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1E664" w14:textId="77777777" w:rsidR="00971A62" w:rsidRPr="00B90D29" w:rsidRDefault="00971A62" w:rsidP="00971A62">
      <w:pPr>
        <w:pStyle w:val="MDPI21heading1"/>
        <w:spacing w:line="480" w:lineRule="auto"/>
        <w:rPr>
          <w:rFonts w:ascii="Times New Roman" w:hAnsi="Times New Roman"/>
        </w:rPr>
      </w:pPr>
      <w:bookmarkStart w:id="0" w:name="_Hlk520840233"/>
      <w:r w:rsidRPr="00B90D29">
        <w:rPr>
          <w:rFonts w:ascii="Times New Roman" w:hAnsi="Times New Roman"/>
        </w:rPr>
        <w:t xml:space="preserve">Materials and Methods  </w:t>
      </w:r>
    </w:p>
    <w:p w14:paraId="00503F4F" w14:textId="77777777" w:rsidR="00971A62" w:rsidRPr="00B90D29" w:rsidRDefault="00971A62" w:rsidP="00971A62">
      <w:pPr>
        <w:pStyle w:val="MDPI22heading2"/>
        <w:spacing w:line="480" w:lineRule="auto"/>
        <w:rPr>
          <w:rFonts w:ascii="Times New Roman" w:hAnsi="Times New Roman"/>
          <w:color w:val="auto"/>
        </w:rPr>
      </w:pPr>
      <w:r w:rsidRPr="00B90D29">
        <w:rPr>
          <w:rFonts w:ascii="Times New Roman" w:hAnsi="Times New Roman"/>
          <w:color w:val="auto"/>
        </w:rPr>
        <w:t>Ethics Statement</w:t>
      </w:r>
    </w:p>
    <w:p w14:paraId="219956EC" w14:textId="68ED8B3A" w:rsidR="00971A62" w:rsidRPr="00893CC8" w:rsidRDefault="00AF053E" w:rsidP="00971A62">
      <w:pPr>
        <w:pStyle w:val="MDPI35textbeforelist"/>
        <w:spacing w:line="480" w:lineRule="auto"/>
        <w:rPr>
          <w:rFonts w:ascii="Times New Roman" w:hAnsi="Times New Roman"/>
          <w:color w:val="auto"/>
        </w:rPr>
      </w:pPr>
      <w:r w:rsidRPr="00AF053E">
        <w:rPr>
          <w:rFonts w:ascii="Times New Roman" w:hAnsi="Times New Roman"/>
          <w:color w:val="auto"/>
        </w:rPr>
        <w:t>All animal experimental protocols in this study were approved and supervised by the Animal Care and Use Committee at China Agricultural University</w:t>
      </w:r>
      <w:r w:rsidR="0087059F">
        <w:rPr>
          <w:rFonts w:ascii="Times New Roman" w:eastAsiaTheme="minorEastAsia" w:hAnsi="Times New Roman" w:hint="eastAsia"/>
          <w:color w:val="auto"/>
          <w:lang w:eastAsia="zh-CN"/>
        </w:rPr>
        <w:t>.</w:t>
      </w:r>
      <w:r w:rsidRPr="00AF053E">
        <w:rPr>
          <w:rFonts w:ascii="Times New Roman" w:hAnsi="Times New Roman"/>
          <w:color w:val="auto"/>
        </w:rPr>
        <w:t xml:space="preserve"> The study strictly adhered to the Guidelines for the Care and Use of Laboratory Animals issued by the National Institutes of Health</w:t>
      </w:r>
      <w:r w:rsidR="00971A62" w:rsidRPr="00893CC8">
        <w:rPr>
          <w:rFonts w:ascii="Times New Roman" w:hAnsi="Times New Roman"/>
          <w:color w:val="auto"/>
        </w:rPr>
        <w:t>.</w:t>
      </w:r>
    </w:p>
    <w:p w14:paraId="12A86F6F" w14:textId="77777777" w:rsidR="00971A62" w:rsidRPr="00B90D29" w:rsidRDefault="00971A62" w:rsidP="00971A62">
      <w:pPr>
        <w:pStyle w:val="MDPI22heading2"/>
        <w:spacing w:line="480" w:lineRule="auto"/>
        <w:rPr>
          <w:rFonts w:ascii="Times New Roman" w:hAnsi="Times New Roman"/>
        </w:rPr>
      </w:pPr>
      <w:r w:rsidRPr="00B90D29">
        <w:rPr>
          <w:rFonts w:ascii="Times New Roman" w:hAnsi="Times New Roman"/>
          <w:color w:val="auto"/>
        </w:rPr>
        <w:t>Phylogenetic analysis of GDF genes</w:t>
      </w:r>
    </w:p>
    <w:p w14:paraId="62C7B310" w14:textId="78910379" w:rsidR="00971A62" w:rsidRPr="00B90D29" w:rsidRDefault="00AF053E" w:rsidP="00971A62">
      <w:pPr>
        <w:pStyle w:val="MDPI33textspaceafter"/>
        <w:spacing w:line="480" w:lineRule="auto"/>
        <w:rPr>
          <w:rFonts w:ascii="Times New Roman" w:hAnsi="Times New Roman"/>
        </w:rPr>
      </w:pPr>
      <w:r w:rsidRPr="00AF053E">
        <w:rPr>
          <w:rFonts w:ascii="Times New Roman" w:hAnsi="Times New Roman"/>
        </w:rPr>
        <w:t xml:space="preserve">Protein sequences for vertebrate GDFs (GDF1 to GDF23) were retrieved from the NCBI database. Detailed species information and sequence identification numbers are provided in Supplementary Table 1. Pseudogene sequences were excluded. Multiple sequence alignment of vertebrate GDFs and MSTN full-length protein sequences was performed using MUSCLE in MEGA7. </w:t>
      </w:r>
      <w:proofErr w:type="spellStart"/>
      <w:r w:rsidRPr="00AF053E">
        <w:rPr>
          <w:rFonts w:ascii="Times New Roman" w:hAnsi="Times New Roman"/>
        </w:rPr>
        <w:t>Gblocks</w:t>
      </w:r>
      <w:proofErr w:type="spellEnd"/>
      <w:r w:rsidRPr="00AF053E">
        <w:rPr>
          <w:rFonts w:ascii="Times New Roman" w:hAnsi="Times New Roman"/>
        </w:rPr>
        <w:t xml:space="preserve"> was applied to refine the alignment by excluding poorly aligned or ambiguous columns, maximizing the alignment quality for analysis</w:t>
      </w:r>
      <w:r w:rsidR="00971A62" w:rsidRPr="00B90D29">
        <w:rPr>
          <w:rFonts w:ascii="Times New Roman" w:hAnsi="Times New Roman"/>
        </w:rPr>
        <w:t xml:space="preserve">. </w:t>
      </w:r>
      <w:bookmarkStart w:id="1" w:name="_Hlk520837831"/>
    </w:p>
    <w:bookmarkEnd w:id="1"/>
    <w:p w14:paraId="222D606E" w14:textId="095B409C" w:rsidR="00971A62" w:rsidRPr="005B41E5" w:rsidRDefault="00AF053E" w:rsidP="00971A62">
      <w:pPr>
        <w:pStyle w:val="MDPI33textspaceafter"/>
        <w:spacing w:line="480" w:lineRule="auto"/>
        <w:rPr>
          <w:rFonts w:ascii="Times New Roman" w:hAnsi="Times New Roman"/>
        </w:rPr>
      </w:pPr>
      <w:r w:rsidRPr="00AF053E">
        <w:rPr>
          <w:rFonts w:ascii="Times New Roman" w:eastAsiaTheme="minorEastAsia" w:hAnsi="Times New Roman"/>
          <w:lang w:eastAsia="zh-CN"/>
        </w:rPr>
        <w:t xml:space="preserve">The maximum likelihood phylogenetic tree of GDFs was constructed using </w:t>
      </w:r>
      <w:proofErr w:type="spellStart"/>
      <w:r w:rsidRPr="00AF053E">
        <w:rPr>
          <w:rFonts w:ascii="Times New Roman" w:eastAsiaTheme="minorEastAsia" w:hAnsi="Times New Roman"/>
          <w:lang w:eastAsia="zh-CN"/>
        </w:rPr>
        <w:t>PhyML</w:t>
      </w:r>
      <w:proofErr w:type="spellEnd"/>
      <w:r w:rsidRPr="00AF053E">
        <w:rPr>
          <w:rFonts w:ascii="Times New Roman" w:eastAsiaTheme="minorEastAsia" w:hAnsi="Times New Roman"/>
          <w:lang w:eastAsia="zh-CN"/>
        </w:rPr>
        <w:t xml:space="preserve">. The SMS server on the </w:t>
      </w:r>
      <w:proofErr w:type="spellStart"/>
      <w:r w:rsidRPr="00AF053E">
        <w:rPr>
          <w:rFonts w:ascii="Times New Roman" w:eastAsiaTheme="minorEastAsia" w:hAnsi="Times New Roman"/>
          <w:lang w:eastAsia="zh-CN"/>
        </w:rPr>
        <w:t>PhyML</w:t>
      </w:r>
      <w:proofErr w:type="spellEnd"/>
      <w:r w:rsidRPr="00AF053E">
        <w:rPr>
          <w:rFonts w:ascii="Times New Roman" w:eastAsiaTheme="minorEastAsia" w:hAnsi="Times New Roman"/>
          <w:lang w:eastAsia="zh-CN"/>
        </w:rPr>
        <w:t xml:space="preserve"> website was first used to identify the optimal substitution model (JTT+G+I+F with four substitution rate categories), which was then applied to tree construction</w:t>
      </w:r>
      <w:r w:rsidR="00971A62" w:rsidRPr="00B90D29">
        <w:rPr>
          <w:rFonts w:ascii="Times New Roman" w:hAnsi="Times New Roman"/>
        </w:rPr>
        <w:t xml:space="preserve">. </w:t>
      </w:r>
      <w:r w:rsidRPr="007F5D99">
        <w:rPr>
          <w:rFonts w:ascii="Times New Roman" w:hAnsi="Times New Roman"/>
          <w:sz w:val="21"/>
          <w:szCs w:val="21"/>
        </w:rPr>
        <w:t xml:space="preserve">A separate maximum likelihood phylogenetic tree for MSTN was built using </w:t>
      </w:r>
      <w:proofErr w:type="spellStart"/>
      <w:r w:rsidRPr="007F5D99">
        <w:rPr>
          <w:rFonts w:ascii="Times New Roman" w:hAnsi="Times New Roman"/>
          <w:sz w:val="21"/>
          <w:szCs w:val="21"/>
        </w:rPr>
        <w:t>PhyML</w:t>
      </w:r>
      <w:proofErr w:type="spellEnd"/>
      <w:r w:rsidRPr="007F5D99">
        <w:rPr>
          <w:rFonts w:ascii="Times New Roman" w:hAnsi="Times New Roman"/>
          <w:sz w:val="21"/>
          <w:szCs w:val="21"/>
        </w:rPr>
        <w:t xml:space="preserve"> with the </w:t>
      </w:r>
      <w:proofErr w:type="spellStart"/>
      <w:r w:rsidRPr="007F5D99">
        <w:rPr>
          <w:rFonts w:ascii="Times New Roman" w:hAnsi="Times New Roman"/>
          <w:sz w:val="21"/>
          <w:szCs w:val="21"/>
        </w:rPr>
        <w:t>HIVb+G+I</w:t>
      </w:r>
      <w:proofErr w:type="spellEnd"/>
      <w:r w:rsidRPr="007F5D99">
        <w:rPr>
          <w:rFonts w:ascii="Times New Roman" w:hAnsi="Times New Roman"/>
          <w:sz w:val="21"/>
          <w:szCs w:val="21"/>
        </w:rPr>
        <w:t xml:space="preserve"> model and the same rate categories. Approximate likelihood ratio tests</w:t>
      </w:r>
      <w:r w:rsidRPr="001F1783">
        <w:rPr>
          <w:rFonts w:ascii="Times New Roman" w:hAnsi="Times New Roman"/>
          <w:sz w:val="21"/>
        </w:rPr>
        <w:t xml:space="preserve"> (</w:t>
      </w:r>
      <w:proofErr w:type="spellStart"/>
      <w:r w:rsidRPr="001F1783">
        <w:rPr>
          <w:rFonts w:ascii="Times New Roman" w:hAnsi="Times New Roman"/>
          <w:sz w:val="21"/>
        </w:rPr>
        <w:t>aLRT</w:t>
      </w:r>
      <w:proofErr w:type="spellEnd"/>
      <w:r w:rsidRPr="001F1783">
        <w:rPr>
          <w:rFonts w:ascii="Times New Roman" w:hAnsi="Times New Roman"/>
          <w:sz w:val="21"/>
        </w:rPr>
        <w:t xml:space="preserve"> SH-like) were </w:t>
      </w:r>
      <w:r w:rsidRPr="007F5D99">
        <w:rPr>
          <w:rFonts w:ascii="Times New Roman" w:hAnsi="Times New Roman"/>
          <w:sz w:val="21"/>
          <w:szCs w:val="21"/>
        </w:rPr>
        <w:t>performed to estimate branch support</w:t>
      </w:r>
      <w:bookmarkStart w:id="2" w:name="_Hlk520837867"/>
      <w:r w:rsidR="00971A62" w:rsidRPr="00B90D29">
        <w:rPr>
          <w:rFonts w:ascii="Times New Roman" w:hAnsi="Times New Roman"/>
        </w:rPr>
        <w:t>.</w:t>
      </w:r>
      <w:bookmarkEnd w:id="2"/>
      <w:r w:rsidR="00971A62" w:rsidRPr="005B41E5">
        <w:rPr>
          <w:rFonts w:ascii="Times New Roman" w:hAnsi="Times New Roman"/>
        </w:rPr>
        <w:t xml:space="preserve"> </w:t>
      </w:r>
      <w:r w:rsidRPr="00AF053E">
        <w:rPr>
          <w:rFonts w:ascii="Times New Roman" w:hAnsi="Times New Roman"/>
        </w:rPr>
        <w:t xml:space="preserve">Visualization and annotation of the GDF and MSTN phylogenetic trees were carried out using </w:t>
      </w:r>
      <w:proofErr w:type="spellStart"/>
      <w:r w:rsidRPr="00AF053E">
        <w:rPr>
          <w:rFonts w:ascii="Times New Roman" w:hAnsi="Times New Roman"/>
        </w:rPr>
        <w:t>Evolview</w:t>
      </w:r>
      <w:proofErr w:type="spellEnd"/>
      <w:r w:rsidR="00971A62" w:rsidRPr="00B90D29">
        <w:rPr>
          <w:rFonts w:ascii="Times New Roman" w:eastAsiaTheme="minorEastAsia" w:hAnsi="Times New Roman"/>
          <w:snapToGrid/>
          <w:color w:val="auto"/>
          <w:kern w:val="2"/>
          <w:sz w:val="21"/>
          <w:lang w:eastAsia="zh-CN" w:bidi="ar-SA"/>
        </w:rPr>
        <w:t>.</w:t>
      </w:r>
      <w:r w:rsidR="00971A62" w:rsidRPr="00B90D29">
        <w:rPr>
          <w:rFonts w:ascii="Times New Roman" w:hAnsi="Times New Roman"/>
        </w:rPr>
        <w:t xml:space="preserve"> </w:t>
      </w:r>
      <w:r w:rsidRPr="00AF053E">
        <w:rPr>
          <w:rFonts w:ascii="Times New Roman" w:eastAsiaTheme="minorEastAsia" w:hAnsi="Times New Roman"/>
          <w:snapToGrid/>
          <w:color w:val="auto"/>
          <w:kern w:val="2"/>
          <w:sz w:val="21"/>
          <w:lang w:eastAsia="zh-CN" w:bidi="ar-SA"/>
        </w:rPr>
        <w:t>Domain data for MSTN protein sequences were retrieved from PFAM</w:t>
      </w:r>
      <w:r w:rsidR="00971A62" w:rsidRPr="00B90D29">
        <w:rPr>
          <w:rFonts w:ascii="Times New Roman" w:eastAsiaTheme="minorEastAsia" w:hAnsi="Times New Roman"/>
          <w:snapToGrid/>
          <w:color w:val="auto"/>
          <w:kern w:val="2"/>
          <w:sz w:val="21"/>
          <w:lang w:eastAsia="zh-CN" w:bidi="ar-SA"/>
        </w:rPr>
        <w:t>.</w:t>
      </w:r>
    </w:p>
    <w:p w14:paraId="41D919DA" w14:textId="77777777" w:rsidR="00971A62" w:rsidRPr="00B90D29" w:rsidRDefault="00971A62" w:rsidP="00971A62">
      <w:pPr>
        <w:pStyle w:val="MDPI22heading2"/>
        <w:spacing w:line="480" w:lineRule="auto"/>
        <w:rPr>
          <w:rFonts w:ascii="Times New Roman" w:hAnsi="Times New Roman"/>
        </w:rPr>
      </w:pPr>
      <w:bookmarkStart w:id="3" w:name="_Hlk520841172"/>
      <w:r w:rsidRPr="00B90D29">
        <w:rPr>
          <w:rFonts w:ascii="Times New Roman" w:hAnsi="Times New Roman"/>
        </w:rPr>
        <w:t>Prediction of the functional eﬀects of MSTN mutations</w:t>
      </w:r>
      <w:bookmarkEnd w:id="3"/>
    </w:p>
    <w:p w14:paraId="40C19B62" w14:textId="326A5AF6" w:rsidR="00971A62" w:rsidRDefault="00AF053E" w:rsidP="00971A62">
      <w:pPr>
        <w:pStyle w:val="MDPI33textspaceafter"/>
        <w:spacing w:line="480" w:lineRule="auto"/>
        <w:rPr>
          <w:rFonts w:ascii="Times New Roman" w:eastAsia="宋体" w:hAnsi="Times New Roman"/>
          <w:color w:val="080000"/>
          <w:lang w:eastAsia="zh-CN"/>
        </w:rPr>
      </w:pPr>
      <w:r w:rsidRPr="00AF053E">
        <w:rPr>
          <w:rFonts w:ascii="Times New Roman" w:hAnsi="Times New Roman"/>
        </w:rPr>
        <w:t>The functional effects of MSTN mutations were assessed using PolyPhen-2 (</w:t>
      </w:r>
      <w:hyperlink r:id="rId7" w:history="1">
        <w:r w:rsidRPr="00142102">
          <w:rPr>
            <w:rStyle w:val="aa"/>
            <w:rFonts w:ascii="Times New Roman" w:hAnsi="Times New Roman"/>
          </w:rPr>
          <w:t>http://genetics.bwh.harvard.edu/pph2/</w:t>
        </w:r>
      </w:hyperlink>
      <w:r w:rsidRPr="00AF053E">
        <w:rPr>
          <w:rFonts w:ascii="Times New Roman" w:hAnsi="Times New Roman"/>
        </w:rPr>
        <w:t>)</w:t>
      </w:r>
      <w:r w:rsidR="00971A62" w:rsidRPr="00B90D29">
        <w:rPr>
          <w:rFonts w:ascii="Times New Roman" w:hAnsi="Times New Roman"/>
        </w:rPr>
        <w:t xml:space="preserve"> </w:t>
      </w:r>
      <w:r w:rsidRPr="007F5D99">
        <w:rPr>
          <w:rFonts w:ascii="Times New Roman" w:hAnsi="Times New Roman"/>
          <w:sz w:val="21"/>
          <w:szCs w:val="21"/>
        </w:rPr>
        <w:t>and SIFT &amp; PROVEAN v1.1.3 (http://provean.jcvi.org/</w:t>
      </w:r>
      <w:proofErr w:type="gramStart"/>
      <w:r w:rsidRPr="007F5D99">
        <w:rPr>
          <w:rFonts w:ascii="Times New Roman" w:hAnsi="Times New Roman"/>
          <w:sz w:val="21"/>
          <w:szCs w:val="21"/>
        </w:rPr>
        <w:t>)</w:t>
      </w:r>
      <w:r w:rsidRPr="007F5D99">
        <w:rPr>
          <w:rFonts w:ascii="Times New Roman" w:eastAsia="宋体" w:hAnsi="Times New Roman"/>
          <w:color w:val="080000"/>
          <w:sz w:val="21"/>
          <w:szCs w:val="21"/>
          <w:lang w:eastAsia="zh-CN"/>
        </w:rPr>
        <w:t>,  applying</w:t>
      </w:r>
      <w:proofErr w:type="gramEnd"/>
      <w:r w:rsidRPr="007F5D99">
        <w:rPr>
          <w:rFonts w:ascii="Times New Roman" w:eastAsia="宋体" w:hAnsi="Times New Roman"/>
          <w:color w:val="080000"/>
          <w:sz w:val="21"/>
          <w:szCs w:val="21"/>
          <w:lang w:eastAsia="zh-CN"/>
        </w:rPr>
        <w:t xml:space="preserve"> </w:t>
      </w:r>
      <w:r w:rsidRPr="001F1783">
        <w:rPr>
          <w:rFonts w:ascii="Times New Roman" w:eastAsia="宋体" w:hAnsi="Times New Roman"/>
          <w:color w:val="080000"/>
          <w:sz w:val="21"/>
        </w:rPr>
        <w:t xml:space="preserve">default </w:t>
      </w:r>
      <w:r w:rsidRPr="007F5D99">
        <w:rPr>
          <w:rFonts w:ascii="Times New Roman" w:eastAsia="宋体" w:hAnsi="Times New Roman"/>
          <w:color w:val="080000"/>
          <w:sz w:val="21"/>
          <w:szCs w:val="21"/>
          <w:lang w:eastAsia="zh-CN"/>
        </w:rPr>
        <w:t>cutoff</w:t>
      </w:r>
      <w:r w:rsidRPr="001F1783">
        <w:rPr>
          <w:rFonts w:ascii="Times New Roman" w:eastAsia="宋体" w:hAnsi="Times New Roman"/>
          <w:color w:val="080000"/>
          <w:sz w:val="21"/>
        </w:rPr>
        <w:t xml:space="preserve"> values</w:t>
      </w:r>
      <w:r>
        <w:rPr>
          <w:rFonts w:ascii="Times New Roman" w:eastAsia="宋体" w:hAnsi="Times New Roman" w:hint="eastAsia"/>
          <w:color w:val="080000"/>
          <w:lang w:eastAsia="zh-CN"/>
        </w:rPr>
        <w:t>.</w:t>
      </w:r>
      <w:r w:rsidR="00971A62" w:rsidRPr="00B90D29">
        <w:rPr>
          <w:rFonts w:ascii="Times New Roman" w:eastAsia="宋体" w:hAnsi="Times New Roman"/>
          <w:color w:val="080000"/>
          <w:lang w:eastAsia="zh-CN"/>
        </w:rPr>
        <w:t xml:space="preserve"> </w:t>
      </w:r>
      <w:r w:rsidRPr="00AF053E">
        <w:rPr>
          <w:rFonts w:ascii="Times New Roman" w:eastAsia="宋体" w:hAnsi="Times New Roman"/>
          <w:color w:val="080000"/>
          <w:lang w:eastAsia="zh-CN"/>
        </w:rPr>
        <w:t>PolyPhen-2 was used to predict the potential impact of amino acid substitutions on protein structure and function, while SIFT evaluated the effects of non-synonymous variants based on sequence homology. PROVEAN was employed to determine whether protein sequence variations altered functionality.</w:t>
      </w:r>
    </w:p>
    <w:p w14:paraId="27694B8D" w14:textId="183F8C62" w:rsidR="00AF053E" w:rsidRPr="00AF053E" w:rsidRDefault="00AF053E" w:rsidP="00971A62">
      <w:pPr>
        <w:pStyle w:val="MDPI33textspaceafter"/>
        <w:spacing w:line="480" w:lineRule="auto"/>
        <w:rPr>
          <w:rFonts w:ascii="Times New Roman" w:eastAsiaTheme="minorEastAsia" w:hAnsi="Times New Roman"/>
          <w:lang w:eastAsia="zh-CN"/>
        </w:rPr>
      </w:pPr>
      <w:r w:rsidRPr="00AF053E">
        <w:rPr>
          <w:rFonts w:ascii="Times New Roman" w:hAnsi="Times New Roman"/>
        </w:rPr>
        <w:t xml:space="preserve">To identify function-altering mutations, multiple sequence alignments of MSTN proteins were analyzed across 68 species. Amino acid replacements occurring in the mature MSTN proteins were identified and </w:t>
      </w:r>
      <w:r w:rsidRPr="00AF053E">
        <w:rPr>
          <w:rFonts w:ascii="Times New Roman" w:hAnsi="Times New Roman"/>
        </w:rPr>
        <w:lastRenderedPageBreak/>
        <w:t>evaluated using the web applications of PolyPhen-2, SIFT, and PROVEAN. The human MSTN protein sequence (NP_005250.1) was used as the query sequence. Mutations predicted as ‘possibly damaging’ by PolyPhen-2, ‘damaging’ by SIFT, or ‘deleterious’ by PROVEAN were considered to have functional significance</w:t>
      </w:r>
      <w:r>
        <w:rPr>
          <w:rFonts w:ascii="Times New Roman" w:eastAsiaTheme="minorEastAsia" w:hAnsi="Times New Roman" w:hint="eastAsia"/>
          <w:lang w:eastAsia="zh-CN"/>
        </w:rPr>
        <w:t>.</w:t>
      </w:r>
    </w:p>
    <w:p w14:paraId="5E72DA9D" w14:textId="77777777" w:rsidR="00971A62" w:rsidRPr="00B90D29" w:rsidRDefault="00971A62" w:rsidP="00971A62">
      <w:pPr>
        <w:pStyle w:val="MDPI22heading2"/>
        <w:spacing w:line="480" w:lineRule="auto"/>
        <w:rPr>
          <w:rFonts w:ascii="Times New Roman" w:hAnsi="Times New Roman"/>
        </w:rPr>
      </w:pPr>
      <w:r w:rsidRPr="00B90D29">
        <w:rPr>
          <w:rFonts w:ascii="Times New Roman" w:hAnsi="Times New Roman"/>
        </w:rPr>
        <w:t>Residue conservation analysis</w:t>
      </w:r>
    </w:p>
    <w:p w14:paraId="773994F8" w14:textId="60808221" w:rsidR="00971A62" w:rsidRDefault="00AF053E" w:rsidP="00971A62">
      <w:pPr>
        <w:pStyle w:val="MDPI33textspaceafter"/>
        <w:spacing w:line="480" w:lineRule="auto"/>
        <w:rPr>
          <w:rFonts w:ascii="Times New Roman" w:eastAsiaTheme="minorEastAsia" w:hAnsi="Times New Roman"/>
          <w:color w:val="auto"/>
          <w:lang w:eastAsia="zh-CN"/>
        </w:rPr>
      </w:pPr>
      <w:r w:rsidRPr="00AF053E">
        <w:rPr>
          <w:rFonts w:ascii="Times New Roman" w:hAnsi="Times New Roman"/>
          <w:color w:val="auto"/>
        </w:rPr>
        <w:t xml:space="preserve">The </w:t>
      </w:r>
      <w:proofErr w:type="spellStart"/>
      <w:r w:rsidRPr="00AF053E">
        <w:rPr>
          <w:rFonts w:ascii="Times New Roman" w:hAnsi="Times New Roman"/>
          <w:color w:val="auto"/>
        </w:rPr>
        <w:t>ConSurf</w:t>
      </w:r>
      <w:proofErr w:type="spellEnd"/>
      <w:r w:rsidRPr="00AF053E">
        <w:rPr>
          <w:rFonts w:ascii="Times New Roman" w:hAnsi="Times New Roman"/>
          <w:color w:val="auto"/>
        </w:rPr>
        <w:t xml:space="preserve"> algorithm was used to estimate the evolutionary conservation of amino acid residue positions within MSTN proteins</w:t>
      </w:r>
      <w:r w:rsidR="00971A62" w:rsidRPr="00B90D29">
        <w:rPr>
          <w:rFonts w:ascii="Times New Roman" w:hAnsi="Times New Roman"/>
          <w:color w:val="auto"/>
        </w:rPr>
        <w:t xml:space="preserve">. </w:t>
      </w:r>
      <w:r w:rsidRPr="00AF053E">
        <w:rPr>
          <w:rFonts w:ascii="Times New Roman" w:hAnsi="Times New Roman"/>
          <w:color w:val="auto"/>
        </w:rPr>
        <w:t>Multiple sequence alignments were generated using MAFFT, and the most suitable substitution matrix was selected. Conservation scores were computed under an empirical Bayesian paradigm to assign each residue a conservation grade.</w:t>
      </w:r>
    </w:p>
    <w:p w14:paraId="2127F9A2" w14:textId="40541813" w:rsidR="00AF053E" w:rsidRPr="00AF053E" w:rsidRDefault="00AF053E" w:rsidP="00971A62">
      <w:pPr>
        <w:pStyle w:val="MDPI33textspaceafter"/>
        <w:spacing w:line="480" w:lineRule="auto"/>
        <w:rPr>
          <w:rFonts w:ascii="Times New Roman" w:eastAsiaTheme="minorEastAsia" w:hAnsi="Times New Roman"/>
          <w:color w:val="auto"/>
          <w:lang w:eastAsia="zh-CN"/>
        </w:rPr>
      </w:pPr>
      <w:r w:rsidRPr="00AF053E">
        <w:rPr>
          <w:rFonts w:ascii="Times New Roman" w:eastAsiaTheme="minorEastAsia" w:hAnsi="Times New Roman"/>
          <w:color w:val="auto"/>
          <w:lang w:eastAsia="zh-CN"/>
        </w:rPr>
        <w:t xml:space="preserve">A 3D model of the </w:t>
      </w:r>
      <w:proofErr w:type="spellStart"/>
      <w:r w:rsidRPr="00AF053E">
        <w:rPr>
          <w:rFonts w:ascii="Times New Roman" w:eastAsiaTheme="minorEastAsia" w:hAnsi="Times New Roman"/>
          <w:color w:val="auto"/>
          <w:lang w:eastAsia="zh-CN"/>
        </w:rPr>
        <w:t>oMSTN</w:t>
      </w:r>
      <w:proofErr w:type="spellEnd"/>
      <w:r w:rsidRPr="00AF053E">
        <w:rPr>
          <w:rFonts w:ascii="Times New Roman" w:eastAsiaTheme="minorEastAsia" w:hAnsi="Times New Roman"/>
          <w:color w:val="auto"/>
          <w:lang w:eastAsia="zh-CN"/>
        </w:rPr>
        <w:t xml:space="preserve"> protein was constructed using </w:t>
      </w:r>
      <w:proofErr w:type="spellStart"/>
      <w:r w:rsidRPr="00AF053E">
        <w:rPr>
          <w:rFonts w:ascii="Times New Roman" w:eastAsiaTheme="minorEastAsia" w:hAnsi="Times New Roman"/>
          <w:color w:val="auto"/>
          <w:lang w:eastAsia="zh-CN"/>
        </w:rPr>
        <w:t>HHPred</w:t>
      </w:r>
      <w:proofErr w:type="spellEnd"/>
      <w:r w:rsidRPr="00AF053E">
        <w:rPr>
          <w:rFonts w:ascii="Times New Roman" w:eastAsiaTheme="minorEastAsia" w:hAnsi="Times New Roman"/>
          <w:color w:val="auto"/>
          <w:lang w:eastAsia="zh-CN"/>
        </w:rPr>
        <w:t xml:space="preserve">, which employs hidden Markov models to search for structural templates in the PDB. The MODELLER algorithm was subsequently applied to predict the 3D structure of the query sequence. Conservation scores ranged from grade 1 (highly variable, rapidly evolving residues) to grade 9 (highly conserved, slowly evolving residues). The conservation grades were visualized on the </w:t>
      </w:r>
      <w:proofErr w:type="spellStart"/>
      <w:r w:rsidRPr="00AF053E">
        <w:rPr>
          <w:rFonts w:ascii="Times New Roman" w:eastAsiaTheme="minorEastAsia" w:hAnsi="Times New Roman"/>
          <w:color w:val="auto"/>
          <w:lang w:eastAsia="zh-CN"/>
        </w:rPr>
        <w:t>oMSTN</w:t>
      </w:r>
      <w:proofErr w:type="spellEnd"/>
      <w:r w:rsidRPr="00AF053E">
        <w:rPr>
          <w:rFonts w:ascii="Times New Roman" w:eastAsiaTheme="minorEastAsia" w:hAnsi="Times New Roman"/>
          <w:color w:val="auto"/>
          <w:lang w:eastAsia="zh-CN"/>
        </w:rPr>
        <w:t xml:space="preserve"> sequence and its modeled 3D structure using a nine-color scale to highlight conservation levels.</w:t>
      </w:r>
    </w:p>
    <w:p w14:paraId="7714E96C" w14:textId="77777777" w:rsidR="00971A62" w:rsidRPr="00B90D29" w:rsidRDefault="00971A62" w:rsidP="00971A62">
      <w:pPr>
        <w:pStyle w:val="MDPI22heading2"/>
        <w:spacing w:line="480" w:lineRule="auto"/>
        <w:rPr>
          <w:rFonts w:ascii="Times New Roman" w:hAnsi="Times New Roman"/>
        </w:rPr>
      </w:pPr>
      <w:r w:rsidRPr="00B90D29">
        <w:rPr>
          <w:rFonts w:ascii="Times New Roman" w:hAnsi="Times New Roman"/>
        </w:rPr>
        <w:t>Structural modeling</w:t>
      </w:r>
    </w:p>
    <w:p w14:paraId="784BD3D6" w14:textId="79A97EE2" w:rsidR="00971A62" w:rsidRPr="00B90D29" w:rsidRDefault="00AF053E" w:rsidP="00971A62">
      <w:pPr>
        <w:pStyle w:val="MDPI31text"/>
        <w:spacing w:line="480" w:lineRule="auto"/>
        <w:rPr>
          <w:rFonts w:ascii="Times New Roman" w:hAnsi="Times New Roman"/>
        </w:rPr>
      </w:pPr>
      <w:r w:rsidRPr="00AF053E">
        <w:rPr>
          <w:rFonts w:ascii="Times New Roman" w:hAnsi="Times New Roman"/>
        </w:rPr>
        <w:t xml:space="preserve">The secondary structure of MSTN was predicted using </w:t>
      </w:r>
      <w:proofErr w:type="spellStart"/>
      <w:r w:rsidRPr="00AF053E">
        <w:rPr>
          <w:rFonts w:ascii="Times New Roman" w:hAnsi="Times New Roman"/>
        </w:rPr>
        <w:t>ESPript</w:t>
      </w:r>
      <w:proofErr w:type="spellEnd"/>
      <w:r w:rsidRPr="00AF053E">
        <w:rPr>
          <w:rFonts w:ascii="Times New Roman" w:hAnsi="Times New Roman"/>
        </w:rPr>
        <w:t xml:space="preserve"> (https://espript.ibcp.fr)</w:t>
      </w:r>
      <w:r w:rsidR="00971A62" w:rsidRPr="00B90D29">
        <w:rPr>
          <w:rFonts w:ascii="Times New Roman" w:hAnsi="Times New Roman"/>
        </w:rPr>
        <w:t xml:space="preserve"> and </w:t>
      </w:r>
      <w:proofErr w:type="spellStart"/>
      <w:r w:rsidR="00971A62" w:rsidRPr="00B90D29">
        <w:rPr>
          <w:rFonts w:ascii="Times New Roman" w:hAnsi="Times New Roman"/>
        </w:rPr>
        <w:t>ENDscript</w:t>
      </w:r>
      <w:proofErr w:type="spellEnd"/>
      <w:r w:rsidR="00971A62" w:rsidRPr="00B90D29">
        <w:rPr>
          <w:rFonts w:ascii="Times New Roman" w:hAnsi="Times New Roman"/>
        </w:rPr>
        <w:t xml:space="preserve"> (</w:t>
      </w:r>
      <w:hyperlink r:id="rId8" w:history="1">
        <w:r w:rsidR="00971A62" w:rsidRPr="00B90D29">
          <w:rPr>
            <w:rFonts w:ascii="Times New Roman" w:hAnsi="Times New Roman"/>
          </w:rPr>
          <w:t>https://endscript.ibcp.fr</w:t>
        </w:r>
      </w:hyperlink>
      <w:r w:rsidR="00971A62" w:rsidRPr="00B90D29">
        <w:rPr>
          <w:rFonts w:ascii="Times New Roman" w:hAnsi="Times New Roman"/>
        </w:rPr>
        <w:t>) from aligned sequences</w:t>
      </w:r>
      <w:r w:rsidR="00971A62">
        <w:rPr>
          <w:rFonts w:ascii="Times New Roman" w:hAnsi="Times New Roman"/>
        </w:rPr>
        <w:t>, and the results were showed using t</w:t>
      </w:r>
      <w:r w:rsidR="00971A62" w:rsidRPr="00B90D29">
        <w:rPr>
          <w:rFonts w:ascii="Times New Roman" w:hAnsi="Times New Roman"/>
        </w:rPr>
        <w:t xml:space="preserve">he </w:t>
      </w:r>
      <w:r w:rsidR="00971A62" w:rsidRPr="00A67E0A">
        <w:rPr>
          <w:rFonts w:ascii="Times New Roman" w:hAnsi="Times New Roman"/>
          <w:iCs/>
        </w:rPr>
        <w:t>oMSTN</w:t>
      </w:r>
      <w:r w:rsidR="00971A62" w:rsidRPr="00B90D29">
        <w:rPr>
          <w:rFonts w:ascii="Times New Roman" w:hAnsi="Times New Roman"/>
        </w:rPr>
        <w:t xml:space="preserve"> delimitations as the reference for </w:t>
      </w:r>
      <w:r w:rsidR="00971A62">
        <w:rPr>
          <w:rFonts w:ascii="Times New Roman" w:hAnsi="Times New Roman"/>
        </w:rPr>
        <w:t>other</w:t>
      </w:r>
      <w:r w:rsidR="00971A62" w:rsidRPr="00B90D29">
        <w:rPr>
          <w:rFonts w:ascii="Times New Roman" w:hAnsi="Times New Roman"/>
        </w:rPr>
        <w:t xml:space="preserve"> species. </w:t>
      </w:r>
    </w:p>
    <w:p w14:paraId="22978ED0" w14:textId="5BFDA885" w:rsidR="00AF053E" w:rsidRPr="00AF053E" w:rsidRDefault="00AF053E" w:rsidP="00971A62">
      <w:pPr>
        <w:pStyle w:val="MDPI31text"/>
        <w:spacing w:line="480" w:lineRule="auto"/>
        <w:rPr>
          <w:rFonts w:ascii="Times New Roman" w:eastAsiaTheme="minorEastAsia" w:hAnsi="Times New Roman"/>
          <w:color w:val="auto"/>
          <w:lang w:eastAsia="zh-CN"/>
        </w:rPr>
      </w:pPr>
      <w:r w:rsidRPr="00AF053E">
        <w:rPr>
          <w:rFonts w:ascii="Times New Roman" w:hAnsi="Times New Roman"/>
          <w:color w:val="auto"/>
        </w:rPr>
        <w:t xml:space="preserve">For 3D structural modeling of </w:t>
      </w:r>
      <w:proofErr w:type="spellStart"/>
      <w:r w:rsidRPr="00AF053E">
        <w:rPr>
          <w:rFonts w:ascii="Times New Roman" w:hAnsi="Times New Roman"/>
          <w:color w:val="auto"/>
        </w:rPr>
        <w:t>oMSTN</w:t>
      </w:r>
      <w:proofErr w:type="spellEnd"/>
      <w:r w:rsidRPr="00AF053E">
        <w:rPr>
          <w:rFonts w:ascii="Times New Roman" w:hAnsi="Times New Roman"/>
          <w:color w:val="auto"/>
        </w:rPr>
        <w:t>, I-</w:t>
      </w:r>
      <w:proofErr w:type="gramStart"/>
      <w:r w:rsidRPr="00AF053E">
        <w:rPr>
          <w:rFonts w:ascii="Times New Roman" w:hAnsi="Times New Roman"/>
          <w:color w:val="auto"/>
        </w:rPr>
        <w:t>TASSER ,</w:t>
      </w:r>
      <w:proofErr w:type="gramEnd"/>
      <w:r w:rsidRPr="00AF053E">
        <w:rPr>
          <w:rFonts w:ascii="Times New Roman" w:hAnsi="Times New Roman"/>
          <w:color w:val="auto"/>
        </w:rPr>
        <w:t xml:space="preserve"> a hierarchical protein structure prediction method, and Phyre2</w:t>
      </w:r>
      <w:r>
        <w:rPr>
          <w:rFonts w:ascii="Times New Roman" w:eastAsiaTheme="minorEastAsia" w:hAnsi="Times New Roman" w:hint="eastAsia"/>
          <w:color w:val="auto"/>
          <w:lang w:eastAsia="zh-CN"/>
        </w:rPr>
        <w:t>,</w:t>
      </w:r>
      <w:r w:rsidRPr="00AF053E">
        <w:t xml:space="preserve"> </w:t>
      </w:r>
      <w:r w:rsidRPr="00AF053E">
        <w:rPr>
          <w:rFonts w:ascii="Times New Roman" w:eastAsiaTheme="minorEastAsia" w:hAnsi="Times New Roman"/>
          <w:color w:val="auto"/>
          <w:lang w:eastAsia="zh-CN"/>
        </w:rPr>
        <w:t xml:space="preserve">which uses a threading-based approach, were employed. These tools generated models based on templates derived from known structures in the Protein Data Bank (PDB). The resulting modeled structures were managed, visualized, and annotated using </w:t>
      </w:r>
      <w:proofErr w:type="spellStart"/>
      <w:r w:rsidRPr="00AF053E">
        <w:rPr>
          <w:rFonts w:ascii="Times New Roman" w:eastAsiaTheme="minorEastAsia" w:hAnsi="Times New Roman"/>
          <w:color w:val="auto"/>
          <w:lang w:eastAsia="zh-CN"/>
        </w:rPr>
        <w:t>PyMol</w:t>
      </w:r>
      <w:proofErr w:type="spellEnd"/>
      <w:r>
        <w:rPr>
          <w:rFonts w:ascii="Times New Roman" w:eastAsiaTheme="minorEastAsia" w:hAnsi="Times New Roman" w:hint="eastAsia"/>
          <w:color w:val="auto"/>
          <w:lang w:eastAsia="zh-CN"/>
        </w:rPr>
        <w:t>.</w:t>
      </w:r>
    </w:p>
    <w:p w14:paraId="029499A3" w14:textId="77777777" w:rsidR="00971A62" w:rsidRPr="00900B51" w:rsidRDefault="00971A62" w:rsidP="00971A62">
      <w:pPr>
        <w:pStyle w:val="MDPI22heading2"/>
        <w:spacing w:line="480" w:lineRule="auto"/>
        <w:rPr>
          <w:rFonts w:ascii="Times New Roman" w:hAnsi="Times New Roman"/>
        </w:rPr>
      </w:pPr>
      <w:r w:rsidRPr="00900B51">
        <w:rPr>
          <w:rFonts w:ascii="Times New Roman" w:hAnsi="Times New Roman"/>
        </w:rPr>
        <w:t>Protein–protein docking analysis</w:t>
      </w:r>
    </w:p>
    <w:p w14:paraId="408DB1BA" w14:textId="77777777" w:rsidR="00AF053E" w:rsidRPr="00AF053E" w:rsidRDefault="00AF053E" w:rsidP="00AF053E">
      <w:pPr>
        <w:pStyle w:val="MDPI31text"/>
        <w:spacing w:line="480" w:lineRule="auto"/>
        <w:rPr>
          <w:rFonts w:ascii="Times New Roman" w:hAnsi="Times New Roman"/>
          <w:color w:val="auto"/>
        </w:rPr>
      </w:pPr>
      <w:r w:rsidRPr="00AF053E">
        <w:rPr>
          <w:rFonts w:ascii="Times New Roman" w:hAnsi="Times New Roman"/>
          <w:color w:val="auto"/>
        </w:rPr>
        <w:t xml:space="preserve">To investigate the interactions between </w:t>
      </w:r>
      <w:proofErr w:type="spellStart"/>
      <w:r w:rsidRPr="00AF053E">
        <w:rPr>
          <w:rFonts w:ascii="Times New Roman" w:hAnsi="Times New Roman"/>
          <w:color w:val="auto"/>
        </w:rPr>
        <w:t>oMSTN</w:t>
      </w:r>
      <w:proofErr w:type="spellEnd"/>
      <w:r w:rsidRPr="00AF053E">
        <w:rPr>
          <w:rFonts w:ascii="Times New Roman" w:hAnsi="Times New Roman"/>
          <w:color w:val="auto"/>
        </w:rPr>
        <w:t xml:space="preserve"> and its receptors, the structures of sheep activin A receptor type 2B (oACVR2B) and sheep ALK receptor tyrosine kinase (oALK4) were modeled using Phyre2. The modeled structures of oACVR2B and oALK4, along with </w:t>
      </w:r>
      <w:proofErr w:type="spellStart"/>
      <w:r w:rsidRPr="00AF053E">
        <w:rPr>
          <w:rFonts w:ascii="Times New Roman" w:hAnsi="Times New Roman"/>
          <w:color w:val="auto"/>
        </w:rPr>
        <w:t>oMSTN</w:t>
      </w:r>
      <w:proofErr w:type="spellEnd"/>
      <w:r w:rsidRPr="00AF053E">
        <w:rPr>
          <w:rFonts w:ascii="Times New Roman" w:hAnsi="Times New Roman"/>
          <w:color w:val="auto"/>
        </w:rPr>
        <w:t xml:space="preserve">, were submitted to the ZDOCK server </w:t>
      </w:r>
      <w:r w:rsidRPr="00AF053E">
        <w:rPr>
          <w:rFonts w:ascii="Times New Roman" w:hAnsi="Times New Roman"/>
          <w:color w:val="auto"/>
        </w:rPr>
        <w:lastRenderedPageBreak/>
        <w:t>(https://zdock.umassmed.edu/)</w:t>
      </w:r>
      <w:r>
        <w:rPr>
          <w:rFonts w:ascii="Times New Roman" w:eastAsiaTheme="minorEastAsia" w:hAnsi="Times New Roman" w:hint="eastAsia"/>
          <w:color w:val="auto"/>
          <w:lang w:eastAsia="zh-CN"/>
        </w:rPr>
        <w:t>,</w:t>
      </w:r>
      <w:r w:rsidR="00971A62">
        <w:rPr>
          <w:rFonts w:ascii="Times New Roman" w:hAnsi="Times New Roman"/>
          <w:color w:val="auto"/>
        </w:rPr>
        <w:t xml:space="preserve"> </w:t>
      </w:r>
      <w:r w:rsidRPr="00AF053E">
        <w:rPr>
          <w:rFonts w:ascii="Times New Roman" w:hAnsi="Times New Roman"/>
          <w:color w:val="auto"/>
        </w:rPr>
        <w:t>which evaluates all possible binding modes in translational and rotational space between two proteins. ZDOCK employs an energy-based scoring function to rank the predicted poses.</w:t>
      </w:r>
    </w:p>
    <w:p w14:paraId="19D6A9EE" w14:textId="16E8158C" w:rsidR="00971A62" w:rsidRPr="00AF053E" w:rsidRDefault="00AF053E" w:rsidP="00AF053E">
      <w:pPr>
        <w:pStyle w:val="MDPI31text"/>
        <w:spacing w:line="480" w:lineRule="auto"/>
        <w:rPr>
          <w:rFonts w:ascii="Times New Roman" w:hAnsi="Times New Roman"/>
        </w:rPr>
      </w:pPr>
      <w:r w:rsidRPr="00AF053E">
        <w:rPr>
          <w:rFonts w:ascii="Times New Roman" w:hAnsi="Times New Roman"/>
          <w:color w:val="auto"/>
        </w:rPr>
        <w:t xml:space="preserve">Further analysis of macromolecular interfaces for the oMSTN-oACVR2B and oMSTN-oALK4 complexes was performed using </w:t>
      </w:r>
      <w:proofErr w:type="spellStart"/>
      <w:r w:rsidRPr="00AF053E">
        <w:rPr>
          <w:rFonts w:ascii="Times New Roman" w:hAnsi="Times New Roman"/>
          <w:color w:val="auto"/>
        </w:rPr>
        <w:t>PDBePISA</w:t>
      </w:r>
      <w:proofErr w:type="spellEnd"/>
      <w:r w:rsidRPr="00AF053E">
        <w:rPr>
          <w:rFonts w:ascii="Times New Roman" w:hAnsi="Times New Roman"/>
          <w:color w:val="auto"/>
        </w:rPr>
        <w:t>, an interactive tool for exploring protein-protein interaction surfaces.</w:t>
      </w:r>
    </w:p>
    <w:p w14:paraId="5B41CD47" w14:textId="77777777" w:rsidR="00971A62" w:rsidRPr="00B90D29" w:rsidRDefault="00971A62" w:rsidP="00971A62">
      <w:pPr>
        <w:pStyle w:val="MDPI22heading2"/>
        <w:spacing w:line="480" w:lineRule="auto"/>
        <w:rPr>
          <w:rFonts w:ascii="Times New Roman" w:hAnsi="Times New Roman"/>
        </w:rPr>
      </w:pPr>
      <w:r w:rsidRPr="00B90D29">
        <w:rPr>
          <w:rFonts w:ascii="Times New Roman" w:hAnsi="Times New Roman"/>
        </w:rPr>
        <w:t>Generation of MSTN knockout sheep via the CRISPR/Cas9 system</w:t>
      </w:r>
    </w:p>
    <w:bookmarkEnd w:id="0"/>
    <w:p w14:paraId="066D0805" w14:textId="5AF208FB" w:rsidR="00971A62" w:rsidRDefault="00AF053E" w:rsidP="00971A62">
      <w:pPr>
        <w:pStyle w:val="MDPI31text"/>
        <w:spacing w:line="480" w:lineRule="auto"/>
        <w:rPr>
          <w:rFonts w:ascii="Times New Roman" w:eastAsiaTheme="minorEastAsia" w:hAnsi="Times New Roman"/>
          <w:lang w:eastAsia="zh-CN"/>
        </w:rPr>
      </w:pPr>
      <w:r w:rsidRPr="00AF053E">
        <w:rPr>
          <w:rFonts w:ascii="Times New Roman" w:hAnsi="Times New Roman"/>
        </w:rPr>
        <w:t xml:space="preserve">The CRISPR/Cas9 system was utilized to generate </w:t>
      </w:r>
      <w:r w:rsidRPr="00AF053E">
        <w:rPr>
          <w:rFonts w:ascii="Times New Roman" w:hAnsi="Times New Roman"/>
          <w:i/>
          <w:iCs/>
        </w:rPr>
        <w:t>MSTN</w:t>
      </w:r>
      <w:r w:rsidRPr="00AF053E">
        <w:rPr>
          <w:rFonts w:ascii="Times New Roman" w:hAnsi="Times New Roman"/>
        </w:rPr>
        <w:t xml:space="preserve"> knockout sheep by directly injecting sgRNA and Cas9 mRNA into zygotes in a one-step procedure. The target site for </w:t>
      </w:r>
      <w:proofErr w:type="spellStart"/>
      <w:r w:rsidRPr="00147D96">
        <w:rPr>
          <w:rFonts w:ascii="Times New Roman" w:hAnsi="Times New Roman"/>
          <w:i/>
          <w:iCs/>
        </w:rPr>
        <w:t>oMSTN</w:t>
      </w:r>
      <w:proofErr w:type="spellEnd"/>
      <w:r w:rsidRPr="00AF053E">
        <w:rPr>
          <w:rFonts w:ascii="Times New Roman" w:hAnsi="Times New Roman"/>
        </w:rPr>
        <w:t xml:space="preserve"> sgRNA was designed within the "TGF-beta-like" domain. Founders were identified through PCR amplification of the targeted </w:t>
      </w:r>
      <w:proofErr w:type="spellStart"/>
      <w:r w:rsidRPr="00147D96">
        <w:rPr>
          <w:rFonts w:ascii="Times New Roman" w:hAnsi="Times New Roman"/>
          <w:i/>
          <w:iCs/>
        </w:rPr>
        <w:t>oMSTN</w:t>
      </w:r>
      <w:proofErr w:type="spellEnd"/>
      <w:r w:rsidRPr="00AF053E">
        <w:rPr>
          <w:rFonts w:ascii="Times New Roman" w:hAnsi="Times New Roman"/>
        </w:rPr>
        <w:t xml:space="preserve"> gene sequence, followed by sequencing to confirm the presence of induced mutations.</w:t>
      </w:r>
    </w:p>
    <w:p w14:paraId="3763F283" w14:textId="4391CB28" w:rsidR="00147D96" w:rsidRPr="00147D96" w:rsidRDefault="00147D96" w:rsidP="00971A62">
      <w:pPr>
        <w:pStyle w:val="MDPI31text"/>
        <w:spacing w:line="480" w:lineRule="auto"/>
        <w:rPr>
          <w:rFonts w:ascii="Times New Roman" w:eastAsiaTheme="minorEastAsia" w:hAnsi="Times New Roman"/>
          <w:snapToGrid/>
          <w:szCs w:val="20"/>
          <w:lang w:eastAsia="zh-CN" w:bidi="ar-SA"/>
        </w:rPr>
      </w:pPr>
      <w:r w:rsidRPr="00147D96">
        <w:rPr>
          <w:rFonts w:ascii="Times New Roman" w:eastAsiaTheme="minorEastAsia" w:hAnsi="Times New Roman"/>
          <w:snapToGrid/>
          <w:szCs w:val="20"/>
          <w:lang w:eastAsia="zh-CN" w:bidi="ar-SA"/>
        </w:rPr>
        <w:t xml:space="preserve">Structural models of </w:t>
      </w:r>
      <w:proofErr w:type="spellStart"/>
      <w:r w:rsidRPr="00147D96">
        <w:rPr>
          <w:rFonts w:ascii="Times New Roman" w:eastAsiaTheme="minorEastAsia" w:hAnsi="Times New Roman"/>
          <w:snapToGrid/>
          <w:szCs w:val="20"/>
          <w:lang w:eastAsia="zh-CN" w:bidi="ar-SA"/>
        </w:rPr>
        <w:t>oMSTN</w:t>
      </w:r>
      <w:proofErr w:type="spellEnd"/>
      <w:r w:rsidRPr="00147D96">
        <w:rPr>
          <w:rFonts w:ascii="Times New Roman" w:eastAsiaTheme="minorEastAsia" w:hAnsi="Times New Roman"/>
          <w:snapToGrid/>
          <w:szCs w:val="20"/>
          <w:lang w:eastAsia="zh-CN" w:bidi="ar-SA"/>
        </w:rPr>
        <w:t xml:space="preserve"> from both the founders and wild-type sheep were generated using Phyre2 to visualize and compare the structural changes resulting from the gene edits. The phenotypic effects of MSTN-null mutations, specifically the double-muscling (DBM) phenotype, were observed and documented in the knockout sheep.</w:t>
      </w:r>
    </w:p>
    <w:sectPr w:rsidR="00147D96" w:rsidRPr="00147D96" w:rsidSect="00E45212">
      <w:type w:val="continuous"/>
      <w:pgSz w:w="11906" w:h="16838" w:code="9"/>
      <w:pgMar w:top="1418" w:right="1531" w:bottom="1077" w:left="1531" w:header="1021" w:footer="851"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3DEA8E" w14:textId="77777777" w:rsidR="00632A7D" w:rsidRDefault="00632A7D">
      <w:pPr>
        <w:spacing w:line="240" w:lineRule="auto"/>
      </w:pPr>
      <w:r>
        <w:separator/>
      </w:r>
    </w:p>
  </w:endnote>
  <w:endnote w:type="continuationSeparator" w:id="0">
    <w:p w14:paraId="5929F0E4" w14:textId="77777777" w:rsidR="00632A7D" w:rsidRDefault="00632A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MinionPro-Bold">
    <w:altName w:val="Cambria"/>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t1-mini-bold">
    <w:altName w:val="Cambria"/>
    <w:panose1 w:val="00000000000000000000"/>
    <w:charset w:val="00"/>
    <w:family w:val="roman"/>
    <w:notTrueType/>
    <w:pitch w:val="default"/>
  </w:font>
  <w:font w:name="t1-mini-regular">
    <w:altName w:val="Cambria"/>
    <w:panose1 w:val="00000000000000000000"/>
    <w:charset w:val="00"/>
    <w:family w:val="roman"/>
    <w:notTrueType/>
    <w:pitch w:val="default"/>
  </w:font>
  <w:font w:name="Rpx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2CE3EB" w14:textId="77777777" w:rsidR="00632A7D" w:rsidRDefault="00632A7D">
      <w:pPr>
        <w:spacing w:line="240" w:lineRule="auto"/>
      </w:pPr>
      <w:r>
        <w:separator/>
      </w:r>
    </w:p>
  </w:footnote>
  <w:footnote w:type="continuationSeparator" w:id="0">
    <w:p w14:paraId="271CC353" w14:textId="77777777" w:rsidR="00632A7D" w:rsidRDefault="00632A7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28DE0414"/>
    <w:multiLevelType w:val="hybridMultilevel"/>
    <w:tmpl w:val="3FB6798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549C274F"/>
    <w:multiLevelType w:val="hybridMultilevel"/>
    <w:tmpl w:val="791CCD5A"/>
    <w:lvl w:ilvl="0" w:tplc="04090001">
      <w:start w:val="1"/>
      <w:numFmt w:val="bullet"/>
      <w:lvlText w:val=""/>
      <w:lvlJc w:val="left"/>
      <w:pPr>
        <w:ind w:left="533" w:hanging="420"/>
      </w:pPr>
      <w:rPr>
        <w:rFonts w:ascii="Wingdings" w:hAnsi="Wingdings" w:hint="default"/>
      </w:rPr>
    </w:lvl>
    <w:lvl w:ilvl="1" w:tplc="04090003" w:tentative="1">
      <w:start w:val="1"/>
      <w:numFmt w:val="bullet"/>
      <w:lvlText w:val=""/>
      <w:lvlJc w:val="left"/>
      <w:pPr>
        <w:ind w:left="953" w:hanging="420"/>
      </w:pPr>
      <w:rPr>
        <w:rFonts w:ascii="Wingdings" w:hAnsi="Wingdings" w:hint="default"/>
      </w:rPr>
    </w:lvl>
    <w:lvl w:ilvl="2" w:tplc="04090005" w:tentative="1">
      <w:start w:val="1"/>
      <w:numFmt w:val="bullet"/>
      <w:lvlText w:val=""/>
      <w:lvlJc w:val="left"/>
      <w:pPr>
        <w:ind w:left="1373" w:hanging="420"/>
      </w:pPr>
      <w:rPr>
        <w:rFonts w:ascii="Wingdings" w:hAnsi="Wingdings" w:hint="default"/>
      </w:rPr>
    </w:lvl>
    <w:lvl w:ilvl="3" w:tplc="04090001" w:tentative="1">
      <w:start w:val="1"/>
      <w:numFmt w:val="bullet"/>
      <w:lvlText w:val=""/>
      <w:lvlJc w:val="left"/>
      <w:pPr>
        <w:ind w:left="1793" w:hanging="420"/>
      </w:pPr>
      <w:rPr>
        <w:rFonts w:ascii="Wingdings" w:hAnsi="Wingdings" w:hint="default"/>
      </w:rPr>
    </w:lvl>
    <w:lvl w:ilvl="4" w:tplc="04090003" w:tentative="1">
      <w:start w:val="1"/>
      <w:numFmt w:val="bullet"/>
      <w:lvlText w:val=""/>
      <w:lvlJc w:val="left"/>
      <w:pPr>
        <w:ind w:left="2213" w:hanging="420"/>
      </w:pPr>
      <w:rPr>
        <w:rFonts w:ascii="Wingdings" w:hAnsi="Wingdings" w:hint="default"/>
      </w:rPr>
    </w:lvl>
    <w:lvl w:ilvl="5" w:tplc="04090005" w:tentative="1">
      <w:start w:val="1"/>
      <w:numFmt w:val="bullet"/>
      <w:lvlText w:val=""/>
      <w:lvlJc w:val="left"/>
      <w:pPr>
        <w:ind w:left="2633" w:hanging="420"/>
      </w:pPr>
      <w:rPr>
        <w:rFonts w:ascii="Wingdings" w:hAnsi="Wingdings" w:hint="default"/>
      </w:rPr>
    </w:lvl>
    <w:lvl w:ilvl="6" w:tplc="04090001" w:tentative="1">
      <w:start w:val="1"/>
      <w:numFmt w:val="bullet"/>
      <w:lvlText w:val=""/>
      <w:lvlJc w:val="left"/>
      <w:pPr>
        <w:ind w:left="3053" w:hanging="420"/>
      </w:pPr>
      <w:rPr>
        <w:rFonts w:ascii="Wingdings" w:hAnsi="Wingdings" w:hint="default"/>
      </w:rPr>
    </w:lvl>
    <w:lvl w:ilvl="7" w:tplc="04090003" w:tentative="1">
      <w:start w:val="1"/>
      <w:numFmt w:val="bullet"/>
      <w:lvlText w:val=""/>
      <w:lvlJc w:val="left"/>
      <w:pPr>
        <w:ind w:left="3473" w:hanging="420"/>
      </w:pPr>
      <w:rPr>
        <w:rFonts w:ascii="Wingdings" w:hAnsi="Wingdings" w:hint="default"/>
      </w:rPr>
    </w:lvl>
    <w:lvl w:ilvl="8" w:tplc="04090005" w:tentative="1">
      <w:start w:val="1"/>
      <w:numFmt w:val="bullet"/>
      <w:lvlText w:val=""/>
      <w:lvlJc w:val="left"/>
      <w:pPr>
        <w:ind w:left="3893" w:hanging="420"/>
      </w:pPr>
      <w:rPr>
        <w:rFonts w:ascii="Wingdings" w:hAnsi="Wingdings" w:hint="default"/>
      </w:rPr>
    </w:lvl>
  </w:abstractNum>
  <w:num w:numId="1" w16cid:durableId="1240213045">
    <w:abstractNumId w:val="1"/>
  </w:num>
  <w:num w:numId="2" w16cid:durableId="1882589684">
    <w:abstractNumId w:val="3"/>
  </w:num>
  <w:num w:numId="3" w16cid:durableId="503133666">
    <w:abstractNumId w:val="0"/>
  </w:num>
  <w:num w:numId="4" w16cid:durableId="1239973185">
    <w:abstractNumId w:val="2"/>
  </w:num>
  <w:num w:numId="5" w16cid:durableId="16650882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NE.Ref{02F85402-DAC3-4A71-A024-D1ABEBC1154E}" w:val=" ADDIN NE.Ref.{02F85402-DAC3-4A71-A024-D1ABEBC1154E}&lt;Citation&gt;&lt;Group&gt;&lt;References&gt;&lt;Item&gt;&lt;ID&gt;404&lt;/ID&gt;&lt;UID&gt;{6F147CE7-5762-4759-BA11-54073B099EC7}&lt;/UID&gt;&lt;Title&gt;Genes contributing to genetic variation of muscling in sheep&lt;/Title&gt;&lt;Template&gt;Journal Article&lt;/Template&gt;&lt;Star&gt;0&lt;/Star&gt;&lt;Tag&gt;0&lt;/Tag&gt;&lt;Author&gt;Tellam, R L; Cockett, N E; Vuocolo, T; Bidwell, C A&lt;/Author&gt;&lt;Year&gt;2012&lt;/Year&gt;&lt;Details&gt;&lt;_accessed&gt;64635031&lt;/_accessed&gt;&lt;_accession_num&gt;22952470&lt;/_accession_num&gt;&lt;_author_adr&gt;Division of Animal, Food and Health Sciences, Commonwealth Scientific and Industrial Research Organisation St Lucia, QLD, Australia.&lt;/_author_adr&gt;&lt;_collection_scope&gt;SCIE&lt;/_collection_scope&gt;&lt;_created&gt;64635031&lt;/_created&gt;&lt;_date&gt;58933440&lt;/_date&gt;&lt;_date_display&gt;2012&lt;/_date_display&gt;&lt;_db_updated&gt;PubMed&lt;/_db_updated&gt;&lt;_doi&gt;10.3389/fgene.2012.00164&lt;/_doi&gt;&lt;_impact_factor&gt;   4.772&lt;/_impact_factor&gt;&lt;_isbn&gt;1664-8021 (Electronic); 1664-8021 (Linking)&lt;/_isbn&gt;&lt;_journal&gt;Front Genet&lt;/_journal&gt;&lt;_keywords&gt;Callipyge; gene; imprinting; myostatin; sheep; skeletal muscle&lt;/_keywords&gt;&lt;_language&gt;eng&lt;/_language&gt;&lt;_modified&gt;64635031&lt;/_modified&gt;&lt;_pages&gt;164&lt;/_pages&gt;&lt;_social_category&gt;生物学(3)&lt;/_social_category&gt;&lt;_tertiary_title&gt;Frontiers in genetics&lt;/_tertiary_title&gt;&lt;_type_work&gt;Journal Article&lt;/_type_work&gt;&lt;_url&gt;http://www.ncbi.nlm.nih.gov/entrez/query.fcgi?cmd=Retrieve&amp;amp;db=pubmed&amp;amp;dopt=Abstract&amp;amp;list_uids=22952470&amp;amp;query_hl=1&lt;/_url&gt;&lt;_volume&gt;3&lt;/_volume&gt;&lt;/Details&gt;&lt;Extra&gt;&lt;DBUID&gt;{F96A950B-833F-4880-A151-76DA2D6A2879}&lt;/DBUID&gt;&lt;/Extra&gt;&lt;/Item&gt;&lt;/References&gt;&lt;/Group&gt;&lt;Group&gt;&lt;References&gt;&lt;Item&gt;&lt;ID&gt;406&lt;/ID&gt;&lt;UID&gt;{FDB95556-D096-4FA7-ADFD-C2A66C747C8A}&lt;/UID&gt;&lt;Title&gt;CRISPR/Cas9-mediated sheep MSTN gene knockout and promote sSMSCs differentiation&lt;/Title&gt;&lt;Template&gt;Journal Article&lt;/Template&gt;&lt;Star&gt;0&lt;/Star&gt;&lt;Tag&gt;0&lt;/Tag&gt;&lt;Author&gt;Zhang, Y; Wang, Y; Yulin, B; Tang, B; Wang, M; Zhang, C; Zhang, W; Jin, J; Li, T; Zhao, R; Yu, X; Zuo, Q; Li, B&lt;/Author&gt;&lt;Year&gt;2018&lt;/Year&gt;&lt;Details&gt;&lt;_accession_num&gt;30242885&lt;/_accession_num&gt;&lt;_author_adr&gt;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lt;/_author_adr&gt;&lt;_collection_scope&gt;SCIE&lt;/_collection_scope&gt;&lt;_created&gt;64635039&lt;/_created&gt;&lt;_date&gt;2018-09-22&lt;/_date&gt;&lt;_date_display&gt;2018 Sep 22&lt;/_date_display&gt;&lt;_db_updated&gt;PubMed&lt;/_db_updated&gt;&lt;_doi&gt;10.1002/jcb.27474&lt;/_doi&gt;&lt;_impact_factor&gt;   4.480&lt;/_impact_factor&gt;&lt;_isbn&gt;1097-4644 (Electronic); 0730-2312 (Linking)&lt;/_isbn&gt;&lt;_journal&gt;J Cell Biochem&lt;/_journal&gt;&lt;_keywords&gt;clustered regularly interspaced short palindromic repeat/CRISPR-associated_x000d__x000a_      protein 9; myostatin gene; sheep; single cell line; somatic nuclear transfer; transgenic&lt;/_keywords&gt;&lt;_language&gt;eng&lt;/_language&gt;&lt;_modified&gt;64635039&lt;/_modified&gt;&lt;_ori_publication&gt;(c) 2018 Wiley Periodicals, Inc.&lt;/_ori_publication&gt;&lt;_social_category&gt;生物学(3)&lt;/_social_category&gt;&lt;_tertiary_title&gt;Journal of cellular biochemistry&lt;/_tertiary_title&gt;&lt;_type_work&gt;Journal Article&lt;/_type_work&gt;&lt;_url&gt;http://www.ncbi.nlm.nih.gov/entrez/query.fcgi?cmd=Retrieve&amp;amp;db=pubmed&amp;amp;dopt=Abstract&amp;amp;list_uids=30242885&amp;amp;query_hl=1&lt;/_url&gt;&lt;/Details&gt;&lt;Extra&gt;&lt;DBUID&gt;{F96A950B-833F-4880-A151-76DA2D6A2879}&lt;/DBUID&gt;&lt;/Extra&gt;&lt;/Item&gt;&lt;/References&gt;&lt;/Group&gt;&lt;Group&gt;&lt;References&gt;&lt;Item&gt;&lt;ID&gt;405&lt;/ID&gt;&lt;UID&gt;{C8A78441-7866-4FFA-9CB3-2726BEB5F04B}&lt;/UID&gt;&lt;Title&gt;Optimized Cas9:sgRNA delivery efficiently generates biallelic MSTN knockout sheep without affecting meat quality&lt;/Title&gt;&lt;Template&gt;Journal Article&lt;/Template&gt;&lt;Star&gt;0&lt;/Star&gt;&lt;Tag&gt;0&lt;/Tag&gt;&lt;Author&gt;Zhou, S; Kalds, P; Luo, Q; Sun, K; Zhao, X; Gao, Y; Cai, B; Huang, S; Kou, Q; Petersen, B; Chen, Y; Ma, B; Wang, X&lt;/Author&gt;&lt;Year&gt;2022&lt;/Year&gt;&lt;Details&gt;&lt;_accessed&gt;64635034&lt;/_accessed&gt;&lt;_accession_num&gt;35524183&lt;/_accession_num&gt;&lt;_author_adr&gt;Key Laboratory of Animal Genetics, Breeding and Reproduction of Shaanxi Province, College of Animal Science and Technology, Northwest A&amp;amp;F University, Yangling, China.; College of Veterinary Medicine, Northwest A&amp;amp;F University, Yangling, China.; Key Laboratory of Animal Genetics, Breeding and Reproduction of Shaanxi Province, College of Animal Science and Technology, Northwest A&amp;amp;F University, Yangling, China.; Department of Animal and Poultry Production, Faculty of Environmental Agricultural Sciences, Arish University, El-Arish, Egypt.;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College of Veterinary Medicine, Northwest A&amp;amp;F University, Yangling, China.;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Ningxia Tianyuan Tan Sheep Farm, Hongsibu, China.; Institute of Farm Animal Genetics, Friedrich-Loeffler-Institut, Neustadt, Germany.; Key Laboratory of Animal Genetics, Breeding and Reproduction of Shaanxi Province, College of Animal Science and Technology, Northwest A&amp;amp;F University, Yangling, China. chenyulin@nwsuaf.edu.cn.; College of Veterinary Medicine, Northwest A&amp;amp;F University, Yangling, China. mabh@nwafu.edu.cn.; Key Laboratory of Animal Genetics, Breeding and Reproduction of Shaanxi Province, College of Animal Science and Technology, Northwest A&amp;amp;F University, Yangling, China. xiaolongwang@nwafu.edu.cn.&lt;/_author_adr&gt;&lt;_collection_scope&gt;SCIE&lt;/_collection_scope&gt;&lt;_created&gt;64635034&lt;/_created&gt;&lt;_date&gt;64346400&lt;/_date&gt;&lt;_date_display&gt;2022 May 6&lt;/_date_display&gt;&lt;_db_updated&gt;PubMed&lt;/_db_updated&gt;&lt;_doi&gt;10.1186/s12864-022-08594-6&lt;/_doi&gt;&lt;_impact_factor&gt;   4.547&lt;/_impact_factor&gt;&lt;_isbn&gt;1471-2164 (Electronic); 1471-2164 (Linking)&lt;/_isbn&gt;&lt;_issue&gt;1&lt;/_issue&gt;&lt;_journal&gt;BMC Genomics&lt;/_journal&gt;&lt;_keywords&gt;CRISPR/Cas9 optimization; Genome editing; Homozygous gene knockout; MSTN; Muscle growth; Sheep&lt;/_keywords&gt;&lt;_language&gt;eng&lt;/_language&gt;&lt;_modified&gt;64635034&lt;/_modified&gt;&lt;_ori_publication&gt;(c) 2022. The Author(s).&lt;/_ori_publication&gt;&lt;_pages&gt;348&lt;/_pages&gt;&lt;_social_category&gt;生物学(2)&lt;/_social_category&gt;&lt;_subject_headings&gt;Animals; *CRISPR-Cas Systems; Gene Editing/methods; Goats/genetics; Meat; *Myostatin/genetics; RNA, Guide/genetics; RNA, Messenger; Sheep/genetics&lt;/_subject_headings&gt;&lt;_tertiary_title&gt;BMC genomics&lt;/_tertiary_title&gt;&lt;_type_work&gt;Journal Article&lt;/_type_work&gt;&lt;_url&gt;http://www.ncbi.nlm.nih.gov/entrez/query.fcgi?cmd=Retrieve&amp;amp;db=pubmed&amp;amp;dopt=Abstract&amp;amp;list_uids=35524183&amp;amp;query_hl=1&lt;/_url&gt;&lt;_volume&gt;23&lt;/_volume&gt;&lt;/Details&gt;&lt;Extra&gt;&lt;DBUID&gt;{F96A950B-833F-4880-A151-76DA2D6A2879}&lt;/DBUID&gt;&lt;/Extra&gt;&lt;/Item&gt;&lt;/References&gt;&lt;/Group&gt;&lt;/Citation&gt;_x000a_"/>
    <w:docVar w:name="NE.Ref{0414C151-9640-43B3-A916-91D90C9ACF77}" w:val=" ADDIN NE.Ref.{0414C151-9640-43B3-A916-91D90C9ACF77}&lt;Citation&gt;&lt;Group&gt;&lt;References&gt;&lt;Item&gt;&lt;ID&gt;403&lt;/ID&gt;&lt;UID&gt;{84A44FB6-F674-4EA5-9117-1C8FBD6AC9EC}&lt;/UID&gt;&lt;Title&gt;Generation of Heritable Prominent Double Muscle Buttock Rabbits via Novel Site Editing of Myostatin Gene Using CRISPR/Cas9 System&lt;/Title&gt;&lt;Template&gt;Journal Article&lt;/Template&gt;&lt;Star&gt;0&lt;/Star&gt;&lt;Tag&gt;0&lt;/Tag&gt;&lt;Author&gt;Zheng, Y; Zhang, Y; Wu, L; Riaz, H; Li, Z; Shi, D; Rehman, S U; Liu, Q; Cui, K&lt;/Author&gt;&lt;Year&gt;2022&lt;/Year&gt;&lt;Details&gt;&lt;_accessed&gt;64635030&lt;/_accessed&gt;&lt;_accession_num&gt;35669173&lt;/_accession_num&gt;&lt;_author_adr&gt;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Department of Biosciences, COMSATS University Islamabad, Islamabad, Pakistan.;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Guangdong Provincial Key Laboratory of Animal Molecular Design and Precise Breeding, School of Life Science and Engineering, Foshan University, Foshan, China.; State Key Laboratory for Conservation and Utilization of Subtropical Agro-Bioresources, Guangxi University, Nanning, China.&lt;/_author_adr&gt;&lt;_collection_scope&gt;SCIE&lt;/_collection_scope&gt;&lt;_created&gt;64635030&lt;/_created&gt;&lt;_date&gt;64193760&lt;/_date&gt;&lt;_date_display&gt;2022&lt;/_date_display&gt;&lt;_db_updated&gt;PubMed&lt;/_db_updated&gt;&lt;_doi&gt;10.3389/fvets.2022.842074&lt;/_doi&gt;&lt;_impact_factor&gt;   3.471&lt;/_impact_factor&gt;&lt;_isbn&gt;2297-1769 (Print); 2297-1769 (Linking)&lt;/_isbn&gt;&lt;_journal&gt;Front Vet Sci&lt;/_journal&gt;&lt;_keywords&gt;Cas9; MSTN gene; double muscle buttocks rabbits; knock-out; rabbits&lt;/_keywords&gt;&lt;_language&gt;eng&lt;/_language&gt;&lt;_modified&gt;64635030&lt;/_modified&gt;&lt;_ori_publication&gt;Copyright (c) 2022 Zheng, Zhang, Wu, Riaz, Li, Shi, Rehman, Liu and Cui.&lt;/_ori_publication&gt;&lt;_pages&gt;842074&lt;/_pages&gt;&lt;_social_category&gt;农林科学(2)&lt;/_social_category&gt;&lt;_tertiary_title&gt;Frontiers in veterinary science&lt;/_tertiary_title&gt;&lt;_type_work&gt;Journal Article&lt;/_type_work&gt;&lt;_url&gt;http://www.ncbi.nlm.nih.gov/entrez/query.fcgi?cmd=Retrieve&amp;amp;db=pubmed&amp;amp;dopt=Abstract&amp;amp;list_uids=35669173&amp;amp;query_hl=1&lt;/_url&gt;&lt;_volume&gt;9&lt;/_volume&gt;&lt;/Details&gt;&lt;Extra&gt;&lt;DBUID&gt;{F96A950B-833F-4880-A151-76DA2D6A2879}&lt;/DBUID&gt;&lt;/Extra&gt;&lt;/Item&gt;&lt;/References&gt;&lt;/Group&gt;&lt;/Citation&gt;_x000a_"/>
    <w:docVar w:name="NE.Ref{048D2E59-0594-4499-BCA3-0738EFB96555}" w:val=" ADDIN NE.Ref.{048D2E59-0594-4499-BCA3-0738EFB96555}&lt;Citation&gt;&lt;Group&gt;&lt;References&gt;&lt;Item&gt;&lt;ID&gt;431&lt;/ID&gt;&lt;UID&gt;{C74AA4D6-1A89-48A7-AB6A-0365BB1C89DE}&lt;/UID&gt;&lt;Title&gt;Two recessive mutations in FGF5 are associated with the long-hair phenotype in donkeys&lt;/Title&gt;&lt;Template&gt;Journal Article&lt;/Template&gt;&lt;Star&gt;0&lt;/Star&gt;&lt;Tag&gt;0&lt;/Tag&gt;&lt;Author&gt;Legrand, Romain; Tiret, Laurent; Abitbol, Marie&lt;/Author&gt;&lt;Year&gt;2014&lt;/Year&gt;&lt;Details&gt;&lt;_accessed&gt;62310196&lt;/_accessed&gt;&lt;_created&gt;62310196&lt;/_created&gt;&lt;_db_provider&gt;MEDLINE&lt;/_db_provider&gt;&lt;_db_updated&gt;PKU Search&lt;/_db_updated&gt;&lt;_doi&gt;10.1186/s12711-014-0065-5&lt;/_doi&gt;&lt;_isbn&gt;1297-9686&lt;/_isbn&gt;&lt;_issue&gt;1&lt;/_issue&gt;&lt;_keywords&gt;Hair - physiology; Fibroblast Growth Factor 5 - genetics; Horses - genetics; Equidae - genetics; Genetic research; Fibroblast growth factors; Genetic aspects; Genotype &amp;amp; phenotype; Animals; Genomes; Mutation; Genetic testing; Mammals; Deoxyribonucleic acid--DNA; Life Sciences&lt;/_keywords&gt;&lt;_language&gt;English&lt;/_language&gt;&lt;_modified&gt;62310200&lt;/_modified&gt;&lt;_pages&gt;65&lt;/_pages&gt;&lt;_place_published&gt;France&lt;/_place_published&gt;&lt;_url&gt;http://pku.summon.serialssolutions.com/2.0.0/link/0/eLvHCXMwtV1ba9RAFB7bitA-VK3Vbq0l7KMQN3NJMgttZZHGIhUUKhRfhmQubbFN1my34pN_3XOSyYqCG198DScDk3znOme-Qwhnr6LwD5tgmNbGUR1bVoyjsZWFscy4VJscQKSxUvD5vTz9wLLj-N0K-dhdjfG_u7OSjek2lcaq-QhpTsC-Qsjwevo1xDlSeN7aDdXI_bAFc0g5xTvW9yH5Yciun54vUjLwxy3BFN7Fh1Dm3J97UpmMZpSlzZ0zEaKfDuPfPJe336uX2D75t9i08VHZw_-wnUdk0weswaRF2GOyYsstsjG5qD1ph90iD9qBlt-f3PtxUAQa4_HDIfZo5thFco3pPzjI4dHZt-pgVBwFS4XAAmNn7p3tF72Zt30Es37RqzLI3mZxv2Be2yD3kLWmXx7r2AEE0cF1VV6geLhU_DK_qvsXxb67Covj_7QxU5VgiZuPsE0-Zcdnb05CP-Ii1CyRNGRCO2Z5nDohnEkgPkPqVEiJnaXSGUoLl6ZcCkON1NIBOiJnwUcVYpy7KHH8KVkrq9LukKCIdBwVqdCxYIJbAY5rbAvQOog4kLRvQF528FXTlslENRmgTFSLdQVYV4h1FQ_IMwS4Qit3W-daccmFhFiOD8gQML9YAdnJTyanCp9FSA7IOL-jA7LXYVx5mzhTvwAOq7dqslgGknAGG6W7y198TtZZo5Col3tk7bae2xdkdfplvt_o9X5TUvkJ_QFggg&lt;/_url&gt;&lt;_volume&gt;46&lt;/_volume&gt;&lt;/Details&gt;&lt;Extra&gt;&lt;DBUID&gt;{F96A950B-833F-4880-A151-76DA2D6A2879}&lt;/DBUID&gt;&lt;/Extra&gt;&lt;/Item&gt;&lt;/References&gt;&lt;/Group&gt;&lt;/Citation&gt;_x000a_"/>
    <w:docVar w:name="NE.Ref{091A79D1-35BB-4DD3-83C7-CC3C5A917164}" w:val=" ADDIN NE.Ref.{091A79D1-35BB-4DD3-83C7-CC3C5A917164}&lt;Citation&gt;&lt;Group&gt;&lt;References&gt;&lt;Item&gt;&lt;ID&gt;400&lt;/ID&gt;&lt;UID&gt;{071EE40E-479E-497D-8134-AB9CE541C1B0}&lt;/UID&gt;&lt;Title&gt;Deciphering key features in protein structures with the new ENDscript server&lt;/Title&gt;&lt;Template&gt;Journal Article&lt;/Template&gt;&lt;Star&gt;0&lt;/Star&gt;&lt;Tag&gt;0&lt;/Tag&gt;&lt;Author&gt;Robert, X; Gouet, P&lt;/Author&gt;&lt;Year&gt;2014&lt;/Year&gt;&lt;Details&gt;&lt;_accessed&gt;64635024&lt;/_accessed&gt;&lt;_accession_num&gt;24753421&lt;/_accession_num&gt;&lt;_author_adr&gt;Equipe de Biocristallographie et Biologie Structurale des Cibles Therapeutiques,  IBCP-BMSSI, UMR 5086 CNRS Universite de Lyon, SFR BioSciences Gerland-Lyon Sud, 7 Passage du Vercors, 69367 Lyon Cedex 07, France patrice.gouet@ibcp.fr.; Equipe de Biocristallographie et Biologie Structurale des Cibles Therapeutiques,  IBCP-BMSSI, UMR 5086 CNRS Universite de Lyon, SFR BioSciences Gerland-Lyon Sud, 7 Passage du Vercors, 69367 Lyon Cedex 07, France patrice.gouet@ibcp.fr.&lt;/_author_adr&gt;&lt;_collection_scope&gt;SCIE&lt;/_collection_scope&gt;&lt;_created&gt;64635024&lt;/_created&gt;&lt;_date&gt;60219360&lt;/_date&gt;&lt;_date_display&gt;2014 Jul&lt;/_date_display&gt;&lt;_db_updated&gt;PubMed&lt;/_db_updated&gt;&lt;_doi&gt;10.1093/nar/gku316&lt;/_doi&gt;&lt;_impact_factor&gt;  19.160&lt;/_impact_factor&gt;&lt;_isbn&gt;1362-4962 (Electronic); 0305-1048 (Linking)&lt;/_isbn&gt;&lt;_issue&gt;Web Server issue&lt;/_issue&gt;&lt;_journal&gt;Nucleic Acids Res&lt;/_journal&gt;&lt;_language&gt;eng&lt;/_language&gt;&lt;_modified&gt;64635024&lt;/_modified&gt;&lt;_ori_publication&gt;(c) The Author(s) 2014. Published by Oxford University Press on behalf of Nucleic_x000d__x000a_      Acids Research.&lt;/_ori_publication&gt;&lt;_pages&gt;W320-4&lt;/_pages&gt;&lt;_social_category&gt;生物学(2)&lt;/_social_category&gt;&lt;_subject_headings&gt;Algorithms; Catalase/chemistry; Internet; *Protein Conformation; Protein Structure, Quaternary; Protein Structure, Secondary; Sequence Alignment; Sequence Analysis, Protein; *Software&lt;/_subject_headings&gt;&lt;_tertiary_title&gt;Nucleic acids research&lt;/_tertiary_title&gt;&lt;_type_work&gt;Journal Article; Research Support, Non-U.S. Gov&amp;apos;t&lt;/_type_work&gt;&lt;_url&gt;http://www.ncbi.nlm.nih.gov/entrez/query.fcgi?cmd=Retrieve&amp;amp;db=pubmed&amp;amp;dopt=Abstract&amp;amp;list_uids=24753421&amp;amp;query_hl=1&lt;/_url&gt;&lt;_volume&gt;42&lt;/_volume&gt;&lt;/Details&gt;&lt;Extra/&gt;&lt;/Item&gt;&lt;/References&gt;&lt;/Group&gt;&lt;/Citation&gt;_x000a_"/>
    <w:docVar w:name="NE.Ref{0D7768D4-7FE5-4450-A8F5-BC9A0A47E0FA}" w:val=" ADDIN NE.Ref.{0D7768D4-7FE5-4450-A8F5-BC9A0A47E0FA}&lt;Citation&gt;&lt;Group&gt;&lt;References&gt;&lt;Item&gt;&lt;ID&gt;432&lt;/ID&gt;&lt;UID&gt;{EAD629C6-A6AC-4CDC-A1B0-6EC5875AF9F7}&lt;/UID&gt;&lt;Title&gt;Allelic heterogeneity of FGF5  mutations causes the long-hair phenotype in dogs&lt;/Title&gt;&lt;Template&gt;Journal Article&lt;/Template&gt;&lt;Star&gt;0&lt;/Star&gt;&lt;Tag&gt;0&lt;/Tag&gt;&lt;Author&gt;Dierks, C; Mömke, S; Philipp, U; Distl, O&lt;/Author&gt;&lt;Year&gt;2013&lt;/Year&gt;&lt;Details&gt;&lt;_accessed&gt;62362801&lt;/_accessed&gt;&lt;_collection_scope&gt;SCI;SCIE;&lt;/_collection_scope&gt;&lt;_created&gt;62310199&lt;/_created&gt;&lt;_db_updated&gt;CrossRef&lt;/_db_updated&gt;&lt;_doi&gt;10.1111/age.12010&lt;/_doi&gt;&lt;_issue&gt;4&lt;/_issue&gt;&lt;_journal&gt;Animal Genetics&lt;/_journal&gt;&lt;_modified&gt;62362801&lt;/_modified&gt;&lt;_pages&gt;425-431&lt;/_pages&gt;&lt;_tertiary_title&gt;Anim Genet&lt;/_tertiary_title&gt;&lt;_url&gt;http://doi.wiley.com/10.1111/age.12010_x000d__x000a_https://api.wiley.com/onlinelibrary/tdm/v1/articles/10.1111%2Fage.12010&lt;/_url&gt;&lt;_volume&gt;44&lt;/_volume&gt;&lt;/Details&gt;&lt;Extra&gt;&lt;DBUID&gt;{F96A950B-833F-4880-A151-76DA2D6A2879}&lt;/DBUID&gt;&lt;/Extra&gt;&lt;/Item&gt;&lt;/References&gt;&lt;/Group&gt;&lt;/Citation&gt;_x000a_"/>
    <w:docVar w:name="NE.Ref{1087524D-D888-4A02-8656-8A5B899EA535}" w:val=" ADDIN NE.Ref.{1087524D-D888-4A02-8656-8A5B899EA535}&lt;Citation&gt;&lt;Group&gt;&lt;References&gt;&lt;Item&gt;&lt;ID&gt;451&lt;/ID&gt;&lt;UID&gt;{D68B1D5E-049F-4BC1-B4DD-42E8888156F3}&lt;/UID&gt;&lt;Title&gt;Activin A more prominently regulates muscle mass in primates than does GDF8&lt;/Title&gt;&lt;Template&gt;Journal Article&lt;/Template&gt;&lt;Star&gt;0&lt;/Star&gt;&lt;Tag&gt;0&lt;/Tag&gt;&lt;Author&gt;Latres, E; Mastaitis, J; Fury, W; Miloscio, L; Trejos, J; Pangilinan, J; Okamoto, H; Cavino, K; Na, E; Papatheodorou, A; Willer, T; Bai, Y; Hae, Kim J; Rafique, A; Jaspers, S; Stitt, T; Murphy, A J; Yancopoulos, G D; Gromada, J&lt;/Author&gt;&lt;Year&gt;2017&lt;/Year&gt;&lt;Details&gt;&lt;_created&gt;64950770&lt;/_created&gt;&lt;_modified&gt;64950771&lt;/_modified&gt;&lt;_url&gt;http://www.ncbi.nlm.nih.gov/entrez/query.fcgi?cmd=Retrieve&amp;amp;db=pubmed&amp;amp;dopt=Abstract&amp;amp;list_uids=28452368&amp;amp;query_hl=1&lt;/_url&gt;&lt;_journal&gt;Nat Commun&lt;/_journal&gt;&lt;_volume&gt;8&lt;/_volume&gt;&lt;_pages&gt;15153&lt;/_pages&gt;&lt;_tertiary_title&gt;Nature communications&lt;/_tertiary_title&gt;&lt;_doi&gt;10.1038/ncomms15153&lt;/_doi&gt;&lt;_date_display&gt;2017 Apr 28&lt;/_date_display&gt;&lt;_date&gt;61705440&lt;/_date&gt;&lt;_type_work&gt;Journal Article&lt;/_type_work&gt;&lt;_isbn&gt;2041-1723 (Electronic); 2041-1723 (Linking)&lt;/_isbn&gt;&lt;_accession_num&gt;28452368&lt;/_accession_num&gt;&lt;_subject_headings&gt;Activin Receptors, Type II/metabolism; Activins/antagonists &amp;amp; inhibitors/*metabolism; Animals; Antibodies, Monoclonal/pharmacology; Body Mass Index; Dexamethasone/pharmacology; Humans; Hypertrophy/*pathology; Isometric Contraction/physiology; Macaca fascicularis; Male; Mice; Mice, Inbred C57BL; Mice, SCID; Muscle Hypotonia/*pathology; Muscle, Skeletal/*growth &amp;amp; development/physiology; Myostatin/antagonists &amp;amp; inhibitors/*metabolism; Rats&lt;/_subject_headings&gt;&lt;_author_adr&gt;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lt;/_author_adr&gt;&lt;_language&gt;eng&lt;/_language&gt;&lt;_accessed&gt;64950771&lt;/_accessed&gt;&lt;_db_updated&gt;PubMed&lt;/_db_updated&gt;&lt;_impact_factor&gt;  17.694&lt;/_impact_factor&gt;&lt;_social_category&gt;综合性期刊(1)&lt;/_social_category&gt;&lt;_collection_scope&gt;SCIE&lt;/_collection_scope&gt;&lt;/Details&gt;&lt;Extra&gt;&lt;DBUID&gt;{F96A950B-833F-4880-A151-76DA2D6A2879}&lt;/DBUID&gt;&lt;/Extra&gt;&lt;/Item&gt;&lt;/References&gt;&lt;/Group&gt;&lt;/Citation&gt;_x000a_"/>
    <w:docVar w:name="NE.Ref{11D7E64C-8787-4AF3-BF83-ECA766C8F6AB}" w:val=" ADDIN NE.Ref.{11D7E64C-8787-4AF3-BF83-ECA766C8F6AB}&lt;Citation&gt;&lt;Group&gt;&lt;References&gt;&lt;Item&gt;&lt;ID&gt;393&lt;/ID&gt;&lt;UID&gt;{AB4CB3C6-A27F-4AC5-858B-F5258127C073}&lt;/UID&gt;&lt;Title&gt;Single cysteine to tyrosine transition inactivates the growth inhibitory function of Piedmontese myostatin&lt;/Title&gt;&lt;Template&gt;Journal Article&lt;/Template&gt;&lt;Star&gt;0&lt;/Star&gt;&lt;Tag&gt;0&lt;/Tag&gt;&lt;Author&gt;Berry, Carole; Thomas, Mark; Langley, Brett; Sharma, Mridula; Kambadur, Ravi&lt;/Author&gt;&lt;Year&gt;2002&lt;/Year&gt;&lt;Details&gt;&lt;_accessed&gt;64556237&lt;/_accessed&gt;&lt;_collection_scope&gt;SCIE&lt;/_collection_scope&gt;&lt;_created&gt;64556237&lt;/_created&gt;&lt;_date&gt;53907840&lt;/_date&gt;&lt;_db_updated&gt;CrossRef&lt;/_db_updated&gt;&lt;_doi&gt;10.1152/ajpcell.00458.2001&lt;/_doi&gt;&lt;_impact_factor&gt;   5.282&lt;/_impact_factor&gt;&lt;_isbn&gt;0363-6143&lt;/_isbn&gt;&lt;_issue&gt;1&lt;/_issue&gt;&lt;_journal&gt;American Journal of Physiology-Cell Physiology&lt;/_journal&gt;&lt;_modified&gt;64556237&lt;/_modified&gt;&lt;_pages&gt;C135-C141&lt;/_pages&gt;&lt;_social_category&gt;生物学(3)&lt;/_social_category&gt;&lt;_tertiary_title&gt;American Journal of Physiology-Cell Physiology&lt;/_tertiary_title&gt;&lt;_url&gt;https://www.physiology.org/doi/10.1152/ajpcell.00458.2001_x000d__x000a_https://www.physiology.org/doi/pdf/10.1152/ajpcell.00458.2001&lt;/_url&gt;&lt;_volume&gt;283&lt;/_volume&gt;&lt;/Details&gt;&lt;Extra/&gt;&lt;/Item&gt;&lt;/References&gt;&lt;/Group&gt;&lt;/Citation&gt;_x000a_"/>
    <w:docVar w:name="NE.Ref{12B2BA6C-F972-47E7-B38F-B6C061A7CCD1}" w:val=" ADDIN NE.Ref.{12B2BA6C-F972-47E7-B38F-B6C061A7CCD1}&lt;Citation&gt;&lt;Group&gt;&lt;References&gt;&lt;Item&gt;&lt;ID&gt;392&lt;/ID&gt;&lt;UID&gt;{5366AC08-66B3-493D-A003-923C8B964928}&lt;/UID&gt;&lt;Title&gt;Regulation of skeletal muscle mass in mice by a new TGF-beta superfamily member&lt;/Title&gt;&lt;Template&gt;Journal Article&lt;/Template&gt;&lt;Star&gt;0&lt;/Star&gt;&lt;Tag&gt;0&lt;/Tag&gt;&lt;Author&gt;McPherron, A C; Lawler, A M; Lee, S J&lt;/Author&gt;&lt;Year&gt;1997&lt;/Year&gt;&lt;Details&gt;&lt;_accessed&gt;64556239&lt;/_accessed&gt;&lt;_accession_num&gt;9139826&lt;/_accession_num&gt;&lt;_author_adr&gt;Department of Molecular Biology and Genetics, Johns Hopkins University School of  Medicine, Baltimore, Maryland 21205, USA.&lt;/_author_adr&gt;&lt;_collection_scope&gt;SCIE&lt;/_collection_scope&gt;&lt;_created&gt;64556237&lt;/_created&gt;&lt;_date&gt;51190560&lt;/_date&gt;&lt;_date_display&gt;1997 May 1&lt;/_date_display&gt;&lt;_db_updated&gt;PubMed&lt;/_db_updated&gt;&lt;_doi&gt;10.1038/387083a0&lt;/_doi&gt;&lt;_impact_factor&gt;  69.504&lt;/_impact_factor&gt;&lt;_isbn&gt;0028-0836 (Print); 0028-0836 (Linking)&lt;/_isbn&gt;&lt;_issue&gt;6628&lt;/_issue&gt;&lt;_journal&gt;Nature&lt;/_journal&gt;&lt;_language&gt;eng&lt;/_language&gt;&lt;_modified&gt;64556239&lt;/_modified&gt;&lt;_pages&gt;83-90&lt;/_pages&gt;&lt;_social_category&gt;综合性期刊(1)&lt;/_social_category&gt;&lt;_subject_headings&gt;Aging/metabolism; Amino Acid Sequence; Animals; Body Weight/genetics/physiology; CHO Cells; Cloning, Molecular; Cricetinae; Embryo, Mammalian/metabolism; Gene Targeting; Homozygote; Humans; Hyperplasia/genetics; Hypertrophy/genetics; In Situ Hybridization; Mice; Mice, Inbred C57BL; Molecular Sequence Data; Muscle, Skeletal/pathology/*physiology; Myostatin; Polymerase Chain Reaction; Protein Sorting Signals/genetics; Stem Cells; Transforming Growth Factor beta/*chemistry/genetics/*physiology&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9139826&amp;amp;query_hl=1&lt;/_url&gt;&lt;_volume&gt;387&lt;/_volume&gt;&lt;/Details&gt;&lt;Extra/&gt;&lt;/Item&gt;&lt;/References&gt;&lt;/Group&gt;&lt;/Citation&gt;_x000a_"/>
    <w:docVar w:name="NE.Ref{13E77BA8-3E91-4B93-855A-DE1CC1083934}" w:val=" ADDIN NE.Ref.{13E77BA8-3E91-4B93-855A-DE1CC1083934}&lt;Citation&gt;&lt;Group&gt;&lt;References&gt;&lt;Item&gt;&lt;ID&gt;695&lt;/ID&gt;&lt;UID&gt;{678B5CEC-DDA8-48FA-97B3-EBD62C3346E5}&lt;/UID&gt;&lt;Title&gt;Fundamental hair follicle biology and fine fibre production in animals&lt;/Title&gt;&lt;Template&gt;Journal Article&lt;/Template&gt;&lt;Star&gt;0&lt;/Star&gt;&lt;Tag&gt;0&lt;/Tag&gt;&lt;Author&gt;Galbraith, H&lt;/Author&gt;&lt;Year&gt;2010&lt;/Year&gt;&lt;Details&gt;&lt;_doi&gt;10.1017/S175173111000025X&lt;/_doi&gt;&lt;_created&gt;62321500&lt;/_created&gt;&lt;_modified&gt;62321500&lt;/_modified&gt;&lt;_url&gt;http://www.journals.cambridge.org/abstract_S175173111000025X_x000d__x000a_https://www.cambridge.org/core/services/aop-cambridge-core/content/view/S175173111000025X&lt;/_url&gt;&lt;_journal&gt;animal&lt;/_journal&gt;&lt;_volume&gt;4&lt;/_volume&gt;&lt;_issue&gt;09&lt;/_issue&gt;&lt;_pages&gt;1490-1509&lt;/_pages&gt;&lt;_tertiary_title&gt;Animal&lt;/_tertiary_title&gt;&lt;_isbn&gt;1751-7311&lt;/_isbn&gt;&lt;_accessed&gt;62321500&lt;/_accessed&gt;&lt;_db_updated&gt;CrossRef&lt;/_db_updated&gt;&lt;_impact_factor&gt;   1.921&lt;/_impact_factor&gt;&lt;_collection_scope&gt;SCI;SCIE;&lt;/_collection_scope&gt;&lt;/Details&gt;&lt;Extra&gt;&lt;DBUID&gt;{F96A950B-833F-4880-A151-76DA2D6A2879}&lt;/DBUID&gt;&lt;/Extra&gt;&lt;/Item&gt;&lt;/References&gt;&lt;/Group&gt;&lt;/Citation&gt;_x000a_"/>
    <w:docVar w:name="NE.Ref{190BFBBA-4DFE-438E-8D90-8B70F6891065}" w:val=" ADDIN NE.Ref.{190BFBBA-4DFE-438E-8D90-8B70F6891065}&lt;Citation&gt;&lt;Group&gt;&lt;References&gt;&lt;Item&gt;&lt;ID&gt;395&lt;/ID&gt;&lt;UID&gt;{92E2BE17-2889-4D77-9EC3-4370064F7F4A}&lt;/UID&gt;&lt;Title&gt;A mutation in the myostatin gene increases muscle mass and enhances racing performance in heterozygote dogs&lt;/Title&gt;&lt;Template&gt;Journal Article&lt;/Template&gt;&lt;Star&gt;0&lt;/Star&gt;&lt;Tag&gt;0&lt;/Tag&gt;&lt;Author&gt;Mosher, D S; Quignon, P; Bustamante, C D; Sutter, N B; Mellersh, C S; Parker, H G; Ostrander, E A&lt;/Author&gt;&lt;Year&gt;2007&lt;/Year&gt;&lt;Details&gt;&lt;_accessed&gt;64556481&lt;/_accessed&gt;&lt;_accession_num&gt;17530926&lt;/_accession_num&gt;&lt;_author_adr&gt;National Human Genome Research Institute, National Institutes of Health, Bethesda, Maryland, United States of America.&lt;/_author_adr&gt;&lt;_collection_scope&gt;SCIE&lt;/_collection_scope&gt;&lt;_created&gt;64556481&lt;/_created&gt;&lt;_date&gt;56484000&lt;/_date&gt;&lt;_date_display&gt;2007 May 25&lt;/_date_display&gt;&lt;_db_updated&gt;PubMed&lt;/_db_updated&gt;&lt;_doi&gt;10.1371/journal.pgen.0030079&lt;/_doi&gt;&lt;_impact_factor&gt;   6.020&lt;/_impact_factor&gt;&lt;_isbn&gt;1553-7404 (Electronic); 1553-7390 (Linking)&lt;/_isbn&gt;&lt;_issue&gt;5&lt;/_issue&gt;&lt;_journal&gt;PLoS Genet&lt;/_journal&gt;&lt;_language&gt;eng&lt;/_language&gt;&lt;_modified&gt;64556481&lt;/_modified&gt;&lt;_pages&gt;e79&lt;/_pages&gt;&lt;_social_category&gt;生物学(2)&lt;/_social_category&gt;&lt;_subject_headings&gt;Animals; Base Pairing/genetics; Base Sequence; Breeding; DNA Mutational Analysis; Dogs; Haplotypes; *Heterozygote; Inheritance Patterns/genetics; Molecular Sequence Data; Muscle, Skeletal/*growth &amp;amp; development/*metabolism; Mutation/*genetics; Myostatin; Open Reading Frames/genetics; Organ Size; Phenotype; Phylogeny; Population Dynamics; Regression Analysis; Running/*physiology; Sequence Deletion/genetics; Transforming Growth Factor beta/*genetics&lt;/_subject_headings&gt;&lt;_tertiary_title&gt;PLoS genetics&lt;/_tertiary_title&gt;&lt;_type_work&gt;Journal Article; Research Support, N.I.H., Intramural; Research Support, Non-U.S. Gov&amp;apos;t; Research Support, U.S. Gov&amp;apos;t, Non-P.H.S.&lt;/_type_work&gt;&lt;_url&gt;http://www.ncbi.nlm.nih.gov/entrez/query.fcgi?cmd=Retrieve&amp;amp;db=pubmed&amp;amp;dopt=Abstract&amp;amp;list_uids=17530926&amp;amp;query_hl=1&lt;/_url&gt;&lt;_volume&gt;3&lt;/_volume&gt;&lt;/Details&gt;&lt;Extra&gt;&lt;DBUID&gt;{F96A950B-833F-4880-A151-76DA2D6A2879}&lt;/DBUID&gt;&lt;/Extra&gt;&lt;/Item&gt;&lt;/References&gt;&lt;/Group&gt;&lt;Group&gt;&lt;References&gt;&lt;Item&gt;&lt;ID&gt;396&lt;/ID&gt;&lt;UID&gt;{302A3A4F-93A2-44BC-8E17-EFF1FB101993}&lt;/UID&gt;&lt;Title&gt;Gross muscle hypertrophy in whippet dogs is caused by a mutation in the myostatin gene&lt;/Title&gt;&lt;Template&gt;Journal Article&lt;/Template&gt;&lt;Star&gt;0&lt;/Star&gt;&lt;Tag&gt;0&lt;/Tag&gt;&lt;Author&gt;Shelton, G D; Engvall, E&lt;/Author&gt;&lt;Year&gt;2007&lt;/Year&gt;&lt;Details&gt;&lt;_accession_num&gt;17651971&lt;/_accession_num&gt;&lt;_author_adr&gt;Department of Pathology, University of California San Diego, La Jolla, CA 92093-0709, USA. gshelton@ucsd.edu&lt;/_author_adr&gt;&lt;_collection_scope&gt;SCIE&lt;/_collection_scope&gt;&lt;_created&gt;64556484&lt;/_created&gt;&lt;_date&gt;2007-10-01&lt;/_date&gt;&lt;_date_display&gt;2007 Oct&lt;/_date_display&gt;&lt;_db_updated&gt;PubMed&lt;/_db_updated&gt;&lt;_doi&gt;10.1016/j.nmd.2007.06.008&lt;/_doi&gt;&lt;_impact_factor&gt;   3.538&lt;/_impact_factor&gt;&lt;_isbn&gt;0960-8966 (Print); 0960-8966 (Linking)&lt;/_isbn&gt;&lt;_issue&gt;9-10&lt;/_issue&gt;&lt;_journal&gt;Neuromuscul Disord&lt;/_journal&gt;&lt;_language&gt;eng&lt;/_language&gt;&lt;_modified&gt;64556484&lt;/_modified&gt;&lt;_pages&gt;721-2&lt;/_pages&gt;&lt;_social_category&gt;医学(4)&lt;/_social_category&gt;&lt;_subject_headings&gt;Animals; Dog Diseases/*genetics/pathology; Dogs; Female; Muscle Hypertonia/*genetics/*veterinary; Muscle, Skeletal/*pathology; Mutation/*genetics; Myostatin; Transforming Growth Factor beta/*genetics&lt;/_subject_headings&gt;&lt;_tertiary_title&gt;Neuromuscular disorders : NMD&lt;/_tertiary_title&gt;&lt;_type_work&gt;Case Reports; Journal Article&lt;/_type_work&gt;&lt;_url&gt;http://www.ncbi.nlm.nih.gov/entrez/query.fcgi?cmd=Retrieve&amp;amp;db=pubmed&amp;amp;dopt=Abstract&amp;amp;list_uids=17651971&amp;amp;query_hl=1&lt;/_url&gt;&lt;_volume&gt;17&lt;/_volume&gt;&lt;/Details&gt;&lt;Extra&gt;&lt;DBUID&gt;{F96A950B-833F-4880-A151-76DA2D6A2879}&lt;/DBUID&gt;&lt;/Extra&gt;&lt;/Item&gt;&lt;/References&gt;&lt;/Group&gt;&lt;/Citation&gt;_x000a_"/>
    <w:docVar w:name="NE.Ref{1AD85612-10F6-4387-9CB5-AE16B69708FA}" w:val=" ADDIN NE.Ref.{1AD85612-10F6-4387-9CB5-AE16B69708FA}&lt;Citation&gt;&lt;Group&gt;&lt;References&gt;&lt;Item&gt;&lt;ID&gt;422&lt;/ID&gt;&lt;UID&gt;{EE0F5735-B720-4151-9E79-99E54E7FB184}&lt;/UID&gt;&lt;Title&gt;The cell cycle and the development and regeneration of hair cells&lt;/Title&gt;&lt;Template&gt;Journal Article&lt;/Template&gt;&lt;Star&gt;0&lt;/Star&gt;&lt;Tag&gt;0&lt;/Tag&gt;&lt;Author&gt;Ryan, A F&lt;/Author&gt;&lt;Year&gt;2003&lt;/Year&gt;&lt;Details&gt;&lt;_accession_num&gt;14674489&lt;/_accession_num&gt;&lt;_author_adr&gt;Department of Surgery/Otolaryngology, University of California San Diego School of Medicine and San Diego Veterans Administration Medical Center, La Jolla, California 92093, USA.&lt;/_author_adr&gt;&lt;_collection_scope&gt;SCI;SCIE;&lt;/_collection_scope&gt;&lt;_created&gt;62310179&lt;/_created&gt;&lt;_date&gt;2003-01-20&lt;/_date&gt;&lt;_date_display&gt;2003&lt;/_date_display&gt;&lt;_db_updated&gt;PubMed&lt;/_db_updated&gt;&lt;_impact_factor&gt;   3.110&lt;/_impact_factor&gt;&lt;_isbn&gt;0070-2153 (Print); 0070-2153 (Linking)&lt;/_isbn&gt;&lt;_journal&gt;Curr Top Dev Biol&lt;/_journal&gt;&lt;_keywords&gt;Animals; *Cell Cycle/physiology; Cell Differentiation; Cell Movement; Cilia; Gene Expression Regulation, Developmental; Hair Cells, Auditory/*growth &amp;amp;amp; development/*physiology; *Nerve Regeneration/physiology&lt;/_keywords&gt;&lt;_language&gt;eng&lt;/_language&gt;&lt;_modified&gt;62369189&lt;/_modified&gt;&lt;_pages&gt;449-66&lt;/_pages&gt;&lt;_tertiary_title&gt;Current topics in developmental biology&lt;/_tertiary_title&gt;&lt;_type_work&gt;Journal Article; Review&lt;/_type_work&gt;&lt;_url&gt;http://www.ncbi.nlm.nih.gov/entrez/query.fcgi?cmd=Retrieve&amp;amp;db=pubmed&amp;amp;dopt=Abstract&amp;amp;list_uids=14674489&amp;amp;query_hl=1&lt;/_url&gt;&lt;_volume&gt;57&lt;/_volume&gt;&lt;/Details&gt;&lt;Extra&gt;&lt;DBUID&gt;{F96A950B-833F-4880-A151-76DA2D6A2879}&lt;/DBUID&gt;&lt;/Extra&gt;&lt;/Item&gt;&lt;/References&gt;&lt;/Group&gt;&lt;Group&gt;&lt;References&gt;&lt;Item&gt;&lt;ID&gt;635&lt;/ID&gt;&lt;UID&gt;{65B42E59-5526-4CCF-9CF2-809BECDE0754}&lt;/UID&gt;&lt;Title&gt;Biology of the Hair Follicle: The Basics&lt;/Title&gt;&lt;Template&gt;Journal Article&lt;/Template&gt;&lt;Star&gt;0&lt;/Star&gt;&lt;Tag&gt;0&lt;/Tag&gt;&lt;Author&gt;Krause, Karoline; Foitzik, Kerstin&lt;/Author&gt;&lt;Year&gt;2006&lt;/Year&gt;&lt;Details&gt;&lt;_accessed&gt;62321464&lt;/_accessed&gt;&lt;_collection_scope&gt;SCI;SCIE;&lt;/_collection_scope&gt;&lt;_created&gt;61521697&lt;/_created&gt;&lt;_db_updated&gt;CrossRef&lt;/_db_updated&gt;&lt;_doi&gt;10.1016/j.sder.2006.01.002&lt;/_doi&gt;&lt;_impact_factor&gt;   2.402&lt;/_impact_factor&gt;&lt;_isbn&gt;10855629&lt;/_isbn&gt;&lt;_issue&gt;1&lt;/_issue&gt;&lt;_journal&gt;Seminars in Cutaneous Medicine and Surgery&lt;/_journal&gt;&lt;_modified&gt;62321464&lt;/_modified&gt;&lt;_pages&gt;2-10&lt;/_pages&gt;&lt;_tertiary_title&gt;Seminars in Cutaneous Medicine and Surgery&lt;/_tertiary_title&gt;&lt;_url&gt;http://scmsjournal.com/article/buy_now/?id=447_x000d__x000a_http://api.elsevier.com/content/article/PII:S1085562906000034?httpAccept=text/xml&lt;/_url&gt;&lt;_volume&gt;25&lt;/_volume&gt;&lt;/Details&gt;&lt;Extra&gt;&lt;DBUID&gt;{F96A950B-833F-4880-A151-76DA2D6A2879}&lt;/DBUID&gt;&lt;/Extra&gt;&lt;/Item&gt;&lt;/References&gt;&lt;/Group&gt;&lt;/Citation&gt;_x000a_"/>
    <w:docVar w:name="NE.Ref{1ADD7641-D46D-44CB-B2DE-E99F017B0BFA}" w:val=" ADDIN NE.Ref.{1ADD7641-D46D-44CB-B2DE-E99F017B0BFA}&lt;Citation&gt;&lt;Group&gt;&lt;References&gt;&lt;Item&gt;&lt;ID&gt;460&lt;/ID&gt;&lt;UID&gt;{76987F90-5CB2-49B8-8642-0EC11FFB5DA6}&lt;/UID&gt;&lt;Title&gt;Predicting the functional effect of amino acid substitutions and indels&lt;/Title&gt;&lt;Template&gt;Journal Article&lt;/Template&gt;&lt;Star&gt;0&lt;/Star&gt;&lt;Tag&gt;0&lt;/Tag&gt;&lt;Author&gt;Choi, Y; Sims, G E; Murphy, S; Miller, J R; Chan, A P&lt;/Author&gt;&lt;Year&gt;2012&lt;/Year&gt;&lt;Details&gt;&lt;_accession_num&gt;23056405&lt;/_accession_num&gt;&lt;_author_adr&gt;The J. Craig Venter Institute, Rockville, Maryland, United States of America.&lt;/_author_adr&gt;&lt;_collection_scope&gt;SCIE;&lt;/_collection_scope&gt;&lt;_created&gt;62314517&lt;/_created&gt;&lt;_date&gt;2012-01-20&lt;/_date&gt;&lt;_date_display&gt;2012&lt;/_date_display&gt;&lt;_db_updated&gt;PubMed&lt;/_db_updated&gt;&lt;_doi&gt;10.1371/journal.pone.0046688&lt;/_doi&gt;&lt;_impact_factor&gt;   2.766&lt;/_impact_factor&gt;&lt;_isbn&gt;1932-6203 (Electronic); 1932-6203 (Linking)&lt;/_isbn&gt;&lt;_issue&gt;10&lt;/_issue&gt;&lt;_journal&gt;PLoS One&lt;/_journal&gt;&lt;_keywords&gt;Amino Acid Substitution/*genetics; Animals; Computational Biology/*methods; Databases, Genetic; Genome, Human/genetics; Humans; INDEL Mutation/*genetics; Mutation&lt;/_keywords&gt;&lt;_language&gt;eng&lt;/_language&gt;&lt;_modified&gt;62314517&lt;/_modified&gt;&lt;_pages&gt;e46688&lt;/_pages&gt;&lt;_tertiary_title&gt;PloS one&lt;/_tertiary_title&gt;&lt;_type_work&gt;Journal Article; Research Support, N.I.H., Extramural&lt;/_type_work&gt;&lt;_url&gt;http://www.ncbi.nlm.nih.gov/entrez/query.fcgi?cmd=Retrieve&amp;amp;db=pubmed&amp;amp;dopt=Abstract&amp;amp;list_uids=23056405&amp;amp;query_hl=1&lt;/_url&gt;&lt;_volume&gt;7&lt;/_volume&gt;&lt;/Details&gt;&lt;Extra&gt;&lt;DBUID&gt;{F96A950B-833F-4880-A151-76DA2D6A2879}&lt;/DBUID&gt;&lt;/Extra&gt;&lt;/Item&gt;&lt;/References&gt;&lt;/Group&gt;&lt;/Citation&gt;_x000a_"/>
    <w:docVar w:name="NE.Ref{1F9A8FB8-16DF-497B-88BE-CFBFCF6E97AE}" w:val=" ADDIN NE.Ref.{1F9A8FB8-16DF-497B-88BE-CFBFCF6E97AE}&lt;Citation&gt;&lt;Group&gt;&lt;References&gt;&lt;Item&gt;&lt;ID&gt;428&lt;/ID&gt;&lt;UID&gt;{EBBECACC-2DE4-4D5C-A3DA-3A0730442A78}&lt;/UID&gt;&lt;Title&gt;A method and server for predicting damaging missense mutations&lt;/Title&gt;&lt;Template&gt;Journal Article&lt;/Template&gt;&lt;Star&gt;0&lt;/Star&gt;&lt;Tag&gt;0&lt;/Tag&gt;&lt;Author&gt;Adzhubei, Ivan A; Schmidt, Steffen; Peshkin, Leonid; Ramensky, Vasily E; Gerasimova, Anna; Bork, Peer; Kondrashov, Alexey S; Sunyaev, Shamil R&lt;/Author&gt;&lt;Year&gt;2010&lt;/Year&gt;&lt;Details&gt;&lt;_accessed&gt;64643660&lt;/_accessed&gt;&lt;_collection_scope&gt;SCI;SCIE&lt;/_collection_scope&gt;&lt;_created&gt;64643660&lt;/_created&gt;&lt;_db_updated&gt;CrossRef&lt;/_db_updated&gt;&lt;_doi&gt;10.1038/nmeth0410-248&lt;/_doi&gt;&lt;_impact_factor&gt;  47.990&lt;/_impact_factor&gt;&lt;_isbn&gt;1548-7091&lt;/_isbn&gt;&lt;_issue&gt;4&lt;/_issue&gt;&lt;_journal&gt;Nature Methods&lt;/_journal&gt;&lt;_modified&gt;64643660&lt;/_modified&gt;&lt;_pages&gt;248-249&lt;/_pages&gt;&lt;_social_category&gt;生物(1)&lt;/_social_category&gt;&lt;_tertiary_title&gt;Nat Methods&lt;/_tertiary_title&gt;&lt;_url&gt;http://www.nature.com/articles/nmeth0410-248_x000d__x000a_http://www.nature.com/articles/nmeth0410-248.pdf&lt;/_url&gt;&lt;_volume&gt;7&lt;/_volume&gt;&lt;/Details&gt;&lt;Extra/&gt;&lt;/Item&gt;&lt;/References&gt;&lt;/Group&gt;&lt;/Citation&gt;_x000a_"/>
    <w:docVar w:name="NE.Ref{24E4D81D-5F9F-4BA4-ADBD-379F9E8902AD}" w:val=" ADDIN NE.Ref.{24E4D81D-5F9F-4BA4-ADBD-379F9E8902AD}&lt;Citation&gt;&lt;Group&gt;&lt;References&gt;&lt;Item&gt;&lt;ID&gt;403&lt;/ID&gt;&lt;UID&gt;{84A44FB6-F674-4EA5-9117-1C8FBD6AC9EC}&lt;/UID&gt;&lt;Title&gt;Generation of Heritable Prominent Double Muscle Buttock Rabbits via Novel Site Editing of Myostatin Gene Using CRISPR/Cas9 System&lt;/Title&gt;&lt;Template&gt;Journal Article&lt;/Template&gt;&lt;Star&gt;0&lt;/Star&gt;&lt;Tag&gt;0&lt;/Tag&gt;&lt;Author&gt;Zheng, Y; Zhang, Y; Wu, L; Riaz, H; Li, Z; Shi, D; Rehman, S U; Liu, Q; Cui, K&lt;/Author&gt;&lt;Year&gt;2022&lt;/Year&gt;&lt;Details&gt;&lt;_accessed&gt;64635030&lt;/_accessed&gt;&lt;_accession_num&gt;35669173&lt;/_accession_num&gt;&lt;_author_adr&gt;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Department of Biosciences, COMSATS University Islamabad, Islamabad, Pakistan.;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Guangdong Provincial Key Laboratory of Animal Molecular Design and Precise Breeding, School of Life Science and Engineering, Foshan University, Foshan, China.; State Key Laboratory for Conservation and Utilization of Subtropical Agro-Bioresources, Guangxi University, Nanning, China.&lt;/_author_adr&gt;&lt;_collection_scope&gt;SCIE&lt;/_collection_scope&gt;&lt;_created&gt;64635030&lt;/_created&gt;&lt;_date&gt;64193760&lt;/_date&gt;&lt;_date_display&gt;2022&lt;/_date_display&gt;&lt;_db_updated&gt;PubMed&lt;/_db_updated&gt;&lt;_doi&gt;10.3389/fvets.2022.842074&lt;/_doi&gt;&lt;_impact_factor&gt;   3.471&lt;/_impact_factor&gt;&lt;_isbn&gt;2297-1769 (Print); 2297-1769 (Linking)&lt;/_isbn&gt;&lt;_journal&gt;Front Vet Sci&lt;/_journal&gt;&lt;_keywords&gt;Cas9; MSTN gene; double muscle buttocks rabbits; knock-out; rabbits&lt;/_keywords&gt;&lt;_language&gt;eng&lt;/_language&gt;&lt;_modified&gt;64635030&lt;/_modified&gt;&lt;_ori_publication&gt;Copyright (c) 2022 Zheng, Zhang, Wu, Riaz, Li, Shi, Rehman, Liu and Cui.&lt;/_ori_publication&gt;&lt;_pages&gt;842074&lt;/_pages&gt;&lt;_social_category&gt;农林科学(2)&lt;/_social_category&gt;&lt;_tertiary_title&gt;Frontiers in veterinary science&lt;/_tertiary_title&gt;&lt;_type_work&gt;Journal Article&lt;/_type_work&gt;&lt;_url&gt;http://www.ncbi.nlm.nih.gov/entrez/query.fcgi?cmd=Retrieve&amp;amp;db=pubmed&amp;amp;dopt=Abstract&amp;amp;list_uids=35669173&amp;amp;query_hl=1&lt;/_url&gt;&lt;_volume&gt;9&lt;/_volume&gt;&lt;/Details&gt;&lt;Extra&gt;&lt;DBUID&gt;{F96A950B-833F-4880-A151-76DA2D6A2879}&lt;/DBUID&gt;&lt;/Extra&gt;&lt;/Item&gt;&lt;/References&gt;&lt;/Group&gt;&lt;/Citation&gt;_x000a_"/>
    <w:docVar w:name="NE.Ref{2897A421-9BB7-4761-A3BC-5B733626B5B5}" w:val=" ADDIN NE.Ref.{2897A421-9BB7-4761-A3BC-5B733626B5B5}&lt;Citation&gt;&lt;Group&gt;&lt;References&gt;&lt;Item&gt;&lt;ID&gt;457&lt;/ID&gt;&lt;UID&gt;{3214BB35-C9F1-4F7B-BDC9-F9CD3896D93C}&lt;/UID&gt;&lt;Title&gt;ConSurf 2016: an improved methodology to estimate and visualize evolutionary conservation in macromolecules&lt;/Title&gt;&lt;Template&gt;Journal Article&lt;/Template&gt;&lt;Star&gt;0&lt;/Star&gt;&lt;Tag&gt;0&lt;/Tag&gt;&lt;Author&gt;Ashkenazy, H; Abadi, S; Martz, E; Chay, O; Mayrose, I; Pupko, T; Ben-Tal, N&lt;/Author&gt;&lt;Year&gt;2016&lt;/Year&gt;&lt;Details&gt;&lt;_accession_num&gt;27166375&lt;/_accession_num&gt;&lt;_author_adr&gt;Department of Cell Research and Immunology, George S. Wise Faculty of Life Sciences, Tel Aviv University, Tel Aviv 69978, Israel.; Department of Molecular Biology and Ecology of Plants, George S. Wise Faculty of  Life Sciences, Tel Aviv University, Tel Aviv 69978, Israel.; Department of Microbiology, University of Massachusetts, Amherst, MA 01003, USA.; Department of Cell Research and Immunology, George S. Wise Faculty of Life Sciences, Tel Aviv University, Tel Aviv 69978, Israel Department of Molecular Biology and Ecology of Plants, George S. Wise Faculty of Life Sciences, Tel Aviv  University, Tel Aviv 69978, Israel Department of Biochemistry and Molecular Biology, George S. Wise Faculty of Life Sciences, Tel Aviv University, Tel Aviv 69978, Israel.; Department of Molecular Biology and Ecology of Plants, George S. Wise Faculty of  Life Sciences, Tel Aviv University, Tel Aviv 69978, Israel itaymay@post.tau.ac.il.; Department of Cell Research and Immunology, George S. Wise Faculty of Life Sciences, Tel Aviv University, Tel Aviv 69978, Israel talp@post.tau.ac.il.; Department of Biochemistry and Molecular Biology, George S. Wise Faculty of Life  Sciences, Tel Aviv University, Tel Aviv 69978, Israel bental@tauex.tau.ac.il.&lt;/_author_adr&gt;&lt;_collection_scope&gt;SCI;SCIE;&lt;/_collection_scope&gt;&lt;_created&gt;62314510&lt;/_created&gt;&lt;_date&gt;2016-07-08&lt;/_date&gt;&lt;_date_display&gt;2016 Jul 8&lt;/_date_display&gt;&lt;_db_updated&gt;PubMed&lt;/_db_updated&gt;&lt;_doi&gt;10.1093/nar/gkw408&lt;/_doi&gt;&lt;_impact_factor&gt;  11.561&lt;/_impact_factor&gt;&lt;_isbn&gt;1362-4962 (Electronic); 0305-1048 (Linking)&lt;/_isbn&gt;&lt;_issue&gt;W1&lt;/_issue&gt;&lt;_journal&gt;Nucleic Acids Res&lt;/_journal&gt;&lt;_keywords&gt;Algorithms; Amino Acid Sequence; Animals; Base Sequence; *Biological Evolution; Computer Graphics; Conserved Sequence; DNA/*chemistry/genetics; Escherichia coli/genetics/metabolism; Humans; Internet; *Models, Statistical; Nucleic Acid Conformation; Phylogeny; Plants/genetics/metabolism; Protein Domains; Protein Structure, Secondary; Proteins/*chemistry/genetics; RNA/*chemistry/genetics; Saccharomyces cerevisiae/genetics/metabolism; Sequence Alignment; Sequence Homology, Amino Acid; Sequence Homology, Nucleic Acid; *User-Computer Interface&lt;/_keywords&gt;&lt;_language&gt;eng&lt;/_language&gt;&lt;_modified&gt;62314510&lt;/_modified&gt;&lt;_ori_publication&gt;(c) The Author(s) 2016. Published by Oxford University Press on behalf of Nucleic_x000d__x000a_      Acids Research.&lt;/_ori_publication&gt;&lt;_pages&gt;W344-50&lt;/_pages&gt;&lt;_tertiary_title&gt;Nucleic acids research&lt;/_tertiary_title&gt;&lt;_type_work&gt;Journal Article; Research Support, Non-U.S. Gov&amp;apos;t&lt;/_type_work&gt;&lt;_url&gt;http://www.ncbi.nlm.nih.gov/entrez/query.fcgi?cmd=Retrieve&amp;amp;db=pubmed&amp;amp;dopt=Abstract&amp;amp;list_uids=27166375&amp;amp;query_hl=1&lt;/_url&gt;&lt;_volume&gt;44&lt;/_volume&gt;&lt;/Details&gt;&lt;Extra&gt;&lt;DBUID&gt;{F96A950B-833F-4880-A151-76DA2D6A2879}&lt;/DBUID&gt;&lt;/Extra&gt;&lt;/Item&gt;&lt;/References&gt;&lt;/Group&gt;&lt;/Citation&gt;_x000a_"/>
    <w:docVar w:name="NE.Ref{2936F603-3A59-4B62-B4FC-11CE8E1EB8CB}" w:val=" ADDIN NE.Ref.{2936F603-3A59-4B62-B4FC-11CE8E1EB8CB}&lt;Citation&gt;&lt;Group&gt;&lt;References&gt;&lt;Item&gt;&lt;ID&gt;407&lt;/ID&gt;&lt;UID&gt;{22C53D75-616C-4C77-8841-C6BFDA819372}&lt;/UID&gt;&lt;Title&gt;Clinical, Agricultural, and Evolutionary Biology of Myostatin: A Comparative Review&lt;/Title&gt;&lt;Template&gt;Journal Article&lt;/Template&gt;&lt;Star&gt;0&lt;/Star&gt;&lt;Tag&gt;0&lt;/Tag&gt;&lt;Author&gt;Rodgers, Buel D; Garikipati, Dilip K&lt;/Author&gt;&lt;Year&gt;2008&lt;/Year&gt;&lt;Details&gt;&lt;_accessed&gt;64635329&lt;/_accessed&gt;&lt;_collection_scope&gt;SCI;SCIE&lt;/_collection_scope&gt;&lt;_created&gt;64635329&lt;/_created&gt;&lt;_date&gt;57108960&lt;/_date&gt;&lt;_db_updated&gt;CrossRef&lt;/_db_updated&gt;&lt;_doi&gt;10.1210/er.2008-0003&lt;/_doi&gt;&lt;_impact_factor&gt;  25.261&lt;/_impact_factor&gt;&lt;_isbn&gt;0163-769X&lt;/_isbn&gt;&lt;_issue&gt;5&lt;/_issue&gt;&lt;_journal&gt;Endocrine Reviews&lt;/_journal&gt;&lt;_modified&gt;64635329&lt;/_modified&gt;&lt;_pages&gt;513-534&lt;/_pages&gt;&lt;_social_category&gt;医学(1)&lt;/_social_category&gt;&lt;_url&gt;https://academic.oup.com/edrv/article/29/5/513/2354982_x000d__x000a_http://academic.oup.com/edrv/article-pdf/29/5/513/10334420/edrv0513.pdf&lt;/_url&gt;&lt;_volume&gt;29&lt;/_volume&gt;&lt;/Details&gt;&lt;Extra&gt;&lt;DBUID&gt;{F96A950B-833F-4880-A151-76DA2D6A2879}&lt;/DBUID&gt;&lt;/Extra&gt;&lt;/Item&gt;&lt;/References&gt;&lt;/Group&gt;&lt;/Citation&gt;_x000a_"/>
    <w:docVar w:name="NE.Ref{298D03A0-5520-4616-A278-07D39E87CA57}" w:val=" ADDIN NE.Ref.{298D03A0-5520-4616-A278-07D39E87CA57}&lt;Citation&gt;&lt;Group&gt;&lt;References&gt;&lt;Item&gt;&lt;ID&gt;391&lt;/ID&gt;&lt;UID&gt;{6208D23F-122C-4129-AAE0-69A85CA4015B}&lt;/UID&gt;&lt;Title&gt;Myostatin mutation associated with gross muscle hypertrophy in a child&lt;/Title&gt;&lt;Template&gt;Journal Article&lt;/Template&gt;&lt;Star&gt;0&lt;/Star&gt;&lt;Tag&gt;0&lt;/Tag&gt;&lt;Author&gt;Schuelke, M; Wagner, K R; Stolz, L E; Hubner, C; Riebel, T; Komen, W; Braun, T; Tobin, J F; Lee, S J&lt;/Author&gt;&lt;Year&gt;2004&lt;/Year&gt;&lt;Details&gt;&lt;_accessed&gt;64556233&lt;/_accessed&gt;&lt;_accession_num&gt;15215484&lt;/_accession_num&gt;&lt;_author_adr&gt;Department of Neuropediatrics, Charite, University Medical Center Berlin, Berlin, Germany. markus.schuelke@charite.de&lt;/_author_adr&gt;&lt;_collection_scope&gt;SCIE&lt;/_collection_scope&gt;&lt;_created&gt;64556231&lt;/_created&gt;&lt;_date&gt;54950400&lt;/_date&gt;&lt;_date_display&gt;2004 Jun 24&lt;/_date_display&gt;&lt;_db_updated&gt;PubMed&lt;/_db_updated&gt;&lt;_doi&gt;10.1056/NEJMoa040933&lt;/_doi&gt;&lt;_impact_factor&gt; 176.079&lt;/_impact_factor&gt;&lt;_isbn&gt;1533-4406 (Electronic); 0028-4793 (Linking)&lt;/_isbn&gt;&lt;_issue&gt;26&lt;/_issue&gt;&lt;_journal&gt;N Engl J Med&lt;/_journal&gt;&lt;_language&gt;eng&lt;/_language&gt;&lt;_modified&gt;64556233&lt;/_modified&gt;&lt;_pages&gt;2682-8&lt;/_pages&gt;&lt;_social_category&gt;医学(1)&lt;/_social_category&gt;&lt;_subject_headings&gt;DNA Mutational Analysis; Female; Humans; Hypertrophy/genetics; Infant, Newborn; Male; Muscle, Skeletal/diagnostic imaging/*pathology; Muscular Diseases/genetics; *Mutation; Myostatin; Pedigree; Phenotype; RNA, Messenger/genetics; Reverse Transcriptase Polymerase Chain Reaction; Transforming Growth Factor beta/*genetics; Ultrasonography&lt;/_subject_headings&gt;&lt;_tertiary_title&gt;The New England journal of medicine&lt;/_tertiary_title&gt;&lt;_type_work&gt;Case Reports; Journal Article; Research Support, Non-U.S. Gov&amp;apos;t; Research Support, U.S. Gov&amp;apos;t, P.H.S.&lt;/_type_work&gt;&lt;_url&gt;http://www.ncbi.nlm.nih.gov/entrez/query.fcgi?cmd=Retrieve&amp;amp;db=pubmed&amp;amp;dopt=Abstract&amp;amp;list_uids=15215484&amp;amp;query_hl=1&lt;/_url&gt;&lt;_volume&gt;350&lt;/_volume&gt;&lt;/Details&gt;&lt;Extra&gt;&lt;DBUID&gt;{F96A950B-833F-4880-A151-76DA2D6A2879}&lt;/DBUID&gt;&lt;/Extra&gt;&lt;/Item&gt;&lt;/References&gt;&lt;/Group&gt;&lt;/Citation&gt;_x000a_"/>
    <w:docVar w:name="NE.Ref{2A86F027-D4FA-4F19-8816-9F03C0F9D562}" w:val=" ADDIN NE.Ref.{2A86F027-D4FA-4F19-8816-9F03C0F9D562}&lt;Citation&gt;&lt;Group&gt;&lt;References&gt;&lt;Item&gt;&lt;ID&gt;392&lt;/ID&gt;&lt;UID&gt;{5366AC08-66B3-493D-A003-923C8B964928}&lt;/UID&gt;&lt;Title&gt;Regulation of skeletal muscle mass in mice by a new TGF-beta superfamily member&lt;/Title&gt;&lt;Template&gt;Journal Article&lt;/Template&gt;&lt;Star&gt;0&lt;/Star&gt;&lt;Tag&gt;0&lt;/Tag&gt;&lt;Author&gt;McPherron, A C; Lawler, A M; Lee, S J&lt;/Author&gt;&lt;Year&gt;1997&lt;/Year&gt;&lt;Details&gt;&lt;_accessed&gt;64556239&lt;/_accessed&gt;&lt;_accession_num&gt;9139826&lt;/_accession_num&gt;&lt;_author_adr&gt;Department of Molecular Biology and Genetics, Johns Hopkins University School of  Medicine, Baltimore, Maryland 21205, USA.&lt;/_author_adr&gt;&lt;_collection_scope&gt;SCIE&lt;/_collection_scope&gt;&lt;_created&gt;64556237&lt;/_created&gt;&lt;_date&gt;51190560&lt;/_date&gt;&lt;_date_display&gt;1997 May 1&lt;/_date_display&gt;&lt;_db_updated&gt;PubMed&lt;/_db_updated&gt;&lt;_doi&gt;10.1038/387083a0&lt;/_doi&gt;&lt;_impact_factor&gt;  69.504&lt;/_impact_factor&gt;&lt;_isbn&gt;0028-0836 (Print); 0028-0836 (Linking)&lt;/_isbn&gt;&lt;_issue&gt;6628&lt;/_issue&gt;&lt;_journal&gt;Nature&lt;/_journal&gt;&lt;_language&gt;eng&lt;/_language&gt;&lt;_modified&gt;64556239&lt;/_modified&gt;&lt;_pages&gt;83-90&lt;/_pages&gt;&lt;_social_category&gt;综合性期刊(1)&lt;/_social_category&gt;&lt;_subject_headings&gt;Aging/metabolism; Amino Acid Sequence; Animals; Body Weight/genetics/physiology; CHO Cells; Cloning, Molecular; Cricetinae; Embryo, Mammalian/metabolism; Gene Targeting; Homozygote; Humans; Hyperplasia/genetics; Hypertrophy/genetics; In Situ Hybridization; Mice; Mice, Inbred C57BL; Molecular Sequence Data; Muscle, Skeletal/pathology/*physiology; Myostatin; Polymerase Chain Reaction; Protein Sorting Signals/genetics; Stem Cells; Transforming Growth Factor beta/*chemistry/genetics/*physiology&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9139826&amp;amp;query_hl=1&lt;/_url&gt;&lt;_volume&gt;387&lt;/_volume&gt;&lt;/Details&gt;&lt;Extra/&gt;&lt;/Item&gt;&lt;/References&gt;&lt;/Group&gt;&lt;/Citation&gt;_x000a_"/>
    <w:docVar w:name="NE.Ref{2A99F49C-710E-405D-A4A3-89BC7AD150C2}" w:val=" ADDIN NE.Ref.{2A99F49C-710E-405D-A4A3-89BC7AD150C2}&lt;Citation&gt;&lt;Group&gt;&lt;References&gt;&lt;Item&gt;&lt;ID&gt;395&lt;/ID&gt;&lt;UID&gt;{92E2BE17-2889-4D77-9EC3-4370064F7F4A}&lt;/UID&gt;&lt;Title&gt;A mutation in the myostatin gene increases muscle mass and enhances racing performance in heterozygote dogs&lt;/Title&gt;&lt;Template&gt;Journal Article&lt;/Template&gt;&lt;Star&gt;0&lt;/Star&gt;&lt;Tag&gt;0&lt;/Tag&gt;&lt;Author&gt;Mosher, D S; Quignon, P; Bustamante, C D; Sutter, N B; Mellersh, C S; Parker, H G; Ostrander, E A&lt;/Author&gt;&lt;Year&gt;2007&lt;/Year&gt;&lt;Details&gt;&lt;_accessed&gt;64556481&lt;/_accessed&gt;&lt;_accession_num&gt;17530926&lt;/_accession_num&gt;&lt;_author_adr&gt;National Human Genome Research Institute, National Institutes of Health, Bethesda, Maryland, United States of America.&lt;/_author_adr&gt;&lt;_collection_scope&gt;SCIE&lt;/_collection_scope&gt;&lt;_created&gt;64556481&lt;/_created&gt;&lt;_date&gt;56484000&lt;/_date&gt;&lt;_date_display&gt;2007 May 25&lt;/_date_display&gt;&lt;_db_updated&gt;PubMed&lt;/_db_updated&gt;&lt;_doi&gt;10.1371/journal.pgen.0030079&lt;/_doi&gt;&lt;_impact_factor&gt;   6.020&lt;/_impact_factor&gt;&lt;_isbn&gt;1553-7404 (Electronic); 1553-7390 (Linking)&lt;/_isbn&gt;&lt;_issue&gt;5&lt;/_issue&gt;&lt;_journal&gt;PLoS Genet&lt;/_journal&gt;&lt;_language&gt;eng&lt;/_language&gt;&lt;_modified&gt;64556481&lt;/_modified&gt;&lt;_pages&gt;e79&lt;/_pages&gt;&lt;_social_category&gt;生物学(2)&lt;/_social_category&gt;&lt;_subject_headings&gt;Animals; Base Pairing/genetics; Base Sequence; Breeding; DNA Mutational Analysis; Dogs; Haplotypes; *Heterozygote; Inheritance Patterns/genetics; Molecular Sequence Data; Muscle, Skeletal/*growth &amp;amp; development/*metabolism; Mutation/*genetics; Myostatin; Open Reading Frames/genetics; Organ Size; Phenotype; Phylogeny; Population Dynamics; Regression Analysis; Running/*physiology; Sequence Deletion/genetics; Transforming Growth Factor beta/*genetics&lt;/_subject_headings&gt;&lt;_tertiary_title&gt;PLoS genetics&lt;/_tertiary_title&gt;&lt;_type_work&gt;Journal Article; Research Support, N.I.H., Intramural; Research Support, Non-U.S. Gov&amp;apos;t; Research Support, U.S. Gov&amp;apos;t, Non-P.H.S.&lt;/_type_work&gt;&lt;_url&gt;http://www.ncbi.nlm.nih.gov/entrez/query.fcgi?cmd=Retrieve&amp;amp;db=pubmed&amp;amp;dopt=Abstract&amp;amp;list_uids=17530926&amp;amp;query_hl=1&lt;/_url&gt;&lt;_volume&gt;3&lt;/_volume&gt;&lt;/Details&gt;&lt;Extra&gt;&lt;DBUID&gt;{F96A950B-833F-4880-A151-76DA2D6A2879}&lt;/DBUID&gt;&lt;/Extra&gt;&lt;/Item&gt;&lt;/References&gt;&lt;/Group&gt;&lt;/Citation&gt;_x000a_"/>
    <w:docVar w:name="NE.Ref{2BB59D63-4D31-46B8-8BBE-4460039858B3}" w:val=" ADDIN NE.Ref.{2BB59D63-4D31-46B8-8BBE-4460039858B3}&lt;Citation&gt;&lt;Group&gt;&lt;References&gt;&lt;Item&gt;&lt;ID&gt;445&lt;/ID&gt;&lt;UID&gt;{52AF715B-D211-4FBC-98C1-E0ECDE48494D}&lt;/UID&gt;&lt;Title&gt;Tolloid cleavage activates latent GDF8 by priming the pro‐complex for dissociation&lt;/Title&gt;&lt;Template&gt;Journal Article&lt;/Template&gt;&lt;Star&gt;0&lt;/Star&gt;&lt;Tag&gt;0&lt;/Tag&gt;&lt;Author&gt;Le, Viet Q; Iacob, Roxana E; Tian, Yuan; McConaughy, William; Jackson, Justin; Su, Yang; Zhao, Bo; Engen, John R; Pirruccello Straub, Michelle; Springer, Timothy A&lt;/Author&gt;&lt;Year&gt;2018&lt;/Year&gt;&lt;Details&gt;&lt;_accessed&gt;64737251&lt;/_accessed&gt;&lt;_created&gt;64737251&lt;/_created&gt;&lt;_db_updated&gt;CrossRef&lt;/_db_updated&gt;&lt;_doi&gt;10.15252/embj.201797931&lt;/_doi&gt;&lt;_impact_factor&gt;  14.012&lt;/_impact_factor&gt;&lt;_isbn&gt;0261-4189&lt;/_isbn&gt;&lt;_issue&gt;3&lt;/_issue&gt;&lt;_journal&gt;The EMBO Journal&lt;/_journal&gt;&lt;_modified&gt;64737251&lt;/_modified&gt;&lt;_pages&gt;384-397&lt;/_pages&gt;&lt;_social_category&gt;生物(1)&lt;/_social_category&gt;&lt;_tertiary_title&gt;EMBO J&lt;/_tertiary_title&gt;&lt;_url&gt;https://onlinelibrary.wiley.com/doi/10.15252/embj.201797931_x000d__x000a_https://onlinelibrary.wiley.com/doi/pdf/10.15252/embj.201797931&lt;/_url&gt;&lt;_volume&gt;37&lt;/_volume&gt;&lt;/Details&gt;&lt;Extra&gt;&lt;DBUID&gt;{F96A950B-833F-4880-A151-76DA2D6A2879}&lt;/DBUID&gt;&lt;/Extra&gt;&lt;/Item&gt;&lt;/References&gt;&lt;/Group&gt;&lt;/Citation&gt;_x000a_"/>
    <w:docVar w:name="NE.Ref{2BC5A2BB-03D2-4B7D-B2B8-2EB3AD84D6C5}" w:val=" ADDIN NE.Ref.{2BC5A2BB-03D2-4B7D-B2B8-2EB3AD84D6C5}&lt;Citation&gt;&lt;Group&gt;&lt;References&gt;&lt;Item&gt;&lt;ID&gt;437&lt;/ID&gt;&lt;UID&gt;{F5041743-DE4A-4F18-9ED0-3A5858AAA2B3}&lt;/UID&gt;&lt;Title&gt;FGF10 Acts as a Major Ligand for FGF Receptor 2 IIIb in Mouse Multi-Organ Development&lt;/Title&gt;&lt;Template&gt;Journal Article&lt;/Template&gt;&lt;Star&gt;0&lt;/Star&gt;&lt;Tag&gt;0&lt;/Tag&gt;&lt;Author&gt;Ohuchi, Hideyo; Hori, Yukiko; Yamasaki, Masahiro; Harada, Hidemitsu; Sekine, Keisuke; Kato, Shigeaki; Itoh, Nobuyuki&lt;/Author&gt;&lt;Year&gt;2000&lt;/Year&gt;&lt;Details&gt;&lt;_accessed&gt;62314467&lt;/_accessed&gt;&lt;_collection_scope&gt;SCI;SCIE;&lt;/_collection_scope&gt;&lt;_created&gt;62314467&lt;/_created&gt;&lt;_db_updated&gt;CrossRef&lt;/_db_updated&gt;&lt;_doi&gt;10.1006/bbrc.2000.3721&lt;/_doi&gt;&lt;_isbn&gt;0006291X&lt;/_isbn&gt;&lt;_issue&gt;3&lt;/_issue&gt;&lt;_journal&gt;Biochemical and Biophysical Research Communications&lt;/_journal&gt;&lt;_modified&gt;62314467&lt;/_modified&gt;&lt;_pages&gt;643-649&lt;/_pages&gt;&lt;_tertiary_title&gt;Biochemical and Biophysical Research Communications&lt;/_tertiary_title&gt;&lt;_url&gt;http://linkinghub.elsevier.com/retrieve/pii/S0006291X00937215_x000d__x000a_http://api.elsevier.com/content/article/PII:S0006291X00937215?httpAccept=text/xml&lt;/_url&gt;&lt;_volume&gt;277&lt;/_volume&gt;&lt;/Details&gt;&lt;Extra&gt;&lt;DBUID&gt;{F96A950B-833F-4880-A151-76DA2D6A2879}&lt;/DBUID&gt;&lt;/Extra&gt;&lt;/Item&gt;&lt;/References&gt;&lt;/Group&gt;&lt;Group&gt;&lt;References&gt;&lt;Item&gt;&lt;ID&gt;438&lt;/ID&gt;&lt;UID&gt;{C9790821-4685-41BA-8A8A-7B3EBCF3F39C}&lt;/UID&gt;&lt;Title&gt;KGF and EGF signalling block hair follicle induction and promote interfollicular epidermal fate in developing mouse skin&lt;/Title&gt;&lt;Template&gt;Journal Article&lt;/Template&gt;&lt;Star&gt;0&lt;/Star&gt;&lt;Tag&gt;0&lt;/Tag&gt;&lt;Author&gt;Richardson, G D; Bazzi, H; Fantauzzo, K A; Waters, J M; Crawford, H; Hynd, P; Christiano, A M; Jahoda, C A B&lt;/Author&gt;&lt;Year&gt;2009&lt;/Year&gt;&lt;Details&gt;&lt;_accessed&gt;62314468&lt;/_accessed&gt;&lt;_collection_scope&gt;SCI;SCIE;&lt;/_collection_scope&gt;&lt;_created&gt;62314468&lt;/_created&gt;&lt;_date&gt;57589920&lt;/_date&gt;&lt;_db_updated&gt;CrossRef&lt;/_db_updated&gt;&lt;_doi&gt;10.1242/dev.031427&lt;/_doi&gt;&lt;_impact_factor&gt;   5.413&lt;/_impact_factor&gt;&lt;_isbn&gt;0950-1991&lt;/_isbn&gt;&lt;_issue&gt;13&lt;/_issue&gt;&lt;_journal&gt;Development&lt;/_journal&gt;&lt;_modified&gt;62314468&lt;/_modified&gt;&lt;_pages&gt;2153-2164&lt;/_pages&gt;&lt;_tertiary_title&gt;Development&lt;/_tertiary_title&gt;&lt;_url&gt;http://dev.biologists.org/cgi/doi/10.1242/dev.031427_x000d__x000a_https://syndication.highwire.org/content/doi/10.1242/dev.031427&lt;/_url&gt;&lt;_volume&gt;136&lt;/_volume&gt;&lt;/Details&gt;&lt;Extra&gt;&lt;DBUID&gt;{F96A950B-833F-4880-A151-76DA2D6A2879}&lt;/DBUID&gt;&lt;/Extra&gt;&lt;/Item&gt;&lt;/References&gt;&lt;/Group&gt;&lt;/Citation&gt;_x000a_"/>
    <w:docVar w:name="NE.Ref{2E9375E9-C270-45E8-BD0E-FFD9F0BBE7B4}" w:val=" ADDIN NE.Ref.{2E9375E9-C270-45E8-BD0E-FFD9F0BBE7B4}&lt;Citation&gt;&lt;Group&gt;&lt;References&gt;&lt;Item&gt;&lt;ID&gt;423&lt;/ID&gt;&lt;UID&gt;{7515E147-9B5E-4ACB-8C3C-CD2E576B2589}&lt;/UID&gt;&lt;Title&gt;Approximate Likelihood-Ratio Test for Branches: A Fast, Accurate, and Powerful Alternative&lt;/Title&gt;&lt;Template&gt;Journal Article&lt;/Template&gt;&lt;Star&gt;0&lt;/Star&gt;&lt;Tag&gt;0&lt;/Tag&gt;&lt;Author&gt;Anisimova, Maria; Gascuel, Olivier&lt;/Author&gt;&lt;Year&gt;2006&lt;/Year&gt;&lt;Details&gt;&lt;_accessed&gt;64643651&lt;/_accessed&gt;&lt;_collection_scope&gt;SCI;SCIE&lt;/_collection_scope&gt;&lt;_created&gt;64643651&lt;/_created&gt;&lt;_date&gt;56056320&lt;/_date&gt;&lt;_db_updated&gt;CrossRef&lt;/_db_updated&gt;&lt;_doi&gt;10.1080/10635150600755453&lt;/_doi&gt;&lt;_impact_factor&gt;   9.160&lt;/_impact_factor&gt;&lt;_isbn&gt;1063-5157&lt;/_isbn&gt;&lt;_issue&gt;4&lt;/_issue&gt;&lt;_journal&gt;Systematic Biology&lt;/_journal&gt;&lt;_modified&gt;64643651&lt;/_modified&gt;&lt;_pages&gt;539-552&lt;/_pages&gt;&lt;_social_category&gt;生物(1)&lt;/_social_category&gt;&lt;_url&gt;https://academic.oup.com/sysbio/article/55/4/539/1675125_x000d__x000a_http://academic.oup.com/sysbio/article-pdf/55/4/539/24200256/55-4-539.pdf&lt;/_url&gt;&lt;_volume&gt;55&lt;/_volume&gt;&lt;/Details&gt;&lt;Extra/&gt;&lt;/Item&gt;&lt;/References&gt;&lt;/Group&gt;&lt;/Citation&gt;_x000a_"/>
    <w:docVar w:name="NE.Ref{30BD2ADA-1D85-4520-A376-948EADC6E4C3}" w:val=" ADDIN NE.Ref.{30BD2ADA-1D85-4520-A376-948EADC6E4C3}&lt;Citation&gt;&lt;Group&gt;&lt;References&gt;&lt;Item&gt;&lt;ID&gt;410&lt;/ID&gt;&lt;UID&gt;{466C3C07-5CC7-4FD5-83F1-03939B65BA88}&lt;/UID&gt;&lt;Title&gt;Mutations in myostatin (GDF8) in double-muscled Belgian Blue and Piedmontese cattle&lt;/Title&gt;&lt;Template&gt;Journal Article&lt;/Template&gt;&lt;Star&gt;0&lt;/Star&gt;&lt;Tag&gt;0&lt;/Tag&gt;&lt;Author&gt;Kambadur, R; Sharma, M; Smith, T P; Bass, J J&lt;/Author&gt;&lt;Year&gt;1997&lt;/Year&gt;&lt;Details&gt;&lt;_accessed&gt;64637977&lt;/_accessed&gt;&lt;_accession_num&gt;9314496&lt;/_accession_num&gt;&lt;_author_adr&gt;AgResearch, Ruakura, Hamilton, New Zealand.&lt;/_author_adr&gt;&lt;_collection_scope&gt;SCI;SCIE&lt;/_collection_scope&gt;&lt;_created&gt;64637977&lt;/_created&gt;&lt;_date&gt;51367680&lt;/_date&gt;&lt;_date_display&gt;1997 Sep&lt;/_date_display&gt;&lt;_db_updated&gt;PubMed&lt;/_db_updated&gt;&lt;_doi&gt;10.1101/gr.7.9.910&lt;/_doi&gt;&lt;_impact_factor&gt;   9.438&lt;/_impact_factor&gt;&lt;_isbn&gt;1088-9051 (Print); 1088-9051 (Linking)&lt;/_isbn&gt;&lt;_issue&gt;9&lt;/_issue&gt;&lt;_journal&gt;Genome Res&lt;/_journal&gt;&lt;_language&gt;eng&lt;/_language&gt;&lt;_modified&gt;64637978&lt;/_modified&gt;&lt;_pages&gt;910-6&lt;/_pages&gt;&lt;_social_category&gt;生物(1)&lt;/_social_category&gt;&lt;_subject_headings&gt;Alleles; Amino Acid Sequence; Animals; Cattle/*genetics; Conserved Sequence; DNA, Complementary; Frameshift Mutation; Gene Expression; *Genes; Hypertrophy/genetics; Mice; Molecular Sequence Data; Muscles/pathology/*ultrastructure; Myostatin; Phenotype; Polymerase Chain Reaction; RNA/isolation &amp;amp; purification; Sequence Analysis, DNA; Sequence Homology, Amino Acid; Species Specificity; Transforming Growth Factor beta/*genetics&lt;/_subject_headings&gt;&lt;_tertiary_title&gt;Genome research&lt;/_tertiary_title&gt;&lt;_type_work&gt;Journal Article&lt;/_type_work&gt;&lt;_url&gt;http://www.ncbi.nlm.nih.gov/entrez/query.fcgi?cmd=Retrieve&amp;amp;db=pubmed&amp;amp;dopt=Abstract&amp;amp;list_uids=9314496&amp;amp;query_hl=1&lt;/_url&gt;&lt;_volume&gt;7&lt;/_volume&gt;&lt;/Details&gt;&lt;Extra/&gt;&lt;/Item&gt;&lt;/References&gt;&lt;/Group&gt;&lt;/Citation&gt;_x000a_"/>
    <w:docVar w:name="NE.Ref{310F2730-9300-463C-BDC1-AEA9579DA918}" w:val=" ADDIN NE.Ref.{310F2730-9300-463C-BDC1-AEA9579DA918}&lt;Citation&gt;&lt;Group&gt;&lt;References&gt;&lt;Item&gt;&lt;ID&gt;454&lt;/ID&gt;&lt;UID&gt;{6AD2F94B-0026-4DD3-B151-9DF02A5C705F}&lt;/UID&gt;&lt;Title&gt;Structural characterization of an activin class ternary receptor complex reveals a third paradigm for receptor specificity&lt;/Title&gt;&lt;Template&gt;Journal Article&lt;/Template&gt;&lt;Star&gt;0&lt;/Star&gt;&lt;Tag&gt;0&lt;/Tag&gt;&lt;Author&gt;Goebel, Erich J; Corpina, Richard A; Hinck, Cynthia S; Czepnik, Magdalena; Castonguay, Roselyne; Grenha, Rosa; Boisvert, Angela; Miklossy, Gabriella; Fullerton, Paul T; Matzuk, Martin M; Idone, Vincent J; Economides, Aris N; Kumar, Ravindra; Hinck, Andrew P; Thompson, Thomas B; Argonne National Laboratory ANL, Argonne IL United States&lt;/Author&gt;&lt;Year&gt;2019&lt;/Year&gt;&lt;Details&gt;&lt;_accessed&gt;64968056&lt;/_accessed&gt;&lt;_created&gt;64967996&lt;/_created&gt;&lt;_date&gt;62588160&lt;/_date&gt;&lt;_date_display&gt;2019&lt;/_date_display&gt;&lt;_db_updated&gt;PKU Search&lt;/_db_updated&gt;&lt;_doi&gt;10.1073/pnas.1906253116&lt;/_doi&gt;&lt;_impact_factor&gt;  12.779&lt;/_impact_factor&gt;&lt;_isbn&gt;0027-8424&lt;/_isbn&gt;&lt;_issue&gt;31&lt;/_issue&gt;&lt;_journal&gt;Proceedings of the National Academy of Sciences - PNAS&lt;/_journal&gt;&lt;_keywords&gt;Activin; Activins - chemistry; Activins - metabolism; Alk5; Analysis; Animals; BASIC BIOLOGICAL SCIENCES; Binding; Biological Sciences; Bone morphogenetic proteins; Bone Morphogenetic Proteins - metabolism; Dimers; GDF11; Humans; Ligands; Mice; Models, Molecular; Multiprotein Complexes - chemistry; Multiprotein Complexes - metabolism; PNAS Plus; Rats; Receptors; Receptors, Transforming Growth Factor beta - chemistry; Receptors, Transforming Growth Factor beta - metabolism; Signaling; Structural analysis; ternary signaling complex; TGF-β superfamily; Transforming Growth Factor beta - metabolism; Transforming growth factors&lt;/_keywords&gt;&lt;_modified&gt;64968056&lt;/_modified&gt;&lt;_number&gt;1&lt;/_number&gt;&lt;_ori_publication&gt;National Academy of Sciences&lt;/_ori_publication&gt;&lt;_pages&gt;15505-15513&lt;/_pages&gt;&lt;_place_published&gt;United States&lt;/_place_published&gt;&lt;_social_category&gt;综合性期刊(1)&lt;/_social_category&gt;&lt;_url&gt;http://pku.summon.serialssolutions.com/2.0.0/link/0/eLvHCXMwnV3Nb9MwFLfWnbggBgzKxmROjEPbxHZi5zhNrRAwVARcuFiJP1g0mkZrh9j-et5zPtZMnLhEiuw2r3kf_jn9vV8I4WwaTR7UBGeldMp65zMWG5tbZU3qBJxl3ucZ9jv_uFCflmwxTz7skaRrjQkcflOU0-rXalqVl4FqWa_MrKONzZYX52mqYsjp2YiMJE-6HXsvvKuaNhQG1Vgw0cn7SD6rq3wzjVGoFwIxxpcZ8ZjD8o6cw51Fqi3VDV0RTteQe__Cow9plTvr1OIJedwCTHrWWH5A9lz1lBy0Kbyhp63O9Ltn5O5r0I5F3Q1qet3mpi2Trj3NK4pdD7_LihrE2DQ8O7y-pVAkXQ1W0sBHd38oykBBGNOcbi_La0tRT9yWP1cUEPH9bGzqRGIS4P7n5Pti_u38_aR9FcPEACLaTgCEeBFZBwCwSFNY9QqOulWqUKyQOWxhjIpyWRSOW89z2EW5IkUfGwMVQ2SeH5L9al25l4RG3OSOGZtJL0TiVQEgiDnhskhYppwck9Pu3uu6UdzQ4Z9yyTV6TN97bExeoG805iLccaPBdwx21jEfk7eDkbxtNgATUO9Kn-3MPB7MhOwyg-HD4PfeFFTHUbEAM48wEDQAFVTbNUhLMlsN8ExBVYNv7eJDt0VhowHporwhQPAxedMP4wWR6Fa59Q3OSQAfwB4yhh_XhFN_6S46x0QOAq2fgFLhwxFImSAZ3qbIq__-5BF5BFAxC0-1o2OyDwHqXpNRfXVzEmi0cPz4RcFx-Xl-EjLwL1MXN9k&lt;/_url&gt;&lt;_volume&gt;116&lt;/_volume&gt;&lt;/Details&gt;&lt;Extra&gt;&lt;DBUID&gt;{F96A950B-833F-4880-A151-76DA2D6A2879}&lt;/DBUID&gt;&lt;/Extra&gt;&lt;/Item&gt;&lt;/References&gt;&lt;/Group&gt;&lt;/Citation&gt;_x000a_"/>
    <w:docVar w:name="NE.Ref{32327033-5F6D-409B-8E02-22FD6D3A4F93}" w:val=" ADDIN NE.Ref.{32327033-5F6D-409B-8E02-22FD6D3A4F93}&lt;Citation&gt;&lt;Group&gt;&lt;References&gt;&lt;Item&gt;&lt;ID&gt;696&lt;/ID&gt;&lt;UID&gt;{C81D941D-02E5-43C0-AF40-E5186BCD9BB3}&lt;/UID&gt;&lt;Title&gt;Evolview v2: an online visualization and management tool for customized and annotated phylogenetic trees&lt;/Title&gt;&lt;Template&gt;Journal Article&lt;/Template&gt;&lt;Star&gt;0&lt;/Star&gt;&lt;Tag&gt;0&lt;/Tag&gt;&lt;Author&gt;He, Z; Zhang, H; Gao, S; Lercher, M J; Chen, W H; Hu, S&lt;/Author&gt;&lt;Year&gt;2016&lt;/Year&gt;&lt;Details&gt;&lt;_accession_num&gt;27131786&lt;/_accession_num&gt;&lt;_author_adr&gt;CAS Key Laboratory of Genome Sciences and Information, Beijing Institute of Genomics (BIG), Chinese Academy of Sciences (CAS), No.7 Beitucheng West Road, Chaoyang District, 100029 Beijing, PR China University of Chinese Academy of Sciences, Beijing 100049, China.; CAS Key Laboratory of Genome Sciences and Information, Beijing Institute of Genomics (BIG), Chinese Academy of Sciences (CAS), No.7 Beitucheng West Road, Chaoyang District, 100029 Beijing, PR China University of Chinese Academy of Sciences, Beijing 100049, China.; CAS Key Laboratory of Genome Sciences and Information, Beijing Institute of Genomics (BIG), Chinese Academy of Sciences (CAS), No.7 Beitucheng West Road, Chaoyang District, 100029 Beijing, PR China.; Institute for Computer Science and Cluster of Excellence on Plant Sciences CEPLAS, Heinrich Heine University, 40225 Dusseldorf, Germany.; CAS Key Laboratory of Genome Sciences and Information, Beijing Institute of Genomics (BIG), Chinese Academy of Sciences (CAS), No.7 Beitucheng West Road, Chaoyang District, 100029 Beijing, PR China BIG Data Center, Beijing Institute of Genomics (BIG), Chinese Academy of Sciences (CAS), No.7 Beitucheng West Road, Chaoyang District, 100029 Beijing, PR China chenwh550@gmail.com.; CAS Key Laboratory of Genome Sciences and Information, Beijing Institute of Genomics (BIG), Chinese Academy of Sciences (CAS), No.7 Beitucheng West Road, Chaoyang District, 100029 Beijing, PR China University of Chinese Academy of Sciences, Beijing 100049, China husn@big.ac.cn.&lt;/_author_adr&gt;&lt;_date_display&gt;2016 Jul 8&lt;/_date_display&gt;&lt;_date&gt;2016-07-08&lt;/_date&gt;&lt;_doi&gt;10.1093/nar/gkw370&lt;/_doi&gt;&lt;_isbn&gt;1362-4962 (Electronic); 0305-1048 (Linking)&lt;/_isbn&gt;&lt;_issue&gt;W1&lt;/_issue&gt;&lt;_journal&gt;Nucleic Acids Res&lt;/_journal&gt;&lt;_keywords&gt;Animals; Archaea/classification/genetics; Bacteria/classification/genetics; *Biological Evolution; Computer Graphics; Databases, Genetic; *Datasets as Topic; Humans; Internet; *Phylogeny; Plants/classification/genetics; *User-Computer Interface&lt;/_keywords&gt;&lt;_language&gt;eng&lt;/_language&gt;&lt;_ori_publication&gt;(c) The Author(s) 2016. Published by Oxford University Press on behalf of Nucleic_x000d__x000a_      Acids Research.&lt;/_ori_publication&gt;&lt;_pages&gt;W236-41&lt;/_pages&gt;&lt;_tertiary_title&gt;Nucleic acids research&lt;/_tertiary_title&gt;&lt;_type_work&gt;Journal Article; Research Support, Non-U.S. Gov&amp;apos;t&lt;/_type_work&gt;&lt;_url&gt;http://www.ncbi.nlm.nih.gov/entrez/query.fcgi?cmd=Retrieve&amp;amp;db=pubmed&amp;amp;dopt=Abstract&amp;amp;list_uids=27131786&amp;amp;query_hl=1&lt;/_url&gt;&lt;_volume&gt;44&lt;/_volume&gt;&lt;_created&gt;62321576&lt;/_created&gt;&lt;_modified&gt;62321577&lt;/_modified&gt;&lt;_db_updated&gt;PubMed&lt;/_db_updated&gt;&lt;_impact_factor&gt;  11.561&lt;/_impact_factor&gt;&lt;_collection_scope&gt;SCI;SCIE;&lt;/_collection_scope&gt;&lt;/Details&gt;&lt;Extra&gt;&lt;DBUID&gt;{F96A950B-833F-4880-A151-76DA2D6A2879}&lt;/DBUID&gt;&lt;/Extra&gt;&lt;/Item&gt;&lt;/References&gt;&lt;/Group&gt;&lt;Group&gt;&lt;References&gt;&lt;Item&gt;&lt;ID&gt;697&lt;/ID&gt;&lt;UID&gt;{B2CEA150-0A1F-42AE-AE36-0A996490436A}&lt;/UID&gt;&lt;Title&gt;EvolView, an online tool for visualizing, annotating and managing phylogenetic trees&lt;/Title&gt;&lt;Template&gt;Journal Article&lt;/Template&gt;&lt;Star&gt;0&lt;/Star&gt;&lt;Tag&gt;0&lt;/Tag&gt;&lt;Author&gt;Zhang, H; Gao, S; Lercher, M J; Hu, S; Chen, W H&lt;/Author&gt;&lt;Year&gt;2012&lt;/Year&gt;&lt;Details&gt;&lt;_accession_num&gt;22695796&lt;/_accession_num&gt;&lt;_author_adr&gt;CAS Key Laboratory of Genome Sciences and Information, Beijing Institute of Genomics (BIG), Chinese Academy of Sciences (CAS), No.7 Beitucheng West Road, Chaoyang District, 100029 Beijing, PR China.&lt;/_author_adr&gt;&lt;_date_display&gt;2012 Jul&lt;/_date_display&gt;&lt;_date&gt;2012-07-01&lt;/_date&gt;&lt;_doi&gt;10.1093/nar/gks576&lt;/_doi&gt;&lt;_isbn&gt;1362-4962 (Electronic); 0305-1048 (Linking)&lt;/_isbn&gt;&lt;_issue&gt;Web Server issue&lt;/_issue&gt;&lt;_journal&gt;Nucleic Acids Res&lt;/_journal&gt;&lt;_keywords&gt;Computer Graphics; Internet; *Phylogeny; *Software; User-Computer Interface&lt;/_keywords&gt;&lt;_language&gt;eng&lt;/_language&gt;&lt;_pages&gt;W569-72&lt;/_pages&gt;&lt;_tertiary_title&gt;Nucleic acids research&lt;/_tertiary_title&gt;&lt;_type_work&gt;Journal Article; Research Support, Non-U.S. Gov&amp;apos;t&lt;/_type_work&gt;&lt;_url&gt;http://www.ncbi.nlm.nih.gov/entrez/query.fcgi?cmd=Retrieve&amp;amp;db=pubmed&amp;amp;dopt=Abstract&amp;amp;list_uids=22695796&amp;amp;query_hl=1&lt;/_url&gt;&lt;_volume&gt;40&lt;/_volume&gt;&lt;_created&gt;62321578&lt;/_created&gt;&lt;_modified&gt;62321578&lt;/_modified&gt;&lt;_db_updated&gt;PubMed&lt;/_db_updated&gt;&lt;_impact_factor&gt;  11.561&lt;/_impact_factor&gt;&lt;_collection_scope&gt;SCI;SCIE;&lt;/_collection_scope&gt;&lt;/Details&gt;&lt;Extra&gt;&lt;DBUID&gt;{F96A950B-833F-4880-A151-76DA2D6A2879}&lt;/DBUID&gt;&lt;/Extra&gt;&lt;/Item&gt;&lt;/References&gt;&lt;/Group&gt;&lt;/Citation&gt;_x000a_"/>
    <w:docVar w:name="NE.Ref{33217E6A-B6C4-4003-93DD-81C9C61132BA}" w:val=" ADDIN NE.Ref.{33217E6A-B6C4-4003-93DD-81C9C61132BA}&lt;Citation&gt;&lt;Group&gt;&lt;References&gt;&lt;Item&gt;&lt;ID&gt;415&lt;/ID&gt;&lt;UID&gt;{78F01684-1183-4E0B-90B8-D986277E45FF}&lt;/UID&gt;&lt;Title&gt;Discovery of SNPs and indel 11-bp of the myostatin gene and its association with the double-muscled phenotype in Belgian blue crossbred cattle&lt;/Title&gt;&lt;Template&gt;Journal Article&lt;/Template&gt;&lt;Star&gt;0&lt;/Star&gt;&lt;Tag&gt;0&lt;/Tag&gt;&lt;Author&gt;Jakaria, Jakaria; Ladhunka Nur Aliyya, Wenny; Ismail, Riyadi; Yuni Siswanti, Sri; Fakhrul Ulum, Mokhamad; Priyanto, Rudy&lt;/Author&gt;&lt;Year&gt;2021&lt;/Year&gt;&lt;Details&gt;&lt;_accessed&gt;64637998&lt;/_accessed&gt;&lt;_collection_scope&gt;SCI;SCIE&lt;/_collection_scope&gt;&lt;_created&gt;64637998&lt;/_created&gt;&lt;_db_updated&gt;CrossRef&lt;/_db_updated&gt;&lt;_doi&gt;10.1016/j.gene.2021.145598&lt;/_doi&gt;&lt;_impact_factor&gt;   3.913&lt;/_impact_factor&gt;&lt;_isbn&gt;03781119&lt;/_isbn&gt;&lt;_journal&gt;Gene&lt;/_journal&gt;&lt;_modified&gt;64637998&lt;/_modified&gt;&lt;_pages&gt;145598&lt;/_pages&gt;&lt;_social_category&gt;生物(3)&lt;/_social_category&gt;&lt;_tertiary_title&gt;Gene&lt;/_tertiary_title&gt;&lt;_url&gt;https://linkinghub.elsevier.com/retrieve/pii/S037811192100192X_x000d__x000a_https://api.elsevier.com/content/article/PII:S037811192100192X?httpAccept=text/xml&lt;/_url&gt;&lt;_volume&gt;784&lt;/_volume&gt;&lt;/Details&gt;&lt;Extra&gt;&lt;DBUID&gt;{F96A950B-833F-4880-A151-76DA2D6A2879}&lt;/DBUID&gt;&lt;/Extra&gt;&lt;/Item&gt;&lt;/References&gt;&lt;/Group&gt;&lt;/Citation&gt;_x000a_"/>
    <w:docVar w:name="NE.Ref{3B77F713-0FEE-4466-A263-83A78C123604}" w:val=" ADDIN NE.Ref.{3B77F713-0FEE-4466-A263-83A78C123604}&lt;Citation&gt;&lt;Group&gt;&lt;References&gt;&lt;Item&gt;&lt;ID&gt;447&lt;/ID&gt;&lt;UID&gt;{0327375D-42D6-4AF9-95AA-AFB70727B4BC}&lt;/UID&gt;&lt;Title&gt;Structural basis for potency differences between GDF8 and GDF11&lt;/Title&gt;&lt;Template&gt;Journal Article&lt;/Template&gt;&lt;Star&gt;0&lt;/Star&gt;&lt;Tag&gt;0&lt;/Tag&gt;&lt;Author&gt;Walker, R G; Czepnik, M; Goebel, E J; McCoy, J C; Vujic, A; Cho, M; Oh, J; Aykul, S; Walton, K L; Schang, G; Bernard, D J; Hinck, A P; Harrison, C A; Martinez-Hackert, E; Wagers, A J; Lee, R T; Thompson, T B&lt;/Author&gt;&lt;Year&gt;2017&lt;/Year&gt;&lt;Details&gt;&lt;_accessed&gt;64968022&lt;/_accessed&gt;&lt;_accession_num&gt;28257634&lt;/_accession_num&gt;&lt;_author_adr&gt;Department of Molecular Genetics, Biochemistry, and Microbiology, University of  Cincinnati, Cincinnati, OH, 45267, USA.; Department of Molecular Genetics, Biochemistry, and Microbiology, University of  Cincinnati, Cincinnati, OH, 45267, USA.; Department of Molecular Genetics, Biochemistry, and Microbiology, University of  Cincinnati, Cincinnati, OH, 45267, USA.; Department of Molecular Genetics, Biochemistry, and Microbiology, University of  Cincinnati, Cincinnati, OH, 45267, USA.; Harvard Stem Cell Institute and Department of Stem Cell and Regenerative Biology,  Harvard University, Cambridge, MA, 02138, USA.; Harvard Stem Cell Institute and Department of Stem Cell and Regenerative Biology,  Harvard University, Cambridge, MA, 02138, USA.; Paul F. Glenn Center for the Biology of Aging, Harvard Medical School, Boston,  MA, 02115, USA.; Harvard Stem Cell Institute and Department of Stem Cell and Regenerative Biology,  Harvard University, Cambridge, MA, 02138, USA.; Paul F. Glenn Center for the Biology of Aging, Harvard Medical School, Boston,  MA, 02115, USA.; Department of Biochemistry and Molecular Biology, Michigan State University, East  Lansing, MI, 48824, USA.; Hudson Institute of Medical Research, Clayton, Australia.; Department of Physiology, Monash University, Clayton, Australia.; Department of Pharmacology and Therapeutics, McGill University, Montreal, Quebec,  Canada.; Department of Pharmacology and Therapeutics, McGill University, Montreal, Quebec,  Canada.; Department of Structural Biology, University of Pittsburgh School of Medicine,  Pittsburgh, PA, 15260, USA.; Hudson Institute of Medical Research, Clayton, Australia.; Department of Physiology, Monash University, Clayton, Australia.; Department of Biochemistry and Molecular Biology, Michigan State University, East  Lansing, MI, 48824, USA.; Harvard Stem Cell Institute and Department of Stem Cell and Regenerative Biology,  Harvard University, Cambridge, MA, 02138, USA.; Paul F. Glenn Center for the Biology of Aging, Harvard Medical School, Boston,  MA, 02115, USA.; Harvard Stem Cell Institute and Department of Stem Cell and Regenerative Biology,  Harvard University, Cambridge, MA, 02138, USA.; Department of Molecular Genetics, Biochemistry, and Microbiology, University of  Cincinnati, Cincinnati, OH, 45267, USA. Tom.Thompson@uc.edu.; University of Cincinnati, 231 Albert Sabin Way ML 0524, Cincinnati, OH, 45267,  USA. Tom.Thompson@uc.edu.&lt;/_author_adr&gt;&lt;_collection_scope&gt;SCIE&lt;/_collection_scope&gt;&lt;_created&gt;64887089&lt;/_created&gt;&lt;_date&gt;61624800&lt;/_date&gt;&lt;_date_display&gt;2017 Mar 3&lt;/_date_display&gt;&lt;_db_updated&gt;PubMed&lt;/_db_updated&gt;&lt;_doi&gt;10.1186/s12915-017-0350-1&lt;/_doi&gt;&lt;_impact_factor&gt;   7.364&lt;/_impact_factor&gt;&lt;_isbn&gt;1741-7007 (Electronic); 1741-7007 (Linking)&lt;/_isbn&gt;&lt;_issue&gt;1&lt;/_issue&gt;&lt;_journal&gt;BMC Biol&lt;/_journal&gt;&lt;_keywords&gt;Ligands; Myostatin; Receptor; Structure; Transforming growth factor beta (TGFbeta)&lt;/_keywords&gt;&lt;_language&gt;eng&lt;/_language&gt;&lt;_modified&gt;64968022&lt;/_modified&gt;&lt;_pages&gt;19&lt;/_pages&gt;&lt;_social_category&gt;生物学(1)&lt;/_social_category&gt;&lt;_subject_headings&gt;Amino Acid Sequence; Animals; Bone Morphogenetic Proteins/antagonists &amp;amp; inhibitors/*chemistry/metabolism; Cells, Cultured; Crystallography, X-Ray; Follistatin/metabolism; Genes, Reporter; Growth Differentiation Factors/antagonists &amp;amp; inhibitors/*chemistry/metabolism; Humans; Injections, Intravenous; Ligands; Luciferases/metabolism; Mice; Models, Molecular; Myoblasts/metabolism; Myocardium/metabolism; Myostatin/antagonists &amp;amp; inhibitors/*chemistry/*metabolism; Phosphorylation; Protein Binding; Protein Serine-Threonine Kinases/metabolism; Receptor, Transforming Growth Factor-beta Type I; Receptors, Transforming Growth Factor beta/metabolism; Sequence Alignment; Signal Transduction; Smad Proteins/metabolism; Structural Homology, Protein; Structure-Activity Relationship&lt;/_subject_headings&gt;&lt;_tertiary_title&gt;BMC biology&lt;/_tertiary_title&gt;&lt;_type_work&gt;Journal Article&lt;/_type_work&gt;&lt;_url&gt;http://www.ncbi.nlm.nih.gov/entrez/query.fcgi?cmd=Retrieve&amp;amp;db=pubmed&amp;amp;dopt=Abstract&amp;amp;list_uids=28257634&amp;amp;query_hl=1&lt;/_url&gt;&lt;_volume&gt;15&lt;/_volume&gt;&lt;/Details&gt;&lt;Extra&gt;&lt;DBUID&gt;{F96A950B-833F-4880-A151-76DA2D6A2879}&lt;/DBUID&gt;&lt;/Extra&gt;&lt;/Item&gt;&lt;/References&gt;&lt;/Group&gt;&lt;/Citation&gt;_x000a_"/>
    <w:docVar w:name="NE.Ref{3CAB660B-3A18-4F23-B859-CC349A30829C}" w:val=" ADDIN NE.Ref.{3CAB660B-3A18-4F23-B859-CC349A30829C}&lt;Citation&gt;&lt;Group&gt;&lt;References&gt;&lt;Item&gt;&lt;ID&gt;433&lt;/ID&gt;&lt;UID&gt;{C4A9AB25-8602-41F3-B918-BE2BCD8F00CD}&lt;/UID&gt;&lt;Title&gt;The long and the short of it: evidence that FGF5 is a major determinant of canine &amp;apos;hair&amp;apos;-itability&lt;/Title&gt;&lt;Template&gt;Journal Article&lt;/Template&gt;&lt;Star&gt;0&lt;/Star&gt;&lt;Tag&gt;0&lt;/Tag&gt;&lt;Author&gt;Housley, D J E; Venta, P J&lt;/Author&gt;&lt;Year&gt;2006&lt;/Year&gt;&lt;Details&gt;&lt;_accessed&gt;62362804&lt;/_accessed&gt;&lt;_collection_scope&gt;SCI;SCIE;&lt;/_collection_scope&gt;&lt;_created&gt;62310205&lt;/_created&gt;&lt;_db_updated&gt;CrossRef&lt;/_db_updated&gt;&lt;_doi&gt;10.1111/j.1365-2052.2006.01448.x&lt;/_doi&gt;&lt;_impact_factor&gt;   1.841&lt;/_impact_factor&gt;&lt;_isbn&gt;0268-9146&lt;/_isbn&gt;&lt;_issue&gt;4&lt;/_issue&gt;&lt;_journal&gt;Animal Genetics&lt;/_journal&gt;&lt;_modified&gt;62352664&lt;/_modified&gt;&lt;_pages&gt;309-315&lt;/_pages&gt;&lt;_tertiary_title&gt;Animal Genetics&lt;/_tertiary_title&gt;&lt;_url&gt;http://doi.wiley.com/10.1111/j.1365-2052.2006.01448.x_x000d__x000a_https://api.wiley.com/onlinelibrary/tdm/v1/articles/10.1111%2Fj.1365-2052.2006.01448.x&lt;/_url&gt;&lt;_volume&gt;37&lt;/_volume&gt;&lt;/Details&gt;&lt;Extra&gt;&lt;DBUID&gt;{F96A950B-833F-4880-A151-76DA2D6A2879}&lt;/DBUID&gt;&lt;/Extra&gt;&lt;/Item&gt;&lt;/References&gt;&lt;/Group&gt;&lt;/Citation&gt;_x000a_"/>
    <w:docVar w:name="NE.Ref{3CDE6C22-0FA2-4576-BA92-61FFC46AE654}" w:val=" ADDIN NE.Ref.{3CDE6C22-0FA2-4576-BA92-61FFC46AE654}&lt;Citation&gt;&lt;Group&gt;&lt;References&gt;&lt;Item&gt;&lt;ID&gt;419&lt;/ID&gt;&lt;UID&gt;{EB5CA273-756F-44FD-85EA-F4DCE11FF372}&lt;/UID&gt;&lt;Title&gt;Evolution of the Fgf and Fgfr gene families&lt;/Title&gt;&lt;Template&gt;Journal Article&lt;/Template&gt;&lt;Star&gt;0&lt;/Star&gt;&lt;Tag&gt;0&lt;/Tag&gt;&lt;Author&gt;Itoh, Nobuyuki; Ornitz, David M&lt;/Author&gt;&lt;Year&gt;2004&lt;/Year&gt;&lt;Details&gt;&lt;_accessed&gt;62294380&lt;/_accessed&gt;&lt;_collection_scope&gt;SCI;SCIE;&lt;/_collection_scope&gt;&lt;_created&gt;62294380&lt;/_created&gt;&lt;_db_updated&gt;CrossRef&lt;/_db_updated&gt;&lt;_doi&gt;10.1016/j.tig.2004.08.007&lt;/_doi&gt;&lt;_isbn&gt;01689525&lt;/_isbn&gt;&lt;_issue&gt;11&lt;/_issue&gt;&lt;_journal&gt;Trends in Genetics&lt;/_journal&gt;&lt;_modified&gt;62314450&lt;/_modified&gt;&lt;_pages&gt;563-569&lt;/_pages&gt;&lt;_tertiary_title&gt;Trends in Genetics&lt;/_tertiary_title&gt;&lt;_url&gt;http://linkinghub.elsevier.com/retrieve/pii/S0168952504002410_x000d__x000a_http://api.elsevier.com/content/article/PII:S0168952504002410?httpAccept=text/xml&lt;/_url&gt;&lt;_volume&gt;20&lt;/_volume&gt;&lt;/Details&gt;&lt;Extra&gt;&lt;DBUID&gt;{F96A950B-833F-4880-A151-76DA2D6A2879}&lt;/DBUID&gt;&lt;/Extra&gt;&lt;/Item&gt;&lt;/References&gt;&lt;/Group&gt;&lt;/Citation&gt;_x000a_"/>
    <w:docVar w:name="NE.Ref{3E3A346A-54B7-4EDB-BBD6-98CFD69BC94D}" w:val=" ADDIN NE.Ref.{3E3A346A-54B7-4EDB-BBD6-98CFD69BC94D}&lt;Citation&gt;&lt;Group&gt;&lt;References&gt;&lt;Item&gt;&lt;ID&gt;392&lt;/ID&gt;&lt;UID&gt;{5366AC08-66B3-493D-A003-923C8B964928}&lt;/UID&gt;&lt;Title&gt;Regulation of skeletal muscle mass in mice by a new TGF-beta superfamily member&lt;/Title&gt;&lt;Template&gt;Journal Article&lt;/Template&gt;&lt;Star&gt;0&lt;/Star&gt;&lt;Tag&gt;0&lt;/Tag&gt;&lt;Author&gt;McPherron, A C; Lawler, A M; Lee, S J&lt;/Author&gt;&lt;Year&gt;1997&lt;/Year&gt;&lt;Details&gt;&lt;_accessed&gt;64556239&lt;/_accessed&gt;&lt;_accession_num&gt;9139826&lt;/_accession_num&gt;&lt;_author_adr&gt;Department of Molecular Biology and Genetics, Johns Hopkins University School of  Medicine, Baltimore, Maryland 21205, USA.&lt;/_author_adr&gt;&lt;_collection_scope&gt;SCIE&lt;/_collection_scope&gt;&lt;_created&gt;64556237&lt;/_created&gt;&lt;_date&gt;51190560&lt;/_date&gt;&lt;_date_display&gt;1997 May 1&lt;/_date_display&gt;&lt;_db_updated&gt;PubMed&lt;/_db_updated&gt;&lt;_doi&gt;10.1038/387083a0&lt;/_doi&gt;&lt;_impact_factor&gt;  69.504&lt;/_impact_factor&gt;&lt;_isbn&gt;0028-0836 (Print); 0028-0836 (Linking)&lt;/_isbn&gt;&lt;_issue&gt;6628&lt;/_issue&gt;&lt;_journal&gt;Nature&lt;/_journal&gt;&lt;_language&gt;eng&lt;/_language&gt;&lt;_modified&gt;64556239&lt;/_modified&gt;&lt;_pages&gt;83-90&lt;/_pages&gt;&lt;_social_category&gt;综合性期刊(1)&lt;/_social_category&gt;&lt;_subject_headings&gt;Aging/metabolism; Amino Acid Sequence; Animals; Body Weight/genetics/physiology; CHO Cells; Cloning, Molecular; Cricetinae; Embryo, Mammalian/metabolism; Gene Targeting; Homozygote; Humans; Hyperplasia/genetics; Hypertrophy/genetics; In Situ Hybridization; Mice; Mice, Inbred C57BL; Molecular Sequence Data; Muscle, Skeletal/pathology/*physiology; Myostatin; Polymerase Chain Reaction; Protein Sorting Signals/genetics; Stem Cells; Transforming Growth Factor beta/*chemistry/genetics/*physiology&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9139826&amp;amp;query_hl=1&lt;/_url&gt;&lt;_volume&gt;387&lt;/_volume&gt;&lt;/Details&gt;&lt;Extra/&gt;&lt;/Item&gt;&lt;/References&gt;&lt;/Group&gt;&lt;/Citation&gt;_x000a_"/>
    <w:docVar w:name="NE.Ref{423541B4-4E7E-4011-8F41-04BC9E92DEA7}" w:val=" ADDIN NE.Ref.{423541B4-4E7E-4011-8F41-04BC9E92DEA7}&lt;Citation&gt;&lt;Group&gt;&lt;References&gt;&lt;Item&gt;&lt;ID&gt;459&lt;/ID&gt;&lt;UID&gt;{B6DF67BE-A130-4057-99F9-57D39581331E}&lt;/UID&gt;&lt;Title&gt;A method and server for predicting damaging missense mutations&lt;/Title&gt;&lt;Template&gt;Journal Article&lt;/Template&gt;&lt;Star&gt;0&lt;/Star&gt;&lt;Tag&gt;0&lt;/Tag&gt;&lt;Author&gt;Adzhubei, I A; Schmidt, S; Peshkin, L; Ramensky, V E; Gerasimova, A; Bork, P; Kondrashov, A S; Sunyaev, S R&lt;/Author&gt;&lt;Year&gt;2010&lt;/Year&gt;&lt;Details&gt;&lt;_accession_num&gt;20354512&lt;/_accession_num&gt;&lt;_collection_scope&gt;SCI;SCIE;&lt;/_collection_scope&gt;&lt;_created&gt;62314516&lt;/_created&gt;&lt;_date&gt;2010-04-01&lt;/_date&gt;&lt;_date_display&gt;2010 Apr&lt;/_date_display&gt;&lt;_db_updated&gt;PubMed&lt;/_db_updated&gt;&lt;_doi&gt;10.1038/nmeth0410-248&lt;/_doi&gt;&lt;_impact_factor&gt;  26.919&lt;/_impact_factor&gt;&lt;_isbn&gt;1548-7105 (Electronic); 1548-7091 (Linking)&lt;/_isbn&gt;&lt;_issue&gt;4&lt;/_issue&gt;&lt;_journal&gt;Nat Methods&lt;/_journal&gt;&lt;_keywords&gt;*Data Interpretation, Statistical; Genetic Variation; Humans; *Models, Genetic; *Mutation, Missense; Software&lt;/_keywords&gt;&lt;_language&gt;eng&lt;/_language&gt;&lt;_modified&gt;62369163&lt;/_modified&gt;&lt;_pages&gt;248-9&lt;/_pages&gt;&lt;_tertiary_title&gt;Nature methods&lt;/_tertiary_title&gt;&lt;_type_work&gt;Letter; Research Support, N.I.H., Extramural; Research Support, Non-U.S. Gov&amp;apos;t&lt;/_type_work&gt;&lt;_url&gt;http://www.ncbi.nlm.nih.gov/entrez/query.fcgi?cmd=Retrieve&amp;amp;db=pubmed&amp;amp;dopt=Abstract&amp;amp;list_uids=20354512&amp;amp;query_hl=1&lt;/_url&gt;&lt;_volume&gt;7&lt;/_volume&gt;&lt;/Details&gt;&lt;Extra&gt;&lt;DBUID&gt;{F96A950B-833F-4880-A151-76DA2D6A2879}&lt;/DBUID&gt;&lt;/Extra&gt;&lt;/Item&gt;&lt;/References&gt;&lt;/Group&gt;&lt;/Citation&gt;_x000a_"/>
    <w:docVar w:name="NE.Ref{430F135E-CBA1-4832-8307-BB1BA8889007}" w:val=" ADDIN NE.Ref.{430F135E-CBA1-4832-8307-BB1BA8889007}&lt;Citation&gt;&lt;Group&gt;&lt;References&gt;&lt;Item&gt;&lt;ID&gt;449&lt;/ID&gt;&lt;UID&gt;{F5BAE779-0F8A-4ADD-A2A1-1742C6240E11}&lt;/UID&gt;&lt;Title&gt;Structures of activin ligand traps using natural sets of type I and type II TGFβ receptors&lt;/Title&gt;&lt;Template&gt;Journal Article&lt;/Template&gt;&lt;Star&gt;0&lt;/Star&gt;&lt;Tag&gt;0&lt;/Tag&gt;&lt;Author&gt;Goebel, Erich J; Kattamuri, Chandramohan; Gipson, Gregory R; Krishnan, Lavanya; Chavez, Moises; Czepnik, Magdalena; Maguire, Michelle C; Grenha, Rosa; Håkansson, Maria; Logan, Derek T; Grinberg, Asya V; Sako, Dianne; Castonguay, Roselyne; Kumar, Ravindra; Thompson, Thomas B&lt;/Author&gt;&lt;Year&gt;2022&lt;/Year&gt;&lt;Details&gt;&lt;_accessed&gt;64950764&lt;/_accessed&gt;&lt;_alternate_title&gt;iScience&lt;/_alternate_title&gt;&lt;_collection_scope&gt;SCIE&lt;/_collection_scope&gt;&lt;_created&gt;64950763&lt;/_created&gt;&lt;_date&gt;64166400&lt;/_date&gt;&lt;_date_display&gt;2022&lt;/_date_display&gt;&lt;_db_updated&gt;ScienceDirect&lt;/_db_updated&gt;&lt;_doi&gt;https://doi.org/10.1016/j.isci.2021.103590&lt;/_doi&gt;&lt;_impact_factor&gt;   6.107&lt;/_impact_factor&gt;&lt;_isbn&gt;2589-0042&lt;/_isbn&gt;&lt;_issue&gt;1&lt;/_issue&gt;&lt;_journal&gt;iScience&lt;/_journal&gt;&lt;_keywords&gt;Biochemistry; Molecular biology; Structural biology&lt;/_keywords&gt;&lt;_modified&gt;64950764&lt;/_modified&gt;&lt;_pages&gt;103590&lt;/_pages&gt;&lt;_social_category&gt;综合性期刊(2)&lt;/_social_category&gt;&lt;_url&gt;https://www.sciencedirect.com/science/article/pii/S2589004221015601&lt;/_url&gt;&lt;_volume&gt;25&lt;/_volume&gt;&lt;/Details&gt;&lt;Extra&gt;&lt;DBUID&gt;{F96A950B-833F-4880-A151-76DA2D6A2879}&lt;/DBUID&gt;&lt;/Extra&gt;&lt;/Item&gt;&lt;/References&gt;&lt;/Group&gt;&lt;/Citation&gt;_x000a_"/>
    <w:docVar w:name="NE.Ref{449A29DD-BB83-4CCD-8436-0F3E162C72BD}" w:val=" ADDIN NE.Ref.{449A29DD-BB83-4CCD-8436-0F3E162C72BD}&lt;Citation&gt;&lt;Group&gt;&lt;References&gt;&lt;Item&gt;&lt;ID&gt;404&lt;/ID&gt;&lt;UID&gt;{6F147CE7-5762-4759-BA11-54073B099EC7}&lt;/UID&gt;&lt;Title&gt;Genes contributing to genetic variation of muscling in sheep&lt;/Title&gt;&lt;Template&gt;Journal Article&lt;/Template&gt;&lt;Star&gt;0&lt;/Star&gt;&lt;Tag&gt;0&lt;/Tag&gt;&lt;Author&gt;Tellam, R L; Cockett, N E; Vuocolo, T; Bidwell, C A&lt;/Author&gt;&lt;Year&gt;2012&lt;/Year&gt;&lt;Details&gt;&lt;_accessed&gt;64635031&lt;/_accessed&gt;&lt;_accession_num&gt;22952470&lt;/_accession_num&gt;&lt;_author_adr&gt;Division of Animal, Food and Health Sciences, Commonwealth Scientific and Industrial Research Organisation St Lucia, QLD, Australia.&lt;/_author_adr&gt;&lt;_collection_scope&gt;SCIE&lt;/_collection_scope&gt;&lt;_created&gt;64635031&lt;/_created&gt;&lt;_date&gt;58933440&lt;/_date&gt;&lt;_date_display&gt;2012&lt;/_date_display&gt;&lt;_db_updated&gt;PubMed&lt;/_db_updated&gt;&lt;_doi&gt;10.3389/fgene.2012.00164&lt;/_doi&gt;&lt;_impact_factor&gt;   4.772&lt;/_impact_factor&gt;&lt;_isbn&gt;1664-8021 (Electronic); 1664-8021 (Linking)&lt;/_isbn&gt;&lt;_journal&gt;Front Genet&lt;/_journal&gt;&lt;_keywords&gt;Callipyge; gene; imprinting; myostatin; sheep; skeletal muscle&lt;/_keywords&gt;&lt;_language&gt;eng&lt;/_language&gt;&lt;_modified&gt;64635031&lt;/_modified&gt;&lt;_pages&gt;164&lt;/_pages&gt;&lt;_social_category&gt;生物学(3)&lt;/_social_category&gt;&lt;_tertiary_title&gt;Frontiers in genetics&lt;/_tertiary_title&gt;&lt;_type_work&gt;Journal Article&lt;/_type_work&gt;&lt;_url&gt;http://www.ncbi.nlm.nih.gov/entrez/query.fcgi?cmd=Retrieve&amp;amp;db=pubmed&amp;amp;dopt=Abstract&amp;amp;list_uids=22952470&amp;amp;query_hl=1&lt;/_url&gt;&lt;_volume&gt;3&lt;/_volume&gt;&lt;/Details&gt;&lt;Extra&gt;&lt;DBUID&gt;{F96A950B-833F-4880-A151-76DA2D6A2879}&lt;/DBUID&gt;&lt;/Extra&gt;&lt;/Item&gt;&lt;/References&gt;&lt;/Group&gt;&lt;Group&gt;&lt;References&gt;&lt;Item&gt;&lt;ID&gt;406&lt;/ID&gt;&lt;UID&gt;{FDB95556-D096-4FA7-ADFD-C2A66C747C8A}&lt;/UID&gt;&lt;Title&gt;CRISPR/Cas9-mediated sheep MSTN gene knockout and promote sSMSCs differentiation&lt;/Title&gt;&lt;Template&gt;Journal Article&lt;/Template&gt;&lt;Star&gt;0&lt;/Star&gt;&lt;Tag&gt;0&lt;/Tag&gt;&lt;Author&gt;Zhang, Y; Wang, Y; Yulin, B; Tang, B; Wang, M; Zhang, C; Zhang, W; Jin, J; Li, T; Zhao, R; Yu, X; Zuo, Q; Li, B&lt;/Author&gt;&lt;Year&gt;2018&lt;/Year&gt;&lt;Details&gt;&lt;_accession_num&gt;30242885&lt;/_accession_num&gt;&lt;_author_adr&gt;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lt;/_author_adr&gt;&lt;_collection_scope&gt;SCIE&lt;/_collection_scope&gt;&lt;_created&gt;64635039&lt;/_created&gt;&lt;_date&gt;2018-09-22&lt;/_date&gt;&lt;_date_display&gt;2018 Sep 22&lt;/_date_display&gt;&lt;_db_updated&gt;PubMed&lt;/_db_updated&gt;&lt;_doi&gt;10.1002/jcb.27474&lt;/_doi&gt;&lt;_impact_factor&gt;   4.480&lt;/_impact_factor&gt;&lt;_isbn&gt;1097-4644 (Electronic); 0730-2312 (Linking)&lt;/_isbn&gt;&lt;_journal&gt;J Cell Biochem&lt;/_journal&gt;&lt;_keywords&gt;clustered regularly interspaced short palindromic repeat/CRISPR-associated_x000d__x000a_      protein 9; myostatin gene; sheep; single cell line; somatic nuclear transfer; transgenic&lt;/_keywords&gt;&lt;_language&gt;eng&lt;/_language&gt;&lt;_modified&gt;64635039&lt;/_modified&gt;&lt;_ori_publication&gt;(c) 2018 Wiley Periodicals, Inc.&lt;/_ori_publication&gt;&lt;_social_category&gt;生物学(3)&lt;/_social_category&gt;&lt;_tertiary_title&gt;Journal of cellular biochemistry&lt;/_tertiary_title&gt;&lt;_type_work&gt;Journal Article&lt;/_type_work&gt;&lt;_url&gt;http://www.ncbi.nlm.nih.gov/entrez/query.fcgi?cmd=Retrieve&amp;amp;db=pubmed&amp;amp;dopt=Abstract&amp;amp;list_uids=30242885&amp;amp;query_hl=1&lt;/_url&gt;&lt;/Details&gt;&lt;Extra&gt;&lt;DBUID&gt;{F96A950B-833F-4880-A151-76DA2D6A2879}&lt;/DBUID&gt;&lt;/Extra&gt;&lt;/Item&gt;&lt;/References&gt;&lt;/Group&gt;&lt;Group&gt;&lt;References&gt;&lt;Item&gt;&lt;ID&gt;405&lt;/ID&gt;&lt;UID&gt;{C8A78441-7866-4FFA-9CB3-2726BEB5F04B}&lt;/UID&gt;&lt;Title&gt;Optimized Cas9:sgRNA delivery efficiently generates biallelic MSTN knockout sheep without affecting meat quality&lt;/Title&gt;&lt;Template&gt;Journal Article&lt;/Template&gt;&lt;Star&gt;0&lt;/Star&gt;&lt;Tag&gt;0&lt;/Tag&gt;&lt;Author&gt;Zhou, S; Kalds, P; Luo, Q; Sun, K; Zhao, X; Gao, Y; Cai, B; Huang, S; Kou, Q; Petersen, B; Chen, Y; Ma, B; Wang, X&lt;/Author&gt;&lt;Year&gt;2022&lt;/Year&gt;&lt;Details&gt;&lt;_accessed&gt;64635034&lt;/_accessed&gt;&lt;_accession_num&gt;35524183&lt;/_accession_num&gt;&lt;_author_adr&gt;Key Laboratory of Animal Genetics, Breeding and Reproduction of Shaanxi Province, College of Animal Science and Technology, Northwest A&amp;amp;F University, Yangling, China.; College of Veterinary Medicine, Northwest A&amp;amp;F University, Yangling, China.; Key Laboratory of Animal Genetics, Breeding and Reproduction of Shaanxi Province, College of Animal Science and Technology, Northwest A&amp;amp;F University, Yangling, China.; Department of Animal and Poultry Production, Faculty of Environmental Agricultural Sciences, Arish University, El-Arish, Egypt.;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College of Veterinary Medicine, Northwest A&amp;amp;F University, Yangling, China.;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Ningxia Tianyuan Tan Sheep Farm, Hongsibu, China.; Institute of Farm Animal Genetics, Friedrich-Loeffler-Institut, Neustadt, Germany.; Key Laboratory of Animal Genetics, Breeding and Reproduction of Shaanxi Province, College of Animal Science and Technology, Northwest A&amp;amp;F University, Yangling, China. chenyulin@nwsuaf.edu.cn.; College of Veterinary Medicine, Northwest A&amp;amp;F University, Yangling, China. mabh@nwafu.edu.cn.; Key Laboratory of Animal Genetics, Breeding and Reproduction of Shaanxi Province, College of Animal Science and Technology, Northwest A&amp;amp;F University, Yangling, China. xiaolongwang@nwafu.edu.cn.&lt;/_author_adr&gt;&lt;_collection_scope&gt;SCIE&lt;/_collection_scope&gt;&lt;_created&gt;64635034&lt;/_created&gt;&lt;_date&gt;64346400&lt;/_date&gt;&lt;_date_display&gt;2022 May 6&lt;/_date_display&gt;&lt;_db_updated&gt;PubMed&lt;/_db_updated&gt;&lt;_doi&gt;10.1186/s12864-022-08594-6&lt;/_doi&gt;&lt;_impact_factor&gt;   4.547&lt;/_impact_factor&gt;&lt;_isbn&gt;1471-2164 (Electronic); 1471-2164 (Linking)&lt;/_isbn&gt;&lt;_issue&gt;1&lt;/_issue&gt;&lt;_journal&gt;BMC Genomics&lt;/_journal&gt;&lt;_keywords&gt;CRISPR/Cas9 optimization; Genome editing; Homozygous gene knockout; MSTN; Muscle growth; Sheep&lt;/_keywords&gt;&lt;_language&gt;eng&lt;/_language&gt;&lt;_modified&gt;64635034&lt;/_modified&gt;&lt;_ori_publication&gt;(c) 2022. The Author(s).&lt;/_ori_publication&gt;&lt;_pages&gt;348&lt;/_pages&gt;&lt;_social_category&gt;生物学(2)&lt;/_social_category&gt;&lt;_subject_headings&gt;Animals; *CRISPR-Cas Systems; Gene Editing/methods; Goats/genetics; Meat; *Myostatin/genetics; RNA, Guide/genetics; RNA, Messenger; Sheep/genetics&lt;/_subject_headings&gt;&lt;_tertiary_title&gt;BMC genomics&lt;/_tertiary_title&gt;&lt;_type_work&gt;Journal Article&lt;/_type_work&gt;&lt;_url&gt;http://www.ncbi.nlm.nih.gov/entrez/query.fcgi?cmd=Retrieve&amp;amp;db=pubmed&amp;amp;dopt=Abstract&amp;amp;list_uids=35524183&amp;amp;query_hl=1&lt;/_url&gt;&lt;_volume&gt;23&lt;/_volume&gt;&lt;/Details&gt;&lt;Extra&gt;&lt;DBUID&gt;{F96A950B-833F-4880-A151-76DA2D6A2879}&lt;/DBUID&gt;&lt;/Extra&gt;&lt;/Item&gt;&lt;/References&gt;&lt;/Group&gt;&lt;/Citation&gt;_x000a_"/>
    <w:docVar w:name="NE.Ref{44F83525-BC63-474A-BC51-7AC1C4A509AB}" w:val=" ADDIN NE.Ref.{44F83525-BC63-474A-BC51-7AC1C4A509AB}&lt;Citation&gt;&lt;Group&gt;&lt;References&gt;&lt;Item&gt;&lt;ID&gt;810&lt;/ID&gt;&lt;UID&gt;{AB816B3C-6E06-4579-A479-F052C296A74B}&lt;/UID&gt;&lt;Title&gt;Impact of two myostatin (MSTN) mutations on weight gain and lamb carcass classification in Norwegian White Sheep (Ovis aries)&lt;/Title&gt;&lt;Template&gt;Journal Article&lt;/Template&gt;&lt;Star&gt;0&lt;/Star&gt;&lt;Tag&gt;0&lt;/Tag&gt;&lt;Author&gt;Boman, I A; Klemetsdal, G; Nafstad, O; Blichfeldt, T; Vage, D I&lt;/Author&gt;&lt;Year&gt;2010&lt;/Year&gt;&lt;Details&gt;&lt;_accessed&gt;64635638&lt;/_accessed&gt;&lt;_accession_num&gt;20113462&lt;/_accession_num&gt;&lt;_author_adr&gt;Department of Animal and Aquacultural Sciences, Norwegian University of Life Sciences (UMB), PO Box 5003, N-1432 As, Norway. iab@nsg.no&lt;/_author_adr&gt;&lt;_collection_scope&gt;SCIE&lt;/_collection_scope&gt;&lt;_created&gt;64635638&lt;/_created&gt;&lt;_date&gt;57895200&lt;/_date&gt;&lt;_date_display&gt;2010 Jan 29&lt;/_date_display&gt;&lt;_db_updated&gt;PubMed&lt;/_db_updated&gt;&lt;_doi&gt;10.1186/1297-9686-42-4&lt;/_doi&gt;&lt;_impact_factor&gt;   5.100&lt;/_impact_factor&gt;&lt;_isbn&gt;1297-9686 (Electronic); 0999-193X (Linking)&lt;/_isbn&gt;&lt;_journal&gt;Genet Sel Evol&lt;/_journal&gt;&lt;_language&gt;eng&lt;/_language&gt;&lt;_modified&gt;64635638&lt;/_modified&gt;&lt;_pages&gt;4&lt;/_pages&gt;&lt;_social_category&gt;生物学(2)&lt;/_social_category&gt;&lt;_subject_headings&gt;Animals; Genotype; *Mutation; Myostatin/*genetics; Norway; Sheep, Domestic/*genetics; *Weight Gain&lt;/_subject_headings&gt;&lt;_tertiary_title&gt;Genetics, selection, evolution : GSE&lt;/_tertiary_title&gt;&lt;_type_work&gt;Journal Article; Research Support, Non-U.S. Gov&amp;apos;t&lt;/_type_work&gt;&lt;_url&gt;http://www.ncbi.nlm.nih.gov/entrez/query.fcgi?cmd=Retrieve&amp;amp;db=pubmed&amp;amp;dopt=Abstract&amp;amp;list_uids=20113462&amp;amp;query_hl=1&lt;/_url&gt;&lt;_volume&gt;42&lt;/_volume&gt;&lt;/Details&gt;&lt;Extra&gt;&lt;DBUID&gt;{F96A950B-833F-4880-A151-76DA2D6A2879}&lt;/DBUID&gt;&lt;/Extra&gt;&lt;/Item&gt;&lt;/References&gt;&lt;/Group&gt;&lt;Group&gt;&lt;References&gt;&lt;Item&gt;&lt;ID&gt;417&lt;/ID&gt;&lt;UID&gt;{0821AF9D-FB5A-4213-B594-B7060EA6871C}&lt;/UID&gt;&lt;Title&gt;Mutation in myostatin 3′UTR promotes C2C12 myoblast proliferation and differentiation by blocking the translation of MSTN&lt;/Title&gt;&lt;Template&gt;Journal Article&lt;/Template&gt;&lt;Star&gt;0&lt;/Star&gt;&lt;Tag&gt;0&lt;/Tag&gt;&lt;Author&gt;Ge, Luxing; Dong, Xiangchen; Gong, Xutong; Kang, Jian; Zhang, Yong; Quan, Fusheng&lt;/Author&gt;&lt;Year&gt;2020&lt;/Year&gt;&lt;Details&gt;&lt;_accessed&gt;64637999&lt;/_accessed&gt;&lt;_collection_scope&gt;SCI;SCIE&lt;/_collection_scope&gt;&lt;_created&gt;64637999&lt;/_created&gt;&lt;_db_updated&gt;CrossRef&lt;/_db_updated&gt;&lt;_doi&gt;10.1016/j.ijbiomac.2020.03.043&lt;/_doi&gt;&lt;_impact_factor&gt;   8.025&lt;/_impact_factor&gt;&lt;_isbn&gt;01418130&lt;/_isbn&gt;&lt;_journal&gt;International Journal of Biological Macromolecules&lt;/_journal&gt;&lt;_modified&gt;64637999&lt;/_modified&gt;&lt;_pages&gt;634-643&lt;/_pages&gt;&lt;_social_category&gt;生物(2)&lt;/_social_category&gt;&lt;_tertiary_title&gt;International Journal of Biological Macromolecules&lt;/_tertiary_title&gt;&lt;_url&gt;https://linkinghub.elsevier.com/retrieve/pii/S0141813020303639_x000d__x000a_https://api.elsevier.com/content/article/PII:S0141813020303639?httpAccept=text/xml&lt;/_url&gt;&lt;_volume&gt;154&lt;/_volume&gt;&lt;/Details&gt;&lt;Extra/&gt;&lt;/Item&gt;&lt;/References&gt;&lt;/Group&gt;&lt;/Citation&gt;_x000a_"/>
    <w:docVar w:name="NE.Ref{4576E9B1-3832-4057-9E72-554867133D8A}" w:val=" ADDIN NE.Ref.{4576E9B1-3832-4057-9E72-554867133D8A}&lt;Citation&gt;&lt;Group&gt;&lt;References&gt;&lt;Item&gt;&lt;ID&gt;415&lt;/ID&gt;&lt;UID&gt;{78F01684-1183-4E0B-90B8-D986277E45FF}&lt;/UID&gt;&lt;Title&gt;Discovery of SNPs and indel 11-bp of the myostatin gene and its association with the double-muscled phenotype in Belgian blue crossbred cattle&lt;/Title&gt;&lt;Template&gt;Journal Article&lt;/Template&gt;&lt;Star&gt;0&lt;/Star&gt;&lt;Tag&gt;0&lt;/Tag&gt;&lt;Author&gt;Jakaria, Jakaria; Ladhunka Nur Aliyya, Wenny; Ismail, Riyadi; Yuni Siswanti, Sri; Fakhrul Ulum, Mokhamad; Priyanto, Rudy&lt;/Author&gt;&lt;Year&gt;2021&lt;/Year&gt;&lt;Details&gt;&lt;_accessed&gt;64637998&lt;/_accessed&gt;&lt;_collection_scope&gt;SCI;SCIE&lt;/_collection_scope&gt;&lt;_created&gt;64637998&lt;/_created&gt;&lt;_db_updated&gt;CrossRef&lt;/_db_updated&gt;&lt;_doi&gt;10.1016/j.gene.2021.145598&lt;/_doi&gt;&lt;_impact_factor&gt;   3.913&lt;/_impact_factor&gt;&lt;_isbn&gt;03781119&lt;/_isbn&gt;&lt;_journal&gt;Gene&lt;/_journal&gt;&lt;_modified&gt;64637998&lt;/_modified&gt;&lt;_pages&gt;145598&lt;/_pages&gt;&lt;_social_category&gt;生物(3)&lt;/_social_category&gt;&lt;_tertiary_title&gt;Gene&lt;/_tertiary_title&gt;&lt;_url&gt;https://linkinghub.elsevier.com/retrieve/pii/S037811192100192X_x000d__x000a_https://api.elsevier.com/content/article/PII:S037811192100192X?httpAccept=text/xml&lt;/_url&gt;&lt;_volume&gt;784&lt;/_volume&gt;&lt;/Details&gt;&lt;Extra&gt;&lt;DBUID&gt;{F96A950B-833F-4880-A151-76DA2D6A2879}&lt;/DBUID&gt;&lt;/Extra&gt;&lt;/Item&gt;&lt;/References&gt;&lt;/Group&gt;&lt;/Citation&gt;_x000a_"/>
    <w:docVar w:name="NE.Ref{47EB88A1-2288-44D9-9ABB-13E163047366}" w:val=" ADDIN NE.Ref.{47EB88A1-2288-44D9-9ABB-13E163047366}&lt;Citation&gt;&lt;Group&gt;&lt;References&gt;&lt;Item&gt;&lt;ID&gt;439&lt;/ID&gt;&lt;UID&gt;{81CE53BF-5A89-4232-A889-474000530482}&lt;/UID&gt;&lt;Title&gt;Immunohistochemical localization of fibroblast growth factor 18 in hair follicles of healthy beagle dogs&lt;/Title&gt;&lt;Template&gt;Journal Article&lt;/Template&gt;&lt;Star&gt;0&lt;/Star&gt;&lt;Tag&gt;0&lt;/Tag&gt;&lt;Author&gt;Vandenabeele, Sophie I J; Daminet, Sylvie; Van Ham, Luc; Farver, Thomas B; DeCock, Hilde E V&lt;/Author&gt;&lt;Year&gt;2011&lt;/Year&gt;&lt;Details&gt;&lt;_accessed&gt;62314473&lt;/_accessed&gt;&lt;_collection_scope&gt;SCI;SCIE;&lt;/_collection_scope&gt;&lt;_created&gt;62314473&lt;/_created&gt;&lt;_db_updated&gt;CrossRef&lt;/_db_updated&gt;&lt;_doi&gt;10.1111/j.1365-3164.2011.00966.x&lt;/_doi&gt;&lt;_issue&gt;5&lt;/_issue&gt;&lt;_journal&gt;Veterinary Dermatology&lt;/_journal&gt;&lt;_modified&gt;62314473&lt;/_modified&gt;&lt;_pages&gt;423-428&lt;/_pages&gt;&lt;_url&gt;http://doi.wiley.com/10.1111/j.1365-3164.2011.00966.x_x000d__x000a_https://api.wiley.com/onlinelibrary/tdm/v1/articles/10.1111%2Fj.1365-3164.2011.00966.x&lt;/_url&gt;&lt;_volume&gt;22&lt;/_volume&gt;&lt;/Details&gt;&lt;Extra&gt;&lt;DBUID&gt;{F96A950B-833F-4880-A151-76DA2D6A2879}&lt;/DBUID&gt;&lt;/Extra&gt;&lt;/Item&gt;&lt;/References&gt;&lt;/Group&gt;&lt;/Citation&gt;_x000a_"/>
    <w:docVar w:name="NE.Ref{49411A19-BB96-4095-B953-C93FAE3D8E8C}" w:val=" ADDIN NE.Ref.{49411A19-BB96-4095-B953-C93FAE3D8E8C}&lt;Citation&gt;&lt;Group&gt;&lt;References&gt;&lt;Item&gt;&lt;ID&gt;462&lt;/ID&gt;&lt;UID&gt;{9897DA83-E0F8-471E-AEB0-802B661057E0}&lt;/UID&gt;&lt;Title&gt;New algorithms and methods to estimate maximum-likelihood phylogenies: assessing  the performance of PhyML 3.0&lt;/Title&gt;&lt;Template&gt;Journal Article&lt;/Template&gt;&lt;Star&gt;0&lt;/Star&gt;&lt;Tag&gt;0&lt;/Tag&gt;&lt;Author&gt;Guindon, S; Dufayard, J F; Lefort, V; Anisimova, M; Hordijk, W; Gascuel, O&lt;/Author&gt;&lt;Year&gt;2010&lt;/Year&gt;&lt;Details&gt;&lt;_accession_num&gt;20525638&lt;/_accession_num&gt;&lt;_author_adr&gt;Methodes et Algorithmes pour la Bioinformatique, LIRMM, Centre National de la Recherche Scientifique, Universite de Montpellier, Montpellier Cedex 5, France.&lt;/_author_adr&gt;&lt;_collection_scope&gt;SCI;SCIE;&lt;/_collection_scope&gt;&lt;_created&gt;62314522&lt;/_created&gt;&lt;_date&gt;2010-05-01&lt;/_date&gt;&lt;_date_display&gt;2010 May&lt;/_date_display&gt;&lt;_db_updated&gt;PubMed&lt;/_db_updated&gt;&lt;_doi&gt;10.1093/sysbio/syq010&lt;/_doi&gt;&lt;_impact_factor&gt;   8.523&lt;/_impact_factor&gt;&lt;_isbn&gt;1076-836X (Electronic); 1063-5157 (Linking)&lt;/_isbn&gt;&lt;_issue&gt;3&lt;/_issue&gt;&lt;_journal&gt;Syst Biol&lt;/_journal&gt;&lt;_keywords&gt;*Algorithms; Classification/*methods; Likelihood Functions; *Phylogeny; *Software&lt;/_keywords&gt;&lt;_language&gt;eng&lt;/_language&gt;&lt;_modified&gt;62314522&lt;/_modified&gt;&lt;_pages&gt;307-21&lt;/_pages&gt;&lt;_tertiary_title&gt;Systematic biology&lt;/_tertiary_title&gt;&lt;_type_work&gt;Evaluation Studies; Journal Article; Research Support, Non-U.S. Gov&amp;apos;t&lt;/_type_work&gt;&lt;_url&gt;http://www.ncbi.nlm.nih.gov/entrez/query.fcgi?cmd=Retrieve&amp;amp;db=pubmed&amp;amp;dopt=Abstract&amp;amp;list_uids=20525638&amp;amp;query_hl=1&lt;/_url&gt;&lt;_volume&gt;59&lt;/_volume&gt;&lt;/Details&gt;&lt;Extra&gt;&lt;DBUID&gt;{F96A950B-833F-4880-A151-76DA2D6A2879}&lt;/DBUID&gt;&lt;/Extra&gt;&lt;/Item&gt;&lt;/References&gt;&lt;/Group&gt;&lt;Group&gt;&lt;References&gt;&lt;Item&gt;&lt;ID&gt;463&lt;/ID&gt;&lt;UID&gt;{74FB11E9-99EB-4620-ADCF-54AA72D1AE71}&lt;/UID&gt;&lt;Title&gt;An improved general amino acid replacement matrix&lt;/Title&gt;&lt;Template&gt;Journal Article&lt;/Template&gt;&lt;Star&gt;0&lt;/Star&gt;&lt;Tag&gt;0&lt;/Tag&gt;&lt;Author&gt;&amp;quot;Le SQ&amp;quot;; Gascuel, O&lt;/Author&gt;&lt;Year&gt;2008&lt;/Year&gt;&lt;Details&gt;&lt;_accession_num&gt;18367465&lt;/_accession_num&gt;&lt;_author_adr&gt;Methodes et Algorithmes pour la Bioinformatique, LIRMM, CNRS, Universite Montpellier II, Montpellier, France.&lt;/_author_adr&gt;&lt;_collection_scope&gt;SCI;SCIE;&lt;/_collection_scope&gt;&lt;_created&gt;62314523&lt;/_created&gt;&lt;_date&gt;2008-07-01&lt;/_date&gt;&lt;_date_display&gt;2008 Jul&lt;/_date_display&gt;&lt;_db_updated&gt;PubMed&lt;/_db_updated&gt;&lt;_doi&gt;10.1093/molbev/msn067&lt;/_doi&gt;&lt;_impact_factor&gt;  10.217&lt;/_impact_factor&gt;&lt;_isbn&gt;1537-1719 (Electronic); 0737-4038 (Linking)&lt;/_isbn&gt;&lt;_issue&gt;7&lt;/_issue&gt;&lt;_journal&gt;Mol Biol Evol&lt;/_journal&gt;&lt;_keywords&gt;*Amino Acid Sequence; Computational Biology/*methods; Databases, Nucleic Acid; Evolution, Molecular; *Models, Genetic; Molecular Sequence Data; Phylogeny; Sequence Alignment/*methods; Sequence Analysis, Protein/*methods; Software&lt;/_keywords&gt;&lt;_language&gt;eng&lt;/_language&gt;&lt;_modified&gt;62352853&lt;/_modified&gt;&lt;_pages&gt;1307-20&lt;/_pages&gt;&lt;_tertiary_title&gt;Molecular biology and evolution&lt;/_tertiary_title&gt;&lt;_type_work&gt;Evaluation Studies; Journal Article; Research Support, Non-U.S. Gov&amp;apos;t&lt;/_type_work&gt;&lt;_url&gt;http://www.ncbi.nlm.nih.gov/entrez/query.fcgi?cmd=Retrieve&amp;amp;db=pubmed&amp;amp;dopt=Abstract&amp;amp;list_uids=18367465&amp;amp;query_hl=1&lt;/_url&gt;&lt;_volume&gt;25&lt;/_volume&gt;&lt;/Details&gt;&lt;Extra&gt;&lt;DBUID&gt;{F96A950B-833F-4880-A151-76DA2D6A2879}&lt;/DBUID&gt;&lt;/Extra&gt;&lt;/Item&gt;&lt;/References&gt;&lt;/Group&gt;&lt;/Citation&gt;_x000a_"/>
    <w:docVar w:name="NE.Ref{4A2D4D38-351F-4C74-B993-D482D94BE8B1}" w:val=" ADDIN NE.Ref.{4A2D4D38-351F-4C74-B993-D482D94BE8B1}&lt;Citation&gt;&lt;Group&gt;&lt;References&gt;&lt;Item&gt;&lt;ID&gt;421&lt;/ID&gt;&lt;UID&gt;{0B453901-EE96-40BC-9BC0-0D2BC601AE92}&lt;/UID&gt;&lt;Title&gt;The FGF family: biology, pathophysiology and therapy&lt;/Title&gt;&lt;Template&gt;Journal Article&lt;/Template&gt;&lt;Star&gt;0&lt;/Star&gt;&lt;Tag&gt;0&lt;/Tag&gt;&lt;Author&gt;Beenken, Andrew; Mohammadi, Moosa&lt;/Author&gt;&lt;Year&gt;2009&lt;/Year&gt;&lt;Details&gt;&lt;_accessed&gt;62362851&lt;/_accessed&gt;&lt;_collection_scope&gt;SCI;SCIE;&lt;/_collection_scope&gt;&lt;_created&gt;62294380&lt;/_created&gt;&lt;_db_updated&gt;CrossRef&lt;/_db_updated&gt;&lt;_doi&gt;10.1038/nrd2792&lt;/_doi&gt;&lt;_impact_factor&gt;  50.167&lt;/_impact_factor&gt;&lt;_isbn&gt;1474-1776&lt;/_isbn&gt;&lt;_issue&gt;3&lt;/_issue&gt;&lt;_journal&gt;Nature Reviews Drug Discovery&lt;/_journal&gt;&lt;_modified&gt;62362851&lt;/_modified&gt;&lt;_pages&gt;235-253&lt;/_pages&gt;&lt;_tertiary_title&gt;Nat Rev Drug Discov&lt;/_tertiary_title&gt;&lt;_url&gt;http://www.nature.com/articles/nrd2792_x000d__x000a_http://www.nature.com/articles/nrd2792.pdf&lt;/_url&gt;&lt;_volume&gt;8&lt;/_volume&gt;&lt;/Details&gt;&lt;Extra&gt;&lt;DBUID&gt;{F96A950B-833F-4880-A151-76DA2D6A2879}&lt;/DBUID&gt;&lt;/Extra&gt;&lt;/Item&gt;&lt;/References&gt;&lt;/Group&gt;&lt;Group&gt;&lt;References&gt;&lt;Item&gt;&lt;ID&gt;420&lt;/ID&gt;&lt;UID&gt;{D1296958-5AF9-4366-90C7-9E2E1F44C1BA}&lt;/UID&gt;&lt;Title&gt;Fibroblast growth factors, their receptors and signaling&lt;/Title&gt;&lt;Template&gt;Journal Article&lt;/Template&gt;&lt;Star&gt;0&lt;/Star&gt;&lt;Tag&gt;0&lt;/Tag&gt;&lt;Author&gt;Powers, C J; McLeskey, S W; Wellstein, A&lt;/Author&gt;&lt;Year&gt;2000&lt;/Year&gt;&lt;Details&gt;&lt;_accessed&gt;62314456&lt;/_accessed&gt;&lt;_created&gt;62294380&lt;/_created&gt;&lt;_db_provider&gt;MEDLINE&lt;/_db_provider&gt;&lt;_db_updated&gt;PKU Search&lt;/_db_updated&gt;&lt;_doi&gt;10.1677/erc.0.0070165&lt;/_doi&gt;&lt;_impact_factor&gt;   5.331&lt;/_impact_factor&gt;&lt;_isbn&gt;1351-0088&lt;/_isbn&gt;&lt;_issue&gt;3&lt;/_issue&gt;&lt;_keywords&gt;Glycosaminoglycans - physiology; Growth Substances - physiology; Extracellular Matrix - physiology; Neoplasms - physiopathology; Neoplasms - pathology; Receptors, Fibroblast Growth Factor - physiology; Fibroblast Growth Factors - physiology&lt;/_keywords&gt;&lt;_language&gt;English&lt;/_language&gt;&lt;_modified&gt;62314456&lt;/_modified&gt;&lt;_pages&gt;165 - 197&lt;/_pages&gt;&lt;_place_published&gt;ENGLAND&lt;/_place_published&gt;&lt;_url&gt;http://pku.summon.serialssolutions.com/2.0.0/link/0/eLvHCXMwjV1LS8NAEF60B_Hi-1G1EnrwZNo0m252oRZEGopY8NCTl7CvqFjTUtuf639xJg-LFWvP-ZYszDAzHzvzDSHUb3juUkzgwlAjOG1pBQmYCp5AZpJKJb4JE5GJfz4N-MOjH_Xa9wvNpKUHfRaGTTvVDezGCnEOB0IvDv8iSe9H3wGY8WzZKe6ecyHF8UJa89fpn6molAdeqi-zPBPtrn2lPbJTlJLObW77fbJh0wOyNSgeyw_JZ0c5Govjmzo2TEps6RghF4dsVe9GwJPHCj7POk3VdVZin4Grz17-xxXLexB4vRqZvU84EG3tpDyx-oBMjYO9JhLH5xF-RIZRb3jXd4ttDq5uiYC6jEkvYbZNReCHrYQGbaEg2BjrW2mFpyGZssQzCio8Y1giZcuEzEJ1ZbTiWtFjUknHqT0lTuBbBayeavCqgJpAAcuR2jPa98C3Al4lV6Vd40mu2REj1wFbxWCrGAVRM1tViVtaPVavuXho1qEl_8LXvvEf73I0AkehCAljGmffT3LXWfwWN6cLFpyte6Vzsp0P-2MX2wWpzKZzWyObk7f5ZebkX8Mr-pw&lt;/_url&gt;&lt;_volume&gt;7&lt;/_volume&gt;&lt;/Details&gt;&lt;Extra&gt;&lt;DBUID&gt;{F96A950B-833F-4880-A151-76DA2D6A2879}&lt;/DBUID&gt;&lt;/Extra&gt;&lt;/Item&gt;&lt;/References&gt;&lt;/Group&gt;&lt;/Citation&gt;_x000a_"/>
    <w:docVar w:name="NE.Ref{4DDCBDCA-7290-4964-B8B4-91A9A4B2F189}" w:val=" ADDIN NE.Ref.{4DDCBDCA-7290-4964-B8B4-91A9A4B2F189}&lt;Citation&gt;&lt;Group&gt;&lt;References&gt;&lt;Item&gt;&lt;ID&gt;432&lt;/ID&gt;&lt;UID&gt;{AD84C3F0-C0F3-40AE-9255-D93759588D87}&lt;/UID&gt;&lt;Title&gt;The I-TASSER Suite: protein structure and function prediction&lt;/Title&gt;&lt;Template&gt;Journal Article&lt;/Template&gt;&lt;Star&gt;0&lt;/Star&gt;&lt;Tag&gt;0&lt;/Tag&gt;&lt;Author&gt;Yang, J; Yan, R; Roy, A; Xu, D; Poisson, J; Zhang, Y&lt;/Author&gt;&lt;Year&gt;2015&lt;/Year&gt;&lt;Details&gt;&lt;_accessed&gt;64643665&lt;/_accessed&gt;&lt;_accession_num&gt;25549265&lt;/_accession_num&gt;&lt;_author_adr&gt;Department of Computational Medicine and Bioinformatics, University of Michigan,  Ann Arbor, Michigan, USA.; Department of Computational Medicine and Bioinformatics, University of Michigan,  Ann Arbor, Michigan, USA.; Department of Computational Medicine and Bioinformatics, University of Michigan,  Ann Arbor, Michigan, USA.; Department of Computational Medicine and Bioinformatics, University of Michigan,  Ann Arbor, Michigan, USA.; Department of Computational Medicine and Bioinformatics, University of Michigan,  Ann Arbor, Michigan, USA.; 1] Department of Computational Medicine and Bioinformatics, University of  Michigan, Ann Arbor, Michigan, USA. [2] Department of Biological Chemistry,  University of Michigan, Ann Arbor, Michigan, USA.&lt;/_author_adr&gt;&lt;_collection_scope&gt;SCI;SCIE&lt;/_collection_scope&gt;&lt;_created&gt;64643665&lt;/_created&gt;&lt;_date&gt;60484320&lt;/_date&gt;&lt;_date_display&gt;2015 Jan&lt;/_date_display&gt;&lt;_db_updated&gt;PubMed&lt;/_db_updated&gt;&lt;_doi&gt;10.1038/nmeth.3213&lt;/_doi&gt;&lt;_impact_factor&gt;  47.990&lt;/_impact_factor&gt;&lt;_isbn&gt;1548-7105 (Electronic); 1548-7091 (Print); 1548-7091 (Linking)&lt;/_isbn&gt;&lt;_issue&gt;1&lt;/_issue&gt;&lt;_journal&gt;Nat Methods&lt;/_journal&gt;&lt;_language&gt;eng&lt;/_language&gt;&lt;_modified&gt;64643665&lt;/_modified&gt;&lt;_pages&gt;7-8&lt;/_pages&gt;&lt;_social_category&gt;生物(1)&lt;/_social_category&gt;&lt;_subject_headings&gt;Amino Acid Sequence; *Models, Molecular; *Molecular Structure; Proteins/*chemistry; Sequence Alignment; Software&lt;/_subject_headings&gt;&lt;_tertiary_title&gt;Nature methods&lt;/_tertiary_title&gt;&lt;_type_work&gt;Letter; Research Support, N.I.H., Extramural; Research Support, U.S. Gov&amp;apos;t, Non-P.H.S.&lt;/_type_work&gt;&lt;_url&gt;http://www.ncbi.nlm.nih.gov/entrez/query.fcgi?cmd=Retrieve&amp;amp;db=pubmed&amp;amp;dopt=Abstract&amp;amp;list_uids=25549265&amp;amp;query_hl=1&lt;/_url&gt;&lt;_volume&gt;12&lt;/_volume&gt;&lt;/Details&gt;&lt;Extra/&gt;&lt;/Item&gt;&lt;/References&gt;&lt;/Group&gt;&lt;/Citation&gt;_x000a_"/>
    <w:docVar w:name="NE.Ref{4E7EE92F-1D90-4637-A93F-684CA600324D}" w:val=" ADDIN NE.Ref.{4E7EE92F-1D90-4637-A93F-684CA600324D}&lt;Citation&gt;&lt;Group&gt;&lt;References&gt;&lt;Item&gt;&lt;ID&gt;402&lt;/ID&gt;&lt;UID&gt;{0D839E0A-446D-4DDE-838E-48D92CBC1DCF}&lt;/UID&gt;&lt;Title&gt;Efficient Generation of Myostatin Mutations in Pigs Using the CRISPR/Cas9 System&lt;/Title&gt;&lt;Template&gt;Journal Article&lt;/Template&gt;&lt;Star&gt;0&lt;/Star&gt;&lt;Tag&gt;0&lt;/Tag&gt;&lt;Author&gt;Wang, Kankan; Ouyang, Hongsheng; Xie, Zicong; Yao, Chaogang; Guo, Nannan; Li, Mengjing; Jiao, Huping; Pang, Daxin&lt;/Author&gt;&lt;Year&gt;2015&lt;/Year&gt;&lt;Details&gt;&lt;_accessed&gt;64635028&lt;/_accessed&gt;&lt;_collection_scope&gt;SCIE&lt;/_collection_scope&gt;&lt;_created&gt;64635027&lt;/_created&gt;&lt;_date&gt;60484320&lt;/_date&gt;&lt;_date_display&gt;2015&lt;/_date_display&gt;&lt;_db_updated&gt;PKU Search&lt;/_db_updated&gt;&lt;_doi&gt;10.1038/srep16623&lt;/_doi&gt;&lt;_impact_factor&gt;   4.996&lt;/_impact_factor&gt;&lt;_isbn&gt;2045-2322&lt;/_isbn&gt;&lt;_issue&gt;1&lt;/_issue&gt;&lt;_journal&gt;Scientific reports&lt;/_journal&gt;&lt;_keywords&gt;Animals; Animals, Genetically Modified; Base Sequence; Blotting, Western; Cells, Cultured; Cloning; Cloning, Organism - methods; CRISPR; CRISPR-Cas Systems - genetics; Fetus - cytology; Fetuses; Fibroblasts; Fibroblasts - cytology; Fibroblasts - metabolism; Gene Knockout Techniques - methods; Gene Targeting - methods; gRNA; Hogs; Homology; Microscopy, Fluorescence; Molecular Sequence Data; mRNA; Mutation; Myostatin; Myostatin - genetics; Non-homologous end joining; Nuclear transfer; Reproducibility of Results; Reverse Transcriptase Polymerase Chain Reaction; Signal transduction; Somatic cell nuclear transfer; Swine; Transfection; Xenotransplantation&lt;/_keywords&gt;&lt;_modified&gt;64635028&lt;/_modified&gt;&lt;_number&gt;1&lt;/_number&gt;&lt;_ori_publication&gt;Nature Publishing Group&lt;/_ori_publication&gt;&lt;_pages&gt;16623-16623&lt;/_pages&gt;&lt;_place_published&gt;England&lt;/_place_published&gt;&lt;_social_category&gt;综合性期刊(3)&lt;/_social_category&gt;&lt;_url&gt;https://go.exlibris.link/Qrwyw6mG&lt;/_url&gt;&lt;_volume&gt;5&lt;/_volume&gt;&lt;/Details&gt;&lt;Extra&gt;&lt;DBUID&gt;{F96A950B-833F-4880-A151-76DA2D6A2879}&lt;/DBUID&gt;&lt;/Extra&gt;&lt;/Item&gt;&lt;/References&gt;&lt;/Group&gt;&lt;/Citation&gt;_x000a_"/>
    <w:docVar w:name="NE.Ref{4F721662-BDFB-4762-8786-B1B7B3E733EE}" w:val=" ADDIN NE.Ref.{4F721662-BDFB-4762-8786-B1B7B3E733EE}&lt;Citation&gt;&lt;Group&gt;&lt;References&gt;&lt;Item&gt;&lt;ID&gt;407&lt;/ID&gt;&lt;UID&gt;{22C53D75-616C-4C77-8841-C6BFDA819372}&lt;/UID&gt;&lt;Title&gt;Clinical, Agricultural, and Evolutionary Biology of Myostatin: A Comparative Review&lt;/Title&gt;&lt;Template&gt;Journal Article&lt;/Template&gt;&lt;Star&gt;0&lt;/Star&gt;&lt;Tag&gt;0&lt;/Tag&gt;&lt;Author&gt;Rodgers, Buel D; Garikipati, Dilip K&lt;/Author&gt;&lt;Year&gt;2008&lt;/Year&gt;&lt;Details&gt;&lt;_accessed&gt;64635329&lt;/_accessed&gt;&lt;_collection_scope&gt;SCI;SCIE&lt;/_collection_scope&gt;&lt;_created&gt;64635329&lt;/_created&gt;&lt;_date&gt;57108960&lt;/_date&gt;&lt;_db_updated&gt;CrossRef&lt;/_db_updated&gt;&lt;_doi&gt;10.1210/er.2008-0003&lt;/_doi&gt;&lt;_impact_factor&gt;  25.261&lt;/_impact_factor&gt;&lt;_isbn&gt;0163-769X&lt;/_isbn&gt;&lt;_issue&gt;5&lt;/_issue&gt;&lt;_journal&gt;Endocrine Reviews&lt;/_journal&gt;&lt;_modified&gt;64635329&lt;/_modified&gt;&lt;_pages&gt;513-534&lt;/_pages&gt;&lt;_social_category&gt;医学(1)&lt;/_social_category&gt;&lt;_url&gt;https://academic.oup.com/edrv/article/29/5/513/2354982_x000d__x000a_http://academic.oup.com/edrv/article-pdf/29/5/513/10334420/edrv0513.pdf&lt;/_url&gt;&lt;_volume&gt;29&lt;/_volume&gt;&lt;/Details&gt;&lt;Extra&gt;&lt;DBUID&gt;{F96A950B-833F-4880-A151-76DA2D6A2879}&lt;/DBUID&gt;&lt;/Extra&gt;&lt;/Item&gt;&lt;/References&gt;&lt;/Group&gt;&lt;/Citation&gt;_x000a_"/>
    <w:docVar w:name="NE.Ref{569214AB-5B77-4157-8FC5-9597B9D76089}" w:val=" ADDIN NE.Ref.{569214AB-5B77-4157-8FC5-9597B9D76089}&lt;Citation&gt;&lt;Group&gt;&lt;References&gt;&lt;Item&gt;&lt;ID&gt;413&lt;/ID&gt;&lt;UID&gt;{68DE13D5-E067-4D98-848B-5E8B4B7C5D12}&lt;/UID&gt;&lt;Title&gt;Double muscling in Marchigiana beef breed is caused by a stop codon in the third exon of myostatin gene&lt;/Title&gt;&lt;Template&gt;Journal Article&lt;/Template&gt;&lt;Star&gt;0&lt;/Star&gt;&lt;Tag&gt;0&lt;/Tag&gt;&lt;Author&gt;Marchitelli, Cinzia; Savarese, Maria Carmela; Crisà, Alessandra; Nardone, Alessandro; Marsan, Paolo Ajmone; Valentini, Alessio&lt;/Author&gt;&lt;Year&gt;2003&lt;/Year&gt;&lt;Details&gt;&lt;_accessed&gt;64637983&lt;/_accessed&gt;&lt;_collection_scope&gt;SCI;SCIE&lt;/_collection_scope&gt;&lt;_created&gt;64637983&lt;/_created&gt;&lt;_date&gt;54172800&lt;/_date&gt;&lt;_date_display&gt;2003&lt;/_date_display&gt;&lt;_db_updated&gt;PKU Search&lt;/_db_updated&gt;&lt;_doi&gt;10.1007/s00335-002-2176-5&lt;/_doi&gt;&lt;_impact_factor&gt;   3.224&lt;/_impact_factor&gt;&lt;_isbn&gt;0938-8990&lt;/_isbn&gt;&lt;_issue&gt;6&lt;/_issue&gt;&lt;_journal&gt;Mammalian genome&lt;/_journal&gt;&lt;_keywords&gt;Animals; Cattle - genetics; Codon, Nonsense - genetics; DNA Primers; Genes; Genetics; Italy; Muscular Diseases - genetics; Muscular Diseases - veterinary; Mutation; Myostatin; Polymorphism, Restriction Fragment Length; Sequence Analysis, DNA; Transforming Growth Factor beta - genetics&lt;/_keywords&gt;&lt;_modified&gt;64637983&lt;/_modified&gt;&lt;_number&gt;1&lt;/_number&gt;&lt;_ori_publication&gt;Springer-Verlag&lt;/_ori_publication&gt;&lt;_pages&gt;392-395&lt;/_pages&gt;&lt;_place_published&gt;United States&lt;/_place_published&gt;&lt;_social_category&gt;生物(3)&lt;/_social_category&gt;&lt;_url&gt;http://pku.summon.serialssolutions.com/2.0.0/link/0/eLvHCXMwpV1La9wwEB6yGwq9NH1nkzbVueDWtiRrdQpJyVJKUgptStuL0HNZ2tibOIbk33ek9boPSC45GIwlYcE3M_pGw8wA0PJNnv1nE2zuHDPOCiMqXqBKVZIZwaWphKZep2zpk-nxp3J2xD_8ldTfw722ksl0u8bGW_O3QqI3judvvr88z2IbqRhu7XtqjGAzdV4aw-bh4cev34fAAnrtKYNaop6jqzEEOvNUV5RSnkUTgWurjP9zVI2Cbm5moek0mm3dfeMP4UHPRMnBSnQewYavH8O9H026Z38Cc6TW5pcnZ10bsyfnZFGTkxR2mKNEaWK8DwT9ae_IoiVWdy2-mWuiSaxVQCy6u3VcgwQTn8WFI_4KvzSBnF03MY0Jx1B4_VM4nR19efc-67syZBap1WWG_Isz411gIQhpCyOoZxqJACtNpWWgNJTGMidsbq1BQueRFVg3dUWhS2s5fQbjuqn9NhCGCwoz9TTIwJgpteSWysiwkMQ47ibweg2AWq6Kb6ihzHJCSyFaKqKl-AS2ESKl52gc1ennMpbOQ37Lq6mcwO4aCNWraKsGFCbwahhF3YoBE137pmtVrFWH9ozfPENQHjkfzni-Eoc_-0RXVNKq2Ln137twv1z1c8zy4gWMLy86_xJGy5_dHozEN7HXy-9v5vb6Jg&lt;/_url&gt;&lt;_volume&gt;14&lt;/_volume&gt;&lt;/Details&gt;&lt;Extra&gt;&lt;DBUID&gt;{F96A950B-833F-4880-A151-76DA2D6A2879}&lt;/DBUID&gt;&lt;/Extra&gt;&lt;/Item&gt;&lt;/References&gt;&lt;/Group&gt;&lt;/Citation&gt;_x000a_"/>
    <w:docVar w:name="NE.Ref{5A0AECA7-2252-4C85-9E87-4532E11AC527}" w:val=" ADDIN NE.Ref.{5A0AECA7-2252-4C85-9E87-4532E11AC527}&lt;Citation&gt;&lt;Group&gt;&lt;References&gt;&lt;Item&gt;&lt;ID&gt;394&lt;/ID&gt;&lt;UID&gt;{E89DF7B0-1C05-4180-AA1A-F907F5D47115}&lt;/UID&gt;&lt;Title&gt;Double muscling in Marchigiana beef breed is caused by a stop codon in the third  exon of myostatin gene&lt;/Title&gt;&lt;Template&gt;Journal Article&lt;/Template&gt;&lt;Star&gt;0&lt;/Star&gt;&lt;Tag&gt;0&lt;/Tag&gt;&lt;Author&gt;Marchitelli, C; Savarese, M C; Crisa, A; Nardone, A; Marsan, P A; Valentini, A&lt;/Author&gt;&lt;Year&gt;2003&lt;/Year&gt;&lt;Details&gt;&lt;_accession_num&gt;12879361&lt;/_accession_num&gt;&lt;_author_adr&gt;Dipartimento di Produzioni Animali, Universita della Tuscia, Via de Lellis, 01100 Viterbo, Italy. marchite@unitus.it&lt;/_author_adr&gt;&lt;_date_display&gt;2003 Jun&lt;/_date_display&gt;&lt;_date&gt;2003-06-01&lt;/_date&gt;&lt;_doi&gt;10.1007/s00335-002-2176-5&lt;/_doi&gt;&lt;_isbn&gt;0938-8990 (Print); 0938-8990 (Linking)&lt;/_isbn&gt;&lt;_issue&gt;6&lt;/_issue&gt;&lt;_journal&gt;Mamm Genome&lt;/_journal&gt;&lt;_language&gt;eng&lt;/_language&gt;&lt;_pages&gt;392-5&lt;/_pages&gt;&lt;_subject_headings&gt;Animals; Cattle/*genetics; Codon, Nonsense/*genetics; DNA Primers; Italy; Muscular Diseases/*genetics/*veterinary; Myostatin; Polymorphism, Restriction Fragment Length; Sequence Analysis, DNA; Transforming Growth Factor beta/*genetics&lt;/_subject_headings&gt;&lt;_tertiary_title&gt;Mammalian genome : official journal of the International Mammalian Genome Society&lt;/_tertiary_title&gt;&lt;_type_work&gt;Comparative Study; Journal Article; Research Support, Non-U.S. Gov&amp;apos;t&lt;/_type_work&gt;&lt;_url&gt;http://www.ncbi.nlm.nih.gov/entrez/query.fcgi?cmd=Retrieve&amp;amp;db=pubmed&amp;amp;dopt=Abstract&amp;amp;list_uids=12879361&amp;amp;query_hl=1&lt;/_url&gt;&lt;_volume&gt;14&lt;/_volume&gt;&lt;_created&gt;64556241&lt;/_created&gt;&lt;_modified&gt;64556241&lt;/_modified&gt;&lt;_db_updated&gt;PubMed&lt;/_db_updated&gt;&lt;_impact_factor&gt;   3.224&lt;/_impact_factor&gt;&lt;_social_category&gt;生物学(4)&lt;/_social_category&gt;&lt;_collection_scope&gt;SCIE&lt;/_collection_scope&gt;&lt;/Details&gt;&lt;Extra&gt;&lt;DBUID&gt;{F96A950B-833F-4880-A151-76DA2D6A2879}&lt;/DBUID&gt;&lt;/Extra&gt;&lt;/Item&gt;&lt;/References&gt;&lt;/Group&gt;&lt;/Citation&gt;_x000a_"/>
    <w:docVar w:name="NE.Ref{5A54C1B3-06D1-4F4A-AFBF-5267FFC3D58B}" w:val=" ADDIN NE.Ref.{5A54C1B3-06D1-4F4A-AFBF-5267FFC3D58B}&lt;Citation&gt;&lt;Group&gt;&lt;References&gt;&lt;Item&gt;&lt;ID&gt;392&lt;/ID&gt;&lt;UID&gt;{5366AC08-66B3-493D-A003-923C8B964928}&lt;/UID&gt;&lt;Title&gt;Regulation of skeletal muscle mass in mice by a new TGF-beta superfamily member&lt;/Title&gt;&lt;Template&gt;Journal Article&lt;/Template&gt;&lt;Star&gt;0&lt;/Star&gt;&lt;Tag&gt;0&lt;/Tag&gt;&lt;Author&gt;McPherron, A C; Lawler, A M; Lee, S J&lt;/Author&gt;&lt;Year&gt;1997&lt;/Year&gt;&lt;Details&gt;&lt;_accessed&gt;64556239&lt;/_accessed&gt;&lt;_accession_num&gt;9139826&lt;/_accession_num&gt;&lt;_author_adr&gt;Department of Molecular Biology and Genetics, Johns Hopkins University School of  Medicine, Baltimore, Maryland 21205, USA.&lt;/_author_adr&gt;&lt;_collection_scope&gt;SCIE&lt;/_collection_scope&gt;&lt;_created&gt;64556237&lt;/_created&gt;&lt;_date&gt;51190560&lt;/_date&gt;&lt;_date_display&gt;1997 May 1&lt;/_date_display&gt;&lt;_db_updated&gt;PubMed&lt;/_db_updated&gt;&lt;_doi&gt;10.1038/387083a0&lt;/_doi&gt;&lt;_impact_factor&gt;  69.504&lt;/_impact_factor&gt;&lt;_isbn&gt;0028-0836 (Print); 0028-0836 (Linking)&lt;/_isbn&gt;&lt;_issue&gt;6628&lt;/_issue&gt;&lt;_journal&gt;Nature&lt;/_journal&gt;&lt;_language&gt;eng&lt;/_language&gt;&lt;_modified&gt;64556239&lt;/_modified&gt;&lt;_pages&gt;83-90&lt;/_pages&gt;&lt;_social_category&gt;综合性期刊(1)&lt;/_social_category&gt;&lt;_subject_headings&gt;Aging/metabolism; Amino Acid Sequence; Animals; Body Weight/genetics/physiology; CHO Cells; Cloning, Molecular; Cricetinae; Embryo, Mammalian/metabolism; Gene Targeting; Homozygote; Humans; Hyperplasia/genetics; Hypertrophy/genetics; In Situ Hybridization; Mice; Mice, Inbred C57BL; Molecular Sequence Data; Muscle, Skeletal/pathology/*physiology; Myostatin; Polymerase Chain Reaction; Protein Sorting Signals/genetics; Stem Cells; Transforming Growth Factor beta/*chemistry/genetics/*physiology&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9139826&amp;amp;query_hl=1&lt;/_url&gt;&lt;_volume&gt;387&lt;/_volume&gt;&lt;/Details&gt;&lt;Extra/&gt;&lt;/Item&gt;&lt;/References&gt;&lt;/Group&gt;&lt;/Citation&gt;_x000a_"/>
    <w:docVar w:name="NE.Ref{5CF796A8-9E2D-4D4C-986A-C1290860EB71}" w:val=" ADDIN NE.Ref.{5CF796A8-9E2D-4D4C-986A-C1290860EB71}&lt;Citation&gt;&lt;Group&gt;&lt;References&gt;&lt;Item&gt;&lt;ID&gt;449&lt;/ID&gt;&lt;UID&gt;{F5BAE779-0F8A-4ADD-A2A1-1742C6240E11}&lt;/UID&gt;&lt;Title&gt;Structures of activin ligand traps using natural sets of type I and type II TGFβ receptors&lt;/Title&gt;&lt;Template&gt;Journal Article&lt;/Template&gt;&lt;Star&gt;0&lt;/Star&gt;&lt;Tag&gt;0&lt;/Tag&gt;&lt;Author&gt;Goebel, Erich J; Kattamuri, Chandramohan; Gipson, Gregory R; Krishnan, Lavanya; Chavez, Moises; Czepnik, Magdalena; Maguire, Michelle C; Grenha, Rosa; Håkansson, Maria; Logan, Derek T; Grinberg, Asya V; Sako, Dianne; Castonguay, Roselyne; Kumar, Ravindra; Thompson, Thomas B&lt;/Author&gt;&lt;Year&gt;2022&lt;/Year&gt;&lt;Details&gt;&lt;_accessed&gt;64950764&lt;/_accessed&gt;&lt;_alternate_title&gt;iScience&lt;/_alternate_title&gt;&lt;_collection_scope&gt;SCIE&lt;/_collection_scope&gt;&lt;_created&gt;64950763&lt;/_created&gt;&lt;_date&gt;64166400&lt;/_date&gt;&lt;_date_display&gt;2022&lt;/_date_display&gt;&lt;_db_updated&gt;ScienceDirect&lt;/_db_updated&gt;&lt;_doi&gt;https://doi.org/10.1016/j.isci.2021.103590&lt;/_doi&gt;&lt;_impact_factor&gt;   6.107&lt;/_impact_factor&gt;&lt;_isbn&gt;2589-0042&lt;/_isbn&gt;&lt;_issue&gt;1&lt;/_issue&gt;&lt;_journal&gt;iScience&lt;/_journal&gt;&lt;_keywords&gt;Biochemistry; Molecular biology; Structural biology&lt;/_keywords&gt;&lt;_modified&gt;64950764&lt;/_modified&gt;&lt;_pages&gt;103590&lt;/_pages&gt;&lt;_social_category&gt;综合性期刊(2)&lt;/_social_category&gt;&lt;_url&gt;https://www.sciencedirect.com/science/article/pii/S2589004221015601&lt;/_url&gt;&lt;_volume&gt;25&lt;/_volume&gt;&lt;/Details&gt;&lt;Extra&gt;&lt;DBUID&gt;{F96A950B-833F-4880-A151-76DA2D6A2879}&lt;/DBUID&gt;&lt;/Extra&gt;&lt;/Item&gt;&lt;/References&gt;&lt;/Group&gt;&lt;Group&gt;&lt;References&gt;&lt;Item&gt;&lt;ID&gt;454&lt;/ID&gt;&lt;UID&gt;{6AD2F94B-0026-4DD3-B151-9DF02A5C705F}&lt;/UID&gt;&lt;Title&gt;Structural characterization of an activin class ternary receptor complex reveals a third paradigm for receptor specificity&lt;/Title&gt;&lt;Template&gt;Journal Article&lt;/Template&gt;&lt;Star&gt;0&lt;/Star&gt;&lt;Tag&gt;0&lt;/Tag&gt;&lt;Author&gt;Goebel, Erich J; Corpina, Richard A; Hinck, Cynthia S; Czepnik, Magdalena; Castonguay, Roselyne; Grenha, Rosa; Boisvert, Angela; Miklossy, Gabriella; Fullerton, Paul T; Matzuk, Martin M; Idone, Vincent J; Economides, Aris N; Kumar, Ravindra; Hinck, Andrew P; Thompson, Thomas B; Argonne National Laboratory ANL, Argonne IL United States&lt;/Author&gt;&lt;Year&gt;2019&lt;/Year&gt;&lt;Details&gt;&lt;_accessed&gt;64968056&lt;/_accessed&gt;&lt;_created&gt;64967996&lt;/_created&gt;&lt;_date&gt;62588160&lt;/_date&gt;&lt;_date_display&gt;2019&lt;/_date_display&gt;&lt;_db_updated&gt;PKU Search&lt;/_db_updated&gt;&lt;_doi&gt;10.1073/pnas.1906253116&lt;/_doi&gt;&lt;_impact_factor&gt;  12.779&lt;/_impact_factor&gt;&lt;_isbn&gt;0027-8424&lt;/_isbn&gt;&lt;_issue&gt;31&lt;/_issue&gt;&lt;_journal&gt;Proceedings of the National Academy of Sciences - PNAS&lt;/_journal&gt;&lt;_keywords&gt;Activin; Activins - chemistry; Activins - metabolism; Alk5; Analysis; Animals; BASIC BIOLOGICAL SCIENCES; Binding; Biological Sciences; Bone morphogenetic proteins; Bone Morphogenetic Proteins - metabolism; Dimers; GDF11; Humans; Ligands; Mice; Models, Molecular; Multiprotein Complexes - chemistry; Multiprotein Complexes - metabolism; PNAS Plus; Rats; Receptors; Receptors, Transforming Growth Factor beta - chemistry; Receptors, Transforming Growth Factor beta - metabolism; Signaling; Structural analysis; ternary signaling complex; TGF-β superfamily; Transforming Growth Factor beta - metabolism; Transforming growth factors&lt;/_keywords&gt;&lt;_modified&gt;64968056&lt;/_modified&gt;&lt;_number&gt;1&lt;/_number&gt;&lt;_ori_publication&gt;National Academy of Sciences&lt;/_ori_publication&gt;&lt;_pages&gt;15505-15513&lt;/_pages&gt;&lt;_place_published&gt;United States&lt;/_place_published&gt;&lt;_social_category&gt;综合性期刊(1)&lt;/_social_category&gt;&lt;_url&gt;http://pku.summon.serialssolutions.com/2.0.0/link/0/eLvHCXMwnV3Nb9MwFLfWnbggBgzKxmROjEPbxHZi5zhNrRAwVARcuFiJP1g0mkZrh9j-et5zPtZMnLhEiuw2r3kf_jn9vV8I4WwaTR7UBGeldMp65zMWG5tbZU3qBJxl3ucZ9jv_uFCflmwxTz7skaRrjQkcflOU0-rXalqVl4FqWa_MrKONzZYX52mqYsjp2YiMJE-6HXsvvKuaNhQG1Vgw0cn7SD6rq3wzjVGoFwIxxpcZ8ZjD8o6cw51Fqi3VDV0RTteQe__Cow9plTvr1OIJedwCTHrWWH5A9lz1lBy0Kbyhp63O9Ltn5O5r0I5F3Q1qet3mpi2Trj3NK4pdD7_LihrE2DQ8O7y-pVAkXQ1W0sBHd38oykBBGNOcbi_La0tRT9yWP1cUEPH9bGzqRGIS4P7n5Pti_u38_aR9FcPEACLaTgCEeBFZBwCwSFNY9QqOulWqUKyQOWxhjIpyWRSOW89z2EW5IkUfGwMVQ2SeH5L9al25l4RG3OSOGZtJL0TiVQEgiDnhskhYppwck9Pu3uu6UdzQ4Z9yyTV6TN97bExeoG805iLccaPBdwx21jEfk7eDkbxtNgATUO9Kn-3MPB7MhOwyg-HD4PfeFFTHUbEAM48wEDQAFVTbNUhLMlsN8ExBVYNv7eJDt0VhowHporwhQPAxedMP4wWR6Fa59Q3OSQAfwB4yhh_XhFN_6S46x0QOAq2fgFLhwxFImSAZ3qbIq__-5BF5BFAxC0-1o2OyDwHqXpNRfXVzEmi0cPz4RcFx-Xl-EjLwL1MXN9k&lt;/_url&gt;&lt;_volume&gt;116&lt;/_volume&gt;&lt;/Details&gt;&lt;Extra&gt;&lt;DBUID&gt;{F96A950B-833F-4880-A151-76DA2D6A2879}&lt;/DBUID&gt;&lt;/Extra&gt;&lt;/Item&gt;&lt;/References&gt;&lt;/Group&gt;&lt;/Citation&gt;_x000a_"/>
    <w:docVar w:name="NE.Ref{6082C208-DA96-43B9-AC70-452D1C45FA46}" w:val=" ADDIN NE.Ref.{6082C208-DA96-43B9-AC70-452D1C45FA46}&lt;Citation&gt;&lt;Group&gt;&lt;References&gt;&lt;Item&gt;&lt;ID&gt;427&lt;/ID&gt;&lt;UID&gt;{EA1108DA-87BF-4F73-AA51-50EB4FFA64B6}&lt;/UID&gt;&lt;Title&gt;FGF5 as a regulator of the hair growth cycle: evidence from targeted and spontaneous mutations&lt;/Title&gt;&lt;Template&gt;Journal Article&lt;/Template&gt;&lt;Star&gt;0&lt;/Star&gt;&lt;Tag&gt;0&lt;/Tag&gt;&lt;Author&gt;Hebert, J M; Rosenquist, T; Gotz, J; Martin, G R&lt;/Author&gt;&lt;Year&gt;1994&lt;/Year&gt;&lt;Details&gt;&lt;_accession_num&gt;7923352&lt;/_accession_num&gt;&lt;_author_adr&gt;Department of Anatomy and Programs in Genetics and in Developmental Biology, School of Medicine, University of California, San Francisco 94143.&lt;/_author_adr&gt;&lt;_collection_scope&gt;SCI;SCIE;&lt;/_collection_scope&gt;&lt;_created&gt;62310182&lt;/_created&gt;&lt;_date&gt;1994-09-23&lt;/_date&gt;&lt;_date_display&gt;1994 Sep 23&lt;/_date_display&gt;&lt;_db_updated&gt;PubMed&lt;/_db_updated&gt;&lt;_impact_factor&gt;  31.398&lt;/_impact_factor&gt;&lt;_isbn&gt;0092-8674 (Print); 0092-8674 (Linking)&lt;/_isbn&gt;&lt;_issue&gt;6&lt;/_issue&gt;&lt;_journal&gt;Cell&lt;/_journal&gt;&lt;_keywords&gt;Alleles; Animals; Base Sequence; Fibroblast Growth Factor 5; Fibroblast Growth Factors/*genetics/*physiology; Genetic Complementation Test; Hair/anatomy &amp;amp;amp; histology/*growth &amp;amp;amp; development; Homozygote; In Situ Hybridization; Mice; Mice, Inbred BALB C; Mice, Inbred C57BL; Mice, Knockout; Mice, Mutant Strains; Molecular Sequence Data; Phenotype; RNA, Messenger/isolation &amp;amp;amp; purification; Tissue Distribution; Transforming Growth Factor alpha/metabolism&lt;/_keywords&gt;&lt;_language&gt;eng&lt;/_language&gt;&lt;_modified&gt;62310182&lt;/_modified&gt;&lt;_pages&gt;1017-25&lt;/_pages&gt;&lt;_tertiary_title&gt;Cell&lt;/_tertiary_title&gt;&lt;_type_work&gt;Comparative Study; Journal Article; Research Support, Non-U.S. Gov&amp;apos;t; Research Support, U.S. Gov&amp;apos;t, P.H.S.&lt;/_type_work&gt;&lt;_url&gt;http://www.ncbi.nlm.nih.gov/entrez/query.fcgi?cmd=Retrieve&amp;amp;db=pubmed&amp;amp;dopt=Abstract&amp;amp;list_uids=7923352&amp;amp;query_hl=1&lt;/_url&gt;&lt;_volume&gt;78&lt;/_volume&gt;&lt;/Details&gt;&lt;Extra&gt;&lt;DBUID&gt;{F96A950B-833F-4880-A151-76DA2D6A2879}&lt;/DBUID&gt;&lt;/Extra&gt;&lt;/Item&gt;&lt;/References&gt;&lt;/Group&gt;&lt;/Citation&gt;_x000a_"/>
    <w:docVar w:name="NE.Ref{611B8B2C-6CC2-49BD-8AE1-ECB8D9219833}" w:val=" ADDIN NE.Ref.{611B8B2C-6CC2-49BD-8AE1-ECB8D9219833}&lt;Citation&gt;&lt;Group&gt;&lt;References&gt;&lt;Item&gt;&lt;ID&gt;456&lt;/ID&gt;&lt;UID&gt;{79FC4926-EFAA-472B-85FA-A6F4B8039702}&lt;/UID&gt;&lt;Title&gt;Structural Biology and Evolution of the TGF-beta Family&lt;/Title&gt;&lt;Template&gt;Journal Article&lt;/Template&gt;&lt;Star&gt;0&lt;/Star&gt;&lt;Tag&gt;0&lt;/Tag&gt;&lt;Author&gt;Hinck, A P; Mueller, T D; Springer, T A&lt;/Author&gt;&lt;Year&gt;2016&lt;/Year&gt;&lt;Details&gt;&lt;_accessed&gt;64968200&lt;/_accessed&gt;&lt;_accession_num&gt;27638177&lt;/_accession_num&gt;&lt;_author_adr&gt;Department of Structural Biology, University of Pittsburgh School of Medicine,  Pittsburgh, Pennsylvania 15260.; Department of Plant Physiology and Biophysics, Julius-von-Sachs Institute of the  University Wuerzburg, D-97082 Wuerzburg, Germany.; Program in Cellular and Molecular Medicine and Division of Hematology, Department  of Medicine, Boston Children&amp;apos;s Hospital, Boston, Massachusetts 02115.; Department of Biological Chemistry and Pharmacology, Harvard Medical School,  Boston, Massachusetts 02115.&lt;/_author_adr&gt;&lt;_collection_scope&gt;SCIE&lt;/_collection_scope&gt;&lt;_created&gt;64968200&lt;/_created&gt;&lt;_date&gt;61492320&lt;/_date&gt;&lt;_date_display&gt;2016 Dec 1&lt;/_date_display&gt;&lt;_db_updated&gt;PubMed&lt;/_db_updated&gt;&lt;_doi&gt;10.1101/cshperspect.a022103&lt;/_doi&gt;&lt;_impact_factor&gt;   9.708&lt;/_impact_factor&gt;&lt;_isbn&gt;1943-0264 (Electronic); 1943-0264 (Linking)&lt;/_isbn&gt;&lt;_issue&gt;12&lt;/_issue&gt;&lt;_journal&gt;Cold Spring Harb Perspect Biol&lt;/_journal&gt;&lt;_language&gt;eng&lt;/_language&gt;&lt;_modified&gt;64968200&lt;/_modified&gt;&lt;_ori_publication&gt;Copyright (c) 2016 Cold Spring Harbor Laboratory Press; all rights reserved.&lt;/_ori_publication&gt;&lt;_social_category&gt;细胞生物学(2)&lt;/_social_category&gt;&lt;_subject_headings&gt;Amino Acid Sequence; Animals; *Evolution, Molecular; Humans; Protein Conformation; Sequence Homology, Amino Acid; Transforming Growth Factor beta/*chemistry/*genetics&lt;/_subject_headings&gt;&lt;_tertiary_title&gt;Cold Spring Harbor perspectives in biology&lt;/_tertiary_title&gt;&lt;_type_work&gt;Journal Article; Review&lt;/_type_work&gt;&lt;_url&gt;http://www.ncbi.nlm.nih.gov/entrez/query.fcgi?cmd=Retrieve&amp;amp;db=pubmed&amp;amp;dopt=Abstract&amp;amp;list_uids=27638177&amp;amp;query_hl=1&lt;/_url&gt;&lt;_volume&gt;8&lt;/_volume&gt;&lt;/Details&gt;&lt;Extra&gt;&lt;DBUID&gt;{F96A950B-833F-4880-A151-76DA2D6A2879}&lt;/DBUID&gt;&lt;/Extra&gt;&lt;/Item&gt;&lt;/References&gt;&lt;/Group&gt;&lt;/Citation&gt;_x000a_"/>
    <w:docVar w:name="NE.Ref{61D4E97C-3520-49E6-A1BE-2F6AAF3B8DA3}" w:val=" ADDIN NE.Ref.{61D4E97C-3520-49E6-A1BE-2F6AAF3B8DA3}&lt;Citation&gt;&lt;Group&gt;&lt;References&gt;&lt;Item&gt;&lt;ID&gt;467&lt;/ID&gt;&lt;UID&gt;{FD41272F-3EFF-4D72-8576-28E7E88906F9}&lt;/UID&gt;&lt;Title&gt;Not so different after all: a comparison of methods for detecting amino acid sites under selection&lt;/Title&gt;&lt;Template&gt;Journal Article&lt;/Template&gt;&lt;Star&gt;0&lt;/Star&gt;&lt;Tag&gt;0&lt;/Tag&gt;&lt;Author&gt;Kosakovsky, Pond SL; Frost, S D&lt;/Author&gt;&lt;Year&gt;2005&lt;/Year&gt;&lt;Details&gt;&lt;_accession_num&gt;15703242&lt;/_accession_num&gt;&lt;_author_adr&gt;Antiviral Research Center, University of California San Diego, USA.&lt;/_author_adr&gt;&lt;_collection_scope&gt;SCI;SCIE;&lt;/_collection_scope&gt;&lt;_created&gt;62314530&lt;/_created&gt;&lt;_date&gt;2005-05-01&lt;/_date&gt;&lt;_date_display&gt;2005 May&lt;/_date_display&gt;&lt;_db_updated&gt;PubMed&lt;/_db_updated&gt;&lt;_doi&gt;10.1093/molbev/msi105&lt;/_doi&gt;&lt;_impact_factor&gt;  10.217&lt;/_impact_factor&gt;&lt;_isbn&gt;0737-4038 (Print); 0737-4038 (Linking)&lt;/_isbn&gt;&lt;_issue&gt;5&lt;/_issue&gt;&lt;_journal&gt;Mol Biol Evol&lt;/_journal&gt;&lt;_keywords&gt;Amino Acids/*genetics; Codon/*genetics; Evolution, Molecular; Genes, pol/genetics; Genetic Variation; HIV Envelope Protein gp120/genetics; Humans; Likelihood Functions; *Models, Genetic; *Mutation; Phylogeny; *Selection, Genetic&lt;/_keywords&gt;&lt;_language&gt;eng&lt;/_language&gt;&lt;_modified&gt;62314530&lt;/_modified&gt;&lt;_pages&gt;1208-22&lt;/_pages&gt;&lt;_tertiary_title&gt;Molecular biology and evolution&lt;/_tertiary_title&gt;&lt;_type_work&gt;Comparative Study; Journal Article; Research Support, N.I.H., Extramural; Research Support, Non-U.S. Gov&amp;apos;t; Research Support, U.S. Gov&amp;apos;t, P.H.S.&lt;/_type_work&gt;&lt;_url&gt;http://www.ncbi.nlm.nih.gov/entrez/query.fcgi?cmd=Retrieve&amp;amp;db=pubmed&amp;amp;dopt=Abstract&amp;amp;list_uids=15703242&amp;amp;query_hl=1&lt;/_url&gt;&lt;_volume&gt;22&lt;/_volume&gt;&lt;/Details&gt;&lt;Extra&gt;&lt;DBUID&gt;{F96A950B-833F-4880-A151-76DA2D6A2879}&lt;/DBUID&gt;&lt;/Extra&gt;&lt;/Item&gt;&lt;/References&gt;&lt;/Group&gt;&lt;Group&gt;&lt;References&gt;&lt;Item&gt;&lt;ID&gt;468&lt;/ID&gt;&lt;UID&gt;{1495719B-CE2B-4159-90C3-51CD7A8C9672}&lt;/UID&gt;&lt;Title&gt;FUBAR: a fast, unconstrained bayesian approximation for inferring selection&lt;/Title&gt;&lt;Template&gt;Journal Article&lt;/Template&gt;&lt;Star&gt;0&lt;/Star&gt;&lt;Tag&gt;0&lt;/Tag&gt;&lt;Author&gt;Murrell, B; Moola, S; Mabona, A; Weighill, T; Sheward, D; Kosakovsky, Pond SL; Scheffler, K&lt;/Author&gt;&lt;Year&gt;2013&lt;/Year&gt;&lt;Details&gt;&lt;_accession_num&gt;23420840&lt;/_accession_num&gt;&lt;_author_adr&gt;Department of Mathematical Sciences, Stellenbosch University, Stellenbosch, South Africa.&lt;/_author_adr&gt;&lt;_collection_scope&gt;SCI;SCIE;&lt;/_collection_scope&gt;&lt;_created&gt;62314531&lt;/_created&gt;&lt;_date&gt;2013-05-01&lt;/_date&gt;&lt;_date_display&gt;2013 May&lt;/_date_display&gt;&lt;_db_updated&gt;PubMed&lt;/_db_updated&gt;&lt;_doi&gt;10.1093/molbev/mst030&lt;/_doi&gt;&lt;_impact_factor&gt;  10.217&lt;/_impact_factor&gt;&lt;_isbn&gt;1537-1719 (Electronic); 0737-4038 (Linking)&lt;/_isbn&gt;&lt;_issue&gt;5&lt;/_issue&gt;&lt;_journal&gt;Mol Biol Evol&lt;/_journal&gt;&lt;_keywords&gt;*Algorithms; *Bayes Theorem; *Markov Chains; Phylogeny; Selection, Genetic/genetics/physiology&lt;/_keywords&gt;&lt;_language&gt;eng&lt;/_language&gt;&lt;_modified&gt;62314531&lt;/_modified&gt;&lt;_pages&gt;1196-205&lt;/_pages&gt;&lt;_tertiary_title&gt;Molecular biology and evolution&lt;/_tertiary_title&gt;&lt;_type_work&gt;Journal Article; Research Support, N.I.H., Extramural; Research Support, Non-U.S. Gov&amp;apos;t&lt;/_type_work&gt;&lt;_url&gt;http://www.ncbi.nlm.nih.gov/entrez/query.fcgi?cmd=Retrieve&amp;amp;db=pubmed&amp;amp;dopt=Abstract&amp;amp;list_uids=23420840&amp;amp;query_hl=1&lt;/_url&gt;&lt;_volume&gt;30&lt;/_volume&gt;&lt;/Details&gt;&lt;Extra&gt;&lt;DBUID&gt;{F96A950B-833F-4880-A151-76DA2D6A2879}&lt;/DBUID&gt;&lt;/Extra&gt;&lt;/Item&gt;&lt;/References&gt;&lt;/Group&gt;&lt;/Citation&gt;_x000a_"/>
    <w:docVar w:name="NE.Ref{634D649A-EC9D-459C-8F6F-32F3E46B0E00}" w:val=" ADDIN NE.Ref.{634D649A-EC9D-459C-8F6F-32F3E46B0E00}&lt;Citation&gt;&lt;Group&gt;&lt;References&gt;&lt;Item&gt;&lt;ID&gt;441&lt;/ID&gt;&lt;UID&gt;{43A88638-F669-48B0-988C-50E418B1E95F}&lt;/UID&gt;&lt;Title&gt;Expression of myostatin pro domain results in muscular transgenic mice&lt;/Title&gt;&lt;Template&gt;Journal Article&lt;/Template&gt;&lt;Star&gt;0&lt;/Star&gt;&lt;Tag&gt;0&lt;/Tag&gt;&lt;Author&gt;Yang, J; Ratovitski, T; Brady, J P; Solomon, M B; Wells, K D; Wall, R J&lt;/Author&gt;&lt;Year&gt;2001&lt;/Year&gt;&lt;Details&gt;&lt;_accessed&gt;64645496&lt;/_accessed&gt;&lt;_accession_num&gt;11599046&lt;/_accession_num&gt;&lt;_author_adr&gt;Gene Evaluation and Mapping Laboratory, USDA-ARS, 10300 Baltimore Avenue,  Beltsville, MD 20705-2350, USA.&lt;/_author_adr&gt;&lt;_collection_scope&gt;SCI;SCIE&lt;/_collection_scope&gt;&lt;_created&gt;64645496&lt;/_created&gt;&lt;_date&gt;53559360&lt;/_date&gt;&lt;_date_display&gt;2001 Nov&lt;/_date_display&gt;&lt;_db_updated&gt;PubMed&lt;/_db_updated&gt;&lt;_doi&gt;10.1002/mrd.1097&lt;/_doi&gt;&lt;_impact_factor&gt;   2.812&lt;/_impact_factor&gt;&lt;_isbn&gt;1040-452X (Print); 1040-452X (Linking)&lt;/_isbn&gt;&lt;_issue&gt;3&lt;/_issue&gt;&lt;_journal&gt;Mol Reprod Dev&lt;/_journal&gt;&lt;_language&gt;eng&lt;/_language&gt;&lt;_modified&gt;64645496&lt;/_modified&gt;&lt;_ori_publication&gt;Copyright 2001 Wiley-Liss, Inc.&lt;/_ori_publication&gt;&lt;_pages&gt;351-61&lt;/_pages&gt;&lt;_social_category&gt;生物(3)&lt;/_social_category&gt;&lt;_subject_headings&gt;Adipose Tissue/pathology; Animals; Body Weight/genetics; Female; Gene Expression; Hypertrophy; Male; Mice; Mice, Knockout; Mice, Transgenic; Muscle, Skeletal/*growth &amp;amp; development/*metabolism/pathology; Myocardium/pathology; Myosin Light Chains/genetics; Myostatin; Phenotype; Protein Structure, Tertiary; RNA, Catalytic/genetics; Rats; Transforming Growth Factor beta/chemistry/*genetics&lt;/_subject_headings&gt;&lt;_tertiary_title&gt;Molecular reproduction and development&lt;/_tertiary_title&gt;&lt;_type_work&gt;Journal Article&lt;/_type_work&gt;&lt;_url&gt;http://www.ncbi.nlm.nih.gov/entrez/query.fcgi?cmd=Retrieve&amp;amp;db=pubmed&amp;amp;dopt=Abstract&amp;amp;list_uids=11599046&amp;amp;query_hl=1&lt;/_url&gt;&lt;_volume&gt;60&lt;/_volume&gt;&lt;/Details&gt;&lt;Extra&gt;&lt;DBUID&gt;{F96A950B-833F-4880-A151-76DA2D6A2879}&lt;/DBUID&gt;&lt;/Extra&gt;&lt;/Item&gt;&lt;/References&gt;&lt;/Group&gt;&lt;/Citation&gt;_x000a_"/>
    <w:docVar w:name="NE.Ref{642ECCB1-69FB-47BB-A35E-1700DFF05439}" w:val=" ADDIN NE.Ref.{642ECCB1-69FB-47BB-A35E-1700DFF05439}&lt;Citation&gt;&lt;Group&gt;&lt;References&gt;&lt;Item&gt;&lt;ID&gt;415&lt;/ID&gt;&lt;UID&gt;{78F01684-1183-4E0B-90B8-D986277E45FF}&lt;/UID&gt;&lt;Title&gt;Discovery of SNPs and indel 11-bp of the myostatin gene and its association with the double-muscled phenotype in Belgian blue crossbred cattle&lt;/Title&gt;&lt;Template&gt;Journal Article&lt;/Template&gt;&lt;Star&gt;0&lt;/Star&gt;&lt;Tag&gt;0&lt;/Tag&gt;&lt;Author&gt;Jakaria, Jakaria; Ladhunka Nur Aliyya, Wenny; Ismail, Riyadi; Yuni Siswanti, Sri; Fakhrul Ulum, Mokhamad; Priyanto, Rudy&lt;/Author&gt;&lt;Year&gt;2021&lt;/Year&gt;&lt;Details&gt;&lt;_accessed&gt;64637998&lt;/_accessed&gt;&lt;_collection_scope&gt;SCI;SCIE&lt;/_collection_scope&gt;&lt;_created&gt;64637998&lt;/_created&gt;&lt;_db_updated&gt;CrossRef&lt;/_db_updated&gt;&lt;_doi&gt;10.1016/j.gene.2021.145598&lt;/_doi&gt;&lt;_impact_factor&gt;   3.913&lt;/_impact_factor&gt;&lt;_isbn&gt;03781119&lt;/_isbn&gt;&lt;_journal&gt;Gene&lt;/_journal&gt;&lt;_modified&gt;64637998&lt;/_modified&gt;&lt;_pages&gt;145598&lt;/_pages&gt;&lt;_social_category&gt;生物(3)&lt;/_social_category&gt;&lt;_tertiary_title&gt;Gene&lt;/_tertiary_title&gt;&lt;_url&gt;https://linkinghub.elsevier.com/retrieve/pii/S037811192100192X_x000d__x000a_https://api.elsevier.com/content/article/PII:S037811192100192X?httpAccept=text/xml&lt;/_url&gt;&lt;_volume&gt;784&lt;/_volume&gt;&lt;/Details&gt;&lt;Extra&gt;&lt;DBUID&gt;{F96A950B-833F-4880-A151-76DA2D6A2879}&lt;/DBUID&gt;&lt;/Extra&gt;&lt;/Item&gt;&lt;/References&gt;&lt;/Group&gt;&lt;/Citation&gt;_x000a_"/>
    <w:docVar w:name="NE.Ref{6B19EA32-BBF7-4C40-8F6B-A06A071A2D06}" w:val=" ADDIN NE.Ref.{6B19EA32-BBF7-4C40-8F6B-A06A071A2D06}&lt;Citation&gt;&lt;Group&gt;&lt;References&gt;&lt;Item&gt;&lt;ID&gt;780&lt;/ID&gt;&lt;UID&gt;{C11B35BC-1F81-4DD6-97C5-86B05FB5A713}&lt;/UID&gt;&lt;Title&gt;Double muscling in Marchigiana beef breed is caused by a stop codon in the third  exon of myostatin gene&lt;/Title&gt;&lt;Template&gt;Journal Article&lt;/Template&gt;&lt;Star&gt;0&lt;/Star&gt;&lt;Tag&gt;0&lt;/Tag&gt;&lt;Author&gt;Marchitelli, C; Savarese, M C; Crisa, A; Nardone, A; Marsan, P A; Valentini, A&lt;/Author&gt;&lt;Year&gt;2003&lt;/Year&gt;&lt;Details&gt;&lt;_accession_num&gt;12879361&lt;/_accession_num&gt;&lt;_author_adr&gt;Dipartimento di Produzioni Animali, Universita della Tuscia, Via de Lellis, 01100 Viterbo, Italy. marchite@unitus.it&lt;/_author_adr&gt;&lt;_date_display&gt;2003 Jun&lt;/_date_display&gt;&lt;_date&gt;2003-06-01&lt;/_date&gt;&lt;_doi&gt;10.1007/s00335-002-2176-5&lt;/_doi&gt;&lt;_isbn&gt;0938-8990 (Print); 0938-8990 (Linking)&lt;/_isbn&gt;&lt;_issue&gt;6&lt;/_issue&gt;&lt;_journal&gt;Mamm Genome&lt;/_journal&gt;&lt;_language&gt;eng&lt;/_language&gt;&lt;_pages&gt;392-5&lt;/_pages&gt;&lt;_subject_headings&gt;Animals; Cattle/*genetics; Codon, Nonsense/*genetics; DNA Primers; Italy; Muscular Diseases/*genetics/*veterinary; Myostatin; Polymorphism, Restriction Fragment Length; Sequence Analysis, DNA; Transforming Growth Factor beta/*genetics&lt;/_subject_headings&gt;&lt;_tertiary_title&gt;Mammalian genome : official journal of the International Mammalian Genome Society&lt;/_tertiary_title&gt;&lt;_type_work&gt;Comparative Study; Journal Article; Research Support, Non-U.S. Gov&amp;apos;t&lt;/_type_work&gt;&lt;_url&gt;http://www.ncbi.nlm.nih.gov/entrez/query.fcgi?cmd=Retrieve&amp;amp;db=pubmed&amp;amp;dopt=Abstract&amp;amp;list_uids=12879361&amp;amp;query_hl=1&lt;/_url&gt;&lt;_volume&gt;14&lt;/_volume&gt;&lt;_created&gt;64552231&lt;/_created&gt;&lt;_modified&gt;64552231&lt;/_modified&gt;&lt;_db_updated&gt;PubMed&lt;/_db_updated&gt;&lt;_impact_factor&gt;   2.957&lt;/_impact_factor&gt;&lt;_collection_scope&gt;SCI;SCIE&lt;/_collection_scope&gt;&lt;/Details&gt;&lt;Extra&gt;&lt;DBUID&gt;{F96A950B-833F-4880-A151-76DA2D6A2879}&lt;/DBUID&gt;&lt;/Extra&gt;&lt;/Item&gt;&lt;/References&gt;&lt;/Group&gt;&lt;/Citation&gt;_x000a_"/>
    <w:docVar w:name="NE.Ref{6C0982AC-E368-4B46-8FEE-C0C9F0F694C3}" w:val=" ADDIN NE.Ref.{6C0982AC-E368-4B46-8FEE-C0C9F0F694C3}&lt;Citation&gt;&lt;Group&gt;&lt;References&gt;&lt;Item&gt;&lt;ID&gt;409&lt;/ID&gt;&lt;UID&gt;{D4AFF00E-7D74-481B-B747-C737545CE25F}&lt;/UID&gt;&lt;Title&gt;The TGFβ superfamily in stem cell biology and early mammalian embryonic development&lt;/Title&gt;&lt;Template&gt;Journal Article&lt;/Template&gt;&lt;Star&gt;0&lt;/Star&gt;&lt;Tag&gt;0&lt;/Tag&gt;&lt;Author&gt;Beyer, Tobias A; Narimatsu, Masahiro; Weiss, Alexander; David, Laurent; Wrana, Jeffrey L&lt;/Author&gt;&lt;Year&gt;2013&lt;/Year&gt;&lt;Details&gt;&lt;_accessed&gt;64637965&lt;/_accessed&gt;&lt;_created&gt;64637965&lt;/_created&gt;&lt;_db_updated&gt;CrossRef&lt;/_db_updated&gt;&lt;_doi&gt;10.1016/j.bbagen.2012.08.025&lt;/_doi&gt;&lt;_impact_factor&gt;   4.117&lt;/_impact_factor&gt;&lt;_isbn&gt;03044165&lt;/_isbn&gt;&lt;_issue&gt;2&lt;/_issue&gt;&lt;_journal&gt;Biochimica et Biophysica Acta (BBA) - General Subjects&lt;/_journal&gt;&lt;_modified&gt;64637965&lt;/_modified&gt;&lt;_pages&gt;2268-2279&lt;/_pages&gt;&lt;_tertiary_title&gt;Biochimica et Biophysica Acta (BBA) - General Subjects&lt;/_tertiary_title&gt;&lt;_url&gt;https://linkinghub.elsevier.com/retrieve/pii/S0304416512002516_x000d__x000a_https://api.elsevier.com/content/article/PII:S0304416512002516?httpAccept=text/xml&lt;/_url&gt;&lt;_volume&gt;1830&lt;/_volume&gt;&lt;/Details&gt;&lt;Extra/&gt;&lt;/Item&gt;&lt;/References&gt;&lt;/Group&gt;&lt;Group&gt;&lt;References&gt;&lt;Item&gt;&lt;ID&gt;440&lt;/ID&gt;&lt;UID&gt;{2D161304-825D-4F0C-A9F9-5DC324043174}&lt;/UID&gt;&lt;Title&gt;Regulation of myostatin activity and muscle growth&lt;/Title&gt;&lt;Template&gt;Journal Article&lt;/Template&gt;&lt;Star&gt;0&lt;/Star&gt;&lt;Tag&gt;0&lt;/Tag&gt;&lt;Author&gt;Lee, S J; McPherron, A C&lt;/Author&gt;&lt;Year&gt;2001&lt;/Year&gt;&lt;Details&gt;&lt;_accessed&gt;64645492&lt;/_accessed&gt;&lt;_accession_num&gt;11459935&lt;/_accession_num&gt;&lt;_author_adr&gt;Department of Molecular Biology and Genetics, Johns Hopkins University School of  Medicine, 725 North Wolfe Street, Baltimore, MD 21205, USA. sjlee@jhmi.edu&lt;/_author_adr&gt;&lt;_collection_scope&gt;SCIE&lt;/_collection_scope&gt;&lt;_created&gt;64645490&lt;/_created&gt;&lt;_date&gt;53425440&lt;/_date&gt;&lt;_date_display&gt;2001 Jul 31&lt;/_date_display&gt;&lt;_db_updated&gt;PubMed&lt;/_db_updated&gt;&lt;_doi&gt;10.1073/pnas.151270098&lt;/_doi&gt;&lt;_impact_factor&gt;  12.779&lt;/_impact_factor&gt;&lt;_isbn&gt;0027-8424 (Print); 1091-6490 (Electronic); 0027-8424 (Linking)&lt;/_isbn&gt;&lt;_issue&gt;16&lt;/_issue&gt;&lt;_journal&gt;Proc Natl Acad Sci U S A&lt;/_journal&gt;&lt;_language&gt;eng&lt;/_language&gt;&lt;_modified&gt;64962188&lt;/_modified&gt;&lt;_pages&gt;9306-11&lt;/_pages&gt;&lt;_social_category&gt;综合性期刊(1)&lt;/_social_category&gt;&lt;_subject_headings&gt;Activin Receptors, Type II; Animals; CHO Cells; COS Cells; Cricetinae; Female; Male; Mice; Mice, Transgenic; *Muscle Development; Muscle, Skeletal/*growth &amp;amp; development; Myostatin; Protein Binding; Receptors, Growth Factor/genetics/metabolism; Transforming Growth Factor beta/*metabolism&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11459935&amp;amp;query_hl=1&lt;/_url&gt;&lt;_volume&gt;98&lt;/_volume&gt;&lt;/Details&gt;&lt;Extra&gt;&lt;DBUID&gt;{F96A950B-833F-4880-A151-76DA2D6A2879}&lt;/DBUID&gt;&lt;/Extra&gt;&lt;/Item&gt;&lt;/References&gt;&lt;/Group&gt;&lt;Group&gt;&lt;References&gt;&lt;Item&gt;&lt;ID&gt;446&lt;/ID&gt;&lt;UID&gt;{9C63C57F-920F-4970-91C7-C39A924BCE55}&lt;/UID&gt;&lt;Title&gt;Myostatin: A novel insight into its role in metabolism, signal pathways, and expression regulation&lt;/Title&gt;&lt;Template&gt;Journal Article&lt;/Template&gt;&lt;Star&gt;0&lt;/Star&gt;&lt;Tag&gt;0&lt;/Tag&gt;&lt;Author&gt;Huang, Zhiqing; Chen, Xiaoling; Chen, Daiwen&lt;/Author&gt;&lt;Year&gt;2011&lt;/Year&gt;&lt;Details&gt;&lt;_accessed&gt;64737608&lt;/_accessed&gt;&lt;_collection_scope&gt;SCI;SCIE&lt;/_collection_scope&gt;&lt;_created&gt;64737608&lt;/_created&gt;&lt;_db_updated&gt;CrossRef&lt;/_db_updated&gt;&lt;_doi&gt;10.1016/j.cellsig.2011.05.003&lt;/_doi&gt;&lt;_impact_factor&gt;   4.850&lt;/_impact_factor&gt;&lt;_isbn&gt;08986568&lt;/_isbn&gt;&lt;_issue&gt;9&lt;/_issue&gt;&lt;_journal&gt;Cellular Signalling&lt;/_journal&gt;&lt;_modified&gt;64737608&lt;/_modified&gt;&lt;_pages&gt;1441-1446&lt;/_pages&gt;&lt;_social_category&gt;生物(2)&lt;/_social_category&gt;&lt;_tertiary_title&gt;Cellular Signalling&lt;/_tertiary_title&gt;&lt;_url&gt;https://linkinghub.elsevier.com/retrieve/pii/S0898656811001409_x000d__x000a_https://api.elsevier.com/content/article/PII:S0898656811001409?httpAccept=text/xml&lt;/_url&gt;&lt;_volume&gt;23&lt;/_volume&gt;&lt;/Details&gt;&lt;Extra&gt;&lt;DBUID&gt;{F96A950B-833F-4880-A151-76DA2D6A2879}&lt;/DBUID&gt;&lt;/Extra&gt;&lt;/Item&gt;&lt;/References&gt;&lt;/Group&gt;&lt;/Citation&gt;_x000a_"/>
    <w:docVar w:name="NE.Ref{6C62B207-2F0A-4C46-BE56-F70049D85D72}" w:val=" ADDIN NE.Ref.{6C62B207-2F0A-4C46-BE56-F70049D85D72}&lt;Citation&gt;&lt;Group&gt;&lt;References&gt;&lt;Item&gt;&lt;ID&gt;391&lt;/ID&gt;&lt;UID&gt;{6208D23F-122C-4129-AAE0-69A85CA4015B}&lt;/UID&gt;&lt;Title&gt;Myostatin mutation associated with gross muscle hypertrophy in a child&lt;/Title&gt;&lt;Template&gt;Journal Article&lt;/Template&gt;&lt;Star&gt;0&lt;/Star&gt;&lt;Tag&gt;0&lt;/Tag&gt;&lt;Author&gt;Schuelke, M; Wagner, K R; Stolz, L E; Hubner, C; Riebel, T; Komen, W; Braun, T; Tobin, J F; Lee, S J&lt;/Author&gt;&lt;Year&gt;2004&lt;/Year&gt;&lt;Details&gt;&lt;_accessed&gt;64556233&lt;/_accessed&gt;&lt;_accession_num&gt;15215484&lt;/_accession_num&gt;&lt;_author_adr&gt;Department of Neuropediatrics, Charite, University Medical Center Berlin, Berlin, Germany. markus.schuelke@charite.de&lt;/_author_adr&gt;&lt;_collection_scope&gt;SCIE&lt;/_collection_scope&gt;&lt;_created&gt;64556231&lt;/_created&gt;&lt;_date&gt;54950400&lt;/_date&gt;&lt;_date_display&gt;2004 Jun 24&lt;/_date_display&gt;&lt;_db_updated&gt;PubMed&lt;/_db_updated&gt;&lt;_doi&gt;10.1056/NEJMoa040933&lt;/_doi&gt;&lt;_impact_factor&gt; 176.079&lt;/_impact_factor&gt;&lt;_isbn&gt;1533-4406 (Electronic); 0028-4793 (Linking)&lt;/_isbn&gt;&lt;_issue&gt;26&lt;/_issue&gt;&lt;_journal&gt;N Engl J Med&lt;/_journal&gt;&lt;_language&gt;eng&lt;/_language&gt;&lt;_modified&gt;64556233&lt;/_modified&gt;&lt;_pages&gt;2682-8&lt;/_pages&gt;&lt;_social_category&gt;医学(1)&lt;/_social_category&gt;&lt;_subject_headings&gt;DNA Mutational Analysis; Female; Humans; Hypertrophy/genetics; Infant, Newborn; Male; Muscle, Skeletal/diagnostic imaging/*pathology; Muscular Diseases/genetics; *Mutation; Myostatin; Pedigree; Phenotype; RNA, Messenger/genetics; Reverse Transcriptase Polymerase Chain Reaction; Transforming Growth Factor beta/*genetics; Ultrasonography&lt;/_subject_headings&gt;&lt;_tertiary_title&gt;The New England journal of medicine&lt;/_tertiary_title&gt;&lt;_type_work&gt;Case Reports; Journal Article; Research Support, Non-U.S. Gov&amp;apos;t; Research Support, U.S. Gov&amp;apos;t, P.H.S.&lt;/_type_work&gt;&lt;_url&gt;http://www.ncbi.nlm.nih.gov/entrez/query.fcgi?cmd=Retrieve&amp;amp;db=pubmed&amp;amp;dopt=Abstract&amp;amp;list_uids=15215484&amp;amp;query_hl=1&lt;/_url&gt;&lt;_volume&gt;350&lt;/_volume&gt;&lt;/Details&gt;&lt;Extra&gt;&lt;DBUID&gt;{F96A950B-833F-4880-A151-76DA2D6A2879}&lt;/DBUID&gt;&lt;/Extra&gt;&lt;/Item&gt;&lt;/References&gt;&lt;/Group&gt;&lt;/Citation&gt;_x000a_"/>
    <w:docVar w:name="NE.Ref{701AA048-A511-478E-9842-134C33A57931}" w:val=" ADDIN NE.Ref.{701AA048-A511-478E-9842-134C33A57931}&lt;Citation&gt;&lt;Group&gt;&lt;References&gt;&lt;Item&gt;&lt;ID&gt;432&lt;/ID&gt;&lt;UID&gt;{EAD629C6-A6AC-4CDC-A1B0-6EC5875AF9F7}&lt;/UID&gt;&lt;Title&gt;Allelic heterogeneity of FGF5  mutations causes the long-hair phenotype in dogs&lt;/Title&gt;&lt;Template&gt;Journal Article&lt;/Template&gt;&lt;Star&gt;0&lt;/Star&gt;&lt;Tag&gt;0&lt;/Tag&gt;&lt;Author&gt;Dierks, C; Mömke, S; Philipp, U; Distl, O&lt;/Author&gt;&lt;Year&gt;2013&lt;/Year&gt;&lt;Details&gt;&lt;_accessed&gt;62362801&lt;/_accessed&gt;&lt;_collection_scope&gt;SCI;SCIE;&lt;/_collection_scope&gt;&lt;_created&gt;62310199&lt;/_created&gt;&lt;_db_updated&gt;CrossRef&lt;/_db_updated&gt;&lt;_doi&gt;10.1111/age.12010&lt;/_doi&gt;&lt;_issue&gt;4&lt;/_issue&gt;&lt;_journal&gt;Animal Genetics&lt;/_journal&gt;&lt;_modified&gt;62362801&lt;/_modified&gt;&lt;_pages&gt;425-431&lt;/_pages&gt;&lt;_tertiary_title&gt;Anim Genet&lt;/_tertiary_title&gt;&lt;_url&gt;http://doi.wiley.com/10.1111/age.12010_x000d__x000a_https://api.wiley.com/onlinelibrary/tdm/v1/articles/10.1111%2Fage.12010&lt;/_url&gt;&lt;_volume&gt;44&lt;/_volume&gt;&lt;/Details&gt;&lt;Extra&gt;&lt;DBUID&gt;{F96A950B-833F-4880-A151-76DA2D6A2879}&lt;/DBUID&gt;&lt;/Extra&gt;&lt;/Item&gt;&lt;/References&gt;&lt;/Group&gt;&lt;Group&gt;&lt;References&gt;&lt;Item&gt;&lt;ID&gt;433&lt;/ID&gt;&lt;UID&gt;{C4A9AB25-8602-41F3-B918-BE2BCD8F00CD}&lt;/UID&gt;&lt;Title&gt;The long and the short of it: evidence that FGF5 is a major determinant of canine &amp;apos;hair&amp;apos;-itability&lt;/Title&gt;&lt;Template&gt;Journal Article&lt;/Template&gt;&lt;Star&gt;0&lt;/Star&gt;&lt;Tag&gt;0&lt;/Tag&gt;&lt;Author&gt;Housley, D J E; Venta, P J&lt;/Author&gt;&lt;Year&gt;2006&lt;/Year&gt;&lt;Details&gt;&lt;_accessed&gt;62362804&lt;/_accessed&gt;&lt;_collection_scope&gt;SCI;SCIE;&lt;/_collection_scope&gt;&lt;_created&gt;62310205&lt;/_created&gt;&lt;_db_updated&gt;CrossRef&lt;/_db_updated&gt;&lt;_doi&gt;10.1111/j.1365-2052.2006.01448.x&lt;/_doi&gt;&lt;_impact_factor&gt;   1.841&lt;/_impact_factor&gt;&lt;_isbn&gt;0268-9146&lt;/_isbn&gt;&lt;_issue&gt;4&lt;/_issue&gt;&lt;_journal&gt;Animal Genetics&lt;/_journal&gt;&lt;_modified&gt;62352664&lt;/_modified&gt;&lt;_pages&gt;309-315&lt;/_pages&gt;&lt;_tertiary_title&gt;Animal Genetics&lt;/_tertiary_title&gt;&lt;_url&gt;http://doi.wiley.com/10.1111/j.1365-2052.2006.01448.x_x000d__x000a_https://api.wiley.com/onlinelibrary/tdm/v1/articles/10.1111%2Fj.1365-2052.2006.01448.x&lt;/_url&gt;&lt;_volume&gt;37&lt;/_volume&gt;&lt;/Details&gt;&lt;Extra&gt;&lt;DBUID&gt;{F96A950B-833F-4880-A151-76DA2D6A2879}&lt;/DBUID&gt;&lt;/Extra&gt;&lt;/Item&gt;&lt;/References&gt;&lt;/Group&gt;&lt;/Citation&gt;_x000a_"/>
    <w:docVar w:name="NE.Ref{7178164E-480E-4134-B3C1-84B7A8AAD1B7}" w:val=" ADDIN NE.Ref.{7178164E-480E-4134-B3C1-84B7A8AAD1B7}&lt;Citation&gt;&lt;Group&gt;&lt;References&gt;&lt;Item&gt;&lt;ID&gt;418&lt;/ID&gt;&lt;UID&gt;{1F0F7290-B78A-4B34-AABB-458E50157630}&lt;/UID&gt;&lt;Title&gt;Balancing selection at a premature stop mutation in the myostatin gene underlies a recessive leg weakness syndrome in pigs&lt;/Title&gt;&lt;Template&gt;Journal Article&lt;/Template&gt;&lt;Star&gt;0&lt;/Star&gt;&lt;Tag&gt;0&lt;/Tag&gt;&lt;Author&gt;Matika, Oswald; Robledo, Diego; Pong-Wong, Ricardo; Bishop, Stephen C; Riggio, Valentina; Finlayson, Heather; Lowe, Natalie R; Hoste, Annabelle E; Walling, Grant A; Del-Pozo, Jorge; Archibald, Alan L; Woolliams, John A; Houston, Ross D&lt;/Author&gt;&lt;Year&gt;2019&lt;/Year&gt;&lt;Details&gt;&lt;_accessed&gt;64638204&lt;/_accessed&gt;&lt;_collection_scope&gt;SCI;SCIE&lt;/_collection_scope&gt;&lt;_created&gt;64638204&lt;/_created&gt;&lt;_date&gt;62629920&lt;/_date&gt;&lt;_db_updated&gt;CrossRef&lt;/_db_updated&gt;&lt;_doi&gt;10.1371/journal.pgen.1007759&lt;/_doi&gt;&lt;_impact_factor&gt;   6.020&lt;/_impact_factor&gt;&lt;_isbn&gt;1553-7404&lt;/_isbn&gt;&lt;_issue&gt;1&lt;/_issue&gt;&lt;_journal&gt;PLOS Genetics&lt;/_journal&gt;&lt;_modified&gt;64638204&lt;/_modified&gt;&lt;_pages&gt;e1007759&lt;/_pages&gt;&lt;_social_category&gt;生物(2)&lt;/_social_category&gt;&lt;_tertiary_title&gt;PLoS Genet&lt;/_tertiary_title&gt;&lt;_url&gt;https://dx.plos.org/10.1371/journal.pgen.1007759_x000d__x000a_http://dx.plos.org/10.1371/journal.pgen.1007759&lt;/_url&gt;&lt;_volume&gt;15&lt;/_volume&gt;&lt;/Details&gt;&lt;Extra/&gt;&lt;/Item&gt;&lt;/References&gt;&lt;/Group&gt;&lt;Group&gt;&lt;References&gt;&lt;Item&gt;&lt;ID&gt;402&lt;/ID&gt;&lt;UID&gt;{0D839E0A-446D-4DDE-838E-48D92CBC1DCF}&lt;/UID&gt;&lt;Title&gt;Efficient Generation of Myostatin Mutations in Pigs Using the CRISPR/Cas9 System&lt;/Title&gt;&lt;Template&gt;Journal Article&lt;/Template&gt;&lt;Star&gt;0&lt;/Star&gt;&lt;Tag&gt;0&lt;/Tag&gt;&lt;Author&gt;Wang, Kankan; Ouyang, Hongsheng; Xie, Zicong; Yao, Chaogang; Guo, Nannan; Li, Mengjing; Jiao, Huping; Pang, Daxin&lt;/Author&gt;&lt;Year&gt;2015&lt;/Year&gt;&lt;Details&gt;&lt;_accessed&gt;64635028&lt;/_accessed&gt;&lt;_collection_scope&gt;SCIE&lt;/_collection_scope&gt;&lt;_created&gt;64635027&lt;/_created&gt;&lt;_date&gt;60484320&lt;/_date&gt;&lt;_date_display&gt;2015&lt;/_date_display&gt;&lt;_db_updated&gt;PKU Search&lt;/_db_updated&gt;&lt;_doi&gt;10.1038/srep16623&lt;/_doi&gt;&lt;_impact_factor&gt;   4.996&lt;/_impact_factor&gt;&lt;_isbn&gt;2045-2322&lt;/_isbn&gt;&lt;_issue&gt;1&lt;/_issue&gt;&lt;_journal&gt;Scientific reports&lt;/_journal&gt;&lt;_keywords&gt;Animals; Animals, Genetically Modified; Base Sequence; Blotting, Western; Cells, Cultured; Cloning; Cloning, Organism - methods; CRISPR; CRISPR-Cas Systems - genetics; Fetus - cytology; Fetuses; Fibroblasts; Fibroblasts - cytology; Fibroblasts - metabolism; Gene Knockout Techniques - methods; Gene Targeting - methods; gRNA; Hogs; Homology; Microscopy, Fluorescence; Molecular Sequence Data; mRNA; Mutation; Myostatin; Myostatin - genetics; Non-homologous end joining; Nuclear transfer; Reproducibility of Results; Reverse Transcriptase Polymerase Chain Reaction; Signal transduction; Somatic cell nuclear transfer; Swine; Transfection; Xenotransplantation&lt;/_keywords&gt;&lt;_modified&gt;64635028&lt;/_modified&gt;&lt;_number&gt;1&lt;/_number&gt;&lt;_ori_publication&gt;Nature Publishing Group&lt;/_ori_publication&gt;&lt;_pages&gt;16623-16623&lt;/_pages&gt;&lt;_place_published&gt;England&lt;/_place_published&gt;&lt;_social_category&gt;综合性期刊(3)&lt;/_social_category&gt;&lt;_url&gt;https://go.exlibris.link/Qrwyw6mG&lt;/_url&gt;&lt;_volume&gt;5&lt;/_volume&gt;&lt;/Details&gt;&lt;Extra&gt;&lt;DBUID&gt;{F96A950B-833F-4880-A151-76DA2D6A2879}&lt;/DBUID&gt;&lt;/Extra&gt;&lt;/Item&gt;&lt;/References&gt;&lt;/Group&gt;&lt;/Citation&gt;_x000a_"/>
    <w:docVar w:name="NE.Ref{718742D0-6B20-43B7-A9EF-C7636EAA6586}" w:val=" ADDIN NE.Ref.{718742D0-6B20-43B7-A9EF-C7636EAA6586}&lt;Citation&gt;&lt;Group&gt;&lt;References&gt;&lt;Item&gt;&lt;ID&gt;451&lt;/ID&gt;&lt;UID&gt;{D68B1D5E-049F-4BC1-B4DD-42E8888156F3}&lt;/UID&gt;&lt;Title&gt;Activin A more prominently regulates muscle mass in primates than does GDF8&lt;/Title&gt;&lt;Template&gt;Journal Article&lt;/Template&gt;&lt;Star&gt;0&lt;/Star&gt;&lt;Tag&gt;0&lt;/Tag&gt;&lt;Author&gt;Latres, E; Mastaitis, J; Fury, W; Miloscio, L; Trejos, J; Pangilinan, J; Okamoto, H; Cavino, K; Na, E; Papatheodorou, A; Willer, T; Bai, Y; Hae, Kim J; Rafique, A; Jaspers, S; Stitt, T; Murphy, A J; Yancopoulos, G D; Gromada, J&lt;/Author&gt;&lt;Year&gt;2017&lt;/Year&gt;&lt;Details&gt;&lt;_accessed&gt;64968282&lt;/_accessed&gt;&lt;_accession_num&gt;28452368&lt;/_accession_num&gt;&lt;_author_adr&gt;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 Regeneron Pharmaceuticals, Inc., 777 Old Saw Mill River Road, Tarrytown, New York  10591, USA.&lt;/_author_adr&gt;&lt;_collection_scope&gt;SCIE&lt;/_collection_scope&gt;&lt;_created&gt;64950770&lt;/_created&gt;&lt;_date&gt;61705440&lt;/_date&gt;&lt;_date_display&gt;2017 Apr 28&lt;/_date_display&gt;&lt;_db_updated&gt;PubMed&lt;/_db_updated&gt;&lt;_doi&gt;10.1038/ncomms15153&lt;/_doi&gt;&lt;_impact_factor&gt;  17.694&lt;/_impact_factor&gt;&lt;_isbn&gt;2041-1723 (Electronic); 2041-1723 (Linking)&lt;/_isbn&gt;&lt;_journal&gt;Nat Commun&lt;/_journal&gt;&lt;_language&gt;eng&lt;/_language&gt;&lt;_modified&gt;64968282&lt;/_modified&gt;&lt;_pages&gt;15153&lt;/_pages&gt;&lt;_social_category&gt;综合性期刊(1)&lt;/_social_category&gt;&lt;_subject_headings&gt;Activin Receptors, Type II/metabolism; Activins/antagonists &amp;amp; inhibitors/*metabolism; Animals; Antibodies, Monoclonal/pharmacology; Body Mass Index; Dexamethasone/pharmacology; Humans; Hypertrophy/*pathology; Isometric Contraction/physiology; Macaca fascicularis; Male; Mice; Mice, Inbred C57BL; Mice, SCID; Muscle Hypotonia/*pathology; Muscle, Skeletal/*growth &amp;amp; development/physiology; Myostatin/antagonists &amp;amp; inhibitors/*metabolism; Rats&lt;/_subject_headings&gt;&lt;_tertiary_title&gt;Nature communications&lt;/_tertiary_title&gt;&lt;_type_work&gt;Journal Article&lt;/_type_work&gt;&lt;_url&gt;http://www.ncbi.nlm.nih.gov/entrez/query.fcgi?cmd=Retrieve&amp;amp;db=pubmed&amp;amp;dopt=Abstract&amp;amp;list_uids=28452368&amp;amp;query_hl=1&lt;/_url&gt;&lt;_volume&gt;8&lt;/_volume&gt;&lt;/Details&gt;&lt;Extra&gt;&lt;DBUID&gt;{F96A950B-833F-4880-A151-76DA2D6A2879}&lt;/DBUID&gt;&lt;/Extra&gt;&lt;/Item&gt;&lt;/References&gt;&lt;/Group&gt;&lt;/Citation&gt;_x000a_"/>
    <w:docVar w:name="NE.Ref{71F139ED-2F5C-4E66-ADB2-98B1BD54A569}" w:val=" ADDIN NE.Ref.{71F139ED-2F5C-4E66-ADB2-98B1BD54A569}&lt;Citation&gt;&lt;Group&gt;&lt;References&gt;&lt;Item&gt;&lt;ID&gt;408&lt;/ID&gt;&lt;UID&gt;{04C68DCD-D70F-4B09-85D0-DC9DE34796B4}&lt;/UID&gt;&lt;Title&gt;Regulation of muscle mass by myostatin&lt;/Title&gt;&lt;Template&gt;Journal Article&lt;/Template&gt;&lt;Star&gt;0&lt;/Star&gt;&lt;Tag&gt;0&lt;/Tag&gt;&lt;Author&gt;Lee, Se-Jin&lt;/Author&gt;&lt;Year&gt;2004&lt;/Year&gt;&lt;Details&gt;&lt;_accessed&gt;64636877&lt;/_accessed&gt;&lt;_collection_scope&gt;SCI;SCIE&lt;/_collection_scope&gt;&lt;_created&gt;64636877&lt;/_created&gt;&lt;_date&gt;55137600&lt;/_date&gt;&lt;_db_updated&gt;CrossRef&lt;/_db_updated&gt;&lt;_doi&gt;10.1146/annurev.cellbio.20.012103.135836&lt;/_doi&gt;&lt;_impact_factor&gt;  11.902&lt;/_impact_factor&gt;&lt;_isbn&gt;1081-0706&lt;/_isbn&gt;&lt;_issue&gt;1&lt;/_issue&gt;&lt;_journal&gt;Annual Review of Cell and Developmental Biology&lt;/_journal&gt;&lt;_modified&gt;64637957&lt;/_modified&gt;&lt;_pages&gt;61-86&lt;/_pages&gt;&lt;_social_category&gt;生物(1)&lt;/_social_category&gt;&lt;_tertiary_title&gt;Annu. Rev. Cell Dev. Biol.&lt;/_tertiary_title&gt;&lt;_url&gt;https://www.annualreviews.org/doi/10.1146/annurev.cellbio.20.012103.135836_x000d__x000a_https://www.annualreviews.org/doi/pdf/10.1146/annurev.cellbio.20.012103.135836&lt;/_url&gt;&lt;_volume&gt;20&lt;/_volume&gt;&lt;/Details&gt;&lt;Extra&gt;&lt;DBUID&gt;{F96A950B-833F-4880-A151-76DA2D6A2879}&lt;/DBUID&gt;&lt;/Extra&gt;&lt;/Item&gt;&lt;/References&gt;&lt;/Group&gt;&lt;/Citation&gt;_x000a_"/>
    <w:docVar w:name="NE.Ref{72B3E375-F300-4B3F-8799-C221D114348E}" w:val=" ADDIN NE.Ref.{72B3E375-F300-4B3F-8799-C221D114348E}&lt;Citation&gt;&lt;Group&gt;&lt;References&gt;&lt;Item&gt;&lt;ID&gt;408&lt;/ID&gt;&lt;UID&gt;{04C68DCD-D70F-4B09-85D0-DC9DE34796B4}&lt;/UID&gt;&lt;Title&gt;Regulation of muscle mass by myostatin&lt;/Title&gt;&lt;Template&gt;Journal Article&lt;/Template&gt;&lt;Star&gt;0&lt;/Star&gt;&lt;Tag&gt;0&lt;/Tag&gt;&lt;Author&gt;Lee, Se-Jin&lt;/Author&gt;&lt;Year&gt;2004&lt;/Year&gt;&lt;Details&gt;&lt;_accessed&gt;64636877&lt;/_accessed&gt;&lt;_collection_scope&gt;SCI;SCIE&lt;/_collection_scope&gt;&lt;_created&gt;64636877&lt;/_created&gt;&lt;_date&gt;55137600&lt;/_date&gt;&lt;_db_updated&gt;CrossRef&lt;/_db_updated&gt;&lt;_doi&gt;10.1146/annurev.cellbio.20.012103.135836&lt;/_doi&gt;&lt;_impact_factor&gt;  11.902&lt;/_impact_factor&gt;&lt;_isbn&gt;1081-0706&lt;/_isbn&gt;&lt;_issue&gt;1&lt;/_issue&gt;&lt;_journal&gt;Annual Review of Cell and Developmental Biology&lt;/_journal&gt;&lt;_modified&gt;64637957&lt;/_modified&gt;&lt;_pages&gt;61-86&lt;/_pages&gt;&lt;_social_category&gt;生物(1)&lt;/_social_category&gt;&lt;_tertiary_title&gt;Annu. Rev. Cell Dev. Biol.&lt;/_tertiary_title&gt;&lt;_url&gt;https://www.annualreviews.org/doi/10.1146/annurev.cellbio.20.012103.135836_x000d__x000a_https://www.annualreviews.org/doi/pdf/10.1146/annurev.cellbio.20.012103.135836&lt;/_url&gt;&lt;_volume&gt;20&lt;/_volume&gt;&lt;/Details&gt;&lt;Extra&gt;&lt;DBUID&gt;{F96A950B-833F-4880-A151-76DA2D6A2879}&lt;/DBUID&gt;&lt;/Extra&gt;&lt;/Item&gt;&lt;/References&gt;&lt;/Group&gt;&lt;Group&gt;&lt;References&gt;&lt;Item&gt;&lt;ID&gt;447&lt;/ID&gt;&lt;UID&gt;{0327375D-42D6-4AF9-95AA-AFB70727B4BC}&lt;/UID&gt;&lt;Title&gt;Structural basis for potency differences between GDF8 and GDF11&lt;/Title&gt;&lt;Template&gt;Journal Article&lt;/Template&gt;&lt;Star&gt;0&lt;/Star&gt;&lt;Tag&gt;0&lt;/Tag&gt;&lt;Author&gt;Walker, R G; Czepnik, M; Goebel, E J; McCoy, J C; Vujic, A; Cho, M; Oh, J; Aykul, S; Walton, K L; Schang, G; Bernard, D J; Hinck, A P; Harrison, C A; Martinez-Hackert, E; Wagers, A J; Lee, R T; Thompson, T B&lt;/Author&gt;&lt;Year&gt;2017&lt;/Year&gt;&lt;Details&gt;&lt;_accessed&gt;64968022&lt;/_accessed&gt;&lt;_accession_num&gt;28257634&lt;/_accession_num&gt;&lt;_author_adr&gt;Department of Molecular Genetics, Biochemistry, and Microbiology, University of  Cincinnati, Cincinnati, OH, 45267, USA.; Department of Molecular Genetics, Biochemistry, and Microbiology, University of  Cincinnati, Cincinnati, OH, 45267, USA.; Department of Molecular Genetics, Biochemistry, and Microbiology, University of  Cincinnati, Cincinnati, OH, 45267, USA.; Department of Molecular Genetics, Biochemistry, and Microbiology, University of  Cincinnati, Cincinnati, OH, 45267, USA.; Harvard Stem Cell Institute and Department of Stem Cell and Regenerative Biology,  Harvard University, Cambridge, MA, 02138, USA.; Harvard Stem Cell Institute and Department of Stem Cell and Regenerative Biology,  Harvard University, Cambridge, MA, 02138, USA.; Paul F. Glenn Center for the Biology of Aging, Harvard Medical School, Boston,  MA, 02115, USA.; Harvard Stem Cell Institute and Department of Stem Cell and Regenerative Biology,  Harvard University, Cambridge, MA, 02138, USA.; Paul F. Glenn Center for the Biology of Aging, Harvard Medical School, Boston,  MA, 02115, USA.; Department of Biochemistry and Molecular Biology, Michigan State University, East  Lansing, MI, 48824, USA.; Hudson Institute of Medical Research, Clayton, Australia.; Department of Physiology, Monash University, Clayton, Australia.; Department of Pharmacology and Therapeutics, McGill University, Montreal, Quebec,  Canada.; Department of Pharmacology and Therapeutics, McGill University, Montreal, Quebec,  Canada.; Department of Structural Biology, University of Pittsburgh School of Medicine,  Pittsburgh, PA, 15260, USA.; Hudson Institute of Medical Research, Clayton, Australia.; Department of Physiology, Monash University, Clayton, Australia.; Department of Biochemistry and Molecular Biology, Michigan State University, East  Lansing, MI, 48824, USA.; Harvard Stem Cell Institute and Department of Stem Cell and Regenerative Biology,  Harvard University, Cambridge, MA, 02138, USA.; Paul F. Glenn Center for the Biology of Aging, Harvard Medical School, Boston,  MA, 02115, USA.; Harvard Stem Cell Institute and Department of Stem Cell and Regenerative Biology,  Harvard University, Cambridge, MA, 02138, USA.; Department of Molecular Genetics, Biochemistry, and Microbiology, University of  Cincinnati, Cincinnati, OH, 45267, USA. Tom.Thompson@uc.edu.; University of Cincinnati, 231 Albert Sabin Way ML 0524, Cincinnati, OH, 45267,  USA. Tom.Thompson@uc.edu.&lt;/_author_adr&gt;&lt;_collection_scope&gt;SCIE&lt;/_collection_scope&gt;&lt;_created&gt;64887089&lt;/_created&gt;&lt;_date&gt;61624800&lt;/_date&gt;&lt;_date_display&gt;2017 Mar 3&lt;/_date_display&gt;&lt;_db_updated&gt;PubMed&lt;/_db_updated&gt;&lt;_doi&gt;10.1186/s12915-017-0350-1&lt;/_doi&gt;&lt;_impact_factor&gt;   7.364&lt;/_impact_factor&gt;&lt;_isbn&gt;1741-7007 (Electronic); 1741-7007 (Linking)&lt;/_isbn&gt;&lt;_issue&gt;1&lt;/_issue&gt;&lt;_journal&gt;BMC Biol&lt;/_journal&gt;&lt;_keywords&gt;Ligands; Myostatin; Receptor; Structure; Transforming growth factor beta (TGFbeta)&lt;/_keywords&gt;&lt;_language&gt;eng&lt;/_language&gt;&lt;_modified&gt;64968022&lt;/_modified&gt;&lt;_pages&gt;19&lt;/_pages&gt;&lt;_social_category&gt;生物学(1)&lt;/_social_category&gt;&lt;_subject_headings&gt;Amino Acid Sequence; Animals; Bone Morphogenetic Proteins/antagonists &amp;amp; inhibitors/*chemistry/metabolism; Cells, Cultured; Crystallography, X-Ray; Follistatin/metabolism; Genes, Reporter; Growth Differentiation Factors/antagonists &amp;amp; inhibitors/*chemistry/metabolism; Humans; Injections, Intravenous; Ligands; Luciferases/metabolism; Mice; Models, Molecular; Myoblasts/metabolism; Myocardium/metabolism; Myostatin/antagonists &amp;amp; inhibitors/*chemistry/*metabolism; Phosphorylation; Protein Binding; Protein Serine-Threonine Kinases/metabolism; Receptor, Transforming Growth Factor-beta Type I; Receptors, Transforming Growth Factor beta/metabolism; Sequence Alignment; Signal Transduction; Smad Proteins/metabolism; Structural Homology, Protein; Structure-Activity Relationship&lt;/_subject_headings&gt;&lt;_tertiary_title&gt;BMC biology&lt;/_tertiary_title&gt;&lt;_type_work&gt;Journal Article&lt;/_type_work&gt;&lt;_url&gt;http://www.ncbi.nlm.nih.gov/entrez/query.fcgi?cmd=Retrieve&amp;amp;db=pubmed&amp;amp;dopt=Abstract&amp;amp;list_uids=28257634&amp;amp;query_hl=1&lt;/_url&gt;&lt;_volume&gt;15&lt;/_volume&gt;&lt;/Details&gt;&lt;Extra&gt;&lt;DBUID&gt;{F96A950B-833F-4880-A151-76DA2D6A2879}&lt;/DBUID&gt;&lt;/Extra&gt;&lt;/Item&gt;&lt;/References&gt;&lt;/Group&gt;&lt;/Citation&gt;_x000a_"/>
    <w:docVar w:name="NE.Ref{72DEA2D7-56C1-4E0C-AAC3-03ED766A99FA}" w:val=" ADDIN NE.Ref.{72DEA2D7-56C1-4E0C-AAC3-03ED766A99FA}&lt;Citation&gt;&lt;Group&gt;&lt;References&gt;&lt;Item&gt;&lt;ID&gt;454&lt;/ID&gt;&lt;UID&gt;{6AD2F94B-0026-4DD3-B151-9DF02A5C705F}&lt;/UID&gt;&lt;Title&gt;Structural characterization of an activin class ternary receptor complex reveals a third paradigm for receptor specificity&lt;/Title&gt;&lt;Template&gt;Journal Article&lt;/Template&gt;&lt;Star&gt;0&lt;/Star&gt;&lt;Tag&gt;0&lt;/Tag&gt;&lt;Author&gt;Goebel, Erich J; Corpina, Richard A; Hinck, Cynthia S; Czepnik, Magdalena; Castonguay, Roselyne; Grenha, Rosa; Boisvert, Angela; Miklossy, Gabriella; Fullerton, Paul T; Matzuk, Martin M; Idone, Vincent J; Economides, Aris N; Kumar, Ravindra; Hinck, Andrew P; Thompson, Thomas B; Argonne National Laboratory ANL, Argonne IL United States&lt;/Author&gt;&lt;Year&gt;2019&lt;/Year&gt;&lt;Details&gt;&lt;_accessed&gt;64968056&lt;/_accessed&gt;&lt;_created&gt;64967996&lt;/_created&gt;&lt;_date&gt;62588160&lt;/_date&gt;&lt;_date_display&gt;2019&lt;/_date_display&gt;&lt;_db_updated&gt;PKU Search&lt;/_db_updated&gt;&lt;_doi&gt;10.1073/pnas.1906253116&lt;/_doi&gt;&lt;_impact_factor&gt;  12.779&lt;/_impact_factor&gt;&lt;_isbn&gt;0027-8424&lt;/_isbn&gt;&lt;_issue&gt;31&lt;/_issue&gt;&lt;_journal&gt;Proceedings of the National Academy of Sciences - PNAS&lt;/_journal&gt;&lt;_keywords&gt;Activin; Activins - chemistry; Activins - metabolism; Alk5; Analysis; Animals; BASIC BIOLOGICAL SCIENCES; Binding; Biological Sciences; Bone morphogenetic proteins; Bone Morphogenetic Proteins - metabolism; Dimers; GDF11; Humans; Ligands; Mice; Models, Molecular; Multiprotein Complexes - chemistry; Multiprotein Complexes - metabolism; PNAS Plus; Rats; Receptors; Receptors, Transforming Growth Factor beta - chemistry; Receptors, Transforming Growth Factor beta - metabolism; Signaling; Structural analysis; ternary signaling complex; TGF-β superfamily; Transforming Growth Factor beta - metabolism; Transforming growth factors&lt;/_keywords&gt;&lt;_modified&gt;64968056&lt;/_modified&gt;&lt;_number&gt;1&lt;/_number&gt;&lt;_ori_publication&gt;National Academy of Sciences&lt;/_ori_publication&gt;&lt;_pages&gt;15505-15513&lt;/_pages&gt;&lt;_place_published&gt;United States&lt;/_place_published&gt;&lt;_social_category&gt;综合性期刊(1)&lt;/_social_category&gt;&lt;_url&gt;http://pku.summon.serialssolutions.com/2.0.0/link/0/eLvHCXMwnV3Nb9MwFLfWnbggBgzKxmROjEPbxHZi5zhNrRAwVARcuFiJP1g0mkZrh9j-et5zPtZMnLhEiuw2r3kf_jn9vV8I4WwaTR7UBGeldMp65zMWG5tbZU3qBJxl3ucZ9jv_uFCflmwxTz7skaRrjQkcflOU0-rXalqVl4FqWa_MrKONzZYX52mqYsjp2YiMJE-6HXsvvKuaNhQG1Vgw0cn7SD6rq3wzjVGoFwIxxpcZ8ZjD8o6cw51Fqi3VDV0RTteQe__Cow9plTvr1OIJedwCTHrWWH5A9lz1lBy0Kbyhp63O9Ltn5O5r0I5F3Q1qet3mpi2Trj3NK4pdD7_LihrE2DQ8O7y-pVAkXQ1W0sBHd38oykBBGNOcbi_La0tRT9yWP1cUEPH9bGzqRGIS4P7n5Pti_u38_aR9FcPEACLaTgCEeBFZBwCwSFNY9QqOulWqUKyQOWxhjIpyWRSOW89z2EW5IkUfGwMVQ2SeH5L9al25l4RG3OSOGZtJL0TiVQEgiDnhskhYppwck9Pu3uu6UdzQ4Z9yyTV6TN97bExeoG805iLccaPBdwx21jEfk7eDkbxtNgATUO9Kn-3MPB7MhOwyg-HD4PfeFFTHUbEAM48wEDQAFVTbNUhLMlsN8ExBVYNv7eJDt0VhowHporwhQPAxedMP4wWR6Fa59Q3OSQAfwB4yhh_XhFN_6S46x0QOAq2fgFLhwxFImSAZ3qbIq__-5BF5BFAxC0-1o2OyDwHqXpNRfXVzEmi0cPz4RcFx-Xl-EjLwL1MXN9k&lt;/_url&gt;&lt;_volume&gt;116&lt;/_volume&gt;&lt;/Details&gt;&lt;Extra&gt;&lt;DBUID&gt;{F96A950B-833F-4880-A151-76DA2D6A2879}&lt;/DBUID&gt;&lt;/Extra&gt;&lt;/Item&gt;&lt;/References&gt;&lt;/Group&gt;&lt;/Citation&gt;_x000a_"/>
    <w:docVar w:name="NE.Ref{739B7263-FF67-4439-BFD3-F32AC9A35A51}" w:val=" ADDIN NE.Ref.{739B7263-FF67-4439-BFD3-F32AC9A35A51}&lt;Citation&gt;&lt;Group&gt;&lt;References&gt;&lt;Item&gt;&lt;ID&gt;417&lt;/ID&gt;&lt;UID&gt;{D19D2EEE-EBD2-41BE-A76D-7ADBFD82A5C2}&lt;/UID&gt;&lt;Title&gt;An evolutionary history of the FGF superfamily&lt;/Title&gt;&lt;Template&gt;Journal Article&lt;/Template&gt;&lt;Star&gt;0&lt;/Star&gt;&lt;Tag&gt;0&lt;/Tag&gt;&lt;Author&gt;Popovici, C; Roubin, R; Coulier, F; Birnbaum, D&lt;/Author&gt;&lt;Year&gt;2005&lt;/Year&gt;&lt;Details&gt;&lt;_accessed&gt;62294380&lt;/_accessed&gt;&lt;_accession_num&gt;16015590&lt;/_accession_num&gt;&lt;_author_adr&gt;Laboratory of Molecular Oncology, Marseille Cancer Institute, UMR599, 27 Bd. Lei  Roure, 13009 Marseille, France.&lt;/_author_adr&gt;&lt;_collection_scope&gt;SCI;SCIE;&lt;/_collection_scope&gt;&lt;_created&gt;62294380&lt;/_created&gt;&lt;_date&gt;55530720&lt;/_date&gt;&lt;_date_display&gt;2005 Aug&lt;/_date_display&gt;&lt;_db_updated&gt;PubMed&lt;/_db_updated&gt;&lt;_doi&gt;10.1002/bies.20261&lt;/_doi&gt;&lt;_impact_factor&gt;   4.419&lt;/_impact_factor&gt;&lt;_isbn&gt;0265-9247 (Print); 0265-9247 (Linking)&lt;/_isbn&gt;&lt;_issue&gt;8&lt;/_issue&gt;&lt;_journal&gt;Bioessays&lt;/_journal&gt;&lt;_keywords&gt;Animals; Baculoviridae/genetics; Cell Lineage; Ciona intestinalis; Evolution, Molecular; Fibroblast Growth Factor 7; Fibroblast Growth Factors/*genetics/metabolism/*physiology; Gene Duplication; Genome; Humans; Models, Genetic; Multigene Family; Oligonucleotide Array Sequence Analysis; Phylogeny; Receptors, Fibroblast Growth Factor/genetics/physiology&lt;/_keywords&gt;&lt;_language&gt;eng&lt;/_language&gt;&lt;_modified&gt;62352868&lt;/_modified&gt;&lt;_ori_publication&gt;(c) 2005 Wiley Periodicals, Inc.&lt;/_ori_publication&gt;&lt;_pages&gt;849-57&lt;/_pages&gt;&lt;_tertiary_title&gt;BioEssays : news and reviews in molecular, cellular and developmental biology&lt;/_tertiary_title&gt;&lt;_type_work&gt;Journal Article; Research Support, Non-U.S. Gov&amp;apos;t&lt;/_type_work&gt;&lt;_url&gt;http://www.ncbi.nlm.nih.gov/entrez/query.fcgi?cmd=Retrieve&amp;amp;db=pubmed&amp;amp;dopt=Abstract&amp;amp;list_uids=16015590&amp;amp;query_hl=1&lt;/_url&gt;&lt;_volume&gt;27&lt;/_volume&gt;&lt;/Details&gt;&lt;Extra&gt;&lt;DBUID&gt;{F96A950B-833F-4880-A151-76DA2D6A2879}&lt;/DBUID&gt;&lt;/Extra&gt;&lt;/Item&gt;&lt;/References&gt;&lt;/Group&gt;&lt;/Citation&gt;_x000a_"/>
    <w:docVar w:name="NE.Ref{788E6C55-2474-475C-B18E-923E329B15DB}" w:val=" ADDIN NE.Ref.{788E6C55-2474-475C-B18E-923E329B15DB}&lt;Citation&gt;&lt;Group&gt;&lt;References&gt;&lt;Item&gt;&lt;ID&gt;724&lt;/ID&gt;&lt;UID&gt;{0C7D6F58-23C5-48BC-9A9E-8AEC124FB5C1}&lt;/UID&gt;&lt;Title&gt;ConSurf 2016: an improved methodology to estimate and visualize evolutionary conservation in macromolecules&lt;/Title&gt;&lt;Template&gt;Journal Article&lt;/Template&gt;&lt;Star&gt;0&lt;/Star&gt;&lt;Tag&gt;0&lt;/Tag&gt;&lt;Author&gt;Ashkenazy, H; Abadi, S; Martz, E; Chay, O; Mayrose, I; Pupko, T; Ben-Tal, N&lt;/Author&gt;&lt;Year&gt;2016&lt;/Year&gt;&lt;Details&gt;&lt;_accessed&gt;64285531&lt;/_accessed&gt;&lt;_accession_num&gt;27166375&lt;/_accession_num&gt;&lt;_author_adr&gt;Department of Cell Research and Immunology, George S. Wise Faculty of Life Sciences, Tel Aviv University, Tel Aviv 69978, Israel.; Department of Molecular Biology and Ecology of Plants, George S. Wise Faculty of  Life Sciences, Tel Aviv University, Tel Aviv 69978, Israel.; Department of Microbiology, University of Massachusetts, Amherst, MA 01003, USA.; Department of Cell Research and Immunology, George S. Wise Faculty of Life Sciences, Tel Aviv University, Tel Aviv 69978, Israel Department of Molecular Biology and Ecology of Plants, George S. Wise Faculty of Life Sciences, Tel Aviv  University, Tel Aviv 69978, Israel Department of Biochemistry and Molecular Biology, George S. Wise Faculty of Life Sciences, Tel Aviv University, Tel Aviv 69978, Israel.; Department of Molecular Biology and Ecology of Plants, George S. Wise Faculty of  Life Sciences, Tel Aviv University, Tel Aviv 69978, Israel itaymay@post.tau.ac.il.; Department of Cell Research and Immunology, George S. Wise Faculty of Life Sciences, Tel Aviv University, Tel Aviv 69978, Israel talp@post.tau.ac.il.; Department of Biochemistry and Molecular Biology, George S. Wise Faculty of Life  Sciences, Tel Aviv University, Tel Aviv 69978, Israel bental@tauex.tau.ac.il.&lt;/_author_adr&gt;&lt;_collection_scope&gt;SCI;SCIE&lt;/_collection_scope&gt;&lt;_created&gt;64285531&lt;/_created&gt;&lt;_date&gt;61282080&lt;/_date&gt;&lt;_date_display&gt;2016 Jul 8&lt;/_date_display&gt;&lt;_db_updated&gt;PubMed&lt;/_db_updated&gt;&lt;_doi&gt;10.1093/nar/gkw408&lt;/_doi&gt;&lt;_impact_factor&gt;  19.160&lt;/_impact_factor&gt;&lt;_isbn&gt;1362-4962 (Electronic); 0305-1048 (Linking)&lt;/_isbn&gt;&lt;_issue&gt;W1&lt;/_issue&gt;&lt;_journal&gt;Nucleic Acids Res&lt;/_journal&gt;&lt;_language&gt;eng&lt;/_language&gt;&lt;_modified&gt;64285531&lt;/_modified&gt;&lt;_ori_publication&gt;(c) The Author(s) 2016. Published by Oxford University Press on behalf of Nucleic_x000d__x000a_      Acids Research.&lt;/_ori_publication&gt;&lt;_pages&gt;W344-50&lt;/_pages&gt;&lt;_subject_headings&gt;Algorithms; Amino Acid Sequence; Animals; Base Sequence; *Biological Evolution; Computer Graphics; Conserved Sequence; DNA/*chemistry/genetics; Escherichia coli/genetics/metabolism; Humans; Internet; *Models, Statistical; Nucleic Acid Conformation; Phylogeny; Plants/genetics/metabolism; Protein Domains; Protein Structure, Secondary; Proteins/*chemistry/genetics; RNA/*chemistry/genetics; Saccharomyces cerevisiae/genetics/metabolism; Sequence Alignment; Sequence Homology, Amino Acid; Sequence Homology, Nucleic Acid; *User-Computer Interface&lt;/_subject_headings&gt;&lt;_tertiary_title&gt;Nucleic acids research&lt;/_tertiary_title&gt;&lt;_type_work&gt;Journal Article&lt;/_type_work&gt;&lt;_url&gt;http://www.ncbi.nlm.nih.gov/entrez/query.fcgi?cmd=Retrieve&amp;amp;db=pubmed&amp;amp;dopt=Abstract&amp;amp;list_uids=27166375&amp;amp;query_hl=1&lt;/_url&gt;&lt;_volume&gt;44&lt;/_volume&gt;&lt;_social_category&gt;生物学(2)&lt;/_social_category&gt;&lt;/Details&gt;&lt;Extra&gt;&lt;DBUID&gt;{F96A950B-833F-4880-A151-76DA2D6A2879}&lt;/DBUID&gt;&lt;/Extra&gt;&lt;/Item&gt;&lt;/References&gt;&lt;/Group&gt;&lt;/Citation&gt;_x000a_"/>
    <w:docVar w:name="NE.Ref{78ABE86B-B989-4879-8DDC-0CCA8135F296}" w:val=" ADDIN NE.Ref.{78ABE86B-B989-4879-8DDC-0CCA8135F296}&lt;Citation&gt;&lt;Group&gt;&lt;References&gt;&lt;Item&gt;&lt;ID&gt;409&lt;/ID&gt;&lt;UID&gt;{D4AFF00E-7D74-481B-B747-C737545CE25F}&lt;/UID&gt;&lt;Title&gt;The TGFβ superfamily in stem cell biology and early mammalian embryonic development&lt;/Title&gt;&lt;Template&gt;Journal Article&lt;/Template&gt;&lt;Star&gt;0&lt;/Star&gt;&lt;Tag&gt;0&lt;/Tag&gt;&lt;Author&gt;Beyer, Tobias A; Narimatsu, Masahiro; Weiss, Alexander; David, Laurent; Wrana, Jeffrey L&lt;/Author&gt;&lt;Year&gt;2013&lt;/Year&gt;&lt;Details&gt;&lt;_accessed&gt;64637965&lt;/_accessed&gt;&lt;_created&gt;64637965&lt;/_created&gt;&lt;_db_updated&gt;CrossRef&lt;/_db_updated&gt;&lt;_doi&gt;10.1016/j.bbagen.2012.08.025&lt;/_doi&gt;&lt;_impact_factor&gt;   4.117&lt;/_impact_factor&gt;&lt;_isbn&gt;03044165&lt;/_isbn&gt;&lt;_issue&gt;2&lt;/_issue&gt;&lt;_journal&gt;Biochimica et Biophysica Acta (BBA) - General Subjects&lt;/_journal&gt;&lt;_modified&gt;64637965&lt;/_modified&gt;&lt;_pages&gt;2268-2279&lt;/_pages&gt;&lt;_tertiary_title&gt;Biochimica et Biophysica Acta (BBA) - General Subjects&lt;/_tertiary_title&gt;&lt;_url&gt;https://linkinghub.elsevier.com/retrieve/pii/S0304416512002516_x000d__x000a_https://api.elsevier.com/content/article/PII:S0304416512002516?httpAccept=text/xml&lt;/_url&gt;&lt;_volume&gt;1830&lt;/_volume&gt;&lt;/Details&gt;&lt;Extra/&gt;&lt;/Item&gt;&lt;/References&gt;&lt;/Group&gt;&lt;Group&gt;&lt;References&gt;&lt;Item&gt;&lt;ID&gt;446&lt;/ID&gt;&lt;UID&gt;{9C63C57F-920F-4970-91C7-C39A924BCE55}&lt;/UID&gt;&lt;Title&gt;Myostatin: A novel insight into its role in metabolism, signal pathways, and expression regulation&lt;/Title&gt;&lt;Template&gt;Journal Article&lt;/Template&gt;&lt;Star&gt;0&lt;/Star&gt;&lt;Tag&gt;0&lt;/Tag&gt;&lt;Author&gt;Huang, Zhiqing; Chen, Xiaoling; Chen, Daiwen&lt;/Author&gt;&lt;Year&gt;2011&lt;/Year&gt;&lt;Details&gt;&lt;_accessed&gt;64737608&lt;/_accessed&gt;&lt;_collection_scope&gt;SCI;SCIE&lt;/_collection_scope&gt;&lt;_created&gt;64737608&lt;/_created&gt;&lt;_db_updated&gt;CrossRef&lt;/_db_updated&gt;&lt;_doi&gt;10.1016/j.cellsig.2011.05.003&lt;/_doi&gt;&lt;_impact_factor&gt;   4.850&lt;/_impact_factor&gt;&lt;_isbn&gt;08986568&lt;/_isbn&gt;&lt;_issue&gt;9&lt;/_issue&gt;&lt;_journal&gt;Cellular Signalling&lt;/_journal&gt;&lt;_modified&gt;64737608&lt;/_modified&gt;&lt;_pages&gt;1441-1446&lt;/_pages&gt;&lt;_social_category&gt;生物(2)&lt;/_social_category&gt;&lt;_tertiary_title&gt;Cellular Signalling&lt;/_tertiary_title&gt;&lt;_url&gt;https://linkinghub.elsevier.com/retrieve/pii/S0898656811001409_x000d__x000a_https://api.elsevier.com/content/article/PII:S0898656811001409?httpAccept=text/xml&lt;/_url&gt;&lt;_volume&gt;23&lt;/_volume&gt;&lt;/Details&gt;&lt;Extra&gt;&lt;DBUID&gt;{F96A950B-833F-4880-A151-76DA2D6A2879}&lt;/DBUID&gt;&lt;/Extra&gt;&lt;/Item&gt;&lt;/References&gt;&lt;/Group&gt;&lt;/Citation&gt;_x000a_"/>
    <w:docVar w:name="NE.Ref{798D19A2-BA44-4920-B909-948F2BECB8C3}" w:val=" ADDIN NE.Ref.{798D19A2-BA44-4920-B909-948F2BECB8C3}&lt;Citation&gt;&lt;Group&gt;&lt;References&gt;&lt;Item&gt;&lt;ID&gt;404&lt;/ID&gt;&lt;UID&gt;{6F147CE7-5762-4759-BA11-54073B099EC7}&lt;/UID&gt;&lt;Title&gt;Genes contributing to genetic variation of muscling in sheep&lt;/Title&gt;&lt;Template&gt;Journal Article&lt;/Template&gt;&lt;Star&gt;0&lt;/Star&gt;&lt;Tag&gt;0&lt;/Tag&gt;&lt;Author&gt;Tellam, R L; Cockett, N E; Vuocolo, T; Bidwell, C A&lt;/Author&gt;&lt;Year&gt;2012&lt;/Year&gt;&lt;Details&gt;&lt;_accessed&gt;64635031&lt;/_accessed&gt;&lt;_accession_num&gt;22952470&lt;/_accession_num&gt;&lt;_author_adr&gt;Division of Animal, Food and Health Sciences, Commonwealth Scientific and Industrial Research Organisation St Lucia, QLD, Australia.&lt;/_author_adr&gt;&lt;_collection_scope&gt;SCIE&lt;/_collection_scope&gt;&lt;_created&gt;64635031&lt;/_created&gt;&lt;_date&gt;58933440&lt;/_date&gt;&lt;_date_display&gt;2012&lt;/_date_display&gt;&lt;_db_updated&gt;PubMed&lt;/_db_updated&gt;&lt;_doi&gt;10.3389/fgene.2012.00164&lt;/_doi&gt;&lt;_impact_factor&gt;   4.772&lt;/_impact_factor&gt;&lt;_isbn&gt;1664-8021 (Electronic); 1664-8021 (Linking)&lt;/_isbn&gt;&lt;_journal&gt;Front Genet&lt;/_journal&gt;&lt;_keywords&gt;Callipyge; gene; imprinting; myostatin; sheep; skeletal muscle&lt;/_keywords&gt;&lt;_language&gt;eng&lt;/_language&gt;&lt;_modified&gt;64635031&lt;/_modified&gt;&lt;_pages&gt;164&lt;/_pages&gt;&lt;_social_category&gt;生物学(3)&lt;/_social_category&gt;&lt;_tertiary_title&gt;Frontiers in genetics&lt;/_tertiary_title&gt;&lt;_type_work&gt;Journal Article&lt;/_type_work&gt;&lt;_url&gt;http://www.ncbi.nlm.nih.gov/entrez/query.fcgi?cmd=Retrieve&amp;amp;db=pubmed&amp;amp;dopt=Abstract&amp;amp;list_uids=22952470&amp;amp;query_hl=1&lt;/_url&gt;&lt;_volume&gt;3&lt;/_volume&gt;&lt;/Details&gt;&lt;Extra&gt;&lt;DBUID&gt;{F96A950B-833F-4880-A151-76DA2D6A2879}&lt;/DBUID&gt;&lt;/Extra&gt;&lt;/Item&gt;&lt;/References&gt;&lt;/Group&gt;&lt;Group&gt;&lt;References&gt;&lt;Item&gt;&lt;ID&gt;406&lt;/ID&gt;&lt;UID&gt;{FDB95556-D096-4FA7-ADFD-C2A66C747C8A}&lt;/UID&gt;&lt;Title&gt;CRISPR/Cas9-mediated sheep MSTN gene knockout and promote sSMSCs differentiation&lt;/Title&gt;&lt;Template&gt;Journal Article&lt;/Template&gt;&lt;Star&gt;0&lt;/Star&gt;&lt;Tag&gt;0&lt;/Tag&gt;&lt;Author&gt;Zhang, Y; Wang, Y; Yulin, B; Tang, B; Wang, M; Zhang, C; Zhang, W; Jin, J; Li, T; Zhao, R; Yu, X; Zuo, Q; Li, B&lt;/Author&gt;&lt;Year&gt;2018&lt;/Year&gt;&lt;Details&gt;&lt;_accession_num&gt;30242885&lt;/_accession_num&gt;&lt;_author_adr&gt;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 Institutes of Agricultural Science and Technology Development, College of Animal  Science and Technology, Yangzhou University, Yangzhou, China.; Key Laboratory of Animal Breeding Reproduction and Molecular Design for Jiangsu Province, College of Animal Science and Technology,Yangzhou University, Yangzhou, China.&lt;/_author_adr&gt;&lt;_collection_scope&gt;SCIE&lt;/_collection_scope&gt;&lt;_created&gt;64635039&lt;/_created&gt;&lt;_date&gt;2018-09-22&lt;/_date&gt;&lt;_date_display&gt;2018 Sep 22&lt;/_date_display&gt;&lt;_db_updated&gt;PubMed&lt;/_db_updated&gt;&lt;_doi&gt;10.1002/jcb.27474&lt;/_doi&gt;&lt;_impact_factor&gt;   4.480&lt;/_impact_factor&gt;&lt;_isbn&gt;1097-4644 (Electronic); 0730-2312 (Linking)&lt;/_isbn&gt;&lt;_journal&gt;J Cell Biochem&lt;/_journal&gt;&lt;_keywords&gt;clustered regularly interspaced short palindromic repeat/CRISPR-associated_x000d__x000a_      protein 9; myostatin gene; sheep; single cell line; somatic nuclear transfer; transgenic&lt;/_keywords&gt;&lt;_language&gt;eng&lt;/_language&gt;&lt;_modified&gt;64635039&lt;/_modified&gt;&lt;_ori_publication&gt;(c) 2018 Wiley Periodicals, Inc.&lt;/_ori_publication&gt;&lt;_social_category&gt;生物学(3)&lt;/_social_category&gt;&lt;_tertiary_title&gt;Journal of cellular biochemistry&lt;/_tertiary_title&gt;&lt;_type_work&gt;Journal Article&lt;/_type_work&gt;&lt;_url&gt;http://www.ncbi.nlm.nih.gov/entrez/query.fcgi?cmd=Retrieve&amp;amp;db=pubmed&amp;amp;dopt=Abstract&amp;amp;list_uids=30242885&amp;amp;query_hl=1&lt;/_url&gt;&lt;/Details&gt;&lt;Extra&gt;&lt;DBUID&gt;{F96A950B-833F-4880-A151-76DA2D6A2879}&lt;/DBUID&gt;&lt;/Extra&gt;&lt;/Item&gt;&lt;/References&gt;&lt;/Group&gt;&lt;Group&gt;&lt;References&gt;&lt;Item&gt;&lt;ID&gt;405&lt;/ID&gt;&lt;UID&gt;{C8A78441-7866-4FFA-9CB3-2726BEB5F04B}&lt;/UID&gt;&lt;Title&gt;Optimized Cas9:sgRNA delivery efficiently generates biallelic MSTN knockout sheep without affecting meat quality&lt;/Title&gt;&lt;Template&gt;Journal Article&lt;/Template&gt;&lt;Star&gt;0&lt;/Star&gt;&lt;Tag&gt;0&lt;/Tag&gt;&lt;Author&gt;Zhou, S; Kalds, P; Luo, Q; Sun, K; Zhao, X; Gao, Y; Cai, B; Huang, S; Kou, Q; Petersen, B; Chen, Y; Ma, B; Wang, X&lt;/Author&gt;&lt;Year&gt;2022&lt;/Year&gt;&lt;Details&gt;&lt;_accessed&gt;64635034&lt;/_accessed&gt;&lt;_accession_num&gt;35524183&lt;/_accession_num&gt;&lt;_author_adr&gt;Key Laboratory of Animal Genetics, Breeding and Reproduction of Shaanxi Province, College of Animal Science and Technology, Northwest A&amp;amp;F University, Yangling, China.; College of Veterinary Medicine, Northwest A&amp;amp;F University, Yangling, China.; Key Laboratory of Animal Genetics, Breeding and Reproduction of Shaanxi Province, College of Animal Science and Technology, Northwest A&amp;amp;F University, Yangling, China.; Department of Animal and Poultry Production, Faculty of Environmental Agricultural Sciences, Arish University, El-Arish, Egypt.;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College of Veterinary Medicine, Northwest A&amp;amp;F University, Yangling, China.;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Key Laboratory of Animal Genetics, Breeding and Reproduction of Shaanxi Province, College of Animal Science and Technology, Northwest A&amp;amp;F University, Yangling, China.; Ningxia Tianyuan Tan Sheep Farm, Hongsibu, China.; Institute of Farm Animal Genetics, Friedrich-Loeffler-Institut, Neustadt, Germany.; Key Laboratory of Animal Genetics, Breeding and Reproduction of Shaanxi Province, College of Animal Science and Technology, Northwest A&amp;amp;F University, Yangling, China. chenyulin@nwsuaf.edu.cn.; College of Veterinary Medicine, Northwest A&amp;amp;F University, Yangling, China. mabh@nwafu.edu.cn.; Key Laboratory of Animal Genetics, Breeding and Reproduction of Shaanxi Province, College of Animal Science and Technology, Northwest A&amp;amp;F University, Yangling, China. xiaolongwang@nwafu.edu.cn.&lt;/_author_adr&gt;&lt;_collection_scope&gt;SCIE&lt;/_collection_scope&gt;&lt;_created&gt;64635034&lt;/_created&gt;&lt;_date&gt;64346400&lt;/_date&gt;&lt;_date_display&gt;2022 May 6&lt;/_date_display&gt;&lt;_db_updated&gt;PubMed&lt;/_db_updated&gt;&lt;_doi&gt;10.1186/s12864-022-08594-6&lt;/_doi&gt;&lt;_impact_factor&gt;   4.547&lt;/_impact_factor&gt;&lt;_isbn&gt;1471-2164 (Electronic); 1471-2164 (Linking)&lt;/_isbn&gt;&lt;_issue&gt;1&lt;/_issue&gt;&lt;_journal&gt;BMC Genomics&lt;/_journal&gt;&lt;_keywords&gt;CRISPR/Cas9 optimization; Genome editing; Homozygous gene knockout; MSTN; Muscle growth; Sheep&lt;/_keywords&gt;&lt;_language&gt;eng&lt;/_language&gt;&lt;_modified&gt;64635034&lt;/_modified&gt;&lt;_ori_publication&gt;(c) 2022. The Author(s).&lt;/_ori_publication&gt;&lt;_pages&gt;348&lt;/_pages&gt;&lt;_social_category&gt;生物学(2)&lt;/_social_category&gt;&lt;_subject_headings&gt;Animals; *CRISPR-Cas Systems; Gene Editing/methods; Goats/genetics; Meat; *Myostatin/genetics; RNA, Guide/genetics; RNA, Messenger; Sheep/genetics&lt;/_subject_headings&gt;&lt;_tertiary_title&gt;BMC genomics&lt;/_tertiary_title&gt;&lt;_type_work&gt;Journal Article&lt;/_type_work&gt;&lt;_url&gt;http://www.ncbi.nlm.nih.gov/entrez/query.fcgi?cmd=Retrieve&amp;amp;db=pubmed&amp;amp;dopt=Abstract&amp;amp;list_uids=35524183&amp;amp;query_hl=1&lt;/_url&gt;&lt;_volume&gt;23&lt;/_volume&gt;&lt;/Details&gt;&lt;Extra&gt;&lt;DBUID&gt;{F96A950B-833F-4880-A151-76DA2D6A2879}&lt;/DBUID&gt;&lt;/Extra&gt;&lt;/Item&gt;&lt;/References&gt;&lt;/Group&gt;&lt;/Citation&gt;_x000a_"/>
    <w:docVar w:name="NE.Ref{7AF3A8F8-0070-4FE5-962B-9AE9C2E3A102}" w:val=" ADDIN NE.Ref.{7AF3A8F8-0070-4FE5-962B-9AE9C2E3A102}&lt;Citation&gt;&lt;Group&gt;&lt;References&gt;&lt;Item&gt;&lt;ID&gt;410&lt;/ID&gt;&lt;UID&gt;{466C3C07-5CC7-4FD5-83F1-03939B65BA88}&lt;/UID&gt;&lt;Title&gt;Mutations in myostatin (GDF8) in double-muscled Belgian Blue and Piedmontese cattle&lt;/Title&gt;&lt;Template&gt;Journal Article&lt;/Template&gt;&lt;Star&gt;0&lt;/Star&gt;&lt;Tag&gt;0&lt;/Tag&gt;&lt;Author&gt;Kambadur, R; Sharma, M; Smith, T P; Bass, J J&lt;/Author&gt;&lt;Year&gt;1997&lt;/Year&gt;&lt;Details&gt;&lt;_created&gt;64637977&lt;/_created&gt;&lt;_modified&gt;64637978&lt;/_modified&gt;&lt;_url&gt;http://www.ncbi.nlm.nih.gov/entrez/query.fcgi?cmd=Retrieve&amp;amp;db=pubmed&amp;amp;dopt=Abstract&amp;amp;list_uids=9314496&amp;amp;query_hl=1&lt;/_url&gt;&lt;_journal&gt;Genome Res&lt;/_journal&gt;&lt;_volume&gt;7&lt;/_volume&gt;&lt;_issue&gt;9&lt;/_issue&gt;&lt;_pages&gt;910-6&lt;/_pages&gt;&lt;_tertiary_title&gt;Genome research&lt;/_tertiary_title&gt;&lt;_doi&gt;10.1101/gr.7.9.910&lt;/_doi&gt;&lt;_date_display&gt;1997 Sep&lt;/_date_display&gt;&lt;_date&gt;51367680&lt;/_date&gt;&lt;_type_work&gt;Journal Article&lt;/_type_work&gt;&lt;_isbn&gt;1088-9051 (Print); 1088-9051 (Linking)&lt;/_isbn&gt;&lt;_accession_num&gt;9314496&lt;/_accession_num&gt;&lt;_subject_headings&gt;Alleles; Amino Acid Sequence; Animals; Cattle/*genetics; Conserved Sequence; DNA, Complementary; Frameshift Mutation; Gene Expression; *Genes; Hypertrophy/genetics; Mice; Molecular Sequence Data; Muscles/pathology/*ultrastructure; Myostatin; Phenotype; Polymerase Chain Reaction; RNA/isolation &amp;amp; purification; Sequence Analysis, DNA; Sequence Homology, Amino Acid; Species Specificity; Transforming Growth Factor beta/*genetics&lt;/_subject_headings&gt;&lt;_author_adr&gt;AgResearch, Ruakura, Hamilton, New Zealand.&lt;/_author_adr&gt;&lt;_language&gt;eng&lt;/_language&gt;&lt;_accessed&gt;64637977&lt;/_accessed&gt;&lt;_db_updated&gt;PubMed&lt;/_db_updated&gt;&lt;_impact_factor&gt;   9.438&lt;/_impact_factor&gt;&lt;_social_category&gt;生物(1)&lt;/_social_category&gt;&lt;_collection_scope&gt;SCI;SCIE&lt;/_collection_scope&gt;&lt;/Details&gt;&lt;Extra/&gt;&lt;/Item&gt;&lt;/References&gt;&lt;/Group&gt;&lt;/Citation&gt;_x000a_"/>
    <w:docVar w:name="NE.Ref{7C8BEB30-97AF-41E1-92C1-49CA51071EC6}" w:val=" ADDIN NE.Ref.{7C8BEB30-97AF-41E1-92C1-49CA51071EC6}&lt;Citation&gt;&lt;Group&gt;&lt;References&gt;&lt;Item&gt;&lt;ID&gt;418&lt;/ID&gt;&lt;UID&gt;{1F0F7290-B78A-4B34-AABB-458E50157630}&lt;/UID&gt;&lt;Title&gt;Balancing selection at a premature stop mutation in the myostatin gene underlies a recessive leg weakness syndrome in pigs&lt;/Title&gt;&lt;Template&gt;Journal Article&lt;/Template&gt;&lt;Star&gt;0&lt;/Star&gt;&lt;Tag&gt;0&lt;/Tag&gt;&lt;Author&gt;Matika, Oswald; Robledo, Diego; Pong-Wong, Ricardo; Bishop, Stephen C; Riggio, Valentina; Finlayson, Heather; Lowe, Natalie R; Hoste, Annabelle E; Walling, Grant A; Del-Pozo, Jorge; Archibald, Alan L; Woolliams, John A; Houston, Ross D&lt;/Author&gt;&lt;Year&gt;2019&lt;/Year&gt;&lt;Details&gt;&lt;_accessed&gt;64638204&lt;/_accessed&gt;&lt;_collection_scope&gt;SCI;SCIE&lt;/_collection_scope&gt;&lt;_created&gt;64638204&lt;/_created&gt;&lt;_date&gt;62629920&lt;/_date&gt;&lt;_db_updated&gt;CrossRef&lt;/_db_updated&gt;&lt;_doi&gt;10.1371/journal.pgen.1007759&lt;/_doi&gt;&lt;_impact_factor&gt;   6.020&lt;/_impact_factor&gt;&lt;_isbn&gt;1553-7404&lt;/_isbn&gt;&lt;_issue&gt;1&lt;/_issue&gt;&lt;_journal&gt;PLOS Genetics&lt;/_journal&gt;&lt;_modified&gt;64638204&lt;/_modified&gt;&lt;_pages&gt;e1007759&lt;/_pages&gt;&lt;_social_category&gt;生物(2)&lt;/_social_category&gt;&lt;_tertiary_title&gt;PLoS Genet&lt;/_tertiary_title&gt;&lt;_url&gt;https://dx.plos.org/10.1371/journal.pgen.1007759_x000d__x000a_http://dx.plos.org/10.1371/journal.pgen.1007759&lt;/_url&gt;&lt;_volume&gt;15&lt;/_volume&gt;&lt;/Details&gt;&lt;Extra/&gt;&lt;/Item&gt;&lt;/References&gt;&lt;/Group&gt;&lt;Group&gt;&lt;References&gt;&lt;Item&gt;&lt;ID&gt;402&lt;/ID&gt;&lt;UID&gt;{0D839E0A-446D-4DDE-838E-48D92CBC1DCF}&lt;/UID&gt;&lt;Title&gt;Efficient Generation of Myostatin Mutations in Pigs Using the CRISPR/Cas9 System&lt;/Title&gt;&lt;Template&gt;Journal Article&lt;/Template&gt;&lt;Star&gt;0&lt;/Star&gt;&lt;Tag&gt;0&lt;/Tag&gt;&lt;Author&gt;Wang, Kankan; Ouyang, Hongsheng; Xie, Zicong; Yao, Chaogang; Guo, Nannan; Li, Mengjing; Jiao, Huping; Pang, Daxin&lt;/Author&gt;&lt;Year&gt;2015&lt;/Year&gt;&lt;Details&gt;&lt;_accessed&gt;64635028&lt;/_accessed&gt;&lt;_collection_scope&gt;SCIE&lt;/_collection_scope&gt;&lt;_created&gt;64635027&lt;/_created&gt;&lt;_date&gt;60484320&lt;/_date&gt;&lt;_date_display&gt;2015&lt;/_date_display&gt;&lt;_db_updated&gt;PKU Search&lt;/_db_updated&gt;&lt;_doi&gt;10.1038/srep16623&lt;/_doi&gt;&lt;_impact_factor&gt;   4.996&lt;/_impact_factor&gt;&lt;_isbn&gt;2045-2322&lt;/_isbn&gt;&lt;_issue&gt;1&lt;/_issue&gt;&lt;_journal&gt;Scientific reports&lt;/_journal&gt;&lt;_keywords&gt;Animals; Animals, Genetically Modified; Base Sequence; Blotting, Western; Cells, Cultured; Cloning; Cloning, Organism - methods; CRISPR; CRISPR-Cas Systems - genetics; Fetus - cytology; Fetuses; Fibroblasts; Fibroblasts - cytology; Fibroblasts - metabolism; Gene Knockout Techniques - methods; Gene Targeting - methods; gRNA; Hogs; Homology; Microscopy, Fluorescence; Molecular Sequence Data; mRNA; Mutation; Myostatin; Myostatin - genetics; Non-homologous end joining; Nuclear transfer; Reproducibility of Results; Reverse Transcriptase Polymerase Chain Reaction; Signal transduction; Somatic cell nuclear transfer; Swine; Transfection; Xenotransplantation&lt;/_keywords&gt;&lt;_modified&gt;64635028&lt;/_modified&gt;&lt;_number&gt;1&lt;/_number&gt;&lt;_ori_publication&gt;Nature Publishing Group&lt;/_ori_publication&gt;&lt;_pages&gt;16623-16623&lt;/_pages&gt;&lt;_place_published&gt;England&lt;/_place_published&gt;&lt;_social_category&gt;综合性期刊(3)&lt;/_social_category&gt;&lt;_url&gt;https://go.exlibris.link/Qrwyw6mG&lt;/_url&gt;&lt;_volume&gt;5&lt;/_volume&gt;&lt;/Details&gt;&lt;Extra&gt;&lt;DBUID&gt;{F96A950B-833F-4880-A151-76DA2D6A2879}&lt;/DBUID&gt;&lt;/Extra&gt;&lt;/Item&gt;&lt;/References&gt;&lt;/Group&gt;&lt;/Citation&gt;_x000a_"/>
    <w:docVar w:name="NE.Ref{7CBD9D9F-1B54-48DF-A5AD-A580DA8BC89B}" w:val=" ADDIN NE.Ref.{7CBD9D9F-1B54-48DF-A5AD-A580DA8BC89B}&lt;Citation&gt;&lt;Group&gt;&lt;References&gt;&lt;Item&gt;&lt;ID&gt;466&lt;/ID&gt;&lt;UID&gt;{EF57F8D7-A8FB-46AC-833A-A4934B85170D}&lt;/UID&gt;&lt;Title&gt;Datamonkey 2010: a suite of phylogenetic analysis tools for evolutionary biology&lt;/Title&gt;&lt;Template&gt;Journal Article&lt;/Template&gt;&lt;Star&gt;0&lt;/Star&gt;&lt;Tag&gt;0&lt;/Tag&gt;&lt;Author&gt;Delport, W; Poon, A F; Frost, S D; Kosakovsky, Pond SL&lt;/Author&gt;&lt;Year&gt;2010&lt;/Year&gt;&lt;Details&gt;&lt;_accession_num&gt;20671151&lt;/_accession_num&gt;&lt;_author_adr&gt;Department of Pathology, Antiviral Research Center, University of California, San Diego, CA, USA.&lt;/_author_adr&gt;&lt;_collection_scope&gt;SCI;SCIE;&lt;/_collection_scope&gt;&lt;_created&gt;62314527&lt;/_created&gt;&lt;_date&gt;2010-10-01&lt;/_date&gt;&lt;_date_display&gt;2010 Oct 1&lt;/_date_display&gt;&lt;_db_updated&gt;PubMed&lt;/_db_updated&gt;&lt;_doi&gt;10.1093/bioinformatics/btq429&lt;/_doi&gt;&lt;_impact_factor&gt;   5.481&lt;/_impact_factor&gt;&lt;_isbn&gt;1367-4811 (Electronic); 1367-4803 (Linking)&lt;/_isbn&gt;&lt;_issue&gt;19&lt;/_issue&gt;&lt;_journal&gt;Bioinformatics&lt;/_journal&gt;&lt;_keywords&gt;Algorithms; Computational Biology/*methods; *Evolution, Molecular; HIV-1/genetics; Internet; *Phylogeny; *Software&lt;/_keywords&gt;&lt;_language&gt;eng&lt;/_language&gt;&lt;_modified&gt;62314527&lt;/_modified&gt;&lt;_pages&gt;2455-7&lt;/_pages&gt;&lt;_tertiary_title&gt;Bioinformatics (Oxford, England)&lt;/_tertiary_title&gt;&lt;_type_work&gt;Journal Article; Research Support, N.I.H., Extramural; Research Support, Non-U.S. Gov&amp;apos;t; Research Support, U.S. Gov&amp;apos;t, Non-P.H.S.&lt;/_type_work&gt;&lt;_url&gt;http://www.ncbi.nlm.nih.gov/entrez/query.fcgi?cmd=Retrieve&amp;amp;db=pubmed&amp;amp;dopt=Abstract&amp;amp;list_uids=20671151&amp;amp;query_hl=1&lt;/_url&gt;&lt;_volume&gt;26&lt;/_volume&gt;&lt;/Details&gt;&lt;Extra&gt;&lt;DBUID&gt;{F96A950B-833F-4880-A151-76DA2D6A2879}&lt;/DBUID&gt;&lt;/Extra&gt;&lt;/Item&gt;&lt;/References&gt;&lt;/Group&gt;&lt;/Citation&gt;_x000a_"/>
    <w:docVar w:name="NE.Ref{7CF19D00-B195-4386-A858-C8EB09DCED9D}" w:val=" ADDIN NE.Ref.{7CF19D00-B195-4386-A858-C8EB09DCED9D}&lt;Citation&gt;&lt;Group&gt;&lt;References&gt;&lt;Item&gt;&lt;ID&gt;410&lt;/ID&gt;&lt;UID&gt;{466C3C07-5CC7-4FD5-83F1-03939B65BA88}&lt;/UID&gt;&lt;Title&gt;Mutations in myostatin (GDF8) in double-muscled Belgian Blue and Piedmontese cattle&lt;/Title&gt;&lt;Template&gt;Journal Article&lt;/Template&gt;&lt;Star&gt;0&lt;/Star&gt;&lt;Tag&gt;0&lt;/Tag&gt;&lt;Author&gt;Kambadur, R; Sharma, M; Smith, T P; Bass, J J&lt;/Author&gt;&lt;Year&gt;1997&lt;/Year&gt;&lt;Details&gt;&lt;_accessed&gt;64637977&lt;/_accessed&gt;&lt;_accession_num&gt;9314496&lt;/_accession_num&gt;&lt;_author_adr&gt;AgResearch, Ruakura, Hamilton, New Zealand.&lt;/_author_adr&gt;&lt;_collection_scope&gt;SCI;SCIE&lt;/_collection_scope&gt;&lt;_created&gt;64637977&lt;/_created&gt;&lt;_date&gt;51367680&lt;/_date&gt;&lt;_date_display&gt;1997 Sep&lt;/_date_display&gt;&lt;_db_updated&gt;PubMed&lt;/_db_updated&gt;&lt;_doi&gt;10.1101/gr.7.9.910&lt;/_doi&gt;&lt;_impact_factor&gt;   9.438&lt;/_impact_factor&gt;&lt;_isbn&gt;1088-9051 (Print); 1088-9051 (Linking)&lt;/_isbn&gt;&lt;_issue&gt;9&lt;/_issue&gt;&lt;_journal&gt;Genome Res&lt;/_journal&gt;&lt;_language&gt;eng&lt;/_language&gt;&lt;_modified&gt;64637978&lt;/_modified&gt;&lt;_pages&gt;910-6&lt;/_pages&gt;&lt;_social_category&gt;生物(1)&lt;/_social_category&gt;&lt;_subject_headings&gt;Alleles; Amino Acid Sequence; Animals; Cattle/*genetics; Conserved Sequence; DNA, Complementary; Frameshift Mutation; Gene Expression; *Genes; Hypertrophy/genetics; Mice; Molecular Sequence Data; Muscles/pathology/*ultrastructure; Myostatin; Phenotype; Polymerase Chain Reaction; RNA/isolation &amp;amp; purification; Sequence Analysis, DNA; Sequence Homology, Amino Acid; Species Specificity; Transforming Growth Factor beta/*genetics&lt;/_subject_headings&gt;&lt;_tertiary_title&gt;Genome research&lt;/_tertiary_title&gt;&lt;_type_work&gt;Journal Article&lt;/_type_work&gt;&lt;_url&gt;http://www.ncbi.nlm.nih.gov/entrez/query.fcgi?cmd=Retrieve&amp;amp;db=pubmed&amp;amp;dopt=Abstract&amp;amp;list_uids=9314496&amp;amp;query_hl=1&lt;/_url&gt;&lt;_volume&gt;7&lt;/_volume&gt;&lt;/Details&gt;&lt;Extra/&gt;&lt;/Item&gt;&lt;/References&gt;&lt;/Group&gt;&lt;Group&gt;&lt;References&gt;&lt;Item&gt;&lt;ID&gt;408&lt;/ID&gt;&lt;UID&gt;{04C68DCD-D70F-4B09-85D0-DC9DE34796B4}&lt;/UID&gt;&lt;Title&gt;Regulation of muscle mass by myostatin&lt;/Title&gt;&lt;Template&gt;Journal Article&lt;/Template&gt;&lt;Star&gt;0&lt;/Star&gt;&lt;Tag&gt;0&lt;/Tag&gt;&lt;Author&gt;Lee, Se-Jin&lt;/Author&gt;&lt;Year&gt;2004&lt;/Year&gt;&lt;Details&gt;&lt;_accessed&gt;64636877&lt;/_accessed&gt;&lt;_collection_scope&gt;SCI;SCIE&lt;/_collection_scope&gt;&lt;_created&gt;64636877&lt;/_created&gt;&lt;_date&gt;55137600&lt;/_date&gt;&lt;_db_updated&gt;CrossRef&lt;/_db_updated&gt;&lt;_doi&gt;10.1146/annurev.cellbio.20.012103.135836&lt;/_doi&gt;&lt;_impact_factor&gt;  11.902&lt;/_impact_factor&gt;&lt;_isbn&gt;1081-0706&lt;/_isbn&gt;&lt;_issue&gt;1&lt;/_issue&gt;&lt;_journal&gt;Annual Review of Cell and Developmental Biology&lt;/_journal&gt;&lt;_modified&gt;64637957&lt;/_modified&gt;&lt;_pages&gt;61-86&lt;/_pages&gt;&lt;_social_category&gt;生物(1)&lt;/_social_category&gt;&lt;_tertiary_title&gt;Annu. Rev. Cell Dev. Biol.&lt;/_tertiary_title&gt;&lt;_url&gt;https://www.annualreviews.org/doi/10.1146/annurev.cellbio.20.012103.135836_x000d__x000a_https://www.annualreviews.org/doi/pdf/10.1146/annurev.cellbio.20.012103.135836&lt;/_url&gt;&lt;_volume&gt;20&lt;/_volume&gt;&lt;/Details&gt;&lt;Extra&gt;&lt;DBUID&gt;{F96A950B-833F-4880-A151-76DA2D6A2879}&lt;/DBUID&gt;&lt;/Extra&gt;&lt;/Item&gt;&lt;/References&gt;&lt;/Group&gt;&lt;Group&gt;&lt;References&gt;&lt;Item&gt;&lt;ID&gt;414&lt;/ID&gt;&lt;UID&gt;{28BE65BB-D0A4-4B96-A478-A52D7EEECD1E}&lt;/UID&gt;&lt;Title&gt;Expression of MSTN gene and its correlation with pectoralis muscle fiber traits in the domestic pigeons (Columba livia)&lt;/Title&gt;&lt;Template&gt;Journal Article&lt;/Template&gt;&lt;Star&gt;0&lt;/Star&gt;&lt;Tag&gt;0&lt;/Tag&gt;&lt;Author&gt;Liu, H H; Mao, H G; Dong, X Y; Cao, H Y; Liu, K; Yin, Z Z&lt;/Author&gt;&lt;Year&gt;2019&lt;/Year&gt;&lt;Details&gt;&lt;_accessed&gt;64637995&lt;/_accessed&gt;&lt;_alternate_title&gt;Poultry Science&lt;/_alternate_title&gt;&lt;_collection_scope&gt;SCI;SCIE&lt;/_collection_scope&gt;&lt;_created&gt;64637995&lt;/_created&gt;&lt;_date&gt;62588160&lt;/_date&gt;&lt;_date_display&gt;2019&lt;/_date_display&gt;&lt;_db_updated&gt;ScienceDirect&lt;/_db_updated&gt;&lt;_doi&gt;https://doi.org/10.3382/ps/pez399&lt;/_doi&gt;&lt;_impact_factor&gt;   4.014&lt;/_impact_factor&gt;&lt;_isbn&gt;0032-5791&lt;/_isbn&gt;&lt;_issue&gt;11&lt;/_issue&gt;&lt;_journal&gt;Poultry Science&lt;/_journal&gt;&lt;_keywords&gt;pigeon; myostatin; muscle fiber; mRNA expression&lt;/_keywords&gt;&lt;_modified&gt;64637995&lt;/_modified&gt;&lt;_pages&gt;5265-5271&lt;/_pages&gt;&lt;_social_category&gt;农林科学(2)&lt;/_social_category&gt;&lt;_url&gt;https://www.sciencedirect.com/science/article/pii/S0032579119457271&lt;/_url&gt;&lt;_volume&gt;98&lt;/_volume&gt;&lt;/Details&gt;&lt;Extra/&gt;&lt;/Item&gt;&lt;/References&gt;&lt;/Group&gt;&lt;/Citation&gt;_x000a_"/>
    <w:docVar w:name="NE.Ref{7E97525C-D671-4D4A-A805-581B7131F48B}" w:val=" ADDIN NE.Ref.{7E97525C-D671-4D4A-A805-581B7131F48B}&lt;Citation&gt;&lt;Group&gt;&lt;References&gt;&lt;Item&gt;&lt;ID&gt;418&lt;/ID&gt;&lt;UID&gt;{1F0F7290-B78A-4B34-AABB-458E50157630}&lt;/UID&gt;&lt;Title&gt;Balancing selection at a premature stop mutation in the myostatin gene underlies a recessive leg weakness syndrome in pigs&lt;/Title&gt;&lt;Template&gt;Journal Article&lt;/Template&gt;&lt;Star&gt;0&lt;/Star&gt;&lt;Tag&gt;0&lt;/Tag&gt;&lt;Author&gt;Matika, Oswald; Robledo, Diego; Pong-Wong, Ricardo; Bishop, Stephen C; Riggio, Valentina; Finlayson, Heather; Lowe, Natalie R; Hoste, Annabelle E; Walling, Grant A; Del-Pozo, Jorge; Archibald, Alan L; Woolliams, John A; Houston, Ross D&lt;/Author&gt;&lt;Year&gt;2019&lt;/Year&gt;&lt;Details&gt;&lt;_accessed&gt;64638204&lt;/_accessed&gt;&lt;_collection_scope&gt;SCI;SCIE&lt;/_collection_scope&gt;&lt;_created&gt;64638204&lt;/_created&gt;&lt;_date&gt;62629920&lt;/_date&gt;&lt;_db_updated&gt;CrossRef&lt;/_db_updated&gt;&lt;_doi&gt;10.1371/journal.pgen.1007759&lt;/_doi&gt;&lt;_impact_factor&gt;   6.020&lt;/_impact_factor&gt;&lt;_isbn&gt;1553-7404&lt;/_isbn&gt;&lt;_issue&gt;1&lt;/_issue&gt;&lt;_journal&gt;PLOS Genetics&lt;/_journal&gt;&lt;_modified&gt;64638204&lt;/_modified&gt;&lt;_pages&gt;e1007759&lt;/_pages&gt;&lt;_social_category&gt;生物(2)&lt;/_social_category&gt;&lt;_tertiary_title&gt;PLoS Genet&lt;/_tertiary_title&gt;&lt;_url&gt;https://dx.plos.org/10.1371/journal.pgen.1007759_x000d__x000a_http://dx.plos.org/10.1371/journal.pgen.1007759&lt;/_url&gt;&lt;_volume&gt;15&lt;/_volume&gt;&lt;/Details&gt;&lt;Extra/&gt;&lt;/Item&gt;&lt;/References&gt;&lt;/Group&gt;&lt;Group&gt;&lt;References&gt;&lt;Item&gt;&lt;ID&gt;402&lt;/ID&gt;&lt;UID&gt;{0D839E0A-446D-4DDE-838E-48D92CBC1DCF}&lt;/UID&gt;&lt;Title&gt;Efficient Generation of Myostatin Mutations in Pigs Using the CRISPR/Cas9 System&lt;/Title&gt;&lt;Template&gt;Journal Article&lt;/Template&gt;&lt;Star&gt;0&lt;/Star&gt;&lt;Tag&gt;0&lt;/Tag&gt;&lt;Author&gt;Wang, Kankan; Ouyang, Hongsheng; Xie, Zicong; Yao, Chaogang; Guo, Nannan; Li, Mengjing; Jiao, Huping; Pang, Daxin&lt;/Author&gt;&lt;Year&gt;2015&lt;/Year&gt;&lt;Details&gt;&lt;_accessed&gt;64635028&lt;/_accessed&gt;&lt;_collection_scope&gt;SCIE&lt;/_collection_scope&gt;&lt;_created&gt;64635027&lt;/_created&gt;&lt;_date&gt;60484320&lt;/_date&gt;&lt;_date_display&gt;2015&lt;/_date_display&gt;&lt;_db_updated&gt;PKU Search&lt;/_db_updated&gt;&lt;_doi&gt;10.1038/srep16623&lt;/_doi&gt;&lt;_impact_factor&gt;   4.996&lt;/_impact_factor&gt;&lt;_isbn&gt;2045-2322&lt;/_isbn&gt;&lt;_issue&gt;1&lt;/_issue&gt;&lt;_journal&gt;Scientific reports&lt;/_journal&gt;&lt;_keywords&gt;Animals; Animals, Genetically Modified; Base Sequence; Blotting, Western; Cells, Cultured; Cloning; Cloning, Organism - methods; CRISPR; CRISPR-Cas Systems - genetics; Fetus - cytology; Fetuses; Fibroblasts; Fibroblasts - cytology; Fibroblasts - metabolism; Gene Knockout Techniques - methods; Gene Targeting - methods; gRNA; Hogs; Homology; Microscopy, Fluorescence; Molecular Sequence Data; mRNA; Mutation; Myostatin; Myostatin - genetics; Non-homologous end joining; Nuclear transfer; Reproducibility of Results; Reverse Transcriptase Polymerase Chain Reaction; Signal transduction; Somatic cell nuclear transfer; Swine; Transfection; Xenotransplantation&lt;/_keywords&gt;&lt;_modified&gt;64635028&lt;/_modified&gt;&lt;_number&gt;1&lt;/_number&gt;&lt;_ori_publication&gt;Nature Publishing Group&lt;/_ori_publication&gt;&lt;_pages&gt;16623-16623&lt;/_pages&gt;&lt;_place_published&gt;England&lt;/_place_published&gt;&lt;_social_category&gt;综合性期刊(3)&lt;/_social_category&gt;&lt;_url&gt;https://go.exlibris.link/Qrwyw6mG&lt;/_url&gt;&lt;_volume&gt;5&lt;/_volume&gt;&lt;/Details&gt;&lt;Extra&gt;&lt;DBUID&gt;{F96A950B-833F-4880-A151-76DA2D6A2879}&lt;/DBUID&gt;&lt;/Extra&gt;&lt;/Item&gt;&lt;/References&gt;&lt;/Group&gt;&lt;/Citation&gt;_x000a_"/>
    <w:docVar w:name="NE.Ref{80633360-1D6D-4B80-BDB3-ADEEF7011BF8}" w:val=" ADDIN NE.Ref.{80633360-1D6D-4B80-BDB3-ADEEF7011BF8}&lt;Citation&gt;&lt;Group&gt;&lt;References&gt;&lt;Item&gt;&lt;ID&gt;403&lt;/ID&gt;&lt;UID&gt;{84A44FB6-F674-4EA5-9117-1C8FBD6AC9EC}&lt;/UID&gt;&lt;Title&gt;Generation of Heritable Prominent Double Muscle Buttock Rabbits via Novel Site Editing of Myostatin Gene Using CRISPR/Cas9 System&lt;/Title&gt;&lt;Template&gt;Journal Article&lt;/Template&gt;&lt;Star&gt;0&lt;/Star&gt;&lt;Tag&gt;0&lt;/Tag&gt;&lt;Author&gt;Zheng, Y; Zhang, Y; Wu, L; Riaz, H; Li, Z; Shi, D; Rehman, S U; Liu, Q; Cui, K&lt;/Author&gt;&lt;Year&gt;2022&lt;/Year&gt;&lt;Details&gt;&lt;_accessed&gt;64635030&lt;/_accessed&gt;&lt;_accession_num&gt;35669173&lt;/_accession_num&gt;&lt;_author_adr&gt;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Department of Biosciences, COMSATS University Islamabad, Islamabad, Pakistan.;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Guangdong Provincial Key Laboratory of Animal Molecular Design and Precise Breeding, School of Life Science and Engineering, Foshan University, Foshan, China.; State Key Laboratory for Conservation and Utilization of Subtropical Agro-Bioresources, Guangxi University, Nanning, China.&lt;/_author_adr&gt;&lt;_collection_scope&gt;SCIE&lt;/_collection_scope&gt;&lt;_created&gt;64635030&lt;/_created&gt;&lt;_date&gt;64193760&lt;/_date&gt;&lt;_date_display&gt;2022&lt;/_date_display&gt;&lt;_db_updated&gt;PubMed&lt;/_db_updated&gt;&lt;_doi&gt;10.3389/fvets.2022.842074&lt;/_doi&gt;&lt;_impact_factor&gt;   3.471&lt;/_impact_factor&gt;&lt;_isbn&gt;2297-1769 (Print); 2297-1769 (Linking)&lt;/_isbn&gt;&lt;_journal&gt;Front Vet Sci&lt;/_journal&gt;&lt;_keywords&gt;Cas9; MSTN gene; double muscle buttocks rabbits; knock-out; rabbits&lt;/_keywords&gt;&lt;_language&gt;eng&lt;/_language&gt;&lt;_modified&gt;64635030&lt;/_modified&gt;&lt;_ori_publication&gt;Copyright (c) 2022 Zheng, Zhang, Wu, Riaz, Li, Shi, Rehman, Liu and Cui.&lt;/_ori_publication&gt;&lt;_pages&gt;842074&lt;/_pages&gt;&lt;_social_category&gt;农林科学(2)&lt;/_social_category&gt;&lt;_tertiary_title&gt;Frontiers in veterinary science&lt;/_tertiary_title&gt;&lt;_type_work&gt;Journal Article&lt;/_type_work&gt;&lt;_url&gt;http://www.ncbi.nlm.nih.gov/entrez/query.fcgi?cmd=Retrieve&amp;amp;db=pubmed&amp;amp;dopt=Abstract&amp;amp;list_uids=35669173&amp;amp;query_hl=1&lt;/_url&gt;&lt;_volume&gt;9&lt;/_volume&gt;&lt;/Details&gt;&lt;Extra&gt;&lt;DBUID&gt;{F96A950B-833F-4880-A151-76DA2D6A2879}&lt;/DBUID&gt;&lt;/Extra&gt;&lt;/Item&gt;&lt;/References&gt;&lt;/Group&gt;&lt;/Citation&gt;_x000a_"/>
    <w:docVar w:name="NE.Ref{8076FEB5-C58B-40B1-B8DB-0E0CDBB9C990}" w:val=" ADDIN NE.Ref.{8076FEB5-C58B-40B1-B8DB-0E0CDBB9C990}&lt;Citation&gt;&lt;Group&gt;&lt;References&gt;&lt;Item&gt;&lt;ID&gt;417&lt;/ID&gt;&lt;UID&gt;{0821AF9D-FB5A-4213-B594-B7060EA6871C}&lt;/UID&gt;&lt;Title&gt;Mutation in myostatin 3′UTR promotes C2C12 myoblast proliferation and differentiation by blocking the translation of MSTN&lt;/Title&gt;&lt;Template&gt;Journal Article&lt;/Template&gt;&lt;Star&gt;0&lt;/Star&gt;&lt;Tag&gt;0&lt;/Tag&gt;&lt;Author&gt;Ge, Luxing; Dong, Xiangchen; Gong, Xutong; Kang, Jian; Zhang, Yong; Quan, Fusheng&lt;/Author&gt;&lt;Year&gt;2020&lt;/Year&gt;&lt;Details&gt;&lt;_accessed&gt;64637999&lt;/_accessed&gt;&lt;_collection_scope&gt;SCI;SCIE&lt;/_collection_scope&gt;&lt;_created&gt;64637999&lt;/_created&gt;&lt;_db_updated&gt;CrossRef&lt;/_db_updated&gt;&lt;_doi&gt;10.1016/j.ijbiomac.2020.03.043&lt;/_doi&gt;&lt;_impact_factor&gt;   8.025&lt;/_impact_factor&gt;&lt;_isbn&gt;01418130&lt;/_isbn&gt;&lt;_journal&gt;International Journal of Biological Macromolecules&lt;/_journal&gt;&lt;_modified&gt;64637999&lt;/_modified&gt;&lt;_pages&gt;634-643&lt;/_pages&gt;&lt;_social_category&gt;生物(2)&lt;/_social_category&gt;&lt;_tertiary_title&gt;International Journal of Biological Macromolecules&lt;/_tertiary_title&gt;&lt;_url&gt;https://linkinghub.elsevier.com/retrieve/pii/S0141813020303639_x000d__x000a_https://api.elsevier.com/content/article/PII:S0141813020303639?httpAccept=text/xml&lt;/_url&gt;&lt;_volume&gt;154&lt;/_volume&gt;&lt;/Details&gt;&lt;Extra/&gt;&lt;/Item&gt;&lt;/References&gt;&lt;/Group&gt;&lt;/Citation&gt;_x000a_"/>
    <w:docVar w:name="NE.Ref{8096A64D-4A06-4261-9ECC-5FC6805CAB95}" w:val=" ADDIN NE.Ref.{8096A64D-4A06-4261-9ECC-5FC6805CAB95}&lt;Citation&gt;&lt;Group&gt;&lt;References&gt;&lt;Item&gt;&lt;ID&gt;420&lt;/ID&gt;&lt;UID&gt;{22F3F793-BF7B-4812-87FB-E2EA07AEAC29}&lt;/UID&gt;&lt;Title&gt;New algorithms and methods to estimate maximum-likelihood phylogenies: assessing  the performance of PhyML 3.0&lt;/Title&gt;&lt;Template&gt;Journal Article&lt;/Template&gt;&lt;Star&gt;0&lt;/Star&gt;&lt;Tag&gt;0&lt;/Tag&gt;&lt;Author&gt;Guindon, S; Dufayard, J F; Lefort, V; Anisimova, M; Hordijk, W; Gascuel, O&lt;/Author&gt;&lt;Year&gt;2010&lt;/Year&gt;&lt;Details&gt;&lt;_accessed&gt;64639806&lt;/_accessed&gt;&lt;_accession_num&gt;20525638&lt;/_accession_num&gt;&lt;_author_adr&gt;Methodes et Algorithmes pour la Bioinformatique, LIRMM, Centre National de la  Recherche Scientifique, Universite de Montpellier, Montpellier Cedex 5, France.&lt;/_author_adr&gt;&lt;_collection_scope&gt;SCI;SCIE&lt;/_collection_scope&gt;&lt;_created&gt;64639806&lt;/_created&gt;&lt;_date&gt;58027680&lt;/_date&gt;&lt;_date_display&gt;2010 May&lt;/_date_display&gt;&lt;_db_updated&gt;PubMed&lt;/_db_updated&gt;&lt;_doi&gt;10.1093/sysbio/syq010&lt;/_doi&gt;&lt;_impact_factor&gt;   9.160&lt;/_impact_factor&gt;&lt;_isbn&gt;1076-836X (Electronic); 1063-5157 (Linking)&lt;/_isbn&gt;&lt;_issue&gt;3&lt;/_issue&gt;&lt;_journal&gt;Syst Biol&lt;/_journal&gt;&lt;_language&gt;eng&lt;/_language&gt;&lt;_modified&gt;64639806&lt;/_modified&gt;&lt;_pages&gt;307-21&lt;/_pages&gt;&lt;_social_category&gt;生物(1)&lt;/_social_category&gt;&lt;_subject_headings&gt;*Algorithms; Classification/*methods; Likelihood Functions; *Phylogeny; *Software&lt;/_subject_headings&gt;&lt;_tertiary_title&gt;Systematic biology&lt;/_tertiary_title&gt;&lt;_type_work&gt;Evaluation Study; Journal Article; Research Support, Non-U.S. Gov&amp;apos;t&lt;/_type_work&gt;&lt;_url&gt;http://www.ncbi.nlm.nih.gov/entrez/query.fcgi?cmd=Retrieve&amp;amp;db=pubmed&amp;amp;dopt=Abstract&amp;amp;list_uids=20525638&amp;amp;query_hl=1&lt;/_url&gt;&lt;_volume&gt;59&lt;/_volume&gt;&lt;/Details&gt;&lt;Extra/&gt;&lt;/Item&gt;&lt;/References&gt;&lt;/Group&gt;&lt;Group&gt;&lt;References&gt;&lt;Item&gt;&lt;ID&gt;421&lt;/ID&gt;&lt;UID&gt;{9B5CC8CE-2184-4A02-8ED0-8494B2EE5CB7}&lt;/UID&gt;&lt;Title&gt;An Improved General Amino Acid Replacement Matrix&lt;/Title&gt;&lt;Template&gt;Journal Article&lt;/Template&gt;&lt;Star&gt;0&lt;/Star&gt;&lt;Tag&gt;0&lt;/Tag&gt;&lt;Author&gt;Le, S Q; Gascuel, O&lt;/Author&gt;&lt;Year&gt;2008&lt;/Year&gt;&lt;Details&gt;&lt;_accessed&gt;64639806&lt;/_accessed&gt;&lt;_collection_scope&gt;SCI;SCIE&lt;/_collection_scope&gt;&lt;_created&gt;64639806&lt;/_created&gt;&lt;_date&gt;56936160&lt;/_date&gt;&lt;_db_updated&gt;CrossRef&lt;/_db_updated&gt;&lt;_doi&gt;10.1093/molbev/msn067&lt;/_doi&gt;&lt;_impact_factor&gt;   8.800&lt;/_impact_factor&gt;&lt;_isbn&gt;0737-4038&lt;/_isbn&gt;&lt;_issue&gt;7&lt;/_issue&gt;&lt;_journal&gt;Molecular Biology and Evolution&lt;/_journal&gt;&lt;_modified&gt;64639806&lt;/_modified&gt;&lt;_pages&gt;1307-1320&lt;/_pages&gt;&lt;_social_category&gt;生物(1)&lt;/_social_category&gt;&lt;_tertiary_title&gt;Molecular Biology and Evolution&lt;/_tertiary_title&gt;&lt;_url&gt;https://academic.oup.com/mbe/article-lookup/doi/10.1093/molbev/msn067_x000d__x000a_http://academic.oup.com/mbe/article-pdf/25/7/1307/3520981/msn067.pdf&lt;/_url&gt;&lt;_volume&gt;25&lt;/_volume&gt;&lt;/Details&gt;&lt;Extra/&gt;&lt;/Item&gt;&lt;/References&gt;&lt;/Group&gt;&lt;Group&gt;&lt;References&gt;&lt;Item&gt;&lt;ID&gt;422&lt;/ID&gt;&lt;UID&gt;{7B4E5994-6EDD-4948-87C0-B41071441A77}&lt;/UID&gt;&lt;Title&gt;SMS: Smart Model Selection in PhyML&lt;/Title&gt;&lt;Template&gt;Journal Article&lt;/Template&gt;&lt;Star&gt;0&lt;/Star&gt;&lt;Tag&gt;0&lt;/Tag&gt;&lt;Author&gt;Lefort, Vincent; Longueville, Jean-Emmanuel; Gascuel, Olivier&lt;/Author&gt;&lt;Year&gt;2017&lt;/Year&gt;&lt;Details&gt;&lt;_accessed&gt;64639807&lt;/_accessed&gt;&lt;_collection_scope&gt;SCI;SCIE&lt;/_collection_scope&gt;&lt;_created&gt;64639807&lt;/_created&gt;&lt;_date&gt;61886880&lt;/_date&gt;&lt;_db_updated&gt;CrossRef&lt;/_db_updated&gt;&lt;_doi&gt;10.1093/molbev/msx149&lt;/_doi&gt;&lt;_impact_factor&gt;   8.800&lt;/_impact_factor&gt;&lt;_isbn&gt;0737-4038&lt;/_isbn&gt;&lt;_issue&gt;9&lt;/_issue&gt;&lt;_journal&gt;Molecular Biology and Evolution&lt;/_journal&gt;&lt;_modified&gt;64639807&lt;/_modified&gt;&lt;_pages&gt;2422-2424&lt;/_pages&gt;&lt;_social_category&gt;生物(1)&lt;/_social_category&gt;&lt;_url&gt;https://academic.oup.com/mbe/article/34/9/2422/3788860_x000d__x000a_http://academic.oup.com/mbe/article-pdf/34/9/2422/24367179/msx149.pdf&lt;/_url&gt;&lt;_volume&gt;34&lt;/_volume&gt;&lt;/Details&gt;&lt;Extra/&gt;&lt;/Item&gt;&lt;/References&gt;&lt;/Group&gt;&lt;/Citation&gt;_x000a_"/>
    <w:docVar w:name="NE.Ref{83095D92-1AE5-4530-8979-C2A0249CF7FF}" w:val=" ADDIN NE.Ref.{83095D92-1AE5-4530-8979-C2A0249CF7FF}&lt;Citation&gt;&lt;Group&gt;&lt;References&gt;&lt;Item&gt;&lt;ID&gt;427&lt;/ID&gt;&lt;UID&gt;{85547D71-5B0E-4CF9-80CF-0A475D0EF541}&lt;/UID&gt;&lt;Title&gt;Pfam: The protein families database in 2021&lt;/Title&gt;&lt;Template&gt;Journal Article&lt;/Template&gt;&lt;Star&gt;0&lt;/Star&gt;&lt;Tag&gt;0&lt;/Tag&gt;&lt;Author&gt;Mistry, Jaina; Chuguransky, Sara; Williams, Lowri; Qureshi, Matloob; Salazar, Gustavo A; Sonnhammer, Erik L L; Tosatto, Silvio C E; Paladin, Lisanna; Raj, Shriya; Richardson, Lorna J; Finn, Robert D; Bateman, Alex&lt;/Author&gt;&lt;Year&gt;2021&lt;/Year&gt;&lt;Details&gt;&lt;_accessed&gt;64643653&lt;/_accessed&gt;&lt;_collection_scope&gt;SCI;SCIE&lt;/_collection_scope&gt;&lt;_created&gt;64643653&lt;/_created&gt;&lt;_date&gt;63650880&lt;/_date&gt;&lt;_db_updated&gt;CrossRef&lt;/_db_updated&gt;&lt;_doi&gt;10.1093/nar/gkaa913&lt;/_doi&gt;&lt;_impact_factor&gt;  19.160&lt;/_impact_factor&gt;&lt;_isbn&gt;0305-1048&lt;/_isbn&gt;&lt;_issue&gt;D1&lt;/_issue&gt;&lt;_journal&gt;Nucleic Acids Research&lt;/_journal&gt;&lt;_modified&gt;64643653&lt;/_modified&gt;&lt;_pages&gt;D412-D419&lt;/_pages&gt;&lt;_social_category&gt;生物(1)&lt;/_social_category&gt;&lt;_url&gt;https://academic.oup.com/nar/article/49/D1/D412/5943818_x000d__x000a_http://academic.oup.com/nar/article-pdf/49/D1/D412/35363969/gkaa913.pdf&lt;/_url&gt;&lt;_volume&gt;49&lt;/_volume&gt;&lt;/Details&gt;&lt;Extra/&gt;&lt;/Item&gt;&lt;/References&gt;&lt;/Group&gt;&lt;/Citation&gt;_x000a_"/>
    <w:docVar w:name="NE.Ref{8418CEB7-28D1-4E75-B1E6-1EA1EB415FB5}" w:val=" ADDIN NE.Ref.{8418CEB7-28D1-4E75-B1E6-1EA1EB415FB5}&lt;Citation&gt;&lt;Group&gt;&lt;References&gt;&lt;Item&gt;&lt;ID&gt;410&lt;/ID&gt;&lt;UID&gt;{466C3C07-5CC7-4FD5-83F1-03939B65BA88}&lt;/UID&gt;&lt;Title&gt;Mutations in myostatin (GDF8) in double-muscled Belgian Blue and Piedmontese cattle&lt;/Title&gt;&lt;Template&gt;Journal Article&lt;/Template&gt;&lt;Star&gt;0&lt;/Star&gt;&lt;Tag&gt;0&lt;/Tag&gt;&lt;Author&gt;Kambadur, R; Sharma, M; Smith, T P; Bass, J J&lt;/Author&gt;&lt;Year&gt;1997&lt;/Year&gt;&lt;Details&gt;&lt;_accessed&gt;64637977&lt;/_accessed&gt;&lt;_accession_num&gt;9314496&lt;/_accession_num&gt;&lt;_author_adr&gt;AgResearch, Ruakura, Hamilton, New Zealand.&lt;/_author_adr&gt;&lt;_collection_scope&gt;SCI;SCIE&lt;/_collection_scope&gt;&lt;_created&gt;64637977&lt;/_created&gt;&lt;_date&gt;51367680&lt;/_date&gt;&lt;_date_display&gt;1997 Sep&lt;/_date_display&gt;&lt;_db_updated&gt;PubMed&lt;/_db_updated&gt;&lt;_doi&gt;10.1101/gr.7.9.910&lt;/_doi&gt;&lt;_impact_factor&gt;   9.438&lt;/_impact_factor&gt;&lt;_isbn&gt;1088-9051 (Print); 1088-9051 (Linking)&lt;/_isbn&gt;&lt;_issue&gt;9&lt;/_issue&gt;&lt;_journal&gt;Genome Res&lt;/_journal&gt;&lt;_language&gt;eng&lt;/_language&gt;&lt;_modified&gt;64637978&lt;/_modified&gt;&lt;_pages&gt;910-6&lt;/_pages&gt;&lt;_social_category&gt;生物(1)&lt;/_social_category&gt;&lt;_subject_headings&gt;Alleles; Amino Acid Sequence; Animals; Cattle/*genetics; Conserved Sequence; DNA, Complementary; Frameshift Mutation; Gene Expression; *Genes; Hypertrophy/genetics; Mice; Molecular Sequence Data; Muscles/pathology/*ultrastructure; Myostatin; Phenotype; Polymerase Chain Reaction; RNA/isolation &amp;amp; purification; Sequence Analysis, DNA; Sequence Homology, Amino Acid; Species Specificity; Transforming Growth Factor beta/*genetics&lt;/_subject_headings&gt;&lt;_tertiary_title&gt;Genome research&lt;/_tertiary_title&gt;&lt;_type_work&gt;Journal Article&lt;/_type_work&gt;&lt;_url&gt;http://www.ncbi.nlm.nih.gov/entrez/query.fcgi?cmd=Retrieve&amp;amp;db=pubmed&amp;amp;dopt=Abstract&amp;amp;list_uids=9314496&amp;amp;query_hl=1&lt;/_url&gt;&lt;_volume&gt;7&lt;/_volume&gt;&lt;/Details&gt;&lt;Extra/&gt;&lt;/Item&gt;&lt;/References&gt;&lt;/Group&gt;&lt;Group&gt;&lt;References&gt;&lt;Item&gt;&lt;ID&gt;412&lt;/ID&gt;&lt;UID&gt;{3F602BEA-1041-45ED-B2E0-C25315FDE203}&lt;/UID&gt;&lt;Title&gt;Molecular definition of an allelic series of mutations disrupting the myostatin function and causing double-muscling in cattle&lt;/Title&gt;&lt;Template&gt;Journal Article&lt;/Template&gt;&lt;Star&gt;0&lt;/Star&gt;&lt;Tag&gt;0&lt;/Tag&gt;&lt;Author&gt;Grobet, L; Poncelet, D; Royo, L J; Brouwers, B; Pirottin, D; Michaux, C; Ménissier, F; Zanotti, M; Dunner, S; Georges, M&lt;/Author&gt;&lt;Year&gt;1998&lt;/Year&gt;&lt;Details&gt;&lt;_accessed&gt;64637982&lt;/_accessed&gt;&lt;_collection_scope&gt;SCI;SCIE&lt;/_collection_scope&gt;&lt;_created&gt;64637982&lt;/_created&gt;&lt;_date&gt;51543360&lt;/_date&gt;&lt;_date_display&gt;1998&lt;/_date_display&gt;&lt;_db_updated&gt;PKU Search&lt;/_db_updated&gt;&lt;_doi&gt;10.1007/s003359900727&lt;/_doi&gt;&lt;_impact_factor&gt;   3.224&lt;/_impact_factor&gt;&lt;_isbn&gt;0938-8990;1432-1777;&lt;/_isbn&gt;&lt;_issue&gt;3&lt;/_issue&gt;&lt;_journal&gt;Mammalian genome&lt;/_journal&gt;&lt;_keywords&gt;Alleles; Animals; Cattle; Genetics; Haplotypes; Life Sciences; Muscle, Skeletal - abnormalities; Musculoskeletal Diseases - genetics; Mutation; Myostatin; Médecine vétérinaire &amp;amp; santé animale; Sciences du vivant; Transforming Growth Factor beta - genetics; Transforming Growth Factor beta - physiology; Veterinary medicine &amp;amp; animal health&lt;/_keywords&gt;&lt;_modified&gt;64637982&lt;/_modified&gt;&lt;_number&gt;1&lt;/_number&gt;&lt;_ori_publication&gt;Springer Nature B.V&lt;/_ori_publication&gt;&lt;_pages&gt;210-213&lt;/_pages&gt;&lt;_place_published&gt;United States&lt;/_place_published&gt;&lt;_social_category&gt;生物(3)&lt;/_social_category&gt;&lt;_url&gt;https://go.exlibris.link/Fj6t3STQ&lt;/_url&gt;&lt;_volume&gt;9&lt;/_volume&gt;&lt;/Details&gt;&lt;Extra/&gt;&lt;/Item&gt;&lt;/References&gt;&lt;/Group&gt;&lt;Group&gt;&lt;References&gt;&lt;Item&gt;&lt;ID&gt;413&lt;/ID&gt;&lt;UID&gt;{68DE13D5-E067-4D98-848B-5E8B4B7C5D12}&lt;/UID&gt;&lt;Title&gt;Double muscling in Marchigiana beef breed is caused by a stop codon in the third exon of myostatin gene&lt;/Title&gt;&lt;Template&gt;Journal Article&lt;/Template&gt;&lt;Star&gt;0&lt;/Star&gt;&lt;Tag&gt;0&lt;/Tag&gt;&lt;Author&gt;Marchitelli, Cinzia; Savarese, Maria Carmela; Crisà, Alessandra; Nardone, Alessandro; Marsan, Paolo Ajmone; Valentini, Alessio&lt;/Author&gt;&lt;Year&gt;2003&lt;/Year&gt;&lt;Details&gt;&lt;_accessed&gt;64637983&lt;/_accessed&gt;&lt;_collection_scope&gt;SCI;SCIE&lt;/_collection_scope&gt;&lt;_created&gt;64637983&lt;/_created&gt;&lt;_date&gt;54172800&lt;/_date&gt;&lt;_date_display&gt;2003&lt;/_date_display&gt;&lt;_db_updated&gt;PKU Search&lt;/_db_updated&gt;&lt;_doi&gt;10.1007/s00335-002-2176-5&lt;/_doi&gt;&lt;_impact_factor&gt;   3.224&lt;/_impact_factor&gt;&lt;_isbn&gt;0938-8990&lt;/_isbn&gt;&lt;_issue&gt;6&lt;/_issue&gt;&lt;_journal&gt;Mammalian genome&lt;/_journal&gt;&lt;_keywords&gt;Animals; Cattle - genetics; Codon, Nonsense - genetics; DNA Primers; Genes; Genetics; Italy; Muscular Diseases - genetics; Muscular Diseases - veterinary; Mutation; Myostatin; Polymorphism, Restriction Fragment Length; Sequence Analysis, DNA; Transforming Growth Factor beta - genetics&lt;/_keywords&gt;&lt;_modified&gt;64637983&lt;/_modified&gt;&lt;_number&gt;1&lt;/_number&gt;&lt;_ori_publication&gt;Springer-Verlag&lt;/_ori_publication&gt;&lt;_pages&gt;392-395&lt;/_pages&gt;&lt;_place_published&gt;United States&lt;/_place_published&gt;&lt;_social_category&gt;生物(3)&lt;/_social_category&gt;&lt;_url&gt;http://pku.summon.serialssolutions.com/2.0.0/link/0/eLvHCXMwpV1La9wwEB6yGwq9NH1nkzbVueDWtiRrdQpJyVJKUgptStuL0HNZ2tibOIbk33ek9boPSC45GIwlYcE3M_pGw8wA0PJNnv1nE2zuHDPOCiMqXqBKVZIZwaWphKZep2zpk-nxp3J2xD_8ldTfw722ksl0u8bGW_O3QqI3judvvr88z2IbqRhu7XtqjGAzdV4aw-bh4cev34fAAnrtKYNaop6jqzEEOvNUV5RSnkUTgWurjP9zVI2Cbm5moek0mm3dfeMP4UHPRMnBSnQewYavH8O9H026Z38Cc6TW5pcnZ10bsyfnZFGTkxR2mKNEaWK8DwT9ae_IoiVWdy2-mWuiSaxVQCy6u3VcgwQTn8WFI_4KvzSBnF03MY0Jx1B4_VM4nR19efc-67syZBap1WWG_Isz411gIQhpCyOoZxqJACtNpWWgNJTGMidsbq1BQueRFVg3dUWhS2s5fQbjuqn9NhCGCwoz9TTIwJgpteSWysiwkMQ47ibweg2AWq6Kb6ihzHJCSyFaKqKl-AS2ESKl52gc1ennMpbOQ37Lq6mcwO4aCNWraKsGFCbwahhF3YoBE137pmtVrFWH9ozfPENQHjkfzni-Eoc_-0RXVNKq2Ln137twv1z1c8zy4gWMLy86_xJGy5_dHozEN7HXy-9v5vb6Jg&lt;/_url&gt;&lt;_volume&gt;14&lt;/_volume&gt;&lt;/Details&gt;&lt;Extra&gt;&lt;DBUID&gt;{F96A950B-833F-4880-A151-76DA2D6A2879}&lt;/DBUID&gt;&lt;/Extra&gt;&lt;/Item&gt;&lt;/References&gt;&lt;/Group&gt;&lt;Group&gt;&lt;References&gt;&lt;Item&gt;&lt;ID&gt;415&lt;/ID&gt;&lt;UID&gt;{78F01684-1183-4E0B-90B8-D986277E45FF}&lt;/UID&gt;&lt;Title&gt;Discovery of SNPs and indel 11-bp of the myostatin gene and its association with the double-muscled phenotype in Belgian blue crossbred cattle&lt;/Title&gt;&lt;Template&gt;Journal Article&lt;/Template&gt;&lt;Star&gt;0&lt;/Star&gt;&lt;Tag&gt;0&lt;/Tag&gt;&lt;Author&gt;Jakaria, Jakaria; Ladhunka Nur Aliyya, Wenny; Ismail, Riyadi; Yuni Siswanti, Sri; Fakhrul Ulum, Mokhamad; Priyanto, Rudy&lt;/Author&gt;&lt;Year&gt;2021&lt;/Year&gt;&lt;Details&gt;&lt;_accessed&gt;64637998&lt;/_accessed&gt;&lt;_collection_scope&gt;SCI;SCIE&lt;/_collection_scope&gt;&lt;_created&gt;64637998&lt;/_created&gt;&lt;_db_updated&gt;CrossRef&lt;/_db_updated&gt;&lt;_doi&gt;10.1016/j.gene.2021.145598&lt;/_doi&gt;&lt;_impact_factor&gt;   3.913&lt;/_impact_factor&gt;&lt;_isbn&gt;03781119&lt;/_isbn&gt;&lt;_journal&gt;Gene&lt;/_journal&gt;&lt;_modified&gt;64637998&lt;/_modified&gt;&lt;_pages&gt;145598&lt;/_pages&gt;&lt;_social_category&gt;生物(3)&lt;/_social_category&gt;&lt;_tertiary_title&gt;Gene&lt;/_tertiary_title&gt;&lt;_url&gt;https://linkinghub.elsevier.com/retrieve/pii/S037811192100192X_x000d__x000a_https://api.elsevier.com/content/article/PII:S037811192100192X?httpAccept=text/xml&lt;/_url&gt;&lt;_volume&gt;784&lt;/_volume&gt;&lt;/Details&gt;&lt;Extra&gt;&lt;DBUID&gt;{F96A950B-833F-4880-A151-76DA2D6A2879}&lt;/DBUID&gt;&lt;/Extra&gt;&lt;/Item&gt;&lt;/References&gt;&lt;/Group&gt;&lt;Group&gt;&lt;References&gt;&lt;Item&gt;&lt;ID&gt;393&lt;/ID&gt;&lt;UID&gt;{AB4CB3C6-A27F-4AC5-858B-F5258127C073}&lt;/UID&gt;&lt;Title&gt;Single cysteine to tyrosine transition inactivates the growth inhibitory function of Piedmontese myostatin&lt;/Title&gt;&lt;Template&gt;Journal Article&lt;/Template&gt;&lt;Star&gt;0&lt;/Star&gt;&lt;Tag&gt;0&lt;/Tag&gt;&lt;Author&gt;Berry, Carole; Thomas, Mark; Langley, Brett; Sharma, Mridula; Kambadur, Ravi&lt;/Author&gt;&lt;Year&gt;2002&lt;/Year&gt;&lt;Details&gt;&lt;_accessed&gt;64556237&lt;/_accessed&gt;&lt;_collection_scope&gt;SCIE&lt;/_collection_scope&gt;&lt;_created&gt;64556237&lt;/_created&gt;&lt;_date&gt;53907840&lt;/_date&gt;&lt;_db_updated&gt;CrossRef&lt;/_db_updated&gt;&lt;_doi&gt;10.1152/ajpcell.00458.2001&lt;/_doi&gt;&lt;_impact_factor&gt;   5.282&lt;/_impact_factor&gt;&lt;_isbn&gt;0363-6143&lt;/_isbn&gt;&lt;_issue&gt;1&lt;/_issue&gt;&lt;_journal&gt;American Journal of Physiology-Cell Physiology&lt;/_journal&gt;&lt;_modified&gt;64556237&lt;/_modified&gt;&lt;_pages&gt;C135-C141&lt;/_pages&gt;&lt;_social_category&gt;生物学(3)&lt;/_social_category&gt;&lt;_tertiary_title&gt;American Journal of Physiology-Cell Physiology&lt;/_tertiary_title&gt;&lt;_url&gt;https://www.physiology.org/doi/10.1152/ajpcell.00458.2001_x000d__x000a_https://www.physiology.org/doi/pdf/10.1152/ajpcell.00458.2001&lt;/_url&gt;&lt;_volume&gt;283&lt;/_volume&gt;&lt;/Details&gt;&lt;Extra/&gt;&lt;/Item&gt;&lt;/References&gt;&lt;/Group&gt;&lt;/Citation&gt;_x000a_"/>
    <w:docVar w:name="NE.Ref{84A17CE7-97D5-4FF3-B344-4ED6939439C3}" w:val=" ADDIN NE.Ref.{84A17CE7-97D5-4FF3-B344-4ED6939439C3}&lt;Citation&gt;&lt;Group&gt;&lt;References&gt;&lt;Item&gt;&lt;ID&gt;778&lt;/ID&gt;&lt;UID&gt;{7445128B-7D4E-4C85-8EA9-B6754383EBE7}&lt;/UID&gt;&lt;Title&gt;Discovery of SNPs and indel 11-bp of the myostatin gene and its association with  the double-muscled phenotype in Belgian blue crossbred cattle&lt;/Title&gt;&lt;Template&gt;Journal Article&lt;/Template&gt;&lt;Star&gt;0&lt;/Star&gt;&lt;Tag&gt;0&lt;/Tag&gt;&lt;Author&gt;Jakaria, J; Ladhunka, Nur Aliyya W; Ismail, R; Yuni, Siswanti S; Fakhrul, Ulum M; Priyanto, R&lt;/Author&gt;&lt;Year&gt;2021&lt;/Year&gt;&lt;Details&gt;&lt;_accession_num&gt;33766709&lt;/_accession_num&gt;&lt;_author_adr&gt;Department of Animal Production and Technology, Faculty of Animal Science, IPB University, Jl. Agatis Dramaga, Bogor, West Java 16680, Indonesia. Electronic address: jakaria@apps.ipb.ac.id.; Department of Animal Production and Technology, Faculty of Animal Science, IPB University, Jl. Agatis Dramaga, Bogor, West Java 16680, Indonesia.; Department of Animal Production and Technology, Faculty of Animal Science, IPB University, Jl. Agatis Dramaga, Bogor, West Java 16680, Indonesia.; Livestock Embryos Centre (LEC) Cipelang, Bogor, West Java 16740, Indonesia.; Department of Reproductive Clinics and Pathology, Faculty of Veterinary Medicine, IPB University, Jl. Agatis Dramaga, Bogor 16680, West Java, Indonesia.; Department of Animal Production and Technology, Faculty of Animal Science, IPB University, Jl. Agatis Dramaga, Bogor, West Java 16680, Indonesia.&lt;/_author_adr&gt;&lt;_collection_scope&gt;SCI;SCIE&lt;/_collection_scope&gt;&lt;_created&gt;64552229&lt;/_created&gt;&lt;_date&gt;2021-06-05&lt;/_date&gt;&lt;_date_display&gt;2021 Jun 5&lt;/_date_display&gt;&lt;_db_updated&gt;PubMed&lt;/_db_updated&gt;&lt;_doi&gt;10.1016/j.gene.2021.145598&lt;/_doi&gt;&lt;_impact_factor&gt;   3.913&lt;/_impact_factor&gt;&lt;_isbn&gt;1879-0038 (Electronic); 0378-1119 (Linking)&lt;/_isbn&gt;&lt;_journal&gt;Gene&lt;/_journal&gt;&lt;_keywords&gt;Cattle; Double muscle; Myostatin (MSTN) Gene; PCR-RFLP; SNPs&lt;/_keywords&gt;&lt;_language&gt;eng&lt;/_language&gt;&lt;_modified&gt;64634236&lt;/_modified&gt;&lt;_ori_publication&gt;Copyright (c) 2021. Published by Elsevier B.V.&lt;/_ori_publication&gt;&lt;_pages&gt;145598&lt;/_pages&gt;&lt;_social_category&gt;生物学(3)&lt;/_social_category&gt;&lt;_subject_headings&gt;Animals; Belgium; Breeding; Cattle; Female; Genotype; *INDEL Mutation; Male; Muscle, Skeletal/*growth &amp;amp; development; Myostatin/*genetics; Phenotype; *Polymorphism, Single Nucleotide; Quantitative Trait Loci; Sequence Analysis, DNA&lt;/_subject_headings&gt;&lt;_tertiary_title&gt;Gene&lt;/_tertiary_title&gt;&lt;_type_work&gt;Journal Article&lt;/_type_work&gt;&lt;_url&gt;http://www.ncbi.nlm.nih.gov/entrez/query.fcgi?cmd=Retrieve&amp;amp;db=pubmed&amp;amp;dopt=Abstract&amp;amp;list_uids=33766709&amp;amp;query_hl=1&lt;/_url&gt;&lt;_volume&gt;784&lt;/_volume&gt;&lt;/Details&gt;&lt;Extra&gt;&lt;DBUID&gt;{F96A950B-833F-4880-A151-76DA2D6A2879}&lt;/DBUID&gt;&lt;/Extra&gt;&lt;/Item&gt;&lt;/References&gt;&lt;/Group&gt;&lt;/Citation&gt;_x000a_"/>
    <w:docVar w:name="NE.Ref{84BA7DFD-E023-44CC-9293-DCCF0C282F0E}" w:val=" ADDIN NE.Ref.{84BA7DFD-E023-44CC-9293-DCCF0C282F0E}&lt;Citation&gt;&lt;Group&gt;&lt;References&gt;&lt;Item&gt;&lt;ID&gt;778&lt;/ID&gt;&lt;UID&gt;{7445128B-7D4E-4C85-8EA9-B6754383EBE7}&lt;/UID&gt;&lt;Title&gt;Discovery of SNPs and indel 11-bp of the myostatin gene and its association with  the double-muscled phenotype in Belgian blue crossbred cattle&lt;/Title&gt;&lt;Template&gt;Journal Article&lt;/Template&gt;&lt;Star&gt;0&lt;/Star&gt;&lt;Tag&gt;0&lt;/Tag&gt;&lt;Author&gt;Jakaria, J; Ladhunka, Nur Aliyya W; Ismail, R; Yuni, Siswanti S; Fakhrul, Ulum M; Priyanto, R&lt;/Author&gt;&lt;Year&gt;2021&lt;/Year&gt;&lt;Details&gt;&lt;_accession_num&gt;33766709&lt;/_accession_num&gt;&lt;_author_adr&gt;Department of Animal Production and Technology, Faculty of Animal Science, IPB University, Jl. Agatis Dramaga, Bogor, West Java 16680, Indonesia. Electronic address: jakaria@apps.ipb.ac.id.; Department of Animal Production and Technology, Faculty of Animal Science, IPB University, Jl. Agatis Dramaga, Bogor, West Java 16680, Indonesia.; Department of Animal Production and Technology, Faculty of Animal Science, IPB University, Jl. Agatis Dramaga, Bogor, West Java 16680, Indonesia.; Livestock Embryos Centre (LEC) Cipelang, Bogor, West Java 16740, Indonesia.; Department of Reproductive Clinics and Pathology, Faculty of Veterinary Medicine, IPB University, Jl. Agatis Dramaga, Bogor 16680, West Java, Indonesia.; Department of Animal Production and Technology, Faculty of Animal Science, IPB University, Jl. Agatis Dramaga, Bogor, West Java 16680, Indonesia.&lt;/_author_adr&gt;&lt;_collection_scope&gt;SCI;SCIE&lt;/_collection_scope&gt;&lt;_created&gt;64552229&lt;/_created&gt;&lt;_date&gt;2021-06-05&lt;/_date&gt;&lt;_date_display&gt;2021 Jun 5&lt;/_date_display&gt;&lt;_db_updated&gt;PubMed&lt;/_db_updated&gt;&lt;_doi&gt;10.1016/j.gene.2021.145598&lt;/_doi&gt;&lt;_impact_factor&gt;   3.913&lt;/_impact_factor&gt;&lt;_isbn&gt;1879-0038 (Electronic); 0378-1119 (Linking)&lt;/_isbn&gt;&lt;_journal&gt;Gene&lt;/_journal&gt;&lt;_keywords&gt;Cattle; Double muscle; Myostatin (MSTN) Gene; PCR-RFLP; SNPs&lt;/_keywords&gt;&lt;_language&gt;eng&lt;/_language&gt;&lt;_modified&gt;64634236&lt;/_modified&gt;&lt;_ori_publication&gt;Copyright (c) 2021. Published by Elsevier B.V.&lt;/_ori_publication&gt;&lt;_pages&gt;145598&lt;/_pages&gt;&lt;_social_category&gt;生物学(3)&lt;/_social_category&gt;&lt;_subject_headings&gt;Animals; Belgium; Breeding; Cattle; Female; Genotype; *INDEL Mutation; Male; Muscle, Skeletal/*growth &amp;amp; development; Myostatin/*genetics; Phenotype; *Polymorphism, Single Nucleotide; Quantitative Trait Loci; Sequence Analysis, DNA&lt;/_subject_headings&gt;&lt;_tertiary_title&gt;Gene&lt;/_tertiary_title&gt;&lt;_type_work&gt;Journal Article&lt;/_type_work&gt;&lt;_url&gt;http://www.ncbi.nlm.nih.gov/entrez/query.fcgi?cmd=Retrieve&amp;amp;db=pubmed&amp;amp;dopt=Abstract&amp;amp;list_uids=33766709&amp;amp;query_hl=1&lt;/_url&gt;&lt;_volume&gt;784&lt;/_volume&gt;&lt;/Details&gt;&lt;Extra&gt;&lt;DBUID&gt;{F96A950B-833F-4880-A151-76DA2D6A2879}&lt;/DBUID&gt;&lt;/Extra&gt;&lt;/Item&gt;&lt;/References&gt;&lt;/Group&gt;&lt;/Citation&gt;_x000a_"/>
    <w:docVar w:name="NE.Ref{89F48838-02CD-4158-970D-9C36D245FB25}" w:val=" ADDIN NE.Ref.{89F48838-02CD-4158-970D-9C36D245FB25}&lt;Citation&gt;&lt;Group&gt;&lt;References&gt;&lt;Item&gt;&lt;ID&gt;396&lt;/ID&gt;&lt;UID&gt;{302A3A4F-93A2-44BC-8E17-EFF1FB101993}&lt;/UID&gt;&lt;Title&gt;Gross muscle hypertrophy in whippet dogs is caused by a mutation in the myostatin gene&lt;/Title&gt;&lt;Template&gt;Journal Article&lt;/Template&gt;&lt;Star&gt;0&lt;/Star&gt;&lt;Tag&gt;0&lt;/Tag&gt;&lt;Author&gt;Shelton, G D; Engvall, E&lt;/Author&gt;&lt;Year&gt;2007&lt;/Year&gt;&lt;Details&gt;&lt;_accession_num&gt;17651971&lt;/_accession_num&gt;&lt;_author_adr&gt;Department of Pathology, University of California San Diego, La Jolla, CA 92093-0709, USA. gshelton@ucsd.edu&lt;/_author_adr&gt;&lt;_collection_scope&gt;SCIE&lt;/_collection_scope&gt;&lt;_created&gt;64556484&lt;/_created&gt;&lt;_date&gt;2007-10-01&lt;/_date&gt;&lt;_date_display&gt;2007 Oct&lt;/_date_display&gt;&lt;_db_updated&gt;PubMed&lt;/_db_updated&gt;&lt;_doi&gt;10.1016/j.nmd.2007.06.008&lt;/_doi&gt;&lt;_impact_factor&gt;   3.538&lt;/_impact_factor&gt;&lt;_isbn&gt;0960-8966 (Print); 0960-8966 (Linking)&lt;/_isbn&gt;&lt;_issue&gt;9-10&lt;/_issue&gt;&lt;_journal&gt;Neuromuscul Disord&lt;/_journal&gt;&lt;_language&gt;eng&lt;/_language&gt;&lt;_modified&gt;64556484&lt;/_modified&gt;&lt;_pages&gt;721-2&lt;/_pages&gt;&lt;_social_category&gt;医学(4)&lt;/_social_category&gt;&lt;_subject_headings&gt;Animals; Dog Diseases/*genetics/pathology; Dogs; Female; Muscle Hypertonia/*genetics/*veterinary; Muscle, Skeletal/*pathology; Mutation/*genetics; Myostatin; Transforming Growth Factor beta/*genetics&lt;/_subject_headings&gt;&lt;_tertiary_title&gt;Neuromuscular disorders : NMD&lt;/_tertiary_title&gt;&lt;_type_work&gt;Case Reports; Journal Article&lt;/_type_work&gt;&lt;_url&gt;http://www.ncbi.nlm.nih.gov/entrez/query.fcgi?cmd=Retrieve&amp;amp;db=pubmed&amp;amp;dopt=Abstract&amp;amp;list_uids=17651971&amp;amp;query_hl=1&lt;/_url&gt;&lt;_volume&gt;17&lt;/_volume&gt;&lt;/Details&gt;&lt;Extra&gt;&lt;DBUID&gt;{F96A950B-833F-4880-A151-76DA2D6A2879}&lt;/DBUID&gt;&lt;/Extra&gt;&lt;/Item&gt;&lt;/References&gt;&lt;/Group&gt;&lt;Group&gt;&lt;References&gt;&lt;Item&gt;&lt;ID&gt;395&lt;/ID&gt;&lt;UID&gt;{92E2BE17-2889-4D77-9EC3-4370064F7F4A}&lt;/UID&gt;&lt;Title&gt;A mutation in the myostatin gene increases muscle mass and enhances racing performance in heterozygote dogs&lt;/Title&gt;&lt;Template&gt;Journal Article&lt;/Template&gt;&lt;Star&gt;0&lt;/Star&gt;&lt;Tag&gt;0&lt;/Tag&gt;&lt;Author&gt;Mosher, D S; Quignon, P; Bustamante, C D; Sutter, N B; Mellersh, C S; Parker, H G; Ostrander, E A&lt;/Author&gt;&lt;Year&gt;2007&lt;/Year&gt;&lt;Details&gt;&lt;_accessed&gt;64556481&lt;/_accessed&gt;&lt;_accession_num&gt;17530926&lt;/_accession_num&gt;&lt;_author_adr&gt;National Human Genome Research Institute, National Institutes of Health, Bethesda, Maryland, United States of America.&lt;/_author_adr&gt;&lt;_collection_scope&gt;SCIE&lt;/_collection_scope&gt;&lt;_created&gt;64556481&lt;/_created&gt;&lt;_date&gt;56484000&lt;/_date&gt;&lt;_date_display&gt;2007 May 25&lt;/_date_display&gt;&lt;_db_updated&gt;PubMed&lt;/_db_updated&gt;&lt;_doi&gt;10.1371/journal.pgen.0030079&lt;/_doi&gt;&lt;_impact_factor&gt;   6.020&lt;/_impact_factor&gt;&lt;_isbn&gt;1553-7404 (Electronic); 1553-7390 (Linking)&lt;/_isbn&gt;&lt;_issue&gt;5&lt;/_issue&gt;&lt;_journal&gt;PLoS Genet&lt;/_journal&gt;&lt;_language&gt;eng&lt;/_language&gt;&lt;_modified&gt;64556481&lt;/_modified&gt;&lt;_pages&gt;e79&lt;/_pages&gt;&lt;_social_category&gt;生物学(2)&lt;/_social_category&gt;&lt;_subject_headings&gt;Animals; Base Pairing/genetics; Base Sequence; Breeding; DNA Mutational Analysis; Dogs; Haplotypes; *Heterozygote; Inheritance Patterns/genetics; Molecular Sequence Data; Muscle, Skeletal/*growth &amp;amp; development/*metabolism; Mutation/*genetics; Myostatin; Open Reading Frames/genetics; Organ Size; Phenotype; Phylogeny; Population Dynamics; Regression Analysis; Running/*physiology; Sequence Deletion/genetics; Transforming Growth Factor beta/*genetics&lt;/_subject_headings&gt;&lt;_tertiary_title&gt;PLoS genetics&lt;/_tertiary_title&gt;&lt;_type_work&gt;Journal Article; Research Support, N.I.H., Intramural; Research Support, Non-U.S. Gov&amp;apos;t; Research Support, U.S. Gov&amp;apos;t, Non-P.H.S.&lt;/_type_work&gt;&lt;_url&gt;http://www.ncbi.nlm.nih.gov/entrez/query.fcgi?cmd=Retrieve&amp;amp;db=pubmed&amp;amp;dopt=Abstract&amp;amp;list_uids=17530926&amp;amp;query_hl=1&lt;/_url&gt;&lt;_volume&gt;3&lt;/_volume&gt;&lt;/Details&gt;&lt;Extra&gt;&lt;DBUID&gt;{F96A950B-833F-4880-A151-76DA2D6A2879}&lt;/DBUID&gt;&lt;/Extra&gt;&lt;/Item&gt;&lt;/References&gt;&lt;/Group&gt;&lt;/Citation&gt;_x000a_"/>
    <w:docVar w:name="NE.Ref{8B360EAC-446C-464A-BBF5-7D4FD7D90A2A}" w:val=" ADDIN NE.Ref.{8B360EAC-446C-464A-BBF5-7D4FD7D90A2A}&lt;Citation&gt;&lt;Group&gt;&lt;References&gt;&lt;Item&gt;&lt;ID&gt;458&lt;/ID&gt;&lt;UID&gt;{768FE70C-B23C-43F2-99E9-B8F8A80D64B8}&lt;/UID&gt;&lt;Title&gt;bcl::Cluster : A method for clustering biological molecules coupled with visualization in the Pymol Molecular Graphics System&lt;/Title&gt;&lt;Template&gt;Journal Article&lt;/Template&gt;&lt;Star&gt;0&lt;/Star&gt;&lt;Tag&gt;0&lt;/Tag&gt;&lt;Author&gt;Alexander, N; Woetzel, N; Meiler, J&lt;/Author&gt;&lt;Year&gt;2011&lt;/Year&gt;&lt;Details&gt;&lt;_accession_num&gt;27818847&lt;/_accession_num&gt;&lt;_author_adr&gt;Center for Structural Biology, Vanderbilt University, Nashville, USA.; Center for Structural Biology, Vanderbilt University, Nashville, USA.; Center for Structural Biology, Vanderbilt University, Nashville, USA.&lt;/_author_adr&gt;&lt;_created&gt;62314511&lt;/_created&gt;&lt;_date&gt;2011-02-01&lt;/_date&gt;&lt;_date_display&gt;2011 Feb&lt;/_date_display&gt;&lt;_db_updated&gt;PubMed&lt;/_db_updated&gt;&lt;_doi&gt;10.1109/ICCABS.2011.5729867&lt;/_doi&gt;&lt;_isbn&gt;2164-229X (Print); 2164-229X (Linking)&lt;/_isbn&gt;&lt;_journal&gt;IEEE Int Conf Comput Adv Bio Med Sci&lt;/_journal&gt;&lt;_keywords&gt;Pymol; analysis; clustering; molecules; proteins; visualization&lt;/_keywords&gt;&lt;_language&gt;eng&lt;/_language&gt;&lt;_modified&gt;62314512&lt;/_modified&gt;&lt;_pages&gt;13-18&lt;/_pages&gt;&lt;_tertiary_title&gt;IEEE ... International Conference on Computational Advances in Bio and Medical_x000d__x000a_      Sciences : [proceedings]. IEEE International Conference on Computational Advances_x000d__x000a_      in Bio and Medical Sciences&lt;/_tertiary_title&gt;&lt;_type_work&gt;Journal Article&lt;/_type_work&gt;&lt;_url&gt;http://www.ncbi.nlm.nih.gov/entrez/query.fcgi?cmd=Retrieve&amp;amp;db=pubmed&amp;amp;dopt=Abstract&amp;amp;list_uids=27818847&amp;amp;query_hl=1&lt;/_url&gt;&lt;_volume&gt;2011&lt;/_volume&gt;&lt;/Details&gt;&lt;Extra&gt;&lt;DBUID&gt;{F96A950B-833F-4880-A151-76DA2D6A2879}&lt;/DBUID&gt;&lt;/Extra&gt;&lt;/Item&gt;&lt;/References&gt;&lt;/Group&gt;&lt;/Citation&gt;_x000a_"/>
    <w:docVar w:name="NE.Ref{8B43B1C4-66E6-4D25-B93A-C5A70E934059}" w:val=" ADDIN NE.Ref.{8B43B1C4-66E6-4D25-B93A-C5A70E934059}&lt;Citation&gt;&lt;Group&gt;&lt;References&gt;&lt;Item&gt;&lt;ID&gt;639&lt;/ID&gt;&lt;UID&gt;{CF5C3824-6E5A-4B9C-A6D3-B84A1C7DC0EA}&lt;/UID&gt;&lt;Title&gt;Hairy tale of signaling in hair follicle development and cycling&lt;/Title&gt;&lt;Template&gt;Journal Article&lt;/Template&gt;&lt;Star&gt;0&lt;/Star&gt;&lt;Tag&gt;0&lt;/Tag&gt;&lt;Author&gt;Lee, Jayhun; Tumbar, Tudorita&lt;/Author&gt;&lt;Year&gt;2012&lt;/Year&gt;&lt;Details&gt;&lt;_accessed&gt;61521705&lt;/_accessed&gt;&lt;_collection_scope&gt;SCI;SCIE;&lt;/_collection_scope&gt;&lt;_created&gt;61521697&lt;/_created&gt;&lt;_db_updated&gt;CrossRef&lt;/_db_updated&gt;&lt;_doi&gt;10.1016/j.semcdb.2012.08.003&lt;/_doi&gt;&lt;_impact_factor&gt;   5.971&lt;/_impact_factor&gt;&lt;_isbn&gt;10849521&lt;/_isbn&gt;&lt;_issue&gt;8&lt;/_issue&gt;&lt;_journal&gt;Seminars in Cell &amp;amp; Developmental Biology&lt;/_journal&gt;&lt;_modified&gt;62321462&lt;/_modified&gt;&lt;_pages&gt;906-916&lt;/_pages&gt;&lt;_tertiary_title&gt;Seminars in Cell &amp;amp; Developmental Biology&lt;/_tertiary_title&gt;&lt;_url&gt;http://linkinghub.elsevier.com/retrieve/pii/S1084952112001449_x000d__x000a_http://api.elsevier.com/content/article/PII:S1084952112001449?httpAccept=text/xml&lt;/_url&gt;&lt;_volume&gt;23&lt;/_volume&gt;&lt;/Details&gt;&lt;Extra&gt;&lt;DBUID&gt;{F96A950B-833F-4880-A151-76DA2D6A2879}&lt;/DBUID&gt;&lt;/Extra&gt;&lt;/Item&gt;&lt;/References&gt;&lt;/Group&gt;&lt;Group&gt;&lt;References&gt;&lt;Item&gt;&lt;ID&gt;642&lt;/ID&gt;&lt;UID&gt;{FC9AE6AD-5B82-4042-A213-007B73DBBA49}&lt;/UID&gt;&lt;Title&gt;The Hair Follicle as a Dynamic Miniorgan&lt;/Title&gt;&lt;Template&gt;Journal Article&lt;/Template&gt;&lt;Star&gt;0&lt;/Star&gt;&lt;Tag&gt;0&lt;/Tag&gt;&lt;Author&gt;Schneider, Marlon R; Schmidt-Ullrich, Ruth; Paus, Ralf&lt;/Author&gt;&lt;Year&gt;2009&lt;/Year&gt;&lt;Details&gt;&lt;_accessed&gt;61521705&lt;/_accessed&gt;&lt;_collection_scope&gt;SCI;SCIE;&lt;/_collection_scope&gt;&lt;_created&gt;61521697&lt;/_created&gt;&lt;_db_updated&gt;CrossRef&lt;/_db_updated&gt;&lt;_doi&gt;10.1016/j.cub.2008.12.005&lt;/_doi&gt;&lt;_impact_factor&gt;   9.916&lt;/_impact_factor&gt;&lt;_isbn&gt;09609822&lt;/_isbn&gt;&lt;_issue&gt;3&lt;/_issue&gt;&lt;_journal&gt;Current Biology&lt;/_journal&gt;&lt;_modified&gt;61521705&lt;/_modified&gt;&lt;_pages&gt;R132-R142&lt;/_pages&gt;&lt;_tertiary_title&gt;Current Biology&lt;/_tertiary_title&gt;&lt;_url&gt;http://linkinghub.elsevier.com/retrieve/pii/S0960982208016266_x000d__x000a_http://api.elsevier.com/content/article/PII:S0960982208016266?httpAccept=text/xml&lt;/_url&gt;&lt;_volume&gt;19&lt;/_volume&gt;&lt;/Details&gt;&lt;Extra&gt;&lt;DBUID&gt;{F96A950B-833F-4880-A151-76DA2D6A2879}&lt;/DBUID&gt;&lt;/Extra&gt;&lt;/Item&gt;&lt;/References&gt;&lt;/Group&gt;&lt;/Citation&gt;_x000a_"/>
    <w:docVar w:name="NE.Ref{8B6507E3-CAA9-4229-B970-73CD6FAFA133}" w:val=" ADDIN NE.Ref.{8B6507E3-CAA9-4229-B970-73CD6FAFA133}&lt;Citation&gt;&lt;Group&gt;&lt;References&gt;&lt;Item&gt;&lt;ID&gt;474&lt;/ID&gt;&lt;UID&gt;{1FEA7A30-FE16-41E5-8793-4C86427CA437}&lt;/UID&gt;&lt;Title&gt;Analysis of the FGF gene family provides insights into aquatic adaptation in cetaceans&lt;/Title&gt;&lt;Template&gt;Journal Article&lt;/Template&gt;&lt;Star&gt;0&lt;/Star&gt;&lt;Tag&gt;0&lt;/Tag&gt;&lt;Author&gt;Nam, Kiwoong; Lee, Kyeong Won; Chung, Oksung; Yim, Hyung-Soon; Cha, Sun-Shin; Lee, Sae-Won; Jun, JeHoon; Cho, Yun Sung; Bhak, Jong; Magalhães, João Pedro De; Lee, Jung-Hyun; Jeong, Jae-Yeon&lt;/Author&gt;&lt;Year&gt;2017&lt;/Year&gt;&lt;Details&gt;&lt;_accessed&gt;62336032&lt;/_accessed&gt;&lt;_collection_scope&gt;SCIE;&lt;/_collection_scope&gt;&lt;_created&gt;62336032&lt;/_created&gt;&lt;_date&gt;61551360&lt;/_date&gt;&lt;_db_updated&gt;CrossRef&lt;/_db_updated&gt;&lt;_doi&gt;10.1038/srep40233&lt;/_doi&gt;&lt;_impact_factor&gt;   4.122&lt;/_impact_factor&gt;&lt;_isbn&gt;2045-2322&lt;/_isbn&gt;&lt;_journal&gt;Scientific Reports&lt;/_journal&gt;&lt;_modified&gt;62336032&lt;/_modified&gt;&lt;_pages&gt;40233&lt;/_pages&gt;&lt;_tertiary_title&gt;Sci. Rep.&lt;/_tertiary_title&gt;&lt;_url&gt;http://www.nature.com/articles/srep40233&lt;/_url&gt;&lt;_volume&gt;7&lt;/_volume&gt;&lt;/Details&gt;&lt;Extra&gt;&lt;DBUID&gt;{F96A950B-833F-4880-A151-76DA2D6A2879}&lt;/DBUID&gt;&lt;/Extra&gt;&lt;/Item&gt;&lt;/References&gt;&lt;/Group&gt;&lt;/Citation&gt;_x000a_"/>
    <w:docVar w:name="NE.Ref{8CA8EFF2-F71E-42E9-8A60-B4334E8DF5DB}" w:val=" ADDIN NE.Ref.{8CA8EFF2-F71E-42E9-8A60-B4334E8DF5DB}&lt;Citation&gt;&lt;Group&gt;&lt;References&gt;&lt;Item&gt;&lt;ID&gt;475&lt;/ID&gt;&lt;UID&gt;{E6486C56-32AC-4E51-BB02-3CEED59751A5}&lt;/UID&gt;&lt;Title&gt;RAPID COMMUNICATION: Generation of FGF5 knockout sheep via the CRISPR/Cas9 system&lt;/Title&gt;&lt;Template&gt;Journal Article&lt;/Template&gt;&lt;Star&gt;0&lt;/Star&gt;&lt;Tag&gt;0&lt;/Tag&gt;&lt;Author&gt;Hu, R; Fan, Z Y; Wang, B Y; Deng, S L; Zhang, X S; Zhang, J L; Han, H B; Lian, Z X&lt;/Author&gt;&lt;Year&gt;2017&lt;/Year&gt;&lt;Details&gt;&lt;_accession_num&gt;28727005&lt;/_accession_num&gt;&lt;_collection_scope&gt;SCI;SCIE;&lt;/_collection_scope&gt;&lt;_created&gt;62336069&lt;/_created&gt;&lt;_date&gt;2017-05-01&lt;/_date&gt;&lt;_date_display&gt;2017 May&lt;/_date_display&gt;&lt;_db_updated&gt;PubMed&lt;/_db_updated&gt;&lt;_doi&gt;10.2527/jas.2017.1503&lt;/_doi&gt;&lt;_impact_factor&gt;   1.711&lt;/_impact_factor&gt;&lt;_isbn&gt;1525-3163 (Electronic); 0021-8812 (Linking)&lt;/_isbn&gt;&lt;_issue&gt;5&lt;/_issue&gt;&lt;_journal&gt;J Anim Sci&lt;/_journal&gt;&lt;_keywords&gt;Amino Acid Sequence; Animals; Animals, Genetically Modified; *CRISPR-Cas Systems; Female; Fibroblast Growth Factor 5/*genetics/metabolism; Gene Editing/veterinary; Gene Knockout Techniques/veterinary; Genome/*genetics; Genotype; Heterozygote; Male; Models, Molecular; Mutation; Phenotype; RNA, Messenger/genetics; Sequence Alignment; Sequence Analysis, DNA/veterinary; Sheep/*genetics/growth &amp;amp;amp; development; Wool/*growth &amp;amp;amp; development&lt;/_keywords&gt;&lt;_language&gt;eng&lt;/_language&gt;&lt;_modified&gt;62336069&lt;/_modified&gt;&lt;_pages&gt;2019-2024&lt;/_pages&gt;&lt;_tertiary_title&gt;Journal of animal science&lt;/_tertiary_title&gt;&lt;_type_work&gt;Journal Article&lt;/_type_work&gt;&lt;_url&gt;http://www.ncbi.nlm.nih.gov/entrez/query.fcgi?cmd=Retrieve&amp;amp;db=pubmed&amp;amp;dopt=Abstract&amp;amp;list_uids=28727005&amp;amp;query_hl=1&lt;/_url&gt;&lt;_volume&gt;95&lt;/_volume&gt;&lt;/Details&gt;&lt;Extra&gt;&lt;DBUID&gt;{F96A950B-833F-4880-A151-76DA2D6A2879}&lt;/DBUID&gt;&lt;/Extra&gt;&lt;/Item&gt;&lt;/References&gt;&lt;/Group&gt;&lt;/Citation&gt;_x000a_"/>
    <w:docVar w:name="NE.Ref{8EA048E8-95CA-411E-84D9-E8966A040C92}" w:val=" ADDIN NE.Ref.{8EA048E8-95CA-411E-84D9-E8966A040C92}&lt;Citation&gt;&lt;Group&gt;&lt;References&gt;&lt;Item&gt;&lt;ID&gt;447&lt;/ID&gt;&lt;UID&gt;{0327375D-42D6-4AF9-95AA-AFB70727B4BC}&lt;/UID&gt;&lt;Title&gt;Structural basis for potency differences between GDF8 and GDF11&lt;/Title&gt;&lt;Template&gt;Journal Article&lt;/Template&gt;&lt;Star&gt;0&lt;/Star&gt;&lt;Tag&gt;0&lt;/Tag&gt;&lt;Author&gt;Walker, R G; Czepnik, M; Goebel, E J; McCoy, J C; Vujic, A; Cho, M; Oh, J; Aykul, S; Walton, K L; Schang, G; Bernard, D J; Hinck, A P; Harrison, C A; Martinez-Hackert, E; Wagers, A J; Lee, R T; Thompson, T B&lt;/Author&gt;&lt;Year&gt;2017&lt;/Year&gt;&lt;Details&gt;&lt;_accessed&gt;64968022&lt;/_accessed&gt;&lt;_accession_num&gt;28257634&lt;/_accession_num&gt;&lt;_author_adr&gt;Department of Molecular Genetics, Biochemistry, and Microbiology, University of  Cincinnati, Cincinnati, OH, 45267, USA.; Department of Molecular Genetics, Biochemistry, and Microbiology, University of  Cincinnati, Cincinnati, OH, 45267, USA.; Department of Molecular Genetics, Biochemistry, and Microbiology, University of  Cincinnati, Cincinnati, OH, 45267, USA.; Department of Molecular Genetics, Biochemistry, and Microbiology, University of  Cincinnati, Cincinnati, OH, 45267, USA.; Harvard Stem Cell Institute and Department of Stem Cell and Regenerative Biology,  Harvard University, Cambridge, MA, 02138, USA.; Harvard Stem Cell Institute and Department of Stem Cell and Regenerative Biology,  Harvard University, Cambridge, MA, 02138, USA.; Paul F. Glenn Center for the Biology of Aging, Harvard Medical School, Boston,  MA, 02115, USA.; Harvard Stem Cell Institute and Department of Stem Cell and Regenerative Biology,  Harvard University, Cambridge, MA, 02138, USA.; Paul F. Glenn Center for the Biology of Aging, Harvard Medical School, Boston,  MA, 02115, USA.; Department of Biochemistry and Molecular Biology, Michigan State University, East  Lansing, MI, 48824, USA.; Hudson Institute of Medical Research, Clayton, Australia.; Department of Physiology, Monash University, Clayton, Australia.; Department of Pharmacology and Therapeutics, McGill University, Montreal, Quebec,  Canada.; Department of Pharmacology and Therapeutics, McGill University, Montreal, Quebec,  Canada.; Department of Structural Biology, University of Pittsburgh School of Medicine,  Pittsburgh, PA, 15260, USA.; Hudson Institute of Medical Research, Clayton, Australia.; Department of Physiology, Monash University, Clayton, Australia.; Department of Biochemistry and Molecular Biology, Michigan State University, East  Lansing, MI, 48824, USA.; Harvard Stem Cell Institute and Department of Stem Cell and Regenerative Biology,  Harvard University, Cambridge, MA, 02138, USA.; Paul F. Glenn Center for the Biology of Aging, Harvard Medical School, Boston,  MA, 02115, USA.; Harvard Stem Cell Institute and Department of Stem Cell and Regenerative Biology,  Harvard University, Cambridge, MA, 02138, USA.; Department of Molecular Genetics, Biochemistry, and Microbiology, University of  Cincinnati, Cincinnati, OH, 45267, USA. Tom.Thompson@uc.edu.; University of Cincinnati, 231 Albert Sabin Way ML 0524, Cincinnati, OH, 45267,  USA. Tom.Thompson@uc.edu.&lt;/_author_adr&gt;&lt;_collection_scope&gt;SCIE&lt;/_collection_scope&gt;&lt;_created&gt;64887089&lt;/_created&gt;&lt;_date&gt;61624800&lt;/_date&gt;&lt;_date_display&gt;2017 Mar 3&lt;/_date_display&gt;&lt;_db_updated&gt;PubMed&lt;/_db_updated&gt;&lt;_doi&gt;10.1186/s12915-017-0350-1&lt;/_doi&gt;&lt;_impact_factor&gt;   7.364&lt;/_impact_factor&gt;&lt;_isbn&gt;1741-7007 (Electronic); 1741-7007 (Linking)&lt;/_isbn&gt;&lt;_issue&gt;1&lt;/_issue&gt;&lt;_journal&gt;BMC Biol&lt;/_journal&gt;&lt;_keywords&gt;Ligands; Myostatin; Receptor; Structure; Transforming growth factor beta (TGFbeta)&lt;/_keywords&gt;&lt;_language&gt;eng&lt;/_language&gt;&lt;_modified&gt;64968022&lt;/_modified&gt;&lt;_pages&gt;19&lt;/_pages&gt;&lt;_social_category&gt;生物学(1)&lt;/_social_category&gt;&lt;_subject_headings&gt;Amino Acid Sequence; Animals; Bone Morphogenetic Proteins/antagonists &amp;amp; inhibitors/*chemistry/metabolism; Cells, Cultured; Crystallography, X-Ray; Follistatin/metabolism; Genes, Reporter; Growth Differentiation Factors/antagonists &amp;amp; inhibitors/*chemistry/metabolism; Humans; Injections, Intravenous; Ligands; Luciferases/metabolism; Mice; Models, Molecular; Myoblasts/metabolism; Myocardium/metabolism; Myostatin/antagonists &amp;amp; inhibitors/*chemistry/*metabolism; Phosphorylation; Protein Binding; Protein Serine-Threonine Kinases/metabolism; Receptor, Transforming Growth Factor-beta Type I; Receptors, Transforming Growth Factor beta/metabolism; Sequence Alignment; Signal Transduction; Smad Proteins/metabolism; Structural Homology, Protein; Structure-Activity Relationship&lt;/_subject_headings&gt;&lt;_tertiary_title&gt;BMC biology&lt;/_tertiary_title&gt;&lt;_type_work&gt;Journal Article&lt;/_type_work&gt;&lt;_url&gt;http://www.ncbi.nlm.nih.gov/entrez/query.fcgi?cmd=Retrieve&amp;amp;db=pubmed&amp;amp;dopt=Abstract&amp;amp;list_uids=28257634&amp;amp;query_hl=1&lt;/_url&gt;&lt;_volume&gt;15&lt;/_volume&gt;&lt;/Details&gt;&lt;Extra&gt;&lt;DBUID&gt;{F96A950B-833F-4880-A151-76DA2D6A2879}&lt;/DBUID&gt;&lt;/Extra&gt;&lt;/Item&gt;&lt;/References&gt;&lt;/Group&gt;&lt;/Citation&gt;_x000a_"/>
    <w:docVar w:name="NE.Ref{8EAA8E63-8061-43C9-9056-19EB6143A15B}" w:val=" ADDIN NE.Ref.{8EAA8E63-8061-43C9-9056-19EB6143A15B}&lt;Citation&gt;&lt;Group&gt;&lt;References&gt;&lt;Item&gt;&lt;ID&gt;435&lt;/ID&gt;&lt;UID&gt;{D42FD64D-3360-4EB0-957A-409B2E90E841}&lt;/UID&gt;&lt;Title&gt;Fibroblast Growth Factor 5 Inhibits Hair Growth by Blocking Dermal Papilla Cell Activation&lt;/Title&gt;&lt;Template&gt;Journal Article&lt;/Template&gt;&lt;Star&gt;0&lt;/Star&gt;&lt;Tag&gt;0&lt;/Tag&gt;&lt;Author&gt;Ota, Yutaka; Saitoh, Yuko; Suzuki, Satoshi; Ozawa, Kazuo; Kawano, Mitsuko; Imamura, Toru&lt;/Author&gt;&lt;Year&gt;2002&lt;/Year&gt;&lt;Details&gt;&lt;_accessed&gt;62314458&lt;/_accessed&gt;&lt;_collection_scope&gt;SCI;SCIE;&lt;/_collection_scope&gt;&lt;_created&gt;62314458&lt;/_created&gt;&lt;_db_updated&gt;CrossRef&lt;/_db_updated&gt;&lt;_doi&gt;10.1006/bbrc.2001.6140&lt;/_doi&gt;&lt;_isbn&gt;0006291X&lt;/_isbn&gt;&lt;_issue&gt;1&lt;/_issue&gt;&lt;_journal&gt;Biochemical and Biophysical Research Communications&lt;/_journal&gt;&lt;_modified&gt;62314458&lt;/_modified&gt;&lt;_pages&gt;169-176&lt;/_pages&gt;&lt;_tertiary_title&gt;Biochemical and Biophysical Research Communications&lt;/_tertiary_title&gt;&lt;_url&gt;http://linkinghub.elsevier.com/retrieve/pii/S0006291X01961406_x000d__x000a_http://api.elsevier.com/content/article/PII:S0006291X01961406?httpAccept=text/xml&lt;/_url&gt;&lt;_volume&gt;290&lt;/_volume&gt;&lt;/Details&gt;&lt;Extra&gt;&lt;DBUID&gt;{F96A950B-833F-4880-A151-76DA2D6A2879}&lt;/DBUID&gt;&lt;/Extra&gt;&lt;/Item&gt;&lt;/References&gt;&lt;/Group&gt;&lt;/Citation&gt;_x000a_"/>
    <w:docVar w:name="NE.Ref{90918FD3-F552-4F51-B1B3-027DDE35AB87}" w:val=" ADDIN NE.Ref.{90918FD3-F552-4F51-B1B3-027DDE35AB87}&lt;Citation&gt;&lt;Group&gt;&lt;References&gt;&lt;Item&gt;&lt;ID&gt;440&lt;/ID&gt;&lt;UID&gt;{207BCE88-1EFD-4C81-808D-2F6C98145EAB}&lt;/UID&gt;&lt;Title&gt;Comprehensive Analysis of FGF and FGFR Expression in Skin: FGF18 Is Highly Expressed in Hair Follicles and Capable of Inducing Anagen from Telogen Stage Hair Follicles&lt;/Title&gt;&lt;Template&gt;Journal Article&lt;/Template&gt;&lt;Star&gt;0&lt;/Star&gt;&lt;Tag&gt;0&lt;/Tag&gt;&lt;Author&gt;Kawano, Mitsuko; Komi-Kuramochi, Akiko; Asada, Masahiro; Suzuki, Masashi; Oki, Junko; Jiang, Ju; Imamura, Toru&lt;/Author&gt;&lt;Year&gt;2005&lt;/Year&gt;&lt;Details&gt;&lt;_accessed&gt;62314476&lt;/_accessed&gt;&lt;_alternate_title&gt;Journal of Investigative Dermatology&lt;/_alternate_title&gt;&lt;_collection_scope&gt;SCI;SCIE;&lt;/_collection_scope&gt;&lt;_created&gt;62314475&lt;/_created&gt;&lt;_date&gt;55225440&lt;/_date&gt;&lt;_date_display&gt;2005&lt;/_date_display&gt;&lt;_db_updated&gt;ScienceDirect&lt;/_db_updated&gt;&lt;_doi&gt;https://doi.org/10.1111/j.0022-202X.2005.23693.x&lt;/_doi&gt;&lt;_impact_factor&gt;   6.448&lt;/_impact_factor&gt;&lt;_isbn&gt;0022-202X&lt;/_isbn&gt;&lt;_issue&gt;5&lt;/_issue&gt;&lt;_journal&gt;Journal of Investigative Dermatology&lt;/_journal&gt;&lt;_keywords&gt;dermis; fibroblast growth factor; hair growth; receptor&lt;/_keywords&gt;&lt;_modified&gt;62364903&lt;/_modified&gt;&lt;_pages&gt;877-885&lt;/_pages&gt;&lt;_url&gt;http://www.sciencedirect.com/science/article/pii/S0022202X15322673&lt;/_url&gt;&lt;_volume&gt;124&lt;/_volume&gt;&lt;/Details&gt;&lt;Extra&gt;&lt;DBUID&gt;{F96A950B-833F-4880-A151-76DA2D6A2879}&lt;/DBUID&gt;&lt;/Extra&gt;&lt;/Item&gt;&lt;/References&gt;&lt;/Group&gt;&lt;Group&gt;&lt;References&gt;&lt;Item&gt;&lt;ID&gt;434&lt;/ID&gt;&lt;UID&gt;{0312D70D-691C-4F30-8E21-101B64D3DF2F}&lt;/UID&gt;&lt;Title&gt;Hair Cycle Resting Phase Is Regulated by Cyclic Epithelial FGF18 Signaling&lt;/Title&gt;&lt;Template&gt;Journal Article&lt;/Template&gt;&lt;Star&gt;0&lt;/Star&gt;&lt;Tag&gt;0&lt;/Tag&gt;&lt;Author&gt;Kimura-Ueki, Miho; Oda, Yuko; Oki, Junko; Komi-Kuramochi, Akiko; Honda, Emi; Asada, Masahiro; Suzuki, Masashi; Imamura, Toru&lt;/Author&gt;&lt;Year&gt;2012&lt;/Year&gt;&lt;Details&gt;&lt;_accessed&gt;62314461&lt;/_accessed&gt;&lt;_created&gt;62314458&lt;/_created&gt;&lt;_db_provider&gt;MEDLINE&lt;/_db_provider&gt;&lt;_db_updated&gt;PKU Search&lt;/_db_updated&gt;&lt;_doi&gt;10.1038/jid.2011.490&lt;/_doi&gt;&lt;_impact_factor&gt;   6.448&lt;/_impact_factor&gt;&lt;_isbn&gt;0022-202X&lt;/_isbn&gt;&lt;_issue&gt;5&lt;/_issue&gt;&lt;_keywords&gt;Hair Follicle - drug effects; Fibroblast Growth Factors - metabolism; Hair Follicle - metabolism; Fibroblast Growth Factors - genetics; Hair Follicle - growth &amp;amp; development; Hair - anatomy &amp;amp; histology; Fibroblast Growth Factors - pharmacology&lt;/_keywords&gt;&lt;_language&gt;English&lt;/_language&gt;&lt;_modified&gt;62364882&lt;/_modified&gt;&lt;_pages&gt;1338 - 1345&lt;/_pages&gt;&lt;_place_published&gt;United States&lt;/_place_published&gt;&lt;_url&gt;http://pku.summon.serialssolutions.com/2.0.0/link/0/eLvHCXMwrV3LS8MwGI86Qbz4fswXRfBYlybtmoBTRFbnC-bjIF5Cm6RzKnM6Pfjf-31ru4PoevFSKPzSNPSX79F8D0I426fuD5mgbegZ0NTC-HEohYytFdTGYH7Q2IYck5MfrsRlm0XN4HyStIvUmPxzF1JyKLrNq8a_5jXQrFICQYOj_puLbaTwuLXoqRHnvRZMw-MeplhPg-_DsLh-eD_yyMBVCERRTpxRdp9HxlMuak9dkxX49FFc_66z_rJJh7opmv__ZSyQudxOdY4zYi2SSdtbIjNX-Un88sTgIHE0Wt6NXYzGjDFe5AUdfVCFu4etuPt-UEsOnbGoky94dDnsBguB9DrlwPYjqORy2NnAubEdbFtmTTk6-XLwPbu6HNrsY4LLC-zocmx0GnmiHHbb7aCnlK1-hdxFzbuTlps3sHA1A03gWkpNkHLPSm2EF_PU94NQUp1KmkieBmkCJgRYbFYzuPe09uuSWYlnmUaIlK-SSu-1Z9eJE0pdN75IgyAFfzmB_WNC3_h1a7kBIK-SvYKhqp-VKVHD8AIuFDBZIZMVMLlKagV9VW5iZaaTAg36x4jNgrYqF28DNeJslaxlxB_Niv3hscjhxthxm2QWJmBZ5OgWqXy8f9ptMtV__twZ7lC4XlyLb6UBUMc&lt;/_url&gt;&lt;_volume&gt;132&lt;/_volume&gt;&lt;/Details&gt;&lt;Extra&gt;&lt;DBUID&gt;{F96A950B-833F-4880-A151-76DA2D6A2879}&lt;/DBUID&gt;&lt;/Extra&gt;&lt;/Item&gt;&lt;/References&gt;&lt;/Group&gt;&lt;/Citation&gt;_x000a_"/>
    <w:docVar w:name="NE.Ref{9498A4E8-450F-4B7F-AC9C-95577C7C2752}" w:val=" ADDIN NE.Ref.{9498A4E8-450F-4B7F-AC9C-95577C7C2752}&lt;Citation&gt;&lt;Group&gt;&lt;References&gt;&lt;Item&gt;&lt;ID&gt;417&lt;/ID&gt;&lt;UID&gt;{D19D2EEE-EBD2-41BE-A76D-7ADBFD82A5C2}&lt;/UID&gt;&lt;Title&gt;An evolutionary history of the FGF superfamily&lt;/Title&gt;&lt;Template&gt;Journal Article&lt;/Template&gt;&lt;Star&gt;0&lt;/Star&gt;&lt;Tag&gt;0&lt;/Tag&gt;&lt;Author&gt;Popovici, C; Roubin, R; Coulier, F; Birnbaum, D&lt;/Author&gt;&lt;Year&gt;2005&lt;/Year&gt;&lt;Details&gt;&lt;_accessed&gt;62294380&lt;/_accessed&gt;&lt;_accession_num&gt;16015590&lt;/_accession_num&gt;&lt;_author_adr&gt;Laboratory of Molecular Oncology, Marseille Cancer Institute, UMR599, 27 Bd. Lei  Roure, 13009 Marseille, France.&lt;/_author_adr&gt;&lt;_collection_scope&gt;SCI;SCIE;&lt;/_collection_scope&gt;&lt;_created&gt;62294380&lt;/_created&gt;&lt;_date&gt;55530720&lt;/_date&gt;&lt;_date_display&gt;2005 Aug&lt;/_date_display&gt;&lt;_db_updated&gt;PubMed&lt;/_db_updated&gt;&lt;_doi&gt;10.1002/bies.20261&lt;/_doi&gt;&lt;_impact_factor&gt;   4.419&lt;/_impact_factor&gt;&lt;_isbn&gt;0265-9247 (Print); 0265-9247 (Linking)&lt;/_isbn&gt;&lt;_issue&gt;8&lt;/_issue&gt;&lt;_journal&gt;Bioessays&lt;/_journal&gt;&lt;_keywords&gt;Animals; Baculoviridae/genetics; Cell Lineage; Ciona intestinalis; Evolution, Molecular; Fibroblast Growth Factor 7; Fibroblast Growth Factors/*genetics/metabolism/*physiology; Gene Duplication; Genome; Humans; Models, Genetic; Multigene Family; Oligonucleotide Array Sequence Analysis; Phylogeny; Receptors, Fibroblast Growth Factor/genetics/physiology&lt;/_keywords&gt;&lt;_language&gt;eng&lt;/_language&gt;&lt;_modified&gt;62352868&lt;/_modified&gt;&lt;_ori_publication&gt;(c) 2005 Wiley Periodicals, Inc.&lt;/_ori_publication&gt;&lt;_pages&gt;849-57&lt;/_pages&gt;&lt;_tertiary_title&gt;BioEssays : news and reviews in molecular, cellular and developmental biology&lt;/_tertiary_title&gt;&lt;_type_work&gt;Journal Article; Research Support, Non-U.S. Gov&amp;apos;t&lt;/_type_work&gt;&lt;_url&gt;http://www.ncbi.nlm.nih.gov/entrez/query.fcgi?cmd=Retrieve&amp;amp;db=pubmed&amp;amp;dopt=Abstract&amp;amp;list_uids=16015590&amp;amp;query_hl=1&lt;/_url&gt;&lt;_volume&gt;27&lt;/_volume&gt;&lt;/Details&gt;&lt;Extra&gt;&lt;DBUID&gt;{F96A950B-833F-4880-A151-76DA2D6A2879}&lt;/DBUID&gt;&lt;/Extra&gt;&lt;/Item&gt;&lt;/References&gt;&lt;/Group&gt;&lt;Group&gt;&lt;References&gt;&lt;Item&gt;&lt;ID&gt;419&lt;/ID&gt;&lt;UID&gt;{EB5CA273-756F-44FD-85EA-F4DCE11FF372}&lt;/UID&gt;&lt;Title&gt;Evolution of the Fgf and Fgfr gene families&lt;/Title&gt;&lt;Template&gt;Journal Article&lt;/Template&gt;&lt;Star&gt;0&lt;/Star&gt;&lt;Tag&gt;0&lt;/Tag&gt;&lt;Author&gt;Itoh, Nobuyuki; Ornitz, David M&lt;/Author&gt;&lt;Year&gt;2004&lt;/Year&gt;&lt;Details&gt;&lt;_accessed&gt;62294380&lt;/_accessed&gt;&lt;_collection_scope&gt;SCI;SCIE;&lt;/_collection_scope&gt;&lt;_created&gt;62294380&lt;/_created&gt;&lt;_db_updated&gt;CrossRef&lt;/_db_updated&gt;&lt;_doi&gt;10.1016/j.tig.2004.08.007&lt;/_doi&gt;&lt;_isbn&gt;01689525&lt;/_isbn&gt;&lt;_issue&gt;11&lt;/_issue&gt;&lt;_journal&gt;Trends in Genetics&lt;/_journal&gt;&lt;_modified&gt;62314450&lt;/_modified&gt;&lt;_pages&gt;563-569&lt;/_pages&gt;&lt;_tertiary_title&gt;Trends in Genetics&lt;/_tertiary_title&gt;&lt;_url&gt;http://linkinghub.elsevier.com/retrieve/pii/S0168952504002410_x000d__x000a_http://api.elsevier.com/content/article/PII:S0168952504002410?httpAccept=text/xml&lt;/_url&gt;&lt;_volume&gt;20&lt;/_volume&gt;&lt;/Details&gt;&lt;Extra&gt;&lt;DBUID&gt;{F96A950B-833F-4880-A151-76DA2D6A2879}&lt;/DBUID&gt;&lt;/Extra&gt;&lt;/Item&gt;&lt;/References&gt;&lt;/Group&gt;&lt;/Citation&gt;_x000a_"/>
    <w:docVar w:name="NE.Ref{94A42E8C-AFEA-4021-A77F-D5A62FB6F189}" w:val=" ADDIN NE.Ref.{94A42E8C-AFEA-4021-A77F-D5A62FB6F189}&lt;Citation&gt;&lt;Group&gt;&lt;References&gt;&lt;Item&gt;&lt;ID&gt;477&lt;/ID&gt;&lt;UID&gt;{4A998D44-4891-4BE7-9FDD-44F46FC880B9}&lt;/UID&gt;&lt;Title&gt;Functional evolutionary history of the mouse Fgf gene family&lt;/Title&gt;&lt;Template&gt;Journal Article&lt;/Template&gt;&lt;Star&gt;0&lt;/Star&gt;&lt;Tag&gt;0&lt;/Tag&gt;&lt;Author&gt;Itoh, N; Ornitz, D M&lt;/Author&gt;&lt;Year&gt;2008&lt;/Year&gt;&lt;Details&gt;&lt;_accession_num&gt;18058912&lt;/_accession_num&gt;&lt;_author_adr&gt;Department of Genetic Biochemistry, Kyoto University Graduate School of Pharmaceutical Sciences, Sakyo, Kyoto, Japan. itohnobu@pharm.kyoto-u.ac.jp&lt;/_author_adr&gt;&lt;_created&gt;62352698&lt;/_created&gt;&lt;_date&gt;2008-01-01&lt;/_date&gt;&lt;_date_display&gt;2008 Jan&lt;/_date_display&gt;&lt;_db_updated&gt;PubMed&lt;/_db_updated&gt;&lt;_doi&gt;10.1002/dvdy.21388&lt;/_doi&gt;&lt;_impact_factor&gt;   2.507&lt;/_impact_factor&gt;&lt;_isbn&gt;1058-8388 (Print); 1058-8388 (Linking)&lt;/_isbn&gt;&lt;_issue&gt;1&lt;/_issue&gt;&lt;_journal&gt;Dev Dyn&lt;/_journal&gt;&lt;_keywords&gt;Animals; *Evolution, Molecular; Exons/genetics; Fibroblast Growth Factors/classification/*genetics/physiology; Gene Deletion; Introns/genetics; Mice; Phylogeny&lt;/_keywords&gt;&lt;_language&gt;eng&lt;/_language&gt;&lt;_modified&gt;62357480&lt;/_modified&gt;&lt;_pages&gt;18-27&lt;/_pages&gt;&lt;_tertiary_title&gt;Developmental dynamics : an official publication of the American Association of_x000d__x000a_      Anatomists&lt;/_tertiary_title&gt;&lt;_type_work&gt;Journal Article; Research Support, N.I.H., Extramural; Research Support, Non-U.S. Gov&amp;apos;t; Review&lt;/_type_work&gt;&lt;_url&gt;http://www.ncbi.nlm.nih.gov/entrez/query.fcgi?cmd=Retrieve&amp;amp;db=pubmed&amp;amp;dopt=Abstract&amp;amp;list_uids=18058912&amp;amp;query_hl=1&lt;/_url&gt;&lt;_volume&gt;237&lt;/_volume&gt;&lt;/Details&gt;&lt;Extra&gt;&lt;DBUID&gt;{F96A950B-833F-4880-A151-76DA2D6A2879}&lt;/DBUID&gt;&lt;/Extra&gt;&lt;/Item&gt;&lt;/References&gt;&lt;/Group&gt;&lt;/Citation&gt;_x000a_"/>
    <w:docVar w:name="NE.Ref{9646EA81-7961-4945-8DA3-C5E18FA8ECC5}" w:val=" ADDIN NE.Ref.{9646EA81-7961-4945-8DA3-C5E18FA8ECC5}&lt;Citation&gt;&lt;Group&gt;&lt;References&gt;&lt;Item&gt;&lt;ID&gt;440&lt;/ID&gt;&lt;UID&gt;{2D161304-825D-4F0C-A9F9-5DC324043174}&lt;/UID&gt;&lt;Title&gt;Regulation of myostatin activity and muscle growth&lt;/Title&gt;&lt;Template&gt;Journal Article&lt;/Template&gt;&lt;Star&gt;0&lt;/Star&gt;&lt;Tag&gt;0&lt;/Tag&gt;&lt;Author&gt;Lee, S J; McPherron, A C&lt;/Author&gt;&lt;Year&gt;2001&lt;/Year&gt;&lt;Details&gt;&lt;_accessed&gt;64645492&lt;/_accessed&gt;&lt;_accession_num&gt;11459935&lt;/_accession_num&gt;&lt;_author_adr&gt;Department of Molecular Biology and Genetics, Johns Hopkins University School of  Medicine, 725 North Wolfe Street, Baltimore, MD 21205, USA. sjlee@jhmi.edu&lt;/_author_adr&gt;&lt;_collection_scope&gt;SCIE&lt;/_collection_scope&gt;&lt;_created&gt;64645490&lt;/_created&gt;&lt;_date&gt;53425440&lt;/_date&gt;&lt;_date_display&gt;2001 Jul 31&lt;/_date_display&gt;&lt;_db_updated&gt;PubMed&lt;/_db_updated&gt;&lt;_doi&gt;10.1073/pnas.151270098&lt;/_doi&gt;&lt;_impact_factor&gt;  12.779&lt;/_impact_factor&gt;&lt;_isbn&gt;0027-8424 (Print); 1091-6490 (Electronic); 0027-8424 (Linking)&lt;/_isbn&gt;&lt;_issue&gt;16&lt;/_issue&gt;&lt;_journal&gt;Proc Natl Acad Sci U S A&lt;/_journal&gt;&lt;_language&gt;eng&lt;/_language&gt;&lt;_modified&gt;64962188&lt;/_modified&gt;&lt;_pages&gt;9306-11&lt;/_pages&gt;&lt;_social_category&gt;综合性期刊(1)&lt;/_social_category&gt;&lt;_subject_headings&gt;Activin Receptors, Type II; Animals; CHO Cells; COS Cells; Cricetinae; Female; Male; Mice; Mice, Transgenic; *Muscle Development; Muscle, Skeletal/*growth &amp;amp; development; Myostatin; Protein Binding; Receptors, Growth Factor/genetics/metabolism; Transforming Growth Factor beta/*metabolism&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11459935&amp;amp;query_hl=1&lt;/_url&gt;&lt;_volume&gt;98&lt;/_volume&gt;&lt;/Details&gt;&lt;Extra&gt;&lt;DBUID&gt;{F96A950B-833F-4880-A151-76DA2D6A2879}&lt;/DBUID&gt;&lt;/Extra&gt;&lt;/Item&gt;&lt;/References&gt;&lt;/Group&gt;&lt;Group&gt;&lt;References&gt;&lt;Item&gt;&lt;ID&gt;452&lt;/ID&gt;&lt;UID&gt;{7E189833-5ABB-45D8-8F4B-FF7619ECBA80}&lt;/UID&gt;&lt;Title&gt;Myostatin Signals through a Transforming Growth Factor β-Like Signaling Pathway To Block Adipogenesis&lt;/Title&gt;&lt;Template&gt;Journal Article&lt;/Template&gt;&lt;Star&gt;0&lt;/Star&gt;&lt;Tag&gt;0&lt;/Tag&gt;&lt;Author&gt;Rebbapragada, A; Benchabane, H; Wrana, J L; Celeste, A J; Attisano, L&lt;/Author&gt;&lt;Year&gt;2003&lt;/Year&gt;&lt;Details&gt;&lt;_accessed&gt;64962267&lt;/_accessed&gt;&lt;_collection_scope&gt;SCIE&lt;/_collection_scope&gt;&lt;_created&gt;64962267&lt;/_created&gt;&lt;_date&gt;54172800&lt;/_date&gt;&lt;_date_display&gt;2003&lt;/_date_display&gt;&lt;_db_updated&gt;PKU Search&lt;/_db_updated&gt;&lt;_doi&gt;10.1128/MCB.23.20.7230-7242.2003&lt;/_doi&gt;&lt;_impact_factor&gt;   5.069&lt;/_impact_factor&gt;&lt;_isbn&gt;0270-7306;1098-5549;&lt;/_isbn&gt;&lt;_issue&gt;20&lt;/_issue&gt;&lt;_journal&gt;Molecular and Cellular Biology&lt;/_journal&gt;&lt;_keywords&gt;Adipocytes - metabolism; Animals; Bone Morphogenetic Protein 2; Bone Morphogenetic Protein 7; Bone Morphogenetic Proteins - metabolism; Cell Differentiation; Cell Growth and Development; Cell Line; COS Cells; DNA-Binding Proteins - metabolism; Genes, Reporter; Homeostasis; Humans; Mice; Mice, Inbred C3H; Models, Biological; Myostatin; NIH 3T3 Cells; Phosphorylation; Polymerase Chain Reaction; Protein Binding; RNA - metabolism; RNA Interference; Signal Transduction; Smad2 Protein; Time Factors; Trans-Activators - metabolism; Transcription, Genetic; Transcriptional Activation; Transfection; Transforming Growth Factor beta - metabolism&lt;/_keywords&gt;&lt;_modified&gt;64962267&lt;/_modified&gt;&lt;_number&gt;1&lt;/_number&gt;&lt;_ori_publication&gt;American Society for Microbiology&lt;/_ori_publication&gt;&lt;_pages&gt;7230-7242&lt;/_pages&gt;&lt;_place_published&gt;United States&lt;/_place_published&gt;&lt;_social_category&gt;生化与分子生物学(3) &amp;amp; 细胞生物学(3)&lt;/_social_category&gt;&lt;_url&gt;https://go.exlibris.link/tQvxRNBT&lt;/_url&gt;&lt;_volume&gt;23&lt;/_volume&gt;&lt;/Details&gt;&lt;Extra&gt;&lt;DBUID&gt;{F96A950B-833F-4880-A151-76DA2D6A2879}&lt;/DBUID&gt;&lt;/Extra&gt;&lt;/Item&gt;&lt;/References&gt;&lt;/Group&gt;&lt;/Citation&gt;_x000a_"/>
    <w:docVar w:name="NE.Ref{97819B34-A061-4D23-A072-CA2EEA97414E}" w:val=" ADDIN NE.Ref.{97819B34-A061-4D23-A072-CA2EEA97414E}&lt;Citation&gt;&lt;Group&gt;&lt;References&gt;&lt;Item&gt;&lt;ID&gt;417&lt;/ID&gt;&lt;UID&gt;{0821AF9D-FB5A-4213-B594-B7060EA6871C}&lt;/UID&gt;&lt;Title&gt;Mutation in myostatin 3′UTR promotes C2C12 myoblast proliferation and differentiation by blocking the translation of MSTN&lt;/Title&gt;&lt;Template&gt;Journal Article&lt;/Template&gt;&lt;Star&gt;0&lt;/Star&gt;&lt;Tag&gt;0&lt;/Tag&gt;&lt;Author&gt;Ge, Luxing; Dong, Xiangchen; Gong, Xutong; Kang, Jian; Zhang, Yong; Quan, Fusheng&lt;/Author&gt;&lt;Year&gt;2020&lt;/Year&gt;&lt;Details&gt;&lt;_accessed&gt;64637999&lt;/_accessed&gt;&lt;_collection_scope&gt;SCI;SCIE&lt;/_collection_scope&gt;&lt;_created&gt;64637999&lt;/_created&gt;&lt;_db_updated&gt;CrossRef&lt;/_db_updated&gt;&lt;_doi&gt;10.1016/j.ijbiomac.2020.03.043&lt;/_doi&gt;&lt;_impact_factor&gt;   8.025&lt;/_impact_factor&gt;&lt;_isbn&gt;01418130&lt;/_isbn&gt;&lt;_journal&gt;International Journal of Biological Macromolecules&lt;/_journal&gt;&lt;_modified&gt;64637999&lt;/_modified&gt;&lt;_pages&gt;634-643&lt;/_pages&gt;&lt;_social_category&gt;生物(2)&lt;/_social_category&gt;&lt;_tertiary_title&gt;International Journal of Biological Macromolecules&lt;/_tertiary_title&gt;&lt;_url&gt;https://linkinghub.elsevier.com/retrieve/pii/S0141813020303639_x000d__x000a_https://api.elsevier.com/content/article/PII:S0141813020303639?httpAccept=text/xml&lt;/_url&gt;&lt;_volume&gt;154&lt;/_volume&gt;&lt;/Details&gt;&lt;Extra/&gt;&lt;/Item&gt;&lt;/References&gt;&lt;/Group&gt;&lt;/Citation&gt;_x000a_"/>
    <w:docVar w:name="NE.Ref{981FE4F7-45CC-40FB-B5DD-911FEB7E55E0}" w:val=" ADDIN NE.Ref.{981FE4F7-45CC-40FB-B5DD-911FEB7E55E0}&lt;Citation&gt;&lt;Group&gt;&lt;References&gt;&lt;Item&gt;&lt;ID&gt;440&lt;/ID&gt;&lt;UID&gt;{2D161304-825D-4F0C-A9F9-5DC324043174}&lt;/UID&gt;&lt;Title&gt;Regulation of myostatin activity and muscle growth&lt;/Title&gt;&lt;Template&gt;Journal Article&lt;/Template&gt;&lt;Star&gt;0&lt;/Star&gt;&lt;Tag&gt;0&lt;/Tag&gt;&lt;Author&gt;Lee, S J; McPherron, A C&lt;/Author&gt;&lt;Year&gt;2001&lt;/Year&gt;&lt;Details&gt;&lt;_accessed&gt;64645492&lt;/_accessed&gt;&lt;_accession_num&gt;11459935&lt;/_accession_num&gt;&lt;_author_adr&gt;Department of Molecular Biology and Genetics, Johns Hopkins University School of  Medicine, 725 North Wolfe Street, Baltimore, MD 21205, USA. sjlee@jhmi.edu&lt;/_author_adr&gt;&lt;_collection_scope&gt;SCIE&lt;/_collection_scope&gt;&lt;_created&gt;64645490&lt;/_created&gt;&lt;_date&gt;53425440&lt;/_date&gt;&lt;_date_display&gt;2001 Jul 31&lt;/_date_display&gt;&lt;_db_updated&gt;PubMed&lt;/_db_updated&gt;&lt;_doi&gt;10.1073/pnas.151270098&lt;/_doi&gt;&lt;_impact_factor&gt;  12.779&lt;/_impact_factor&gt;&lt;_isbn&gt;0027-8424 (Print); 1091-6490 (Electronic); 0027-8424 (Linking)&lt;/_isbn&gt;&lt;_issue&gt;16&lt;/_issue&gt;&lt;_journal&gt;Proc Natl Acad Sci U S A&lt;/_journal&gt;&lt;_language&gt;eng&lt;/_language&gt;&lt;_modified&gt;64962188&lt;/_modified&gt;&lt;_pages&gt;9306-11&lt;/_pages&gt;&lt;_social_category&gt;综合性期刊(1)&lt;/_social_category&gt;&lt;_subject_headings&gt;Activin Receptors, Type II; Animals; CHO Cells; COS Cells; Cricetinae; Female; Male; Mice; Mice, Transgenic; *Muscle Development; Muscle, Skeletal/*growth &amp;amp; development; Myostatin; Protein Binding; Receptors, Growth Factor/genetics/metabolism; Transforming Growth Factor beta/*metabolism&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11459935&amp;amp;query_hl=1&lt;/_url&gt;&lt;_volume&gt;98&lt;/_volume&gt;&lt;/Details&gt;&lt;Extra&gt;&lt;DBUID&gt;{F96A950B-833F-4880-A151-76DA2D6A2879}&lt;/DBUID&gt;&lt;/Extra&gt;&lt;/Item&gt;&lt;/References&gt;&lt;/Group&gt;&lt;Group&gt;&lt;References&gt;&lt;Item&gt;&lt;ID&gt;441&lt;/ID&gt;&lt;UID&gt;{43A88638-F669-48B0-988C-50E418B1E95F}&lt;/UID&gt;&lt;Title&gt;Expression of myostatin pro domain results in muscular transgenic mice&lt;/Title&gt;&lt;Template&gt;Journal Article&lt;/Template&gt;&lt;Star&gt;0&lt;/Star&gt;&lt;Tag&gt;0&lt;/Tag&gt;&lt;Author&gt;Yang, J; Ratovitski, T; Brady, J P; Solomon, M B; Wells, K D; Wall, R J&lt;/Author&gt;&lt;Year&gt;2001&lt;/Year&gt;&lt;Details&gt;&lt;_accessed&gt;64645496&lt;/_accessed&gt;&lt;_accession_num&gt;11599046&lt;/_accession_num&gt;&lt;_author_adr&gt;Gene Evaluation and Mapping Laboratory, USDA-ARS, 10300 Baltimore Avenue,  Beltsville, MD 20705-2350, USA.&lt;/_author_adr&gt;&lt;_collection_scope&gt;SCI;SCIE&lt;/_collection_scope&gt;&lt;_created&gt;64645496&lt;/_created&gt;&lt;_date&gt;53559360&lt;/_date&gt;&lt;_date_display&gt;2001 Nov&lt;/_date_display&gt;&lt;_db_updated&gt;PubMed&lt;/_db_updated&gt;&lt;_doi&gt;10.1002/mrd.1097&lt;/_doi&gt;&lt;_impact_factor&gt;   2.812&lt;/_impact_factor&gt;&lt;_isbn&gt;1040-452X (Print); 1040-452X (Linking)&lt;/_isbn&gt;&lt;_issue&gt;3&lt;/_issue&gt;&lt;_journal&gt;Mol Reprod Dev&lt;/_journal&gt;&lt;_language&gt;eng&lt;/_language&gt;&lt;_modified&gt;64645496&lt;/_modified&gt;&lt;_ori_publication&gt;Copyright 2001 Wiley-Liss, Inc.&lt;/_ori_publication&gt;&lt;_pages&gt;351-61&lt;/_pages&gt;&lt;_social_category&gt;生物(3)&lt;/_social_category&gt;&lt;_subject_headings&gt;Adipose Tissue/pathology; Animals; Body Weight/genetics; Female; Gene Expression; Hypertrophy; Male; Mice; Mice, Knockout; Mice, Transgenic; Muscle, Skeletal/*growth &amp;amp; development/*metabolism/pathology; Myocardium/pathology; Myosin Light Chains/genetics; Myostatin; Phenotype; Protein Structure, Tertiary; RNA, Catalytic/genetics; Rats; Transforming Growth Factor beta/chemistry/*genetics&lt;/_subject_headings&gt;&lt;_tertiary_title&gt;Molecular reproduction and development&lt;/_tertiary_title&gt;&lt;_type_work&gt;Journal Article&lt;/_type_work&gt;&lt;_url&gt;http://www.ncbi.nlm.nih.gov/entrez/query.fcgi?cmd=Retrieve&amp;amp;db=pubmed&amp;amp;dopt=Abstract&amp;amp;list_uids=11599046&amp;amp;query_hl=1&lt;/_url&gt;&lt;_volume&gt;60&lt;/_volume&gt;&lt;/Details&gt;&lt;Extra&gt;&lt;DBUID&gt;{F96A950B-833F-4880-A151-76DA2D6A2879}&lt;/DBUID&gt;&lt;/Extra&gt;&lt;/Item&gt;&lt;/References&gt;&lt;/Group&gt;&lt;/Citation&gt;_x000a_"/>
    <w:docVar w:name="NE.Ref{98CFB4C9-2B5B-4B79-9D66-E4548486C5BA}" w:val=" ADDIN NE.Ref.{98CFB4C9-2B5B-4B79-9D66-E4548486C5BA}&lt;Citation&gt;&lt;Group&gt;&lt;References&gt;&lt;Item&gt;&lt;ID&gt;722&lt;/ID&gt;&lt;UID&gt;{A1CA33CA-2631-4AAD-A4E3-9ED8E41FA42B}&lt;/UID&gt;&lt;Title&gt;Predicting the functional effect of amino acid substitutions and indels&lt;/Title&gt;&lt;Template&gt;Journal Article&lt;/Template&gt;&lt;Star&gt;0&lt;/Star&gt;&lt;Tag&gt;0&lt;/Tag&gt;&lt;Author&gt;Choi, Yongwook; Sims, Gregory E; Murphy, Sean; Miller, Jason R; Chan, Agnes P; de Brevern, Alexandre G&lt;/Author&gt;&lt;Year&gt;2012&lt;/Year&gt;&lt;Details&gt;&lt;_accessed&gt;64284056&lt;/_accessed&gt;&lt;_collection_scope&gt;SCIE&lt;/_collection_scope&gt;&lt;_created&gt;64284056&lt;/_created&gt;&lt;_date&gt;58906080&lt;/_date&gt;&lt;_date_display&gt;2012&lt;/_date_display&gt;&lt;_db_updated&gt;PKU Search&lt;/_db_updated&gt;&lt;_doi&gt;10.1371/journal.pone.0046688&lt;/_doi&gt;&lt;_impact_factor&gt;   3.752&lt;/_impact_factor&gt;&lt;_isbn&gt;1932-6203&lt;/_isbn&gt;&lt;_issue&gt;10&lt;/_issue&gt;&lt;_journal&gt;PloS one&lt;/_journal&gt;&lt;_keywords&gt;Acids; Alignment; Amino acid sequence; Amino Acid Substitution - genetics; Amino acids; Animals; Bioinformatics; Biology; Computational Biology - methods; Computer applications; Conservation; Conserved sequence; Correlation analysis; Cystic fibrosis; Databases; Databases, Genetic; Disease; Gene sequencing; Genome, Human - genetics; Genomes; Genomics; Homology; Humans; INDEL Mutation - genetics; Mutation; Nucleotide sequence; Predictions; Proteins; Software; Variation&lt;/_keywords&gt;&lt;_modified&gt;64284056&lt;/_modified&gt;&lt;_number&gt;1&lt;/_number&gt;&lt;_ori_publication&gt;Public Library of Science&lt;/_ori_publication&gt;&lt;_pages&gt;e46688&lt;/_pages&gt;&lt;_place_published&gt;United States&lt;/_place_published&gt;&lt;_url&gt;https://go.exlibris.link/H5b0zFxN&lt;/_url&gt;&lt;_volume&gt;7&lt;/_volume&gt;&lt;_social_category&gt;综合性期刊(3)&lt;/_social_category&gt;&lt;/Details&gt;&lt;Extra&gt;&lt;DBUID&gt;{F96A950B-833F-4880-A151-76DA2D6A2879}&lt;/DBUID&gt;&lt;/Extra&gt;&lt;/Item&gt;&lt;/References&gt;&lt;/Group&gt;&lt;/Citation&gt;_x000a_"/>
    <w:docVar w:name="NE.Ref{98EC9C9B-A14B-4E3B-974E-9C2AEA242D53}" w:val=" ADDIN NE.Ref.{98EC9C9B-A14B-4E3B-974E-9C2AEA242D53}&lt;Citation&gt;&lt;Group&gt;&lt;References&gt;&lt;Item&gt;&lt;ID&gt;440&lt;/ID&gt;&lt;UID&gt;{2D161304-825D-4F0C-A9F9-5DC324043174}&lt;/UID&gt;&lt;Title&gt;Regulation of myostatin activity and muscle growth&lt;/Title&gt;&lt;Template&gt;Journal Article&lt;/Template&gt;&lt;Star&gt;0&lt;/Star&gt;&lt;Tag&gt;0&lt;/Tag&gt;&lt;Author&gt;Lee, S J; McPherron, A C&lt;/Author&gt;&lt;Year&gt;2001&lt;/Year&gt;&lt;Details&gt;&lt;_accessed&gt;64645492&lt;/_accessed&gt;&lt;_accession_num&gt;11459935&lt;/_accession_num&gt;&lt;_author_adr&gt;Department of Molecular Biology and Genetics, Johns Hopkins University School of  Medicine, 725 North Wolfe Street, Baltimore, MD 21205, USA. sjlee@jhmi.edu&lt;/_author_adr&gt;&lt;_collection_scope&gt;SCIE&lt;/_collection_scope&gt;&lt;_created&gt;64645490&lt;/_created&gt;&lt;_date&gt;53425440&lt;/_date&gt;&lt;_date_display&gt;2001 Jul 31&lt;/_date_display&gt;&lt;_db_updated&gt;PubMed&lt;/_db_updated&gt;&lt;_doi&gt;10.1073/pnas.151270098&lt;/_doi&gt;&lt;_impact_factor&gt;  12.779&lt;/_impact_factor&gt;&lt;_isbn&gt;0027-8424 (Print); 1091-6490 (Electronic); 0027-8424 (Linking)&lt;/_isbn&gt;&lt;_issue&gt;16&lt;/_issue&gt;&lt;_journal&gt;Proc Natl Acad Sci U S A&lt;/_journal&gt;&lt;_language&gt;eng&lt;/_language&gt;&lt;_modified&gt;64962188&lt;/_modified&gt;&lt;_pages&gt;9306-11&lt;/_pages&gt;&lt;_social_category&gt;综合性期刊(1)&lt;/_social_category&gt;&lt;_subject_headings&gt;Activin Receptors, Type II; Animals; CHO Cells; COS Cells; Cricetinae; Female; Male; Mice; Mice, Transgenic; *Muscle Development; Muscle, Skeletal/*growth &amp;amp; development; Myostatin; Protein Binding; Receptors, Growth Factor/genetics/metabolism; Transforming Growth Factor beta/*metabolism&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11459935&amp;amp;query_hl=1&lt;/_url&gt;&lt;_volume&gt;98&lt;/_volume&gt;&lt;/Details&gt;&lt;Extra&gt;&lt;DBUID&gt;{F96A950B-833F-4880-A151-76DA2D6A2879}&lt;/DBUID&gt;&lt;/Extra&gt;&lt;/Item&gt;&lt;/References&gt;&lt;/Group&gt;&lt;Group&gt;&lt;References&gt;&lt;Item&gt;&lt;ID&gt;452&lt;/ID&gt;&lt;UID&gt;{7E189833-5ABB-45D8-8F4B-FF7619ECBA80}&lt;/UID&gt;&lt;Title&gt;Myostatin Signals through a Transforming Growth Factor β-Like Signaling Pathway To Block Adipogenesis&lt;/Title&gt;&lt;Template&gt;Journal Article&lt;/Template&gt;&lt;Star&gt;0&lt;/Star&gt;&lt;Tag&gt;0&lt;/Tag&gt;&lt;Author&gt;Rebbapragada, A; Benchabane, H; Wrana, J L; Celeste, A J; Attisano, L&lt;/Author&gt;&lt;Year&gt;2003&lt;/Year&gt;&lt;Details&gt;&lt;_accessed&gt;64962267&lt;/_accessed&gt;&lt;_collection_scope&gt;SCIE&lt;/_collection_scope&gt;&lt;_created&gt;64962267&lt;/_created&gt;&lt;_date&gt;54172800&lt;/_date&gt;&lt;_date_display&gt;2003&lt;/_date_display&gt;&lt;_db_updated&gt;PKU Search&lt;/_db_updated&gt;&lt;_doi&gt;10.1128/MCB.23.20.7230-7242.2003&lt;/_doi&gt;&lt;_impact_factor&gt;   5.069&lt;/_impact_factor&gt;&lt;_isbn&gt;0270-7306;1098-5549;&lt;/_isbn&gt;&lt;_issue&gt;20&lt;/_issue&gt;&lt;_journal&gt;Molecular and Cellular Biology&lt;/_journal&gt;&lt;_keywords&gt;Adipocytes - metabolism; Animals; Bone Morphogenetic Protein 2; Bone Morphogenetic Protein 7; Bone Morphogenetic Proteins - metabolism; Cell Differentiation; Cell Growth and Development; Cell Line; COS Cells; DNA-Binding Proteins - metabolism; Genes, Reporter; Homeostasis; Humans; Mice; Mice, Inbred C3H; Models, Biological; Myostatin; NIH 3T3 Cells; Phosphorylation; Polymerase Chain Reaction; Protein Binding; RNA - metabolism; RNA Interference; Signal Transduction; Smad2 Protein; Time Factors; Trans-Activators - metabolism; Transcription, Genetic; Transcriptional Activation; Transfection; Transforming Growth Factor beta - metabolism&lt;/_keywords&gt;&lt;_modified&gt;64962267&lt;/_modified&gt;&lt;_number&gt;1&lt;/_number&gt;&lt;_ori_publication&gt;American Society for Microbiology&lt;/_ori_publication&gt;&lt;_pages&gt;7230-7242&lt;/_pages&gt;&lt;_place_published&gt;United States&lt;/_place_published&gt;&lt;_social_category&gt;生化与分子生物学(3) &amp;amp; 细胞生物学(3)&lt;/_social_category&gt;&lt;_url&gt;https://go.exlibris.link/tQvxRNBT&lt;/_url&gt;&lt;_volume&gt;23&lt;/_volume&gt;&lt;/Details&gt;&lt;Extra&gt;&lt;DBUID&gt;{F96A950B-833F-4880-A151-76DA2D6A2879}&lt;/DBUID&gt;&lt;/Extra&gt;&lt;/Item&gt;&lt;/References&gt;&lt;/Group&gt;&lt;/Citation&gt;_x000a_"/>
    <w:docVar w:name="NE.Ref{99C87D20-61DE-421F-945C-8A84C12AE96E}" w:val=" ADDIN NE.Ref.{99C87D20-61DE-421F-945C-8A84C12AE96E}&lt;Citation&gt;&lt;Group&gt;&lt;References&gt;&lt;Item&gt;&lt;ID&gt;394&lt;/ID&gt;&lt;UID&gt;{E89DF7B0-1C05-4180-AA1A-F907F5D47115}&lt;/UID&gt;&lt;Title&gt;Double muscling in Marchigiana beef breed is caused by a stop codon in the third exon of myostatin gene&lt;/Title&gt;&lt;Template&gt;Journal Article&lt;/Template&gt;&lt;Star&gt;0&lt;/Star&gt;&lt;Tag&gt;0&lt;/Tag&gt;&lt;Author&gt;Marchitelli, C; Savarese, M C; Crisa, A; Nardone, A; Marsan, P A; Valentini, A&lt;/Author&gt;&lt;Year&gt;2003&lt;/Year&gt;&lt;Details&gt;&lt;_accession_num&gt;12879361&lt;/_accession_num&gt;&lt;_author_adr&gt;Dipartimento di Produzioni Animali, Universita della Tuscia, Via de Lellis, 01100 Viterbo, Italy. marchite@unitus.it&lt;/_author_adr&gt;&lt;_collection_scope&gt;SCIE&lt;/_collection_scope&gt;&lt;_created&gt;64556241&lt;/_created&gt;&lt;_date&gt;2003-06-01&lt;/_date&gt;&lt;_date_display&gt;2003 Jun&lt;/_date_display&gt;&lt;_db_updated&gt;PubMed&lt;/_db_updated&gt;&lt;_doi&gt;10.1007/s00335-002-2176-5&lt;/_doi&gt;&lt;_impact_factor&gt;   3.224&lt;/_impact_factor&gt;&lt;_isbn&gt;0938-8990 (Print); 0938-8990 (Linking)&lt;/_isbn&gt;&lt;_issue&gt;6&lt;/_issue&gt;&lt;_journal&gt;Mamm Genome&lt;/_journal&gt;&lt;_language&gt;eng&lt;/_language&gt;&lt;_modified&gt;64637983&lt;/_modified&gt;&lt;_pages&gt;392-5&lt;/_pages&gt;&lt;_social_category&gt;生物学(4)&lt;/_social_category&gt;&lt;_subject_headings&gt;Animals; Cattle/*genetics; Codon, Nonsense/*genetics; DNA Primers; Italy; Muscular Diseases/*genetics/*veterinary; Myostatin; Polymorphism, Restriction Fragment Length; Sequence Analysis, DNA; Transforming Growth Factor beta/*genetics&lt;/_subject_headings&gt;&lt;_tertiary_title&gt;Mammalian genome : official journal of the International Mammalian Genome Society&lt;/_tertiary_title&gt;&lt;_type_work&gt;Comparative Study; Journal Article; Research Support, Non-U.S. Gov&amp;apos;t&lt;/_type_work&gt;&lt;_url&gt;http://www.ncbi.nlm.nih.gov/entrez/query.fcgi?cmd=Retrieve&amp;amp;db=pubmed&amp;amp;dopt=Abstract&amp;amp;list_uids=12879361&amp;amp;query_hl=1&lt;/_url&gt;&lt;_volume&gt;14&lt;/_volume&gt;&lt;/Details&gt;&lt;Extra&gt;&lt;DBUID&gt;{F96A950B-833F-4880-A151-76DA2D6A2879}&lt;/DBUID&gt;&lt;/Extra&gt;&lt;/Item&gt;&lt;/References&gt;&lt;/Group&gt;&lt;/Citation&gt;_x000a_"/>
    <w:docVar w:name="NE.Ref{9D9A5BA7-8B24-46E4-856E-030EAA565B68}" w:val=" ADDIN NE.Ref.{9D9A5BA7-8B24-46E4-856E-030EAA565B68}&lt;Citation&gt;&lt;Group&gt;&lt;References&gt;&lt;Item&gt;&lt;ID&gt;408&lt;/ID&gt;&lt;UID&gt;{04C68DCD-D70F-4B09-85D0-DC9DE34796B4}&lt;/UID&gt;&lt;Title&gt;Regulation of muscle mass by myostatin&lt;/Title&gt;&lt;Template&gt;Journal Article&lt;/Template&gt;&lt;Star&gt;0&lt;/Star&gt;&lt;Tag&gt;0&lt;/Tag&gt;&lt;Author&gt;Lee, Se-Jin&lt;/Author&gt;&lt;Year&gt;2004&lt;/Year&gt;&lt;Details&gt;&lt;_accessed&gt;64636877&lt;/_accessed&gt;&lt;_collection_scope&gt;SCI;SCIE&lt;/_collection_scope&gt;&lt;_created&gt;64636877&lt;/_created&gt;&lt;_date&gt;55137600&lt;/_date&gt;&lt;_db_updated&gt;CrossRef&lt;/_db_updated&gt;&lt;_doi&gt;10.1146/annurev.cellbio.20.012103.135836&lt;/_doi&gt;&lt;_impact_factor&gt;  11.902&lt;/_impact_factor&gt;&lt;_isbn&gt;1081-0706&lt;/_isbn&gt;&lt;_issue&gt;1&lt;/_issue&gt;&lt;_journal&gt;Annual Review of Cell and Developmental Biology&lt;/_journal&gt;&lt;_modified&gt;64637957&lt;/_modified&gt;&lt;_pages&gt;61-86&lt;/_pages&gt;&lt;_social_category&gt;生物(1)&lt;/_social_category&gt;&lt;_tertiary_title&gt;Annu. Rev. Cell Dev. Biol.&lt;/_tertiary_title&gt;&lt;_url&gt;https://www.annualreviews.org/doi/10.1146/annurev.cellbio.20.012103.135836_x000d__x000a_https://www.annualreviews.org/doi/pdf/10.1146/annurev.cellbio.20.012103.135836&lt;/_url&gt;&lt;_volume&gt;20&lt;/_volume&gt;&lt;/Details&gt;&lt;Extra&gt;&lt;DBUID&gt;{F96A950B-833F-4880-A151-76DA2D6A2879}&lt;/DBUID&gt;&lt;/Extra&gt;&lt;/Item&gt;&lt;/References&gt;&lt;/Group&gt;&lt;/Citation&gt;_x000a_"/>
    <w:docVar w:name="NE.Ref{9FA54EC6-5CD3-442C-981C-F33C9EF7A3E0}" w:val=" ADDIN NE.Ref.{9FA54EC6-5CD3-442C-981C-F33C9EF7A3E0}&lt;Citation&gt;&lt;Group&gt;&lt;References&gt;&lt;Item&gt;&lt;ID&gt;396&lt;/ID&gt;&lt;UID&gt;{302A3A4F-93A2-44BC-8E17-EFF1FB101993}&lt;/UID&gt;&lt;Title&gt;Gross muscle hypertrophy in whippet dogs is caused by a mutation in the myostatin gene&lt;/Title&gt;&lt;Template&gt;Journal Article&lt;/Template&gt;&lt;Star&gt;0&lt;/Star&gt;&lt;Tag&gt;0&lt;/Tag&gt;&lt;Author&gt;Shelton, G D; Engvall, E&lt;/Author&gt;&lt;Year&gt;2007&lt;/Year&gt;&lt;Details&gt;&lt;_accession_num&gt;17651971&lt;/_accession_num&gt;&lt;_author_adr&gt;Department of Pathology, University of California San Diego, La Jolla, CA 92093-0709, USA. gshelton@ucsd.edu&lt;/_author_adr&gt;&lt;_collection_scope&gt;SCIE&lt;/_collection_scope&gt;&lt;_created&gt;64556484&lt;/_created&gt;&lt;_date&gt;2007-10-01&lt;/_date&gt;&lt;_date_display&gt;2007 Oct&lt;/_date_display&gt;&lt;_db_updated&gt;PubMed&lt;/_db_updated&gt;&lt;_doi&gt;10.1016/j.nmd.2007.06.008&lt;/_doi&gt;&lt;_impact_factor&gt;   3.538&lt;/_impact_factor&gt;&lt;_isbn&gt;0960-8966 (Print); 0960-8966 (Linking)&lt;/_isbn&gt;&lt;_issue&gt;9-10&lt;/_issue&gt;&lt;_journal&gt;Neuromuscul Disord&lt;/_journal&gt;&lt;_language&gt;eng&lt;/_language&gt;&lt;_modified&gt;64556484&lt;/_modified&gt;&lt;_pages&gt;721-2&lt;/_pages&gt;&lt;_social_category&gt;医学(4)&lt;/_social_category&gt;&lt;_subject_headings&gt;Animals; Dog Diseases/*genetics/pathology; Dogs; Female; Muscle Hypertonia/*genetics/*veterinary; Muscle, Skeletal/*pathology; Mutation/*genetics; Myostatin; Transforming Growth Factor beta/*genetics&lt;/_subject_headings&gt;&lt;_tertiary_title&gt;Neuromuscular disorders : NMD&lt;/_tertiary_title&gt;&lt;_type_work&gt;Case Reports; Journal Article&lt;/_type_work&gt;&lt;_url&gt;http://www.ncbi.nlm.nih.gov/entrez/query.fcgi?cmd=Retrieve&amp;amp;db=pubmed&amp;amp;dopt=Abstract&amp;amp;list_uids=17651971&amp;amp;query_hl=1&lt;/_url&gt;&lt;_volume&gt;17&lt;/_volume&gt;&lt;/Details&gt;&lt;Extra&gt;&lt;DBUID&gt;{F96A950B-833F-4880-A151-76DA2D6A2879}&lt;/DBUID&gt;&lt;/Extra&gt;&lt;/Item&gt;&lt;/References&gt;&lt;/Group&gt;&lt;Group&gt;&lt;References&gt;&lt;Item&gt;&lt;ID&gt;395&lt;/ID&gt;&lt;UID&gt;{92E2BE17-2889-4D77-9EC3-4370064F7F4A}&lt;/UID&gt;&lt;Title&gt;A mutation in the myostatin gene increases muscle mass and enhances racing performance in heterozygote dogs&lt;/Title&gt;&lt;Template&gt;Journal Article&lt;/Template&gt;&lt;Star&gt;0&lt;/Star&gt;&lt;Tag&gt;0&lt;/Tag&gt;&lt;Author&gt;Mosher, D S; Quignon, P; Bustamante, C D; Sutter, N B; Mellersh, C S; Parker, H G; Ostrander, E A&lt;/Author&gt;&lt;Year&gt;2007&lt;/Year&gt;&lt;Details&gt;&lt;_accessed&gt;64556481&lt;/_accessed&gt;&lt;_accession_num&gt;17530926&lt;/_accession_num&gt;&lt;_author_adr&gt;National Human Genome Research Institute, National Institutes of Health, Bethesda, Maryland, United States of America.&lt;/_author_adr&gt;&lt;_collection_scope&gt;SCIE&lt;/_collection_scope&gt;&lt;_created&gt;64556481&lt;/_created&gt;&lt;_date&gt;56484000&lt;/_date&gt;&lt;_date_display&gt;2007 May 25&lt;/_date_display&gt;&lt;_db_updated&gt;PubMed&lt;/_db_updated&gt;&lt;_doi&gt;10.1371/journal.pgen.0030079&lt;/_doi&gt;&lt;_impact_factor&gt;   6.020&lt;/_impact_factor&gt;&lt;_isbn&gt;1553-7404 (Electronic); 1553-7390 (Linking)&lt;/_isbn&gt;&lt;_issue&gt;5&lt;/_issue&gt;&lt;_journal&gt;PLoS Genet&lt;/_journal&gt;&lt;_language&gt;eng&lt;/_language&gt;&lt;_modified&gt;64556481&lt;/_modified&gt;&lt;_pages&gt;e79&lt;/_pages&gt;&lt;_social_category&gt;生物学(2)&lt;/_social_category&gt;&lt;_subject_headings&gt;Animals; Base Pairing/genetics; Base Sequence; Breeding; DNA Mutational Analysis; Dogs; Haplotypes; *Heterozygote; Inheritance Patterns/genetics; Molecular Sequence Data; Muscle, Skeletal/*growth &amp;amp; development/*metabolism; Mutation/*genetics; Myostatin; Open Reading Frames/genetics; Organ Size; Phenotype; Phylogeny; Population Dynamics; Regression Analysis; Running/*physiology; Sequence Deletion/genetics; Transforming Growth Factor beta/*genetics&lt;/_subject_headings&gt;&lt;_tertiary_title&gt;PLoS genetics&lt;/_tertiary_title&gt;&lt;_type_work&gt;Journal Article; Research Support, N.I.H., Intramural; Research Support, Non-U.S. Gov&amp;apos;t; Research Support, U.S. Gov&amp;apos;t, Non-P.H.S.&lt;/_type_work&gt;&lt;_url&gt;http://www.ncbi.nlm.nih.gov/entrez/query.fcgi?cmd=Retrieve&amp;amp;db=pubmed&amp;amp;dopt=Abstract&amp;amp;list_uids=17530926&amp;amp;query_hl=1&lt;/_url&gt;&lt;_volume&gt;3&lt;/_volume&gt;&lt;/Details&gt;&lt;Extra&gt;&lt;DBUID&gt;{F96A950B-833F-4880-A151-76DA2D6A2879}&lt;/DBUID&gt;&lt;/Extra&gt;&lt;/Item&gt;&lt;/References&gt;&lt;/Group&gt;&lt;/Citation&gt;_x000a_"/>
    <w:docVar w:name="NE.Ref{A1BE28A5-CA0E-493F-8A55-418F15AFDF04}" w:val=" ADDIN NE.Ref.{A1BE28A5-CA0E-493F-8A55-418F15AFDF04}&lt;Citation&gt;&lt;Group&gt;&lt;References&gt;&lt;Item&gt;&lt;ID&gt;472&lt;/ID&gt;&lt;UID&gt;{CE59AD13-6F22-47A4-B357-06052971677E}&lt;/UID&gt;&lt;Title&gt;An iterative knowledge-based scoring function for protein-protein recognition&lt;/Title&gt;&lt;Template&gt;Journal Article&lt;/Template&gt;&lt;Star&gt;0&lt;/Star&gt;&lt;Tag&gt;0&lt;/Tag&gt;&lt;Author&gt;Huang, S Y; Zou, X&lt;/Author&gt;&lt;Year&gt;2008&lt;/Year&gt;&lt;Details&gt;&lt;_accession_num&gt;18247354&lt;/_accession_num&gt;&lt;_author_adr&gt;Department of Physics and Astronomy, University of Missouri, Columbia, Missouri 65211, USA.&lt;/_author_adr&gt;&lt;_collection_scope&gt;SCI;SCIE;&lt;/_collection_scope&gt;&lt;_created&gt;62332974&lt;/_created&gt;&lt;_date&gt;2008-08-01&lt;/_date&gt;&lt;_date_display&gt;2008 Aug&lt;/_date_display&gt;&lt;_db_updated&gt;PubMed&lt;/_db_updated&gt;&lt;_doi&gt;10.1002/prot.21949&lt;/_doi&gt;&lt;_impact_factor&gt;   2.274&lt;/_impact_factor&gt;&lt;_isbn&gt;1097-0134 (Electronic); 0887-3585 (Linking)&lt;/_isbn&gt;&lt;_issue&gt;2&lt;/_issue&gt;&lt;_journal&gt;Proteins&lt;/_journal&gt;&lt;_keywords&gt;Databases, Protein; Protein Binding; Protein Conformation; Proteins/*chemistry/metabolism&lt;/_keywords&gt;&lt;_language&gt;eng&lt;/_language&gt;&lt;_modified&gt;62332974&lt;/_modified&gt;&lt;_ori_publication&gt;(c) 2008 Wiley-Liss, Inc.&lt;/_ori_publication&gt;&lt;_pages&gt;557-79&lt;/_pages&gt;&lt;_tertiary_title&gt;Proteins&lt;/_tertiary_title&gt;&lt;_type_work&gt;Journal Article; Research Support, N.I.H., Extramural; Research Support, Non-U.S. Gov&amp;apos;t; Research Support, U.S. Gov&amp;apos;t, Non-P.H.S.&lt;/_type_work&gt;&lt;_url&gt;http://www.ncbi.nlm.nih.gov/entrez/query.fcgi?cmd=Retrieve&amp;amp;db=pubmed&amp;amp;dopt=Abstract&amp;amp;list_uids=18247354&amp;amp;query_hl=1&lt;/_url&gt;&lt;_volume&gt;72&lt;/_volume&gt;&lt;/Details&gt;&lt;Extra&gt;&lt;DBUID&gt;{F96A950B-833F-4880-A151-76DA2D6A2879}&lt;/DBUID&gt;&lt;/Extra&gt;&lt;/Item&gt;&lt;/References&gt;&lt;/Group&gt;&lt;Group&gt;&lt;References&gt;&lt;Item&gt;&lt;ID&gt;471&lt;/ID&gt;&lt;UID&gt;{4EDB664A-733E-4446-A707-F1E6A01E4A63}&lt;/UID&gt;&lt;Title&gt;A knowledge-based scoring function for protein-RNA interactions derived from a statistical mechanics-based iterative method&lt;/Title&gt;&lt;Template&gt;Journal Article&lt;/Template&gt;&lt;Star&gt;0&lt;/Star&gt;&lt;Tag&gt;0&lt;/Tag&gt;&lt;Author&gt;Huang, S Y; Zou, X&lt;/Author&gt;&lt;Year&gt;2014&lt;/Year&gt;&lt;Details&gt;&lt;_accession_num&gt;24476917&lt;/_accession_num&gt;&lt;_author_adr&gt;Department of Physics and Astronomy, Department of Biochemistry, Dalton Cardiovascular Research Center, and Informatics Institute, University of Missouri, Columbia, MO 65211, USA.&lt;/_author_adr&gt;&lt;_collection_scope&gt;SCI;SCIE;&lt;/_collection_scope&gt;&lt;_created&gt;62332973&lt;/_created&gt;&lt;_date&gt;2014-04-01&lt;/_date&gt;&lt;_date_display&gt;2014 Apr&lt;/_date_display&gt;&lt;_db_updated&gt;PubMed&lt;/_db_updated&gt;&lt;_doi&gt;10.1093/nar/gku077&lt;/_doi&gt;&lt;_impact_factor&gt;  11.561&lt;/_impact_factor&gt;&lt;_isbn&gt;1362-4962 (Electronic); 0305-1048 (Linking)&lt;/_isbn&gt;&lt;_issue&gt;7&lt;/_issue&gt;&lt;_journal&gt;Nucleic Acids Res&lt;/_journal&gt;&lt;_keywords&gt;Data Interpretation, Statistical; Knowledge Bases; Molecular Docking Simulation/*methods; RNA/*chemistry/metabolism; RNA-Binding Proteins/*chemistry/metabolism&lt;/_keywords&gt;&lt;_language&gt;eng&lt;/_language&gt;&lt;_modified&gt;62333106&lt;/_modified&gt;&lt;_pages&gt;e55&lt;/_pages&gt;&lt;_tertiary_title&gt;Nucleic acids research&lt;/_tertiary_title&gt;&lt;_type_work&gt;Journal Article; Research Support, N.I.H., Extramural; Research Support, U.S. Gov&amp;apos;t, Non-P.H.S.; Validation Studies&lt;/_type_work&gt;&lt;_url&gt;http://www.ncbi.nlm.nih.gov/entrez/query.fcgi?cmd=Retrieve&amp;amp;db=pubmed&amp;amp;dopt=Abstract&amp;amp;list_uids=24476917&amp;amp;query_hl=1&lt;/_url&gt;&lt;_volume&gt;42&lt;/_volume&gt;&lt;/Details&gt;&lt;Extra&gt;&lt;DBUID&gt;{F96A950B-833F-4880-A151-76DA2D6A2879}&lt;/DBUID&gt;&lt;/Extra&gt;&lt;/Item&gt;&lt;/References&gt;&lt;/Group&gt;&lt;Group&gt;&lt;References&gt;&lt;Item&gt;&lt;ID&gt;470&lt;/ID&gt;&lt;UID&gt;{3BDFB721-8A65-4778-A778-D6D3E8E9AC65}&lt;/UID&gt;&lt;Title&gt;Addressing recent docking challenges: A hybrid strategy to integrate template-based and free protein-protein docking&lt;/Title&gt;&lt;Template&gt;Journal Article&lt;/Template&gt;&lt;Star&gt;0&lt;/Star&gt;&lt;Tag&gt;0&lt;/Tag&gt;&lt;Author&gt;Yan, Y; Wen, Z; Wang, X; Huang, S Y&lt;/Author&gt;&lt;Year&gt;2017&lt;/Year&gt;&lt;Details&gt;&lt;_accession_num&gt;28026062&lt;/_accession_num&gt;&lt;_author_adr&gt;School of Physics, Huazhong University of Science and Technology, Wuhan Hubei, 430074, People&amp;apos;s Republic of China.; School of Physics, Huazhong University of Science and Technology, Wuhan Hubei, 430074, People&amp;apos;s Republic of China.; School of Physics, Huazhong University of Science and Technology, Wuhan Hubei, 430074, People&amp;apos;s Republic of China.; School of Physics, Huazhong University of Science and Technology, Wuhan Hubei, 430074, People&amp;apos;s Republic of China.&lt;/_author_adr&gt;&lt;_collection_scope&gt;SCI;SCIE;&lt;/_collection_scope&gt;&lt;_created&gt;62332967&lt;/_created&gt;&lt;_date&gt;2017-03-01&lt;/_date&gt;&lt;_date_display&gt;2017 Mar&lt;/_date_display&gt;&lt;_db_updated&gt;PubMed&lt;/_db_updated&gt;&lt;_doi&gt;10.1002/prot.25234&lt;/_doi&gt;&lt;_impact_factor&gt;   2.274&lt;/_impact_factor&gt;&lt;_isbn&gt;1097-0134 (Electronic); 0887-3585 (Linking)&lt;/_isbn&gt;&lt;_issue&gt;3&lt;/_issue&gt;&lt;_journal&gt;Proteins&lt;/_journal&gt;&lt;_keywords&gt;*Algorithms; Amino Acid Sequence; Benchmarking; Binding Sites; Computational Biology/*methods; Crystallography, X-Ray; Molecular Docking Simulation/*methods; Peptides/*chemistry; Protein Binding; Protein Conformation; Protein Interaction Mapping; Protein Multimerization; Proteins/*chemistry; Research Design; *Software; Structural Homology, Protein; Thermodynamics; Water/chemistryCAPRI; protein-protein docking; protein-protein interactions; scoring function; template-based docking&lt;/_keywords&gt;&lt;_language&gt;eng&lt;/_language&gt;&lt;_modified&gt;62332969&lt;/_modified&gt;&lt;_ori_publication&gt;(c) 2016 Wiley Periodicals, Inc.&lt;/_ori_publication&gt;&lt;_pages&gt;497-512&lt;/_pages&gt;&lt;_tertiary_title&gt;Proteins&lt;/_tertiary_title&gt;&lt;_type_work&gt;Journal Article&lt;/_type_work&gt;&lt;_url&gt;http://www.ncbi.nlm.nih.gov/entrez/query.fcgi?cmd=Retrieve&amp;amp;db=pubmed&amp;amp;dopt=Abstract&amp;amp;list_uids=28026062&amp;amp;query_hl=1&lt;/_url&gt;&lt;_volume&gt;85&lt;/_volume&gt;&lt;/Details&gt;&lt;Extra&gt;&lt;DBUID&gt;{F96A950B-833F-4880-A151-76DA2D6A2879}&lt;/DBUID&gt;&lt;/Extra&gt;&lt;/Item&gt;&lt;/References&gt;&lt;/Group&gt;&lt;Group&gt;&lt;References&gt;&lt;Item&gt;&lt;ID&gt;469&lt;/ID&gt;&lt;UID&gt;{643CA90A-F881-44F6-8FC2-4F6FC678E7D0}&lt;/UID&gt;&lt;Title&gt;HDOCK: a web server for protein-protein and protein-DNA/RNA docking based on a hybrid strategy&lt;/Title&gt;&lt;Template&gt;Journal Article&lt;/Template&gt;&lt;Star&gt;0&lt;/Star&gt;&lt;Tag&gt;0&lt;/Tag&gt;&lt;Author&gt;Yan, Y; Zhang, D; Zhou, P; Li, B; Huang, S Y&lt;/Author&gt;&lt;Year&gt;2017&lt;/Year&gt;&lt;Details&gt;&lt;_accession_num&gt;28521030&lt;/_accession_num&gt;&lt;_author_adr&gt;School of Physics, Huazhong University of Science and Technology, Wuhan, Hubei 430074, P. R. China.; School of Physics, Huazhong University of Science and Technology, Wuhan, Hubei 430074, P. R. China.; School of Physics, Huazhong University of Science and Technology, Wuhan, Hubei 430074, P. R. China.; School of Physics, Huazhong University of Science and Technology, Wuhan, Hubei 430074, P. R. China.; School of Physics, Huazhong University of Science and Technology, Wuhan, Hubei 430074, P. R. China.&lt;/_author_adr&gt;&lt;_collection_scope&gt;SCI;SCIE;&lt;/_collection_scope&gt;&lt;_created&gt;62332965&lt;/_created&gt;&lt;_date&gt;2017-07-03&lt;/_date&gt;&lt;_date_display&gt;2017 Jul 3&lt;/_date_display&gt;&lt;_db_updated&gt;PubMed&lt;/_db_updated&gt;&lt;_doi&gt;10.1093/nar/gkx407&lt;/_doi&gt;&lt;_impact_factor&gt;  11.561&lt;/_impact_factor&gt;&lt;_isbn&gt;1362-4962 (Electronic); 0305-1048 (Linking)&lt;/_isbn&gt;&lt;_issue&gt;W1&lt;/_issue&gt;&lt;_journal&gt;Nucleic Acids Res&lt;/_journal&gt;&lt;_language&gt;eng&lt;/_language&gt;&lt;_modified&gt;62364880&lt;/_modified&gt;&lt;_ori_publication&gt;(c) The Author(s) 2017. Published by Oxford University Press on behalf of Nucleic_x000d__x000a_      Acids Research.&lt;/_ori_publication&gt;&lt;_pages&gt;W365-W373&lt;/_pages&gt;&lt;_tertiary_title&gt;Nucleic acids research&lt;/_tertiary_title&gt;&lt;_type_work&gt;Journal Article&lt;/_type_work&gt;&lt;_url&gt;http://www.ncbi.nlm.nih.gov/entrez/query.fcgi?cmd=Retrieve&amp;amp;db=pubmed&amp;amp;dopt=Abstract&amp;amp;list_uids=28521030&amp;amp;query_hl=1&lt;/_url&gt;&lt;_volume&gt;45&lt;/_volume&gt;&lt;/Details&gt;&lt;Extra&gt;&lt;DBUID&gt;{F96A950B-833F-4880-A151-76DA2D6A2879}&lt;/DBUID&gt;&lt;/Extra&gt;&lt;/Item&gt;&lt;/References&gt;&lt;/Group&gt;&lt;/Citation&gt;_x000a_"/>
    <w:docVar w:name="NE.Ref{A9E4B93A-A4D1-48EF-A2BA-96C9E27434D7}" w:val=" ADDIN NE.Ref.{A9E4B93A-A4D1-48EF-A2BA-96C9E27434D7}&lt;Citation&gt;&lt;Group&gt;&lt;References&gt;&lt;Item&gt;&lt;ID&gt;440&lt;/ID&gt;&lt;UID&gt;{2D161304-825D-4F0C-A9F9-5DC324043174}&lt;/UID&gt;&lt;Title&gt;Regulation of myostatin activity and muscle growth&lt;/Title&gt;&lt;Template&gt;Journal Article&lt;/Template&gt;&lt;Star&gt;0&lt;/Star&gt;&lt;Tag&gt;0&lt;/Tag&gt;&lt;Author&gt;Lee, S J; McPherron, A C&lt;/Author&gt;&lt;Year&gt;2001&lt;/Year&gt;&lt;Details&gt;&lt;_accessed&gt;64645492&lt;/_accessed&gt;&lt;_accession_num&gt;11459935&lt;/_accession_num&gt;&lt;_author_adr&gt;Department of Molecular Biology and Genetics, Johns Hopkins University School of  Medicine, 725 North Wolfe Street, Baltimore, MD 21205, USA. sjlee@jhmi.edu&lt;/_author_adr&gt;&lt;_collection_scope&gt;SCIE&lt;/_collection_scope&gt;&lt;_created&gt;64645490&lt;/_created&gt;&lt;_date&gt;53425440&lt;/_date&gt;&lt;_date_display&gt;2001 Jul 31&lt;/_date_display&gt;&lt;_db_updated&gt;PubMed&lt;/_db_updated&gt;&lt;_doi&gt;10.1073/pnas.151270098&lt;/_doi&gt;&lt;_impact_factor&gt;  12.779&lt;/_impact_factor&gt;&lt;_isbn&gt;0027-8424 (Print); 1091-6490 (Electronic); 0027-8424 (Linking)&lt;/_isbn&gt;&lt;_issue&gt;16&lt;/_issue&gt;&lt;_journal&gt;Proc Natl Acad Sci U S A&lt;/_journal&gt;&lt;_language&gt;eng&lt;/_language&gt;&lt;_modified&gt;64962188&lt;/_modified&gt;&lt;_pages&gt;9306-11&lt;/_pages&gt;&lt;_social_category&gt;综合性期刊(1)&lt;/_social_category&gt;&lt;_subject_headings&gt;Activin Receptors, Type II; Animals; CHO Cells; COS Cells; Cricetinae; Female; Male; Mice; Mice, Transgenic; *Muscle Development; Muscle, Skeletal/*growth &amp;amp; development; Myostatin; Protein Binding; Receptors, Growth Factor/genetics/metabolism; Transforming Growth Factor beta/*metabolism&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11459935&amp;amp;query_hl=1&lt;/_url&gt;&lt;_volume&gt;98&lt;/_volume&gt;&lt;/Details&gt;&lt;Extra&gt;&lt;DBUID&gt;{F96A950B-833F-4880-A151-76DA2D6A2879}&lt;/DBUID&gt;&lt;/Extra&gt;&lt;/Item&gt;&lt;/References&gt;&lt;/Group&gt;&lt;Group&gt;&lt;References&gt;&lt;Item&gt;&lt;ID&gt;453&lt;/ID&gt;&lt;UID&gt;{DFF05D3B-9FE3-47FC-93DB-93DC97D442CB}&lt;/UID&gt;&lt;Title&gt;The Myostatin Propeptide and the Follistatin-related Gene Are Inhibitory Binding Proteins of Myostatin in Normal Serum*&lt;/Title&gt;&lt;Template&gt;Journal Article&lt;/Template&gt;&lt;Star&gt;0&lt;/Star&gt;&lt;Tag&gt;0&lt;/Tag&gt;&lt;Author&gt;Hill, Jennifer J; Davies, Monique V; Pearson, Adele A; Wang, Jack H; Hewick, Rodney M; Wolfman, Neil M; Qiu, Yongchang&lt;/Author&gt;&lt;Year&gt;2002&lt;/Year&gt;&lt;Details&gt;&lt;_accessed&gt;64962273&lt;/_accessed&gt;&lt;_alternate_title&gt;Journal of Biological Chemistry&lt;/_alternate_title&gt;&lt;_collection_scope&gt;SCIE;EI&lt;/_collection_scope&gt;&lt;_created&gt;64962272&lt;/_created&gt;&lt;_date&gt;53647200&lt;/_date&gt;&lt;_date_display&gt;2002&lt;/_date_display&gt;&lt;_db_updated&gt;ScienceDirect&lt;/_db_updated&gt;&lt;_doi&gt;https://doi.org/10.1074/jbc.M206379200&lt;/_doi&gt;&lt;_impact_factor&gt;   5.486&lt;/_impact_factor&gt;&lt;_isbn&gt;0021-9258&lt;/_isbn&gt;&lt;_issue&gt;43&lt;/_issue&gt;&lt;_journal&gt;Journal of Biological Chemistry&lt;/_journal&gt;&lt;_modified&gt;64962273&lt;/_modified&gt;&lt;_pages&gt;40735-40741&lt;/_pages&gt;&lt;_social_category&gt;生化与分子生物学(2)&lt;/_social_category&gt;&lt;_url&gt;https://www.sciencedirect.com/science/article/pii/S0021925819721814&lt;/_url&gt;&lt;_volume&gt;277&lt;/_volume&gt;&lt;/Details&gt;&lt;Extra&gt;&lt;DBUID&gt;{F96A950B-833F-4880-A151-76DA2D6A2879}&lt;/DBUID&gt;&lt;/Extra&gt;&lt;/Item&gt;&lt;/References&gt;&lt;/Group&gt;&lt;/Citation&gt;_x000a_"/>
    <w:docVar w:name="NE.Ref{AD752765-1768-40EF-9C59-4B93A62E1D65}" w:val=" ADDIN NE.Ref.{AD752765-1768-40EF-9C59-4B93A62E1D65}&lt;Citation&gt;&lt;Group&gt;&lt;References&gt;&lt;Item&gt;&lt;ID&gt;410&lt;/ID&gt;&lt;UID&gt;{466C3C07-5CC7-4FD5-83F1-03939B65BA88}&lt;/UID&gt;&lt;Title&gt;Mutations in myostatin (GDF8) in double-muscled Belgian Blue and Piedmontese cattle&lt;/Title&gt;&lt;Template&gt;Journal Article&lt;/Template&gt;&lt;Star&gt;0&lt;/Star&gt;&lt;Tag&gt;0&lt;/Tag&gt;&lt;Author&gt;Kambadur, R; Sharma, M; Smith, T P; Bass, J J&lt;/Author&gt;&lt;Year&gt;1997&lt;/Year&gt;&lt;Details&gt;&lt;_accessed&gt;64637977&lt;/_accessed&gt;&lt;_accession_num&gt;9314496&lt;/_accession_num&gt;&lt;_author_adr&gt;AgResearch, Ruakura, Hamilton, New Zealand.&lt;/_author_adr&gt;&lt;_collection_scope&gt;SCI;SCIE&lt;/_collection_scope&gt;&lt;_created&gt;64637977&lt;/_created&gt;&lt;_date&gt;51367680&lt;/_date&gt;&lt;_date_display&gt;1997 Sep&lt;/_date_display&gt;&lt;_db_updated&gt;PubMed&lt;/_db_updated&gt;&lt;_doi&gt;10.1101/gr.7.9.910&lt;/_doi&gt;&lt;_impact_factor&gt;   9.438&lt;/_impact_factor&gt;&lt;_isbn&gt;1088-9051 (Print); 1088-9051 (Linking)&lt;/_isbn&gt;&lt;_issue&gt;9&lt;/_issue&gt;&lt;_journal&gt;Genome Res&lt;/_journal&gt;&lt;_language&gt;eng&lt;/_language&gt;&lt;_modified&gt;64637978&lt;/_modified&gt;&lt;_pages&gt;910-6&lt;/_pages&gt;&lt;_social_category&gt;生物(1)&lt;/_social_category&gt;&lt;_subject_headings&gt;Alleles; Amino Acid Sequence; Animals; Cattle/*genetics; Conserved Sequence; DNA, Complementary; Frameshift Mutation; Gene Expression; *Genes; Hypertrophy/genetics; Mice; Molecular Sequence Data; Muscles/pathology/*ultrastructure; Myostatin; Phenotype; Polymerase Chain Reaction; RNA/isolation &amp;amp; purification; Sequence Analysis, DNA; Sequence Homology, Amino Acid; Species Specificity; Transforming Growth Factor beta/*genetics&lt;/_subject_headings&gt;&lt;_tertiary_title&gt;Genome research&lt;/_tertiary_title&gt;&lt;_type_work&gt;Journal Article&lt;/_type_work&gt;&lt;_url&gt;http://www.ncbi.nlm.nih.gov/entrez/query.fcgi?cmd=Retrieve&amp;amp;db=pubmed&amp;amp;dopt=Abstract&amp;amp;list_uids=9314496&amp;amp;query_hl=1&lt;/_url&gt;&lt;_volume&gt;7&lt;/_volume&gt;&lt;/Details&gt;&lt;Extra/&gt;&lt;/Item&gt;&lt;/References&gt;&lt;/Group&gt;&lt;Group&gt;&lt;References&gt;&lt;Item&gt;&lt;ID&gt;393&lt;/ID&gt;&lt;UID&gt;{AB4CB3C6-A27F-4AC5-858B-F5258127C073}&lt;/UID&gt;&lt;Title&gt;Single cysteine to tyrosine transition inactivates the growth inhibitory function of Piedmontese myostatin&lt;/Title&gt;&lt;Template&gt;Journal Article&lt;/Template&gt;&lt;Star&gt;0&lt;/Star&gt;&lt;Tag&gt;0&lt;/Tag&gt;&lt;Author&gt;Berry, Carole; Thomas, Mark; Langley, Brett; Sharma, Mridula; Kambadur, Ravi&lt;/Author&gt;&lt;Year&gt;2002&lt;/Year&gt;&lt;Details&gt;&lt;_accessed&gt;64556237&lt;/_accessed&gt;&lt;_collection_scope&gt;SCIE&lt;/_collection_scope&gt;&lt;_created&gt;64556237&lt;/_created&gt;&lt;_date&gt;53907840&lt;/_date&gt;&lt;_db_updated&gt;CrossRef&lt;/_db_updated&gt;&lt;_doi&gt;10.1152/ajpcell.00458.2001&lt;/_doi&gt;&lt;_impact_factor&gt;   5.282&lt;/_impact_factor&gt;&lt;_isbn&gt;0363-6143&lt;/_isbn&gt;&lt;_issue&gt;1&lt;/_issue&gt;&lt;_journal&gt;American Journal of Physiology-Cell Physiology&lt;/_journal&gt;&lt;_modified&gt;64556237&lt;/_modified&gt;&lt;_pages&gt;C135-C141&lt;/_pages&gt;&lt;_social_category&gt;生物学(3)&lt;/_social_category&gt;&lt;_tertiary_title&gt;American Journal of Physiology-Cell Physiology&lt;/_tertiary_title&gt;&lt;_url&gt;https://www.physiology.org/doi/10.1152/ajpcell.00458.2001_x000d__x000a_https://www.physiology.org/doi/pdf/10.1152/ajpcell.00458.2001&lt;/_url&gt;&lt;_volume&gt;283&lt;/_volume&gt;&lt;/Details&gt;&lt;Extra/&gt;&lt;/Item&gt;&lt;/References&gt;&lt;/Group&gt;&lt;/Citation&gt;_x000a_"/>
    <w:docVar w:name="NE.Ref{ADCB43B4-67F1-46CE-B5B4-A42200E36A39}" w:val=" ADDIN NE.Ref.{ADCB43B4-67F1-46CE-B5B4-A42200E36A39}&lt;Citation&gt;&lt;Group&gt;&lt;References&gt;&lt;Item&gt;&lt;ID&gt;424&lt;/ID&gt;&lt;UID&gt;{7AB5AAC0-DBC9-4C33-9858-1FC8E8DB1ACB}&lt;/UID&gt;&lt;Title&gt;Evolview v2: an online visualization and management tool for customized and annotated phylogenetic trees&lt;/Title&gt;&lt;Template&gt;Journal Article&lt;/Template&gt;&lt;Star&gt;0&lt;/Star&gt;&lt;Tag&gt;0&lt;/Tag&gt;&lt;Author&gt;He, Zilong; Zhang, Huangkai; Gao, Shenghan; Lercher, Martin J; Chen, Wei-Hua; Hu, Songnian&lt;/Author&gt;&lt;Year&gt;2016&lt;/Year&gt;&lt;Details&gt;&lt;_accessed&gt;64643652&lt;/_accessed&gt;&lt;_collection_scope&gt;SCI;SCIE&lt;/_collection_scope&gt;&lt;_created&gt;64643652&lt;/_created&gt;&lt;_date&gt;61282080&lt;/_date&gt;&lt;_db_updated&gt;CrossRef&lt;/_db_updated&gt;&lt;_doi&gt;10.1093/nar/gkw370&lt;/_doi&gt;&lt;_impact_factor&gt;  19.160&lt;/_impact_factor&gt;&lt;_isbn&gt;0305-1048&lt;/_isbn&gt;&lt;_issue&gt;W1&lt;/_issue&gt;&lt;_journal&gt;Nucleic Acids Research&lt;/_journal&gt;&lt;_modified&gt;64643652&lt;/_modified&gt;&lt;_pages&gt;W236-W241&lt;/_pages&gt;&lt;_social_category&gt;生物(1)&lt;/_social_category&gt;&lt;_tertiary_title&gt;Nucleic Acids Res&lt;/_tertiary_title&gt;&lt;_url&gt;https://academic.oup.com/nar/article-lookup/doi/10.1093/nar/gkw370_x000d__x000a_http://academic.oup.com/nar/article-pdf/44/W1/W236/7633742/gkw370.pdf&lt;/_url&gt;&lt;_volume&gt;44&lt;/_volume&gt;&lt;/Details&gt;&lt;Extra/&gt;&lt;/Item&gt;&lt;/References&gt;&lt;/Group&gt;&lt;Group&gt;&lt;References&gt;&lt;Item&gt;&lt;ID&gt;425&lt;/ID&gt;&lt;UID&gt;{B25B2790-B385-47AD-8835-1C5DAC361241}&lt;/UID&gt;&lt;Title&gt;Evolview v3: a webserver for visualization, annotation, and management of phylogenetic trees&lt;/Title&gt;&lt;Template&gt;Journal Article&lt;/Template&gt;&lt;Star&gt;0&lt;/Star&gt;&lt;Tag&gt;0&lt;/Tag&gt;&lt;Author&gt;Subramanian, Balakrishnan; Gao, Shenghan; Lercher, Martin J; Hu, Songnian; Chen, Wei-Hua&lt;/Author&gt;&lt;Year&gt;2019&lt;/Year&gt;&lt;Details&gt;&lt;_accessed&gt;64643652&lt;/_accessed&gt;&lt;_collection_scope&gt;SCI;SCIE&lt;/_collection_scope&gt;&lt;_created&gt;64643652&lt;/_created&gt;&lt;_date&gt;62850240&lt;/_date&gt;&lt;_db_updated&gt;CrossRef&lt;/_db_updated&gt;&lt;_doi&gt;10.1093/nar/gkz357&lt;/_doi&gt;&lt;_impact_factor&gt;  19.160&lt;/_impact_factor&gt;&lt;_isbn&gt;0305-1048&lt;/_isbn&gt;&lt;_issue&gt;W1&lt;/_issue&gt;&lt;_journal&gt;Nucleic Acids Research&lt;/_journal&gt;&lt;_modified&gt;64643652&lt;/_modified&gt;&lt;_pages&gt;W270-W275&lt;/_pages&gt;&lt;_social_category&gt;生物(1)&lt;/_social_category&gt;&lt;_url&gt;https://academic.oup.com/nar/article/47/W1/W270/5494715_x000d__x000a_http://academic.oup.com/nar/article-pdf/47/W1/W270/28880085/gkz357.pdf&lt;/_url&gt;&lt;_volume&gt;47&lt;/_volume&gt;&lt;/Details&gt;&lt;Extra/&gt;&lt;/Item&gt;&lt;/References&gt;&lt;/Group&gt;&lt;Group&gt;&lt;References&gt;&lt;Item&gt;&lt;ID&gt;426&lt;/ID&gt;&lt;UID&gt;{F8FCA193-80AC-47E0-AA12-9C2E36FF3673}&lt;/UID&gt;&lt;Title&gt;EvolView, an online tool for visualizing, annotating and managing phylogenetic trees&lt;/Title&gt;&lt;Template&gt;Journal Article&lt;/Template&gt;&lt;Star&gt;0&lt;/Star&gt;&lt;Tag&gt;0&lt;/Tag&gt;&lt;Author&gt;Zhang, Huangkai; Gao, Shenghan; Lercher, Martin J; Hu, Songnian; Chen, Wei-Hua&lt;/Author&gt;&lt;Year&gt;2012&lt;/Year&gt;&lt;Details&gt;&lt;_accessed&gt;64643652&lt;/_accessed&gt;&lt;_collection_scope&gt;SCI;SCIE&lt;/_collection_scope&gt;&lt;_created&gt;64643652&lt;/_created&gt;&lt;_date&gt;59168160&lt;/_date&gt;&lt;_db_updated&gt;CrossRef&lt;/_db_updated&gt;&lt;_doi&gt;10.1093/nar/gks576&lt;/_doi&gt;&lt;_impact_factor&gt;  19.160&lt;/_impact_factor&gt;&lt;_isbn&gt;0305-1048&lt;/_isbn&gt;&lt;_issue&gt;W1&lt;/_issue&gt;&lt;_journal&gt;Nucleic Acids Research&lt;/_journal&gt;&lt;_modified&gt;64643652&lt;/_modified&gt;&lt;_pages&gt;W569-W572&lt;/_pages&gt;&lt;_social_category&gt;生物(1)&lt;/_social_category&gt;&lt;_url&gt;https://academic.oup.com/nar/article-lookup/doi/10.1093/nar/gks576_x000d__x000a_http://academic.oup.com/nar/article-pdf/40/W1/W569/18785194/gks576.pdf&lt;/_url&gt;&lt;_volume&gt;40&lt;/_volume&gt;&lt;/Details&gt;&lt;Extra/&gt;&lt;/Item&gt;&lt;/References&gt;&lt;/Group&gt;&lt;/Citation&gt;_x000a_"/>
    <w:docVar w:name="NE.Ref{AEA0A680-542D-4EB2-AF80-B21EA1247B6D}" w:val=" ADDIN NE.Ref.{AEA0A680-542D-4EB2-AF80-B21EA1247B6D}&lt;Citation&gt;&lt;Group&gt;&lt;References&gt;&lt;Item&gt;&lt;ID&gt;408&lt;/ID&gt;&lt;UID&gt;{04C68DCD-D70F-4B09-85D0-DC9DE34796B4}&lt;/UID&gt;&lt;Title&gt;Regulation of muscle mass by myostatin&lt;/Title&gt;&lt;Template&gt;Journal Article&lt;/Template&gt;&lt;Star&gt;0&lt;/Star&gt;&lt;Tag&gt;0&lt;/Tag&gt;&lt;Author&gt;Lee, Se-Jin&lt;/Author&gt;&lt;Year&gt;2004&lt;/Year&gt;&lt;Details&gt;&lt;_accessed&gt;64636877&lt;/_accessed&gt;&lt;_collection_scope&gt;SCI;SCIE&lt;/_collection_scope&gt;&lt;_created&gt;64636877&lt;/_created&gt;&lt;_date&gt;55137600&lt;/_date&gt;&lt;_db_updated&gt;CrossRef&lt;/_db_updated&gt;&lt;_doi&gt;10.1146/annurev.cellbio.20.012103.135836&lt;/_doi&gt;&lt;_impact_factor&gt;  11.902&lt;/_impact_factor&gt;&lt;_isbn&gt;1081-0706&lt;/_isbn&gt;&lt;_issue&gt;1&lt;/_issue&gt;&lt;_journal&gt;Annual Review of Cell and Developmental Biology&lt;/_journal&gt;&lt;_modified&gt;64637957&lt;/_modified&gt;&lt;_pages&gt;61-86&lt;/_pages&gt;&lt;_social_category&gt;生物(1)&lt;/_social_category&gt;&lt;_tertiary_title&gt;Annu. Rev. Cell Dev. Biol.&lt;/_tertiary_title&gt;&lt;_url&gt;https://www.annualreviews.org/doi/10.1146/annurev.cellbio.20.012103.135836_x000d__x000a_https://www.annualreviews.org/doi/pdf/10.1146/annurev.cellbio.20.012103.135836&lt;/_url&gt;&lt;_volume&gt;20&lt;/_volume&gt;&lt;/Details&gt;&lt;Extra&gt;&lt;DBUID&gt;{F96A950B-833F-4880-A151-76DA2D6A2879}&lt;/DBUID&gt;&lt;/Extra&gt;&lt;/Item&gt;&lt;/References&gt;&lt;/Group&gt;&lt;Group&gt;&lt;References&gt;&lt;Item&gt;&lt;ID&gt;407&lt;/ID&gt;&lt;UID&gt;{22C53D75-616C-4C77-8841-C6BFDA819372}&lt;/UID&gt;&lt;Title&gt;Clinical, Agricultural, and Evolutionary Biology of Myostatin: A Comparative Review&lt;/Title&gt;&lt;Template&gt;Journal Article&lt;/Template&gt;&lt;Star&gt;0&lt;/Star&gt;&lt;Tag&gt;0&lt;/Tag&gt;&lt;Author&gt;Rodgers, Buel D; Garikipati, Dilip K&lt;/Author&gt;&lt;Year&gt;2008&lt;/Year&gt;&lt;Details&gt;&lt;_accessed&gt;64635329&lt;/_accessed&gt;&lt;_collection_scope&gt;SCI;SCIE&lt;/_collection_scope&gt;&lt;_created&gt;64635329&lt;/_created&gt;&lt;_date&gt;57108960&lt;/_date&gt;&lt;_db_updated&gt;CrossRef&lt;/_db_updated&gt;&lt;_doi&gt;10.1210/er.2008-0003&lt;/_doi&gt;&lt;_impact_factor&gt;  25.261&lt;/_impact_factor&gt;&lt;_isbn&gt;0163-769X&lt;/_isbn&gt;&lt;_issue&gt;5&lt;/_issue&gt;&lt;_journal&gt;Endocrine Reviews&lt;/_journal&gt;&lt;_modified&gt;64635329&lt;/_modified&gt;&lt;_pages&gt;513-534&lt;/_pages&gt;&lt;_social_category&gt;医学(1)&lt;/_social_category&gt;&lt;_url&gt;https://academic.oup.com/edrv/article/29/5/513/2354982_x000d__x000a_http://academic.oup.com/edrv/article-pdf/29/5/513/10334420/edrv0513.pdf&lt;/_url&gt;&lt;_volume&gt;29&lt;/_volume&gt;&lt;/Details&gt;&lt;Extra&gt;&lt;DBUID&gt;{F96A950B-833F-4880-A151-76DA2D6A2879}&lt;/DBUID&gt;&lt;/Extra&gt;&lt;/Item&gt;&lt;/References&gt;&lt;/Group&gt;&lt;/Citation&gt;_x000a_"/>
    <w:docVar w:name="NE.Ref{AFB7B8A6-32E4-4482-9765-AF175F4EDCBF}" w:val=" ADDIN NE.Ref.{AFB7B8A6-32E4-4482-9765-AF175F4EDCBF}&lt;Citation&gt;&lt;Group&gt;&lt;References&gt;&lt;Item&gt;&lt;ID&gt;411&lt;/ID&gt;&lt;UID&gt;{B64CD10A-E1B8-4E7A-92D5-FBBF3FD10BDA}&lt;/UID&gt;&lt;Title&gt;A deletion in the bovine myostatin gene causes the double-muscled phenotype in cattle&lt;/Title&gt;&lt;Template&gt;Journal Article&lt;/Template&gt;&lt;Star&gt;0&lt;/Star&gt;&lt;Tag&gt;0&lt;/Tag&gt;&lt;Author&gt;Grobet, L; Martin, L J; Poncelet, D; Pirottin, D; Brouwers, B; Riquet, J; Schoeberlein, A; Dunner, S; Ménissier, F; Massabanda, J; Fries, R; Hanset, R; Georges, M&lt;/Author&gt;&lt;Year&gt;1997&lt;/Year&gt;&lt;Details&gt;&lt;_accessed&gt;64637981&lt;/_accessed&gt;&lt;_collection_scope&gt;SCI;SCIE&lt;/_collection_scope&gt;&lt;_created&gt;64637980&lt;/_created&gt;&lt;_date&gt;51017760&lt;/_date&gt;&lt;_date_display&gt;1997&lt;/_date_display&gt;&lt;_db_updated&gt;PKU Search&lt;/_db_updated&gt;&lt;_impact_factor&gt;  41.307&lt;/_impact_factor&gt;&lt;_isbn&gt;1061-4036&lt;/_isbn&gt;&lt;_issue&gt;1&lt;/_issue&gt;&lt;_journal&gt;Nature genetics&lt;/_journal&gt;&lt;_keywords&gt;Amino Acid Sequence; Animals; Base Sequence; Cattle - anatomy &amp;amp; histology; Cattle - genetics; Chromosome Mapping; DNA Primers; Genotype; Humans; Male; Microsatellite Repeats; Molecular Sequence Data; Muscle, Skeletal - anatomy &amp;amp; histology; Myostatin; Phenotype; Polymerase Chain Reaction; Sequence Alignment; Sequence Deletion; Species Specificity; Transforming Growth Factor beta - biosynthesis; Transforming Growth Factor beta - chemistry; Transforming Growth Factor beta - genetics&lt;/_keywords&gt;&lt;_modified&gt;64637981&lt;/_modified&gt;&lt;_number&gt;1&lt;/_number&gt;&lt;_pages&gt;71&lt;/_pages&gt;&lt;_place_published&gt;United States&lt;/_place_published&gt;&lt;_social_category&gt;生物(1)&lt;/_social_category&gt;&lt;_url&gt;https://go.exlibris.link/9JxTrDzN&lt;/_url&gt;&lt;_volume&gt;17&lt;/_volume&gt;&lt;/Details&gt;&lt;Extra/&gt;&lt;/Item&gt;&lt;/References&gt;&lt;/Group&gt;&lt;Group&gt;&lt;References&gt;&lt;Item&gt;&lt;ID&gt;412&lt;/ID&gt;&lt;UID&gt;{3F602BEA-1041-45ED-B2E0-C25315FDE203}&lt;/UID&gt;&lt;Title&gt;Molecular definition of an allelic series of mutations disrupting the myostatin function and causing double-muscling in cattle&lt;/Title&gt;&lt;Template&gt;Journal Article&lt;/Template&gt;&lt;Star&gt;0&lt;/Star&gt;&lt;Tag&gt;0&lt;/Tag&gt;&lt;Author&gt;Grobet, L; Poncelet, D; Royo, L J; Brouwers, B; Pirottin, D; Michaux, C; Ménissier, F; Zanotti, M; Dunner, S; Georges, M&lt;/Author&gt;&lt;Year&gt;1998&lt;/Year&gt;&lt;Details&gt;&lt;_accessed&gt;64637982&lt;/_accessed&gt;&lt;_collection_scope&gt;SCI;SCIE&lt;/_collection_scope&gt;&lt;_created&gt;64637982&lt;/_created&gt;&lt;_date&gt;51543360&lt;/_date&gt;&lt;_date_display&gt;1998&lt;/_date_display&gt;&lt;_db_updated&gt;PKU Search&lt;/_db_updated&gt;&lt;_doi&gt;10.1007/s003359900727&lt;/_doi&gt;&lt;_impact_factor&gt;   3.224&lt;/_impact_factor&gt;&lt;_isbn&gt;0938-8990;1432-1777;&lt;/_isbn&gt;&lt;_issue&gt;3&lt;/_issue&gt;&lt;_journal&gt;Mammalian genome&lt;/_journal&gt;&lt;_keywords&gt;Alleles; Animals; Cattle; Genetics; Haplotypes; Life Sciences; Muscle, Skeletal - abnormalities; Musculoskeletal Diseases - genetics; Mutation; Myostatin; Médecine vétérinaire &amp;amp; santé animale; Sciences du vivant; Transforming Growth Factor beta - genetics; Transforming Growth Factor beta - physiology; Veterinary medicine &amp;amp; animal health&lt;/_keywords&gt;&lt;_modified&gt;64637982&lt;/_modified&gt;&lt;_number&gt;1&lt;/_number&gt;&lt;_ori_publication&gt;Springer Nature B.V&lt;/_ori_publication&gt;&lt;_pages&gt;210-213&lt;/_pages&gt;&lt;_place_published&gt;United States&lt;/_place_published&gt;&lt;_social_category&gt;生物(3)&lt;/_social_category&gt;&lt;_url&gt;https://go.exlibris.link/Fj6t3STQ&lt;/_url&gt;&lt;_volume&gt;9&lt;/_volume&gt;&lt;/Details&gt;&lt;Extra/&gt;&lt;/Item&gt;&lt;/References&gt;&lt;/Group&gt;&lt;Group&gt;&lt;References&gt;&lt;Item&gt;&lt;ID&gt;413&lt;/ID&gt;&lt;UID&gt;{68DE13D5-E067-4D98-848B-5E8B4B7C5D12}&lt;/UID&gt;&lt;Title&gt;Double muscling in Marchigiana beef breed is caused by a stop codon in the third exon of myostatin gene&lt;/Title&gt;&lt;Template&gt;Journal Article&lt;/Template&gt;&lt;Star&gt;0&lt;/Star&gt;&lt;Tag&gt;0&lt;/Tag&gt;&lt;Author&gt;Marchitelli, Cinzia; Savarese, Maria Carmela; Crisà, Alessandra; Nardone, Alessandro; Marsan, Paolo Ajmone; Valentini, Alessio&lt;/Author&gt;&lt;Year&gt;2003&lt;/Year&gt;&lt;Details&gt;&lt;_accessed&gt;64637983&lt;/_accessed&gt;&lt;_collection_scope&gt;SCI;SCIE&lt;/_collection_scope&gt;&lt;_created&gt;64637983&lt;/_created&gt;&lt;_date&gt;54172800&lt;/_date&gt;&lt;_date_display&gt;2003&lt;/_date_display&gt;&lt;_db_updated&gt;PKU Search&lt;/_db_updated&gt;&lt;_doi&gt;10.1007/s00335-002-2176-5&lt;/_doi&gt;&lt;_impact_factor&gt;   3.224&lt;/_impact_factor&gt;&lt;_isbn&gt;0938-8990&lt;/_isbn&gt;&lt;_issue&gt;6&lt;/_issue&gt;&lt;_journal&gt;Mammalian genome&lt;/_journal&gt;&lt;_keywords&gt;Animals; Cattle - genetics; Codon, Nonsense - genetics; DNA Primers; Genes; Genetics; Italy; Muscular Diseases - genetics; Muscular Diseases - veterinary; Mutation; Myostatin; Polymorphism, Restriction Fragment Length; Sequence Analysis, DNA; Transforming Growth Factor beta - genetics&lt;/_keywords&gt;&lt;_modified&gt;64637983&lt;/_modified&gt;&lt;_number&gt;1&lt;/_number&gt;&lt;_ori_publication&gt;Springer-Verlag&lt;/_ori_publication&gt;&lt;_pages&gt;392-395&lt;/_pages&gt;&lt;_place_published&gt;United States&lt;/_place_published&gt;&lt;_social_category&gt;生物(3)&lt;/_social_category&gt;&lt;_url&gt;http://pku.summon.serialssolutions.com/2.0.0/link/0/eLvHCXMwpV1La9wwEB6yGwq9NH1nkzbVueDWtiRrdQpJyVJKUgptStuL0HNZ2tibOIbk33ek9boPSC45GIwlYcE3M_pGw8wA0PJNnv1nE2zuHDPOCiMqXqBKVZIZwaWphKZep2zpk-nxp3J2xD_8ldTfw722ksl0u8bGW_O3QqI3judvvr88z2IbqRhu7XtqjGAzdV4aw-bh4cev34fAAnrtKYNaop6jqzEEOvNUV5RSnkUTgWurjP9zVI2Cbm5moek0mm3dfeMP4UHPRMnBSnQewYavH8O9H026Z38Cc6TW5pcnZ10bsyfnZFGTkxR2mKNEaWK8DwT9ae_IoiVWdy2-mWuiSaxVQCy6u3VcgwQTn8WFI_4KvzSBnF03MY0Jx1B4_VM4nR19efc-67syZBap1WWG_Isz411gIQhpCyOoZxqJACtNpWWgNJTGMidsbq1BQueRFVg3dUWhS2s5fQbjuqn9NhCGCwoz9TTIwJgpteSWysiwkMQ47ibweg2AWq6Kb6ihzHJCSyFaKqKl-AS2ESKl52gc1ennMpbOQ37Lq6mcwO4aCNWraKsGFCbwahhF3YoBE137pmtVrFWH9ozfPENQHjkfzni-Eoc_-0RXVNKq2Ln137twv1z1c8zy4gWMLy86_xJGy5_dHozEN7HXy-9v5vb6Jg&lt;/_url&gt;&lt;_volume&gt;14&lt;/_volume&gt;&lt;/Details&gt;&lt;Extra&gt;&lt;DBUID&gt;{F96A950B-833F-4880-A151-76DA2D6A2879}&lt;/DBUID&gt;&lt;/Extra&gt;&lt;/Item&gt;&lt;/References&gt;&lt;/Group&gt;&lt;/Citation&gt;_x000a_"/>
    <w:docVar w:name="NE.Ref{B3031311-4B08-4671-994A-1BD2A0F29CEC}" w:val=" ADDIN NE.Ref.{B3031311-4B08-4671-994A-1BD2A0F29CEC}&lt;Citation&gt;&lt;Group&gt;&lt;References&gt;&lt;Item&gt;&lt;ID&gt;456&lt;/ID&gt;&lt;UID&gt;{AAD908A4-7D1B-4F61-BB34-C47D1A74719E}&lt;/UID&gt;&lt;Title&gt;MAFFT multiple sequence alignment software version 7: improvements in performance and usability&lt;/Title&gt;&lt;Template&gt;Journal Article&lt;/Template&gt;&lt;Star&gt;0&lt;/Star&gt;&lt;Tag&gt;0&lt;/Tag&gt;&lt;Author&gt;Katoh, K; Standley, D M&lt;/Author&gt;&lt;Year&gt;2013&lt;/Year&gt;&lt;Details&gt;&lt;_accession_num&gt;23329690&lt;/_accession_num&gt;&lt;_author_adr&gt;Immunology Frontier Research Center, Osaka University, Suita, Osaka, Japan. kazutaka.katoh@aist.go.jp&lt;/_author_adr&gt;&lt;_collection_scope&gt;SCI;SCIE;&lt;/_collection_scope&gt;&lt;_created&gt;62314506&lt;/_created&gt;&lt;_date&gt;2013-04-01&lt;/_date&gt;&lt;_date_display&gt;2013 Apr&lt;/_date_display&gt;&lt;_db_updated&gt;PubMed&lt;/_db_updated&gt;&lt;_doi&gt;10.1093/molbev/mst010&lt;/_doi&gt;&lt;_impact_factor&gt;  10.217&lt;/_impact_factor&gt;&lt;_isbn&gt;1537-1719 (Electronic); 0737-4038 (Linking)&lt;/_isbn&gt;&lt;_issue&gt;4&lt;/_issue&gt;&lt;_journal&gt;Mol Biol Evol&lt;/_journal&gt;&lt;_keywords&gt;Algorithms; Amino Acid Sequence; Base Sequence; DNA, Fungal/genetics; DNA, Ribosomal/genetics; DNA, Ribosomal Spacer/genetics; Fungi/genetics; Humans; Models, Genetic; Molecular Sequence Data; Phylogeny; Protein Structure, Tertiary; Quality Improvement; RNA, Bacterial/genetics; Ribonucleases/chemistry/genetics; Ribosome Subunits, Small, Bacterial/genetics; Sequence Alignment/*methods; *Software&lt;/_keywords&gt;&lt;_language&gt;eng&lt;/_language&gt;&lt;_modified&gt;62314507&lt;/_modified&gt;&lt;_pages&gt;772-80&lt;/_pages&gt;&lt;_tertiary_title&gt;Molecular biology and evolution&lt;/_tertiary_title&gt;&lt;_type_work&gt;Journal Article; Research Support, Non-U.S. Gov&amp;apos;t&lt;/_type_work&gt;&lt;_url&gt;http://www.ncbi.nlm.nih.gov/entrez/query.fcgi?cmd=Retrieve&amp;amp;db=pubmed&amp;amp;dopt=Abstract&amp;amp;list_uids=23329690&amp;amp;query_hl=1&lt;/_url&gt;&lt;_volume&gt;30&lt;/_volume&gt;&lt;/Details&gt;&lt;Extra&gt;&lt;DBUID&gt;{F96A950B-833F-4880-A151-76DA2D6A2879}&lt;/DBUID&gt;&lt;/Extra&gt;&lt;/Item&gt;&lt;/References&gt;&lt;/Group&gt;&lt;/Citation&gt;_x000a_"/>
    <w:docVar w:name="NE.Ref{B417F7B2-4566-47AC-8607-25BE86A638A8}" w:val=" ADDIN NE.Ref.{B417F7B2-4566-47AC-8607-25BE86A638A8}&lt;Citation&gt;&lt;Group&gt;&lt;References&gt;&lt;Item&gt;&lt;ID&gt;449&lt;/ID&gt;&lt;UID&gt;{F5BAE779-0F8A-4ADD-A2A1-1742C6240E11}&lt;/UID&gt;&lt;Title&gt;Structures of activin ligand traps using natural sets of type I and type II TGFβ receptors&lt;/Title&gt;&lt;Template&gt;Journal Article&lt;/Template&gt;&lt;Star&gt;0&lt;/Star&gt;&lt;Tag&gt;0&lt;/Tag&gt;&lt;Author&gt;Goebel, Erich J; Kattamuri, Chandramohan; Gipson, Gregory R; Krishnan, Lavanya; Chavez, Moises; Czepnik, Magdalena; Maguire, Michelle C; Grenha, Rosa; Håkansson, Maria; Logan, Derek T; Grinberg, Asya V; Sako, Dianne; Castonguay, Roselyne; Kumar, Ravindra; Thompson, Thomas B&lt;/Author&gt;&lt;Year&gt;2022&lt;/Year&gt;&lt;Details&gt;&lt;_accessed&gt;64950764&lt;/_accessed&gt;&lt;_alternate_title&gt;iScience&lt;/_alternate_title&gt;&lt;_collection_scope&gt;SCIE&lt;/_collection_scope&gt;&lt;_created&gt;64950763&lt;/_created&gt;&lt;_date&gt;64166400&lt;/_date&gt;&lt;_date_display&gt;2022&lt;/_date_display&gt;&lt;_db_updated&gt;ScienceDirect&lt;/_db_updated&gt;&lt;_doi&gt;https://doi.org/10.1016/j.isci.2021.103590&lt;/_doi&gt;&lt;_impact_factor&gt;   6.107&lt;/_impact_factor&gt;&lt;_isbn&gt;2589-0042&lt;/_isbn&gt;&lt;_issue&gt;1&lt;/_issue&gt;&lt;_journal&gt;iScience&lt;/_journal&gt;&lt;_keywords&gt;Biochemistry; Molecular biology; Structural biology&lt;/_keywords&gt;&lt;_modified&gt;64950764&lt;/_modified&gt;&lt;_pages&gt;103590&lt;/_pages&gt;&lt;_social_category&gt;综合性期刊(2)&lt;/_social_category&gt;&lt;_url&gt;https://www.sciencedirect.com/science/article/pii/S2589004221015601&lt;/_url&gt;&lt;_volume&gt;25&lt;/_volume&gt;&lt;/Details&gt;&lt;Extra&gt;&lt;DBUID&gt;{F96A950B-833F-4880-A151-76DA2D6A2879}&lt;/DBUID&gt;&lt;/Extra&gt;&lt;/Item&gt;&lt;/References&gt;&lt;/Group&gt;&lt;/Citation&gt;_x000a_"/>
    <w:docVar w:name="NE.Ref{B657DC9C-0790-4EE2-BA12-9D1E67981810}" w:val=" ADDIN NE.Ref.{B657DC9C-0790-4EE2-BA12-9D1E67981810}&lt;Citation&gt;&lt;Group&gt;&lt;References&gt;&lt;Item&gt;&lt;ID&gt;430&lt;/ID&gt;&lt;UID&gt;{5C98B026-E513-4530-8694-E02194372D2B}&lt;/UID&gt;&lt;Title&gt;FGF5 is a crucial regulator of hair length in humans&lt;/Title&gt;&lt;Template&gt;Journal Article&lt;/Template&gt;&lt;Star&gt;0&lt;/Star&gt;&lt;Tag&gt;0&lt;/Tag&gt;&lt;Author&gt;Higgins, C A; Petukhova, L; Harel, S; Ho, Y Y; Drill, E; Shapiro, L; Wajid, M; Christiano, A M&lt;/Author&gt;&lt;Year&gt;2014&lt;/Year&gt;&lt;Details&gt;&lt;_accessed&gt;62310196&lt;/_accessed&gt;&lt;_created&gt;62310196&lt;/_created&gt;&lt;_date&gt;60249600&lt;/_date&gt;&lt;_db_updated&gt;CrossRef&lt;/_db_updated&gt;&lt;_doi&gt;10.1073/pnas.1402862111&lt;/_doi&gt;&lt;_impact_factor&gt;   9.504&lt;/_impact_factor&gt;&lt;_isbn&gt;0027-8424&lt;/_isbn&gt;&lt;_issue&gt;29&lt;/_issue&gt;&lt;_journal&gt;Proceedings of the National Academy of Sciences&lt;/_journal&gt;&lt;_modified&gt;62310200&lt;/_modified&gt;&lt;_pages&gt;10648-10653&lt;/_pages&gt;&lt;_tertiary_title&gt;Proceedings of the National Academy of Sciences&lt;/_tertiary_title&gt;&lt;_url&gt;http://www.pnas.org/cgi/doi/10.1073/pnas.1402862111_x000d__x000a_https://syndication.highwire.org/content/doi/10.1073/pnas.1402862111&lt;/_url&gt;&lt;_volume&gt;111&lt;/_volume&gt;&lt;/Details&gt;&lt;Extra&gt;&lt;DBUID&gt;{F96A950B-833F-4880-A151-76DA2D6A2879}&lt;/DBUID&gt;&lt;/Extra&gt;&lt;/Item&gt;&lt;/References&gt;&lt;/Group&gt;&lt;/Citation&gt;_x000a_"/>
    <w:docVar w:name="NE.Ref{B6D5A378-0885-4399-A7B9-BB64B08917C5}" w:val=" ADDIN NE.Ref.{B6D5A378-0885-4399-A7B9-BB64B08917C5}&lt;Citation&gt;&lt;Group&gt;&lt;References&gt;&lt;Item&gt;&lt;ID&gt;428&lt;/ID&gt;&lt;UID&gt;{990FC0AB-95E5-43F5-990C-8C96B89DD1FD}&lt;/UID&gt;&lt;Title&gt;Four independent mutations in the feline fibroblast growth factor 5 gene determine the long-haired phenotype in domestic cats&lt;/Title&gt;&lt;Template&gt;Journal Article&lt;/Template&gt;&lt;Star&gt;0&lt;/Star&gt;&lt;Tag&gt;0&lt;/Tag&gt;&lt;Author&gt;Kehler, J S; David, V A; Schaffer, A A; Bajema, K; Eizirik, E; Ryugo, D K; Hannah, S S; O&amp;apos;Brien, S J; Menotti-Raymond, M&lt;/Author&gt;&lt;Year&gt;2007&lt;/Year&gt;&lt;Details&gt;&lt;_accession_num&gt;17767004&lt;/_accession_num&gt;&lt;_author_adr&gt;The Laboratory of Genomic Diversity, National Cancer Institute-Frederick, Frederick, MD 21702, USA. jkehler@ncifcrf.gov&lt;/_author_adr&gt;&lt;_collection_scope&gt;SCI;SCIE;&lt;/_collection_scope&gt;&lt;_created&gt;62310191&lt;/_created&gt;&lt;_date&gt;2007-09-01&lt;/_date&gt;&lt;_date_display&gt;2007 Sep-Oct&lt;/_date_display&gt;&lt;_db_updated&gt;PubMed&lt;/_db_updated&gt;&lt;_doi&gt;10.1093/jhered/esm072&lt;/_doi&gt;&lt;_impact_factor&gt;   2.574&lt;/_impact_factor&gt;&lt;_isbn&gt;0022-1503 (Print); 0022-1503 (Linking)&lt;/_isbn&gt;&lt;_issue&gt;6&lt;/_issue&gt;&lt;_journal&gt;J Hered&lt;/_journal&gt;&lt;_keywords&gt;Amino Acid Sequence; Animals; Cats/*genetics; Chromosome Mapping; Female; Fibroblast Growth Factor 5/*genetics; Genetic Markers; Genome; Hair/*physiology; Male; Molecular Sequence Data; *Mutation; Pedigree; Phenotype; Species Specificity&lt;/_keywords&gt;&lt;_language&gt;eng&lt;/_language&gt;&lt;_modified&gt;62310192&lt;/_modified&gt;&lt;_pages&gt;555-66&lt;/_pages&gt;&lt;_tertiary_title&gt;The Journal of heredity&lt;/_tertiary_title&gt;&lt;_type_work&gt;Journal Article; Research Support, N.I.H., Extramural&lt;/_type_work&gt;&lt;_url&gt;http://www.ncbi.nlm.nih.gov/entrez/query.fcgi?cmd=Retrieve&amp;amp;db=pubmed&amp;amp;dopt=Abstract&amp;amp;list_uids=17767004&amp;amp;query_hl=1&lt;/_url&gt;&lt;_volume&gt;98&lt;/_volume&gt;&lt;/Details&gt;&lt;Extra&gt;&lt;DBUID&gt;{F96A950B-833F-4880-A151-76DA2D6A2879}&lt;/DBUID&gt;&lt;/Extra&gt;&lt;/Item&gt;&lt;/References&gt;&lt;/Group&gt;&lt;Group&gt;&lt;References&gt;&lt;Item&gt;&lt;ID&gt;429&lt;/ID&gt;&lt;UID&gt;{57430099-B045-4C71-BC4F-E4CD2C9CD25F}&lt;/UID&gt;&lt;Title&gt;Mutations within the FGF5 gene are associated with hair length in cats&lt;/Title&gt;&lt;Template&gt;Journal Article&lt;/Template&gt;&lt;Star&gt;0&lt;/Star&gt;&lt;Tag&gt;0&lt;/Tag&gt;&lt;Author&gt;Drogemuller, C; Rufenacht, S; Wichert, B; Leeb, T&lt;/Author&gt;&lt;Year&gt;2007&lt;/Year&gt;&lt;Details&gt;&lt;_accession_num&gt;17433015&lt;/_accession_num&gt;&lt;_author_adr&gt;Institute of Genetics, Vetsuisse Faculty, University of Berne, Berne, Switzerland.&lt;/_author_adr&gt;&lt;_collection_scope&gt;SCI;SCIE;&lt;/_collection_scope&gt;&lt;_created&gt;62310192&lt;/_created&gt;&lt;_date&gt;2007-06-01&lt;/_date&gt;&lt;_date_display&gt;2007 Jun&lt;/_date_display&gt;&lt;_db_updated&gt;PubMed&lt;/_db_updated&gt;&lt;_doi&gt;10.1111/j.1365-2052.2007.01590.x&lt;/_doi&gt;&lt;_impact_factor&gt;   1.841&lt;/_impact_factor&gt;&lt;_isbn&gt;0268-9146 (Print); 0268-9146 (Linking)&lt;/_isbn&gt;&lt;_issue&gt;3&lt;/_issue&gt;&lt;_journal&gt;Anim Genet&lt;/_journal&gt;&lt;_keywords&gt;Animals; Base Sequence; Cats/*genetics; Fibroblast Growth Factor 5/*genetics; *Hair; Molecular Sequence Data; Mutation, Missense/*genetics; Pedigree; *Polymorphism, Genetic; Reverse Transcriptase Polymerase Chain Reaction; Sequence Analysis, DNA&lt;/_keywords&gt;&lt;_language&gt;eng&lt;/_language&gt;&lt;_modified&gt;62310192&lt;/_modified&gt;&lt;_pages&gt;218-21&lt;/_pages&gt;&lt;_tertiary_title&gt;Animal genetics&lt;/_tertiary_title&gt;&lt;_type_work&gt;Comparative Study; Journal Article&lt;/_type_work&gt;&lt;_url&gt;http://www.ncbi.nlm.nih.gov/entrez/query.fcgi?cmd=Retrieve&amp;amp;db=pubmed&amp;amp;dopt=Abstract&amp;amp;list_uids=17433015&amp;amp;query_hl=1&lt;/_url&gt;&lt;_volume&gt;38&lt;/_volume&gt;&lt;/Details&gt;&lt;Extra&gt;&lt;DBUID&gt;{F96A950B-833F-4880-A151-76DA2D6A2879}&lt;/DBUID&gt;&lt;/Extra&gt;&lt;/Item&gt;&lt;/References&gt;&lt;/Group&gt;&lt;/Citation&gt;_x000a_"/>
    <w:docVar w:name="NE.Ref{B807A010-C134-476C-A1A9-8F9F3EAFC7CE}" w:val=" ADDIN NE.Ref.{B807A010-C134-476C-A1A9-8F9F3EAFC7CE}&lt;Citation&gt;&lt;Group&gt;&lt;References&gt;&lt;Item&gt;&lt;ID&gt;403&lt;/ID&gt;&lt;UID&gt;{84A44FB6-F674-4EA5-9117-1C8FBD6AC9EC}&lt;/UID&gt;&lt;Title&gt;Generation of Heritable Prominent Double Muscle Buttock Rabbits via Novel Site Editing of Myostatin Gene Using CRISPR/Cas9 System&lt;/Title&gt;&lt;Template&gt;Journal Article&lt;/Template&gt;&lt;Star&gt;0&lt;/Star&gt;&lt;Tag&gt;0&lt;/Tag&gt;&lt;Author&gt;Zheng, Y; Zhang, Y; Wu, L; Riaz, H; Li, Z; Shi, D; Rehman, S U; Liu, Q; Cui, K&lt;/Author&gt;&lt;Year&gt;2022&lt;/Year&gt;&lt;Details&gt;&lt;_accessed&gt;64635030&lt;/_accessed&gt;&lt;_accession_num&gt;35669173&lt;/_accession_num&gt;&lt;_author_adr&gt;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Department of Biosciences, COMSATS University Islamabad, Islamabad, Pakistan.;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State Key Laboratory for Conservation and Utilization of Subtropical Agro-Bioresources, Guangxi University, Nanning, China.; Guangdong Provincial Key Laboratory of Animal Molecular Design and Precise Breeding, School of Life Science and Engineering, Foshan University, Foshan, China.; State Key Laboratory for Conservation and Utilization of Subtropical Agro-Bioresources, Guangxi University, Nanning, China.&lt;/_author_adr&gt;&lt;_collection_scope&gt;SCIE&lt;/_collection_scope&gt;&lt;_created&gt;64635030&lt;/_created&gt;&lt;_date&gt;64193760&lt;/_date&gt;&lt;_date_display&gt;2022&lt;/_date_display&gt;&lt;_db_updated&gt;PubMed&lt;/_db_updated&gt;&lt;_doi&gt;10.3389/fvets.2022.842074&lt;/_doi&gt;&lt;_impact_factor&gt;   3.471&lt;/_impact_factor&gt;&lt;_isbn&gt;2297-1769 (Print); 2297-1769 (Linking)&lt;/_isbn&gt;&lt;_journal&gt;Front Vet Sci&lt;/_journal&gt;&lt;_keywords&gt;Cas9; MSTN gene; double muscle buttocks rabbits; knock-out; rabbits&lt;/_keywords&gt;&lt;_language&gt;eng&lt;/_language&gt;&lt;_modified&gt;64635030&lt;/_modified&gt;&lt;_ori_publication&gt;Copyright (c) 2022 Zheng, Zhang, Wu, Riaz, Li, Shi, Rehman, Liu and Cui.&lt;/_ori_publication&gt;&lt;_pages&gt;842074&lt;/_pages&gt;&lt;_social_category&gt;农林科学(2)&lt;/_social_category&gt;&lt;_tertiary_title&gt;Frontiers in veterinary science&lt;/_tertiary_title&gt;&lt;_type_work&gt;Journal Article&lt;/_type_work&gt;&lt;_url&gt;http://www.ncbi.nlm.nih.gov/entrez/query.fcgi?cmd=Retrieve&amp;amp;db=pubmed&amp;amp;dopt=Abstract&amp;amp;list_uids=35669173&amp;amp;query_hl=1&lt;/_url&gt;&lt;_volume&gt;9&lt;/_volume&gt;&lt;/Details&gt;&lt;Extra&gt;&lt;DBUID&gt;{F96A950B-833F-4880-A151-76DA2D6A2879}&lt;/DBUID&gt;&lt;/Extra&gt;&lt;/Item&gt;&lt;/References&gt;&lt;/Group&gt;&lt;/Citation&gt;_x000a_"/>
    <w:docVar w:name="NE.Ref{BAFD20C4-0531-4E32-BB54-3680AA42F27F}" w:val=" ADDIN NE.Ref.{BAFD20C4-0531-4E32-BB54-3680AA42F27F}&lt;Citation&gt;&lt;Group&gt;&lt;References&gt;&lt;Item&gt;&lt;ID&gt;430&lt;/ID&gt;&lt;UID&gt;{5C98B026-E513-4530-8694-E02194372D2B}&lt;/UID&gt;&lt;Title&gt;FGF5 is a crucial regulator of hair length in humans&lt;/Title&gt;&lt;Template&gt;Journal Article&lt;/Template&gt;&lt;Star&gt;0&lt;/Star&gt;&lt;Tag&gt;0&lt;/Tag&gt;&lt;Author&gt;Higgins, C A; Petukhova, L; Harel, S; Ho, Y Y; Drill, E; Shapiro, L; Wajid, M; Christiano, A M&lt;/Author&gt;&lt;Year&gt;2014&lt;/Year&gt;&lt;Details&gt;&lt;_accessed&gt;62310196&lt;/_accessed&gt;&lt;_created&gt;62310196&lt;/_created&gt;&lt;_date&gt;60249600&lt;/_date&gt;&lt;_db_updated&gt;CrossRef&lt;/_db_updated&gt;&lt;_doi&gt;10.1073/pnas.1402862111&lt;/_doi&gt;&lt;_impact_factor&gt;   9.504&lt;/_impact_factor&gt;&lt;_isbn&gt;0027-8424&lt;/_isbn&gt;&lt;_issue&gt;29&lt;/_issue&gt;&lt;_journal&gt;Proceedings of the National Academy of Sciences&lt;/_journal&gt;&lt;_modified&gt;62310200&lt;/_modified&gt;&lt;_pages&gt;10648-10653&lt;/_pages&gt;&lt;_tertiary_title&gt;Proceedings of the National Academy of Sciences&lt;/_tertiary_title&gt;&lt;_url&gt;http://www.pnas.org/cgi/doi/10.1073/pnas.1402862111_x000d__x000a_https://syndication.highwire.org/content/doi/10.1073/pnas.1402862111&lt;/_url&gt;&lt;_volume&gt;111&lt;/_volume&gt;&lt;/Details&gt;&lt;Extra&gt;&lt;DBUID&gt;{F96A950B-833F-4880-A151-76DA2D6A2879}&lt;/DBUID&gt;&lt;/Extra&gt;&lt;/Item&gt;&lt;/References&gt;&lt;/Group&gt;&lt;/Citation&gt;_x000a_"/>
    <w:docVar w:name="NE.Ref{BC684EDC-D909-40F7-9578-2437687DD4C1}" w:val=" ADDIN NE.Ref.{BC684EDC-D909-40F7-9578-2437687DD4C1}&lt;Citation&gt;&lt;Group&gt;&lt;References&gt;&lt;Item&gt;&lt;ID&gt;418&lt;/ID&gt;&lt;UID&gt;{1F0F7290-B78A-4B34-AABB-458E50157630}&lt;/UID&gt;&lt;Title&gt;Balancing selection at a premature stop mutation in the myostatin gene underlies a recessive leg weakness syndrome in pigs&lt;/Title&gt;&lt;Template&gt;Journal Article&lt;/Template&gt;&lt;Star&gt;0&lt;/Star&gt;&lt;Tag&gt;0&lt;/Tag&gt;&lt;Author&gt;Matika, Oswald; Robledo, Diego; Pong-Wong, Ricardo; Bishop, Stephen C; Riggio, Valentina; Finlayson, Heather; Lowe, Natalie R; Hoste, Annabelle E; Walling, Grant A; Del-Pozo, Jorge; Archibald, Alan L; Woolliams, John A; Houston, Ross D&lt;/Author&gt;&lt;Year&gt;2019&lt;/Year&gt;&lt;Details&gt;&lt;_accessed&gt;64638204&lt;/_accessed&gt;&lt;_collection_scope&gt;SCI;SCIE&lt;/_collection_scope&gt;&lt;_created&gt;64638204&lt;/_created&gt;&lt;_date&gt;62629920&lt;/_date&gt;&lt;_db_updated&gt;CrossRef&lt;/_db_updated&gt;&lt;_doi&gt;10.1371/journal.pgen.1007759&lt;/_doi&gt;&lt;_impact_factor&gt;   6.020&lt;/_impact_factor&gt;&lt;_isbn&gt;1553-7404&lt;/_isbn&gt;&lt;_issue&gt;1&lt;/_issue&gt;&lt;_journal&gt;PLOS Genetics&lt;/_journal&gt;&lt;_modified&gt;64638204&lt;/_modified&gt;&lt;_pages&gt;e1007759&lt;/_pages&gt;&lt;_social_category&gt;生物(2)&lt;/_social_category&gt;&lt;_tertiary_title&gt;PLoS Genet&lt;/_tertiary_title&gt;&lt;_url&gt;https://dx.plos.org/10.1371/journal.pgen.1007759_x000d__x000a_http://dx.plos.org/10.1371/journal.pgen.1007759&lt;/_url&gt;&lt;_volume&gt;15&lt;/_volume&gt;&lt;/Details&gt;&lt;Extra/&gt;&lt;/Item&gt;&lt;/References&gt;&lt;/Group&gt;&lt;/Citation&gt;_x000a_"/>
    <w:docVar w:name="NE.Ref{BD9F4446-D591-4377-982A-C0B3A36FB79F}" w:val=" ADDIN NE.Ref.{BD9F4446-D591-4377-982A-C0B3A36FB79F}&lt;Citation&gt;&lt;Group&gt;&lt;References&gt;&lt;Item&gt;&lt;ID&gt;408&lt;/ID&gt;&lt;UID&gt;{04C68DCD-D70F-4B09-85D0-DC9DE34796B4}&lt;/UID&gt;&lt;Title&gt;Regulation of muscle mass by myostatin&lt;/Title&gt;&lt;Template&gt;Journal Article&lt;/Template&gt;&lt;Star&gt;0&lt;/Star&gt;&lt;Tag&gt;0&lt;/Tag&gt;&lt;Author&gt;Lee, Se-Jin&lt;/Author&gt;&lt;Year&gt;2004&lt;/Year&gt;&lt;Details&gt;&lt;_accessed&gt;64636877&lt;/_accessed&gt;&lt;_collection_scope&gt;SCI;SCIE&lt;/_collection_scope&gt;&lt;_created&gt;64636877&lt;/_created&gt;&lt;_date&gt;55137600&lt;/_date&gt;&lt;_db_updated&gt;CrossRef&lt;/_db_updated&gt;&lt;_doi&gt;10.1146/annurev.cellbio.20.012103.135836&lt;/_doi&gt;&lt;_impact_factor&gt;  11.902&lt;/_impact_factor&gt;&lt;_isbn&gt;1081-0706&lt;/_isbn&gt;&lt;_issue&gt;1&lt;/_issue&gt;&lt;_journal&gt;Annual Review of Cell and Developmental Biology&lt;/_journal&gt;&lt;_modified&gt;64637957&lt;/_modified&gt;&lt;_pages&gt;61-86&lt;/_pages&gt;&lt;_social_category&gt;生物(1)&lt;/_social_category&gt;&lt;_tertiary_title&gt;Annu. Rev. Cell Dev. Biol.&lt;/_tertiary_title&gt;&lt;_url&gt;https://www.annualreviews.org/doi/10.1146/annurev.cellbio.20.012103.135836_x000d__x000a_https://www.annualreviews.org/doi/pdf/10.1146/annurev.cellbio.20.012103.135836&lt;/_url&gt;&lt;_volume&gt;20&lt;/_volume&gt;&lt;/Details&gt;&lt;Extra&gt;&lt;DBUID&gt;{F96A950B-833F-4880-A151-76DA2D6A2879}&lt;/DBUID&gt;&lt;/Extra&gt;&lt;/Item&gt;&lt;/References&gt;&lt;/Group&gt;&lt;/Citation&gt;_x000a_"/>
    <w:docVar w:name="NE.Ref{BEC60186-5243-4A01-9DAA-2FC32E964718}" w:val=" ADDIN NE.Ref.{BEC60186-5243-4A01-9DAA-2FC32E964718}&lt;Citation&gt;&lt;Group&gt;&lt;References&gt;&lt;Item&gt;&lt;ID&gt;392&lt;/ID&gt;&lt;UID&gt;{5366AC08-66B3-493D-A003-923C8B964928}&lt;/UID&gt;&lt;Title&gt;Regulation of skeletal muscle mass in mice by a new TGF-beta superfamily member&lt;/Title&gt;&lt;Template&gt;Journal Article&lt;/Template&gt;&lt;Star&gt;0&lt;/Star&gt;&lt;Tag&gt;0&lt;/Tag&gt;&lt;Author&gt;McPherron, A C; Lawler, A M; Lee, S J&lt;/Author&gt;&lt;Year&gt;1997&lt;/Year&gt;&lt;Details&gt;&lt;_accessed&gt;64556239&lt;/_accessed&gt;&lt;_accession_num&gt;9139826&lt;/_accession_num&gt;&lt;_author_adr&gt;Department of Molecular Biology and Genetics, Johns Hopkins University School of  Medicine, Baltimore, Maryland 21205, USA.&lt;/_author_adr&gt;&lt;_collection_scope&gt;SCIE&lt;/_collection_scope&gt;&lt;_created&gt;64556237&lt;/_created&gt;&lt;_date&gt;51190560&lt;/_date&gt;&lt;_date_display&gt;1997 May 1&lt;/_date_display&gt;&lt;_db_updated&gt;PubMed&lt;/_db_updated&gt;&lt;_doi&gt;10.1038/387083a0&lt;/_doi&gt;&lt;_impact_factor&gt;  69.504&lt;/_impact_factor&gt;&lt;_isbn&gt;0028-0836 (Print); 0028-0836 (Linking)&lt;/_isbn&gt;&lt;_issue&gt;6628&lt;/_issue&gt;&lt;_journal&gt;Nature&lt;/_journal&gt;&lt;_language&gt;eng&lt;/_language&gt;&lt;_modified&gt;64556239&lt;/_modified&gt;&lt;_pages&gt;83-90&lt;/_pages&gt;&lt;_social_category&gt;综合性期刊(1)&lt;/_social_category&gt;&lt;_subject_headings&gt;Aging/metabolism; Amino Acid Sequence; Animals; Body Weight/genetics/physiology; CHO Cells; Cloning, Molecular; Cricetinae; Embryo, Mammalian/metabolism; Gene Targeting; Homozygote; Humans; Hyperplasia/genetics; Hypertrophy/genetics; In Situ Hybridization; Mice; Mice, Inbred C57BL; Molecular Sequence Data; Muscle, Skeletal/pathology/*physiology; Myostatin; Polymerase Chain Reaction; Protein Sorting Signals/genetics; Stem Cells; Transforming Growth Factor beta/*chemistry/genetics/*physiology&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9139826&amp;amp;query_hl=1&lt;/_url&gt;&lt;_volume&gt;387&lt;/_volume&gt;&lt;/Details&gt;&lt;Extra/&gt;&lt;/Item&gt;&lt;/References&gt;&lt;/Group&gt;&lt;/Citation&gt;_x000a_"/>
    <w:docVar w:name="NE.Ref{C17C10A1-5CF7-40AB-AFEA-99672DD20E7F}" w:val=" ADDIN NE.Ref.{C17C10A1-5CF7-40AB-AFEA-99672DD20E7F}&lt;Citation&gt;&lt;Group&gt;&lt;References&gt;&lt;Item&gt;&lt;ID&gt;410&lt;/ID&gt;&lt;UID&gt;{466C3C07-5CC7-4FD5-83F1-03939B65BA88}&lt;/UID&gt;&lt;Title&gt;Mutations in myostatin (GDF8) in double-muscled Belgian Blue and Piedmontese cattle&lt;/Title&gt;&lt;Template&gt;Journal Article&lt;/Template&gt;&lt;Star&gt;0&lt;/Star&gt;&lt;Tag&gt;0&lt;/Tag&gt;&lt;Author&gt;Kambadur, R; Sharma, M; Smith, T P; Bass, J J&lt;/Author&gt;&lt;Year&gt;1997&lt;/Year&gt;&lt;Details&gt;&lt;_accessed&gt;64637977&lt;/_accessed&gt;&lt;_accession_num&gt;9314496&lt;/_accession_num&gt;&lt;_author_adr&gt;AgResearch, Ruakura, Hamilton, New Zealand.&lt;/_author_adr&gt;&lt;_collection_scope&gt;SCI;SCIE&lt;/_collection_scope&gt;&lt;_created&gt;64637977&lt;/_created&gt;&lt;_date&gt;51367680&lt;/_date&gt;&lt;_date_display&gt;1997 Sep&lt;/_date_display&gt;&lt;_db_updated&gt;PubMed&lt;/_db_updated&gt;&lt;_doi&gt;10.1101/gr.7.9.910&lt;/_doi&gt;&lt;_impact_factor&gt;   9.438&lt;/_impact_factor&gt;&lt;_isbn&gt;1088-9051 (Print); 1088-9051 (Linking)&lt;/_isbn&gt;&lt;_issue&gt;9&lt;/_issue&gt;&lt;_journal&gt;Genome Res&lt;/_journal&gt;&lt;_language&gt;eng&lt;/_language&gt;&lt;_modified&gt;64637978&lt;/_modified&gt;&lt;_pages&gt;910-6&lt;/_pages&gt;&lt;_social_category&gt;生物(1)&lt;/_social_category&gt;&lt;_subject_headings&gt;Alleles; Amino Acid Sequence; Animals; Cattle/*genetics; Conserved Sequence; DNA, Complementary; Frameshift Mutation; Gene Expression; *Genes; Hypertrophy/genetics; Mice; Molecular Sequence Data; Muscles/pathology/*ultrastructure; Myostatin; Phenotype; Polymerase Chain Reaction; RNA/isolation &amp;amp; purification; Sequence Analysis, DNA; Sequence Homology, Amino Acid; Species Specificity; Transforming Growth Factor beta/*genetics&lt;/_subject_headings&gt;&lt;_tertiary_title&gt;Genome research&lt;/_tertiary_title&gt;&lt;_type_work&gt;Journal Article&lt;/_type_work&gt;&lt;_url&gt;http://www.ncbi.nlm.nih.gov/entrez/query.fcgi?cmd=Retrieve&amp;amp;db=pubmed&amp;amp;dopt=Abstract&amp;amp;list_uids=9314496&amp;amp;query_hl=1&lt;/_url&gt;&lt;_volume&gt;7&lt;/_volume&gt;&lt;/Details&gt;&lt;Extra/&gt;&lt;/Item&gt;&lt;/References&gt;&lt;/Group&gt;&lt;Group&gt;&lt;References&gt;&lt;Item&gt;&lt;ID&gt;393&lt;/ID&gt;&lt;UID&gt;{AB4CB3C6-A27F-4AC5-858B-F5258127C073}&lt;/UID&gt;&lt;Title&gt;Single cysteine to tyrosine transition inactivates the growth inhibitory function of Piedmontese myostatin&lt;/Title&gt;&lt;Template&gt;Journal Article&lt;/Template&gt;&lt;Star&gt;0&lt;/Star&gt;&lt;Tag&gt;0&lt;/Tag&gt;&lt;Author&gt;Berry, Carole; Thomas, Mark; Langley, Brett; Sharma, Mridula; Kambadur, Ravi&lt;/Author&gt;&lt;Year&gt;2002&lt;/Year&gt;&lt;Details&gt;&lt;_accessed&gt;64556237&lt;/_accessed&gt;&lt;_collection_scope&gt;SCIE&lt;/_collection_scope&gt;&lt;_created&gt;64556237&lt;/_created&gt;&lt;_date&gt;53907840&lt;/_date&gt;&lt;_db_updated&gt;CrossRef&lt;/_db_updated&gt;&lt;_doi&gt;10.1152/ajpcell.00458.2001&lt;/_doi&gt;&lt;_impact_factor&gt;   5.282&lt;/_impact_factor&gt;&lt;_isbn&gt;0363-6143&lt;/_isbn&gt;&lt;_issue&gt;1&lt;/_issue&gt;&lt;_journal&gt;American Journal of Physiology-Cell Physiology&lt;/_journal&gt;&lt;_modified&gt;64556237&lt;/_modified&gt;&lt;_pages&gt;C135-C141&lt;/_pages&gt;&lt;_social_category&gt;生物学(3)&lt;/_social_category&gt;&lt;_tertiary_title&gt;American Journal of Physiology-Cell Physiology&lt;/_tertiary_title&gt;&lt;_url&gt;https://www.physiology.org/doi/10.1152/ajpcell.00458.2001_x000d__x000a_https://www.physiology.org/doi/pdf/10.1152/ajpcell.00458.2001&lt;/_url&gt;&lt;_volume&gt;283&lt;/_volume&gt;&lt;/Details&gt;&lt;Extra/&gt;&lt;/Item&gt;&lt;/References&gt;&lt;/Group&gt;&lt;/Citation&gt;_x000a_"/>
    <w:docVar w:name="NE.Ref{C253AC7F-1BE3-4F21-A3EC-DA1F81455096}" w:val=" ADDIN NE.Ref.{C253AC7F-1BE3-4F21-A3EC-DA1F81455096}&lt;Citation&gt;&lt;Group&gt;&lt;References&gt;&lt;Item&gt;&lt;ID&gt;410&lt;/ID&gt;&lt;UID&gt;{466C3C07-5CC7-4FD5-83F1-03939B65BA88}&lt;/UID&gt;&lt;Title&gt;Mutations in myostatin (GDF8) in double-muscled Belgian Blue and Piedmontese cattle&lt;/Title&gt;&lt;Template&gt;Journal Article&lt;/Template&gt;&lt;Star&gt;0&lt;/Star&gt;&lt;Tag&gt;0&lt;/Tag&gt;&lt;Author&gt;Kambadur, R; Sharma, M; Smith, T P; Bass, J J&lt;/Author&gt;&lt;Year&gt;1997&lt;/Year&gt;&lt;Details&gt;&lt;_accessed&gt;64637977&lt;/_accessed&gt;&lt;_accession_num&gt;9314496&lt;/_accession_num&gt;&lt;_author_adr&gt;AgResearch, Ruakura, Hamilton, New Zealand.&lt;/_author_adr&gt;&lt;_collection_scope&gt;SCI;SCIE&lt;/_collection_scope&gt;&lt;_created&gt;64637977&lt;/_created&gt;&lt;_date&gt;51367680&lt;/_date&gt;&lt;_date_display&gt;1997 Sep&lt;/_date_display&gt;&lt;_db_updated&gt;PubMed&lt;/_db_updated&gt;&lt;_doi&gt;10.1101/gr.7.9.910&lt;/_doi&gt;&lt;_impact_factor&gt;   9.438&lt;/_impact_factor&gt;&lt;_isbn&gt;1088-9051 (Print); 1088-9051 (Linking)&lt;/_isbn&gt;&lt;_issue&gt;9&lt;/_issue&gt;&lt;_journal&gt;Genome Res&lt;/_journal&gt;&lt;_language&gt;eng&lt;/_language&gt;&lt;_modified&gt;64637978&lt;/_modified&gt;&lt;_pages&gt;910-6&lt;/_pages&gt;&lt;_social_category&gt;生物(1)&lt;/_social_category&gt;&lt;_subject_headings&gt;Alleles; Amino Acid Sequence; Animals; Cattle/*genetics; Conserved Sequence; DNA, Complementary; Frameshift Mutation; Gene Expression; *Genes; Hypertrophy/genetics; Mice; Molecular Sequence Data; Muscles/pathology/*ultrastructure; Myostatin; Phenotype; Polymerase Chain Reaction; RNA/isolation &amp;amp; purification; Sequence Analysis, DNA; Sequence Homology, Amino Acid; Species Specificity; Transforming Growth Factor beta/*genetics&lt;/_subject_headings&gt;&lt;_tertiary_title&gt;Genome research&lt;/_tertiary_title&gt;&lt;_type_work&gt;Journal Article&lt;/_type_work&gt;&lt;_url&gt;http://www.ncbi.nlm.nih.gov/entrez/query.fcgi?cmd=Retrieve&amp;amp;db=pubmed&amp;amp;dopt=Abstract&amp;amp;list_uids=9314496&amp;amp;query_hl=1&lt;/_url&gt;&lt;_volume&gt;7&lt;/_volume&gt;&lt;/Details&gt;&lt;Extra/&gt;&lt;/Item&gt;&lt;/References&gt;&lt;/Group&gt;&lt;Group&gt;&lt;References&gt;&lt;Item&gt;&lt;ID&gt;393&lt;/ID&gt;&lt;UID&gt;{AB4CB3C6-A27F-4AC5-858B-F5258127C073}&lt;/UID&gt;&lt;Title&gt;Single cysteine to tyrosine transition inactivates the growth inhibitory function of Piedmontese myostatin&lt;/Title&gt;&lt;Template&gt;Journal Article&lt;/Template&gt;&lt;Star&gt;0&lt;/Star&gt;&lt;Tag&gt;0&lt;/Tag&gt;&lt;Author&gt;Berry, Carole; Thomas, Mark; Langley, Brett; Sharma, Mridula; Kambadur, Ravi&lt;/Author&gt;&lt;Year&gt;2002&lt;/Year&gt;&lt;Details&gt;&lt;_accessed&gt;64556237&lt;/_accessed&gt;&lt;_collection_scope&gt;SCIE&lt;/_collection_scope&gt;&lt;_created&gt;64556237&lt;/_created&gt;&lt;_date&gt;53907840&lt;/_date&gt;&lt;_db_updated&gt;CrossRef&lt;/_db_updated&gt;&lt;_doi&gt;10.1152/ajpcell.00458.2001&lt;/_doi&gt;&lt;_impact_factor&gt;   5.282&lt;/_impact_factor&gt;&lt;_isbn&gt;0363-6143&lt;/_isbn&gt;&lt;_issue&gt;1&lt;/_issue&gt;&lt;_journal&gt;American Journal of Physiology-Cell Physiology&lt;/_journal&gt;&lt;_modified&gt;64556237&lt;/_modified&gt;&lt;_pages&gt;C135-C141&lt;/_pages&gt;&lt;_social_category&gt;生物学(3)&lt;/_social_category&gt;&lt;_tertiary_title&gt;American Journal of Physiology-Cell Physiology&lt;/_tertiary_title&gt;&lt;_url&gt;https://www.physiology.org/doi/10.1152/ajpcell.00458.2001_x000d__x000a_https://www.physiology.org/doi/pdf/10.1152/ajpcell.00458.2001&lt;/_url&gt;&lt;_volume&gt;283&lt;/_volume&gt;&lt;/Details&gt;&lt;Extra/&gt;&lt;/Item&gt;&lt;/References&gt;&lt;/Group&gt;&lt;/Citation&gt;_x000a_"/>
    <w:docVar w:name="NE.Ref{C9657812-783C-4150-AA49-4AA49E003EE9}" w:val=" ADDIN NE.Ref.{C9657812-783C-4150-AA49-4AA49E003EE9}&lt;Citation&gt;&lt;Group&gt;&lt;References&gt;&lt;Item&gt;&lt;ID&gt;810&lt;/ID&gt;&lt;UID&gt;{AB816B3C-6E06-4579-A479-F052C296A74B}&lt;/UID&gt;&lt;Title&gt;Impact of two myostatin (MSTN) mutations on weight gain and lamb carcass classification in Norwegian White Sheep (Ovis aries)&lt;/Title&gt;&lt;Template&gt;Journal Article&lt;/Template&gt;&lt;Star&gt;0&lt;/Star&gt;&lt;Tag&gt;0&lt;/Tag&gt;&lt;Author&gt;Boman, I A; Klemetsdal, G; Nafstad, O; Blichfeldt, T; Vage, D I&lt;/Author&gt;&lt;Year&gt;2010&lt;/Year&gt;&lt;Details&gt;&lt;_accessed&gt;64635638&lt;/_accessed&gt;&lt;_accession_num&gt;20113462&lt;/_accession_num&gt;&lt;_author_adr&gt;Department of Animal and Aquacultural Sciences, Norwegian University of Life Sciences (UMB), PO Box 5003, N-1432 As, Norway. iab@nsg.no&lt;/_author_adr&gt;&lt;_collection_scope&gt;SCIE&lt;/_collection_scope&gt;&lt;_created&gt;64635638&lt;/_created&gt;&lt;_date&gt;57895200&lt;/_date&gt;&lt;_date_display&gt;2010 Jan 29&lt;/_date_display&gt;&lt;_db_updated&gt;PubMed&lt;/_db_updated&gt;&lt;_doi&gt;10.1186/1297-9686-42-4&lt;/_doi&gt;&lt;_impact_factor&gt;   5.100&lt;/_impact_factor&gt;&lt;_isbn&gt;1297-9686 (Electronic); 0999-193X (Linking)&lt;/_isbn&gt;&lt;_journal&gt;Genet Sel Evol&lt;/_journal&gt;&lt;_language&gt;eng&lt;/_language&gt;&lt;_modified&gt;64635638&lt;/_modified&gt;&lt;_pages&gt;4&lt;/_pages&gt;&lt;_social_category&gt;生物学(2)&lt;/_social_category&gt;&lt;_subject_headings&gt;Animals; Genotype; *Mutation; Myostatin/*genetics; Norway; Sheep, Domestic/*genetics; *Weight Gain&lt;/_subject_headings&gt;&lt;_tertiary_title&gt;Genetics, selection, evolution : GSE&lt;/_tertiary_title&gt;&lt;_type_work&gt;Journal Article; Research Support, Non-U.S. Gov&amp;apos;t&lt;/_type_work&gt;&lt;_url&gt;http://www.ncbi.nlm.nih.gov/entrez/query.fcgi?cmd=Retrieve&amp;amp;db=pubmed&amp;amp;dopt=Abstract&amp;amp;list_uids=20113462&amp;amp;query_hl=1&lt;/_url&gt;&lt;_volume&gt;42&lt;/_volume&gt;&lt;/Details&gt;&lt;Extra&gt;&lt;DBUID&gt;{F96A950B-833F-4880-A151-76DA2D6A2879}&lt;/DBUID&gt;&lt;/Extra&gt;&lt;/Item&gt;&lt;/References&gt;&lt;/Group&gt;&lt;Group&gt;&lt;References&gt;&lt;Item&gt;&lt;ID&gt;417&lt;/ID&gt;&lt;UID&gt;{0821AF9D-FB5A-4213-B594-B7060EA6871C}&lt;/UID&gt;&lt;Title&gt;Mutation in myostatin 3′UTR promotes C2C12 myoblast proliferation and differentiation by blocking the translation of MSTN&lt;/Title&gt;&lt;Template&gt;Journal Article&lt;/Template&gt;&lt;Star&gt;0&lt;/Star&gt;&lt;Tag&gt;0&lt;/Tag&gt;&lt;Author&gt;Ge, Luxing; Dong, Xiangchen; Gong, Xutong; Kang, Jian; Zhang, Yong; Quan, Fusheng&lt;/Author&gt;&lt;Year&gt;2020&lt;/Year&gt;&lt;Details&gt;&lt;_accessed&gt;64637999&lt;/_accessed&gt;&lt;_collection_scope&gt;SCI;SCIE&lt;/_collection_scope&gt;&lt;_created&gt;64637999&lt;/_created&gt;&lt;_db_updated&gt;CrossRef&lt;/_db_updated&gt;&lt;_doi&gt;10.1016/j.ijbiomac.2020.03.043&lt;/_doi&gt;&lt;_impact_factor&gt;   8.025&lt;/_impact_factor&gt;&lt;_isbn&gt;01418130&lt;/_isbn&gt;&lt;_journal&gt;International Journal of Biological Macromolecules&lt;/_journal&gt;&lt;_modified&gt;64637999&lt;/_modified&gt;&lt;_pages&gt;634-643&lt;/_pages&gt;&lt;_social_category&gt;生物(2)&lt;/_social_category&gt;&lt;_tertiary_title&gt;International Journal of Biological Macromolecules&lt;/_tertiary_title&gt;&lt;_url&gt;https://linkinghub.elsevier.com/retrieve/pii/S0141813020303639_x000d__x000a_https://api.elsevier.com/content/article/PII:S0141813020303639?httpAccept=text/xml&lt;/_url&gt;&lt;_volume&gt;154&lt;/_volume&gt;&lt;/Details&gt;&lt;Extra/&gt;&lt;/Item&gt;&lt;/References&gt;&lt;/Group&gt;&lt;/Citation&gt;_x000a_"/>
    <w:docVar w:name="NE.Ref{CB456952-2159-4567-B24F-D1E02523DFE4}" w:val=" ADDIN NE.Ref.{CB456952-2159-4567-B24F-D1E02523DFE4}&lt;Citation&gt;&lt;Group&gt;&lt;References&gt;&lt;Item&gt;&lt;ID&gt;448&lt;/ID&gt;&lt;UID&gt;{80B5AC08-8716-4448-98DA-9284E0B1313E}&lt;/UID&gt;&lt;Title&gt;Targeting the myostatin signaling pathway to treat muscle loss and metabolic  dysfunction&lt;/Title&gt;&lt;Template&gt;Journal Article&lt;/Template&gt;&lt;Star&gt;0&lt;/Star&gt;&lt;Tag&gt;0&lt;/Tag&gt;&lt;Author&gt;Lee, S J&lt;/Author&gt;&lt;Year&gt;2021&lt;/Year&gt;&lt;Details&gt;&lt;_accessed&gt;64887544&lt;/_accessed&gt;&lt;_accession_num&gt;33938454&lt;/_accession_num&gt;&lt;_author_adr&gt;The Jackson Laboratory for Genomic Medicine, Farmington, Connecticut, USA.; University of Connecticut School of Medicine, Department of Genetics and Genome  Sciences, Farmington, Connecticut, USA.&lt;/_author_adr&gt;&lt;_collection_scope&gt;SCIE&lt;/_collection_scope&gt;&lt;_created&gt;64887544&lt;/_created&gt;&lt;_date&gt;63816480&lt;/_date&gt;&lt;_date_display&gt;2021 May 3&lt;/_date_display&gt;&lt;_db_updated&gt;PubMed&lt;/_db_updated&gt;&lt;_doi&gt;10.1172/JCI148372&lt;/_doi&gt;&lt;_impact_factor&gt;  19.456&lt;/_impact_factor&gt;&lt;_isbn&gt;1558-8238 (Electronic); 0021-9738 (Print); 0021-9738 (Linking)&lt;/_isbn&gt;&lt;_issue&gt;9&lt;/_issue&gt;&lt;_journal&gt;J Clin Invest&lt;/_journal&gt;&lt;_language&gt;eng&lt;/_language&gt;&lt;_modified&gt;64887544&lt;/_modified&gt;&lt;_social_category&gt;医学：研究与实验(1)&lt;/_social_category&gt;&lt;_subject_headings&gt;*Aging/genetics/metabolism; Animals; *Diabetes Mellitus, Type 2/genetics/metabolism; Humans; *Muscular Atrophy/genetics/metabolism; *Muscular Diseases/genetics/metabolism; *Myostatin/genetics/metabolism; *Obesity/genetics/metabolism; Signal Transduction/*genetics&lt;/_subject_headings&gt;&lt;_tertiary_title&gt;The Journal of clinical investigation&lt;/_tertiary_title&gt;&lt;_type_work&gt;Journal Article; Research Support, N.I.H., Extramural; Review&lt;/_type_work&gt;&lt;_url&gt;http://www.ncbi.nlm.nih.gov/entrez/query.fcgi?cmd=Retrieve&amp;amp;db=pubmed&amp;amp;dopt=Abstract&amp;amp;list_uids=33938454&amp;amp;query_hl=1&lt;/_url&gt;&lt;_volume&gt;131&lt;/_volume&gt;&lt;/Details&gt;&lt;Extra&gt;&lt;DBUID&gt;{F96A950B-833F-4880-A151-76DA2D6A2879}&lt;/DBUID&gt;&lt;/Extra&gt;&lt;/Item&gt;&lt;/References&gt;&lt;/Group&gt;&lt;/Citation&gt;_x000a_"/>
    <w:docVar w:name="NE.Ref{CF6F34D4-E69D-4EA8-869C-7F4DE9844FA4}" w:val=" ADDIN NE.Ref.{CF6F34D4-E69D-4EA8-869C-7F4DE9844FA4}&lt;Citation&gt;&lt;Group&gt;&lt;References&gt;&lt;Item&gt;&lt;ID&gt;437&lt;/ID&gt;&lt;UID&gt;{F5041743-DE4A-4F18-9ED0-3A5858AAA2B3}&lt;/UID&gt;&lt;Title&gt;FGF10 Acts as a Major Ligand for FGF Receptor 2 IIIb in Mouse Multi-Organ Development&lt;/Title&gt;&lt;Template&gt;Journal Article&lt;/Template&gt;&lt;Star&gt;0&lt;/Star&gt;&lt;Tag&gt;0&lt;/Tag&gt;&lt;Author&gt;Ohuchi, Hideyo; Hori, Yukiko; Yamasaki, Masahiro; Harada, Hidemitsu; Sekine, Keisuke; Kato, Shigeaki; Itoh, Nobuyuki&lt;/Author&gt;&lt;Year&gt;2000&lt;/Year&gt;&lt;Details&gt;&lt;_accessed&gt;62314467&lt;/_accessed&gt;&lt;_collection_scope&gt;SCI;SCIE;&lt;/_collection_scope&gt;&lt;_created&gt;62314467&lt;/_created&gt;&lt;_db_updated&gt;CrossRef&lt;/_db_updated&gt;&lt;_doi&gt;10.1006/bbrc.2000.3721&lt;/_doi&gt;&lt;_isbn&gt;0006291X&lt;/_isbn&gt;&lt;_issue&gt;3&lt;/_issue&gt;&lt;_journal&gt;Biochemical and Biophysical Research Communications&lt;/_journal&gt;&lt;_modified&gt;62314467&lt;/_modified&gt;&lt;_pages&gt;643-649&lt;/_pages&gt;&lt;_tertiary_title&gt;Biochemical and Biophysical Research Communications&lt;/_tertiary_title&gt;&lt;_url&gt;http://linkinghub.elsevier.com/retrieve/pii/S0006291X00937215_x000d__x000a_http://api.elsevier.com/content/article/PII:S0006291X00937215?httpAccept=text/xml&lt;/_url&gt;&lt;_volume&gt;277&lt;/_volume&gt;&lt;/Details&gt;&lt;Extra&gt;&lt;DBUID&gt;{F96A950B-833F-4880-A151-76DA2D6A2879}&lt;/DBUID&gt;&lt;/Extra&gt;&lt;/Item&gt;&lt;/References&gt;&lt;/Group&gt;&lt;Group&gt;&lt;References&gt;&lt;Item&gt;&lt;ID&gt;436&lt;/ID&gt;&lt;UID&gt;{A3DD8DE3-FC0D-4EEC-96A0-E4C76BEE96B0}&lt;/UID&gt;&lt;Title&gt;Adenosine stimulates fibroblast growth factor-7 gene expression via adenosine A2b receptor signaling in dermal papilla cells&lt;/Title&gt;&lt;Template&gt;Journal Article&lt;/Template&gt;&lt;Star&gt;0&lt;/Star&gt;&lt;Tag&gt;0&lt;/Tag&gt;&lt;Author&gt;Iino, M; Ehama, R; Nakazawa, Y; Iwabuchi, T; Ogo, M; Tajima, M; Arase, S&lt;/Author&gt;&lt;Year&gt;2007&lt;/Year&gt;&lt;Details&gt;&lt;_accessed&gt;62314465&lt;/_accessed&gt;&lt;_accession_num&gt;17301835&lt;/_accession_num&gt;&lt;_author_adr&gt;Shiseido Research Center, Yokohama, Japan.&lt;/_author_adr&gt;&lt;_collection_scope&gt;SCI;SCIE;&lt;/_collection_scope&gt;&lt;_created&gt;62314462&lt;/_created&gt;&lt;_date&gt;56494080&lt;/_date&gt;&lt;_date_display&gt;2007 Jun&lt;/_date_display&gt;&lt;_db_updated&gt;PubMed&lt;/_db_updated&gt;&lt;_doi&gt;10.1038/sj.jid.5700728&lt;/_doi&gt;&lt;_impact_factor&gt;   6.448&lt;/_impact_factor&gt;&lt;_isbn&gt;1523-1747 (Electronic); 0022-202X (Linking)&lt;/_isbn&gt;&lt;_issue&gt;6&lt;/_issue&gt;&lt;_journal&gt;J Invest Dermatol&lt;/_journal&gt;&lt;_keywords&gt;Adenosine/*pharmacology; Adult; Cell Differentiation/drug effects/physiology; Cell Division/drug effects/physiology; Cyclic AMP/metabolism; Fibroblast Growth Factor 7/*genetics/pharmacology; Gene Expression/drug effects/physiology; Hair Follicle/*cytology/drug effects/physiology; Humans; Male; Oligonucleotide Array Sequence Analysis; Organ Culture Techniques; Receptor, Adenosine A2B/*metabolism; Scalp/cytology/physiology; Second Messenger Systems/drug effects/*physiology; Up-Regulation/drug effects/physiology&lt;/_keywords&gt;&lt;_language&gt;eng&lt;/_language&gt;&lt;_modified&gt;62314465&lt;/_modified&gt;&lt;_pages&gt;1318-25&lt;/_pages&gt;&lt;_tertiary_title&gt;The Journal of investigative dermatology&lt;/_tertiary_title&gt;&lt;_type_work&gt;Journal Article&lt;/_type_work&gt;&lt;_url&gt;http://www.ncbi.nlm.nih.gov/entrez/query.fcgi?cmd=Retrieve&amp;amp;db=pubmed&amp;amp;dopt=Abstract&amp;amp;list_uids=17301835&amp;amp;query_hl=1&lt;/_url&gt;&lt;_volume&gt;127&lt;/_volume&gt;&lt;/Details&gt;&lt;Extra&gt;&lt;DBUID&gt;{F96A950B-833F-4880-A151-76DA2D6A2879}&lt;/DBUID&gt;&lt;/Extra&gt;&lt;/Item&gt;&lt;/References&gt;&lt;/Group&gt;&lt;Group&gt;&lt;References&gt;&lt;Item&gt;&lt;ID&gt;438&lt;/ID&gt;&lt;UID&gt;{C9790821-4685-41BA-8A8A-7B3EBCF3F39C}&lt;/UID&gt;&lt;Title&gt;KGF and EGF signalling block hair follicle induction and promote interfollicular epidermal fate in developing mouse skin&lt;/Title&gt;&lt;Template&gt;Journal Article&lt;/Template&gt;&lt;Star&gt;0&lt;/Star&gt;&lt;Tag&gt;0&lt;/Tag&gt;&lt;Author&gt;Richardson, G D; Bazzi, H; Fantauzzo, K A; Waters, J M; Crawford, H; Hynd, P; Christiano, A M; Jahoda, C A B&lt;/Author&gt;&lt;Year&gt;2009&lt;/Year&gt;&lt;Details&gt;&lt;_accessed&gt;62314468&lt;/_accessed&gt;&lt;_collection_scope&gt;SCI;SCIE;&lt;/_collection_scope&gt;&lt;_created&gt;62314468&lt;/_created&gt;&lt;_date&gt;57589920&lt;/_date&gt;&lt;_db_updated&gt;CrossRef&lt;/_db_updated&gt;&lt;_doi&gt;10.1242/dev.031427&lt;/_doi&gt;&lt;_impact_factor&gt;   5.413&lt;/_impact_factor&gt;&lt;_isbn&gt;0950-1991&lt;/_isbn&gt;&lt;_issue&gt;13&lt;/_issue&gt;&lt;_journal&gt;Development&lt;/_journal&gt;&lt;_modified&gt;62314468&lt;/_modified&gt;&lt;_pages&gt;2153-2164&lt;/_pages&gt;&lt;_tertiary_title&gt;Development&lt;/_tertiary_title&gt;&lt;_url&gt;http://dev.biologists.org/cgi/doi/10.1242/dev.031427_x000d__x000a_https://syndication.highwire.org/content/doi/10.1242/dev.031427&lt;/_url&gt;&lt;_volume&gt;136&lt;/_volume&gt;&lt;/Details&gt;&lt;Extra&gt;&lt;DBUID&gt;{F96A950B-833F-4880-A151-76DA2D6A2879}&lt;/DBUID&gt;&lt;/Extra&gt;&lt;/Item&gt;&lt;/References&gt;&lt;/Group&gt;&lt;/Citation&gt;_x000a_"/>
    <w:docVar w:name="NE.Ref{D3E22324-CF77-4505-8902-51EBE24AE8E2}" w:val=" ADDIN NE.Ref.{D3E22324-CF77-4505-8902-51EBE24AE8E2}&lt;Citation&gt;&lt;Group&gt;&lt;References&gt;&lt;Item&gt;&lt;ID&gt;391&lt;/ID&gt;&lt;UID&gt;{6208D23F-122C-4129-AAE0-69A85CA4015B}&lt;/UID&gt;&lt;Title&gt;Myostatin mutation associated with gross muscle hypertrophy in a child&lt;/Title&gt;&lt;Template&gt;Journal Article&lt;/Template&gt;&lt;Star&gt;0&lt;/Star&gt;&lt;Tag&gt;0&lt;/Tag&gt;&lt;Author&gt;Schuelke, M; Wagner, K R; Stolz, L E; Hubner, C; Riebel, T; Komen, W; Braun, T; Tobin, J F; Lee, S J&lt;/Author&gt;&lt;Year&gt;2004&lt;/Year&gt;&lt;Details&gt;&lt;_accessed&gt;64556233&lt;/_accessed&gt;&lt;_accession_num&gt;15215484&lt;/_accession_num&gt;&lt;_author_adr&gt;Department of Neuropediatrics, Charite, University Medical Center Berlin, Berlin, Germany. markus.schuelke@charite.de&lt;/_author_adr&gt;&lt;_collection_scope&gt;SCIE&lt;/_collection_scope&gt;&lt;_created&gt;64556231&lt;/_created&gt;&lt;_date&gt;54950400&lt;/_date&gt;&lt;_date_display&gt;2004 Jun 24&lt;/_date_display&gt;&lt;_db_updated&gt;PubMed&lt;/_db_updated&gt;&lt;_doi&gt;10.1056/NEJMoa040933&lt;/_doi&gt;&lt;_impact_factor&gt; 176.079&lt;/_impact_factor&gt;&lt;_isbn&gt;1533-4406 (Electronic); 0028-4793 (Linking)&lt;/_isbn&gt;&lt;_issue&gt;26&lt;/_issue&gt;&lt;_journal&gt;N Engl J Med&lt;/_journal&gt;&lt;_language&gt;eng&lt;/_language&gt;&lt;_modified&gt;64556233&lt;/_modified&gt;&lt;_pages&gt;2682-8&lt;/_pages&gt;&lt;_social_category&gt;医学(1)&lt;/_social_category&gt;&lt;_subject_headings&gt;DNA Mutational Analysis; Female; Humans; Hypertrophy/genetics; Infant, Newborn; Male; Muscle, Skeletal/diagnostic imaging/*pathology; Muscular Diseases/genetics; *Mutation; Myostatin; Pedigree; Phenotype; RNA, Messenger/genetics; Reverse Transcriptase Polymerase Chain Reaction; Transforming Growth Factor beta/*genetics; Ultrasonography&lt;/_subject_headings&gt;&lt;_tertiary_title&gt;The New England journal of medicine&lt;/_tertiary_title&gt;&lt;_type_work&gt;Case Reports; Journal Article; Research Support, Non-U.S. Gov&amp;apos;t; Research Support, U.S. Gov&amp;apos;t, P.H.S.&lt;/_type_work&gt;&lt;_url&gt;http://www.ncbi.nlm.nih.gov/entrez/query.fcgi?cmd=Retrieve&amp;amp;db=pubmed&amp;amp;dopt=Abstract&amp;amp;list_uids=15215484&amp;amp;query_hl=1&lt;/_url&gt;&lt;_volume&gt;350&lt;/_volume&gt;&lt;/Details&gt;&lt;Extra&gt;&lt;DBUID&gt;{F96A950B-833F-4880-A151-76DA2D6A2879}&lt;/DBUID&gt;&lt;/Extra&gt;&lt;/Item&gt;&lt;/References&gt;&lt;/Group&gt;&lt;/Citation&gt;_x000a_"/>
    <w:docVar w:name="NE.Ref{D625417E-20C9-4A31-95A7-1B71C5568CAB}" w:val=" ADDIN NE.Ref.{D625417E-20C9-4A31-95A7-1B71C5568CAB}&lt;Citation&gt;&lt;Group&gt;&lt;References&gt;&lt;Item&gt;&lt;ID&gt;465&lt;/ID&gt;&lt;UID&gt;{75AB06BD-484C-4481-93DA-11EE51C1E8DB}&lt;/UID&gt;&lt;Title&gt;TranslatorX: multiple alignment of nucleotide sequences guided by amino acid translations&lt;/Title&gt;&lt;Template&gt;Journal Article&lt;/Template&gt;&lt;Star&gt;0&lt;/Star&gt;&lt;Tag&gt;0&lt;/Tag&gt;&lt;Author&gt;Abascal, F; Zardoya, R; Telford, M J&lt;/Author&gt;&lt;Year&gt;2010&lt;/Year&gt;&lt;Details&gt;&lt;_accession_num&gt;20435676&lt;/_accession_num&gt;&lt;_author_adr&gt;Departamento de Biodiversidad y Biologia Evolutiva, Museo Nacional de Ciencias Naturales, CSIC, Jose Gutierrez Abascal, 2, 28006 Madrid, Spain.&lt;/_author_adr&gt;&lt;_collection_scope&gt;SCI;SCIE;&lt;/_collection_scope&gt;&lt;_created&gt;62314526&lt;/_created&gt;&lt;_date&gt;2010-07-01&lt;/_date&gt;&lt;_date_display&gt;2010 Jul&lt;/_date_display&gt;&lt;_db_updated&gt;PubMed&lt;/_db_updated&gt;&lt;_doi&gt;10.1093/nar/gkq291&lt;/_doi&gt;&lt;_impact_factor&gt;  11.561&lt;/_impact_factor&gt;&lt;_isbn&gt;1362-4962 (Electronic); 0305-1048 (Linking)&lt;/_isbn&gt;&lt;_issue&gt;Web Server issue&lt;/_issue&gt;&lt;_journal&gt;Nucleic Acids Res&lt;/_journal&gt;&lt;_keywords&gt;Genetic Code; Internet; Phylogeny; Protein Biosynthesis; Sequence Alignment/*methods; *Sequence Analysis, DNA; *Sequence Analysis, Protein; *Software&lt;/_keywords&gt;&lt;_language&gt;eng&lt;/_language&gt;&lt;_modified&gt;62314526&lt;/_modified&gt;&lt;_pages&gt;W7-13&lt;/_pages&gt;&lt;_tertiary_title&gt;Nucleic acids research&lt;/_tertiary_title&gt;&lt;_type_work&gt;Journal Article&lt;/_type_work&gt;&lt;_url&gt;http://www.ncbi.nlm.nih.gov/entrez/query.fcgi?cmd=Retrieve&amp;amp;db=pubmed&amp;amp;dopt=Abstract&amp;amp;list_uids=20435676&amp;amp;query_hl=1&lt;/_url&gt;&lt;_volume&gt;38&lt;/_volume&gt;&lt;/Details&gt;&lt;Extra&gt;&lt;DBUID&gt;{F96A950B-833F-4880-A151-76DA2D6A2879}&lt;/DBUID&gt;&lt;/Extra&gt;&lt;/Item&gt;&lt;/References&gt;&lt;/Group&gt;&lt;/Citation&gt;_x000a_"/>
    <w:docVar w:name="NE.Ref{D70CB142-C78F-4C3D-969A-E85BC6EDD5D1}" w:val=" ADDIN NE.Ref.{D70CB142-C78F-4C3D-969A-E85BC6EDD5D1}&lt;Citation&gt;&lt;Group&gt;&lt;References&gt;&lt;Item&gt;&lt;ID&gt;567&lt;/ID&gt;&lt;UID&gt;{9C76A514-1FEA-47E7-8038-BB3217D71D56}&lt;/UID&gt;&lt;Title&gt;Endocrine FGFs: Evolution, Physiology, Pathophysiology, and Pharmacotherapy&lt;/Title&gt;&lt;Template&gt;Journal Article&lt;/Template&gt;&lt;Star&gt;0&lt;/Star&gt;&lt;Tag&gt;0&lt;/Tag&gt;&lt;Author&gt;Itoh, Nobuyuki; Ohta, Hiroya; Konishi, Morichika&lt;/Author&gt;&lt;Year&gt;2015&lt;/Year&gt;&lt;Details&gt;&lt;_accessed&gt;63409625&lt;/_accessed&gt;&lt;_created&gt;63409587&lt;/_created&gt;&lt;_date&gt;60874560&lt;/_date&gt;&lt;_db_updated&gt;CrossRef&lt;/_db_updated&gt;&lt;_doi&gt;10.3389/fendo.2015.00154&lt;/_doi&gt;&lt;_impact_factor&gt;   3.644&lt;/_impact_factor&gt;&lt;_isbn&gt;1664-2392&lt;/_isbn&gt;&lt;_journal&gt;Frontiers in Endocrinology&lt;/_journal&gt;&lt;_modified&gt;63409625&lt;/_modified&gt;&lt;_tertiary_title&gt;Front. Endocrinol.&lt;/_tertiary_title&gt;&lt;_url&gt;http://journal.frontiersin.org/Article/10.3389/fendo.2015.00154/abstract&lt;/_url&gt;&lt;_volume&gt;6&lt;/_volume&gt;&lt;/Details&gt;&lt;Extra/&gt;&lt;/Item&gt;&lt;/References&gt;&lt;/Group&gt;&lt;/Citation&gt;_x000a_"/>
    <w:docVar w:name="NE.Ref{D7B8D12A-A888-416B-87B1-3B00CA594332}" w:val=" ADDIN NE.Ref.{D7B8D12A-A888-416B-87B1-3B00CA594332}&lt;Citation&gt;&lt;Group&gt;&lt;References&gt;&lt;Item&gt;&lt;ID&gt;438&lt;/ID&gt;&lt;UID&gt;{8B5236CD-A9AB-44F2-AEA7-4B91B06018C5}&lt;/UID&gt;&lt;Title&gt;Activation of latent myostatin by the BMP-1/tolloid family of metalloproteinases&lt;/Title&gt;&lt;Template&gt;Journal Article&lt;/Template&gt;&lt;Star&gt;0&lt;/Star&gt;&lt;Tag&gt;0&lt;/Tag&gt;&lt;Author&gt;Wolfman, N M; McPherron, A C; Pappano, W N; Davies, M V; Song, K; Tomkinson, K N; Wright, J F; Zhao, L; Sebald, S M; Greenspan, D S; Lee, S J&lt;/Author&gt;&lt;Year&gt;2003&lt;/Year&gt;&lt;Details&gt;&lt;_accessed&gt;64643677&lt;/_accessed&gt;&lt;_accession_num&gt;14671324&lt;/_accession_num&gt;&lt;_author_adr&gt;Department of Inflammation, Wyeth Research, 200 CambridgePark Drive, Cambridge,  MA 02140, USA. nwolfman@wyeth.com&lt;/_author_adr&gt;&lt;_created&gt;64643677&lt;/_created&gt;&lt;_date&gt;54685440&lt;/_date&gt;&lt;_date_display&gt;2003 Dec 23&lt;/_date_display&gt;&lt;_db_updated&gt;PubMed&lt;/_db_updated&gt;&lt;_doi&gt;10.1073/pnas.2534946100&lt;/_doi&gt;&lt;_impact_factor&gt;  12.779&lt;/_impact_factor&gt;&lt;_isbn&gt;0027-8424 (Print); 1091-6490 (Electronic); 0027-8424 (Linking)&lt;/_isbn&gt;&lt;_issue&gt;26&lt;/_issue&gt;&lt;_journal&gt;Proc Natl Acad Sci U S A&lt;/_journal&gt;&lt;_language&gt;eng&lt;/_language&gt;&lt;_modified&gt;64643677&lt;/_modified&gt;&lt;_pages&gt;15842-6&lt;/_pages&gt;&lt;_subject_headings&gt;Animals; Bone Morphogenetic Protein 1; Bone Morphogenetic Proteins/*metabolism; CHO Cells; Cricetinae; Female; Genes, Reporter; Luciferases/genetics/metabolism; Metalloendopeptidases/*metabolism; Metalloproteases/*metabolism; Mice; Mice, Inbred BALB C; Muscle, Skeletal/*growth &amp;amp; development; Myostatin; Protein Precursors/metabolism; Proteins/*metabolism; Recombinant Fusion Proteins/metabolism; Tolloid-Like Metalloproteinases; Transforming Growth Factor beta/*metabolism&lt;/_subject_headings&gt;&lt;_tertiary_title&gt;Proceedings of the National Academy of Sciences of the United States of America&lt;/_tertiary_title&gt;&lt;_type_work&gt;Journal Article; Research Support, Non-U.S. Gov&amp;apos;t; Research Support, U.S. Gov&amp;apos;t, P.H.S.&lt;/_type_work&gt;&lt;_url&gt;http://www.ncbi.nlm.nih.gov/entrez/query.fcgi?cmd=Retrieve&amp;amp;db=pubmed&amp;amp;dopt=Abstract&amp;amp;list_uids=14671324&amp;amp;query_hl=1&lt;/_url&gt;&lt;_volume&gt;100&lt;/_volume&gt;&lt;_social_category&gt;综合性期刊(1)&lt;/_social_category&gt;&lt;_collection_scope&gt;SCIE&lt;/_collection_scope&gt;&lt;/Details&gt;&lt;Extra/&gt;&lt;/Item&gt;&lt;/References&gt;&lt;/Group&gt;&lt;/Citation&gt;_x000a_"/>
    <w:docVar w:name="NE.Ref{D9F380CF-D85C-44A6-AA10-313972437217}" w:val=" ADDIN NE.Ref.{D9F380CF-D85C-44A6-AA10-313972437217}&lt;Citation&gt;&lt;Group&gt;&lt;References&gt;&lt;Item&gt;&lt;ID&gt;810&lt;/ID&gt;&lt;UID&gt;{AB816B3C-6E06-4579-A479-F052C296A74B}&lt;/UID&gt;&lt;Title&gt;Impact of two myostatin (MSTN) mutations on weight gain and lamb carcass classification in Norwegian White Sheep (Ovis aries)&lt;/Title&gt;&lt;Template&gt;Journal Article&lt;/Template&gt;&lt;Star&gt;0&lt;/Star&gt;&lt;Tag&gt;0&lt;/Tag&gt;&lt;Author&gt;Boman, I A; Klemetsdal, G; Nafstad, O; Blichfeldt, T; Vage, D I&lt;/Author&gt;&lt;Year&gt;2010&lt;/Year&gt;&lt;Details&gt;&lt;_accessed&gt;64635638&lt;/_accessed&gt;&lt;_accession_num&gt;20113462&lt;/_accession_num&gt;&lt;_author_adr&gt;Department of Animal and Aquacultural Sciences, Norwegian University of Life Sciences (UMB), PO Box 5003, N-1432 As, Norway. iab@nsg.no&lt;/_author_adr&gt;&lt;_collection_scope&gt;SCIE&lt;/_collection_scope&gt;&lt;_created&gt;64635638&lt;/_created&gt;&lt;_date&gt;57895200&lt;/_date&gt;&lt;_date_display&gt;2010 Jan 29&lt;/_date_display&gt;&lt;_db_updated&gt;PubMed&lt;/_db_updated&gt;&lt;_doi&gt;10.1186/1297-9686-42-4&lt;/_doi&gt;&lt;_impact_factor&gt;   5.100&lt;/_impact_factor&gt;&lt;_isbn&gt;1297-9686 (Electronic); 0999-193X (Linking)&lt;/_isbn&gt;&lt;_journal&gt;Genet Sel Evol&lt;/_journal&gt;&lt;_language&gt;eng&lt;/_language&gt;&lt;_modified&gt;64635638&lt;/_modified&gt;&lt;_pages&gt;4&lt;/_pages&gt;&lt;_social_category&gt;生物学(2)&lt;/_social_category&gt;&lt;_subject_headings&gt;Animals; Genotype; *Mutation; Myostatin/*genetics; Norway; Sheep, Domestic/*genetics; *Weight Gain&lt;/_subject_headings&gt;&lt;_tertiary_title&gt;Genetics, selection, evolution : GSE&lt;/_tertiary_title&gt;&lt;_type_work&gt;Journal Article; Research Support, Non-U.S. Gov&amp;apos;t&lt;/_type_work&gt;&lt;_url&gt;http://www.ncbi.nlm.nih.gov/entrez/query.fcgi?cmd=Retrieve&amp;amp;db=pubmed&amp;amp;dopt=Abstract&amp;amp;list_uids=20113462&amp;amp;query_hl=1&lt;/_url&gt;&lt;_volume&gt;42&lt;/_volume&gt;&lt;/Details&gt;&lt;Extra&gt;&lt;DBUID&gt;{F96A950B-833F-4880-A151-76DA2D6A2879}&lt;/DBUID&gt;&lt;/Extra&gt;&lt;/Item&gt;&lt;/References&gt;&lt;/Group&gt;&lt;Group&gt;&lt;References&gt;&lt;Item&gt;&lt;ID&gt;417&lt;/ID&gt;&lt;UID&gt;{0821AF9D-FB5A-4213-B594-B7060EA6871C}&lt;/UID&gt;&lt;Title&gt;Mutation in myostatin 3′UTR promotes C2C12 myoblast proliferation and differentiation by blocking the translation of MSTN&lt;/Title&gt;&lt;Template&gt;Journal Article&lt;/Template&gt;&lt;Star&gt;0&lt;/Star&gt;&lt;Tag&gt;0&lt;/Tag&gt;&lt;Author&gt;Ge, Luxing; Dong, Xiangchen; Gong, Xutong; Kang, Jian; Zhang, Yong; Quan, Fusheng&lt;/Author&gt;&lt;Year&gt;2020&lt;/Year&gt;&lt;Details&gt;&lt;_accessed&gt;64637999&lt;/_accessed&gt;&lt;_collection_scope&gt;SCI;SCIE&lt;/_collection_scope&gt;&lt;_created&gt;64637999&lt;/_created&gt;&lt;_db_updated&gt;CrossRef&lt;/_db_updated&gt;&lt;_doi&gt;10.1016/j.ijbiomac.2020.03.043&lt;/_doi&gt;&lt;_impact_factor&gt;   8.025&lt;/_impact_factor&gt;&lt;_isbn&gt;01418130&lt;/_isbn&gt;&lt;_journal&gt;International Journal of Biological Macromolecules&lt;/_journal&gt;&lt;_modified&gt;64637999&lt;/_modified&gt;&lt;_pages&gt;634-643&lt;/_pages&gt;&lt;_social_category&gt;生物(2)&lt;/_social_category&gt;&lt;_tertiary_title&gt;International Journal of Biological Macromolecules&lt;/_tertiary_title&gt;&lt;_url&gt;https://linkinghub.elsevier.com/retrieve/pii/S0141813020303639_x000d__x000a_https://api.elsevier.com/content/article/PII:S0141813020303639?httpAccept=text/xml&lt;/_url&gt;&lt;_volume&gt;154&lt;/_volume&gt;&lt;/Details&gt;&lt;Extra/&gt;&lt;/Item&gt;&lt;/References&gt;&lt;/Group&gt;&lt;/Citation&gt;_x000a_"/>
    <w:docVar w:name="NE.Ref{DA239F28-4E66-4C6B-9FCD-A98FB58CC173}" w:val=" ADDIN NE.Ref.{DA239F28-4E66-4C6B-9FCD-A98FB58CC173}&lt;Citation&gt;&lt;Group&gt;&lt;References&gt;&lt;Item&gt;&lt;ID&gt;415&lt;/ID&gt;&lt;UID&gt;{78F01684-1183-4E0B-90B8-D986277E45FF}&lt;/UID&gt;&lt;Title&gt;Discovery of SNPs and indel 11-bp of the myostatin gene and its association with the double-muscled phenotype in Belgian blue crossbred cattle&lt;/Title&gt;&lt;Template&gt;Journal Article&lt;/Template&gt;&lt;Star&gt;0&lt;/Star&gt;&lt;Tag&gt;0&lt;/Tag&gt;&lt;Author&gt;Jakaria, Jakaria; Ladhunka Nur Aliyya, Wenny; Ismail, Riyadi; Yuni Siswanti, Sri; Fakhrul Ulum, Mokhamad; Priyanto, Rudy&lt;/Author&gt;&lt;Year&gt;2021&lt;/Year&gt;&lt;Details&gt;&lt;_accessed&gt;64637998&lt;/_accessed&gt;&lt;_collection_scope&gt;SCI;SCIE&lt;/_collection_scope&gt;&lt;_created&gt;64637998&lt;/_created&gt;&lt;_db_updated&gt;CrossRef&lt;/_db_updated&gt;&lt;_doi&gt;10.1016/j.gene.2021.145598&lt;/_doi&gt;&lt;_impact_factor&gt;   3.913&lt;/_impact_factor&gt;&lt;_isbn&gt;03781119&lt;/_isbn&gt;&lt;_journal&gt;Gene&lt;/_journal&gt;&lt;_modified&gt;64637998&lt;/_modified&gt;&lt;_pages&gt;145598&lt;/_pages&gt;&lt;_social_category&gt;生物(3)&lt;/_social_category&gt;&lt;_tertiary_title&gt;Gene&lt;/_tertiary_title&gt;&lt;_url&gt;https://linkinghub.elsevier.com/retrieve/pii/S037811192100192X_x000d__x000a_https://api.elsevier.com/content/article/PII:S037811192100192X?httpAccept=text/xml&lt;/_url&gt;&lt;_volume&gt;784&lt;/_volume&gt;&lt;/Details&gt;&lt;Extra&gt;&lt;DBUID&gt;{F96A950B-833F-4880-A151-76DA2D6A2879}&lt;/DBUID&gt;&lt;/Extra&gt;&lt;/Item&gt;&lt;/References&gt;&lt;/Group&gt;&lt;/Citation&gt;_x000a_"/>
    <w:docVar w:name="NE.Ref{DFAD3859-BC88-46F6-AD68-535F402C4854}" w:val=" ADDIN NE.Ref.{DFAD3859-BC88-46F6-AD68-535F402C4854}&lt;Citation&gt;&lt;Group&gt;&lt;References&gt;&lt;Item&gt;&lt;ID&gt;417&lt;/ID&gt;&lt;UID&gt;{0821AF9D-FB5A-4213-B594-B7060EA6871C}&lt;/UID&gt;&lt;Title&gt;Mutation in myostatin 3′UTR promotes C2C12 myoblast proliferation and differentiation by blocking the translation of MSTN&lt;/Title&gt;&lt;Template&gt;Journal Article&lt;/Template&gt;&lt;Star&gt;0&lt;/Star&gt;&lt;Tag&gt;0&lt;/Tag&gt;&lt;Author&gt;Ge, Luxing; Dong, Xiangchen; Gong, Xutong; Kang, Jian; Zhang, Yong; Quan, Fusheng&lt;/Author&gt;&lt;Year&gt;2020&lt;/Year&gt;&lt;Details&gt;&lt;_accessed&gt;64637999&lt;/_accessed&gt;&lt;_collection_scope&gt;SCI;SCIE&lt;/_collection_scope&gt;&lt;_created&gt;64637999&lt;/_created&gt;&lt;_db_updated&gt;CrossRef&lt;/_db_updated&gt;&lt;_doi&gt;10.1016/j.ijbiomac.2020.03.043&lt;/_doi&gt;&lt;_impact_factor&gt;   8.025&lt;/_impact_factor&gt;&lt;_isbn&gt;01418130&lt;/_isbn&gt;&lt;_journal&gt;International Journal of Biological Macromolecules&lt;/_journal&gt;&lt;_modified&gt;64637999&lt;/_modified&gt;&lt;_pages&gt;634-643&lt;/_pages&gt;&lt;_social_category&gt;生物(2)&lt;/_social_category&gt;&lt;_tertiary_title&gt;International Journal of Biological Macromolecules&lt;/_tertiary_title&gt;&lt;_url&gt;https://linkinghub.elsevier.com/retrieve/pii/S0141813020303639_x000d__x000a_https://api.elsevier.com/content/article/PII:S0141813020303639?httpAccept=text/xml&lt;/_url&gt;&lt;_volume&gt;154&lt;/_volume&gt;&lt;/Details&gt;&lt;Extra/&gt;&lt;/Item&gt;&lt;/References&gt;&lt;/Group&gt;&lt;Group&gt;&lt;References&gt;&lt;Item&gt;&lt;ID&gt;407&lt;/ID&gt;&lt;UID&gt;{22C53D75-616C-4C77-8841-C6BFDA819372}&lt;/UID&gt;&lt;Title&gt;Clinical, Agricultural, and Evolutionary Biology of Myostatin: A Comparative Review&lt;/Title&gt;&lt;Template&gt;Journal Article&lt;/Template&gt;&lt;Star&gt;0&lt;/Star&gt;&lt;Tag&gt;0&lt;/Tag&gt;&lt;Author&gt;Rodgers, Buel D; Garikipati, Dilip K&lt;/Author&gt;&lt;Year&gt;2008&lt;/Year&gt;&lt;Details&gt;&lt;_accessed&gt;64635329&lt;/_accessed&gt;&lt;_collection_scope&gt;SCI;SCIE&lt;/_collection_scope&gt;&lt;_created&gt;64635329&lt;/_created&gt;&lt;_date&gt;57108960&lt;/_date&gt;&lt;_db_updated&gt;CrossRef&lt;/_db_updated&gt;&lt;_doi&gt;10.1210/er.2008-0003&lt;/_doi&gt;&lt;_impact_factor&gt;  25.261&lt;/_impact_factor&gt;&lt;_isbn&gt;0163-769X&lt;/_isbn&gt;&lt;_issue&gt;5&lt;/_issue&gt;&lt;_journal&gt;Endocrine Reviews&lt;/_journal&gt;&lt;_modified&gt;64635329&lt;/_modified&gt;&lt;_pages&gt;513-534&lt;/_pages&gt;&lt;_social_category&gt;医学(1)&lt;/_social_category&gt;&lt;_url&gt;https://academic.oup.com/edrv/article/29/5/513/2354982_x000d__x000a_http://academic.oup.com/edrv/article-pdf/29/5/513/10334420/edrv0513.pdf&lt;/_url&gt;&lt;_volume&gt;29&lt;/_volume&gt;&lt;/Details&gt;&lt;Extra&gt;&lt;DBUID&gt;{F96A950B-833F-4880-A151-76DA2D6A2879}&lt;/DBUID&gt;&lt;/Extra&gt;&lt;/Item&gt;&lt;/References&gt;&lt;/Group&gt;&lt;/Citation&gt;_x000a_"/>
    <w:docVar w:name="NE.Ref{E087F51D-DBFE-44BC-A48F-3153C9C836DC}" w:val=" ADDIN NE.Ref.{E087F51D-DBFE-44BC-A48F-3153C9C836DC}&lt;Citation&gt;&lt;Group&gt;&lt;References&gt;&lt;Item&gt;&lt;ID&gt;431&lt;/ID&gt;&lt;UID&gt;{C74AA4D6-1A89-48A7-AB6A-0365BB1C89DE}&lt;/UID&gt;&lt;Title&gt;Two recessive mutations in FGF5 are associated with the long-hair phenotype in donkeys&lt;/Title&gt;&lt;Template&gt;Journal Article&lt;/Template&gt;&lt;Star&gt;0&lt;/Star&gt;&lt;Tag&gt;0&lt;/Tag&gt;&lt;Author&gt;Legrand, Romain; Tiret, Laurent; Abitbol, Marie&lt;/Author&gt;&lt;Year&gt;2014&lt;/Year&gt;&lt;Details&gt;&lt;_accessed&gt;62310196&lt;/_accessed&gt;&lt;_created&gt;62310196&lt;/_created&gt;&lt;_db_provider&gt;MEDLINE&lt;/_db_provider&gt;&lt;_db_updated&gt;PKU Search&lt;/_db_updated&gt;&lt;_doi&gt;10.1186/s12711-014-0065-5&lt;/_doi&gt;&lt;_isbn&gt;1297-9686&lt;/_isbn&gt;&lt;_issue&gt;1&lt;/_issue&gt;&lt;_keywords&gt;Hair - physiology; Fibroblast Growth Factor 5 - genetics; Horses - genetics; Equidae - genetics; Genetic research; Fibroblast growth factors; Genetic aspects; Genotype &amp;amp; phenotype; Animals; Genomes; Mutation; Genetic testing; Mammals; Deoxyribonucleic acid--DNA; Life Sciences&lt;/_keywords&gt;&lt;_language&gt;English&lt;/_language&gt;&lt;_modified&gt;62310200&lt;/_modified&gt;&lt;_pages&gt;65&lt;/_pages&gt;&lt;_place_published&gt;France&lt;/_place_published&gt;&lt;_url&gt;http://pku.summon.serialssolutions.com/2.0.0/link/0/eLvHCXMwtV1ba9RAFB7bitA-VK3Vbq0l7KMQN3NJMgttZZHGIhUUKhRfhmQubbFN1my34pN_3XOSyYqCG198DScDk3znOme-Qwhnr6LwD5tgmNbGUR1bVoyjsZWFscy4VJscQKSxUvD5vTz9wLLj-N0K-dhdjfG_u7OSjek2lcaq-QhpTsC-Qsjwevo1xDlSeN7aDdXI_bAFc0g5xTvW9yH5Yciun54vUjLwxy3BFN7Fh1Dm3J97UpmMZpSlzZ0zEaKfDuPfPJe336uX2D75t9i08VHZw_-wnUdk0weswaRF2GOyYsstsjG5qD1ph90iD9qBlt-f3PtxUAQa4_HDIfZo5thFco3pPzjI4dHZt-pgVBwFS4XAAmNn7p3tF72Zt30Es37RqzLI3mZxv2Be2yD3kLWmXx7r2AEE0cF1VV6geLhU_DK_qvsXxb67Covj_7QxU5VgiZuPsE0-Zcdnb05CP-Ii1CyRNGRCO2Z5nDohnEkgPkPqVEiJnaXSGUoLl6ZcCkON1NIBOiJnwUcVYpy7KHH8KVkrq9LukKCIdBwVqdCxYIJbAY5rbAvQOog4kLRvQF528FXTlslENRmgTFSLdQVYV4h1FQ_IMwS4Qit3W-daccmFhFiOD8gQML9YAdnJTyanCp9FSA7IOL-jA7LXYVx5mzhTvwAOq7dqslgGknAGG6W7y198TtZZo5Col3tk7bae2xdkdfplvt_o9X5TUvkJ_QFggg&lt;/_url&gt;&lt;_volume&gt;46&lt;/_volume&gt;&lt;/Details&gt;&lt;Extra&gt;&lt;DBUID&gt;{F96A950B-833F-4880-A151-76DA2D6A2879}&lt;/DBUID&gt;&lt;/Extra&gt;&lt;/Item&gt;&lt;/References&gt;&lt;/Group&gt;&lt;/Citation&gt;_x000a_"/>
    <w:docVar w:name="NE.Ref{E6994C54-2987-4914-BACC-057D7C3F39F4}" w:val=" ADDIN NE.Ref.{E6994C54-2987-4914-BACC-057D7C3F39F4}&lt;Citation&gt;&lt;Group&gt;&lt;References&gt;&lt;Item&gt;&lt;ID&gt;812&lt;/ID&gt;&lt;UID&gt;{6DAC0CB8-FEA2-4449-B032-67C8CE5014B8}&lt;/UID&gt;&lt;Title&gt;ZDOCK server: interactive docking prediction of protein–protein complexes and symmetric multimers&lt;/Title&gt;&lt;Template&gt;Journal Article&lt;/Template&gt;&lt;Star&gt;0&lt;/Star&gt;&lt;Tag&gt;0&lt;/Tag&gt;&lt;Author&gt;Pierce, Brian G; Wiehe, Kevin; Hwang, Howook; Kim, Bong-Hyun; Vreven, Thom; Weng, Zhiping&lt;/Author&gt;&lt;Year&gt;2014&lt;/Year&gt;&lt;Details&gt;&lt;_doi&gt;10.1093/bioinformatics/btu097&lt;/_doi&gt;&lt;_created&gt;64838742&lt;/_created&gt;&lt;_modified&gt;64838742&lt;/_modified&gt;&lt;_url&gt;https://academic.oup.com/bioinformatics/article/30/12/1771/381628_x000d__x000a_https://academic.oup.com/bioinformatics/article-pdf/30/12/1771/48924135/bioinformatics_30_12_1771.pdf&lt;/_url&gt;&lt;_journal&gt;Bioinformatics&lt;/_journal&gt;&lt;_volume&gt;30&lt;/_volume&gt;&lt;_issue&gt;12&lt;/_issue&gt;&lt;_pages&gt;1771-1773&lt;/_pages&gt;&lt;_date&gt;60196320&lt;/_date&gt;&lt;_isbn&gt;1367-4803&lt;/_isbn&gt;&lt;_accessed&gt;64838742&lt;/_accessed&gt;&lt;_db_updated&gt;CrossRef&lt;/_db_updated&gt;&lt;_impact_factor&gt;   6.931&lt;/_impact_factor&gt;&lt;_social_category&gt;生物学(3)&lt;/_social_category&gt;&lt;_collection_scope&gt;SCIE&lt;/_collection_scope&gt;&lt;/Details&gt;&lt;Extra&gt;&lt;DBUID&gt;{F96A950B-833F-4880-A151-76DA2D6A2879}&lt;/DBUID&gt;&lt;/Extra&gt;&lt;/Item&gt;&lt;/References&gt;&lt;/Group&gt;&lt;/Citation&gt;_x000a_"/>
    <w:docVar w:name="NE.Ref{E6CABCA7-3862-4630-B4EA-73A8D9F992C1}" w:val=" ADDIN NE.Ref.{E6CABCA7-3862-4630-B4EA-73A8D9F992C1}&lt;Citation&gt;&lt;Group&gt;&lt;References&gt;&lt;Item&gt;&lt;ID&gt;391&lt;/ID&gt;&lt;UID&gt;{6208D23F-122C-4129-AAE0-69A85CA4015B}&lt;/UID&gt;&lt;Title&gt;Myostatin mutation associated with gross muscle hypertrophy in a child&lt;/Title&gt;&lt;Template&gt;Journal Article&lt;/Template&gt;&lt;Star&gt;0&lt;/Star&gt;&lt;Tag&gt;0&lt;/Tag&gt;&lt;Author&gt;Schuelke, M; Wagner, K R; Stolz, L E; Hubner, C; Riebel, T; Komen, W; Braun, T; Tobin, J F; Lee, S J&lt;/Author&gt;&lt;Year&gt;2004&lt;/Year&gt;&lt;Details&gt;&lt;_accessed&gt;64556233&lt;/_accessed&gt;&lt;_accession_num&gt;15215484&lt;/_accession_num&gt;&lt;_author_adr&gt;Department of Neuropediatrics, Charite, University Medical Center Berlin, Berlin, Germany. markus.schuelke@charite.de&lt;/_author_adr&gt;&lt;_collection_scope&gt;SCIE&lt;/_collection_scope&gt;&lt;_created&gt;64556231&lt;/_created&gt;&lt;_date&gt;54950400&lt;/_date&gt;&lt;_date_display&gt;2004 Jun 24&lt;/_date_display&gt;&lt;_db_updated&gt;PubMed&lt;/_db_updated&gt;&lt;_doi&gt;10.1056/NEJMoa040933&lt;/_doi&gt;&lt;_impact_factor&gt; 176.079&lt;/_impact_factor&gt;&lt;_isbn&gt;1533-4406 (Electronic); 0028-4793 (Linking)&lt;/_isbn&gt;&lt;_issue&gt;26&lt;/_issue&gt;&lt;_journal&gt;N Engl J Med&lt;/_journal&gt;&lt;_language&gt;eng&lt;/_language&gt;&lt;_modified&gt;64556233&lt;/_modified&gt;&lt;_pages&gt;2682-8&lt;/_pages&gt;&lt;_social_category&gt;医学(1)&lt;/_social_category&gt;&lt;_subject_headings&gt;DNA Mutational Analysis; Female; Humans; Hypertrophy/genetics; Infant, Newborn; Male; Muscle, Skeletal/diagnostic imaging/*pathology; Muscular Diseases/genetics; *Mutation; Myostatin; Pedigree; Phenotype; RNA, Messenger/genetics; Reverse Transcriptase Polymerase Chain Reaction; Transforming Growth Factor beta/*genetics; Ultrasonography&lt;/_subject_headings&gt;&lt;_tertiary_title&gt;The New England journal of medicine&lt;/_tertiary_title&gt;&lt;_type_work&gt;Case Reports; Journal Article; Research Support, Non-U.S. Gov&amp;apos;t; Research Support, U.S. Gov&amp;apos;t, P.H.S.&lt;/_type_work&gt;&lt;_url&gt;http://www.ncbi.nlm.nih.gov/entrez/query.fcgi?cmd=Retrieve&amp;amp;db=pubmed&amp;amp;dopt=Abstract&amp;amp;list_uids=15215484&amp;amp;query_hl=1&lt;/_url&gt;&lt;_volume&gt;350&lt;/_volume&gt;&lt;/Details&gt;&lt;Extra&gt;&lt;DBUID&gt;{F96A950B-833F-4880-A151-76DA2D6A2879}&lt;/DBUID&gt;&lt;/Extra&gt;&lt;/Item&gt;&lt;/References&gt;&lt;/Group&gt;&lt;/Citation&gt;_x000a_"/>
    <w:docVar w:name="NE.Ref{E7CEA83B-ACD9-492C-A058-39D67933CCB5}" w:val=" ADDIN NE.Ref.{E7CEA83B-ACD9-492C-A058-39D67933CCB5}&lt;Citation&gt;&lt;Group&gt;&lt;References&gt;&lt;Item&gt;&lt;ID&gt;464&lt;/ID&gt;&lt;UID&gt;{065EB1C0-C2A4-4CCB-9EC9-EDDBCC9F7F17}&lt;/UID&gt;&lt;Title&gt;Approximate likelihood-ratio test for branches: A fast, accurate, and powerful alternative&lt;/Title&gt;&lt;Template&gt;Journal Article&lt;/Template&gt;&lt;Star&gt;0&lt;/Star&gt;&lt;Tag&gt;0&lt;/Tag&gt;&lt;Author&gt;Anisimova, M; Gascuel, O&lt;/Author&gt;&lt;Year&gt;2006&lt;/Year&gt;&lt;Details&gt;&lt;_accession_num&gt;16785212&lt;/_accession_num&gt;&lt;_author_adr&gt;Equipe Methodes et Algorithmes pour la Bioinformatique LIRMM-CNRS, Universite Montpellier II, Montpellier 34392, France. manisimova@hotmail.com&lt;/_author_adr&gt;&lt;_collection_scope&gt;SCI;SCIE;&lt;/_collection_scope&gt;&lt;_created&gt;62314525&lt;/_created&gt;&lt;_date&gt;2006-08-01&lt;/_date&gt;&lt;_date_display&gt;2006 Aug&lt;/_date_display&gt;&lt;_db_updated&gt;PubMed&lt;/_db_updated&gt;&lt;_doi&gt;10.1080/10635150600755453&lt;/_doi&gt;&lt;_impact_factor&gt;   8.523&lt;/_impact_factor&gt;&lt;_isbn&gt;1063-5157 (Print); 1063-5157 (Linking)&lt;/_isbn&gt;&lt;_issue&gt;4&lt;/_issue&gt;&lt;_journal&gt;Syst Biol&lt;/_journal&gt;&lt;_keywords&gt;Classification/*methods; Computer Simulation; Likelihood Functions; *Models, Statistical; *Phylogeny&lt;/_keywords&gt;&lt;_language&gt;eng&lt;/_language&gt;&lt;_modified&gt;62314525&lt;/_modified&gt;&lt;_pages&gt;539-52&lt;/_pages&gt;&lt;_tertiary_title&gt;Systematic biology&lt;/_tertiary_title&gt;&lt;_type_work&gt;Comparative Study; Journal Article; Research Support, Non-U.S. Gov&amp;apos;t&lt;/_type_work&gt;&lt;_url&gt;http://www.ncbi.nlm.nih.gov/entrez/query.fcgi?cmd=Retrieve&amp;amp;db=pubmed&amp;amp;dopt=Abstract&amp;amp;list_uids=16785212&amp;amp;query_hl=1&lt;/_url&gt;&lt;_volume&gt;55&lt;/_volume&gt;&lt;/Details&gt;&lt;Extra&gt;&lt;DBUID&gt;{F96A950B-833F-4880-A151-76DA2D6A2879}&lt;/DBUID&gt;&lt;/Extra&gt;&lt;/Item&gt;&lt;/References&gt;&lt;/Group&gt;&lt;/Citation&gt;_x000a_"/>
    <w:docVar w:name="NE.Ref{E7F9598E-965C-4207-9EE6-18D8CB2B0277}" w:val=" ADDIN NE.Ref.{E7F9598E-965C-4207-9EE6-18D8CB2B0277}&lt;Citation&gt;&lt;Group&gt;&lt;References&gt;&lt;Item&gt;&lt;ID&gt;440&lt;/ID&gt;&lt;UID&gt;{2D161304-825D-4F0C-A9F9-5DC324043174}&lt;/UID&gt;&lt;Title&gt;Regulation of myostatin activity and muscle growth&lt;/Title&gt;&lt;Template&gt;Journal Article&lt;/Template&gt;&lt;Star&gt;0&lt;/Star&gt;&lt;Tag&gt;0&lt;/Tag&gt;&lt;Author&gt;Lee, S J; McPherron, A C&lt;/Author&gt;&lt;Year&gt;2001&lt;/Year&gt;&lt;Details&gt;&lt;_accessed&gt;64645492&lt;/_accessed&gt;&lt;_accession_num&gt;11459935&lt;/_accession_num&gt;&lt;_author_adr&gt;Department of Molecular Biology and Genetics, Johns Hopkins University School of  Medicine, 725 North Wolfe Street, Baltimore, MD 21205, USA. sjlee@jhmi.edu&lt;/_author_adr&gt;&lt;_collection_scope&gt;SCIE&lt;/_collection_scope&gt;&lt;_created&gt;64645490&lt;/_created&gt;&lt;_date&gt;53425440&lt;/_date&gt;&lt;_date_display&gt;2001 Jul 31&lt;/_date_display&gt;&lt;_db_updated&gt;PubMed&lt;/_db_updated&gt;&lt;_doi&gt;10.1073/pnas.151270098&lt;/_doi&gt;&lt;_impact_factor&gt;  12.779&lt;/_impact_factor&gt;&lt;_isbn&gt;0027-8424 (Print); 1091-6490 (Electronic); 0027-8424 (Linking)&lt;/_isbn&gt;&lt;_issue&gt;16&lt;/_issue&gt;&lt;_journal&gt;Proc Natl Acad Sci U S A&lt;/_journal&gt;&lt;_language&gt;eng&lt;/_language&gt;&lt;_modified&gt;64962188&lt;/_modified&gt;&lt;_pages&gt;9306-11&lt;/_pages&gt;&lt;_social_category&gt;综合性期刊(1)&lt;/_social_category&gt;&lt;_subject_headings&gt;Activin Receptors, Type II; Animals; CHO Cells; COS Cells; Cricetinae; Female; Male; Mice; Mice, Transgenic; *Muscle Development; Muscle, Skeletal/*growth &amp;amp; development; Myostatin; Protein Binding; Receptors, Growth Factor/genetics/metabolism; Transforming Growth Factor beta/*metabolism&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11459935&amp;amp;query_hl=1&lt;/_url&gt;&lt;_volume&gt;98&lt;/_volume&gt;&lt;/Details&gt;&lt;Extra&gt;&lt;DBUID&gt;{F96A950B-833F-4880-A151-76DA2D6A2879}&lt;/DBUID&gt;&lt;/Extra&gt;&lt;/Item&gt;&lt;/References&gt;&lt;/Group&gt;&lt;/Citation&gt;_x000a_"/>
    <w:docVar w:name="NE.Ref{EA844973-AA16-410F-BFFD-2AF47EC53304}" w:val=" ADDIN NE.Ref.{EA844973-AA16-410F-BFFD-2AF47EC53304}&lt;Citation&gt;&lt;Group&gt;&lt;References&gt;&lt;Item&gt;&lt;ID&gt;432&lt;/ID&gt;&lt;UID&gt;{EAD629C6-A6AC-4CDC-A1B0-6EC5875AF9F7}&lt;/UID&gt;&lt;Title&gt;Allelic heterogeneity of FGF5  mutations causes the long-hair phenotype in dogs&lt;/Title&gt;&lt;Template&gt;Journal Article&lt;/Template&gt;&lt;Star&gt;0&lt;/Star&gt;&lt;Tag&gt;0&lt;/Tag&gt;&lt;Author&gt;Dierks, C; Mömke, S; Philipp, U; Distl, O&lt;/Author&gt;&lt;Year&gt;2013&lt;/Year&gt;&lt;Details&gt;&lt;_accessed&gt;62362801&lt;/_accessed&gt;&lt;_collection_scope&gt;SCI;SCIE;&lt;/_collection_scope&gt;&lt;_created&gt;62310199&lt;/_created&gt;&lt;_db_updated&gt;CrossRef&lt;/_db_updated&gt;&lt;_doi&gt;10.1111/age.12010&lt;/_doi&gt;&lt;_issue&gt;4&lt;/_issue&gt;&lt;_journal&gt;Animal Genetics&lt;/_journal&gt;&lt;_modified&gt;62362801&lt;/_modified&gt;&lt;_pages&gt;425-431&lt;/_pages&gt;&lt;_tertiary_title&gt;Anim Genet&lt;/_tertiary_title&gt;&lt;_url&gt;http://doi.wiley.com/10.1111/age.12010_x000d__x000a_https://api.wiley.com/onlinelibrary/tdm/v1/articles/10.1111%2Fage.12010&lt;/_url&gt;&lt;_volume&gt;44&lt;/_volume&gt;&lt;/Details&gt;&lt;Extra&gt;&lt;DBUID&gt;{F96A950B-833F-4880-A151-76DA2D6A2879}&lt;/DBUID&gt;&lt;/Extra&gt;&lt;/Item&gt;&lt;/References&gt;&lt;/Group&gt;&lt;Group&gt;&lt;References&gt;&lt;Item&gt;&lt;ID&gt;430&lt;/ID&gt;&lt;UID&gt;{5C98B026-E513-4530-8694-E02194372D2B}&lt;/UID&gt;&lt;Title&gt;FGF5 is a crucial regulator of hair length in humans&lt;/Title&gt;&lt;Template&gt;Journal Article&lt;/Template&gt;&lt;Star&gt;0&lt;/Star&gt;&lt;Tag&gt;0&lt;/Tag&gt;&lt;Author&gt;Higgins, C A; Petukhova, L; Harel, S; Ho, Y Y; Drill, E; Shapiro, L; Wajid, M; Christiano, A M&lt;/Author&gt;&lt;Year&gt;2014&lt;/Year&gt;&lt;Details&gt;&lt;_accessed&gt;62310196&lt;/_accessed&gt;&lt;_created&gt;62310196&lt;/_created&gt;&lt;_date&gt;60249600&lt;/_date&gt;&lt;_db_updated&gt;CrossRef&lt;/_db_updated&gt;&lt;_doi&gt;10.1073/pnas.1402862111&lt;/_doi&gt;&lt;_impact_factor&gt;   9.504&lt;/_impact_factor&gt;&lt;_isbn&gt;0027-8424&lt;/_isbn&gt;&lt;_issue&gt;29&lt;/_issue&gt;&lt;_journal&gt;Proceedings of the National Academy of Sciences&lt;/_journal&gt;&lt;_modified&gt;62310200&lt;/_modified&gt;&lt;_pages&gt;10648-10653&lt;/_pages&gt;&lt;_tertiary_title&gt;Proceedings of the National Academy of Sciences&lt;/_tertiary_title&gt;&lt;_url&gt;http://www.pnas.org/cgi/doi/10.1073/pnas.1402862111_x000d__x000a_https://syndication.highwire.org/content/doi/10.1073/pnas.1402862111&lt;/_url&gt;&lt;_volume&gt;111&lt;/_volume&gt;&lt;/Details&gt;&lt;Extra&gt;&lt;DBUID&gt;{F96A950B-833F-4880-A151-76DA2D6A2879}&lt;/DBUID&gt;&lt;/Extra&gt;&lt;/Item&gt;&lt;/References&gt;&lt;/Group&gt;&lt;Group&gt;&lt;References&gt;&lt;Item&gt;&lt;ID&gt;429&lt;/ID&gt;&lt;UID&gt;{57430099-B045-4C71-BC4F-E4CD2C9CD25F}&lt;/UID&gt;&lt;Title&gt;Mutations within the FGF5 gene are associated with hair length in cats&lt;/Title&gt;&lt;Template&gt;Journal Article&lt;/Template&gt;&lt;Star&gt;0&lt;/Star&gt;&lt;Tag&gt;0&lt;/Tag&gt;&lt;Author&gt;Drogemuller, C; Rufenacht, S; Wichert, B; Leeb, T&lt;/Author&gt;&lt;Year&gt;2007&lt;/Year&gt;&lt;Details&gt;&lt;_accession_num&gt;17433015&lt;/_accession_num&gt;&lt;_author_adr&gt;Institute of Genetics, Vetsuisse Faculty, University of Berne, Berne, Switzerland.&lt;/_author_adr&gt;&lt;_collection_scope&gt;SCI;SCIE;&lt;/_collection_scope&gt;&lt;_created&gt;62310192&lt;/_created&gt;&lt;_date&gt;2007-06-01&lt;/_date&gt;&lt;_date_display&gt;2007 Jun&lt;/_date_display&gt;&lt;_db_updated&gt;PubMed&lt;/_db_updated&gt;&lt;_doi&gt;10.1111/j.1365-2052.2007.01590.x&lt;/_doi&gt;&lt;_impact_factor&gt;   1.841&lt;/_impact_factor&gt;&lt;_isbn&gt;0268-9146 (Print); 0268-9146 (Linking)&lt;/_isbn&gt;&lt;_issue&gt;3&lt;/_issue&gt;&lt;_journal&gt;Anim Genet&lt;/_journal&gt;&lt;_keywords&gt;Animals; Base Sequence; Cats/*genetics; Fibroblast Growth Factor 5/*genetics; *Hair; Molecular Sequence Data; Mutation, Missense/*genetics; Pedigree; *Polymorphism, Genetic; Reverse Transcriptase Polymerase Chain Reaction; Sequence Analysis, DNA&lt;/_keywords&gt;&lt;_language&gt;eng&lt;/_language&gt;&lt;_modified&gt;62310192&lt;/_modified&gt;&lt;_pages&gt;218-21&lt;/_pages&gt;&lt;_tertiary_title&gt;Animal genetics&lt;/_tertiary_title&gt;&lt;_type_work&gt;Comparative Study; Journal Article&lt;/_type_work&gt;&lt;_url&gt;http://www.ncbi.nlm.nih.gov/entrez/query.fcgi?cmd=Retrieve&amp;amp;db=pubmed&amp;amp;dopt=Abstract&amp;amp;list_uids=17433015&amp;amp;query_hl=1&lt;/_url&gt;&lt;_volume&gt;38&lt;/_volume&gt;&lt;/Details&gt;&lt;Extra&gt;&lt;DBUID&gt;{F96A950B-833F-4880-A151-76DA2D6A2879}&lt;/DBUID&gt;&lt;/Extra&gt;&lt;/Item&gt;&lt;/References&gt;&lt;/Group&gt;&lt;Group&gt;&lt;References&gt;&lt;Item&gt;&lt;ID&gt;433&lt;/ID&gt;&lt;UID&gt;{C4A9AB25-8602-41F3-B918-BE2BCD8F00CD}&lt;/UID&gt;&lt;Title&gt;The long and the short of it: evidence that FGF5 is a major determinant of canine &amp;apos;hair&amp;apos;-itability&lt;/Title&gt;&lt;Template&gt;Journal Article&lt;/Template&gt;&lt;Star&gt;0&lt;/Star&gt;&lt;Tag&gt;0&lt;/Tag&gt;&lt;Author&gt;Housley, D J E; Venta, P J&lt;/Author&gt;&lt;Year&gt;2006&lt;/Year&gt;&lt;Details&gt;&lt;_accessed&gt;62362804&lt;/_accessed&gt;&lt;_collection_scope&gt;SCI;SCIE;&lt;/_collection_scope&gt;&lt;_created&gt;62310205&lt;/_created&gt;&lt;_db_updated&gt;CrossRef&lt;/_db_updated&gt;&lt;_doi&gt;10.1111/j.1365-2052.2006.01448.x&lt;/_doi&gt;&lt;_impact_factor&gt;   1.841&lt;/_impact_factor&gt;&lt;_isbn&gt;0268-9146&lt;/_isbn&gt;&lt;_issue&gt;4&lt;/_issue&gt;&lt;_journal&gt;Animal Genetics&lt;/_journal&gt;&lt;_modified&gt;62352664&lt;/_modified&gt;&lt;_pages&gt;309-315&lt;/_pages&gt;&lt;_tertiary_title&gt;Animal Genetics&lt;/_tertiary_title&gt;&lt;_url&gt;http://doi.wiley.com/10.1111/j.1365-2052.2006.01448.x_x000d__x000a_https://api.wiley.com/onlinelibrary/tdm/v1/articles/10.1111%2Fj.1365-2052.2006.01448.x&lt;/_url&gt;&lt;_volume&gt;37&lt;/_volume&gt;&lt;/Details&gt;&lt;Extra&gt;&lt;DBUID&gt;{F96A950B-833F-4880-A151-76DA2D6A2879}&lt;/DBUID&gt;&lt;/Extra&gt;&lt;/Item&gt;&lt;/References&gt;&lt;/Group&gt;&lt;Group&gt;&lt;References&gt;&lt;Item&gt;&lt;ID&gt;431&lt;/ID&gt;&lt;UID&gt;{C74AA4D6-1A89-48A7-AB6A-0365BB1C89DE}&lt;/UID&gt;&lt;Title&gt;Two recessive mutations in FGF5 are associated with the long-hair phenotype in donkeys&lt;/Title&gt;&lt;Template&gt;Journal Article&lt;/Template&gt;&lt;Star&gt;0&lt;/Star&gt;&lt;Tag&gt;0&lt;/Tag&gt;&lt;Author&gt;Legrand, Romain; Tiret, Laurent; Abitbol, Marie&lt;/Author&gt;&lt;Year&gt;2014&lt;/Year&gt;&lt;Details&gt;&lt;_accessed&gt;62310196&lt;/_accessed&gt;&lt;_created&gt;62310196&lt;/_created&gt;&lt;_db_provider&gt;MEDLINE&lt;/_db_provider&gt;&lt;_db_updated&gt;PKU Search&lt;/_db_updated&gt;&lt;_doi&gt;10.1186/s12711-014-0065-5&lt;/_doi&gt;&lt;_isbn&gt;1297-9686&lt;/_isbn&gt;&lt;_issue&gt;1&lt;/_issue&gt;&lt;_keywords&gt;Hair - physiology; Fibroblast Growth Factor 5 - genetics; Horses - genetics; Equidae - genetics; Genetic research; Fibroblast growth factors; Genetic aspects; Genotype &amp;amp; phenotype; Animals; Genomes; Mutation; Genetic testing; Mammals; Deoxyribonucleic acid--DNA; Life Sciences&lt;/_keywords&gt;&lt;_language&gt;English&lt;/_language&gt;&lt;_modified&gt;62310200&lt;/_modified&gt;&lt;_pages&gt;65&lt;/_pages&gt;&lt;_place_published&gt;France&lt;/_place_published&gt;&lt;_url&gt;http://pku.summon.serialssolutions.com/2.0.0/link/0/eLvHCXMwtV1ba9RAFB7bitA-VK3Vbq0l7KMQN3NJMgttZZHGIhUUKhRfhmQubbFN1my34pN_3XOSyYqCG198DScDk3znOme-Qwhnr6LwD5tgmNbGUR1bVoyjsZWFscy4VJscQKSxUvD5vTz9wLLj-N0K-dhdjfG_u7OSjek2lcaq-QhpTsC-Qsjwevo1xDlSeN7aDdXI_bAFc0g5xTvW9yH5Yciun54vUjLwxy3BFN7Fh1Dm3J97UpmMZpSlzZ0zEaKfDuPfPJe336uX2D75t9i08VHZw_-wnUdk0weswaRF2GOyYsstsjG5qD1ph90iD9qBlt-f3PtxUAQa4_HDIfZo5thFco3pPzjI4dHZt-pgVBwFS4XAAmNn7p3tF72Zt30Es37RqzLI3mZxv2Be2yD3kLWmXx7r2AEE0cF1VV6geLhU_DK_qvsXxb67Covj_7QxU5VgiZuPsE0-Zcdnb05CP-Ii1CyRNGRCO2Z5nDohnEkgPkPqVEiJnaXSGUoLl6ZcCkON1NIBOiJnwUcVYpy7KHH8KVkrq9LukKCIdBwVqdCxYIJbAY5rbAvQOog4kLRvQF528FXTlslENRmgTFSLdQVYV4h1FQ_IMwS4Qit3W-daccmFhFiOD8gQML9YAdnJTyanCp9FSA7IOL-jA7LXYVx5mzhTvwAOq7dqslgGknAGG6W7y198TtZZo5Col3tk7bae2xdkdfplvt_o9X5TUvkJ_QFggg&lt;/_url&gt;&lt;_volume&gt;46&lt;/_volume&gt;&lt;/Details&gt;&lt;Extra&gt;&lt;DBUID&gt;{F96A950B-833F-4880-A151-76DA2D6A2879}&lt;/DBUID&gt;&lt;/Extra&gt;&lt;/Item&gt;&lt;/References&gt;&lt;/Group&gt;&lt;/Citation&gt;_x000a_"/>
    <w:docVar w:name="NE.Ref{ECB8F79C-00FF-4D1A-8AA4-4F684871BCB4}" w:val=" ADDIN NE.Ref.{ECB8F79C-00FF-4D1A-8AA4-4F684871BCB4}&lt;Citation&gt;&lt;Group&gt;&lt;References&gt;&lt;Item&gt;&lt;ID&gt;393&lt;/ID&gt;&lt;UID&gt;{AB4CB3C6-A27F-4AC5-858B-F5258127C073}&lt;/UID&gt;&lt;Title&gt;Single cysteine to tyrosine transition inactivates the growth inhibitory function of Piedmontese myostatin&lt;/Title&gt;&lt;Template&gt;Journal Article&lt;/Template&gt;&lt;Star&gt;0&lt;/Star&gt;&lt;Tag&gt;0&lt;/Tag&gt;&lt;Author&gt;Berry, Carole; Thomas, Mark; Langley, Brett; Sharma, Mridula; Kambadur, Ravi&lt;/Author&gt;&lt;Year&gt;2002&lt;/Year&gt;&lt;Details&gt;&lt;_accessed&gt;64556237&lt;/_accessed&gt;&lt;_collection_scope&gt;SCIE&lt;/_collection_scope&gt;&lt;_created&gt;64556237&lt;/_created&gt;&lt;_date&gt;53907840&lt;/_date&gt;&lt;_db_updated&gt;CrossRef&lt;/_db_updated&gt;&lt;_doi&gt;10.1152/ajpcell.00458.2001&lt;/_doi&gt;&lt;_impact_factor&gt;   5.282&lt;/_impact_factor&gt;&lt;_isbn&gt;0363-6143&lt;/_isbn&gt;&lt;_issue&gt;1&lt;/_issue&gt;&lt;_journal&gt;American Journal of Physiology-Cell Physiology&lt;/_journal&gt;&lt;_modified&gt;64556237&lt;/_modified&gt;&lt;_pages&gt;C135-C141&lt;/_pages&gt;&lt;_social_category&gt;生物学(3)&lt;/_social_category&gt;&lt;_tertiary_title&gt;American Journal of Physiology-Cell Physiology&lt;/_tertiary_title&gt;&lt;_url&gt;https://www.physiology.org/doi/10.1152/ajpcell.00458.2001_x000d__x000a_https://www.physiology.org/doi/pdf/10.1152/ajpcell.00458.2001&lt;/_url&gt;&lt;_volume&gt;283&lt;/_volume&gt;&lt;/Details&gt;&lt;Extra/&gt;&lt;/Item&gt;&lt;/References&gt;&lt;/Group&gt;&lt;/Citation&gt;_x000a_"/>
    <w:docVar w:name="NE.Ref{F5B5BD97-E5C4-4D49-B3B2-970A43D91F9A}" w:val=" ADDIN NE.Ref.{F5B5BD97-E5C4-4D49-B3B2-970A43D91F9A}&lt;Citation&gt;&lt;Group&gt;&lt;References&gt;&lt;Item&gt;&lt;ID&gt;408&lt;/ID&gt;&lt;UID&gt;{04C68DCD-D70F-4B09-85D0-DC9DE34796B4}&lt;/UID&gt;&lt;Title&gt;Regulation of muscle mass by myostatin&lt;/Title&gt;&lt;Template&gt;Journal Article&lt;/Template&gt;&lt;Star&gt;0&lt;/Star&gt;&lt;Tag&gt;0&lt;/Tag&gt;&lt;Author&gt;Lee, Se-Jin&lt;/Author&gt;&lt;Year&gt;2004&lt;/Year&gt;&lt;Details&gt;&lt;_accessed&gt;64636877&lt;/_accessed&gt;&lt;_collection_scope&gt;SCI;SCIE&lt;/_collection_scope&gt;&lt;_created&gt;64636877&lt;/_created&gt;&lt;_date&gt;55137600&lt;/_date&gt;&lt;_db_updated&gt;CrossRef&lt;/_db_updated&gt;&lt;_doi&gt;10.1146/annurev.cellbio.20.012103.135836&lt;/_doi&gt;&lt;_impact_factor&gt;  11.902&lt;/_impact_factor&gt;&lt;_isbn&gt;1081-0706&lt;/_isbn&gt;&lt;_issue&gt;1&lt;/_issue&gt;&lt;_journal&gt;Annual Review of Cell and Developmental Biology&lt;/_journal&gt;&lt;_modified&gt;64637957&lt;/_modified&gt;&lt;_pages&gt;61-86&lt;/_pages&gt;&lt;_social_category&gt;生物(1)&lt;/_social_category&gt;&lt;_tertiary_title&gt;Annu. Rev. Cell Dev. Biol.&lt;/_tertiary_title&gt;&lt;_url&gt;https://www.annualreviews.org/doi/10.1146/annurev.cellbio.20.012103.135836_x000d__x000a_https://www.annualreviews.org/doi/pdf/10.1146/annurev.cellbio.20.012103.135836&lt;/_url&gt;&lt;_volume&gt;20&lt;/_volume&gt;&lt;/Details&gt;&lt;Extra&gt;&lt;DBUID&gt;{F96A950B-833F-4880-A151-76DA2D6A2879}&lt;/DBUID&gt;&lt;/Extra&gt;&lt;/Item&gt;&lt;/References&gt;&lt;/Group&gt;&lt;Group&gt;&lt;References&gt;&lt;Item&gt;&lt;ID&gt;438&lt;/ID&gt;&lt;UID&gt;{8B5236CD-A9AB-44F2-AEA7-4B91B06018C5}&lt;/UID&gt;&lt;Title&gt;Activation of latent myostatin by the BMP-1/tolloid family of metalloproteinases&lt;/Title&gt;&lt;Template&gt;Journal Article&lt;/Template&gt;&lt;Star&gt;0&lt;/Star&gt;&lt;Tag&gt;0&lt;/Tag&gt;&lt;Author&gt;Wolfman, N M; McPherron, A C; Pappano, W N; Davies, M V; Song, K; Tomkinson, K N; Wright, J F; Zhao, L; Sebald, S M; Greenspan, D S; Lee, S J&lt;/Author&gt;&lt;Year&gt;2003&lt;/Year&gt;&lt;Details&gt;&lt;_accessed&gt;64643677&lt;/_accessed&gt;&lt;_accession_num&gt;14671324&lt;/_accession_num&gt;&lt;_author_adr&gt;Department of Inflammation, Wyeth Research, 200 CambridgePark Drive, Cambridge,  MA 02140, USA. nwolfman@wyeth.com&lt;/_author_adr&gt;&lt;_created&gt;64643677&lt;/_created&gt;&lt;_date&gt;54685440&lt;/_date&gt;&lt;_date_display&gt;2003 Dec 23&lt;/_date_display&gt;&lt;_db_updated&gt;PubMed&lt;/_db_updated&gt;&lt;_doi&gt;10.1073/pnas.2534946100&lt;/_doi&gt;&lt;_impact_factor&gt;  12.779&lt;/_impact_factor&gt;&lt;_isbn&gt;0027-8424 (Print); 1091-6490 (Electronic); 0027-8424 (Linking)&lt;/_isbn&gt;&lt;_issue&gt;26&lt;/_issue&gt;&lt;_journal&gt;Proc Natl Acad Sci U S A&lt;/_journal&gt;&lt;_language&gt;eng&lt;/_language&gt;&lt;_modified&gt;64643677&lt;/_modified&gt;&lt;_pages&gt;15842-6&lt;/_pages&gt;&lt;_subject_headings&gt;Animals; Bone Morphogenetic Protein 1; Bone Morphogenetic Proteins/*metabolism; CHO Cells; Cricetinae; Female; Genes, Reporter; Luciferases/genetics/metabolism; Metalloendopeptidases/*metabolism; Metalloproteases/*metabolism; Mice; Mice, Inbred BALB C; Muscle, Skeletal/*growth &amp;amp; development; Myostatin; Protein Precursors/metabolism; Proteins/*metabolism; Recombinant Fusion Proteins/metabolism; Tolloid-Like Metalloproteinases; Transforming Growth Factor beta/*metabolism&lt;/_subject_headings&gt;&lt;_tertiary_title&gt;Proceedings of the National Academy of Sciences of the United States of America&lt;/_tertiary_title&gt;&lt;_type_work&gt;Journal Article; Research Support, Non-U.S. Gov&amp;apos;t; Research Support, U.S. Gov&amp;apos;t, P.H.S.&lt;/_type_work&gt;&lt;_url&gt;http://www.ncbi.nlm.nih.gov/entrez/query.fcgi?cmd=Retrieve&amp;amp;db=pubmed&amp;amp;dopt=Abstract&amp;amp;list_uids=14671324&amp;amp;query_hl=1&lt;/_url&gt;&lt;_volume&gt;100&lt;/_volume&gt;&lt;_social_category&gt;综合性期刊(1)&lt;/_social_category&gt;&lt;_collection_scope&gt;SCIE&lt;/_collection_scope&gt;&lt;/Details&gt;&lt;Extra/&gt;&lt;/Item&gt;&lt;/References&gt;&lt;/Group&gt;&lt;/Citation&gt;_x000a_"/>
    <w:docVar w:name="NE.Ref{F8551933-8CB6-431E-B2A0-1C3D0A72FF19}" w:val=" ADDIN NE.Ref.{F8551933-8CB6-431E-B2A0-1C3D0A72FF19}&lt;Citation&gt;&lt;Group&gt;&lt;References&gt;&lt;Item&gt;&lt;ID&gt;699&lt;/ID&gt;&lt;UID&gt;{68981654-2957-4D6E-9F65-A3B1D5D01669}&lt;/UID&gt;&lt;Title&gt;The Phyre2 web portal for protein modeling, prediction and analysis&lt;/Title&gt;&lt;Template&gt;Journal Article&lt;/Template&gt;&lt;Star&gt;0&lt;/Star&gt;&lt;Tag&gt;0&lt;/Tag&gt;&lt;Author&gt;Kelley, L A; Mezulis, S; Yates, C M; Wass, M N; Sternberg, M J&lt;/Author&gt;&lt;Year&gt;2015&lt;/Year&gt;&lt;Details&gt;&lt;_accession_num&gt;25950237&lt;/_accession_num&gt;&lt;_author_adr&gt;Structural Bioinformatics Group, Imperial College London, London, UK.; Structural Bioinformatics Group, Imperial College London, London, UK.; Structural Bioinformatics Group, Imperial College London, London, UK.; Structural Bioinformatics Group, Imperial College London, London, UK.; Structural Bioinformatics Group, Imperial College London, London, UK.&lt;/_author_adr&gt;&lt;_date_display&gt;2015 Jun&lt;/_date_display&gt;&lt;_date&gt;2015-06-01&lt;/_date&gt;&lt;_doi&gt;10.1038/nprot.2015.053&lt;/_doi&gt;&lt;_isbn&gt;1750-2799 (Electronic); 1750-2799 (Linking)&lt;/_isbn&gt;&lt;_issue&gt;6&lt;/_issue&gt;&lt;_journal&gt;Nat Protoc&lt;/_journal&gt;&lt;_keywords&gt;Computational Biology; Internet; *Models, Molecular; *Protein Conformation; *Software&lt;/_keywords&gt;&lt;_language&gt;eng&lt;/_language&gt;&lt;_pages&gt;845-58&lt;/_pages&gt;&lt;_tertiary_title&gt;Nature protocols&lt;/_tertiary_title&gt;&lt;_type_work&gt;Journal Article; Research Support, Non-U.S. Gov&amp;apos;t&lt;/_type_work&gt;&lt;_url&gt;http://www.ncbi.nlm.nih.gov/entrez/query.fcgi?cmd=Retrieve&amp;amp;db=pubmed&amp;amp;dopt=Abstract&amp;amp;list_uids=25950237&amp;amp;query_hl=1&lt;/_url&gt;&lt;_volume&gt;10&lt;/_volume&gt;&lt;_created&gt;62321584&lt;/_created&gt;&lt;_modified&gt;62321584&lt;/_modified&gt;&lt;_db_updated&gt;PubMed&lt;/_db_updated&gt;&lt;_collection_scope&gt;SCIE;&lt;/_collection_scope&gt;&lt;/Details&gt;&lt;Extra&gt;&lt;DBUID&gt;{F96A950B-833F-4880-A151-76DA2D6A2879}&lt;/DBUID&gt;&lt;/Extra&gt;&lt;/Item&gt;&lt;/References&gt;&lt;/Group&gt;&lt;/Citation&gt;_x000a_"/>
    <w:docVar w:name="NE.Ref{F9EBFE5E-1F8B-4EBC-82AF-CA77D83056C4}" w:val=" ADDIN NE.Ref.{F9EBFE5E-1F8B-4EBC-82AF-CA77D83056C4}&lt;Citation&gt;&lt;Group&gt;&lt;References&gt;&lt;Item&gt;&lt;ID&gt;412&lt;/ID&gt;&lt;UID&gt;{3F602BEA-1041-45ED-B2E0-C25315FDE203}&lt;/UID&gt;&lt;Title&gt;Molecular definition of an allelic series of mutations disrupting the myostatin function and causing double-muscling in cattle&lt;/Title&gt;&lt;Template&gt;Journal Article&lt;/Template&gt;&lt;Star&gt;0&lt;/Star&gt;&lt;Tag&gt;0&lt;/Tag&gt;&lt;Author&gt;Grobet, L; Poncelet, D; Royo, L J; Brouwers, B; Pirottin, D; Michaux, C; Ménissier, F; Zanotti, M; Dunner, S; Georges, M&lt;/Author&gt;&lt;Year&gt;1998&lt;/Year&gt;&lt;Details&gt;&lt;_accessed&gt;64637982&lt;/_accessed&gt;&lt;_collection_scope&gt;SCI;SCIE&lt;/_collection_scope&gt;&lt;_created&gt;64637982&lt;/_created&gt;&lt;_date&gt;51543360&lt;/_date&gt;&lt;_date_display&gt;1998&lt;/_date_display&gt;&lt;_db_updated&gt;PKU Search&lt;/_db_updated&gt;&lt;_doi&gt;10.1007/s003359900727&lt;/_doi&gt;&lt;_impact_factor&gt;   3.224&lt;/_impact_factor&gt;&lt;_isbn&gt;0938-8990;1432-1777;&lt;/_isbn&gt;&lt;_issue&gt;3&lt;/_issue&gt;&lt;_journal&gt;Mammalian genome&lt;/_journal&gt;&lt;_keywords&gt;Alleles; Animals; Cattle; Genetics; Haplotypes; Life Sciences; Muscle, Skeletal - abnormalities; Musculoskeletal Diseases - genetics; Mutation; Myostatin; Médecine vétérinaire &amp;amp; santé animale; Sciences du vivant; Transforming Growth Factor beta - genetics; Transforming Growth Factor beta - physiology; Veterinary medicine &amp;amp; animal health&lt;/_keywords&gt;&lt;_modified&gt;64637982&lt;/_modified&gt;&lt;_number&gt;1&lt;/_number&gt;&lt;_ori_publication&gt;Springer Nature B.V&lt;/_ori_publication&gt;&lt;_pages&gt;210-213&lt;/_pages&gt;&lt;_place_published&gt;United States&lt;/_place_published&gt;&lt;_social_category&gt;生物(3)&lt;/_social_category&gt;&lt;_url&gt;https://go.exlibris.link/Fj6t3STQ&lt;/_url&gt;&lt;_volume&gt;9&lt;/_volume&gt;&lt;/Details&gt;&lt;Extra/&gt;&lt;/Item&gt;&lt;/References&gt;&lt;/Group&gt;&lt;Group&gt;&lt;References&gt;&lt;Item&gt;&lt;ID&gt;413&lt;/ID&gt;&lt;UID&gt;{68DE13D5-E067-4D98-848B-5E8B4B7C5D12}&lt;/UID&gt;&lt;Title&gt;Double muscling in Marchigiana beef breed is caused by a stop codon in the third exon of myostatin gene&lt;/Title&gt;&lt;Template&gt;Journal Article&lt;/Template&gt;&lt;Star&gt;0&lt;/Star&gt;&lt;Tag&gt;0&lt;/Tag&gt;&lt;Author&gt;Marchitelli, Cinzia; Savarese, Maria Carmela; Crisà, Alessandra; Nardone, Alessandro; Marsan, Paolo Ajmone; Valentini, Alessio&lt;/Author&gt;&lt;Year&gt;2003&lt;/Year&gt;&lt;Details&gt;&lt;_accessed&gt;64637983&lt;/_accessed&gt;&lt;_collection_scope&gt;SCI;SCIE&lt;/_collection_scope&gt;&lt;_created&gt;64637983&lt;/_created&gt;&lt;_date&gt;54172800&lt;/_date&gt;&lt;_date_display&gt;2003&lt;/_date_display&gt;&lt;_db_updated&gt;PKU Search&lt;/_db_updated&gt;&lt;_doi&gt;10.1007/s00335-002-2176-5&lt;/_doi&gt;&lt;_impact_factor&gt;   3.224&lt;/_impact_factor&gt;&lt;_isbn&gt;0938-8990&lt;/_isbn&gt;&lt;_issue&gt;6&lt;/_issue&gt;&lt;_journal&gt;Mammalian genome&lt;/_journal&gt;&lt;_keywords&gt;Animals; Cattle - genetics; Codon, Nonsense - genetics; DNA Primers; Genes; Genetics; Italy; Muscular Diseases - genetics; Muscular Diseases - veterinary; Mutation; Myostatin; Polymorphism, Restriction Fragment Length; Sequence Analysis, DNA; Transforming Growth Factor beta - genetics&lt;/_keywords&gt;&lt;_modified&gt;64637983&lt;/_modified&gt;&lt;_number&gt;1&lt;/_number&gt;&lt;_ori_publication&gt;Springer-Verlag&lt;/_ori_publication&gt;&lt;_pages&gt;392-395&lt;/_pages&gt;&lt;_place_published&gt;United States&lt;/_place_published&gt;&lt;_social_category&gt;生物(3)&lt;/_social_category&gt;&lt;_url&gt;http://pku.summon.serialssolutions.com/2.0.0/link/0/eLvHCXMwpV1La9wwEB6yGwq9NH1nkzbVueDWtiRrdQpJyVJKUgptStuL0HNZ2tibOIbk33ek9boPSC45GIwlYcE3M_pGw8wA0PJNnv1nE2zuHDPOCiMqXqBKVZIZwaWphKZep2zpk-nxp3J2xD_8ldTfw722ksl0u8bGW_O3QqI3judvvr88z2IbqRhu7XtqjGAzdV4aw-bh4cev34fAAnrtKYNaop6jqzEEOvNUV5RSnkUTgWurjP9zVI2Cbm5moek0mm3dfeMP4UHPRMnBSnQewYavH8O9H026Z38Cc6TW5pcnZ10bsyfnZFGTkxR2mKNEaWK8DwT9ae_IoiVWdy2-mWuiSaxVQCy6u3VcgwQTn8WFI_4KvzSBnF03MY0Jx1B4_VM4nR19efc-67syZBap1WWG_Isz411gIQhpCyOoZxqJACtNpWWgNJTGMidsbq1BQueRFVg3dUWhS2s5fQbjuqn9NhCGCwoz9TTIwJgpteSWysiwkMQ47ibweg2AWq6Kb6ihzHJCSyFaKqKl-AS2ESKl52gc1ennMpbOQ37Lq6mcwO4aCNWraKsGFCbwahhF3YoBE137pmtVrFWH9ozfPENQHjkfzni-Eoc_-0RXVNKq2Ln137twv1z1c8zy4gWMLy86_xJGy5_dHozEN7HXy-9v5vb6Jg&lt;/_url&gt;&lt;_volume&gt;14&lt;/_volume&gt;&lt;/Details&gt;&lt;Extra&gt;&lt;DBUID&gt;{F96A950B-833F-4880-A151-76DA2D6A2879}&lt;/DBUID&gt;&lt;/Extra&gt;&lt;/Item&gt;&lt;/References&gt;&lt;/Group&gt;&lt;Group&gt;&lt;References&gt;&lt;Item&gt;&lt;ID&gt;415&lt;/ID&gt;&lt;UID&gt;{78F01684-1183-4E0B-90B8-D986277E45FF}&lt;/UID&gt;&lt;Title&gt;Discovery of SNPs and indel 11-bp of the myostatin gene and its association with the double-muscled phenotype in Belgian blue crossbred cattle&lt;/Title&gt;&lt;Template&gt;Journal Article&lt;/Template&gt;&lt;Star&gt;0&lt;/Star&gt;&lt;Tag&gt;0&lt;/Tag&gt;&lt;Author&gt;Jakaria, Jakaria; Ladhunka Nur Aliyya, Wenny; Ismail, Riyadi; Yuni Siswanti, Sri; Fakhrul Ulum, Mokhamad; Priyanto, Rudy&lt;/Author&gt;&lt;Year&gt;2021&lt;/Year&gt;&lt;Details&gt;&lt;_accessed&gt;64637998&lt;/_accessed&gt;&lt;_collection_scope&gt;SCI;SCIE&lt;/_collection_scope&gt;&lt;_created&gt;64637998&lt;/_created&gt;&lt;_db_updated&gt;CrossRef&lt;/_db_updated&gt;&lt;_doi&gt;10.1016/j.gene.2021.145598&lt;/_doi&gt;&lt;_impact_factor&gt;   3.913&lt;/_impact_factor&gt;&lt;_isbn&gt;03781119&lt;/_isbn&gt;&lt;_journal&gt;Gene&lt;/_journal&gt;&lt;_modified&gt;64637998&lt;/_modified&gt;&lt;_pages&gt;145598&lt;/_pages&gt;&lt;_social_category&gt;生物(3)&lt;/_social_category&gt;&lt;_tertiary_title&gt;Gene&lt;/_tertiary_title&gt;&lt;_url&gt;https://linkinghub.elsevier.com/retrieve/pii/S037811192100192X_x000d__x000a_https://api.elsevier.com/content/article/PII:S037811192100192X?httpAccept=text/xml&lt;/_url&gt;&lt;_volume&gt;784&lt;/_volume&gt;&lt;/Details&gt;&lt;Extra&gt;&lt;DBUID&gt;{F96A950B-833F-4880-A151-76DA2D6A2879}&lt;/DBUID&gt;&lt;/Extra&gt;&lt;/Item&gt;&lt;/References&gt;&lt;/Group&gt;&lt;/Citation&gt;_x000a_"/>
    <w:docVar w:name="NE.Ref{FAC588FC-EE8D-4A51-A2A6-BBF0446C741C}" w:val=" ADDIN NE.Ref.{FAC588FC-EE8D-4A51-A2A6-BBF0446C741C}&lt;Citation&gt;&lt;Group&gt;&lt;References&gt;&lt;Item&gt;&lt;ID&gt;391&lt;/ID&gt;&lt;UID&gt;{6208D23F-122C-4129-AAE0-69A85CA4015B}&lt;/UID&gt;&lt;Title&gt;Myostatin mutation associated with gross muscle hypertrophy in a child&lt;/Title&gt;&lt;Template&gt;Journal Article&lt;/Template&gt;&lt;Star&gt;0&lt;/Star&gt;&lt;Tag&gt;0&lt;/Tag&gt;&lt;Author&gt;Schuelke, M; Wagner, K R; Stolz, L E; Hubner, C; Riebel, T; Komen, W; Braun, T; Tobin, J F; Lee, S J&lt;/Author&gt;&lt;Year&gt;2004&lt;/Year&gt;&lt;Details&gt;&lt;_accessed&gt;64556233&lt;/_accessed&gt;&lt;_accession_num&gt;15215484&lt;/_accession_num&gt;&lt;_author_adr&gt;Department of Neuropediatrics, Charite, University Medical Center Berlin, Berlin, Germany. markus.schuelke@charite.de&lt;/_author_adr&gt;&lt;_collection_scope&gt;SCIE&lt;/_collection_scope&gt;&lt;_created&gt;64556231&lt;/_created&gt;&lt;_date&gt;54950400&lt;/_date&gt;&lt;_date_display&gt;2004 Jun 24&lt;/_date_display&gt;&lt;_db_updated&gt;PubMed&lt;/_db_updated&gt;&lt;_doi&gt;10.1056/NEJMoa040933&lt;/_doi&gt;&lt;_impact_factor&gt; 176.079&lt;/_impact_factor&gt;&lt;_isbn&gt;1533-4406 (Electronic); 0028-4793 (Linking)&lt;/_isbn&gt;&lt;_issue&gt;26&lt;/_issue&gt;&lt;_journal&gt;N Engl J Med&lt;/_journal&gt;&lt;_language&gt;eng&lt;/_language&gt;&lt;_modified&gt;64556233&lt;/_modified&gt;&lt;_pages&gt;2682-8&lt;/_pages&gt;&lt;_social_category&gt;医学(1)&lt;/_social_category&gt;&lt;_subject_headings&gt;DNA Mutational Analysis; Female; Humans; Hypertrophy/genetics; Infant, Newborn; Male; Muscle, Skeletal/diagnostic imaging/*pathology; Muscular Diseases/genetics; *Mutation; Myostatin; Pedigree; Phenotype; RNA, Messenger/genetics; Reverse Transcriptase Polymerase Chain Reaction; Transforming Growth Factor beta/*genetics; Ultrasonography&lt;/_subject_headings&gt;&lt;_tertiary_title&gt;The New England journal of medicine&lt;/_tertiary_title&gt;&lt;_type_work&gt;Case Reports; Journal Article; Research Support, Non-U.S. Gov&amp;apos;t; Research Support, U.S. Gov&amp;apos;t, P.H.S.&lt;/_type_work&gt;&lt;_url&gt;http://www.ncbi.nlm.nih.gov/entrez/query.fcgi?cmd=Retrieve&amp;amp;db=pubmed&amp;amp;dopt=Abstract&amp;amp;list_uids=15215484&amp;amp;query_hl=1&lt;/_url&gt;&lt;_volume&gt;350&lt;/_volume&gt;&lt;/Details&gt;&lt;Extra&gt;&lt;DBUID&gt;{F96A950B-833F-4880-A151-76DA2D6A2879}&lt;/DBUID&gt;&lt;/Extra&gt;&lt;/Item&gt;&lt;/References&gt;&lt;/Group&gt;&lt;/Citation&gt;_x000a_"/>
    <w:docVar w:name="NE.Ref{FB29839B-2756-4EA1-B131-4A04465DB496}" w:val=" ADDIN NE.Ref.{FB29839B-2756-4EA1-B131-4A04465DB496}&lt;Citation&gt;&lt;Group&gt;&lt;References&gt;&lt;Item&gt;&lt;ID&gt;396&lt;/ID&gt;&lt;UID&gt;{302A3A4F-93A2-44BC-8E17-EFF1FB101993}&lt;/UID&gt;&lt;Title&gt;Gross muscle hypertrophy in whippet dogs is caused by a mutation in the myostatin gene&lt;/Title&gt;&lt;Template&gt;Journal Article&lt;/Template&gt;&lt;Star&gt;0&lt;/Star&gt;&lt;Tag&gt;0&lt;/Tag&gt;&lt;Author&gt;Shelton, G D; Engvall, E&lt;/Author&gt;&lt;Year&gt;2007&lt;/Year&gt;&lt;Details&gt;&lt;_accession_num&gt;17651971&lt;/_accession_num&gt;&lt;_author_adr&gt;Department of Pathology, University of California San Diego, La Jolla, CA 92093-0709, USA. gshelton@ucsd.edu&lt;/_author_adr&gt;&lt;_collection_scope&gt;SCIE&lt;/_collection_scope&gt;&lt;_created&gt;64556484&lt;/_created&gt;&lt;_date&gt;2007-10-01&lt;/_date&gt;&lt;_date_display&gt;2007 Oct&lt;/_date_display&gt;&lt;_db_updated&gt;PubMed&lt;/_db_updated&gt;&lt;_doi&gt;10.1016/j.nmd.2007.06.008&lt;/_doi&gt;&lt;_impact_factor&gt;   3.538&lt;/_impact_factor&gt;&lt;_isbn&gt;0960-8966 (Print); 0960-8966 (Linking)&lt;/_isbn&gt;&lt;_issue&gt;9-10&lt;/_issue&gt;&lt;_journal&gt;Neuromuscul Disord&lt;/_journal&gt;&lt;_language&gt;eng&lt;/_language&gt;&lt;_modified&gt;64556484&lt;/_modified&gt;&lt;_pages&gt;721-2&lt;/_pages&gt;&lt;_social_category&gt;医学(4)&lt;/_social_category&gt;&lt;_subject_headings&gt;Animals; Dog Diseases/*genetics/pathology; Dogs; Female; Muscle Hypertonia/*genetics/*veterinary; Muscle, Skeletal/*pathology; Mutation/*genetics; Myostatin; Transforming Growth Factor beta/*genetics&lt;/_subject_headings&gt;&lt;_tertiary_title&gt;Neuromuscular disorders : NMD&lt;/_tertiary_title&gt;&lt;_type_work&gt;Case Reports; Journal Article&lt;/_type_work&gt;&lt;_url&gt;http://www.ncbi.nlm.nih.gov/entrez/query.fcgi?cmd=Retrieve&amp;amp;db=pubmed&amp;amp;dopt=Abstract&amp;amp;list_uids=17651971&amp;amp;query_hl=1&lt;/_url&gt;&lt;_volume&gt;17&lt;/_volume&gt;&lt;/Details&gt;&lt;Extra&gt;&lt;DBUID&gt;{F96A950B-833F-4880-A151-76DA2D6A2879}&lt;/DBUID&gt;&lt;/Extra&gt;&lt;/Item&gt;&lt;/References&gt;&lt;/Group&gt;&lt;/Citation&gt;_x000a_"/>
    <w:docVar w:name="NE.Ref{FB2A7303-1FE7-469F-94A9-9EE489463F31}" w:val=" ADDIN NE.Ref.{FB2A7303-1FE7-469F-94A9-9EE489463F31}&lt;Citation&gt;&lt;Group&gt;&lt;References&gt;&lt;Item&gt;&lt;ID&gt;400&lt;/ID&gt;&lt;UID&gt;{071EE40E-479E-497D-8134-AB9CE541C1B0}&lt;/UID&gt;&lt;Title&gt;Deciphering key features in protein structures with the new ENDscript server&lt;/Title&gt;&lt;Template&gt;Journal Article&lt;/Template&gt;&lt;Star&gt;0&lt;/Star&gt;&lt;Tag&gt;0&lt;/Tag&gt;&lt;Author&gt;Robert, X; Gouet, P&lt;/Author&gt;&lt;Year&gt;2014&lt;/Year&gt;&lt;Details&gt;&lt;_accessed&gt;64635024&lt;/_accessed&gt;&lt;_accession_num&gt;24753421&lt;/_accession_num&gt;&lt;_author_adr&gt;Equipe de Biocristallographie et Biologie Structurale des Cibles Therapeutiques,  IBCP-BMSSI, UMR 5086 CNRS Universite de Lyon, SFR BioSciences Gerland-Lyon Sud, 7 Passage du Vercors, 69367 Lyon Cedex 07, France patrice.gouet@ibcp.fr.; Equipe de Biocristallographie et Biologie Structurale des Cibles Therapeutiques,  IBCP-BMSSI, UMR 5086 CNRS Universite de Lyon, SFR BioSciences Gerland-Lyon Sud, 7 Passage du Vercors, 69367 Lyon Cedex 07, France patrice.gouet@ibcp.fr.&lt;/_author_adr&gt;&lt;_collection_scope&gt;SCIE&lt;/_collection_scope&gt;&lt;_created&gt;64635024&lt;/_created&gt;&lt;_date&gt;60219360&lt;/_date&gt;&lt;_date_display&gt;2014 Jul&lt;/_date_display&gt;&lt;_db_updated&gt;PubMed&lt;/_db_updated&gt;&lt;_doi&gt;10.1093/nar/gku316&lt;/_doi&gt;&lt;_impact_factor&gt;  19.160&lt;/_impact_factor&gt;&lt;_isbn&gt;1362-4962 (Electronic); 0305-1048 (Linking)&lt;/_isbn&gt;&lt;_issue&gt;Web Server issue&lt;/_issue&gt;&lt;_journal&gt;Nucleic Acids Res&lt;/_journal&gt;&lt;_language&gt;eng&lt;/_language&gt;&lt;_modified&gt;64635024&lt;/_modified&gt;&lt;_ori_publication&gt;(c) The Author(s) 2014. Published by Oxford University Press on behalf of Nucleic_x000d__x000a_      Acids Research.&lt;/_ori_publication&gt;&lt;_pages&gt;W320-4&lt;/_pages&gt;&lt;_social_category&gt;生物学(2)&lt;/_social_category&gt;&lt;_subject_headings&gt;Algorithms; Catalase/chemistry; Internet; *Protein Conformation; Protein Structure, Quaternary; Protein Structure, Secondary; Sequence Alignment; Sequence Analysis, Protein; *Software&lt;/_subject_headings&gt;&lt;_tertiary_title&gt;Nucleic acids research&lt;/_tertiary_title&gt;&lt;_type_work&gt;Journal Article; Research Support, Non-U.S. Gov&amp;apos;t&lt;/_type_work&gt;&lt;_url&gt;http://www.ncbi.nlm.nih.gov/entrez/query.fcgi?cmd=Retrieve&amp;amp;db=pubmed&amp;amp;dopt=Abstract&amp;amp;list_uids=24753421&amp;amp;query_hl=1&lt;/_url&gt;&lt;_volume&gt;42&lt;/_volume&gt;&lt;/Details&gt;&lt;Extra/&gt;&lt;/Item&gt;&lt;/References&gt;&lt;/Group&gt;&lt;/Citation&gt;_x000a_"/>
    <w:docVar w:name="NE.Ref{FC34C08D-42B5-410D-BD79-DC02DC0CAF59}" w:val=" ADDIN NE.Ref.{FC34C08D-42B5-410D-BD79-DC02DC0CAF59}&lt;Citation&gt;&lt;Group&gt;&lt;References&gt;&lt;Item&gt;&lt;ID&gt;412&lt;/ID&gt;&lt;UID&gt;{3F602BEA-1041-45ED-B2E0-C25315FDE203}&lt;/UID&gt;&lt;Title&gt;Molecular definition of an allelic series of mutations disrupting the myostatin function and causing double-muscling in cattle&lt;/Title&gt;&lt;Template&gt;Journal Article&lt;/Template&gt;&lt;Star&gt;0&lt;/Star&gt;&lt;Tag&gt;0&lt;/Tag&gt;&lt;Author&gt;Grobet, L; Poncelet, D; Royo, L J; Brouwers, B; Pirottin, D; Michaux, C; Ménissier, F; Zanotti, M; Dunner, S; Georges, M&lt;/Author&gt;&lt;Year&gt;1998&lt;/Year&gt;&lt;Details&gt;&lt;_accessed&gt;64637982&lt;/_accessed&gt;&lt;_collection_scope&gt;SCI;SCIE&lt;/_collection_scope&gt;&lt;_created&gt;64637982&lt;/_created&gt;&lt;_date&gt;51543360&lt;/_date&gt;&lt;_date_display&gt;1998&lt;/_date_display&gt;&lt;_db_updated&gt;PKU Search&lt;/_db_updated&gt;&lt;_doi&gt;10.1007/s003359900727&lt;/_doi&gt;&lt;_impact_factor&gt;   3.224&lt;/_impact_factor&gt;&lt;_isbn&gt;0938-8990;1432-1777;&lt;/_isbn&gt;&lt;_issue&gt;3&lt;/_issue&gt;&lt;_journal&gt;Mammalian genome&lt;/_journal&gt;&lt;_keywords&gt;Alleles; Animals; Cattle; Genetics; Haplotypes; Life Sciences; Muscle, Skeletal - abnormalities; Musculoskeletal Diseases - genetics; Mutation; Myostatin; Médecine vétérinaire &amp;amp; santé animale; Sciences du vivant; Transforming Growth Factor beta - genetics; Transforming Growth Factor beta - physiology; Veterinary medicine &amp;amp; animal health&lt;/_keywords&gt;&lt;_modified&gt;64637982&lt;/_modified&gt;&lt;_number&gt;1&lt;/_number&gt;&lt;_ori_publication&gt;Springer Nature B.V&lt;/_ori_publication&gt;&lt;_pages&gt;210-213&lt;/_pages&gt;&lt;_place_published&gt;United States&lt;/_place_published&gt;&lt;_social_category&gt;生物(3)&lt;/_social_category&gt;&lt;_url&gt;https://go.exlibris.link/Fj6t3STQ&lt;/_url&gt;&lt;_volume&gt;9&lt;/_volume&gt;&lt;/Details&gt;&lt;Extra/&gt;&lt;/Item&gt;&lt;/References&gt;&lt;/Group&gt;&lt;Group&gt;&lt;References&gt;&lt;Item&gt;&lt;ID&gt;394&lt;/ID&gt;&lt;UID&gt;{E89DF7B0-1C05-4180-AA1A-F907F5D47115}&lt;/UID&gt;&lt;Title&gt;Double muscling in Marchigiana beef breed is caused by a stop codon in the third exon of myostatin gene&lt;/Title&gt;&lt;Template&gt;Journal Article&lt;/Template&gt;&lt;Star&gt;0&lt;/Star&gt;&lt;Tag&gt;0&lt;/Tag&gt;&lt;Author&gt;Marchitelli, C; Savarese, M C; Crisa, A; Nardone, A; Marsan, P A; Valentini, A&lt;/Author&gt;&lt;Year&gt;2003&lt;/Year&gt;&lt;Details&gt;&lt;_accession_num&gt;12879361&lt;/_accession_num&gt;&lt;_author_adr&gt;Dipartimento di Produzioni Animali, Universita della Tuscia, Via de Lellis, 01100 Viterbo, Italy. marchite@unitus.it&lt;/_author_adr&gt;&lt;_collection_scope&gt;SCIE&lt;/_collection_scope&gt;&lt;_created&gt;64556241&lt;/_created&gt;&lt;_date&gt;2003-06-01&lt;/_date&gt;&lt;_date_display&gt;2003 Jun&lt;/_date_display&gt;&lt;_db_updated&gt;PubMed&lt;/_db_updated&gt;&lt;_doi&gt;10.1007/s00335-002-2176-5&lt;/_doi&gt;&lt;_impact_factor&gt;   3.224&lt;/_impact_factor&gt;&lt;_isbn&gt;0938-8990 (Print); 0938-8990 (Linking)&lt;/_isbn&gt;&lt;_issue&gt;6&lt;/_issue&gt;&lt;_journal&gt;Mamm Genome&lt;/_journal&gt;&lt;_language&gt;eng&lt;/_language&gt;&lt;_modified&gt;64637983&lt;/_modified&gt;&lt;_pages&gt;392-5&lt;/_pages&gt;&lt;_social_category&gt;生物学(4)&lt;/_social_category&gt;&lt;_subject_headings&gt;Animals; Cattle/*genetics; Codon, Nonsense/*genetics; DNA Primers; Italy; Muscular Diseases/*genetics/*veterinary; Myostatin; Polymorphism, Restriction Fragment Length; Sequence Analysis, DNA; Transforming Growth Factor beta/*genetics&lt;/_subject_headings&gt;&lt;_tertiary_title&gt;Mammalian genome : official journal of the International Mammalian Genome Society&lt;/_tertiary_title&gt;&lt;_type_work&gt;Comparative Study; Journal Article; Research Support, Non-U.S. Gov&amp;apos;t&lt;/_type_work&gt;&lt;_url&gt;http://www.ncbi.nlm.nih.gov/entrez/query.fcgi?cmd=Retrieve&amp;amp;db=pubmed&amp;amp;dopt=Abstract&amp;amp;list_uids=12879361&amp;amp;query_hl=1&lt;/_url&gt;&lt;_volume&gt;14&lt;/_volume&gt;&lt;/Details&gt;&lt;Extra/&gt;&lt;/Item&gt;&lt;/References&gt;&lt;/Group&gt;&lt;Group&gt;&lt;References&gt;&lt;Item&gt;&lt;ID&gt;415&lt;/ID&gt;&lt;UID&gt;{78F01684-1183-4E0B-90B8-D986277E45FF}&lt;/UID&gt;&lt;Title&gt;Discovery of SNPs and indel 11-bp of the myostatin gene and its association with the double-muscled phenotype in Belgian blue crossbred cattle&lt;/Title&gt;&lt;Template&gt;Journal Article&lt;/Template&gt;&lt;Star&gt;0&lt;/Star&gt;&lt;Tag&gt;0&lt;/Tag&gt;&lt;Author&gt;Jakaria, Jakaria; Ladhunka Nur Aliyya, Wenny; Ismail, Riyadi; Yuni Siswanti, Sri; Fakhrul Ulum, Mokhamad; Priyanto, Rudy&lt;/Author&gt;&lt;Year&gt;2021&lt;/Year&gt;&lt;Details&gt;&lt;_accessed&gt;64637998&lt;/_accessed&gt;&lt;_collection_scope&gt;SCI;SCIE&lt;/_collection_scope&gt;&lt;_created&gt;64637998&lt;/_created&gt;&lt;_db_updated&gt;CrossRef&lt;/_db_updated&gt;&lt;_doi&gt;10.1016/j.gene.2021.145598&lt;/_doi&gt;&lt;_impact_factor&gt;   3.913&lt;/_impact_factor&gt;&lt;_isbn&gt;03781119&lt;/_isbn&gt;&lt;_journal&gt;Gene&lt;/_journal&gt;&lt;_modified&gt;64637998&lt;/_modified&gt;&lt;_pages&gt;145598&lt;/_pages&gt;&lt;_social_category&gt;生物(3)&lt;/_social_category&gt;&lt;_tertiary_title&gt;Gene&lt;/_tertiary_title&gt;&lt;_url&gt;https://linkinghub.elsevier.com/retrieve/pii/S037811192100192X_x000d__x000a_https://api.elsevier.com/content/article/PII:S037811192100192X?httpAccept=text/xml&lt;/_url&gt;&lt;_volume&gt;784&lt;/_volume&gt;&lt;/Details&gt;&lt;Extra&gt;&lt;DBUID&gt;{F96A950B-833F-4880-A151-76DA2D6A2879}&lt;/DBUID&gt;&lt;/Extra&gt;&lt;/Item&gt;&lt;/References&gt;&lt;/Group&gt;&lt;/Citation&gt;_x000a_"/>
    <w:docVar w:name="NE.Ref{FE00413E-A772-4E39-9B93-1143B61ECE91}" w:val=" ADDIN NE.Ref.{FE00413E-A772-4E39-9B93-1143B61ECE91}&lt;Citation&gt;&lt;Group&gt;&lt;References&gt;&lt;Item&gt;&lt;ID&gt;772&lt;/ID&gt;&lt;UID&gt;{0EEF4EFB-9869-424F-8BE9-16D211AFC313}&lt;/UID&gt;&lt;Title&gt;Myostatin expression in porcine tissues: tissue specificity and developmental and postnatal regulation&lt;/Title&gt;&lt;Template&gt;Journal Article&lt;/Template&gt;&lt;Star&gt;0&lt;/Star&gt;&lt;Tag&gt;0&lt;/Tag&gt;&lt;Author&gt;Ji, S; Losinski, R L; Cornelius, S G; Frank, G R; Willis, G M; Gerrard, D E; Depreux, F F; Spurlock, M E&lt;/Author&gt;&lt;Year&gt;1998&lt;/Year&gt;&lt;Details&gt;&lt;_accessed&gt;64551946&lt;/_accessed&gt;&lt;_accession_num&gt;9756559&lt;/_accession_num&gt;&lt;_author_adr&gt;Purina Mills, Saint Louis, Missouri 63144, USA.&lt;/_author_adr&gt;&lt;_created&gt;64551946&lt;/_created&gt;&lt;_date&gt;51936480&lt;/_date&gt;&lt;_date_display&gt;1998 Oct&lt;/_date_display&gt;&lt;_db_updated&gt;PubMed&lt;/_db_updated&gt;&lt;_doi&gt;10.1152/ajpregu.1998.275.4.R1265&lt;/_doi&gt;&lt;_isbn&gt;0002-9513 (Print); 0002-9513 (Linking)&lt;/_isbn&gt;&lt;_issue&gt;4&lt;/_issue&gt;&lt;_journal&gt;Am J Physiol&lt;/_journal&gt;&lt;_language&gt;eng&lt;/_language&gt;&lt;_modified&gt;64551946&lt;/_modified&gt;&lt;_pages&gt;R1265-73&lt;/_pages&gt;&lt;_subject_headings&gt;Aging; Animals; Animals, Newborn; Base Sequence; DNA Primers; Embryonic and Fetal Development; Female; *Gene Expression Regulation, Developmental; Gestational Age; Mammary Glands, Animal/metabolism; Molecular Sequence Data; Muscle Development; Muscle, Skeletal/embryology/growth &amp;amp; development/*metabolism; Myostatin; Reverse Transcriptase Polymerase Chain Reaction; Swine; *Transcription, Genetic; Transforming Growth Factor beta/*genetics&lt;/_subject_headings&gt;&lt;_tertiary_title&gt;The American journal of physiology&lt;/_tertiary_title&gt;&lt;_type_work&gt;Journal Article&lt;/_type_work&gt;&lt;_url&gt;http://www.ncbi.nlm.nih.gov/entrez/query.fcgi?cmd=Retrieve&amp;amp;db=pubmed&amp;amp;dopt=Abstract&amp;amp;list_uids=9756559&amp;amp;query_hl=1&lt;/_url&gt;&lt;_volume&gt;275&lt;/_volume&gt;&lt;/Details&gt;&lt;Extra&gt;&lt;DBUID&gt;{F96A950B-833F-4880-A151-76DA2D6A2879}&lt;/DBUID&gt;&lt;/Extra&gt;&lt;/Item&gt;&lt;/References&gt;&lt;/Group&gt;&lt;/Citation&gt;_x000a_"/>
    <w:docVar w:name="NE.Ref{FEA94A3F-451A-43C6-BBCA-2DD479BB0FC3}" w:val=" ADDIN NE.Ref.{FEA94A3F-451A-43C6-BBCA-2DD479BB0FC3}&lt;Citation&gt;&lt;Group&gt;&lt;References&gt;&lt;Item&gt;&lt;ID&gt;455&lt;/ID&gt;&lt;UID&gt;{9182D180-830E-4633-9ED5-14FE0DFE8856}&lt;/UID&gt;&lt;Title&gt;Functional substitutions of amino acids that differ between GDF11 and GDF8 impact  skeletal development and skeletal muscle&lt;/Title&gt;&lt;Template&gt;Journal Article&lt;/Template&gt;&lt;Star&gt;0&lt;/Star&gt;&lt;Tag&gt;0&lt;/Tag&gt;&lt;Author&gt;Lian, J; Walker, R G; D&amp;apos;Amico, A; Vujic, A; Mills, M J; Messemer, K A; Mendello, K R; Goldstein, J M; Leacock, K A; Epp, S; Stimpfl, E V; Thompson, T B; Wagers, A J; Lee, R T&lt;/Author&gt;&lt;Year&gt;2023&lt;/Year&gt;&lt;Details&gt;&lt;_accessed&gt;64968217&lt;/_accessed&gt;&lt;_accession_num&gt;36631218&lt;/_accession_num&gt;&lt;_author_adr&gt;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Stem Cell and Regenerative Biology and the Harvard Stem Cell  Institute, Harvard University, Cambridge, MA, USA.; Department of Molecular Genetics, Biochemistry and Microbiology, University of  Cincinnati, Cincinnati, OH, USA.; Department of Stem Cell and Regenerative Biology and the Harvard Stem Cell  Institute, Harvard University, Cambridge, MA, USA.; Joslin Diabetes Center, Boston, MA, USA.; Paul F. Glenn Center for the Biology of Aging, Harvard Medical School, Boston,  MA, USA.; Department of Stem Cell and Regenerative Biology and the Harvard Stem Cell  Institute, Harvard University, Cambridge, MA, USA richard_lee@harvard.edu  amy_wagers@harvard.edu.&lt;/_author_adr&gt;&lt;_collection_scope&gt;SCIE&lt;/_collection_scope&gt;&lt;_created&gt;64968183&lt;/_created&gt;&lt;_date&gt;64776960&lt;/_date&gt;&lt;_date_display&gt;2023 Mar&lt;/_date_display&gt;&lt;_db_updated&gt;PubMed&lt;/_db_updated&gt;&lt;_doi&gt;10.26508/lsa.202201662&lt;/_doi&gt;&lt;_impact_factor&gt;   5.781&lt;/_impact_factor&gt;&lt;_isbn&gt;2575-1077 (Electronic); 2575-1077 (Linking)&lt;/_isbn&gt;&lt;_issue&gt;3&lt;/_issue&gt;&lt;_journal&gt;Life Sci Alliance&lt;/_journal&gt;&lt;_language&gt;eng&lt;/_language&gt;&lt;_modified&gt;64968217&lt;/_modified&gt;&lt;_ori_publication&gt;(c) 2023 Lian et al.&lt;/_ori_publication&gt;&lt;_social_category&gt;生物学(2)&lt;/_social_category&gt;&lt;_subject_headings&gt;Animals; Female; Mice; Pregnancy; Amino Acids/chemistry/genetics; *Bone Development/genetics; Bone Morphogenetic Proteins/genetics/metabolism; *Growth Differentiation Factors/genetics/chemistry; *Muscle, Skeletal/growth &amp;amp; development/metabolism; *Myostatin/genetics/chemistry; Transforming Growth Factor beta/metabolism&lt;/_subject_headings&gt;&lt;_tertiary_title&gt;Life science alliance&lt;/_tertiary_title&gt;&lt;_type_work&gt;Journal Article; Research Support, N.I.H., Extramural; Research Support, Non-U.S. Gov&amp;apos;t&lt;/_type_work&gt;&lt;_url&gt;http://www.ncbi.nlm.nih.gov/entrez/query.fcgi?cmd=Retrieve&amp;amp;db=pubmed&amp;amp;dopt=Abstract&amp;amp;list_uids=36631218&amp;amp;query_hl=1&lt;/_url&gt;&lt;_volume&gt;6&lt;/_volume&gt;&lt;/Details&gt;&lt;Extra&gt;&lt;DBUID&gt;{F96A950B-833F-4880-A151-76DA2D6A2879}&lt;/DBUID&gt;&lt;/Extra&gt;&lt;/Item&gt;&lt;/References&gt;&lt;/Group&gt;&lt;/Citation&gt;_x000a_"/>
    <w:docVar w:name="NE.Ref{FF55DE93-84F4-4327-A22E-58C856935A5D}" w:val=" ADDIN NE.Ref.{FF55DE93-84F4-4327-A22E-58C856935A5D}&lt;Citation&gt;&lt;Group&gt;&lt;References&gt;&lt;Item&gt;&lt;ID&gt;398&lt;/ID&gt;&lt;UID&gt;{10EF09B5-884B-4C92-BE03-C6365B3B25E5}&lt;/UID&gt;&lt;Title&gt;Latent TGF-beta Activation Is a Hallmark of the Tenascin Family&lt;/Title&gt;&lt;Template&gt;Journal Article&lt;/Template&gt;&lt;Star&gt;0&lt;/Star&gt;&lt;Tag&gt;0&lt;/Tag&gt;&lt;Author&gt;Aubert, A; Mercier-Gouy, P; Aguero, S; Berthier, L; Liot, S; Prigent, L; Alcaraz, L B; Verrier, B; Terreux, R; Moali, C; Lambert, E; Valcourt, U&lt;/Author&gt;&lt;Year&gt;2021&lt;/Year&gt;&lt;Details&gt;&lt;_accessed&gt;64587573&lt;/_accessed&gt;&lt;_accession_num&gt;34054795&lt;/_accession_num&gt;&lt;_author_adr&gt;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Institut de Recherche en Cancerologie de Montpellier (IRCM), INSERM U1194, Universite de Montpellier, Institut du Cancer de Montpellier (ICM), Montpellier,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 Laboratoire de Biologie Tissulaire et Ingenierie Therapeutique (LBTI), UMR CNRS 5305, Universite Lyon 1, Institut de Biologie et Chimie des Proteines, Lyon, France.&lt;/_author_adr&gt;&lt;_collection_scope&gt;SCIE&lt;/_collection_scope&gt;&lt;_created&gt;64587573&lt;/_created&gt;&lt;_date&gt;63668160&lt;/_date&gt;&lt;_date_display&gt;2021&lt;/_date_display&gt;&lt;_db_updated&gt;PubMed&lt;/_db_updated&gt;&lt;_doi&gt;10.3389/fimmu.2021.613438&lt;/_doi&gt;&lt;_impact_factor&gt;   8.786&lt;/_impact_factor&gt;&lt;_isbn&gt;1664-3224 (Electronic); 1664-3224 (Linking)&lt;/_isbn&gt;&lt;_journal&gt;Front Immunol&lt;/_journal&gt;&lt;_keywords&gt;*immune cell modulation; *latent TGF-beta activation; *tenascins; *tissue homeostasis; *transforming growth factor (TGF)-beta; *tumor microenvironment&lt;/_keywords&gt;&lt;_language&gt;eng&lt;/_language&gt;&lt;_modified&gt;64587573&lt;/_modified&gt;&lt;_ori_publication&gt;Copyright (c) 2021 Aubert, Mercier-Gouy, Aguero, Berthier, Liot, Prigent,_x000d__x000a_      Alcaraz, Verrier, Terreux, Moali, Lambert and Valcourt.&lt;/_ori_publication&gt;&lt;_pages&gt;613438&lt;/_pages&gt;&lt;_social_category&gt;医学(2)&lt;/_social_category&gt;&lt;_subject_headings&gt;Amino Acid Sequence; Animals; Cell Line; Epithelial Cells/metabolism; Homeostasis; Humans; Mice; Molecular Docking Simulation; Molecular Dynamics Simulation; Protein Binding; Protein Conformation; Protein Interaction Domains and Motifs; Protein Isoforms; Recombinant Proteins/chemistry/isolation &amp;amp; purification/metabolism; Signal Transduction; Smad Proteins/chemistry/metabolism; Structure-Activity Relationship; Tenascin/chemistry/genetics/*metabolism; Transforming Growth Factor beta/chemistry/genetics/*metabolism&lt;/_subject_headings&gt;&lt;_tertiary_title&gt;Frontiers in immunology&lt;/_tertiary_title&gt;&lt;_type_work&gt;Journal Article; Research Support, Non-U.S. Gov&amp;apos;t&lt;/_type_work&gt;&lt;_url&gt;http://www.ncbi.nlm.nih.gov/entrez/query.fcgi?cmd=Retrieve&amp;amp;db=pubmed&amp;amp;dopt=Abstract&amp;amp;list_uids=34054795&amp;amp;query_hl=1&lt;/_url&gt;&lt;_volume&gt;12&lt;/_volume&gt;&lt;/Details&gt;&lt;Extra&gt;&lt;DBUID&gt;{F96A950B-833F-4880-A151-76DA2D6A2879}&lt;/DBUID&gt;&lt;/Extra&gt;&lt;/Item&gt;&lt;/References&gt;&lt;/Group&gt;&lt;Group&gt;&lt;References&gt;&lt;Item&gt;&lt;ID&gt;409&lt;/ID&gt;&lt;UID&gt;{D4AFF00E-7D74-481B-B747-C737545CE25F}&lt;/UID&gt;&lt;Title&gt;The TGFβ superfamily in stem cell biology and early mammalian embryonic development&lt;/Title&gt;&lt;Template&gt;Journal Article&lt;/Template&gt;&lt;Star&gt;0&lt;/Star&gt;&lt;Tag&gt;0&lt;/Tag&gt;&lt;Author&gt;Beyer, Tobias A; Narimatsu, Masahiro; Weiss, Alexander; David, Laurent; Wrana, Jeffrey L&lt;/Author&gt;&lt;Year&gt;2013&lt;/Year&gt;&lt;Details&gt;&lt;_accessed&gt;64637965&lt;/_accessed&gt;&lt;_created&gt;64637965&lt;/_created&gt;&lt;_db_updated&gt;CrossRef&lt;/_db_updated&gt;&lt;_doi&gt;10.1016/j.bbagen.2012.08.025&lt;/_doi&gt;&lt;_impact_factor&gt;   4.117&lt;/_impact_factor&gt;&lt;_isbn&gt;03044165&lt;/_isbn&gt;&lt;_issue&gt;2&lt;/_issue&gt;&lt;_journal&gt;Biochimica et Biophysica Acta (BBA) - General Subjects&lt;/_journal&gt;&lt;_modified&gt;64637965&lt;/_modified&gt;&lt;_pages&gt;2268-2279&lt;/_pages&gt;&lt;_tertiary_title&gt;Biochimica et Biophysica Acta (BBA) - General Subjects&lt;/_tertiary_title&gt;&lt;_url&gt;https://linkinghub.elsevier.com/retrieve/pii/S0304416512002516_x000d__x000a_https://api.elsevier.com/content/article/PII:S0304416512002516?httpAccept=text/xml&lt;/_url&gt;&lt;_volume&gt;1830&lt;/_volume&gt;&lt;/Details&gt;&lt;Extra/&gt;&lt;/Item&gt;&lt;/References&gt;&lt;/Group&gt;&lt;Group&gt;&lt;References&gt;&lt;Item&gt;&lt;ID&gt;439&lt;/ID&gt;&lt;UID&gt;{C5EF49B5-198F-4F6C-ACB9-6F3F64CAAB81}&lt;/UID&gt;&lt;Title&gt;Molecular Communication from Skeletal Muscle to Bone: A Review for Muscle-Derived Myokines Regulating Bone Metabolism&lt;/Title&gt;&lt;Template&gt;Journal Article&lt;/Template&gt;&lt;Star&gt;0&lt;/Star&gt;&lt;Tag&gt;0&lt;/Tag&gt;&lt;Author&gt;Guo, Baosheng; Zhang, Zong-Kang; Liang, Chao; Li, Jie; Liu, Jin; Lu, Aiping; Zhang, Bao-Ting; Zhang, Ge&lt;/Author&gt;&lt;Year&gt;2017&lt;/Year&gt;&lt;Details&gt;&lt;_accessed&gt;64645127&lt;/_accessed&gt;&lt;_collection_scope&gt;SCI;SCIE&lt;/_collection_scope&gt;&lt;_created&gt;64645127&lt;/_created&gt;&lt;_db_updated&gt;CrossRef&lt;/_db_updated&gt;&lt;_doi&gt;10.1007/s00223-016-0209-4&lt;/_doi&gt;&lt;_impact_factor&gt;   4.000&lt;/_impact_factor&gt;&lt;_isbn&gt;0171-967X&lt;/_isbn&gt;&lt;_issue&gt;2&lt;/_issue&gt;&lt;_journal&gt;Calcified Tissue International&lt;/_journal&gt;&lt;_modified&gt;64645127&lt;/_modified&gt;&lt;_pages&gt;184-192&lt;/_pages&gt;&lt;_social_category&gt;医学(3)&lt;/_social_category&gt;&lt;_tertiary_title&gt;Calcif Tissue Int&lt;/_tertiary_title&gt;&lt;_url&gt;http://link.springer.com/10.1007/s00223-016-0209-4_x000d__x000a_http://link.springer.com/content/pdf/10.1007/s00223-016-0209-4.pdf&lt;/_url&gt;&lt;_volume&gt;100&lt;/_volume&gt;&lt;/Details&gt;&lt;Extra&gt;&lt;DBUID&gt;{F96A950B-833F-4880-A151-76DA2D6A2879}&lt;/DBUID&gt;&lt;/Extra&gt;&lt;/Item&gt;&lt;/References&gt;&lt;/Group&gt;&lt;Group&gt;&lt;References&gt;&lt;Item&gt;&lt;ID&gt;397&lt;/ID&gt;&lt;UID&gt;{F01969BE-9FB2-49EA-82AB-9C169044B0F9}&lt;/UID&gt;&lt;Title&gt;Latency, activation, and binding proteins of TGF-beta&lt;/Title&gt;&lt;Template&gt;Journal Article&lt;/Template&gt;&lt;Star&gt;0&lt;/Star&gt;&lt;Tag&gt;0&lt;/Tag&gt;&lt;Author&gt;Koli, K; Saharinen, J; Hyytiainen, M; Penttinen, C; Keski-Oja, J&lt;/Author&gt;&lt;Year&gt;2001&lt;/Year&gt;&lt;Details&gt;&lt;_accessed&gt;64587551&lt;/_accessed&gt;&lt;_accession_num&gt;11170294&lt;/_accession_num&gt;&lt;_author_adr&gt;Department of Virology, Haartman Institute, University of Helsinki, FIN-00014 Helsinki, Finland. Katri.koli@helsinki.Fi&lt;/_author_adr&gt;&lt;_collection_scope&gt;SCIE&lt;/_collection_scope&gt;&lt;_created&gt;64587549&lt;/_created&gt;&lt;_date&gt;53186400&lt;/_date&gt;&lt;_date_display&gt;2001 Feb 15&lt;/_date_display&gt;&lt;_db_updated&gt;PubMed&lt;/_db_updated&gt;&lt;_doi&gt;10.1002/1097-0029(20010215)52:4&amp;lt;354::AID-JEMT1020&amp;gt;3.0.CO;2-G&lt;/_doi&gt;&lt;_impact_factor&gt;   2.893&lt;/_impact_factor&gt;&lt;_isbn&gt;1059-910X (Print); 1059-910X (Linking)&lt;/_isbn&gt;&lt;_issue&gt;4&lt;/_issue&gt;&lt;_journal&gt;Microsc Res Tech&lt;/_journal&gt;&lt;_language&gt;eng&lt;/_language&gt;&lt;_modified&gt;64587551&lt;/_modified&gt;&lt;_ori_publication&gt;Copyright 2001 Wiley-Liss, Inc.&lt;/_ori_publication&gt;&lt;_pages&gt;354-62&lt;/_pages&gt;&lt;_social_category&gt;工程技术(4)&lt;/_social_category&gt;&lt;_subject_headings&gt;Animals; Carrier Proteins/genetics/*metabolism; Cell Line; Extracellular Matrix/metabolism; *Gene Expression Regulation; Humans; *Intracellular Signaling Peptides and Proteins; Latent TGF-beta Binding Proteins; Transforming Growth Factor beta/genetics/*metabolism&lt;/_subject_headings&gt;&lt;_tertiary_title&gt;Microscopy research and technique&lt;/_tertiary_title&gt;&lt;_type_work&gt;Journal Article; Research Support, Non-U.S. Gov&amp;apos;t; Review&lt;/_type_work&gt;&lt;_url&gt;http://www.ncbi.nlm.nih.gov/entrez/query.fcgi?cmd=Retrieve&amp;amp;db=pubmed&amp;amp;dopt=Abstract&amp;amp;list_uids=11170294&amp;amp;query_hl=1&lt;/_url&gt;&lt;_volume&gt;52&lt;/_volume&gt;&lt;/Details&gt;&lt;Extra&gt;&lt;DBUID&gt;{F96A950B-833F-4880-A151-76DA2D6A2879}&lt;/DBUID&gt;&lt;/Extra&gt;&lt;/Item&gt;&lt;/References&gt;&lt;/Group&gt;&lt;/Citation&gt;_x000a_"/>
    <w:docVar w:name="NE.Ref{FFCC1A90-D3D6-46DB-A327-2A2842D2D491}" w:val=" ADDIN NE.Ref.{FFCC1A90-D3D6-46DB-A327-2A2842D2D491}&lt;Citation&gt;&lt;Group&gt;&lt;References&gt;&lt;Item&gt;&lt;ID&gt;395&lt;/ID&gt;&lt;UID&gt;{92E2BE17-2889-4D77-9EC3-4370064F7F4A}&lt;/UID&gt;&lt;Title&gt;A mutation in the myostatin gene increases muscle mass and enhances racing performance in heterozygote dogs&lt;/Title&gt;&lt;Template&gt;Journal Article&lt;/Template&gt;&lt;Star&gt;0&lt;/Star&gt;&lt;Tag&gt;0&lt;/Tag&gt;&lt;Author&gt;Mosher, D S; Quignon, P; Bustamante, C D; Sutter, N B; Mellersh, C S; Parker, H G; Ostrander, E A&lt;/Author&gt;&lt;Year&gt;2007&lt;/Year&gt;&lt;Details&gt;&lt;_accessed&gt;64556481&lt;/_accessed&gt;&lt;_accession_num&gt;17530926&lt;/_accession_num&gt;&lt;_author_adr&gt;National Human Genome Research Institute, National Institutes of Health, Bethesda, Maryland, United States of America.&lt;/_author_adr&gt;&lt;_collection_scope&gt;SCIE&lt;/_collection_scope&gt;&lt;_created&gt;64556481&lt;/_created&gt;&lt;_date&gt;56484000&lt;/_date&gt;&lt;_date_display&gt;2007 May 25&lt;/_date_display&gt;&lt;_db_updated&gt;PubMed&lt;/_db_updated&gt;&lt;_doi&gt;10.1371/journal.pgen.0030079&lt;/_doi&gt;&lt;_impact_factor&gt;   6.020&lt;/_impact_factor&gt;&lt;_isbn&gt;1553-7404 (Electronic); 1553-7390 (Linking)&lt;/_isbn&gt;&lt;_issue&gt;5&lt;/_issue&gt;&lt;_journal&gt;PLoS Genet&lt;/_journal&gt;&lt;_language&gt;eng&lt;/_language&gt;&lt;_modified&gt;64556481&lt;/_modified&gt;&lt;_pages&gt;e79&lt;/_pages&gt;&lt;_social_category&gt;生物学(2)&lt;/_social_category&gt;&lt;_subject_headings&gt;Animals; Base Pairing/genetics; Base Sequence; Breeding; DNA Mutational Analysis; Dogs; Haplotypes; *Heterozygote; Inheritance Patterns/genetics; Molecular Sequence Data; Muscle, Skeletal/*growth &amp;amp; development/*metabolism; Mutation/*genetics; Myostatin; Open Reading Frames/genetics; Organ Size; Phenotype; Phylogeny; Population Dynamics; Regression Analysis; Running/*physiology; Sequence Deletion/genetics; Transforming Growth Factor beta/*genetics&lt;/_subject_headings&gt;&lt;_tertiary_title&gt;PLoS genetics&lt;/_tertiary_title&gt;&lt;_type_work&gt;Journal Article; Research Support, N.I.H., Intramural; Research Support, Non-U.S. Gov&amp;apos;t; Research Support, U.S. Gov&amp;apos;t, Non-P.H.S.&lt;/_type_work&gt;&lt;_url&gt;http://www.ncbi.nlm.nih.gov/entrez/query.fcgi?cmd=Retrieve&amp;amp;db=pubmed&amp;amp;dopt=Abstract&amp;amp;list_uids=17530926&amp;amp;query_hl=1&lt;/_url&gt;&lt;_volume&gt;3&lt;/_volume&gt;&lt;/Details&gt;&lt;Extra&gt;&lt;DBUID&gt;{F96A950B-833F-4880-A151-76DA2D6A2879}&lt;/DBUID&gt;&lt;/Extra&gt;&lt;/Item&gt;&lt;/References&gt;&lt;/Group&gt;&lt;Group&gt;&lt;References&gt;&lt;Item&gt;&lt;ID&gt;396&lt;/ID&gt;&lt;UID&gt;{302A3A4F-93A2-44BC-8E17-EFF1FB101993}&lt;/UID&gt;&lt;Title&gt;Gross muscle hypertrophy in whippet dogs is caused by a mutation in the myostatin gene&lt;/Title&gt;&lt;Template&gt;Journal Article&lt;/Template&gt;&lt;Star&gt;0&lt;/Star&gt;&lt;Tag&gt;0&lt;/Tag&gt;&lt;Author&gt;Shelton, G D; Engvall, E&lt;/Author&gt;&lt;Year&gt;2007&lt;/Year&gt;&lt;Details&gt;&lt;_accession_num&gt;17651971&lt;/_accession_num&gt;&lt;_author_adr&gt;Department of Pathology, University of California San Diego, La Jolla, CA 92093-0709, USA. gshelton@ucsd.edu&lt;/_author_adr&gt;&lt;_collection_scope&gt;SCIE&lt;/_collection_scope&gt;&lt;_created&gt;64556484&lt;/_created&gt;&lt;_date&gt;2007-10-01&lt;/_date&gt;&lt;_date_display&gt;2007 Oct&lt;/_date_display&gt;&lt;_db_updated&gt;PubMed&lt;/_db_updated&gt;&lt;_doi&gt;10.1016/j.nmd.2007.06.008&lt;/_doi&gt;&lt;_impact_factor&gt;   3.538&lt;/_impact_factor&gt;&lt;_isbn&gt;0960-8966 (Print); 0960-8966 (Linking)&lt;/_isbn&gt;&lt;_issue&gt;9-10&lt;/_issue&gt;&lt;_journal&gt;Neuromuscul Disord&lt;/_journal&gt;&lt;_language&gt;eng&lt;/_language&gt;&lt;_modified&gt;64556484&lt;/_modified&gt;&lt;_pages&gt;721-2&lt;/_pages&gt;&lt;_social_category&gt;医学(4)&lt;/_social_category&gt;&lt;_subject_headings&gt;Animals; Dog Diseases/*genetics/pathology; Dogs; Female; Muscle Hypertonia/*genetics/*veterinary; Muscle, Skeletal/*pathology; Mutation/*genetics; Myostatin; Transforming Growth Factor beta/*genetics&lt;/_subject_headings&gt;&lt;_tertiary_title&gt;Neuromuscular disorders : NMD&lt;/_tertiary_title&gt;&lt;_type_work&gt;Case Reports; Journal Article&lt;/_type_work&gt;&lt;_url&gt;http://www.ncbi.nlm.nih.gov/entrez/query.fcgi?cmd=Retrieve&amp;amp;db=pubmed&amp;amp;dopt=Abstract&amp;amp;list_uids=17651971&amp;amp;query_hl=1&lt;/_url&gt;&lt;_volume&gt;17&lt;/_volume&gt;&lt;/Details&gt;&lt;Extra&gt;&lt;DBUID&gt;{F96A950B-833F-4880-A151-76DA2D6A2879}&lt;/DBUID&gt;&lt;/Extra&gt;&lt;/Item&gt;&lt;/References&gt;&lt;/Group&gt;&lt;/Citation&gt;_x000a_"/>
    <w:docVar w:name="ne_docsoft" w:val="MSWord"/>
    <w:docVar w:name="ne_docversion" w:val="NoteExpress 2.0"/>
    <w:docVar w:name="ne_insertmode" w:val="0"/>
    <w:docVar w:name="ne_stylename" w:val="International Journal of Molecular Sciences New"/>
  </w:docVars>
  <w:rsids>
    <w:rsidRoot w:val="00B55B42"/>
    <w:rsid w:val="0000013D"/>
    <w:rsid w:val="00002B84"/>
    <w:rsid w:val="00007DCD"/>
    <w:rsid w:val="000101AA"/>
    <w:rsid w:val="0001106B"/>
    <w:rsid w:val="00012DB1"/>
    <w:rsid w:val="0001419D"/>
    <w:rsid w:val="00024A86"/>
    <w:rsid w:val="00024B68"/>
    <w:rsid w:val="000269FF"/>
    <w:rsid w:val="000274C0"/>
    <w:rsid w:val="00032178"/>
    <w:rsid w:val="0003456D"/>
    <w:rsid w:val="0004098E"/>
    <w:rsid w:val="000418AB"/>
    <w:rsid w:val="0004232C"/>
    <w:rsid w:val="000429A3"/>
    <w:rsid w:val="000434CE"/>
    <w:rsid w:val="00047552"/>
    <w:rsid w:val="0005019F"/>
    <w:rsid w:val="00051A1A"/>
    <w:rsid w:val="00055A4A"/>
    <w:rsid w:val="00055B97"/>
    <w:rsid w:val="000607DB"/>
    <w:rsid w:val="000612A9"/>
    <w:rsid w:val="00062771"/>
    <w:rsid w:val="00063196"/>
    <w:rsid w:val="0006611F"/>
    <w:rsid w:val="00067172"/>
    <w:rsid w:val="00074C81"/>
    <w:rsid w:val="000777F2"/>
    <w:rsid w:val="00080BE9"/>
    <w:rsid w:val="00081FE0"/>
    <w:rsid w:val="00082EE1"/>
    <w:rsid w:val="000833EB"/>
    <w:rsid w:val="000835F5"/>
    <w:rsid w:val="0008533C"/>
    <w:rsid w:val="0008558A"/>
    <w:rsid w:val="00085C04"/>
    <w:rsid w:val="00086BDC"/>
    <w:rsid w:val="00087E04"/>
    <w:rsid w:val="0009026A"/>
    <w:rsid w:val="00092517"/>
    <w:rsid w:val="00094A6E"/>
    <w:rsid w:val="0009593B"/>
    <w:rsid w:val="000A1D1C"/>
    <w:rsid w:val="000A36E4"/>
    <w:rsid w:val="000A4645"/>
    <w:rsid w:val="000A6ADE"/>
    <w:rsid w:val="000A73DD"/>
    <w:rsid w:val="000B0831"/>
    <w:rsid w:val="000B2D1C"/>
    <w:rsid w:val="000B4593"/>
    <w:rsid w:val="000B7718"/>
    <w:rsid w:val="000C03F7"/>
    <w:rsid w:val="000C1565"/>
    <w:rsid w:val="000C6338"/>
    <w:rsid w:val="000D070A"/>
    <w:rsid w:val="000D0BF3"/>
    <w:rsid w:val="000D1C6A"/>
    <w:rsid w:val="000D37EA"/>
    <w:rsid w:val="000D3EFF"/>
    <w:rsid w:val="000D50A6"/>
    <w:rsid w:val="000D650B"/>
    <w:rsid w:val="000D70D8"/>
    <w:rsid w:val="000D719A"/>
    <w:rsid w:val="000E0A8B"/>
    <w:rsid w:val="000E24FE"/>
    <w:rsid w:val="000E2D81"/>
    <w:rsid w:val="000E683A"/>
    <w:rsid w:val="000E69D6"/>
    <w:rsid w:val="000F0D5E"/>
    <w:rsid w:val="000F2E88"/>
    <w:rsid w:val="000F3B24"/>
    <w:rsid w:val="000F43B6"/>
    <w:rsid w:val="000F513F"/>
    <w:rsid w:val="00100150"/>
    <w:rsid w:val="0010016F"/>
    <w:rsid w:val="00103A67"/>
    <w:rsid w:val="001064AB"/>
    <w:rsid w:val="00111B11"/>
    <w:rsid w:val="00112805"/>
    <w:rsid w:val="00112DC9"/>
    <w:rsid w:val="00114A8E"/>
    <w:rsid w:val="00127E82"/>
    <w:rsid w:val="00132EEE"/>
    <w:rsid w:val="00133B4D"/>
    <w:rsid w:val="00141534"/>
    <w:rsid w:val="00141CE6"/>
    <w:rsid w:val="00142311"/>
    <w:rsid w:val="00142910"/>
    <w:rsid w:val="00142A4A"/>
    <w:rsid w:val="00142D48"/>
    <w:rsid w:val="00143295"/>
    <w:rsid w:val="00147D96"/>
    <w:rsid w:val="00147E21"/>
    <w:rsid w:val="00150F5A"/>
    <w:rsid w:val="001536BC"/>
    <w:rsid w:val="001536F5"/>
    <w:rsid w:val="00153A92"/>
    <w:rsid w:val="0015679B"/>
    <w:rsid w:val="0015682D"/>
    <w:rsid w:val="0015683F"/>
    <w:rsid w:val="0016070F"/>
    <w:rsid w:val="0016163B"/>
    <w:rsid w:val="001621AF"/>
    <w:rsid w:val="001662A4"/>
    <w:rsid w:val="0016717D"/>
    <w:rsid w:val="0017196C"/>
    <w:rsid w:val="001721F3"/>
    <w:rsid w:val="0017261C"/>
    <w:rsid w:val="0017287E"/>
    <w:rsid w:val="001732DB"/>
    <w:rsid w:val="00175A2B"/>
    <w:rsid w:val="001763A5"/>
    <w:rsid w:val="00180E77"/>
    <w:rsid w:val="00181E94"/>
    <w:rsid w:val="00183D53"/>
    <w:rsid w:val="001858DA"/>
    <w:rsid w:val="001867B0"/>
    <w:rsid w:val="00187FC9"/>
    <w:rsid w:val="00191672"/>
    <w:rsid w:val="00192F11"/>
    <w:rsid w:val="001931CA"/>
    <w:rsid w:val="001931E6"/>
    <w:rsid w:val="00194C63"/>
    <w:rsid w:val="001950D2"/>
    <w:rsid w:val="00196E6E"/>
    <w:rsid w:val="0019724C"/>
    <w:rsid w:val="0019775C"/>
    <w:rsid w:val="001A108A"/>
    <w:rsid w:val="001A1DE3"/>
    <w:rsid w:val="001A3851"/>
    <w:rsid w:val="001A3D8E"/>
    <w:rsid w:val="001A444D"/>
    <w:rsid w:val="001A47B6"/>
    <w:rsid w:val="001A50A6"/>
    <w:rsid w:val="001A68B9"/>
    <w:rsid w:val="001A68ED"/>
    <w:rsid w:val="001B2128"/>
    <w:rsid w:val="001B25EE"/>
    <w:rsid w:val="001B2F7C"/>
    <w:rsid w:val="001B44E6"/>
    <w:rsid w:val="001B64FD"/>
    <w:rsid w:val="001C2745"/>
    <w:rsid w:val="001C48B5"/>
    <w:rsid w:val="001C4FBB"/>
    <w:rsid w:val="001C6B3A"/>
    <w:rsid w:val="001D3218"/>
    <w:rsid w:val="001D3EF4"/>
    <w:rsid w:val="001D434C"/>
    <w:rsid w:val="001D4C3D"/>
    <w:rsid w:val="001D5F74"/>
    <w:rsid w:val="001E0155"/>
    <w:rsid w:val="001E0286"/>
    <w:rsid w:val="001E05D6"/>
    <w:rsid w:val="001E2AEB"/>
    <w:rsid w:val="001E74EE"/>
    <w:rsid w:val="001F2316"/>
    <w:rsid w:val="001F3179"/>
    <w:rsid w:val="001F40DF"/>
    <w:rsid w:val="001F5869"/>
    <w:rsid w:val="00202EAE"/>
    <w:rsid w:val="0020369C"/>
    <w:rsid w:val="002053B0"/>
    <w:rsid w:val="00206A23"/>
    <w:rsid w:val="00211C45"/>
    <w:rsid w:val="00211F8C"/>
    <w:rsid w:val="00212E25"/>
    <w:rsid w:val="00212F7A"/>
    <w:rsid w:val="002132B2"/>
    <w:rsid w:val="00213D59"/>
    <w:rsid w:val="00215BE7"/>
    <w:rsid w:val="00222DA8"/>
    <w:rsid w:val="00223B5C"/>
    <w:rsid w:val="0022566A"/>
    <w:rsid w:val="00227366"/>
    <w:rsid w:val="00230242"/>
    <w:rsid w:val="00230FD2"/>
    <w:rsid w:val="00231320"/>
    <w:rsid w:val="00235E6B"/>
    <w:rsid w:val="00240904"/>
    <w:rsid w:val="00241160"/>
    <w:rsid w:val="00241F11"/>
    <w:rsid w:val="00242EAB"/>
    <w:rsid w:val="00244325"/>
    <w:rsid w:val="0024456A"/>
    <w:rsid w:val="0024722F"/>
    <w:rsid w:val="00247453"/>
    <w:rsid w:val="00255294"/>
    <w:rsid w:val="002609B6"/>
    <w:rsid w:val="00263F05"/>
    <w:rsid w:val="0026542C"/>
    <w:rsid w:val="0026683B"/>
    <w:rsid w:val="00270302"/>
    <w:rsid w:val="0027232F"/>
    <w:rsid w:val="00272AE0"/>
    <w:rsid w:val="00273862"/>
    <w:rsid w:val="00275BB7"/>
    <w:rsid w:val="002802FB"/>
    <w:rsid w:val="00283AB4"/>
    <w:rsid w:val="002843F0"/>
    <w:rsid w:val="00287188"/>
    <w:rsid w:val="00287446"/>
    <w:rsid w:val="00287BB9"/>
    <w:rsid w:val="00293131"/>
    <w:rsid w:val="00293CAC"/>
    <w:rsid w:val="00294C91"/>
    <w:rsid w:val="00295960"/>
    <w:rsid w:val="00295C81"/>
    <w:rsid w:val="0029651C"/>
    <w:rsid w:val="002A0093"/>
    <w:rsid w:val="002A0FC6"/>
    <w:rsid w:val="002A2FB8"/>
    <w:rsid w:val="002A34E7"/>
    <w:rsid w:val="002A439A"/>
    <w:rsid w:val="002A43B5"/>
    <w:rsid w:val="002A4975"/>
    <w:rsid w:val="002A6AA5"/>
    <w:rsid w:val="002B0227"/>
    <w:rsid w:val="002B26D3"/>
    <w:rsid w:val="002B3EC9"/>
    <w:rsid w:val="002B44E3"/>
    <w:rsid w:val="002C1306"/>
    <w:rsid w:val="002C17B9"/>
    <w:rsid w:val="002C4913"/>
    <w:rsid w:val="002D207A"/>
    <w:rsid w:val="002D40E6"/>
    <w:rsid w:val="002D4434"/>
    <w:rsid w:val="002D4577"/>
    <w:rsid w:val="002D4807"/>
    <w:rsid w:val="002D4C4D"/>
    <w:rsid w:val="002D54A4"/>
    <w:rsid w:val="002D5750"/>
    <w:rsid w:val="002D5B10"/>
    <w:rsid w:val="002D70FE"/>
    <w:rsid w:val="002E71FE"/>
    <w:rsid w:val="002E78B1"/>
    <w:rsid w:val="002F15C4"/>
    <w:rsid w:val="002F247E"/>
    <w:rsid w:val="002F45B3"/>
    <w:rsid w:val="002F73DB"/>
    <w:rsid w:val="00304358"/>
    <w:rsid w:val="00313321"/>
    <w:rsid w:val="003156AE"/>
    <w:rsid w:val="003203F4"/>
    <w:rsid w:val="00320B78"/>
    <w:rsid w:val="003214D0"/>
    <w:rsid w:val="0032167C"/>
    <w:rsid w:val="00323E32"/>
    <w:rsid w:val="0032445B"/>
    <w:rsid w:val="00326141"/>
    <w:rsid w:val="00326954"/>
    <w:rsid w:val="00330B13"/>
    <w:rsid w:val="00330EBA"/>
    <w:rsid w:val="00334991"/>
    <w:rsid w:val="003359C2"/>
    <w:rsid w:val="0034530F"/>
    <w:rsid w:val="00350713"/>
    <w:rsid w:val="00352755"/>
    <w:rsid w:val="00353709"/>
    <w:rsid w:val="003561E7"/>
    <w:rsid w:val="003603AB"/>
    <w:rsid w:val="003639C8"/>
    <w:rsid w:val="00364120"/>
    <w:rsid w:val="003642A5"/>
    <w:rsid w:val="0036644A"/>
    <w:rsid w:val="00370755"/>
    <w:rsid w:val="00371E5C"/>
    <w:rsid w:val="00372045"/>
    <w:rsid w:val="0037248B"/>
    <w:rsid w:val="00375AC1"/>
    <w:rsid w:val="0038174E"/>
    <w:rsid w:val="00382E2D"/>
    <w:rsid w:val="0038336F"/>
    <w:rsid w:val="00383BC2"/>
    <w:rsid w:val="00384711"/>
    <w:rsid w:val="0038748F"/>
    <w:rsid w:val="00387A3A"/>
    <w:rsid w:val="00390055"/>
    <w:rsid w:val="00392B66"/>
    <w:rsid w:val="003A210E"/>
    <w:rsid w:val="003A4CF0"/>
    <w:rsid w:val="003A522B"/>
    <w:rsid w:val="003A5882"/>
    <w:rsid w:val="003A6FDA"/>
    <w:rsid w:val="003A7FC1"/>
    <w:rsid w:val="003B2329"/>
    <w:rsid w:val="003B2B20"/>
    <w:rsid w:val="003B2E13"/>
    <w:rsid w:val="003B60C6"/>
    <w:rsid w:val="003C10B1"/>
    <w:rsid w:val="003C182A"/>
    <w:rsid w:val="003C3138"/>
    <w:rsid w:val="003C3AFC"/>
    <w:rsid w:val="003C414A"/>
    <w:rsid w:val="003D570E"/>
    <w:rsid w:val="003D7C87"/>
    <w:rsid w:val="003E1D65"/>
    <w:rsid w:val="003E216F"/>
    <w:rsid w:val="003E280B"/>
    <w:rsid w:val="003E673D"/>
    <w:rsid w:val="003F01A0"/>
    <w:rsid w:val="003F2138"/>
    <w:rsid w:val="003F4AB0"/>
    <w:rsid w:val="003F6411"/>
    <w:rsid w:val="003F72A8"/>
    <w:rsid w:val="00400E50"/>
    <w:rsid w:val="00401D30"/>
    <w:rsid w:val="00407364"/>
    <w:rsid w:val="00411163"/>
    <w:rsid w:val="00411458"/>
    <w:rsid w:val="00414DC7"/>
    <w:rsid w:val="00415DEE"/>
    <w:rsid w:val="0041639E"/>
    <w:rsid w:val="00417ADF"/>
    <w:rsid w:val="00417F9B"/>
    <w:rsid w:val="0042094F"/>
    <w:rsid w:val="0042270D"/>
    <w:rsid w:val="00423463"/>
    <w:rsid w:val="004316F2"/>
    <w:rsid w:val="00431A43"/>
    <w:rsid w:val="00432329"/>
    <w:rsid w:val="004375B0"/>
    <w:rsid w:val="004376DB"/>
    <w:rsid w:val="0043786B"/>
    <w:rsid w:val="00437AA9"/>
    <w:rsid w:val="00437FC7"/>
    <w:rsid w:val="00440849"/>
    <w:rsid w:val="004439B6"/>
    <w:rsid w:val="00447B99"/>
    <w:rsid w:val="0045127B"/>
    <w:rsid w:val="0045130D"/>
    <w:rsid w:val="00453A5F"/>
    <w:rsid w:val="00454A36"/>
    <w:rsid w:val="00455D85"/>
    <w:rsid w:val="00456FFF"/>
    <w:rsid w:val="0045721D"/>
    <w:rsid w:val="00460105"/>
    <w:rsid w:val="0046101E"/>
    <w:rsid w:val="00461FCA"/>
    <w:rsid w:val="004626FF"/>
    <w:rsid w:val="00464B48"/>
    <w:rsid w:val="00465A3A"/>
    <w:rsid w:val="00465E49"/>
    <w:rsid w:val="00470DE7"/>
    <w:rsid w:val="00470F43"/>
    <w:rsid w:val="00471ECF"/>
    <w:rsid w:val="00475535"/>
    <w:rsid w:val="0047616F"/>
    <w:rsid w:val="00477D25"/>
    <w:rsid w:val="0048196F"/>
    <w:rsid w:val="004839DF"/>
    <w:rsid w:val="00484F9D"/>
    <w:rsid w:val="004856B9"/>
    <w:rsid w:val="0048743E"/>
    <w:rsid w:val="004909BE"/>
    <w:rsid w:val="0049276C"/>
    <w:rsid w:val="00493765"/>
    <w:rsid w:val="00493EB5"/>
    <w:rsid w:val="004944A6"/>
    <w:rsid w:val="00494DEB"/>
    <w:rsid w:val="00496175"/>
    <w:rsid w:val="0049720F"/>
    <w:rsid w:val="004976EB"/>
    <w:rsid w:val="00497B50"/>
    <w:rsid w:val="004A3176"/>
    <w:rsid w:val="004A41CA"/>
    <w:rsid w:val="004A4EEC"/>
    <w:rsid w:val="004A6950"/>
    <w:rsid w:val="004A7279"/>
    <w:rsid w:val="004A7FCA"/>
    <w:rsid w:val="004B14A1"/>
    <w:rsid w:val="004B2A17"/>
    <w:rsid w:val="004C1BA1"/>
    <w:rsid w:val="004C4E52"/>
    <w:rsid w:val="004C5EA8"/>
    <w:rsid w:val="004C6523"/>
    <w:rsid w:val="004D10FB"/>
    <w:rsid w:val="004D2007"/>
    <w:rsid w:val="004D3B90"/>
    <w:rsid w:val="004D54CC"/>
    <w:rsid w:val="004D6B3A"/>
    <w:rsid w:val="004D7E79"/>
    <w:rsid w:val="004E0BB9"/>
    <w:rsid w:val="004E4236"/>
    <w:rsid w:val="004E5670"/>
    <w:rsid w:val="004F05F3"/>
    <w:rsid w:val="004F30F6"/>
    <w:rsid w:val="004F490A"/>
    <w:rsid w:val="004F4EA3"/>
    <w:rsid w:val="004F558E"/>
    <w:rsid w:val="00502870"/>
    <w:rsid w:val="00503E9A"/>
    <w:rsid w:val="005054C8"/>
    <w:rsid w:val="00506783"/>
    <w:rsid w:val="005068CF"/>
    <w:rsid w:val="00507067"/>
    <w:rsid w:val="005137E3"/>
    <w:rsid w:val="00513DA2"/>
    <w:rsid w:val="0051440F"/>
    <w:rsid w:val="00517456"/>
    <w:rsid w:val="00517878"/>
    <w:rsid w:val="00523A62"/>
    <w:rsid w:val="0052710A"/>
    <w:rsid w:val="00530C06"/>
    <w:rsid w:val="005336A7"/>
    <w:rsid w:val="00533903"/>
    <w:rsid w:val="00533AF3"/>
    <w:rsid w:val="00533CE4"/>
    <w:rsid w:val="00535DAC"/>
    <w:rsid w:val="00541515"/>
    <w:rsid w:val="0055092D"/>
    <w:rsid w:val="00552C9B"/>
    <w:rsid w:val="00555028"/>
    <w:rsid w:val="00563D6B"/>
    <w:rsid w:val="00564196"/>
    <w:rsid w:val="00565358"/>
    <w:rsid w:val="00570F46"/>
    <w:rsid w:val="00571D52"/>
    <w:rsid w:val="005737DD"/>
    <w:rsid w:val="005744E4"/>
    <w:rsid w:val="005752BC"/>
    <w:rsid w:val="00576A8C"/>
    <w:rsid w:val="00580689"/>
    <w:rsid w:val="0059074E"/>
    <w:rsid w:val="00592CC7"/>
    <w:rsid w:val="00595CA7"/>
    <w:rsid w:val="005A07E7"/>
    <w:rsid w:val="005A53C4"/>
    <w:rsid w:val="005B06B0"/>
    <w:rsid w:val="005B11AA"/>
    <w:rsid w:val="005B1899"/>
    <w:rsid w:val="005B2074"/>
    <w:rsid w:val="005B3757"/>
    <w:rsid w:val="005B3E09"/>
    <w:rsid w:val="005B41E5"/>
    <w:rsid w:val="005B62E1"/>
    <w:rsid w:val="005B6543"/>
    <w:rsid w:val="005B75C2"/>
    <w:rsid w:val="005B7EB4"/>
    <w:rsid w:val="005C5B90"/>
    <w:rsid w:val="005C5E4A"/>
    <w:rsid w:val="005C7649"/>
    <w:rsid w:val="005D01B1"/>
    <w:rsid w:val="005D0C1D"/>
    <w:rsid w:val="005D20DE"/>
    <w:rsid w:val="005D3084"/>
    <w:rsid w:val="005D7BEB"/>
    <w:rsid w:val="005D7FB0"/>
    <w:rsid w:val="005E206E"/>
    <w:rsid w:val="005E367F"/>
    <w:rsid w:val="005E4531"/>
    <w:rsid w:val="005E46A0"/>
    <w:rsid w:val="005E73FB"/>
    <w:rsid w:val="005F03B2"/>
    <w:rsid w:val="005F2FA4"/>
    <w:rsid w:val="005F3164"/>
    <w:rsid w:val="005F429A"/>
    <w:rsid w:val="005F6C34"/>
    <w:rsid w:val="005F72FF"/>
    <w:rsid w:val="00602749"/>
    <w:rsid w:val="00604462"/>
    <w:rsid w:val="00604EC2"/>
    <w:rsid w:val="00605D48"/>
    <w:rsid w:val="00612671"/>
    <w:rsid w:val="00613DE3"/>
    <w:rsid w:val="00615711"/>
    <w:rsid w:val="00617B98"/>
    <w:rsid w:val="006205CD"/>
    <w:rsid w:val="00625993"/>
    <w:rsid w:val="00626708"/>
    <w:rsid w:val="006326E3"/>
    <w:rsid w:val="00632A7D"/>
    <w:rsid w:val="00634E46"/>
    <w:rsid w:val="006374BB"/>
    <w:rsid w:val="00641D79"/>
    <w:rsid w:val="006426B9"/>
    <w:rsid w:val="00642858"/>
    <w:rsid w:val="00642C6D"/>
    <w:rsid w:val="00644EF5"/>
    <w:rsid w:val="00646064"/>
    <w:rsid w:val="00646650"/>
    <w:rsid w:val="00650AE0"/>
    <w:rsid w:val="006516D9"/>
    <w:rsid w:val="0065217D"/>
    <w:rsid w:val="00654128"/>
    <w:rsid w:val="00654D05"/>
    <w:rsid w:val="006555A4"/>
    <w:rsid w:val="0065693D"/>
    <w:rsid w:val="0065695B"/>
    <w:rsid w:val="006569C2"/>
    <w:rsid w:val="0066080F"/>
    <w:rsid w:val="0066209A"/>
    <w:rsid w:val="00662960"/>
    <w:rsid w:val="00663023"/>
    <w:rsid w:val="006653F1"/>
    <w:rsid w:val="00666BC2"/>
    <w:rsid w:val="00667A74"/>
    <w:rsid w:val="00667D7B"/>
    <w:rsid w:val="00670364"/>
    <w:rsid w:val="00670D40"/>
    <w:rsid w:val="00670E6E"/>
    <w:rsid w:val="006728EF"/>
    <w:rsid w:val="00672F4D"/>
    <w:rsid w:val="00673ABA"/>
    <w:rsid w:val="0067415A"/>
    <w:rsid w:val="00681B44"/>
    <w:rsid w:val="006839C4"/>
    <w:rsid w:val="00683E3D"/>
    <w:rsid w:val="00686A7A"/>
    <w:rsid w:val="00686F4D"/>
    <w:rsid w:val="00691668"/>
    <w:rsid w:val="00692393"/>
    <w:rsid w:val="00693147"/>
    <w:rsid w:val="00694648"/>
    <w:rsid w:val="00696961"/>
    <w:rsid w:val="00697568"/>
    <w:rsid w:val="006A0E61"/>
    <w:rsid w:val="006A1C95"/>
    <w:rsid w:val="006A2A13"/>
    <w:rsid w:val="006A3536"/>
    <w:rsid w:val="006A372F"/>
    <w:rsid w:val="006A45BB"/>
    <w:rsid w:val="006A4A75"/>
    <w:rsid w:val="006A514F"/>
    <w:rsid w:val="006A7B41"/>
    <w:rsid w:val="006B07FD"/>
    <w:rsid w:val="006B103E"/>
    <w:rsid w:val="006B1CA7"/>
    <w:rsid w:val="006B445A"/>
    <w:rsid w:val="006B4FEB"/>
    <w:rsid w:val="006C0A38"/>
    <w:rsid w:val="006C0DAB"/>
    <w:rsid w:val="006C1704"/>
    <w:rsid w:val="006C39CA"/>
    <w:rsid w:val="006C6A1C"/>
    <w:rsid w:val="006D1028"/>
    <w:rsid w:val="006D419C"/>
    <w:rsid w:val="006D6B3F"/>
    <w:rsid w:val="006E06EF"/>
    <w:rsid w:val="006E0D2C"/>
    <w:rsid w:val="006E343D"/>
    <w:rsid w:val="006E55B5"/>
    <w:rsid w:val="006E64DD"/>
    <w:rsid w:val="006F066F"/>
    <w:rsid w:val="006F0FA5"/>
    <w:rsid w:val="006F26DA"/>
    <w:rsid w:val="006F460D"/>
    <w:rsid w:val="006F7F5B"/>
    <w:rsid w:val="007009C5"/>
    <w:rsid w:val="0070225D"/>
    <w:rsid w:val="0070280B"/>
    <w:rsid w:val="00704076"/>
    <w:rsid w:val="00704908"/>
    <w:rsid w:val="007059F5"/>
    <w:rsid w:val="0070690C"/>
    <w:rsid w:val="00707344"/>
    <w:rsid w:val="00711CD6"/>
    <w:rsid w:val="00711F95"/>
    <w:rsid w:val="00712276"/>
    <w:rsid w:val="00714560"/>
    <w:rsid w:val="00716F0D"/>
    <w:rsid w:val="0071777E"/>
    <w:rsid w:val="00720026"/>
    <w:rsid w:val="00720C00"/>
    <w:rsid w:val="00721C79"/>
    <w:rsid w:val="00724761"/>
    <w:rsid w:val="00730143"/>
    <w:rsid w:val="00732D9A"/>
    <w:rsid w:val="007334A0"/>
    <w:rsid w:val="00733B71"/>
    <w:rsid w:val="00734D75"/>
    <w:rsid w:val="007351CB"/>
    <w:rsid w:val="00742490"/>
    <w:rsid w:val="00742ADE"/>
    <w:rsid w:val="00742AED"/>
    <w:rsid w:val="0074471E"/>
    <w:rsid w:val="0074723F"/>
    <w:rsid w:val="00750B5B"/>
    <w:rsid w:val="00751702"/>
    <w:rsid w:val="00751F7F"/>
    <w:rsid w:val="007525F2"/>
    <w:rsid w:val="00753C76"/>
    <w:rsid w:val="007549E9"/>
    <w:rsid w:val="0076275C"/>
    <w:rsid w:val="007648BB"/>
    <w:rsid w:val="00766541"/>
    <w:rsid w:val="00766592"/>
    <w:rsid w:val="007708AF"/>
    <w:rsid w:val="007722AC"/>
    <w:rsid w:val="0077476D"/>
    <w:rsid w:val="0077597F"/>
    <w:rsid w:val="00780A0B"/>
    <w:rsid w:val="00780F57"/>
    <w:rsid w:val="00784149"/>
    <w:rsid w:val="007855D4"/>
    <w:rsid w:val="0078709B"/>
    <w:rsid w:val="0078793D"/>
    <w:rsid w:val="00791152"/>
    <w:rsid w:val="007912B7"/>
    <w:rsid w:val="00791340"/>
    <w:rsid w:val="007923EB"/>
    <w:rsid w:val="007948B1"/>
    <w:rsid w:val="007949DB"/>
    <w:rsid w:val="007966D7"/>
    <w:rsid w:val="007970E0"/>
    <w:rsid w:val="007A10FC"/>
    <w:rsid w:val="007A2361"/>
    <w:rsid w:val="007A4F9B"/>
    <w:rsid w:val="007A731A"/>
    <w:rsid w:val="007B14AA"/>
    <w:rsid w:val="007B1E09"/>
    <w:rsid w:val="007B23ED"/>
    <w:rsid w:val="007B2B68"/>
    <w:rsid w:val="007B2FD7"/>
    <w:rsid w:val="007B3B70"/>
    <w:rsid w:val="007B41EA"/>
    <w:rsid w:val="007B5209"/>
    <w:rsid w:val="007C0301"/>
    <w:rsid w:val="007C1435"/>
    <w:rsid w:val="007C1792"/>
    <w:rsid w:val="007C1902"/>
    <w:rsid w:val="007C60A8"/>
    <w:rsid w:val="007C679D"/>
    <w:rsid w:val="007C6C5E"/>
    <w:rsid w:val="007C6DF1"/>
    <w:rsid w:val="007C7A88"/>
    <w:rsid w:val="007D241D"/>
    <w:rsid w:val="007D2627"/>
    <w:rsid w:val="007D2AFD"/>
    <w:rsid w:val="007E0585"/>
    <w:rsid w:val="007E0A3D"/>
    <w:rsid w:val="007E2AA1"/>
    <w:rsid w:val="007E6518"/>
    <w:rsid w:val="007E7EB2"/>
    <w:rsid w:val="007F0BDC"/>
    <w:rsid w:val="007F1FC3"/>
    <w:rsid w:val="007F4881"/>
    <w:rsid w:val="007F6779"/>
    <w:rsid w:val="00802F46"/>
    <w:rsid w:val="00803EB0"/>
    <w:rsid w:val="00812989"/>
    <w:rsid w:val="0081372D"/>
    <w:rsid w:val="0082149E"/>
    <w:rsid w:val="00821D1A"/>
    <w:rsid w:val="00821D1C"/>
    <w:rsid w:val="00821FDA"/>
    <w:rsid w:val="008220ED"/>
    <w:rsid w:val="00822228"/>
    <w:rsid w:val="00824C10"/>
    <w:rsid w:val="008259E7"/>
    <w:rsid w:val="00826C17"/>
    <w:rsid w:val="00827F79"/>
    <w:rsid w:val="00830360"/>
    <w:rsid w:val="0083272D"/>
    <w:rsid w:val="008332F1"/>
    <w:rsid w:val="00833535"/>
    <w:rsid w:val="00836C39"/>
    <w:rsid w:val="00841AC7"/>
    <w:rsid w:val="00844E81"/>
    <w:rsid w:val="00850696"/>
    <w:rsid w:val="00853162"/>
    <w:rsid w:val="008535BE"/>
    <w:rsid w:val="0085541F"/>
    <w:rsid w:val="00863239"/>
    <w:rsid w:val="00863B7D"/>
    <w:rsid w:val="008650E1"/>
    <w:rsid w:val="0087059F"/>
    <w:rsid w:val="00870E6B"/>
    <w:rsid w:val="00871891"/>
    <w:rsid w:val="00873988"/>
    <w:rsid w:val="00880EFE"/>
    <w:rsid w:val="008833F2"/>
    <w:rsid w:val="00883FB6"/>
    <w:rsid w:val="00890907"/>
    <w:rsid w:val="00891AFE"/>
    <w:rsid w:val="00892304"/>
    <w:rsid w:val="00892F76"/>
    <w:rsid w:val="008936F6"/>
    <w:rsid w:val="00893CC8"/>
    <w:rsid w:val="00893EFB"/>
    <w:rsid w:val="0089429A"/>
    <w:rsid w:val="008A0D3A"/>
    <w:rsid w:val="008A3E1F"/>
    <w:rsid w:val="008B13D8"/>
    <w:rsid w:val="008B3CBD"/>
    <w:rsid w:val="008B4A81"/>
    <w:rsid w:val="008C081A"/>
    <w:rsid w:val="008C327F"/>
    <w:rsid w:val="008C6470"/>
    <w:rsid w:val="008D3D2E"/>
    <w:rsid w:val="008E395D"/>
    <w:rsid w:val="008E449D"/>
    <w:rsid w:val="008E696C"/>
    <w:rsid w:val="008E72EC"/>
    <w:rsid w:val="008F1647"/>
    <w:rsid w:val="008F52AB"/>
    <w:rsid w:val="00900B51"/>
    <w:rsid w:val="00903A00"/>
    <w:rsid w:val="0090625C"/>
    <w:rsid w:val="00907339"/>
    <w:rsid w:val="00911485"/>
    <w:rsid w:val="00911499"/>
    <w:rsid w:val="00911E08"/>
    <w:rsid w:val="00914EEC"/>
    <w:rsid w:val="009152E1"/>
    <w:rsid w:val="00915B34"/>
    <w:rsid w:val="00920D30"/>
    <w:rsid w:val="009259DF"/>
    <w:rsid w:val="00925E30"/>
    <w:rsid w:val="00930507"/>
    <w:rsid w:val="00930657"/>
    <w:rsid w:val="009329DB"/>
    <w:rsid w:val="00933562"/>
    <w:rsid w:val="00936BB0"/>
    <w:rsid w:val="00936FF0"/>
    <w:rsid w:val="009402DF"/>
    <w:rsid w:val="00940920"/>
    <w:rsid w:val="009417BD"/>
    <w:rsid w:val="009417D7"/>
    <w:rsid w:val="0094213C"/>
    <w:rsid w:val="009447CB"/>
    <w:rsid w:val="0095013F"/>
    <w:rsid w:val="00953272"/>
    <w:rsid w:val="0095795D"/>
    <w:rsid w:val="00961525"/>
    <w:rsid w:val="00961BB3"/>
    <w:rsid w:val="00966C9B"/>
    <w:rsid w:val="00971461"/>
    <w:rsid w:val="00971A62"/>
    <w:rsid w:val="009726CD"/>
    <w:rsid w:val="009730AF"/>
    <w:rsid w:val="0097458A"/>
    <w:rsid w:val="00974B22"/>
    <w:rsid w:val="00976189"/>
    <w:rsid w:val="00981056"/>
    <w:rsid w:val="0098143A"/>
    <w:rsid w:val="00984A95"/>
    <w:rsid w:val="009863AE"/>
    <w:rsid w:val="00986958"/>
    <w:rsid w:val="00986BB3"/>
    <w:rsid w:val="00987E4C"/>
    <w:rsid w:val="00990797"/>
    <w:rsid w:val="009914CF"/>
    <w:rsid w:val="00993FAD"/>
    <w:rsid w:val="009947D2"/>
    <w:rsid w:val="009956E4"/>
    <w:rsid w:val="00997B53"/>
    <w:rsid w:val="009A1797"/>
    <w:rsid w:val="009B060C"/>
    <w:rsid w:val="009B316E"/>
    <w:rsid w:val="009B4F4F"/>
    <w:rsid w:val="009B63D0"/>
    <w:rsid w:val="009B6F48"/>
    <w:rsid w:val="009C0236"/>
    <w:rsid w:val="009C1EDD"/>
    <w:rsid w:val="009C2DB3"/>
    <w:rsid w:val="009C3135"/>
    <w:rsid w:val="009C496E"/>
    <w:rsid w:val="009D7B8B"/>
    <w:rsid w:val="009D7DEF"/>
    <w:rsid w:val="009E1643"/>
    <w:rsid w:val="009E1A56"/>
    <w:rsid w:val="009E6F9C"/>
    <w:rsid w:val="009E7F43"/>
    <w:rsid w:val="009F43CA"/>
    <w:rsid w:val="009F5E6B"/>
    <w:rsid w:val="009F70E6"/>
    <w:rsid w:val="009F7856"/>
    <w:rsid w:val="00A00376"/>
    <w:rsid w:val="00A0163F"/>
    <w:rsid w:val="00A01D2A"/>
    <w:rsid w:val="00A022D0"/>
    <w:rsid w:val="00A03CE5"/>
    <w:rsid w:val="00A04695"/>
    <w:rsid w:val="00A11253"/>
    <w:rsid w:val="00A148EE"/>
    <w:rsid w:val="00A15F56"/>
    <w:rsid w:val="00A20293"/>
    <w:rsid w:val="00A2148E"/>
    <w:rsid w:val="00A21781"/>
    <w:rsid w:val="00A21CEA"/>
    <w:rsid w:val="00A22C53"/>
    <w:rsid w:val="00A23D11"/>
    <w:rsid w:val="00A23E0D"/>
    <w:rsid w:val="00A25819"/>
    <w:rsid w:val="00A31703"/>
    <w:rsid w:val="00A32D10"/>
    <w:rsid w:val="00A36572"/>
    <w:rsid w:val="00A365C8"/>
    <w:rsid w:val="00A4096B"/>
    <w:rsid w:val="00A435CA"/>
    <w:rsid w:val="00A447E5"/>
    <w:rsid w:val="00A45E68"/>
    <w:rsid w:val="00A50542"/>
    <w:rsid w:val="00A53527"/>
    <w:rsid w:val="00A56BD9"/>
    <w:rsid w:val="00A57133"/>
    <w:rsid w:val="00A60F9A"/>
    <w:rsid w:val="00A61EC2"/>
    <w:rsid w:val="00A62219"/>
    <w:rsid w:val="00A623EB"/>
    <w:rsid w:val="00A627C4"/>
    <w:rsid w:val="00A63080"/>
    <w:rsid w:val="00A63F9C"/>
    <w:rsid w:val="00A64954"/>
    <w:rsid w:val="00A6517C"/>
    <w:rsid w:val="00A667CC"/>
    <w:rsid w:val="00A67E0A"/>
    <w:rsid w:val="00A70BDF"/>
    <w:rsid w:val="00A71FFE"/>
    <w:rsid w:val="00A7359A"/>
    <w:rsid w:val="00A73958"/>
    <w:rsid w:val="00A76F16"/>
    <w:rsid w:val="00A84685"/>
    <w:rsid w:val="00A84E9A"/>
    <w:rsid w:val="00A8564A"/>
    <w:rsid w:val="00A87FC7"/>
    <w:rsid w:val="00A9060F"/>
    <w:rsid w:val="00A914AE"/>
    <w:rsid w:val="00A92F85"/>
    <w:rsid w:val="00A93BF1"/>
    <w:rsid w:val="00A94F7C"/>
    <w:rsid w:val="00A9563E"/>
    <w:rsid w:val="00A97BE9"/>
    <w:rsid w:val="00AA3A61"/>
    <w:rsid w:val="00AA7075"/>
    <w:rsid w:val="00AB1257"/>
    <w:rsid w:val="00AB1D6D"/>
    <w:rsid w:val="00AB2B4E"/>
    <w:rsid w:val="00AB3349"/>
    <w:rsid w:val="00AB7DE8"/>
    <w:rsid w:val="00AC01CF"/>
    <w:rsid w:val="00AC208C"/>
    <w:rsid w:val="00AC23F6"/>
    <w:rsid w:val="00AC325A"/>
    <w:rsid w:val="00AC3A1E"/>
    <w:rsid w:val="00AC3E61"/>
    <w:rsid w:val="00AC538F"/>
    <w:rsid w:val="00AC56AB"/>
    <w:rsid w:val="00AC5F76"/>
    <w:rsid w:val="00AC7A58"/>
    <w:rsid w:val="00AC7F8A"/>
    <w:rsid w:val="00AD0BE5"/>
    <w:rsid w:val="00AD11BF"/>
    <w:rsid w:val="00AD1F7C"/>
    <w:rsid w:val="00AD27DA"/>
    <w:rsid w:val="00AD3E3B"/>
    <w:rsid w:val="00AD44E8"/>
    <w:rsid w:val="00AD5F03"/>
    <w:rsid w:val="00AD5FCD"/>
    <w:rsid w:val="00AD6C54"/>
    <w:rsid w:val="00AE13D1"/>
    <w:rsid w:val="00AE30B1"/>
    <w:rsid w:val="00AE3860"/>
    <w:rsid w:val="00AE5933"/>
    <w:rsid w:val="00AE6675"/>
    <w:rsid w:val="00AE6B62"/>
    <w:rsid w:val="00AE75C7"/>
    <w:rsid w:val="00AE7DBF"/>
    <w:rsid w:val="00AF053E"/>
    <w:rsid w:val="00AF1B78"/>
    <w:rsid w:val="00AF3421"/>
    <w:rsid w:val="00AF6C74"/>
    <w:rsid w:val="00AF6FB6"/>
    <w:rsid w:val="00AF76AE"/>
    <w:rsid w:val="00B016CA"/>
    <w:rsid w:val="00B01982"/>
    <w:rsid w:val="00B0257E"/>
    <w:rsid w:val="00B038A1"/>
    <w:rsid w:val="00B049B6"/>
    <w:rsid w:val="00B051D6"/>
    <w:rsid w:val="00B0631F"/>
    <w:rsid w:val="00B10095"/>
    <w:rsid w:val="00B15E21"/>
    <w:rsid w:val="00B20696"/>
    <w:rsid w:val="00B217C8"/>
    <w:rsid w:val="00B235EC"/>
    <w:rsid w:val="00B23EBE"/>
    <w:rsid w:val="00B310A4"/>
    <w:rsid w:val="00B31B05"/>
    <w:rsid w:val="00B32EBC"/>
    <w:rsid w:val="00B34C26"/>
    <w:rsid w:val="00B35450"/>
    <w:rsid w:val="00B372BC"/>
    <w:rsid w:val="00B414CE"/>
    <w:rsid w:val="00B41C22"/>
    <w:rsid w:val="00B45464"/>
    <w:rsid w:val="00B46FA9"/>
    <w:rsid w:val="00B47130"/>
    <w:rsid w:val="00B5147E"/>
    <w:rsid w:val="00B54E39"/>
    <w:rsid w:val="00B555F5"/>
    <w:rsid w:val="00B55B42"/>
    <w:rsid w:val="00B56E14"/>
    <w:rsid w:val="00B60EAD"/>
    <w:rsid w:val="00B633E6"/>
    <w:rsid w:val="00B64FDA"/>
    <w:rsid w:val="00B6502B"/>
    <w:rsid w:val="00B67350"/>
    <w:rsid w:val="00B70089"/>
    <w:rsid w:val="00B71484"/>
    <w:rsid w:val="00B71855"/>
    <w:rsid w:val="00B722E9"/>
    <w:rsid w:val="00B7239B"/>
    <w:rsid w:val="00B7350A"/>
    <w:rsid w:val="00B77044"/>
    <w:rsid w:val="00B779F4"/>
    <w:rsid w:val="00B81D03"/>
    <w:rsid w:val="00B83D37"/>
    <w:rsid w:val="00B855F4"/>
    <w:rsid w:val="00B85B30"/>
    <w:rsid w:val="00B86590"/>
    <w:rsid w:val="00B87C1A"/>
    <w:rsid w:val="00B87DB2"/>
    <w:rsid w:val="00B90D29"/>
    <w:rsid w:val="00B92118"/>
    <w:rsid w:val="00B952E2"/>
    <w:rsid w:val="00B962FB"/>
    <w:rsid w:val="00B97051"/>
    <w:rsid w:val="00B97C9A"/>
    <w:rsid w:val="00BA7F13"/>
    <w:rsid w:val="00BB0564"/>
    <w:rsid w:val="00BB0D7D"/>
    <w:rsid w:val="00BB26C4"/>
    <w:rsid w:val="00BB2DE1"/>
    <w:rsid w:val="00BB3E62"/>
    <w:rsid w:val="00BB41A7"/>
    <w:rsid w:val="00BB614E"/>
    <w:rsid w:val="00BB6626"/>
    <w:rsid w:val="00BB66D9"/>
    <w:rsid w:val="00BC0FB1"/>
    <w:rsid w:val="00BC320B"/>
    <w:rsid w:val="00BC3657"/>
    <w:rsid w:val="00BC3BCF"/>
    <w:rsid w:val="00BC4046"/>
    <w:rsid w:val="00BC5F69"/>
    <w:rsid w:val="00BD1A1E"/>
    <w:rsid w:val="00BD1BF1"/>
    <w:rsid w:val="00BD1DA1"/>
    <w:rsid w:val="00BD5394"/>
    <w:rsid w:val="00BD6F93"/>
    <w:rsid w:val="00BE0A88"/>
    <w:rsid w:val="00BE0E03"/>
    <w:rsid w:val="00BE0F1B"/>
    <w:rsid w:val="00BE0FA7"/>
    <w:rsid w:val="00BE1F27"/>
    <w:rsid w:val="00BE34BB"/>
    <w:rsid w:val="00BE3BEB"/>
    <w:rsid w:val="00BE4772"/>
    <w:rsid w:val="00BE54B5"/>
    <w:rsid w:val="00BE76F0"/>
    <w:rsid w:val="00BF43E1"/>
    <w:rsid w:val="00BF4D22"/>
    <w:rsid w:val="00BF4D63"/>
    <w:rsid w:val="00BF592C"/>
    <w:rsid w:val="00BF74A1"/>
    <w:rsid w:val="00C00865"/>
    <w:rsid w:val="00C0138B"/>
    <w:rsid w:val="00C04396"/>
    <w:rsid w:val="00C07BA3"/>
    <w:rsid w:val="00C12132"/>
    <w:rsid w:val="00C14BA7"/>
    <w:rsid w:val="00C2108C"/>
    <w:rsid w:val="00C22869"/>
    <w:rsid w:val="00C23231"/>
    <w:rsid w:val="00C23450"/>
    <w:rsid w:val="00C23B20"/>
    <w:rsid w:val="00C26052"/>
    <w:rsid w:val="00C27A98"/>
    <w:rsid w:val="00C309C8"/>
    <w:rsid w:val="00C31642"/>
    <w:rsid w:val="00C34AA2"/>
    <w:rsid w:val="00C36310"/>
    <w:rsid w:val="00C36E46"/>
    <w:rsid w:val="00C408F1"/>
    <w:rsid w:val="00C43FE6"/>
    <w:rsid w:val="00C449E6"/>
    <w:rsid w:val="00C44A5F"/>
    <w:rsid w:val="00C51399"/>
    <w:rsid w:val="00C57CE7"/>
    <w:rsid w:val="00C6012C"/>
    <w:rsid w:val="00C61C3E"/>
    <w:rsid w:val="00C61F8D"/>
    <w:rsid w:val="00C6206A"/>
    <w:rsid w:val="00C654D2"/>
    <w:rsid w:val="00C661B4"/>
    <w:rsid w:val="00C666B8"/>
    <w:rsid w:val="00C73E66"/>
    <w:rsid w:val="00C817CA"/>
    <w:rsid w:val="00C81E12"/>
    <w:rsid w:val="00C83FFA"/>
    <w:rsid w:val="00C87BFE"/>
    <w:rsid w:val="00C87E8D"/>
    <w:rsid w:val="00C90FFC"/>
    <w:rsid w:val="00C92868"/>
    <w:rsid w:val="00CA0966"/>
    <w:rsid w:val="00CA099F"/>
    <w:rsid w:val="00CA0FBE"/>
    <w:rsid w:val="00CA137D"/>
    <w:rsid w:val="00CB026E"/>
    <w:rsid w:val="00CB4574"/>
    <w:rsid w:val="00CB53ED"/>
    <w:rsid w:val="00CB5486"/>
    <w:rsid w:val="00CB58E1"/>
    <w:rsid w:val="00CB794E"/>
    <w:rsid w:val="00CC3048"/>
    <w:rsid w:val="00CC349E"/>
    <w:rsid w:val="00CC3AA3"/>
    <w:rsid w:val="00CD04F9"/>
    <w:rsid w:val="00CD1CBD"/>
    <w:rsid w:val="00CD23D3"/>
    <w:rsid w:val="00CD41CD"/>
    <w:rsid w:val="00CD5A5D"/>
    <w:rsid w:val="00CD619D"/>
    <w:rsid w:val="00CE39A0"/>
    <w:rsid w:val="00CE39A7"/>
    <w:rsid w:val="00CE3AD9"/>
    <w:rsid w:val="00CE47CE"/>
    <w:rsid w:val="00CE4B25"/>
    <w:rsid w:val="00CE7338"/>
    <w:rsid w:val="00CF0839"/>
    <w:rsid w:val="00CF2823"/>
    <w:rsid w:val="00CF41F8"/>
    <w:rsid w:val="00CF4757"/>
    <w:rsid w:val="00CF4FCD"/>
    <w:rsid w:val="00D0243A"/>
    <w:rsid w:val="00D03370"/>
    <w:rsid w:val="00D04201"/>
    <w:rsid w:val="00D0751D"/>
    <w:rsid w:val="00D13675"/>
    <w:rsid w:val="00D143D5"/>
    <w:rsid w:val="00D201A6"/>
    <w:rsid w:val="00D20A58"/>
    <w:rsid w:val="00D228AD"/>
    <w:rsid w:val="00D24084"/>
    <w:rsid w:val="00D24A43"/>
    <w:rsid w:val="00D253D0"/>
    <w:rsid w:val="00D2716D"/>
    <w:rsid w:val="00D32BBB"/>
    <w:rsid w:val="00D340F8"/>
    <w:rsid w:val="00D363EB"/>
    <w:rsid w:val="00D45F4E"/>
    <w:rsid w:val="00D46928"/>
    <w:rsid w:val="00D504E6"/>
    <w:rsid w:val="00D555A3"/>
    <w:rsid w:val="00D557FF"/>
    <w:rsid w:val="00D6419A"/>
    <w:rsid w:val="00D7174B"/>
    <w:rsid w:val="00D719AE"/>
    <w:rsid w:val="00D71AC7"/>
    <w:rsid w:val="00D75B8F"/>
    <w:rsid w:val="00D75BD4"/>
    <w:rsid w:val="00D81C44"/>
    <w:rsid w:val="00D83259"/>
    <w:rsid w:val="00D85700"/>
    <w:rsid w:val="00D9241F"/>
    <w:rsid w:val="00D93A46"/>
    <w:rsid w:val="00D93DF2"/>
    <w:rsid w:val="00D96C4D"/>
    <w:rsid w:val="00DA1A5E"/>
    <w:rsid w:val="00DA50CB"/>
    <w:rsid w:val="00DA61E9"/>
    <w:rsid w:val="00DA6D6D"/>
    <w:rsid w:val="00DB1BBB"/>
    <w:rsid w:val="00DB3700"/>
    <w:rsid w:val="00DB5CA5"/>
    <w:rsid w:val="00DC3D3B"/>
    <w:rsid w:val="00DC4C34"/>
    <w:rsid w:val="00DC4D9D"/>
    <w:rsid w:val="00DC5D6C"/>
    <w:rsid w:val="00DC5EEC"/>
    <w:rsid w:val="00DD1028"/>
    <w:rsid w:val="00DD18E8"/>
    <w:rsid w:val="00DD420F"/>
    <w:rsid w:val="00DD7FD5"/>
    <w:rsid w:val="00DE08CD"/>
    <w:rsid w:val="00DE0948"/>
    <w:rsid w:val="00DE224A"/>
    <w:rsid w:val="00DE2943"/>
    <w:rsid w:val="00DE2F5E"/>
    <w:rsid w:val="00DE4079"/>
    <w:rsid w:val="00DE4C23"/>
    <w:rsid w:val="00DE5F7D"/>
    <w:rsid w:val="00DE6E67"/>
    <w:rsid w:val="00DF24EA"/>
    <w:rsid w:val="00DF274C"/>
    <w:rsid w:val="00DF7617"/>
    <w:rsid w:val="00E000E3"/>
    <w:rsid w:val="00E020F7"/>
    <w:rsid w:val="00E04C55"/>
    <w:rsid w:val="00E06484"/>
    <w:rsid w:val="00E0695A"/>
    <w:rsid w:val="00E1068B"/>
    <w:rsid w:val="00E140E6"/>
    <w:rsid w:val="00E158EC"/>
    <w:rsid w:val="00E17AA3"/>
    <w:rsid w:val="00E21179"/>
    <w:rsid w:val="00E22548"/>
    <w:rsid w:val="00E24B18"/>
    <w:rsid w:val="00E25FA7"/>
    <w:rsid w:val="00E27BF7"/>
    <w:rsid w:val="00E3210B"/>
    <w:rsid w:val="00E35399"/>
    <w:rsid w:val="00E404C4"/>
    <w:rsid w:val="00E40735"/>
    <w:rsid w:val="00E408AF"/>
    <w:rsid w:val="00E40D70"/>
    <w:rsid w:val="00E41F33"/>
    <w:rsid w:val="00E44D35"/>
    <w:rsid w:val="00E45212"/>
    <w:rsid w:val="00E453D6"/>
    <w:rsid w:val="00E47216"/>
    <w:rsid w:val="00E51D09"/>
    <w:rsid w:val="00E51EDA"/>
    <w:rsid w:val="00E52359"/>
    <w:rsid w:val="00E52489"/>
    <w:rsid w:val="00E526AD"/>
    <w:rsid w:val="00E54889"/>
    <w:rsid w:val="00E54A5B"/>
    <w:rsid w:val="00E55B69"/>
    <w:rsid w:val="00E56D5E"/>
    <w:rsid w:val="00E60C77"/>
    <w:rsid w:val="00E64ECB"/>
    <w:rsid w:val="00E665D0"/>
    <w:rsid w:val="00E67C75"/>
    <w:rsid w:val="00E704F8"/>
    <w:rsid w:val="00E726F4"/>
    <w:rsid w:val="00E73415"/>
    <w:rsid w:val="00E7478C"/>
    <w:rsid w:val="00E802D1"/>
    <w:rsid w:val="00E80D3E"/>
    <w:rsid w:val="00E84C61"/>
    <w:rsid w:val="00E84FF0"/>
    <w:rsid w:val="00E866B3"/>
    <w:rsid w:val="00E868B2"/>
    <w:rsid w:val="00E8742E"/>
    <w:rsid w:val="00E9191B"/>
    <w:rsid w:val="00E9260C"/>
    <w:rsid w:val="00E92812"/>
    <w:rsid w:val="00E94FB5"/>
    <w:rsid w:val="00EA0895"/>
    <w:rsid w:val="00EA515B"/>
    <w:rsid w:val="00EA6CB0"/>
    <w:rsid w:val="00EA6D11"/>
    <w:rsid w:val="00EA70CD"/>
    <w:rsid w:val="00EB0047"/>
    <w:rsid w:val="00EB0426"/>
    <w:rsid w:val="00EB1199"/>
    <w:rsid w:val="00EB3A36"/>
    <w:rsid w:val="00EB40AD"/>
    <w:rsid w:val="00EB44EF"/>
    <w:rsid w:val="00EB4EA8"/>
    <w:rsid w:val="00EC001C"/>
    <w:rsid w:val="00EC0ED8"/>
    <w:rsid w:val="00EC15D9"/>
    <w:rsid w:val="00EC5E90"/>
    <w:rsid w:val="00EC6423"/>
    <w:rsid w:val="00EC73BF"/>
    <w:rsid w:val="00EC7D7F"/>
    <w:rsid w:val="00ED1547"/>
    <w:rsid w:val="00ED2E54"/>
    <w:rsid w:val="00ED3F55"/>
    <w:rsid w:val="00ED4BFC"/>
    <w:rsid w:val="00ED5CB5"/>
    <w:rsid w:val="00ED6BCC"/>
    <w:rsid w:val="00ED75A5"/>
    <w:rsid w:val="00EE1680"/>
    <w:rsid w:val="00EE1F30"/>
    <w:rsid w:val="00EE2F18"/>
    <w:rsid w:val="00EE34A2"/>
    <w:rsid w:val="00EE4D44"/>
    <w:rsid w:val="00EE5A61"/>
    <w:rsid w:val="00EF11F0"/>
    <w:rsid w:val="00EF223B"/>
    <w:rsid w:val="00EF3746"/>
    <w:rsid w:val="00EF7147"/>
    <w:rsid w:val="00F01833"/>
    <w:rsid w:val="00F01CDC"/>
    <w:rsid w:val="00F02B99"/>
    <w:rsid w:val="00F07120"/>
    <w:rsid w:val="00F106C0"/>
    <w:rsid w:val="00F10AFD"/>
    <w:rsid w:val="00F10EEE"/>
    <w:rsid w:val="00F12158"/>
    <w:rsid w:val="00F12712"/>
    <w:rsid w:val="00F1310A"/>
    <w:rsid w:val="00F13440"/>
    <w:rsid w:val="00F15D47"/>
    <w:rsid w:val="00F15F8C"/>
    <w:rsid w:val="00F163A2"/>
    <w:rsid w:val="00F16856"/>
    <w:rsid w:val="00F1762F"/>
    <w:rsid w:val="00F212BB"/>
    <w:rsid w:val="00F21D86"/>
    <w:rsid w:val="00F22D59"/>
    <w:rsid w:val="00F233C3"/>
    <w:rsid w:val="00F24C75"/>
    <w:rsid w:val="00F269B8"/>
    <w:rsid w:val="00F26D16"/>
    <w:rsid w:val="00F32E97"/>
    <w:rsid w:val="00F33587"/>
    <w:rsid w:val="00F34AB3"/>
    <w:rsid w:val="00F3574A"/>
    <w:rsid w:val="00F35D19"/>
    <w:rsid w:val="00F35D57"/>
    <w:rsid w:val="00F419FE"/>
    <w:rsid w:val="00F439CB"/>
    <w:rsid w:val="00F4775B"/>
    <w:rsid w:val="00F51224"/>
    <w:rsid w:val="00F527DF"/>
    <w:rsid w:val="00F53017"/>
    <w:rsid w:val="00F53A21"/>
    <w:rsid w:val="00F55682"/>
    <w:rsid w:val="00F556D6"/>
    <w:rsid w:val="00F55A81"/>
    <w:rsid w:val="00F56AB4"/>
    <w:rsid w:val="00F5714A"/>
    <w:rsid w:val="00F57B55"/>
    <w:rsid w:val="00F606EA"/>
    <w:rsid w:val="00F6172C"/>
    <w:rsid w:val="00F6322E"/>
    <w:rsid w:val="00F63AD0"/>
    <w:rsid w:val="00F655F2"/>
    <w:rsid w:val="00F700CD"/>
    <w:rsid w:val="00F70A46"/>
    <w:rsid w:val="00F7193D"/>
    <w:rsid w:val="00F73265"/>
    <w:rsid w:val="00F7614B"/>
    <w:rsid w:val="00F76EB4"/>
    <w:rsid w:val="00F802CE"/>
    <w:rsid w:val="00F81ED0"/>
    <w:rsid w:val="00F90589"/>
    <w:rsid w:val="00F90FAD"/>
    <w:rsid w:val="00F91930"/>
    <w:rsid w:val="00F92E01"/>
    <w:rsid w:val="00F95529"/>
    <w:rsid w:val="00FA04AE"/>
    <w:rsid w:val="00FA49C9"/>
    <w:rsid w:val="00FB16A3"/>
    <w:rsid w:val="00FB472E"/>
    <w:rsid w:val="00FB687D"/>
    <w:rsid w:val="00FC1F66"/>
    <w:rsid w:val="00FC37C9"/>
    <w:rsid w:val="00FC41DA"/>
    <w:rsid w:val="00FC50EE"/>
    <w:rsid w:val="00FC5917"/>
    <w:rsid w:val="00FC5EAB"/>
    <w:rsid w:val="00FC66BB"/>
    <w:rsid w:val="00FD0AC7"/>
    <w:rsid w:val="00FD1651"/>
    <w:rsid w:val="00FD1A2D"/>
    <w:rsid w:val="00FD6965"/>
    <w:rsid w:val="00FD7792"/>
    <w:rsid w:val="00FE1282"/>
    <w:rsid w:val="00FE39D5"/>
    <w:rsid w:val="00FE7A77"/>
    <w:rsid w:val="00FF26F8"/>
    <w:rsid w:val="00FF2D31"/>
    <w:rsid w:val="00FF74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FD916"/>
  <w15:docId w15:val="{2EBF25AE-CF5A-46C0-A13D-C924B4BBF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5E30"/>
    <w:pPr>
      <w:spacing w:line="340" w:lineRule="atLeast"/>
      <w:jc w:val="both"/>
    </w:pPr>
    <w:rPr>
      <w:rFonts w:ascii="Times New Roman" w:eastAsia="Times New Roman" w:hAnsi="Times New Roman"/>
      <w:color w:val="000000"/>
      <w:sz w:val="24"/>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basedOn w:val="MDPI31text"/>
    <w:next w:val="MDPI12title"/>
    <w:qFormat/>
    <w:rsid w:val="0038174E"/>
    <w:pPr>
      <w:spacing w:before="240" w:line="240" w:lineRule="auto"/>
      <w:ind w:firstLine="0"/>
      <w:jc w:val="left"/>
    </w:pPr>
    <w:rPr>
      <w:i/>
    </w:rPr>
  </w:style>
  <w:style w:type="paragraph" w:customStyle="1" w:styleId="MDPI12title">
    <w:name w:val="MDPI_1.2_title"/>
    <w:next w:val="MDPI13authornames"/>
    <w:qFormat/>
    <w:rsid w:val="0038174E"/>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38174E"/>
    <w:pPr>
      <w:spacing w:after="120"/>
      <w:ind w:firstLine="0"/>
      <w:jc w:val="left"/>
    </w:pPr>
    <w:rPr>
      <w:b/>
      <w:snapToGrid/>
    </w:rPr>
  </w:style>
  <w:style w:type="paragraph" w:customStyle="1" w:styleId="MDPI14history">
    <w:name w:val="MDPI_1.4_history"/>
    <w:basedOn w:val="MDPI62Acknowledgments"/>
    <w:next w:val="a"/>
    <w:qFormat/>
    <w:rsid w:val="0038174E"/>
    <w:pPr>
      <w:ind w:left="113"/>
      <w:jc w:val="left"/>
    </w:pPr>
    <w:rPr>
      <w:snapToGrid/>
    </w:rPr>
  </w:style>
  <w:style w:type="paragraph" w:customStyle="1" w:styleId="MDPI16affiliation">
    <w:name w:val="MDPI_1.6_affiliation"/>
    <w:basedOn w:val="MDPI62Acknowledgments"/>
    <w:qFormat/>
    <w:rsid w:val="0038174E"/>
    <w:pPr>
      <w:spacing w:before="0"/>
      <w:ind w:left="311" w:hanging="198"/>
      <w:jc w:val="left"/>
    </w:pPr>
    <w:rPr>
      <w:snapToGrid/>
      <w:szCs w:val="18"/>
    </w:rPr>
  </w:style>
  <w:style w:type="paragraph" w:customStyle="1" w:styleId="MDPI17abstract">
    <w:name w:val="MDPI_1.7_abstract"/>
    <w:basedOn w:val="MDPI31text"/>
    <w:next w:val="MDPI18keywords"/>
    <w:qFormat/>
    <w:rsid w:val="0038174E"/>
    <w:pPr>
      <w:spacing w:before="240"/>
      <w:ind w:left="113" w:firstLine="0"/>
    </w:pPr>
    <w:rPr>
      <w:snapToGrid/>
    </w:rPr>
  </w:style>
  <w:style w:type="paragraph" w:customStyle="1" w:styleId="MDPI18keywords">
    <w:name w:val="MDPI_1.8_keywords"/>
    <w:basedOn w:val="MDPI31text"/>
    <w:next w:val="a"/>
    <w:qFormat/>
    <w:rsid w:val="0038174E"/>
    <w:pPr>
      <w:spacing w:before="240"/>
      <w:ind w:left="113" w:firstLine="0"/>
    </w:pPr>
  </w:style>
  <w:style w:type="paragraph" w:customStyle="1" w:styleId="MDPI19line">
    <w:name w:val="MDPI_1.9_line"/>
    <w:basedOn w:val="MDPI31text"/>
    <w:qFormat/>
    <w:rsid w:val="0038174E"/>
    <w:pPr>
      <w:pBdr>
        <w:bottom w:val="single" w:sz="6" w:space="1" w:color="auto"/>
      </w:pBdr>
      <w:ind w:firstLine="0"/>
    </w:pPr>
    <w:rPr>
      <w:snapToGrid/>
      <w:szCs w:val="24"/>
    </w:rPr>
  </w:style>
  <w:style w:type="paragraph" w:styleId="a3">
    <w:name w:val="footer"/>
    <w:basedOn w:val="a"/>
    <w:link w:val="a4"/>
    <w:uiPriority w:val="99"/>
    <w:rsid w:val="0038174E"/>
    <w:pPr>
      <w:tabs>
        <w:tab w:val="center" w:pos="4153"/>
        <w:tab w:val="right" w:pos="8306"/>
      </w:tabs>
      <w:snapToGrid w:val="0"/>
      <w:spacing w:line="240" w:lineRule="atLeast"/>
    </w:pPr>
    <w:rPr>
      <w:sz w:val="18"/>
      <w:szCs w:val="18"/>
      <w:lang w:val="x-none"/>
    </w:rPr>
  </w:style>
  <w:style w:type="character" w:customStyle="1" w:styleId="a4">
    <w:name w:val="页脚 字符"/>
    <w:link w:val="a3"/>
    <w:uiPriority w:val="99"/>
    <w:rsid w:val="0038174E"/>
    <w:rPr>
      <w:rFonts w:ascii="Times New Roman" w:eastAsia="Times New Roman" w:hAnsi="Times New Roman" w:cs="Times New Roman"/>
      <w:color w:val="000000"/>
      <w:kern w:val="0"/>
      <w:sz w:val="18"/>
      <w:szCs w:val="18"/>
      <w:lang w:val="x-none" w:eastAsia="de-DE"/>
    </w:rPr>
  </w:style>
  <w:style w:type="paragraph" w:styleId="a5">
    <w:name w:val="header"/>
    <w:basedOn w:val="a"/>
    <w:link w:val="a6"/>
    <w:uiPriority w:val="99"/>
    <w:rsid w:val="0038174E"/>
    <w:pPr>
      <w:pBdr>
        <w:bottom w:val="single" w:sz="6" w:space="1" w:color="auto"/>
      </w:pBdr>
      <w:tabs>
        <w:tab w:val="center" w:pos="4153"/>
        <w:tab w:val="right" w:pos="8306"/>
      </w:tabs>
      <w:snapToGrid w:val="0"/>
      <w:spacing w:line="240" w:lineRule="atLeast"/>
      <w:jc w:val="center"/>
    </w:pPr>
    <w:rPr>
      <w:sz w:val="18"/>
      <w:szCs w:val="18"/>
      <w:lang w:val="x-none"/>
    </w:rPr>
  </w:style>
  <w:style w:type="character" w:customStyle="1" w:styleId="a6">
    <w:name w:val="页眉 字符"/>
    <w:link w:val="a5"/>
    <w:uiPriority w:val="99"/>
    <w:rsid w:val="0038174E"/>
    <w:rPr>
      <w:rFonts w:ascii="Times New Roman" w:eastAsia="Times New Roman" w:hAnsi="Times New Roman" w:cs="Times New Roman"/>
      <w:color w:val="000000"/>
      <w:kern w:val="0"/>
      <w:sz w:val="18"/>
      <w:szCs w:val="18"/>
      <w:lang w:val="x-none" w:eastAsia="de-DE"/>
    </w:rPr>
  </w:style>
  <w:style w:type="paragraph" w:customStyle="1" w:styleId="MDPIheaderjournallogo">
    <w:name w:val="MDPI_header_journal_logo"/>
    <w:qFormat/>
    <w:rsid w:val="0038174E"/>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38174E"/>
    <w:pPr>
      <w:ind w:firstLine="0"/>
    </w:pPr>
  </w:style>
  <w:style w:type="paragraph" w:customStyle="1" w:styleId="MDPI33textspaceafter">
    <w:name w:val="MDPI_3.3_text_space_after"/>
    <w:basedOn w:val="MDPI31text"/>
    <w:qFormat/>
    <w:rsid w:val="0038174E"/>
    <w:pPr>
      <w:spacing w:after="240"/>
    </w:pPr>
  </w:style>
  <w:style w:type="paragraph" w:customStyle="1" w:styleId="MDPI34textspacebefore">
    <w:name w:val="MDPI_3.4_text_space_before"/>
    <w:basedOn w:val="MDPI31text"/>
    <w:qFormat/>
    <w:rsid w:val="0038174E"/>
    <w:pPr>
      <w:spacing w:before="240"/>
    </w:pPr>
  </w:style>
  <w:style w:type="paragraph" w:customStyle="1" w:styleId="MDPI35textbeforelist">
    <w:name w:val="MDPI_3.5_text_before_list"/>
    <w:basedOn w:val="MDPI31text"/>
    <w:qFormat/>
    <w:rsid w:val="0038174E"/>
    <w:pPr>
      <w:spacing w:after="120"/>
    </w:pPr>
  </w:style>
  <w:style w:type="paragraph" w:customStyle="1" w:styleId="MDPI36textafterlist">
    <w:name w:val="MDPI_3.6_text_after_list"/>
    <w:basedOn w:val="MDPI31text"/>
    <w:qFormat/>
    <w:rsid w:val="0038174E"/>
    <w:pPr>
      <w:spacing w:before="120"/>
    </w:pPr>
  </w:style>
  <w:style w:type="paragraph" w:customStyle="1" w:styleId="MDPI37itemize">
    <w:name w:val="MDPI_3.7_itemize"/>
    <w:basedOn w:val="MDPI31text"/>
    <w:qFormat/>
    <w:rsid w:val="0038174E"/>
    <w:pPr>
      <w:numPr>
        <w:numId w:val="1"/>
      </w:numPr>
      <w:ind w:left="425" w:hanging="425"/>
    </w:pPr>
  </w:style>
  <w:style w:type="paragraph" w:customStyle="1" w:styleId="MDPI38bullet">
    <w:name w:val="MDPI_3.8_bullet"/>
    <w:basedOn w:val="MDPI31text"/>
    <w:qFormat/>
    <w:rsid w:val="0038174E"/>
    <w:pPr>
      <w:numPr>
        <w:numId w:val="2"/>
      </w:numPr>
      <w:ind w:left="425" w:hanging="425"/>
    </w:pPr>
  </w:style>
  <w:style w:type="paragraph" w:customStyle="1" w:styleId="MDPI39equation">
    <w:name w:val="MDPI_3.9_equation"/>
    <w:basedOn w:val="MDPI31text"/>
    <w:qFormat/>
    <w:rsid w:val="0038174E"/>
    <w:pPr>
      <w:spacing w:before="120" w:after="120"/>
      <w:ind w:left="709" w:firstLine="0"/>
      <w:jc w:val="center"/>
    </w:pPr>
  </w:style>
  <w:style w:type="paragraph" w:customStyle="1" w:styleId="MDPI3aequationnumber">
    <w:name w:val="MDPI_3.a_equation_number"/>
    <w:basedOn w:val="MDPI31text"/>
    <w:qFormat/>
    <w:rsid w:val="0038174E"/>
    <w:pPr>
      <w:spacing w:before="120" w:after="120" w:line="240" w:lineRule="auto"/>
      <w:ind w:firstLine="0"/>
      <w:jc w:val="right"/>
    </w:pPr>
  </w:style>
  <w:style w:type="paragraph" w:customStyle="1" w:styleId="MDPI62Acknowledgments">
    <w:name w:val="MDPI_6.2_Acknowledgments"/>
    <w:qFormat/>
    <w:rsid w:val="0038174E"/>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38174E"/>
    <w:pPr>
      <w:spacing w:before="240" w:after="120" w:line="260" w:lineRule="atLeast"/>
      <w:ind w:left="425" w:right="425"/>
    </w:pPr>
    <w:rPr>
      <w:snapToGrid/>
      <w:szCs w:val="22"/>
    </w:rPr>
  </w:style>
  <w:style w:type="paragraph" w:customStyle="1" w:styleId="MDPI42tablebody">
    <w:name w:val="MDPI_4.2_table_body"/>
    <w:qFormat/>
    <w:rsid w:val="00E000E3"/>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38174E"/>
    <w:pPr>
      <w:spacing w:before="0"/>
      <w:ind w:left="0" w:right="0"/>
    </w:pPr>
  </w:style>
  <w:style w:type="paragraph" w:customStyle="1" w:styleId="MDPI51figurecaption">
    <w:name w:val="MDPI_5.1_figure_caption"/>
    <w:basedOn w:val="MDPI62Acknowledgments"/>
    <w:qFormat/>
    <w:rsid w:val="0038174E"/>
    <w:pPr>
      <w:spacing w:after="240" w:line="260" w:lineRule="atLeast"/>
      <w:ind w:left="425" w:right="425"/>
    </w:pPr>
    <w:rPr>
      <w:snapToGrid/>
    </w:rPr>
  </w:style>
  <w:style w:type="paragraph" w:customStyle="1" w:styleId="MDPI52figure">
    <w:name w:val="MDPI_5.2_figure"/>
    <w:qFormat/>
    <w:rsid w:val="0038174E"/>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38174E"/>
    <w:pPr>
      <w:spacing w:before="240"/>
    </w:pPr>
    <w:rPr>
      <w:lang w:eastAsia="en-US"/>
    </w:rPr>
  </w:style>
  <w:style w:type="paragraph" w:customStyle="1" w:styleId="MDPI63AuthorContributions">
    <w:name w:val="MDPI_6.3_AuthorContributions"/>
    <w:basedOn w:val="MDPI62Acknowledgments"/>
    <w:qFormat/>
    <w:rsid w:val="0038174E"/>
    <w:rPr>
      <w:rFonts w:eastAsia="宋体"/>
      <w:color w:val="auto"/>
      <w:lang w:eastAsia="en-US"/>
    </w:rPr>
  </w:style>
  <w:style w:type="paragraph" w:customStyle="1" w:styleId="MDPI64CoI">
    <w:name w:val="MDPI_6.4_CoI"/>
    <w:basedOn w:val="MDPI62Acknowledgments"/>
    <w:qFormat/>
    <w:rsid w:val="0038174E"/>
  </w:style>
  <w:style w:type="paragraph" w:customStyle="1" w:styleId="MDPI81theorem">
    <w:name w:val="MDPI_8.1_theorem"/>
    <w:basedOn w:val="MDPI32textnoindent"/>
    <w:qFormat/>
    <w:rsid w:val="0038174E"/>
    <w:rPr>
      <w:i/>
    </w:rPr>
  </w:style>
  <w:style w:type="paragraph" w:customStyle="1" w:styleId="MDPI82proof">
    <w:name w:val="MDPI_8.2_proof"/>
    <w:basedOn w:val="MDPI32textnoindent"/>
    <w:qFormat/>
    <w:rsid w:val="0038174E"/>
  </w:style>
  <w:style w:type="paragraph" w:customStyle="1" w:styleId="MDPI31text">
    <w:name w:val="MDPI_3.1_text"/>
    <w:qFormat/>
    <w:rsid w:val="0038174E"/>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38174E"/>
    <w:pPr>
      <w:spacing w:before="240" w:after="120"/>
      <w:ind w:firstLine="0"/>
      <w:jc w:val="left"/>
      <w:outlineLvl w:val="2"/>
    </w:pPr>
  </w:style>
  <w:style w:type="paragraph" w:customStyle="1" w:styleId="MDPI21heading1">
    <w:name w:val="MDPI_2.1_heading1"/>
    <w:basedOn w:val="MDPI23heading3"/>
    <w:qFormat/>
    <w:rsid w:val="0038174E"/>
    <w:pPr>
      <w:outlineLvl w:val="0"/>
    </w:pPr>
    <w:rPr>
      <w:b/>
    </w:rPr>
  </w:style>
  <w:style w:type="paragraph" w:customStyle="1" w:styleId="MDPI22heading2">
    <w:name w:val="MDPI_2.2_heading2"/>
    <w:basedOn w:val="a"/>
    <w:qFormat/>
    <w:rsid w:val="0038174E"/>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38174E"/>
    <w:pPr>
      <w:numPr>
        <w:numId w:val="3"/>
      </w:numPr>
      <w:spacing w:before="0" w:line="260" w:lineRule="atLeast"/>
      <w:ind w:left="425" w:hanging="425"/>
    </w:pPr>
  </w:style>
  <w:style w:type="paragraph" w:styleId="a7">
    <w:name w:val="Balloon Text"/>
    <w:basedOn w:val="a"/>
    <w:link w:val="a8"/>
    <w:uiPriority w:val="99"/>
    <w:semiHidden/>
    <w:unhideWhenUsed/>
    <w:rsid w:val="0038174E"/>
    <w:pPr>
      <w:spacing w:line="240" w:lineRule="auto"/>
    </w:pPr>
    <w:rPr>
      <w:sz w:val="18"/>
      <w:szCs w:val="18"/>
    </w:rPr>
  </w:style>
  <w:style w:type="character" w:customStyle="1" w:styleId="a8">
    <w:name w:val="批注框文本 字符"/>
    <w:link w:val="a7"/>
    <w:uiPriority w:val="99"/>
    <w:semiHidden/>
    <w:rsid w:val="0038174E"/>
    <w:rPr>
      <w:rFonts w:ascii="Times New Roman" w:eastAsia="Times New Roman" w:hAnsi="Times New Roman" w:cs="Times New Roman"/>
      <w:color w:val="000000"/>
      <w:kern w:val="0"/>
      <w:sz w:val="18"/>
      <w:szCs w:val="18"/>
      <w:lang w:eastAsia="de-DE"/>
    </w:rPr>
  </w:style>
  <w:style w:type="character" w:styleId="a9">
    <w:name w:val="line number"/>
    <w:basedOn w:val="a0"/>
    <w:uiPriority w:val="99"/>
    <w:semiHidden/>
    <w:unhideWhenUsed/>
    <w:rsid w:val="0038174E"/>
  </w:style>
  <w:style w:type="table" w:customStyle="1" w:styleId="MDPI41threelinetable">
    <w:name w:val="MDPI_4.1_three_line_table"/>
    <w:basedOn w:val="a1"/>
    <w:uiPriority w:val="99"/>
    <w:rsid w:val="00E000E3"/>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aa">
    <w:name w:val="Hyperlink"/>
    <w:uiPriority w:val="99"/>
    <w:unhideWhenUsed/>
    <w:rsid w:val="007855D4"/>
    <w:rPr>
      <w:color w:val="0563C1"/>
      <w:u w:val="single"/>
    </w:rPr>
  </w:style>
  <w:style w:type="character" w:customStyle="1" w:styleId="fontstyle11">
    <w:name w:val="fontstyle11"/>
    <w:basedOn w:val="a0"/>
    <w:rsid w:val="00A23E0D"/>
    <w:rPr>
      <w:rFonts w:ascii="MinionPro-Bold" w:hAnsi="MinionPro-Bold" w:hint="default"/>
      <w:b/>
      <w:bCs/>
      <w:i w:val="0"/>
      <w:iCs w:val="0"/>
      <w:color w:val="000000"/>
      <w:sz w:val="18"/>
      <w:szCs w:val="18"/>
    </w:rPr>
  </w:style>
  <w:style w:type="table" w:styleId="ab">
    <w:name w:val="Table Grid"/>
    <w:basedOn w:val="a1"/>
    <w:uiPriority w:val="39"/>
    <w:rsid w:val="005B7EB4"/>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b"/>
    <w:uiPriority w:val="39"/>
    <w:rsid w:val="005B7EB4"/>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5B3E09"/>
    <w:rPr>
      <w:sz w:val="21"/>
      <w:szCs w:val="21"/>
    </w:rPr>
  </w:style>
  <w:style w:type="paragraph" w:styleId="ad">
    <w:name w:val="annotation text"/>
    <w:basedOn w:val="a"/>
    <w:link w:val="ae"/>
    <w:uiPriority w:val="99"/>
    <w:semiHidden/>
    <w:unhideWhenUsed/>
    <w:rsid w:val="005B3E09"/>
    <w:pPr>
      <w:jc w:val="left"/>
    </w:pPr>
  </w:style>
  <w:style w:type="character" w:customStyle="1" w:styleId="ae">
    <w:name w:val="批注文字 字符"/>
    <w:basedOn w:val="a0"/>
    <w:link w:val="ad"/>
    <w:uiPriority w:val="99"/>
    <w:semiHidden/>
    <w:rsid w:val="005B3E09"/>
    <w:rPr>
      <w:rFonts w:ascii="Times New Roman" w:eastAsia="Times New Roman" w:hAnsi="Times New Roman"/>
      <w:color w:val="000000"/>
      <w:sz w:val="24"/>
      <w:lang w:eastAsia="de-DE"/>
    </w:rPr>
  </w:style>
  <w:style w:type="paragraph" w:styleId="af">
    <w:name w:val="annotation subject"/>
    <w:basedOn w:val="ad"/>
    <w:next w:val="ad"/>
    <w:link w:val="af0"/>
    <w:uiPriority w:val="99"/>
    <w:semiHidden/>
    <w:unhideWhenUsed/>
    <w:rsid w:val="005B3E09"/>
    <w:rPr>
      <w:b/>
      <w:bCs/>
    </w:rPr>
  </w:style>
  <w:style w:type="character" w:customStyle="1" w:styleId="af0">
    <w:name w:val="批注主题 字符"/>
    <w:basedOn w:val="ae"/>
    <w:link w:val="af"/>
    <w:uiPriority w:val="99"/>
    <w:semiHidden/>
    <w:rsid w:val="005B3E09"/>
    <w:rPr>
      <w:rFonts w:ascii="Times New Roman" w:eastAsia="Times New Roman" w:hAnsi="Times New Roman"/>
      <w:b/>
      <w:bCs/>
      <w:color w:val="000000"/>
      <w:sz w:val="24"/>
      <w:lang w:eastAsia="de-DE"/>
    </w:rPr>
  </w:style>
  <w:style w:type="character" w:customStyle="1" w:styleId="fontstyle01">
    <w:name w:val="fontstyle01"/>
    <w:basedOn w:val="a0"/>
    <w:rsid w:val="00494DEB"/>
    <w:rPr>
      <w:rFonts w:ascii="t1-mini-bold" w:hAnsi="t1-mini-bold" w:hint="default"/>
      <w:b/>
      <w:bCs/>
      <w:i w:val="0"/>
      <w:iCs w:val="0"/>
      <w:color w:val="00A6FC"/>
      <w:sz w:val="18"/>
      <w:szCs w:val="18"/>
    </w:rPr>
  </w:style>
  <w:style w:type="character" w:customStyle="1" w:styleId="fontstyle21">
    <w:name w:val="fontstyle21"/>
    <w:basedOn w:val="a0"/>
    <w:rsid w:val="00494DEB"/>
    <w:rPr>
      <w:rFonts w:ascii="t1-mini-regular" w:hAnsi="t1-mini-regular" w:hint="default"/>
      <w:b w:val="0"/>
      <w:bCs w:val="0"/>
      <w:i w:val="0"/>
      <w:iCs w:val="0"/>
      <w:color w:val="000000"/>
      <w:sz w:val="18"/>
      <w:szCs w:val="18"/>
    </w:rPr>
  </w:style>
  <w:style w:type="character" w:styleId="af1">
    <w:name w:val="FollowedHyperlink"/>
    <w:basedOn w:val="a0"/>
    <w:uiPriority w:val="99"/>
    <w:semiHidden/>
    <w:unhideWhenUsed/>
    <w:rsid w:val="00A57133"/>
    <w:rPr>
      <w:color w:val="954F72" w:themeColor="followedHyperlink"/>
      <w:u w:val="single"/>
    </w:rPr>
  </w:style>
  <w:style w:type="character" w:customStyle="1" w:styleId="10">
    <w:name w:val="未处理的提及1"/>
    <w:basedOn w:val="a0"/>
    <w:uiPriority w:val="99"/>
    <w:semiHidden/>
    <w:unhideWhenUsed/>
    <w:rsid w:val="000D1C6A"/>
    <w:rPr>
      <w:color w:val="605E5C"/>
      <w:shd w:val="clear" w:color="auto" w:fill="E1DFDD"/>
    </w:rPr>
  </w:style>
  <w:style w:type="paragraph" w:styleId="af2">
    <w:name w:val="List Paragraph"/>
    <w:basedOn w:val="a"/>
    <w:uiPriority w:val="34"/>
    <w:qFormat/>
    <w:rsid w:val="00EC6423"/>
    <w:pPr>
      <w:widowControl w:val="0"/>
      <w:spacing w:line="240" w:lineRule="auto"/>
      <w:ind w:firstLineChars="200" w:firstLine="420"/>
    </w:pPr>
    <w:rPr>
      <w:rFonts w:asciiTheme="minorHAnsi" w:eastAsiaTheme="minorEastAsia" w:hAnsiTheme="minorHAnsi" w:cstheme="minorBidi"/>
      <w:color w:val="auto"/>
      <w:kern w:val="2"/>
      <w:sz w:val="21"/>
      <w:szCs w:val="22"/>
      <w:lang w:eastAsia="zh-CN"/>
    </w:rPr>
  </w:style>
  <w:style w:type="character" w:styleId="af3">
    <w:name w:val="Unresolved Mention"/>
    <w:basedOn w:val="a0"/>
    <w:uiPriority w:val="99"/>
    <w:semiHidden/>
    <w:unhideWhenUsed/>
    <w:rsid w:val="00541515"/>
    <w:rPr>
      <w:color w:val="605E5C"/>
      <w:shd w:val="clear" w:color="auto" w:fill="E1DFDD"/>
    </w:rPr>
  </w:style>
  <w:style w:type="paragraph" w:styleId="HTML">
    <w:name w:val="HTML Preformatted"/>
    <w:basedOn w:val="a"/>
    <w:link w:val="HTML0"/>
    <w:uiPriority w:val="99"/>
    <w:semiHidden/>
    <w:unhideWhenUsed/>
    <w:rsid w:val="00A258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宋体" w:eastAsia="宋体" w:hAnsi="宋体" w:cs="宋体"/>
      <w:color w:val="auto"/>
      <w:szCs w:val="24"/>
      <w:lang w:eastAsia="zh-CN"/>
    </w:rPr>
  </w:style>
  <w:style w:type="character" w:customStyle="1" w:styleId="HTML0">
    <w:name w:val="HTML 预设格式 字符"/>
    <w:basedOn w:val="a0"/>
    <w:link w:val="HTML"/>
    <w:uiPriority w:val="99"/>
    <w:semiHidden/>
    <w:rsid w:val="00A25819"/>
    <w:rPr>
      <w:rFonts w:ascii="宋体" w:hAnsi="宋体" w:cs="宋体"/>
      <w:sz w:val="24"/>
      <w:szCs w:val="24"/>
    </w:rPr>
  </w:style>
  <w:style w:type="character" w:customStyle="1" w:styleId="feature">
    <w:name w:val="feature"/>
    <w:basedOn w:val="a0"/>
    <w:rsid w:val="00A25819"/>
  </w:style>
  <w:style w:type="character" w:customStyle="1" w:styleId="fontstyle31">
    <w:name w:val="fontstyle31"/>
    <w:basedOn w:val="a0"/>
    <w:rsid w:val="00AD5FCD"/>
    <w:rPr>
      <w:rFonts w:ascii="Rpxr" w:hAnsi="Rpxr"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261889">
      <w:bodyDiv w:val="1"/>
      <w:marLeft w:val="0"/>
      <w:marRight w:val="0"/>
      <w:marTop w:val="0"/>
      <w:marBottom w:val="0"/>
      <w:divBdr>
        <w:top w:val="none" w:sz="0" w:space="0" w:color="auto"/>
        <w:left w:val="none" w:sz="0" w:space="0" w:color="auto"/>
        <w:bottom w:val="none" w:sz="0" w:space="0" w:color="auto"/>
        <w:right w:val="none" w:sz="0" w:space="0" w:color="auto"/>
      </w:divBdr>
    </w:div>
    <w:div w:id="391198659">
      <w:bodyDiv w:val="1"/>
      <w:marLeft w:val="0"/>
      <w:marRight w:val="0"/>
      <w:marTop w:val="0"/>
      <w:marBottom w:val="0"/>
      <w:divBdr>
        <w:top w:val="none" w:sz="0" w:space="0" w:color="auto"/>
        <w:left w:val="none" w:sz="0" w:space="0" w:color="auto"/>
        <w:bottom w:val="none" w:sz="0" w:space="0" w:color="auto"/>
        <w:right w:val="none" w:sz="0" w:space="0" w:color="auto"/>
      </w:divBdr>
    </w:div>
    <w:div w:id="450172703">
      <w:bodyDiv w:val="1"/>
      <w:marLeft w:val="0"/>
      <w:marRight w:val="0"/>
      <w:marTop w:val="0"/>
      <w:marBottom w:val="0"/>
      <w:divBdr>
        <w:top w:val="none" w:sz="0" w:space="0" w:color="auto"/>
        <w:left w:val="none" w:sz="0" w:space="0" w:color="auto"/>
        <w:bottom w:val="none" w:sz="0" w:space="0" w:color="auto"/>
        <w:right w:val="none" w:sz="0" w:space="0" w:color="auto"/>
      </w:divBdr>
    </w:div>
    <w:div w:id="516114577">
      <w:bodyDiv w:val="1"/>
      <w:marLeft w:val="0"/>
      <w:marRight w:val="0"/>
      <w:marTop w:val="0"/>
      <w:marBottom w:val="0"/>
      <w:divBdr>
        <w:top w:val="none" w:sz="0" w:space="0" w:color="auto"/>
        <w:left w:val="none" w:sz="0" w:space="0" w:color="auto"/>
        <w:bottom w:val="none" w:sz="0" w:space="0" w:color="auto"/>
        <w:right w:val="none" w:sz="0" w:space="0" w:color="auto"/>
      </w:divBdr>
    </w:div>
    <w:div w:id="562326752">
      <w:bodyDiv w:val="1"/>
      <w:marLeft w:val="0"/>
      <w:marRight w:val="0"/>
      <w:marTop w:val="0"/>
      <w:marBottom w:val="0"/>
      <w:divBdr>
        <w:top w:val="none" w:sz="0" w:space="0" w:color="auto"/>
        <w:left w:val="none" w:sz="0" w:space="0" w:color="auto"/>
        <w:bottom w:val="none" w:sz="0" w:space="0" w:color="auto"/>
        <w:right w:val="none" w:sz="0" w:space="0" w:color="auto"/>
      </w:divBdr>
    </w:div>
    <w:div w:id="675226686">
      <w:bodyDiv w:val="1"/>
      <w:marLeft w:val="0"/>
      <w:marRight w:val="0"/>
      <w:marTop w:val="0"/>
      <w:marBottom w:val="0"/>
      <w:divBdr>
        <w:top w:val="none" w:sz="0" w:space="0" w:color="auto"/>
        <w:left w:val="none" w:sz="0" w:space="0" w:color="auto"/>
        <w:bottom w:val="none" w:sz="0" w:space="0" w:color="auto"/>
        <w:right w:val="none" w:sz="0" w:space="0" w:color="auto"/>
      </w:divBdr>
    </w:div>
    <w:div w:id="862404828">
      <w:bodyDiv w:val="1"/>
      <w:marLeft w:val="0"/>
      <w:marRight w:val="0"/>
      <w:marTop w:val="0"/>
      <w:marBottom w:val="0"/>
      <w:divBdr>
        <w:top w:val="none" w:sz="0" w:space="0" w:color="auto"/>
        <w:left w:val="none" w:sz="0" w:space="0" w:color="auto"/>
        <w:bottom w:val="none" w:sz="0" w:space="0" w:color="auto"/>
        <w:right w:val="none" w:sz="0" w:space="0" w:color="auto"/>
      </w:divBdr>
    </w:div>
    <w:div w:id="892236844">
      <w:bodyDiv w:val="1"/>
      <w:marLeft w:val="0"/>
      <w:marRight w:val="0"/>
      <w:marTop w:val="0"/>
      <w:marBottom w:val="0"/>
      <w:divBdr>
        <w:top w:val="none" w:sz="0" w:space="0" w:color="auto"/>
        <w:left w:val="none" w:sz="0" w:space="0" w:color="auto"/>
        <w:bottom w:val="none" w:sz="0" w:space="0" w:color="auto"/>
        <w:right w:val="none" w:sz="0" w:space="0" w:color="auto"/>
      </w:divBdr>
    </w:div>
    <w:div w:id="1182471140">
      <w:bodyDiv w:val="1"/>
      <w:marLeft w:val="0"/>
      <w:marRight w:val="0"/>
      <w:marTop w:val="0"/>
      <w:marBottom w:val="0"/>
      <w:divBdr>
        <w:top w:val="none" w:sz="0" w:space="0" w:color="auto"/>
        <w:left w:val="none" w:sz="0" w:space="0" w:color="auto"/>
        <w:bottom w:val="none" w:sz="0" w:space="0" w:color="auto"/>
        <w:right w:val="none" w:sz="0" w:space="0" w:color="auto"/>
      </w:divBdr>
    </w:div>
    <w:div w:id="1190992369">
      <w:bodyDiv w:val="1"/>
      <w:marLeft w:val="0"/>
      <w:marRight w:val="0"/>
      <w:marTop w:val="0"/>
      <w:marBottom w:val="0"/>
      <w:divBdr>
        <w:top w:val="none" w:sz="0" w:space="0" w:color="auto"/>
        <w:left w:val="none" w:sz="0" w:space="0" w:color="auto"/>
        <w:bottom w:val="none" w:sz="0" w:space="0" w:color="auto"/>
        <w:right w:val="none" w:sz="0" w:space="0" w:color="auto"/>
      </w:divBdr>
    </w:div>
    <w:div w:id="1241333486">
      <w:bodyDiv w:val="1"/>
      <w:marLeft w:val="0"/>
      <w:marRight w:val="0"/>
      <w:marTop w:val="0"/>
      <w:marBottom w:val="0"/>
      <w:divBdr>
        <w:top w:val="none" w:sz="0" w:space="0" w:color="auto"/>
        <w:left w:val="none" w:sz="0" w:space="0" w:color="auto"/>
        <w:bottom w:val="none" w:sz="0" w:space="0" w:color="auto"/>
        <w:right w:val="none" w:sz="0" w:space="0" w:color="auto"/>
      </w:divBdr>
    </w:div>
    <w:div w:id="1274479966">
      <w:bodyDiv w:val="1"/>
      <w:marLeft w:val="0"/>
      <w:marRight w:val="0"/>
      <w:marTop w:val="0"/>
      <w:marBottom w:val="0"/>
      <w:divBdr>
        <w:top w:val="none" w:sz="0" w:space="0" w:color="auto"/>
        <w:left w:val="none" w:sz="0" w:space="0" w:color="auto"/>
        <w:bottom w:val="none" w:sz="0" w:space="0" w:color="auto"/>
        <w:right w:val="none" w:sz="0" w:space="0" w:color="auto"/>
      </w:divBdr>
    </w:div>
    <w:div w:id="1453861807">
      <w:bodyDiv w:val="1"/>
      <w:marLeft w:val="0"/>
      <w:marRight w:val="0"/>
      <w:marTop w:val="0"/>
      <w:marBottom w:val="0"/>
      <w:divBdr>
        <w:top w:val="none" w:sz="0" w:space="0" w:color="auto"/>
        <w:left w:val="none" w:sz="0" w:space="0" w:color="auto"/>
        <w:bottom w:val="none" w:sz="0" w:space="0" w:color="auto"/>
        <w:right w:val="none" w:sz="0" w:space="0" w:color="auto"/>
      </w:divBdr>
    </w:div>
    <w:div w:id="1462773337">
      <w:bodyDiv w:val="1"/>
      <w:marLeft w:val="0"/>
      <w:marRight w:val="0"/>
      <w:marTop w:val="0"/>
      <w:marBottom w:val="0"/>
      <w:divBdr>
        <w:top w:val="none" w:sz="0" w:space="0" w:color="auto"/>
        <w:left w:val="none" w:sz="0" w:space="0" w:color="auto"/>
        <w:bottom w:val="none" w:sz="0" w:space="0" w:color="auto"/>
        <w:right w:val="none" w:sz="0" w:space="0" w:color="auto"/>
      </w:divBdr>
    </w:div>
    <w:div w:id="1549873124">
      <w:bodyDiv w:val="1"/>
      <w:marLeft w:val="0"/>
      <w:marRight w:val="0"/>
      <w:marTop w:val="0"/>
      <w:marBottom w:val="0"/>
      <w:divBdr>
        <w:top w:val="none" w:sz="0" w:space="0" w:color="auto"/>
        <w:left w:val="none" w:sz="0" w:space="0" w:color="auto"/>
        <w:bottom w:val="none" w:sz="0" w:space="0" w:color="auto"/>
        <w:right w:val="none" w:sz="0" w:space="0" w:color="auto"/>
      </w:divBdr>
    </w:div>
    <w:div w:id="1765221751">
      <w:bodyDiv w:val="1"/>
      <w:marLeft w:val="0"/>
      <w:marRight w:val="0"/>
      <w:marTop w:val="0"/>
      <w:marBottom w:val="0"/>
      <w:divBdr>
        <w:top w:val="none" w:sz="0" w:space="0" w:color="auto"/>
        <w:left w:val="none" w:sz="0" w:space="0" w:color="auto"/>
        <w:bottom w:val="none" w:sz="0" w:space="0" w:color="auto"/>
        <w:right w:val="none" w:sz="0" w:space="0" w:color="auto"/>
      </w:divBdr>
    </w:div>
    <w:div w:id="1930768889">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dscript.ibcp.fr" TargetMode="External"/><Relationship Id="rId3" Type="http://schemas.openxmlformats.org/officeDocument/2006/relationships/settings" Target="settings.xml"/><Relationship Id="rId7" Type="http://schemas.openxmlformats.org/officeDocument/2006/relationships/hyperlink" Target="http://genetics.bwh.harvard.edu/pph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F:\&#25991;&#26723;\&#23454;&#39564;\&#21338;&#22763;\FGF&#23478;&#26063;\&#25991;&#31456;\agriculture-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griculture-template.dot</Template>
  <TotalTime>45</TotalTime>
  <Pages>3</Pages>
  <Words>854</Words>
  <Characters>487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3</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zhang</dc:creator>
  <cp:keywords/>
  <dc:description>NE.Bib</dc:description>
  <cp:lastModifiedBy>rui zhang</cp:lastModifiedBy>
  <cp:revision>6</cp:revision>
  <cp:lastPrinted>2018-09-15T08:31:00Z</cp:lastPrinted>
  <dcterms:created xsi:type="dcterms:W3CDTF">2023-09-19T01:47:00Z</dcterms:created>
  <dcterms:modified xsi:type="dcterms:W3CDTF">2024-12-13T10:14:00Z</dcterms:modified>
</cp:coreProperties>
</file>